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A9124" w14:textId="6F56D469" w:rsidR="004E0461" w:rsidRDefault="00572DC2" w:rsidP="007303DD">
      <w:pPr>
        <w:pStyle w:val="Heading2"/>
        <w:numPr>
          <w:ilvl w:val="0"/>
          <w:numId w:val="38"/>
        </w:numPr>
      </w:pPr>
      <w:r>
        <w:t>Supplementary Materials</w:t>
      </w:r>
    </w:p>
    <w:p w14:paraId="1A275FD8" w14:textId="3D0F4BFD" w:rsidR="0051102A" w:rsidRDefault="004750B7" w:rsidP="004750B7">
      <w:r w:rsidRPr="00EB0167">
        <w:t xml:space="preserve">To explore whether </w:t>
      </w:r>
      <w:r>
        <w:t xml:space="preserve">the </w:t>
      </w:r>
      <w:r w:rsidR="006044F0" w:rsidRPr="00CF21E1">
        <w:rPr>
          <w:i/>
          <w:iCs/>
        </w:rPr>
        <w:t>who places</w:t>
      </w:r>
      <w:r w:rsidR="006044F0">
        <w:t xml:space="preserve"> effect</w:t>
      </w:r>
      <w:r>
        <w:t xml:space="preserve"> </w:t>
      </w:r>
      <w:r w:rsidR="00A4722B">
        <w:t xml:space="preserve">(whether the Experimenter or the Participant placed the object for a given trial) </w:t>
      </w:r>
      <w:r>
        <w:t>affected demonstrative use, we ran an additional analysis</w:t>
      </w:r>
      <w:r w:rsidR="00AD6251">
        <w:t xml:space="preserve"> to include </w:t>
      </w:r>
      <w:r w:rsidR="006044F0">
        <w:t>who places</w:t>
      </w:r>
      <w:r w:rsidR="00A4722B">
        <w:t xml:space="preserve"> as predictor </w:t>
      </w:r>
      <w:r w:rsidR="00BD29FC">
        <w:t>in the analysis comparing the experiments with increased interaction</w:t>
      </w:r>
      <w:r w:rsidR="00CA7F44">
        <w:t>, between languages</w:t>
      </w:r>
      <w:r w:rsidR="00BD29FC">
        <w:t>.</w:t>
      </w:r>
    </w:p>
    <w:p w14:paraId="6B0CA2C2" w14:textId="1C048597" w:rsidR="009A522C" w:rsidRDefault="00BD29FC" w:rsidP="009A522C">
      <w:r>
        <w:t xml:space="preserve">The data for both languages are displayed in </w:t>
      </w:r>
      <w:r w:rsidR="00450703">
        <w:t>T</w:t>
      </w:r>
      <w:r>
        <w:t xml:space="preserve">able </w:t>
      </w:r>
      <w:r w:rsidR="00450703">
        <w:t xml:space="preserve">S1. A binomial multilevel model analysis was carried out with the following predictors: Position, Region, </w:t>
      </w:r>
      <w:r w:rsidR="00311221">
        <w:t xml:space="preserve">Language, and Agent. </w:t>
      </w:r>
      <w:r w:rsidR="00EA75B1">
        <w:t xml:space="preserve">The data is structured by individual responses clustered per participant. The reference outcome category was </w:t>
      </w:r>
      <w:r w:rsidR="00951394">
        <w:t>the distal demonstrative category, in contrast to non</w:t>
      </w:r>
      <w:r w:rsidR="00CA7F44">
        <w:t>-</w:t>
      </w:r>
      <w:r w:rsidR="00951394">
        <w:t>distal responses (</w:t>
      </w:r>
      <w:r w:rsidR="00951394" w:rsidRPr="00951394">
        <w:rPr>
          <w:i/>
          <w:iCs/>
        </w:rPr>
        <w:t>this</w:t>
      </w:r>
      <w:r w:rsidR="00951394">
        <w:t xml:space="preserve"> in English, </w:t>
      </w:r>
      <w:proofErr w:type="spellStart"/>
      <w:r w:rsidR="00951394" w:rsidRPr="00951394">
        <w:rPr>
          <w:i/>
          <w:iCs/>
        </w:rPr>
        <w:t>kono</w:t>
      </w:r>
      <w:proofErr w:type="spellEnd"/>
      <w:r w:rsidR="00951394" w:rsidRPr="00951394">
        <w:rPr>
          <w:i/>
          <w:iCs/>
        </w:rPr>
        <w:t>/</w:t>
      </w:r>
      <w:proofErr w:type="spellStart"/>
      <w:r w:rsidR="00951394" w:rsidRPr="00951394">
        <w:rPr>
          <w:i/>
          <w:iCs/>
        </w:rPr>
        <w:t>sono</w:t>
      </w:r>
      <w:proofErr w:type="spellEnd"/>
      <w:r w:rsidR="00951394">
        <w:t xml:space="preserve"> in Japanese). </w:t>
      </w:r>
    </w:p>
    <w:tbl>
      <w:tblPr>
        <w:tblW w:w="10419" w:type="dxa"/>
        <w:tblInd w:w="-490" w:type="dxa"/>
        <w:tblLook w:val="04A0" w:firstRow="1" w:lastRow="0" w:firstColumn="1" w:lastColumn="0" w:noHBand="0" w:noVBand="1"/>
      </w:tblPr>
      <w:tblGrid>
        <w:gridCol w:w="1617"/>
        <w:gridCol w:w="1653"/>
        <w:gridCol w:w="1343"/>
        <w:gridCol w:w="1441"/>
        <w:gridCol w:w="1454"/>
        <w:gridCol w:w="1454"/>
        <w:gridCol w:w="1457"/>
      </w:tblGrid>
      <w:tr w:rsidR="00897354" w:rsidRPr="00897354" w14:paraId="5DB0B153" w14:textId="77777777" w:rsidTr="00897354">
        <w:trPr>
          <w:trHeight w:val="321"/>
        </w:trPr>
        <w:tc>
          <w:tcPr>
            <w:tcW w:w="10419" w:type="dxa"/>
            <w:gridSpan w:val="7"/>
            <w:tcBorders>
              <w:top w:val="nil"/>
              <w:left w:val="nil"/>
              <w:bottom w:val="nil"/>
              <w:right w:val="nil"/>
            </w:tcBorders>
            <w:noWrap/>
            <w:vAlign w:val="center"/>
            <w:hideMark/>
          </w:tcPr>
          <w:p w14:paraId="79C034A6" w14:textId="77777777" w:rsidR="00897354" w:rsidRPr="00897354" w:rsidRDefault="00897354" w:rsidP="00897354">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Table S1. Frequencies and percentages of demonstrative use by region, addressee, and agent for both languages</w:t>
            </w:r>
          </w:p>
        </w:tc>
      </w:tr>
      <w:tr w:rsidR="00897354" w:rsidRPr="00897354" w14:paraId="7D5FEADC" w14:textId="77777777" w:rsidTr="0064113D">
        <w:trPr>
          <w:trHeight w:val="321"/>
        </w:trPr>
        <w:tc>
          <w:tcPr>
            <w:tcW w:w="1617" w:type="dxa"/>
            <w:tcBorders>
              <w:top w:val="single" w:sz="4" w:space="0" w:color="auto"/>
              <w:left w:val="nil"/>
              <w:bottom w:val="single" w:sz="4" w:space="0" w:color="auto"/>
              <w:right w:val="nil"/>
            </w:tcBorders>
            <w:noWrap/>
            <w:vAlign w:val="center"/>
            <w:hideMark/>
          </w:tcPr>
          <w:p w14:paraId="5E8FA214" w14:textId="77777777" w:rsidR="00897354" w:rsidRPr="00897354" w:rsidRDefault="00897354" w:rsidP="00897354">
            <w:pPr>
              <w:spacing w:after="0" w:line="240" w:lineRule="auto"/>
              <w:ind w:firstLine="0"/>
              <w:contextualSpacing w:val="0"/>
              <w:rPr>
                <w:rFonts w:ascii="Aptos Narrow" w:eastAsia="Times New Roman" w:hAnsi="Aptos Narrow" w:cs="Times New Roman"/>
                <w:b/>
                <w:bCs/>
                <w:color w:val="000000"/>
                <w:sz w:val="22"/>
                <w:lang w:eastAsia="en-GB"/>
              </w:rPr>
            </w:pPr>
            <w:r w:rsidRPr="00897354">
              <w:rPr>
                <w:rFonts w:ascii="Aptos Narrow" w:eastAsia="Times New Roman" w:hAnsi="Aptos Narrow" w:cs="Times New Roman"/>
                <w:b/>
                <w:bCs/>
                <w:color w:val="000000"/>
                <w:sz w:val="22"/>
                <w:lang w:eastAsia="en-GB"/>
              </w:rPr>
              <w:t>Experiment</w:t>
            </w:r>
          </w:p>
        </w:tc>
        <w:tc>
          <w:tcPr>
            <w:tcW w:w="1653" w:type="dxa"/>
            <w:tcBorders>
              <w:top w:val="single" w:sz="4" w:space="0" w:color="auto"/>
              <w:left w:val="nil"/>
              <w:bottom w:val="single" w:sz="4" w:space="0" w:color="auto"/>
              <w:right w:val="nil"/>
            </w:tcBorders>
            <w:noWrap/>
            <w:vAlign w:val="center"/>
            <w:hideMark/>
          </w:tcPr>
          <w:p w14:paraId="4749CCCE" w14:textId="77777777" w:rsidR="00897354" w:rsidRPr="00897354" w:rsidRDefault="00897354" w:rsidP="00897354">
            <w:pPr>
              <w:spacing w:after="0" w:line="240" w:lineRule="auto"/>
              <w:ind w:firstLine="0"/>
              <w:contextualSpacing w:val="0"/>
              <w:rPr>
                <w:rFonts w:ascii="Aptos Narrow" w:eastAsia="Times New Roman" w:hAnsi="Aptos Narrow" w:cs="Times New Roman"/>
                <w:b/>
                <w:bCs/>
                <w:color w:val="000000"/>
                <w:sz w:val="22"/>
                <w:lang w:eastAsia="en-GB"/>
              </w:rPr>
            </w:pPr>
            <w:r w:rsidRPr="00897354">
              <w:rPr>
                <w:rFonts w:ascii="Aptos Narrow" w:eastAsia="Times New Roman" w:hAnsi="Aptos Narrow" w:cs="Times New Roman"/>
                <w:b/>
                <w:bCs/>
                <w:color w:val="000000"/>
                <w:sz w:val="22"/>
                <w:lang w:eastAsia="en-GB"/>
              </w:rPr>
              <w:t>Demonstrative</w:t>
            </w:r>
          </w:p>
        </w:tc>
        <w:tc>
          <w:tcPr>
            <w:tcW w:w="1343" w:type="dxa"/>
            <w:tcBorders>
              <w:top w:val="single" w:sz="4" w:space="0" w:color="auto"/>
              <w:left w:val="nil"/>
              <w:bottom w:val="single" w:sz="4" w:space="0" w:color="auto"/>
              <w:right w:val="nil"/>
            </w:tcBorders>
            <w:noWrap/>
            <w:vAlign w:val="center"/>
            <w:hideMark/>
          </w:tcPr>
          <w:p w14:paraId="7542D81E" w14:textId="77777777" w:rsidR="00897354" w:rsidRPr="00897354" w:rsidRDefault="00897354" w:rsidP="00897354">
            <w:pPr>
              <w:spacing w:after="0" w:line="240" w:lineRule="auto"/>
              <w:ind w:firstLine="0"/>
              <w:contextualSpacing w:val="0"/>
              <w:rPr>
                <w:rFonts w:ascii="Aptos Narrow" w:eastAsia="Times New Roman" w:hAnsi="Aptos Narrow" w:cs="Times New Roman"/>
                <w:b/>
                <w:bCs/>
                <w:color w:val="000000"/>
                <w:sz w:val="22"/>
                <w:lang w:eastAsia="en-GB"/>
              </w:rPr>
            </w:pPr>
            <w:r w:rsidRPr="00897354">
              <w:rPr>
                <w:rFonts w:ascii="Aptos Narrow" w:eastAsia="Times New Roman" w:hAnsi="Aptos Narrow" w:cs="Times New Roman"/>
                <w:b/>
                <w:bCs/>
                <w:color w:val="000000"/>
                <w:sz w:val="22"/>
                <w:lang w:eastAsia="en-GB"/>
              </w:rPr>
              <w:t>Position</w:t>
            </w:r>
          </w:p>
        </w:tc>
        <w:tc>
          <w:tcPr>
            <w:tcW w:w="1441" w:type="dxa"/>
            <w:tcBorders>
              <w:top w:val="single" w:sz="4" w:space="0" w:color="auto"/>
              <w:left w:val="nil"/>
              <w:bottom w:val="single" w:sz="4" w:space="0" w:color="auto"/>
              <w:right w:val="nil"/>
            </w:tcBorders>
            <w:noWrap/>
            <w:vAlign w:val="center"/>
            <w:hideMark/>
          </w:tcPr>
          <w:p w14:paraId="2069FC93" w14:textId="2B7D461F" w:rsidR="00897354" w:rsidRPr="006044F0" w:rsidRDefault="006044F0" w:rsidP="00897354">
            <w:pPr>
              <w:spacing w:after="0" w:line="240" w:lineRule="auto"/>
              <w:ind w:firstLine="0"/>
              <w:contextualSpacing w:val="0"/>
              <w:rPr>
                <w:rFonts w:ascii="Aptos Narrow" w:eastAsia="Times New Roman" w:hAnsi="Aptos Narrow" w:cs="Times New Roman"/>
                <w:b/>
                <w:bCs/>
                <w:color w:val="000000"/>
                <w:sz w:val="22"/>
                <w:lang w:eastAsia="en-GB"/>
              </w:rPr>
            </w:pPr>
            <w:r>
              <w:rPr>
                <w:rFonts w:ascii="Aptos Narrow" w:eastAsia="Times New Roman" w:hAnsi="Aptos Narrow" w:cs="Times New Roman"/>
                <w:b/>
                <w:bCs/>
                <w:color w:val="000000"/>
                <w:sz w:val="22"/>
                <w:lang w:eastAsia="en-GB"/>
              </w:rPr>
              <w:t>Who places</w:t>
            </w:r>
          </w:p>
        </w:tc>
        <w:tc>
          <w:tcPr>
            <w:tcW w:w="1454" w:type="dxa"/>
            <w:tcBorders>
              <w:top w:val="single" w:sz="4" w:space="0" w:color="auto"/>
              <w:left w:val="nil"/>
              <w:bottom w:val="single" w:sz="4" w:space="0" w:color="auto"/>
              <w:right w:val="nil"/>
            </w:tcBorders>
            <w:noWrap/>
            <w:vAlign w:val="center"/>
            <w:hideMark/>
          </w:tcPr>
          <w:p w14:paraId="1D0B48AE" w14:textId="77777777" w:rsidR="00897354" w:rsidRPr="00897354" w:rsidRDefault="00897354" w:rsidP="00897354">
            <w:pPr>
              <w:spacing w:after="0" w:line="240" w:lineRule="auto"/>
              <w:ind w:firstLine="0"/>
              <w:contextualSpacing w:val="0"/>
              <w:rPr>
                <w:rFonts w:ascii="Aptos Narrow" w:eastAsia="Times New Roman" w:hAnsi="Aptos Narrow" w:cs="Times New Roman"/>
                <w:b/>
                <w:bCs/>
                <w:color w:val="000000"/>
                <w:sz w:val="22"/>
                <w:lang w:eastAsia="en-GB"/>
              </w:rPr>
            </w:pPr>
            <w:r w:rsidRPr="00897354">
              <w:rPr>
                <w:rFonts w:ascii="Aptos Narrow" w:eastAsia="Times New Roman" w:hAnsi="Aptos Narrow" w:cs="Times New Roman"/>
                <w:b/>
                <w:bCs/>
                <w:color w:val="000000"/>
                <w:sz w:val="22"/>
                <w:lang w:eastAsia="en-GB"/>
              </w:rPr>
              <w:t>Region_1</w:t>
            </w:r>
          </w:p>
        </w:tc>
        <w:tc>
          <w:tcPr>
            <w:tcW w:w="1454" w:type="dxa"/>
            <w:tcBorders>
              <w:top w:val="single" w:sz="4" w:space="0" w:color="auto"/>
              <w:left w:val="nil"/>
              <w:bottom w:val="single" w:sz="4" w:space="0" w:color="auto"/>
              <w:right w:val="nil"/>
            </w:tcBorders>
            <w:noWrap/>
            <w:vAlign w:val="center"/>
            <w:hideMark/>
          </w:tcPr>
          <w:p w14:paraId="54EFF44E" w14:textId="77777777" w:rsidR="00897354" w:rsidRPr="00897354" w:rsidRDefault="00897354" w:rsidP="00897354">
            <w:pPr>
              <w:spacing w:after="0" w:line="240" w:lineRule="auto"/>
              <w:ind w:firstLine="0"/>
              <w:contextualSpacing w:val="0"/>
              <w:rPr>
                <w:rFonts w:ascii="Aptos Narrow" w:eastAsia="Times New Roman" w:hAnsi="Aptos Narrow" w:cs="Times New Roman"/>
                <w:b/>
                <w:bCs/>
                <w:color w:val="000000"/>
                <w:sz w:val="22"/>
                <w:lang w:eastAsia="en-GB"/>
              </w:rPr>
            </w:pPr>
            <w:r w:rsidRPr="00897354">
              <w:rPr>
                <w:rFonts w:ascii="Aptos Narrow" w:eastAsia="Times New Roman" w:hAnsi="Aptos Narrow" w:cs="Times New Roman"/>
                <w:b/>
                <w:bCs/>
                <w:color w:val="000000"/>
                <w:sz w:val="22"/>
                <w:lang w:eastAsia="en-GB"/>
              </w:rPr>
              <w:t>Region_2</w:t>
            </w:r>
          </w:p>
        </w:tc>
        <w:tc>
          <w:tcPr>
            <w:tcW w:w="1457" w:type="dxa"/>
            <w:tcBorders>
              <w:top w:val="single" w:sz="4" w:space="0" w:color="auto"/>
              <w:left w:val="nil"/>
              <w:bottom w:val="single" w:sz="4" w:space="0" w:color="auto"/>
              <w:right w:val="nil"/>
            </w:tcBorders>
            <w:noWrap/>
            <w:vAlign w:val="center"/>
            <w:hideMark/>
          </w:tcPr>
          <w:p w14:paraId="147C3DEA" w14:textId="77777777" w:rsidR="00897354" w:rsidRPr="00897354" w:rsidRDefault="00897354" w:rsidP="00897354">
            <w:pPr>
              <w:spacing w:after="0" w:line="240" w:lineRule="auto"/>
              <w:ind w:firstLine="0"/>
              <w:contextualSpacing w:val="0"/>
              <w:rPr>
                <w:rFonts w:ascii="Aptos Narrow" w:eastAsia="Times New Roman" w:hAnsi="Aptos Narrow" w:cs="Times New Roman"/>
                <w:b/>
                <w:bCs/>
                <w:color w:val="000000"/>
                <w:sz w:val="22"/>
                <w:lang w:eastAsia="en-GB"/>
              </w:rPr>
            </w:pPr>
            <w:r w:rsidRPr="00897354">
              <w:rPr>
                <w:rFonts w:ascii="Aptos Narrow" w:eastAsia="Times New Roman" w:hAnsi="Aptos Narrow" w:cs="Times New Roman"/>
                <w:b/>
                <w:bCs/>
                <w:color w:val="000000"/>
                <w:sz w:val="22"/>
                <w:lang w:eastAsia="en-GB"/>
              </w:rPr>
              <w:t>Region_3</w:t>
            </w:r>
          </w:p>
        </w:tc>
      </w:tr>
      <w:tr w:rsidR="0064113D" w:rsidRPr="00897354" w14:paraId="723D14A3" w14:textId="77777777" w:rsidTr="0064113D">
        <w:trPr>
          <w:trHeight w:val="321"/>
        </w:trPr>
        <w:tc>
          <w:tcPr>
            <w:tcW w:w="1617" w:type="dxa"/>
            <w:vMerge w:val="restart"/>
            <w:tcBorders>
              <w:top w:val="nil"/>
              <w:left w:val="nil"/>
              <w:bottom w:val="nil"/>
              <w:right w:val="nil"/>
            </w:tcBorders>
            <w:hideMark/>
          </w:tcPr>
          <w:p w14:paraId="63C1E43E" w14:textId="77777777" w:rsidR="0064113D" w:rsidRPr="00897354" w:rsidRDefault="0064113D" w:rsidP="0064113D">
            <w:pPr>
              <w:spacing w:after="0" w:line="240" w:lineRule="auto"/>
              <w:ind w:firstLine="0"/>
              <w:contextualSpacing w:val="0"/>
              <w:jc w:val="center"/>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English increased interaction</w:t>
            </w:r>
          </w:p>
        </w:tc>
        <w:tc>
          <w:tcPr>
            <w:tcW w:w="1653" w:type="dxa"/>
            <w:tcBorders>
              <w:top w:val="nil"/>
              <w:left w:val="nil"/>
              <w:bottom w:val="nil"/>
              <w:right w:val="nil"/>
            </w:tcBorders>
            <w:noWrap/>
            <w:vAlign w:val="center"/>
            <w:hideMark/>
          </w:tcPr>
          <w:p w14:paraId="205E1523"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NonDistal</w:t>
            </w:r>
          </w:p>
        </w:tc>
        <w:tc>
          <w:tcPr>
            <w:tcW w:w="1343" w:type="dxa"/>
            <w:tcBorders>
              <w:top w:val="nil"/>
              <w:left w:val="nil"/>
              <w:bottom w:val="nil"/>
              <w:right w:val="nil"/>
            </w:tcBorders>
            <w:noWrap/>
            <w:vAlign w:val="center"/>
            <w:hideMark/>
          </w:tcPr>
          <w:p w14:paraId="545DA7CC"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Side-by-side</w:t>
            </w:r>
          </w:p>
        </w:tc>
        <w:tc>
          <w:tcPr>
            <w:tcW w:w="1441" w:type="dxa"/>
            <w:tcBorders>
              <w:top w:val="nil"/>
              <w:left w:val="nil"/>
              <w:bottom w:val="nil"/>
              <w:right w:val="nil"/>
            </w:tcBorders>
            <w:noWrap/>
            <w:vAlign w:val="center"/>
            <w:hideMark/>
          </w:tcPr>
          <w:p w14:paraId="27FB0CE9"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Experimenter</w:t>
            </w:r>
          </w:p>
        </w:tc>
        <w:tc>
          <w:tcPr>
            <w:tcW w:w="1454" w:type="dxa"/>
            <w:tcBorders>
              <w:top w:val="nil"/>
              <w:left w:val="nil"/>
              <w:bottom w:val="nil"/>
              <w:right w:val="nil"/>
            </w:tcBorders>
            <w:noWrap/>
            <w:vAlign w:val="bottom"/>
            <w:hideMark/>
          </w:tcPr>
          <w:p w14:paraId="652B0B47" w14:textId="40CEDF14"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69 (88.02%)</w:t>
            </w:r>
          </w:p>
        </w:tc>
        <w:tc>
          <w:tcPr>
            <w:tcW w:w="1454" w:type="dxa"/>
            <w:tcBorders>
              <w:top w:val="nil"/>
              <w:left w:val="nil"/>
              <w:bottom w:val="nil"/>
              <w:right w:val="nil"/>
            </w:tcBorders>
            <w:noWrap/>
            <w:vAlign w:val="bottom"/>
            <w:hideMark/>
          </w:tcPr>
          <w:p w14:paraId="3F5C8B51" w14:textId="482FC872"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42 (21.88%)</w:t>
            </w:r>
          </w:p>
        </w:tc>
        <w:tc>
          <w:tcPr>
            <w:tcW w:w="1457" w:type="dxa"/>
            <w:tcBorders>
              <w:top w:val="nil"/>
              <w:left w:val="nil"/>
              <w:bottom w:val="nil"/>
              <w:right w:val="nil"/>
            </w:tcBorders>
            <w:noWrap/>
            <w:vAlign w:val="bottom"/>
            <w:hideMark/>
          </w:tcPr>
          <w:p w14:paraId="5C598B2D" w14:textId="135A21C1"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8 (4.17%)</w:t>
            </w:r>
          </w:p>
        </w:tc>
      </w:tr>
      <w:tr w:rsidR="0064113D" w:rsidRPr="00897354" w14:paraId="7560547C" w14:textId="77777777" w:rsidTr="0064113D">
        <w:trPr>
          <w:trHeight w:val="321"/>
        </w:trPr>
        <w:tc>
          <w:tcPr>
            <w:tcW w:w="1617" w:type="dxa"/>
            <w:vMerge/>
            <w:tcBorders>
              <w:top w:val="nil"/>
              <w:left w:val="nil"/>
              <w:bottom w:val="nil"/>
              <w:right w:val="nil"/>
            </w:tcBorders>
            <w:vAlign w:val="center"/>
            <w:hideMark/>
          </w:tcPr>
          <w:p w14:paraId="2C4DA282"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39602148"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Distal</w:t>
            </w:r>
          </w:p>
        </w:tc>
        <w:tc>
          <w:tcPr>
            <w:tcW w:w="1343" w:type="dxa"/>
            <w:tcBorders>
              <w:top w:val="nil"/>
              <w:left w:val="nil"/>
              <w:bottom w:val="nil"/>
              <w:right w:val="nil"/>
            </w:tcBorders>
            <w:noWrap/>
            <w:vAlign w:val="center"/>
            <w:hideMark/>
          </w:tcPr>
          <w:p w14:paraId="37E988A5"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Side-by-side</w:t>
            </w:r>
          </w:p>
        </w:tc>
        <w:tc>
          <w:tcPr>
            <w:tcW w:w="1441" w:type="dxa"/>
            <w:tcBorders>
              <w:top w:val="nil"/>
              <w:left w:val="nil"/>
              <w:bottom w:val="nil"/>
              <w:right w:val="nil"/>
            </w:tcBorders>
            <w:noWrap/>
            <w:vAlign w:val="center"/>
            <w:hideMark/>
          </w:tcPr>
          <w:p w14:paraId="152BF258"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Experimenter</w:t>
            </w:r>
          </w:p>
        </w:tc>
        <w:tc>
          <w:tcPr>
            <w:tcW w:w="1454" w:type="dxa"/>
            <w:tcBorders>
              <w:top w:val="nil"/>
              <w:left w:val="nil"/>
              <w:bottom w:val="nil"/>
              <w:right w:val="nil"/>
            </w:tcBorders>
            <w:noWrap/>
            <w:vAlign w:val="bottom"/>
            <w:hideMark/>
          </w:tcPr>
          <w:p w14:paraId="51FCC99F" w14:textId="0167A542"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23 (11.98%)</w:t>
            </w:r>
          </w:p>
        </w:tc>
        <w:tc>
          <w:tcPr>
            <w:tcW w:w="1454" w:type="dxa"/>
            <w:tcBorders>
              <w:top w:val="nil"/>
              <w:left w:val="nil"/>
              <w:bottom w:val="nil"/>
              <w:right w:val="nil"/>
            </w:tcBorders>
            <w:noWrap/>
            <w:vAlign w:val="bottom"/>
            <w:hideMark/>
          </w:tcPr>
          <w:p w14:paraId="69CFC6AE" w14:textId="047BF803"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50 (78.12%)</w:t>
            </w:r>
          </w:p>
        </w:tc>
        <w:tc>
          <w:tcPr>
            <w:tcW w:w="1457" w:type="dxa"/>
            <w:tcBorders>
              <w:top w:val="nil"/>
              <w:left w:val="nil"/>
              <w:bottom w:val="nil"/>
              <w:right w:val="nil"/>
            </w:tcBorders>
            <w:noWrap/>
            <w:vAlign w:val="bottom"/>
            <w:hideMark/>
          </w:tcPr>
          <w:p w14:paraId="6305ECF5" w14:textId="744A61B1"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84 (95.83%)</w:t>
            </w:r>
          </w:p>
        </w:tc>
      </w:tr>
      <w:tr w:rsidR="0064113D" w:rsidRPr="00897354" w14:paraId="148CE7A6" w14:textId="77777777" w:rsidTr="0064113D">
        <w:trPr>
          <w:trHeight w:val="321"/>
        </w:trPr>
        <w:tc>
          <w:tcPr>
            <w:tcW w:w="1617" w:type="dxa"/>
            <w:vMerge/>
            <w:tcBorders>
              <w:top w:val="nil"/>
              <w:left w:val="nil"/>
              <w:bottom w:val="nil"/>
              <w:right w:val="nil"/>
            </w:tcBorders>
            <w:vAlign w:val="center"/>
            <w:hideMark/>
          </w:tcPr>
          <w:p w14:paraId="0B95FEF4"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14628B51"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NonDistal</w:t>
            </w:r>
          </w:p>
        </w:tc>
        <w:tc>
          <w:tcPr>
            <w:tcW w:w="1343" w:type="dxa"/>
            <w:tcBorders>
              <w:top w:val="nil"/>
              <w:left w:val="nil"/>
              <w:bottom w:val="nil"/>
              <w:right w:val="nil"/>
            </w:tcBorders>
            <w:noWrap/>
            <w:vAlign w:val="center"/>
            <w:hideMark/>
          </w:tcPr>
          <w:p w14:paraId="23877081"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Opposite</w:t>
            </w:r>
          </w:p>
        </w:tc>
        <w:tc>
          <w:tcPr>
            <w:tcW w:w="1441" w:type="dxa"/>
            <w:tcBorders>
              <w:top w:val="nil"/>
              <w:left w:val="nil"/>
              <w:bottom w:val="nil"/>
              <w:right w:val="nil"/>
            </w:tcBorders>
            <w:noWrap/>
            <w:vAlign w:val="center"/>
            <w:hideMark/>
          </w:tcPr>
          <w:p w14:paraId="1DF3C2AE"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Experimenter</w:t>
            </w:r>
          </w:p>
        </w:tc>
        <w:tc>
          <w:tcPr>
            <w:tcW w:w="1454" w:type="dxa"/>
            <w:tcBorders>
              <w:top w:val="nil"/>
              <w:left w:val="nil"/>
              <w:bottom w:val="nil"/>
              <w:right w:val="nil"/>
            </w:tcBorders>
            <w:noWrap/>
            <w:vAlign w:val="bottom"/>
            <w:hideMark/>
          </w:tcPr>
          <w:p w14:paraId="2B80616F" w14:textId="69D98645"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58 (82.29%)</w:t>
            </w:r>
          </w:p>
        </w:tc>
        <w:tc>
          <w:tcPr>
            <w:tcW w:w="1454" w:type="dxa"/>
            <w:tcBorders>
              <w:top w:val="nil"/>
              <w:left w:val="nil"/>
              <w:bottom w:val="nil"/>
              <w:right w:val="nil"/>
            </w:tcBorders>
            <w:noWrap/>
            <w:vAlign w:val="bottom"/>
            <w:hideMark/>
          </w:tcPr>
          <w:p w14:paraId="77269917" w14:textId="16342540"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30 (15.62%)</w:t>
            </w:r>
          </w:p>
        </w:tc>
        <w:tc>
          <w:tcPr>
            <w:tcW w:w="1457" w:type="dxa"/>
            <w:tcBorders>
              <w:top w:val="nil"/>
              <w:left w:val="nil"/>
              <w:bottom w:val="nil"/>
              <w:right w:val="nil"/>
            </w:tcBorders>
            <w:noWrap/>
            <w:vAlign w:val="bottom"/>
            <w:hideMark/>
          </w:tcPr>
          <w:p w14:paraId="1ECC0949" w14:textId="4DA75BE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8 (9.38%)</w:t>
            </w:r>
          </w:p>
        </w:tc>
      </w:tr>
      <w:tr w:rsidR="0064113D" w:rsidRPr="00897354" w14:paraId="32C58F58" w14:textId="77777777" w:rsidTr="0064113D">
        <w:trPr>
          <w:trHeight w:val="321"/>
        </w:trPr>
        <w:tc>
          <w:tcPr>
            <w:tcW w:w="1617" w:type="dxa"/>
            <w:vMerge/>
            <w:tcBorders>
              <w:top w:val="nil"/>
              <w:left w:val="nil"/>
              <w:bottom w:val="nil"/>
              <w:right w:val="nil"/>
            </w:tcBorders>
            <w:vAlign w:val="center"/>
            <w:hideMark/>
          </w:tcPr>
          <w:p w14:paraId="7C9F92A2"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10C94E0F"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Distal</w:t>
            </w:r>
          </w:p>
        </w:tc>
        <w:tc>
          <w:tcPr>
            <w:tcW w:w="1343" w:type="dxa"/>
            <w:tcBorders>
              <w:top w:val="nil"/>
              <w:left w:val="nil"/>
              <w:bottom w:val="nil"/>
              <w:right w:val="nil"/>
            </w:tcBorders>
            <w:noWrap/>
            <w:vAlign w:val="center"/>
            <w:hideMark/>
          </w:tcPr>
          <w:p w14:paraId="15C45D02"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Opposite</w:t>
            </w:r>
          </w:p>
        </w:tc>
        <w:tc>
          <w:tcPr>
            <w:tcW w:w="1441" w:type="dxa"/>
            <w:tcBorders>
              <w:top w:val="nil"/>
              <w:left w:val="nil"/>
              <w:bottom w:val="nil"/>
              <w:right w:val="nil"/>
            </w:tcBorders>
            <w:noWrap/>
            <w:vAlign w:val="center"/>
            <w:hideMark/>
          </w:tcPr>
          <w:p w14:paraId="2930DB1D"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Experimenter</w:t>
            </w:r>
          </w:p>
        </w:tc>
        <w:tc>
          <w:tcPr>
            <w:tcW w:w="1454" w:type="dxa"/>
            <w:tcBorders>
              <w:top w:val="nil"/>
              <w:left w:val="nil"/>
              <w:bottom w:val="nil"/>
              <w:right w:val="nil"/>
            </w:tcBorders>
            <w:noWrap/>
            <w:vAlign w:val="bottom"/>
            <w:hideMark/>
          </w:tcPr>
          <w:p w14:paraId="5252A2A7" w14:textId="71853F35"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34 (17.71%)</w:t>
            </w:r>
          </w:p>
        </w:tc>
        <w:tc>
          <w:tcPr>
            <w:tcW w:w="1454" w:type="dxa"/>
            <w:tcBorders>
              <w:top w:val="nil"/>
              <w:left w:val="nil"/>
              <w:bottom w:val="nil"/>
              <w:right w:val="nil"/>
            </w:tcBorders>
            <w:noWrap/>
            <w:vAlign w:val="bottom"/>
            <w:hideMark/>
          </w:tcPr>
          <w:p w14:paraId="4736C692" w14:textId="0EB2C8EA"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62 (84.38%)</w:t>
            </w:r>
          </w:p>
        </w:tc>
        <w:tc>
          <w:tcPr>
            <w:tcW w:w="1457" w:type="dxa"/>
            <w:tcBorders>
              <w:top w:val="nil"/>
              <w:left w:val="nil"/>
              <w:bottom w:val="nil"/>
              <w:right w:val="nil"/>
            </w:tcBorders>
            <w:noWrap/>
            <w:vAlign w:val="bottom"/>
            <w:hideMark/>
          </w:tcPr>
          <w:p w14:paraId="1B6CAA14" w14:textId="520BC90E"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74 (90.62%)</w:t>
            </w:r>
          </w:p>
        </w:tc>
      </w:tr>
      <w:tr w:rsidR="0064113D" w:rsidRPr="00897354" w14:paraId="45E09409" w14:textId="77777777" w:rsidTr="0064113D">
        <w:trPr>
          <w:trHeight w:val="321"/>
        </w:trPr>
        <w:tc>
          <w:tcPr>
            <w:tcW w:w="1617" w:type="dxa"/>
            <w:vMerge/>
            <w:tcBorders>
              <w:top w:val="nil"/>
              <w:left w:val="nil"/>
              <w:bottom w:val="nil"/>
              <w:right w:val="nil"/>
            </w:tcBorders>
            <w:vAlign w:val="center"/>
            <w:hideMark/>
          </w:tcPr>
          <w:p w14:paraId="6018E0C8"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3574533D"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NonDistal</w:t>
            </w:r>
          </w:p>
        </w:tc>
        <w:tc>
          <w:tcPr>
            <w:tcW w:w="1343" w:type="dxa"/>
            <w:tcBorders>
              <w:top w:val="nil"/>
              <w:left w:val="nil"/>
              <w:bottom w:val="nil"/>
              <w:right w:val="nil"/>
            </w:tcBorders>
            <w:noWrap/>
            <w:vAlign w:val="center"/>
            <w:hideMark/>
          </w:tcPr>
          <w:p w14:paraId="4AAA2B4B"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Side-by-side</w:t>
            </w:r>
          </w:p>
        </w:tc>
        <w:tc>
          <w:tcPr>
            <w:tcW w:w="1441" w:type="dxa"/>
            <w:tcBorders>
              <w:top w:val="nil"/>
              <w:left w:val="nil"/>
              <w:bottom w:val="nil"/>
              <w:right w:val="nil"/>
            </w:tcBorders>
            <w:noWrap/>
            <w:vAlign w:val="center"/>
            <w:hideMark/>
          </w:tcPr>
          <w:p w14:paraId="7D4BB7CE"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Participant</w:t>
            </w:r>
          </w:p>
        </w:tc>
        <w:tc>
          <w:tcPr>
            <w:tcW w:w="1454" w:type="dxa"/>
            <w:tcBorders>
              <w:top w:val="nil"/>
              <w:left w:val="nil"/>
              <w:bottom w:val="nil"/>
              <w:right w:val="nil"/>
            </w:tcBorders>
            <w:noWrap/>
            <w:vAlign w:val="bottom"/>
            <w:hideMark/>
          </w:tcPr>
          <w:p w14:paraId="5CD758B0" w14:textId="3EA5BFF5"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74 (90.62%)</w:t>
            </w:r>
          </w:p>
        </w:tc>
        <w:tc>
          <w:tcPr>
            <w:tcW w:w="1454" w:type="dxa"/>
            <w:tcBorders>
              <w:top w:val="nil"/>
              <w:left w:val="nil"/>
              <w:bottom w:val="nil"/>
              <w:right w:val="nil"/>
            </w:tcBorders>
            <w:noWrap/>
            <w:vAlign w:val="bottom"/>
            <w:hideMark/>
          </w:tcPr>
          <w:p w14:paraId="4C7245B5" w14:textId="66D6F596"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48 (25.00%)</w:t>
            </w:r>
          </w:p>
        </w:tc>
        <w:tc>
          <w:tcPr>
            <w:tcW w:w="1457" w:type="dxa"/>
            <w:tcBorders>
              <w:top w:val="nil"/>
              <w:left w:val="nil"/>
              <w:bottom w:val="nil"/>
              <w:right w:val="nil"/>
            </w:tcBorders>
            <w:noWrap/>
            <w:vAlign w:val="bottom"/>
            <w:hideMark/>
          </w:tcPr>
          <w:p w14:paraId="56E90E90" w14:textId="76138140"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6 (8.33%)</w:t>
            </w:r>
          </w:p>
        </w:tc>
      </w:tr>
      <w:tr w:rsidR="0064113D" w:rsidRPr="00897354" w14:paraId="273C1618" w14:textId="77777777" w:rsidTr="0064113D">
        <w:trPr>
          <w:trHeight w:val="321"/>
        </w:trPr>
        <w:tc>
          <w:tcPr>
            <w:tcW w:w="1617" w:type="dxa"/>
            <w:vMerge/>
            <w:tcBorders>
              <w:top w:val="nil"/>
              <w:left w:val="nil"/>
              <w:bottom w:val="nil"/>
              <w:right w:val="nil"/>
            </w:tcBorders>
            <w:vAlign w:val="center"/>
            <w:hideMark/>
          </w:tcPr>
          <w:p w14:paraId="539C026C"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2315CB51"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Distal</w:t>
            </w:r>
          </w:p>
        </w:tc>
        <w:tc>
          <w:tcPr>
            <w:tcW w:w="1343" w:type="dxa"/>
            <w:tcBorders>
              <w:top w:val="nil"/>
              <w:left w:val="nil"/>
              <w:bottom w:val="nil"/>
              <w:right w:val="nil"/>
            </w:tcBorders>
            <w:noWrap/>
            <w:vAlign w:val="center"/>
            <w:hideMark/>
          </w:tcPr>
          <w:p w14:paraId="1625B35A"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Side-by-side</w:t>
            </w:r>
          </w:p>
        </w:tc>
        <w:tc>
          <w:tcPr>
            <w:tcW w:w="1441" w:type="dxa"/>
            <w:tcBorders>
              <w:top w:val="nil"/>
              <w:left w:val="nil"/>
              <w:bottom w:val="nil"/>
              <w:right w:val="nil"/>
            </w:tcBorders>
            <w:noWrap/>
            <w:vAlign w:val="center"/>
            <w:hideMark/>
          </w:tcPr>
          <w:p w14:paraId="3F5E3DC4"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Participant</w:t>
            </w:r>
          </w:p>
        </w:tc>
        <w:tc>
          <w:tcPr>
            <w:tcW w:w="1454" w:type="dxa"/>
            <w:tcBorders>
              <w:top w:val="nil"/>
              <w:left w:val="nil"/>
              <w:bottom w:val="nil"/>
              <w:right w:val="nil"/>
            </w:tcBorders>
            <w:noWrap/>
            <w:vAlign w:val="bottom"/>
            <w:hideMark/>
          </w:tcPr>
          <w:p w14:paraId="1D745947" w14:textId="249876ED"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8 (9.38%)</w:t>
            </w:r>
          </w:p>
        </w:tc>
        <w:tc>
          <w:tcPr>
            <w:tcW w:w="1454" w:type="dxa"/>
            <w:tcBorders>
              <w:top w:val="nil"/>
              <w:left w:val="nil"/>
              <w:bottom w:val="nil"/>
              <w:right w:val="nil"/>
            </w:tcBorders>
            <w:noWrap/>
            <w:vAlign w:val="bottom"/>
            <w:hideMark/>
          </w:tcPr>
          <w:p w14:paraId="1391C0CD" w14:textId="7E1B5B1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44 (75.00%)</w:t>
            </w:r>
          </w:p>
        </w:tc>
        <w:tc>
          <w:tcPr>
            <w:tcW w:w="1457" w:type="dxa"/>
            <w:tcBorders>
              <w:top w:val="nil"/>
              <w:left w:val="nil"/>
              <w:bottom w:val="nil"/>
              <w:right w:val="nil"/>
            </w:tcBorders>
            <w:noWrap/>
            <w:vAlign w:val="bottom"/>
            <w:hideMark/>
          </w:tcPr>
          <w:p w14:paraId="599E414D" w14:textId="79D1123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76 (91.67%)</w:t>
            </w:r>
          </w:p>
        </w:tc>
      </w:tr>
      <w:tr w:rsidR="0064113D" w:rsidRPr="00897354" w14:paraId="3AD895C4" w14:textId="77777777" w:rsidTr="0064113D">
        <w:trPr>
          <w:trHeight w:val="321"/>
        </w:trPr>
        <w:tc>
          <w:tcPr>
            <w:tcW w:w="1617" w:type="dxa"/>
            <w:vMerge/>
            <w:tcBorders>
              <w:top w:val="nil"/>
              <w:left w:val="nil"/>
              <w:bottom w:val="nil"/>
              <w:right w:val="nil"/>
            </w:tcBorders>
            <w:vAlign w:val="center"/>
            <w:hideMark/>
          </w:tcPr>
          <w:p w14:paraId="47285881"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71D83922"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NonDistal</w:t>
            </w:r>
          </w:p>
        </w:tc>
        <w:tc>
          <w:tcPr>
            <w:tcW w:w="1343" w:type="dxa"/>
            <w:tcBorders>
              <w:top w:val="nil"/>
              <w:left w:val="nil"/>
              <w:bottom w:val="nil"/>
              <w:right w:val="nil"/>
            </w:tcBorders>
            <w:noWrap/>
            <w:vAlign w:val="center"/>
            <w:hideMark/>
          </w:tcPr>
          <w:p w14:paraId="0F14B940"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Opposite</w:t>
            </w:r>
          </w:p>
        </w:tc>
        <w:tc>
          <w:tcPr>
            <w:tcW w:w="1441" w:type="dxa"/>
            <w:tcBorders>
              <w:top w:val="nil"/>
              <w:left w:val="nil"/>
              <w:bottom w:val="nil"/>
              <w:right w:val="nil"/>
            </w:tcBorders>
            <w:noWrap/>
            <w:vAlign w:val="center"/>
            <w:hideMark/>
          </w:tcPr>
          <w:p w14:paraId="2913954F"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Participant</w:t>
            </w:r>
          </w:p>
        </w:tc>
        <w:tc>
          <w:tcPr>
            <w:tcW w:w="1454" w:type="dxa"/>
            <w:tcBorders>
              <w:top w:val="nil"/>
              <w:left w:val="nil"/>
              <w:bottom w:val="nil"/>
              <w:right w:val="nil"/>
            </w:tcBorders>
            <w:noWrap/>
            <w:vAlign w:val="bottom"/>
            <w:hideMark/>
          </w:tcPr>
          <w:p w14:paraId="6F53AEFE" w14:textId="0609097B"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76 (91.67%)</w:t>
            </w:r>
          </w:p>
        </w:tc>
        <w:tc>
          <w:tcPr>
            <w:tcW w:w="1454" w:type="dxa"/>
            <w:tcBorders>
              <w:top w:val="nil"/>
              <w:left w:val="nil"/>
              <w:bottom w:val="nil"/>
              <w:right w:val="nil"/>
            </w:tcBorders>
            <w:noWrap/>
            <w:vAlign w:val="bottom"/>
            <w:hideMark/>
          </w:tcPr>
          <w:p w14:paraId="786D486C" w14:textId="3461FF1C"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40 (20.83%)</w:t>
            </w:r>
          </w:p>
        </w:tc>
        <w:tc>
          <w:tcPr>
            <w:tcW w:w="1457" w:type="dxa"/>
            <w:tcBorders>
              <w:top w:val="nil"/>
              <w:left w:val="nil"/>
              <w:bottom w:val="nil"/>
              <w:right w:val="nil"/>
            </w:tcBorders>
            <w:noWrap/>
            <w:vAlign w:val="bottom"/>
            <w:hideMark/>
          </w:tcPr>
          <w:p w14:paraId="138044B5" w14:textId="32ED3B41"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23 (11.98%)</w:t>
            </w:r>
          </w:p>
        </w:tc>
      </w:tr>
      <w:tr w:rsidR="0064113D" w:rsidRPr="00897354" w14:paraId="35BEEB8F" w14:textId="77777777" w:rsidTr="0064113D">
        <w:trPr>
          <w:trHeight w:val="321"/>
        </w:trPr>
        <w:tc>
          <w:tcPr>
            <w:tcW w:w="1617" w:type="dxa"/>
            <w:vMerge/>
            <w:tcBorders>
              <w:top w:val="nil"/>
              <w:left w:val="nil"/>
              <w:bottom w:val="nil"/>
              <w:right w:val="nil"/>
            </w:tcBorders>
            <w:vAlign w:val="center"/>
            <w:hideMark/>
          </w:tcPr>
          <w:p w14:paraId="21F65B05"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030E87FE"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Distal</w:t>
            </w:r>
          </w:p>
        </w:tc>
        <w:tc>
          <w:tcPr>
            <w:tcW w:w="1343" w:type="dxa"/>
            <w:tcBorders>
              <w:top w:val="nil"/>
              <w:left w:val="nil"/>
              <w:bottom w:val="nil"/>
              <w:right w:val="nil"/>
            </w:tcBorders>
            <w:noWrap/>
            <w:vAlign w:val="center"/>
            <w:hideMark/>
          </w:tcPr>
          <w:p w14:paraId="5F83BF16"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Opposite</w:t>
            </w:r>
          </w:p>
        </w:tc>
        <w:tc>
          <w:tcPr>
            <w:tcW w:w="1441" w:type="dxa"/>
            <w:tcBorders>
              <w:top w:val="nil"/>
              <w:left w:val="nil"/>
              <w:bottom w:val="nil"/>
              <w:right w:val="nil"/>
            </w:tcBorders>
            <w:noWrap/>
            <w:vAlign w:val="center"/>
            <w:hideMark/>
          </w:tcPr>
          <w:p w14:paraId="5C46A874"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Participant</w:t>
            </w:r>
          </w:p>
        </w:tc>
        <w:tc>
          <w:tcPr>
            <w:tcW w:w="1454" w:type="dxa"/>
            <w:tcBorders>
              <w:top w:val="nil"/>
              <w:left w:val="nil"/>
              <w:bottom w:val="nil"/>
              <w:right w:val="nil"/>
            </w:tcBorders>
            <w:noWrap/>
            <w:vAlign w:val="bottom"/>
            <w:hideMark/>
          </w:tcPr>
          <w:p w14:paraId="1DB9457B" w14:textId="71EB892E"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6 (8.33%)</w:t>
            </w:r>
          </w:p>
        </w:tc>
        <w:tc>
          <w:tcPr>
            <w:tcW w:w="1454" w:type="dxa"/>
            <w:tcBorders>
              <w:top w:val="nil"/>
              <w:left w:val="nil"/>
              <w:bottom w:val="nil"/>
              <w:right w:val="nil"/>
            </w:tcBorders>
            <w:noWrap/>
            <w:vAlign w:val="bottom"/>
            <w:hideMark/>
          </w:tcPr>
          <w:p w14:paraId="67AB4344" w14:textId="72F9204E"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52 (79.17%)</w:t>
            </w:r>
          </w:p>
        </w:tc>
        <w:tc>
          <w:tcPr>
            <w:tcW w:w="1457" w:type="dxa"/>
            <w:tcBorders>
              <w:top w:val="nil"/>
              <w:left w:val="nil"/>
              <w:bottom w:val="nil"/>
              <w:right w:val="nil"/>
            </w:tcBorders>
            <w:noWrap/>
            <w:vAlign w:val="bottom"/>
            <w:hideMark/>
          </w:tcPr>
          <w:p w14:paraId="304081C3" w14:textId="2EB018AD"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69 (88.02%)</w:t>
            </w:r>
          </w:p>
        </w:tc>
      </w:tr>
      <w:tr w:rsidR="0064113D" w:rsidRPr="00897354" w14:paraId="7EE2F1F8" w14:textId="77777777" w:rsidTr="0064113D">
        <w:trPr>
          <w:trHeight w:val="321"/>
        </w:trPr>
        <w:tc>
          <w:tcPr>
            <w:tcW w:w="1617" w:type="dxa"/>
            <w:vMerge w:val="restart"/>
            <w:tcBorders>
              <w:top w:val="nil"/>
              <w:left w:val="nil"/>
              <w:bottom w:val="single" w:sz="4" w:space="0" w:color="000000"/>
              <w:right w:val="nil"/>
            </w:tcBorders>
            <w:hideMark/>
          </w:tcPr>
          <w:p w14:paraId="785F9EFE" w14:textId="77777777" w:rsidR="0064113D" w:rsidRPr="00897354" w:rsidRDefault="0064113D" w:rsidP="0064113D">
            <w:pPr>
              <w:spacing w:after="0" w:line="240" w:lineRule="auto"/>
              <w:ind w:firstLine="0"/>
              <w:contextualSpacing w:val="0"/>
              <w:jc w:val="center"/>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Japanese increased interaction</w:t>
            </w:r>
          </w:p>
        </w:tc>
        <w:tc>
          <w:tcPr>
            <w:tcW w:w="1653" w:type="dxa"/>
            <w:tcBorders>
              <w:top w:val="nil"/>
              <w:left w:val="nil"/>
              <w:bottom w:val="nil"/>
              <w:right w:val="nil"/>
            </w:tcBorders>
            <w:noWrap/>
            <w:vAlign w:val="center"/>
            <w:hideMark/>
          </w:tcPr>
          <w:p w14:paraId="07637282"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NonDistal</w:t>
            </w:r>
          </w:p>
        </w:tc>
        <w:tc>
          <w:tcPr>
            <w:tcW w:w="1343" w:type="dxa"/>
            <w:tcBorders>
              <w:top w:val="nil"/>
              <w:left w:val="nil"/>
              <w:bottom w:val="nil"/>
              <w:right w:val="nil"/>
            </w:tcBorders>
            <w:noWrap/>
            <w:vAlign w:val="center"/>
            <w:hideMark/>
          </w:tcPr>
          <w:p w14:paraId="0D2C9EDA"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Side-by-side</w:t>
            </w:r>
          </w:p>
        </w:tc>
        <w:tc>
          <w:tcPr>
            <w:tcW w:w="1441" w:type="dxa"/>
            <w:tcBorders>
              <w:top w:val="nil"/>
              <w:left w:val="nil"/>
              <w:bottom w:val="nil"/>
              <w:right w:val="nil"/>
            </w:tcBorders>
            <w:noWrap/>
            <w:vAlign w:val="center"/>
            <w:hideMark/>
          </w:tcPr>
          <w:p w14:paraId="03D6B876"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Experimenter</w:t>
            </w:r>
          </w:p>
        </w:tc>
        <w:tc>
          <w:tcPr>
            <w:tcW w:w="1454" w:type="dxa"/>
            <w:tcBorders>
              <w:top w:val="nil"/>
              <w:left w:val="nil"/>
              <w:bottom w:val="nil"/>
              <w:right w:val="nil"/>
            </w:tcBorders>
            <w:noWrap/>
            <w:vAlign w:val="bottom"/>
            <w:hideMark/>
          </w:tcPr>
          <w:p w14:paraId="5F6F413C" w14:textId="4896BA66"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2 (100.00%)</w:t>
            </w:r>
          </w:p>
        </w:tc>
        <w:tc>
          <w:tcPr>
            <w:tcW w:w="1454" w:type="dxa"/>
            <w:tcBorders>
              <w:top w:val="nil"/>
              <w:left w:val="nil"/>
              <w:bottom w:val="nil"/>
              <w:right w:val="nil"/>
            </w:tcBorders>
            <w:noWrap/>
            <w:vAlign w:val="bottom"/>
            <w:hideMark/>
          </w:tcPr>
          <w:p w14:paraId="4A2687BE" w14:textId="2C73EE7F"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69 (36.32%)</w:t>
            </w:r>
          </w:p>
        </w:tc>
        <w:tc>
          <w:tcPr>
            <w:tcW w:w="1457" w:type="dxa"/>
            <w:tcBorders>
              <w:top w:val="nil"/>
              <w:left w:val="nil"/>
              <w:bottom w:val="nil"/>
              <w:right w:val="nil"/>
            </w:tcBorders>
            <w:noWrap/>
            <w:vAlign w:val="bottom"/>
            <w:hideMark/>
          </w:tcPr>
          <w:p w14:paraId="433261E9" w14:textId="3D09301C"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20 (10.42%)</w:t>
            </w:r>
          </w:p>
        </w:tc>
      </w:tr>
      <w:tr w:rsidR="0064113D" w:rsidRPr="00897354" w14:paraId="14224EEB" w14:textId="77777777" w:rsidTr="0064113D">
        <w:trPr>
          <w:trHeight w:val="321"/>
        </w:trPr>
        <w:tc>
          <w:tcPr>
            <w:tcW w:w="1617" w:type="dxa"/>
            <w:vMerge/>
            <w:tcBorders>
              <w:top w:val="nil"/>
              <w:left w:val="nil"/>
              <w:bottom w:val="single" w:sz="4" w:space="0" w:color="000000"/>
              <w:right w:val="nil"/>
            </w:tcBorders>
            <w:vAlign w:val="center"/>
            <w:hideMark/>
          </w:tcPr>
          <w:p w14:paraId="6369BE7D"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6ABDA3F0"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Distal</w:t>
            </w:r>
          </w:p>
        </w:tc>
        <w:tc>
          <w:tcPr>
            <w:tcW w:w="1343" w:type="dxa"/>
            <w:tcBorders>
              <w:top w:val="nil"/>
              <w:left w:val="nil"/>
              <w:bottom w:val="nil"/>
              <w:right w:val="nil"/>
            </w:tcBorders>
            <w:noWrap/>
            <w:vAlign w:val="center"/>
            <w:hideMark/>
          </w:tcPr>
          <w:p w14:paraId="084728EC"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Side-by-side</w:t>
            </w:r>
          </w:p>
        </w:tc>
        <w:tc>
          <w:tcPr>
            <w:tcW w:w="1441" w:type="dxa"/>
            <w:tcBorders>
              <w:top w:val="nil"/>
              <w:left w:val="nil"/>
              <w:bottom w:val="nil"/>
              <w:right w:val="nil"/>
            </w:tcBorders>
            <w:noWrap/>
            <w:vAlign w:val="center"/>
            <w:hideMark/>
          </w:tcPr>
          <w:p w14:paraId="2CF9AD71"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Experimenter</w:t>
            </w:r>
          </w:p>
        </w:tc>
        <w:tc>
          <w:tcPr>
            <w:tcW w:w="1454" w:type="dxa"/>
            <w:tcBorders>
              <w:top w:val="nil"/>
              <w:left w:val="nil"/>
              <w:bottom w:val="nil"/>
              <w:right w:val="nil"/>
            </w:tcBorders>
            <w:noWrap/>
            <w:vAlign w:val="bottom"/>
            <w:hideMark/>
          </w:tcPr>
          <w:p w14:paraId="017F9B60" w14:textId="7CF80D65"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0 (0.00%)</w:t>
            </w:r>
          </w:p>
        </w:tc>
        <w:tc>
          <w:tcPr>
            <w:tcW w:w="1454" w:type="dxa"/>
            <w:tcBorders>
              <w:top w:val="nil"/>
              <w:left w:val="nil"/>
              <w:bottom w:val="nil"/>
              <w:right w:val="nil"/>
            </w:tcBorders>
            <w:noWrap/>
            <w:vAlign w:val="bottom"/>
            <w:hideMark/>
          </w:tcPr>
          <w:p w14:paraId="177864C1" w14:textId="15EE2502"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21 (63.68%)</w:t>
            </w:r>
          </w:p>
        </w:tc>
        <w:tc>
          <w:tcPr>
            <w:tcW w:w="1457" w:type="dxa"/>
            <w:tcBorders>
              <w:top w:val="nil"/>
              <w:left w:val="nil"/>
              <w:bottom w:val="nil"/>
              <w:right w:val="nil"/>
            </w:tcBorders>
            <w:noWrap/>
            <w:vAlign w:val="bottom"/>
            <w:hideMark/>
          </w:tcPr>
          <w:p w14:paraId="00BE0068" w14:textId="038F2D3E"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72 (89.58%)</w:t>
            </w:r>
          </w:p>
        </w:tc>
      </w:tr>
      <w:tr w:rsidR="0064113D" w:rsidRPr="00897354" w14:paraId="6A95CAA8" w14:textId="77777777" w:rsidTr="0064113D">
        <w:trPr>
          <w:trHeight w:val="321"/>
        </w:trPr>
        <w:tc>
          <w:tcPr>
            <w:tcW w:w="1617" w:type="dxa"/>
            <w:vMerge/>
            <w:tcBorders>
              <w:top w:val="nil"/>
              <w:left w:val="nil"/>
              <w:bottom w:val="single" w:sz="4" w:space="0" w:color="000000"/>
              <w:right w:val="nil"/>
            </w:tcBorders>
            <w:vAlign w:val="center"/>
            <w:hideMark/>
          </w:tcPr>
          <w:p w14:paraId="033A40E4"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6CD811F0"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NonDistal</w:t>
            </w:r>
          </w:p>
        </w:tc>
        <w:tc>
          <w:tcPr>
            <w:tcW w:w="1343" w:type="dxa"/>
            <w:tcBorders>
              <w:top w:val="nil"/>
              <w:left w:val="nil"/>
              <w:bottom w:val="nil"/>
              <w:right w:val="nil"/>
            </w:tcBorders>
            <w:noWrap/>
            <w:vAlign w:val="center"/>
            <w:hideMark/>
          </w:tcPr>
          <w:p w14:paraId="38351D5A"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Opposite</w:t>
            </w:r>
          </w:p>
        </w:tc>
        <w:tc>
          <w:tcPr>
            <w:tcW w:w="1441" w:type="dxa"/>
            <w:tcBorders>
              <w:top w:val="nil"/>
              <w:left w:val="nil"/>
              <w:bottom w:val="nil"/>
              <w:right w:val="nil"/>
            </w:tcBorders>
            <w:noWrap/>
            <w:vAlign w:val="center"/>
            <w:hideMark/>
          </w:tcPr>
          <w:p w14:paraId="68B3C528"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Experimenter</w:t>
            </w:r>
          </w:p>
        </w:tc>
        <w:tc>
          <w:tcPr>
            <w:tcW w:w="1454" w:type="dxa"/>
            <w:tcBorders>
              <w:top w:val="nil"/>
              <w:left w:val="nil"/>
              <w:bottom w:val="nil"/>
              <w:right w:val="nil"/>
            </w:tcBorders>
            <w:noWrap/>
            <w:vAlign w:val="bottom"/>
            <w:hideMark/>
          </w:tcPr>
          <w:p w14:paraId="539F89F7" w14:textId="4B0D8DE4"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7 (100.00%)</w:t>
            </w:r>
          </w:p>
        </w:tc>
        <w:tc>
          <w:tcPr>
            <w:tcW w:w="1454" w:type="dxa"/>
            <w:tcBorders>
              <w:top w:val="nil"/>
              <w:left w:val="nil"/>
              <w:bottom w:val="nil"/>
              <w:right w:val="nil"/>
            </w:tcBorders>
            <w:noWrap/>
            <w:vAlign w:val="bottom"/>
            <w:hideMark/>
          </w:tcPr>
          <w:p w14:paraId="2A7C9AEE" w14:textId="19FC7EDC"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13 (59.79%)</w:t>
            </w:r>
          </w:p>
        </w:tc>
        <w:tc>
          <w:tcPr>
            <w:tcW w:w="1457" w:type="dxa"/>
            <w:tcBorders>
              <w:top w:val="nil"/>
              <w:left w:val="nil"/>
              <w:bottom w:val="nil"/>
              <w:right w:val="nil"/>
            </w:tcBorders>
            <w:noWrap/>
            <w:vAlign w:val="bottom"/>
            <w:hideMark/>
          </w:tcPr>
          <w:p w14:paraId="095059E8" w14:textId="18DDB3BE"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85 (44.27%)</w:t>
            </w:r>
          </w:p>
        </w:tc>
      </w:tr>
      <w:tr w:rsidR="0064113D" w:rsidRPr="00897354" w14:paraId="6199684B" w14:textId="77777777" w:rsidTr="0064113D">
        <w:trPr>
          <w:trHeight w:val="321"/>
        </w:trPr>
        <w:tc>
          <w:tcPr>
            <w:tcW w:w="1617" w:type="dxa"/>
            <w:vMerge/>
            <w:tcBorders>
              <w:top w:val="nil"/>
              <w:left w:val="nil"/>
              <w:bottom w:val="single" w:sz="4" w:space="0" w:color="000000"/>
              <w:right w:val="nil"/>
            </w:tcBorders>
            <w:vAlign w:val="center"/>
            <w:hideMark/>
          </w:tcPr>
          <w:p w14:paraId="0F8C83C6"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1CA7F642"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Distal</w:t>
            </w:r>
          </w:p>
        </w:tc>
        <w:tc>
          <w:tcPr>
            <w:tcW w:w="1343" w:type="dxa"/>
            <w:tcBorders>
              <w:top w:val="nil"/>
              <w:left w:val="nil"/>
              <w:bottom w:val="nil"/>
              <w:right w:val="nil"/>
            </w:tcBorders>
            <w:noWrap/>
            <w:vAlign w:val="center"/>
            <w:hideMark/>
          </w:tcPr>
          <w:p w14:paraId="729F05B5"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Opposite</w:t>
            </w:r>
          </w:p>
        </w:tc>
        <w:tc>
          <w:tcPr>
            <w:tcW w:w="1441" w:type="dxa"/>
            <w:tcBorders>
              <w:top w:val="nil"/>
              <w:left w:val="nil"/>
              <w:bottom w:val="nil"/>
              <w:right w:val="nil"/>
            </w:tcBorders>
            <w:noWrap/>
            <w:vAlign w:val="center"/>
            <w:hideMark/>
          </w:tcPr>
          <w:p w14:paraId="59AAF8BF"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Experimenter</w:t>
            </w:r>
          </w:p>
        </w:tc>
        <w:tc>
          <w:tcPr>
            <w:tcW w:w="1454" w:type="dxa"/>
            <w:tcBorders>
              <w:top w:val="nil"/>
              <w:left w:val="nil"/>
              <w:bottom w:val="nil"/>
              <w:right w:val="nil"/>
            </w:tcBorders>
            <w:noWrap/>
            <w:vAlign w:val="bottom"/>
            <w:hideMark/>
          </w:tcPr>
          <w:p w14:paraId="0F15AB4E" w14:textId="54B6141A"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0 (0.00%)</w:t>
            </w:r>
          </w:p>
        </w:tc>
        <w:tc>
          <w:tcPr>
            <w:tcW w:w="1454" w:type="dxa"/>
            <w:tcBorders>
              <w:top w:val="nil"/>
              <w:left w:val="nil"/>
              <w:bottom w:val="nil"/>
              <w:right w:val="nil"/>
            </w:tcBorders>
            <w:noWrap/>
            <w:vAlign w:val="bottom"/>
            <w:hideMark/>
          </w:tcPr>
          <w:p w14:paraId="4D5982BC" w14:textId="4C73E8D3"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76 (40.21%)</w:t>
            </w:r>
          </w:p>
        </w:tc>
        <w:tc>
          <w:tcPr>
            <w:tcW w:w="1457" w:type="dxa"/>
            <w:tcBorders>
              <w:top w:val="nil"/>
              <w:left w:val="nil"/>
              <w:bottom w:val="nil"/>
              <w:right w:val="nil"/>
            </w:tcBorders>
            <w:noWrap/>
            <w:vAlign w:val="bottom"/>
            <w:hideMark/>
          </w:tcPr>
          <w:p w14:paraId="7DF9575C" w14:textId="444C7FDC"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07 (55.73%)</w:t>
            </w:r>
          </w:p>
        </w:tc>
      </w:tr>
      <w:tr w:rsidR="0064113D" w:rsidRPr="00897354" w14:paraId="41D20925" w14:textId="77777777" w:rsidTr="0064113D">
        <w:trPr>
          <w:trHeight w:val="321"/>
        </w:trPr>
        <w:tc>
          <w:tcPr>
            <w:tcW w:w="1617" w:type="dxa"/>
            <w:vMerge/>
            <w:tcBorders>
              <w:top w:val="nil"/>
              <w:left w:val="nil"/>
              <w:bottom w:val="single" w:sz="4" w:space="0" w:color="000000"/>
              <w:right w:val="nil"/>
            </w:tcBorders>
            <w:vAlign w:val="center"/>
            <w:hideMark/>
          </w:tcPr>
          <w:p w14:paraId="5542F975"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0568F325"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NonDistal</w:t>
            </w:r>
          </w:p>
        </w:tc>
        <w:tc>
          <w:tcPr>
            <w:tcW w:w="1343" w:type="dxa"/>
            <w:tcBorders>
              <w:top w:val="nil"/>
              <w:left w:val="nil"/>
              <w:bottom w:val="nil"/>
              <w:right w:val="nil"/>
            </w:tcBorders>
            <w:noWrap/>
            <w:vAlign w:val="center"/>
            <w:hideMark/>
          </w:tcPr>
          <w:p w14:paraId="26448CAA"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Side-by-side</w:t>
            </w:r>
          </w:p>
        </w:tc>
        <w:tc>
          <w:tcPr>
            <w:tcW w:w="1441" w:type="dxa"/>
            <w:tcBorders>
              <w:top w:val="nil"/>
              <w:left w:val="nil"/>
              <w:bottom w:val="nil"/>
              <w:right w:val="nil"/>
            </w:tcBorders>
            <w:noWrap/>
            <w:vAlign w:val="center"/>
            <w:hideMark/>
          </w:tcPr>
          <w:p w14:paraId="2ED50E68"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Participant</w:t>
            </w:r>
          </w:p>
        </w:tc>
        <w:tc>
          <w:tcPr>
            <w:tcW w:w="1454" w:type="dxa"/>
            <w:tcBorders>
              <w:top w:val="nil"/>
              <w:left w:val="nil"/>
              <w:bottom w:val="nil"/>
              <w:right w:val="nil"/>
            </w:tcBorders>
            <w:noWrap/>
            <w:vAlign w:val="bottom"/>
            <w:hideMark/>
          </w:tcPr>
          <w:p w14:paraId="3E966B8C" w14:textId="24625A99"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8 (100.00%)</w:t>
            </w:r>
          </w:p>
        </w:tc>
        <w:tc>
          <w:tcPr>
            <w:tcW w:w="1454" w:type="dxa"/>
            <w:tcBorders>
              <w:top w:val="nil"/>
              <w:left w:val="nil"/>
              <w:bottom w:val="nil"/>
              <w:right w:val="nil"/>
            </w:tcBorders>
            <w:noWrap/>
            <w:vAlign w:val="bottom"/>
            <w:hideMark/>
          </w:tcPr>
          <w:p w14:paraId="2BA8A371" w14:textId="17209AA3"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64 (33.86%)</w:t>
            </w:r>
          </w:p>
        </w:tc>
        <w:tc>
          <w:tcPr>
            <w:tcW w:w="1457" w:type="dxa"/>
            <w:tcBorders>
              <w:top w:val="nil"/>
              <w:left w:val="nil"/>
              <w:bottom w:val="nil"/>
              <w:right w:val="nil"/>
            </w:tcBorders>
            <w:noWrap/>
            <w:vAlign w:val="bottom"/>
            <w:hideMark/>
          </w:tcPr>
          <w:p w14:paraId="7F92E7C2" w14:textId="1D890120"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3 (6.84%)</w:t>
            </w:r>
          </w:p>
        </w:tc>
      </w:tr>
      <w:tr w:rsidR="0064113D" w:rsidRPr="00897354" w14:paraId="542975EC" w14:textId="77777777" w:rsidTr="0064113D">
        <w:trPr>
          <w:trHeight w:val="321"/>
        </w:trPr>
        <w:tc>
          <w:tcPr>
            <w:tcW w:w="1617" w:type="dxa"/>
            <w:vMerge/>
            <w:tcBorders>
              <w:top w:val="nil"/>
              <w:left w:val="nil"/>
              <w:bottom w:val="single" w:sz="4" w:space="0" w:color="000000"/>
              <w:right w:val="nil"/>
            </w:tcBorders>
            <w:vAlign w:val="center"/>
            <w:hideMark/>
          </w:tcPr>
          <w:p w14:paraId="31B59A19"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1EE579C4"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Distal</w:t>
            </w:r>
          </w:p>
        </w:tc>
        <w:tc>
          <w:tcPr>
            <w:tcW w:w="1343" w:type="dxa"/>
            <w:tcBorders>
              <w:top w:val="nil"/>
              <w:left w:val="nil"/>
              <w:bottom w:val="nil"/>
              <w:right w:val="nil"/>
            </w:tcBorders>
            <w:noWrap/>
            <w:vAlign w:val="center"/>
            <w:hideMark/>
          </w:tcPr>
          <w:p w14:paraId="647D0F05"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Side-by-side</w:t>
            </w:r>
          </w:p>
        </w:tc>
        <w:tc>
          <w:tcPr>
            <w:tcW w:w="1441" w:type="dxa"/>
            <w:tcBorders>
              <w:top w:val="nil"/>
              <w:left w:val="nil"/>
              <w:bottom w:val="nil"/>
              <w:right w:val="nil"/>
            </w:tcBorders>
            <w:noWrap/>
            <w:vAlign w:val="center"/>
            <w:hideMark/>
          </w:tcPr>
          <w:p w14:paraId="2CB62336"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Participant</w:t>
            </w:r>
          </w:p>
        </w:tc>
        <w:tc>
          <w:tcPr>
            <w:tcW w:w="1454" w:type="dxa"/>
            <w:tcBorders>
              <w:top w:val="nil"/>
              <w:left w:val="nil"/>
              <w:bottom w:val="nil"/>
              <w:right w:val="nil"/>
            </w:tcBorders>
            <w:noWrap/>
            <w:vAlign w:val="bottom"/>
            <w:hideMark/>
          </w:tcPr>
          <w:p w14:paraId="627193C6" w14:textId="229F7490"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0 (0.00%)</w:t>
            </w:r>
          </w:p>
        </w:tc>
        <w:tc>
          <w:tcPr>
            <w:tcW w:w="1454" w:type="dxa"/>
            <w:tcBorders>
              <w:top w:val="nil"/>
              <w:left w:val="nil"/>
              <w:bottom w:val="nil"/>
              <w:right w:val="nil"/>
            </w:tcBorders>
            <w:noWrap/>
            <w:vAlign w:val="bottom"/>
            <w:hideMark/>
          </w:tcPr>
          <w:p w14:paraId="3A3F05DF" w14:textId="02D0A11C"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25 (66.14%)</w:t>
            </w:r>
          </w:p>
        </w:tc>
        <w:tc>
          <w:tcPr>
            <w:tcW w:w="1457" w:type="dxa"/>
            <w:tcBorders>
              <w:top w:val="nil"/>
              <w:left w:val="nil"/>
              <w:bottom w:val="nil"/>
              <w:right w:val="nil"/>
            </w:tcBorders>
            <w:noWrap/>
            <w:vAlign w:val="bottom"/>
            <w:hideMark/>
          </w:tcPr>
          <w:p w14:paraId="1ED107EB" w14:textId="4B90E765"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77 (93.16%)</w:t>
            </w:r>
          </w:p>
        </w:tc>
      </w:tr>
      <w:tr w:rsidR="0064113D" w:rsidRPr="00897354" w14:paraId="2F5ADFB2" w14:textId="77777777" w:rsidTr="0064113D">
        <w:trPr>
          <w:trHeight w:val="321"/>
        </w:trPr>
        <w:tc>
          <w:tcPr>
            <w:tcW w:w="1617" w:type="dxa"/>
            <w:vMerge/>
            <w:tcBorders>
              <w:top w:val="nil"/>
              <w:left w:val="nil"/>
              <w:bottom w:val="single" w:sz="4" w:space="0" w:color="000000"/>
              <w:right w:val="nil"/>
            </w:tcBorders>
            <w:vAlign w:val="center"/>
            <w:hideMark/>
          </w:tcPr>
          <w:p w14:paraId="559DB760"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nil"/>
              <w:right w:val="nil"/>
            </w:tcBorders>
            <w:noWrap/>
            <w:vAlign w:val="center"/>
            <w:hideMark/>
          </w:tcPr>
          <w:p w14:paraId="1E90B325"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NonDistal</w:t>
            </w:r>
          </w:p>
        </w:tc>
        <w:tc>
          <w:tcPr>
            <w:tcW w:w="1343" w:type="dxa"/>
            <w:tcBorders>
              <w:top w:val="nil"/>
              <w:left w:val="nil"/>
              <w:bottom w:val="nil"/>
              <w:right w:val="nil"/>
            </w:tcBorders>
            <w:noWrap/>
            <w:vAlign w:val="center"/>
            <w:hideMark/>
          </w:tcPr>
          <w:p w14:paraId="3035610B"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Opposite</w:t>
            </w:r>
          </w:p>
        </w:tc>
        <w:tc>
          <w:tcPr>
            <w:tcW w:w="1441" w:type="dxa"/>
            <w:tcBorders>
              <w:top w:val="nil"/>
              <w:left w:val="nil"/>
              <w:bottom w:val="nil"/>
              <w:right w:val="nil"/>
            </w:tcBorders>
            <w:noWrap/>
            <w:vAlign w:val="center"/>
            <w:hideMark/>
          </w:tcPr>
          <w:p w14:paraId="0AD8AB3B"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Participant</w:t>
            </w:r>
          </w:p>
        </w:tc>
        <w:tc>
          <w:tcPr>
            <w:tcW w:w="1454" w:type="dxa"/>
            <w:tcBorders>
              <w:top w:val="nil"/>
              <w:left w:val="nil"/>
              <w:bottom w:val="nil"/>
              <w:right w:val="nil"/>
            </w:tcBorders>
            <w:noWrap/>
            <w:vAlign w:val="bottom"/>
            <w:hideMark/>
          </w:tcPr>
          <w:p w14:paraId="352DADCE" w14:textId="4617E62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4 (100.00%)</w:t>
            </w:r>
          </w:p>
        </w:tc>
        <w:tc>
          <w:tcPr>
            <w:tcW w:w="1454" w:type="dxa"/>
            <w:tcBorders>
              <w:top w:val="nil"/>
              <w:left w:val="nil"/>
              <w:bottom w:val="nil"/>
              <w:right w:val="nil"/>
            </w:tcBorders>
            <w:noWrap/>
            <w:vAlign w:val="bottom"/>
            <w:hideMark/>
          </w:tcPr>
          <w:p w14:paraId="34719A98" w14:textId="7F7EF6C4"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03 (56.28%)</w:t>
            </w:r>
          </w:p>
        </w:tc>
        <w:tc>
          <w:tcPr>
            <w:tcW w:w="1457" w:type="dxa"/>
            <w:tcBorders>
              <w:top w:val="nil"/>
              <w:left w:val="nil"/>
              <w:bottom w:val="nil"/>
              <w:right w:val="nil"/>
            </w:tcBorders>
            <w:noWrap/>
            <w:vAlign w:val="bottom"/>
            <w:hideMark/>
          </w:tcPr>
          <w:p w14:paraId="05447C22" w14:textId="21E5879B"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84 (44.21%)</w:t>
            </w:r>
          </w:p>
        </w:tc>
      </w:tr>
      <w:tr w:rsidR="0064113D" w:rsidRPr="00897354" w14:paraId="15B678E5" w14:textId="77777777" w:rsidTr="0064113D">
        <w:trPr>
          <w:trHeight w:val="321"/>
        </w:trPr>
        <w:tc>
          <w:tcPr>
            <w:tcW w:w="1617" w:type="dxa"/>
            <w:vMerge/>
            <w:tcBorders>
              <w:top w:val="nil"/>
              <w:left w:val="nil"/>
              <w:bottom w:val="single" w:sz="4" w:space="0" w:color="000000"/>
              <w:right w:val="nil"/>
            </w:tcBorders>
            <w:vAlign w:val="center"/>
            <w:hideMark/>
          </w:tcPr>
          <w:p w14:paraId="4C44841C"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p>
        </w:tc>
        <w:tc>
          <w:tcPr>
            <w:tcW w:w="1653" w:type="dxa"/>
            <w:tcBorders>
              <w:top w:val="nil"/>
              <w:left w:val="nil"/>
              <w:bottom w:val="single" w:sz="4" w:space="0" w:color="auto"/>
              <w:right w:val="nil"/>
            </w:tcBorders>
            <w:noWrap/>
            <w:vAlign w:val="center"/>
            <w:hideMark/>
          </w:tcPr>
          <w:p w14:paraId="7B8CF4D8"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Distal</w:t>
            </w:r>
          </w:p>
        </w:tc>
        <w:tc>
          <w:tcPr>
            <w:tcW w:w="1343" w:type="dxa"/>
            <w:tcBorders>
              <w:top w:val="nil"/>
              <w:left w:val="nil"/>
              <w:bottom w:val="single" w:sz="4" w:space="0" w:color="auto"/>
              <w:right w:val="nil"/>
            </w:tcBorders>
            <w:noWrap/>
            <w:vAlign w:val="center"/>
            <w:hideMark/>
          </w:tcPr>
          <w:p w14:paraId="6999F807"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Opposite</w:t>
            </w:r>
          </w:p>
        </w:tc>
        <w:tc>
          <w:tcPr>
            <w:tcW w:w="1441" w:type="dxa"/>
            <w:tcBorders>
              <w:top w:val="nil"/>
              <w:left w:val="nil"/>
              <w:bottom w:val="single" w:sz="4" w:space="0" w:color="auto"/>
              <w:right w:val="nil"/>
            </w:tcBorders>
            <w:noWrap/>
            <w:vAlign w:val="center"/>
            <w:hideMark/>
          </w:tcPr>
          <w:p w14:paraId="52CD2498" w14:textId="7777777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897354">
              <w:rPr>
                <w:rFonts w:ascii="Aptos Narrow" w:eastAsia="Times New Roman" w:hAnsi="Aptos Narrow" w:cs="Times New Roman"/>
                <w:color w:val="000000"/>
                <w:sz w:val="22"/>
                <w:lang w:eastAsia="en-GB"/>
              </w:rPr>
              <w:t>Participant</w:t>
            </w:r>
          </w:p>
        </w:tc>
        <w:tc>
          <w:tcPr>
            <w:tcW w:w="1454" w:type="dxa"/>
            <w:tcBorders>
              <w:top w:val="nil"/>
              <w:left w:val="nil"/>
              <w:bottom w:val="single" w:sz="4" w:space="0" w:color="auto"/>
              <w:right w:val="nil"/>
            </w:tcBorders>
            <w:noWrap/>
            <w:vAlign w:val="bottom"/>
            <w:hideMark/>
          </w:tcPr>
          <w:p w14:paraId="2301C552" w14:textId="18871A5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0 (0.00%)</w:t>
            </w:r>
          </w:p>
        </w:tc>
        <w:tc>
          <w:tcPr>
            <w:tcW w:w="1454" w:type="dxa"/>
            <w:tcBorders>
              <w:top w:val="nil"/>
              <w:left w:val="nil"/>
              <w:bottom w:val="single" w:sz="4" w:space="0" w:color="auto"/>
              <w:right w:val="nil"/>
            </w:tcBorders>
            <w:noWrap/>
            <w:vAlign w:val="bottom"/>
            <w:hideMark/>
          </w:tcPr>
          <w:p w14:paraId="15FB960F" w14:textId="2C1EC5E8"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80 (43.72%)</w:t>
            </w:r>
          </w:p>
        </w:tc>
        <w:tc>
          <w:tcPr>
            <w:tcW w:w="1457" w:type="dxa"/>
            <w:tcBorders>
              <w:top w:val="nil"/>
              <w:left w:val="nil"/>
              <w:bottom w:val="single" w:sz="4" w:space="0" w:color="auto"/>
              <w:right w:val="nil"/>
            </w:tcBorders>
            <w:noWrap/>
            <w:vAlign w:val="bottom"/>
            <w:hideMark/>
          </w:tcPr>
          <w:p w14:paraId="6FB88AEC" w14:textId="5F9A35E7" w:rsidR="0064113D" w:rsidRPr="00897354" w:rsidRDefault="0064113D" w:rsidP="0064113D">
            <w:pPr>
              <w:spacing w:after="0" w:line="240" w:lineRule="auto"/>
              <w:ind w:firstLine="0"/>
              <w:contextualSpacing w:val="0"/>
              <w:rPr>
                <w:rFonts w:ascii="Aptos Narrow" w:eastAsia="Times New Roman" w:hAnsi="Aptos Narrow" w:cs="Times New Roman"/>
                <w:color w:val="000000"/>
                <w:sz w:val="22"/>
                <w:lang w:eastAsia="en-GB"/>
              </w:rPr>
            </w:pPr>
            <w:r w:rsidRPr="0064113D">
              <w:rPr>
                <w:rFonts w:ascii="Aptos Narrow" w:eastAsia="Times New Roman" w:hAnsi="Aptos Narrow" w:cs="Times New Roman"/>
                <w:color w:val="000000"/>
                <w:sz w:val="22"/>
                <w:lang w:eastAsia="en-GB"/>
              </w:rPr>
              <w:t>106 (55.79%)</w:t>
            </w:r>
          </w:p>
        </w:tc>
      </w:tr>
    </w:tbl>
    <w:p w14:paraId="40DA1D4D" w14:textId="77777777" w:rsidR="00EA2F01" w:rsidRDefault="00EA2F01" w:rsidP="009A522C"/>
    <w:p w14:paraId="584D266A" w14:textId="69CB95F0" w:rsidR="009A522C" w:rsidRDefault="00B55A2D" w:rsidP="009A522C">
      <w:r>
        <w:t xml:space="preserve">Just like in the analyses in the main manuscript, the lack of variance in Region 1 causes separation, so in the actual model we excluded Region 1. </w:t>
      </w:r>
      <w:r w:rsidR="009A522C">
        <w:t>Categorical predictors were coded using effect coding (-0.5, 0.5) to facilitate interpretations of main effects as deviations from the grand mean, rather than differences from a single baseline category.</w:t>
      </w:r>
      <w:r w:rsidR="00610B5E">
        <w:t xml:space="preserve"> The following </w:t>
      </w:r>
      <w:r w:rsidR="00610B5E">
        <w:lastRenderedPageBreak/>
        <w:t xml:space="preserve">conditions were coded as -0.5: English experiment, Region 2, </w:t>
      </w:r>
      <w:r w:rsidR="009A522C">
        <w:t>Side-by-side (position)</w:t>
      </w:r>
      <w:r w:rsidR="00B70C91">
        <w:t>,</w:t>
      </w:r>
      <w:r w:rsidR="00E74A11">
        <w:t xml:space="preserve"> </w:t>
      </w:r>
      <w:r w:rsidR="00942485">
        <w:t xml:space="preserve">Participant places. </w:t>
      </w:r>
      <w:r w:rsidR="00DB76DF">
        <w:t>Demonstrative responses were coded as distal (</w:t>
      </w:r>
      <w:r w:rsidR="00DB76DF">
        <w:rPr>
          <w:i/>
          <w:iCs/>
        </w:rPr>
        <w:t>that/</w:t>
      </w:r>
      <w:proofErr w:type="spellStart"/>
      <w:r w:rsidR="00DB76DF">
        <w:rPr>
          <w:i/>
          <w:iCs/>
        </w:rPr>
        <w:t>ano</w:t>
      </w:r>
      <w:proofErr w:type="spellEnd"/>
      <w:r w:rsidR="00DB76DF">
        <w:rPr>
          <w:i/>
          <w:iCs/>
        </w:rPr>
        <w:t xml:space="preserve">) </w:t>
      </w:r>
      <w:r w:rsidR="00DB76DF">
        <w:t xml:space="preserve">vs </w:t>
      </w:r>
      <w:proofErr w:type="spellStart"/>
      <w:r w:rsidR="00DB76DF">
        <w:t>nondistal</w:t>
      </w:r>
      <w:proofErr w:type="spellEnd"/>
      <w:r w:rsidR="00DB76DF">
        <w:t xml:space="preserve"> (</w:t>
      </w:r>
      <w:r w:rsidR="00DB76DF">
        <w:rPr>
          <w:i/>
          <w:iCs/>
        </w:rPr>
        <w:t>this/</w:t>
      </w:r>
      <w:proofErr w:type="spellStart"/>
      <w:r w:rsidR="00DB76DF">
        <w:rPr>
          <w:i/>
          <w:iCs/>
        </w:rPr>
        <w:t>kono</w:t>
      </w:r>
      <w:proofErr w:type="spellEnd"/>
      <w:r w:rsidR="00DB76DF">
        <w:rPr>
          <w:i/>
          <w:iCs/>
        </w:rPr>
        <w:t>/</w:t>
      </w:r>
      <w:proofErr w:type="spellStart"/>
      <w:r w:rsidR="00DB76DF">
        <w:rPr>
          <w:i/>
          <w:iCs/>
        </w:rPr>
        <w:t>sono</w:t>
      </w:r>
      <w:proofErr w:type="spellEnd"/>
      <w:r w:rsidR="00DB76DF">
        <w:rPr>
          <w:i/>
          <w:iCs/>
        </w:rPr>
        <w:t>)</w:t>
      </w:r>
      <w:r w:rsidR="00DB76DF">
        <w:t xml:space="preserve">. </w:t>
      </w:r>
      <w:r w:rsidR="00942485">
        <w:t xml:space="preserve">The Classification table can be found in </w:t>
      </w:r>
      <w:r w:rsidR="00C62649">
        <w:t>Table S2</w:t>
      </w:r>
      <w:r w:rsidR="00942485">
        <w:t>.</w:t>
      </w:r>
    </w:p>
    <w:p w14:paraId="4D437D59" w14:textId="77777777" w:rsidR="00942485" w:rsidRDefault="00942485" w:rsidP="009A522C"/>
    <w:tbl>
      <w:tblPr>
        <w:tblW w:w="4560" w:type="dxa"/>
        <w:jc w:val="center"/>
        <w:tblLook w:val="04A0" w:firstRow="1" w:lastRow="0" w:firstColumn="1" w:lastColumn="0" w:noHBand="0" w:noVBand="1"/>
      </w:tblPr>
      <w:tblGrid>
        <w:gridCol w:w="528"/>
        <w:gridCol w:w="2010"/>
        <w:gridCol w:w="1021"/>
        <w:gridCol w:w="1001"/>
      </w:tblGrid>
      <w:tr w:rsidR="00DB76DF" w:rsidRPr="00D36575" w14:paraId="65FC9E40" w14:textId="77777777" w:rsidTr="00911C9B">
        <w:trPr>
          <w:trHeight w:val="342"/>
          <w:jc w:val="center"/>
        </w:trPr>
        <w:tc>
          <w:tcPr>
            <w:tcW w:w="4560" w:type="dxa"/>
            <w:gridSpan w:val="4"/>
            <w:tcBorders>
              <w:top w:val="nil"/>
              <w:left w:val="nil"/>
              <w:bottom w:val="nil"/>
              <w:right w:val="nil"/>
            </w:tcBorders>
            <w:noWrap/>
            <w:hideMark/>
          </w:tcPr>
          <w:p w14:paraId="59567CBF" w14:textId="6E5F1DE2" w:rsidR="00DB76DF" w:rsidRPr="00D36575" w:rsidRDefault="00DB76DF" w:rsidP="00083589">
            <w:pPr>
              <w:spacing w:after="0" w:line="240" w:lineRule="auto"/>
              <w:ind w:firstLine="0"/>
              <w:contextualSpacing w:val="0"/>
              <w:rPr>
                <w:rFonts w:eastAsia="Calibri" w:cs="Mangal"/>
                <w:sz w:val="20"/>
              </w:rPr>
            </w:pPr>
            <w:r w:rsidRPr="00D36575">
              <w:rPr>
                <w:rFonts w:eastAsia="Calibri" w:cs="Mangal"/>
                <w:sz w:val="20"/>
              </w:rPr>
              <w:t xml:space="preserve">Table </w:t>
            </w:r>
            <w:r w:rsidR="0004316A">
              <w:rPr>
                <w:rFonts w:eastAsia="Calibri" w:cs="Mangal"/>
                <w:sz w:val="20"/>
              </w:rPr>
              <w:t>S</w:t>
            </w:r>
            <w:r>
              <w:rPr>
                <w:rFonts w:eastAsia="Calibri" w:cs="Mangal"/>
                <w:sz w:val="20"/>
              </w:rPr>
              <w:t>2</w:t>
            </w:r>
            <w:r w:rsidRPr="00D36575">
              <w:rPr>
                <w:rFonts w:eastAsia="Calibri" w:cs="Mangal"/>
                <w:sz w:val="20"/>
              </w:rPr>
              <w:t xml:space="preserve">. Classification table for the </w:t>
            </w:r>
            <w:r>
              <w:rPr>
                <w:rFonts w:eastAsia="Calibri" w:cs="Mangal"/>
                <w:sz w:val="20"/>
              </w:rPr>
              <w:t>MLM</w:t>
            </w:r>
            <w:r w:rsidRPr="00D36575">
              <w:rPr>
                <w:rFonts w:eastAsia="Calibri" w:cs="Mangal"/>
                <w:sz w:val="20"/>
              </w:rPr>
              <w:t xml:space="preserve"> model</w:t>
            </w:r>
            <w:r>
              <w:rPr>
                <w:rFonts w:eastAsia="Calibri" w:cs="Mangal"/>
                <w:sz w:val="20"/>
              </w:rPr>
              <w:t xml:space="preserve"> including all experiments</w:t>
            </w:r>
            <w:r w:rsidRPr="00D36575">
              <w:rPr>
                <w:rFonts w:eastAsia="Calibri" w:cs="Mangal"/>
                <w:sz w:val="20"/>
              </w:rPr>
              <w:t xml:space="preserve">, overall percentage correct: </w:t>
            </w:r>
            <w:r w:rsidR="0004316A">
              <w:rPr>
                <w:rFonts w:eastAsia="Calibri" w:cs="Mangal"/>
                <w:sz w:val="20"/>
              </w:rPr>
              <w:t>85.2</w:t>
            </w:r>
            <w:r w:rsidRPr="00D36575">
              <w:rPr>
                <w:rFonts w:eastAsia="Calibri" w:cs="Mangal"/>
                <w:sz w:val="20"/>
              </w:rPr>
              <w:t>%</w:t>
            </w:r>
          </w:p>
        </w:tc>
      </w:tr>
      <w:tr w:rsidR="00DB76DF" w:rsidRPr="00D36575" w14:paraId="5730664B" w14:textId="77777777" w:rsidTr="00911C9B">
        <w:trPr>
          <w:trHeight w:val="326"/>
          <w:jc w:val="center"/>
        </w:trPr>
        <w:tc>
          <w:tcPr>
            <w:tcW w:w="0" w:type="auto"/>
            <w:vMerge w:val="restart"/>
            <w:tcBorders>
              <w:top w:val="single" w:sz="8" w:space="0" w:color="auto"/>
              <w:left w:val="single" w:sz="8" w:space="0" w:color="auto"/>
              <w:bottom w:val="single" w:sz="8" w:space="0" w:color="000000"/>
              <w:right w:val="nil"/>
            </w:tcBorders>
            <w:textDirection w:val="btLr"/>
            <w:hideMark/>
          </w:tcPr>
          <w:p w14:paraId="274FE88D" w14:textId="77777777" w:rsidR="00DB76DF" w:rsidRPr="00D36575" w:rsidRDefault="00DB76DF" w:rsidP="00083589">
            <w:pPr>
              <w:spacing w:after="0" w:line="240" w:lineRule="auto"/>
              <w:ind w:firstLine="0"/>
              <w:contextualSpacing w:val="0"/>
              <w:jc w:val="center"/>
              <w:rPr>
                <w:rFonts w:eastAsia="Calibri" w:cs="Mangal"/>
                <w:sz w:val="20"/>
                <w:szCs w:val="20"/>
              </w:rPr>
            </w:pPr>
            <w:r>
              <w:rPr>
                <w:rFonts w:eastAsia="Calibri" w:cs="Mangal"/>
                <w:sz w:val="20"/>
                <w:szCs w:val="20"/>
              </w:rPr>
              <w:t>Predicted</w:t>
            </w:r>
          </w:p>
        </w:tc>
        <w:tc>
          <w:tcPr>
            <w:tcW w:w="1981" w:type="dxa"/>
            <w:tcBorders>
              <w:top w:val="single" w:sz="4" w:space="0" w:color="auto"/>
              <w:left w:val="nil"/>
              <w:bottom w:val="nil"/>
              <w:right w:val="nil"/>
            </w:tcBorders>
            <w:hideMark/>
          </w:tcPr>
          <w:p w14:paraId="3F9920E5" w14:textId="77777777" w:rsidR="00DB76DF" w:rsidRPr="00D36575" w:rsidRDefault="00DB76DF" w:rsidP="00083589">
            <w:pPr>
              <w:spacing w:after="0" w:line="240" w:lineRule="auto"/>
              <w:ind w:firstLine="0"/>
              <w:contextualSpacing w:val="0"/>
              <w:rPr>
                <w:rFonts w:eastAsia="Calibri" w:cs="Mangal"/>
                <w:b/>
                <w:bCs/>
                <w:sz w:val="20"/>
                <w:szCs w:val="20"/>
              </w:rPr>
            </w:pPr>
          </w:p>
        </w:tc>
        <w:tc>
          <w:tcPr>
            <w:tcW w:w="2090" w:type="dxa"/>
            <w:gridSpan w:val="2"/>
            <w:tcBorders>
              <w:top w:val="single" w:sz="4" w:space="0" w:color="auto"/>
              <w:left w:val="nil"/>
              <w:bottom w:val="nil"/>
              <w:right w:val="single" w:sz="8" w:space="0" w:color="000000"/>
            </w:tcBorders>
            <w:hideMark/>
          </w:tcPr>
          <w:p w14:paraId="708FC974" w14:textId="77777777" w:rsidR="00DB76DF" w:rsidRPr="00D36575" w:rsidRDefault="00DB76DF" w:rsidP="00083589">
            <w:pPr>
              <w:spacing w:after="0" w:line="240" w:lineRule="auto"/>
              <w:ind w:firstLine="0"/>
              <w:contextualSpacing w:val="0"/>
              <w:jc w:val="center"/>
              <w:rPr>
                <w:rFonts w:eastAsia="Calibri" w:cs="Mangal"/>
                <w:sz w:val="20"/>
                <w:szCs w:val="20"/>
              </w:rPr>
            </w:pPr>
            <w:r>
              <w:rPr>
                <w:rFonts w:eastAsia="Calibri" w:cs="Mangal"/>
                <w:sz w:val="20"/>
                <w:szCs w:val="20"/>
              </w:rPr>
              <w:t>Observed</w:t>
            </w:r>
          </w:p>
        </w:tc>
      </w:tr>
      <w:tr w:rsidR="00DB76DF" w:rsidRPr="00D36575" w14:paraId="47E97027" w14:textId="77777777" w:rsidTr="00911C9B">
        <w:trPr>
          <w:trHeight w:val="368"/>
          <w:jc w:val="center"/>
        </w:trPr>
        <w:tc>
          <w:tcPr>
            <w:tcW w:w="0" w:type="auto"/>
            <w:vMerge/>
            <w:tcBorders>
              <w:top w:val="single" w:sz="8" w:space="0" w:color="auto"/>
              <w:left w:val="single" w:sz="8" w:space="0" w:color="auto"/>
              <w:bottom w:val="single" w:sz="8" w:space="0" w:color="000000"/>
              <w:right w:val="nil"/>
            </w:tcBorders>
            <w:hideMark/>
          </w:tcPr>
          <w:p w14:paraId="76D12E86" w14:textId="77777777" w:rsidR="00DB76DF" w:rsidRPr="00D36575" w:rsidRDefault="00DB76DF" w:rsidP="00083589">
            <w:pPr>
              <w:spacing w:after="0" w:line="240" w:lineRule="auto"/>
              <w:ind w:firstLine="0"/>
              <w:contextualSpacing w:val="0"/>
              <w:rPr>
                <w:rFonts w:eastAsia="Calibri" w:cs="Mangal"/>
                <w:sz w:val="20"/>
                <w:szCs w:val="20"/>
              </w:rPr>
            </w:pPr>
          </w:p>
        </w:tc>
        <w:tc>
          <w:tcPr>
            <w:tcW w:w="1981" w:type="dxa"/>
            <w:tcBorders>
              <w:top w:val="nil"/>
              <w:left w:val="nil"/>
              <w:bottom w:val="nil"/>
              <w:right w:val="nil"/>
            </w:tcBorders>
            <w:hideMark/>
          </w:tcPr>
          <w:p w14:paraId="51F2BE5E" w14:textId="77777777" w:rsidR="00DB76DF" w:rsidRPr="00D36575" w:rsidRDefault="00DB76DF" w:rsidP="00083589">
            <w:pPr>
              <w:spacing w:after="0" w:line="240" w:lineRule="auto"/>
              <w:ind w:firstLine="0"/>
              <w:contextualSpacing w:val="0"/>
              <w:rPr>
                <w:rFonts w:eastAsia="Calibri" w:cs="Mangal"/>
                <w:sz w:val="20"/>
                <w:szCs w:val="20"/>
              </w:rPr>
            </w:pPr>
          </w:p>
        </w:tc>
        <w:tc>
          <w:tcPr>
            <w:tcW w:w="1063" w:type="dxa"/>
            <w:tcBorders>
              <w:top w:val="nil"/>
              <w:left w:val="nil"/>
              <w:bottom w:val="single" w:sz="8" w:space="0" w:color="auto"/>
              <w:right w:val="nil"/>
            </w:tcBorders>
            <w:hideMark/>
          </w:tcPr>
          <w:p w14:paraId="687E075E" w14:textId="77777777" w:rsidR="00DB76DF" w:rsidRPr="00D36575" w:rsidRDefault="00DB76DF" w:rsidP="00083589">
            <w:pPr>
              <w:spacing w:after="0" w:line="240" w:lineRule="auto"/>
              <w:ind w:firstLine="0"/>
              <w:contextualSpacing w:val="0"/>
              <w:jc w:val="center"/>
              <w:rPr>
                <w:rFonts w:eastAsia="Calibri" w:cs="Mangal"/>
                <w:sz w:val="20"/>
                <w:szCs w:val="20"/>
              </w:rPr>
            </w:pPr>
            <w:r>
              <w:rPr>
                <w:rFonts w:eastAsia="Calibri" w:cs="Mangal"/>
                <w:sz w:val="20"/>
                <w:szCs w:val="20"/>
              </w:rPr>
              <w:t>Non-distal</w:t>
            </w:r>
          </w:p>
        </w:tc>
        <w:tc>
          <w:tcPr>
            <w:tcW w:w="1026" w:type="dxa"/>
            <w:tcBorders>
              <w:top w:val="nil"/>
              <w:left w:val="nil"/>
              <w:bottom w:val="single" w:sz="8" w:space="0" w:color="auto"/>
              <w:right w:val="single" w:sz="8" w:space="0" w:color="auto"/>
            </w:tcBorders>
            <w:hideMark/>
          </w:tcPr>
          <w:p w14:paraId="45ED9E94" w14:textId="77777777" w:rsidR="00DB76DF" w:rsidRPr="00D36575" w:rsidRDefault="00DB76DF" w:rsidP="00083589">
            <w:pPr>
              <w:spacing w:after="0" w:line="240" w:lineRule="auto"/>
              <w:ind w:firstLine="0"/>
              <w:contextualSpacing w:val="0"/>
              <w:jc w:val="center"/>
              <w:rPr>
                <w:rFonts w:eastAsia="Calibri" w:cs="Mangal"/>
                <w:sz w:val="20"/>
                <w:szCs w:val="20"/>
              </w:rPr>
            </w:pPr>
            <w:r w:rsidRPr="00D36575">
              <w:rPr>
                <w:rFonts w:eastAsia="Calibri" w:cs="Mangal"/>
                <w:sz w:val="20"/>
                <w:szCs w:val="20"/>
              </w:rPr>
              <w:t>Distal</w:t>
            </w:r>
          </w:p>
        </w:tc>
      </w:tr>
      <w:tr w:rsidR="00DB76DF" w:rsidRPr="00D36575" w14:paraId="54E32452" w14:textId="77777777" w:rsidTr="00911C9B">
        <w:trPr>
          <w:trHeight w:val="326"/>
          <w:jc w:val="center"/>
        </w:trPr>
        <w:tc>
          <w:tcPr>
            <w:tcW w:w="0" w:type="auto"/>
            <w:vMerge/>
            <w:tcBorders>
              <w:top w:val="single" w:sz="8" w:space="0" w:color="auto"/>
              <w:left w:val="single" w:sz="8" w:space="0" w:color="auto"/>
              <w:bottom w:val="single" w:sz="8" w:space="0" w:color="000000"/>
              <w:right w:val="nil"/>
            </w:tcBorders>
            <w:hideMark/>
          </w:tcPr>
          <w:p w14:paraId="61806095" w14:textId="77777777" w:rsidR="00DB76DF" w:rsidRPr="00D36575" w:rsidRDefault="00DB76DF" w:rsidP="00083589">
            <w:pPr>
              <w:spacing w:after="0" w:line="240" w:lineRule="auto"/>
              <w:ind w:firstLine="0"/>
              <w:contextualSpacing w:val="0"/>
              <w:rPr>
                <w:rFonts w:eastAsia="Calibri" w:cs="Mangal"/>
                <w:sz w:val="20"/>
                <w:szCs w:val="20"/>
              </w:rPr>
            </w:pPr>
          </w:p>
        </w:tc>
        <w:tc>
          <w:tcPr>
            <w:tcW w:w="1981" w:type="dxa"/>
            <w:vMerge w:val="restart"/>
            <w:tcBorders>
              <w:top w:val="nil"/>
              <w:left w:val="nil"/>
              <w:bottom w:val="nil"/>
              <w:right w:val="single" w:sz="8" w:space="0" w:color="auto"/>
            </w:tcBorders>
            <w:hideMark/>
          </w:tcPr>
          <w:p w14:paraId="15061ADC" w14:textId="77777777" w:rsidR="00DB76DF" w:rsidRPr="00D36575" w:rsidRDefault="00DB76DF" w:rsidP="00083589">
            <w:pPr>
              <w:spacing w:after="0" w:line="240" w:lineRule="auto"/>
              <w:ind w:firstLine="0"/>
              <w:contextualSpacing w:val="0"/>
              <w:rPr>
                <w:rFonts w:eastAsia="Calibri" w:cs="Mangal"/>
                <w:sz w:val="20"/>
                <w:szCs w:val="20"/>
              </w:rPr>
            </w:pPr>
            <w:r>
              <w:rPr>
                <w:rFonts w:eastAsia="Calibri" w:cs="Mangal"/>
                <w:sz w:val="20"/>
                <w:szCs w:val="20"/>
              </w:rPr>
              <w:t>Non-distal</w:t>
            </w:r>
            <w:r w:rsidRPr="00D36575">
              <w:rPr>
                <w:rFonts w:eastAsia="Calibri" w:cs="Mangal"/>
                <w:sz w:val="20"/>
                <w:szCs w:val="20"/>
              </w:rPr>
              <w:t xml:space="preserve"> (</w:t>
            </w:r>
            <w:r w:rsidRPr="00D36575">
              <w:rPr>
                <w:rFonts w:eastAsia="Calibri" w:cs="Mangal"/>
                <w:i/>
                <w:iCs/>
                <w:sz w:val="20"/>
                <w:szCs w:val="20"/>
              </w:rPr>
              <w:t>this</w:t>
            </w:r>
            <w:r>
              <w:rPr>
                <w:rFonts w:eastAsia="Calibri" w:cs="Mangal"/>
                <w:i/>
                <w:iCs/>
                <w:sz w:val="20"/>
                <w:szCs w:val="20"/>
              </w:rPr>
              <w:t>/</w:t>
            </w:r>
            <w:proofErr w:type="spellStart"/>
            <w:r>
              <w:rPr>
                <w:rFonts w:eastAsia="Calibri" w:cs="Mangal"/>
                <w:i/>
                <w:iCs/>
                <w:sz w:val="20"/>
                <w:szCs w:val="20"/>
              </w:rPr>
              <w:t>kono</w:t>
            </w:r>
            <w:proofErr w:type="spellEnd"/>
            <w:r>
              <w:rPr>
                <w:rFonts w:eastAsia="Calibri" w:cs="Mangal"/>
                <w:i/>
                <w:iCs/>
                <w:sz w:val="20"/>
                <w:szCs w:val="20"/>
              </w:rPr>
              <w:t>/</w:t>
            </w:r>
            <w:proofErr w:type="spellStart"/>
            <w:r>
              <w:rPr>
                <w:rFonts w:eastAsia="Calibri" w:cs="Mangal"/>
                <w:i/>
                <w:iCs/>
                <w:sz w:val="20"/>
                <w:szCs w:val="20"/>
              </w:rPr>
              <w:t>sono</w:t>
            </w:r>
            <w:proofErr w:type="spellEnd"/>
            <w:r w:rsidRPr="00D36575">
              <w:rPr>
                <w:rFonts w:eastAsia="Calibri" w:cs="Mangal"/>
                <w:sz w:val="20"/>
                <w:szCs w:val="20"/>
              </w:rPr>
              <w:t>)</w:t>
            </w:r>
          </w:p>
        </w:tc>
        <w:tc>
          <w:tcPr>
            <w:tcW w:w="1063" w:type="dxa"/>
            <w:tcBorders>
              <w:top w:val="nil"/>
              <w:left w:val="nil"/>
              <w:bottom w:val="nil"/>
              <w:right w:val="nil"/>
            </w:tcBorders>
            <w:vAlign w:val="bottom"/>
            <w:hideMark/>
          </w:tcPr>
          <w:p w14:paraId="26411E86" w14:textId="35CE1144" w:rsidR="00DB76DF" w:rsidRPr="00D36575" w:rsidRDefault="0004316A" w:rsidP="00083589">
            <w:pPr>
              <w:spacing w:after="0" w:line="240" w:lineRule="auto"/>
              <w:ind w:firstLine="0"/>
              <w:contextualSpacing w:val="0"/>
              <w:jc w:val="center"/>
              <w:rPr>
                <w:rFonts w:eastAsia="Calibri" w:cs="Mangal"/>
                <w:sz w:val="20"/>
                <w:szCs w:val="20"/>
              </w:rPr>
            </w:pPr>
            <w:r>
              <w:rPr>
                <w:rFonts w:ascii="Calibri" w:eastAsia="Calibri" w:hAnsi="Calibri" w:cs="Calibri"/>
                <w:sz w:val="20"/>
              </w:rPr>
              <w:t>511</w:t>
            </w:r>
          </w:p>
        </w:tc>
        <w:tc>
          <w:tcPr>
            <w:tcW w:w="1026" w:type="dxa"/>
            <w:tcBorders>
              <w:top w:val="nil"/>
              <w:left w:val="nil"/>
              <w:bottom w:val="nil"/>
              <w:right w:val="single" w:sz="8" w:space="0" w:color="auto"/>
            </w:tcBorders>
            <w:vAlign w:val="bottom"/>
            <w:hideMark/>
          </w:tcPr>
          <w:p w14:paraId="2B3CC1CA" w14:textId="1DFE6D79" w:rsidR="00DB76DF" w:rsidRPr="00D36575" w:rsidRDefault="00DF0E98" w:rsidP="00083589">
            <w:pPr>
              <w:spacing w:after="0" w:line="240" w:lineRule="auto"/>
              <w:ind w:firstLine="0"/>
              <w:contextualSpacing w:val="0"/>
              <w:jc w:val="center"/>
              <w:rPr>
                <w:rFonts w:eastAsia="Calibri" w:cs="Mangal"/>
                <w:sz w:val="20"/>
                <w:szCs w:val="20"/>
              </w:rPr>
            </w:pPr>
            <w:r>
              <w:rPr>
                <w:rFonts w:ascii="Calibri" w:eastAsia="Calibri" w:hAnsi="Calibri" w:cs="Calibri"/>
                <w:sz w:val="20"/>
              </w:rPr>
              <w:t>187</w:t>
            </w:r>
          </w:p>
        </w:tc>
      </w:tr>
      <w:tr w:rsidR="00DB76DF" w:rsidRPr="00D36575" w14:paraId="044532A0" w14:textId="77777777" w:rsidTr="00911C9B">
        <w:trPr>
          <w:trHeight w:val="326"/>
          <w:jc w:val="center"/>
        </w:trPr>
        <w:tc>
          <w:tcPr>
            <w:tcW w:w="0" w:type="auto"/>
            <w:vMerge/>
            <w:tcBorders>
              <w:top w:val="single" w:sz="8" w:space="0" w:color="auto"/>
              <w:left w:val="single" w:sz="8" w:space="0" w:color="auto"/>
              <w:bottom w:val="single" w:sz="8" w:space="0" w:color="000000"/>
              <w:right w:val="nil"/>
            </w:tcBorders>
            <w:hideMark/>
          </w:tcPr>
          <w:p w14:paraId="28F531A3" w14:textId="77777777" w:rsidR="00DB76DF" w:rsidRPr="00D36575" w:rsidRDefault="00DB76DF" w:rsidP="00083589">
            <w:pPr>
              <w:spacing w:after="0" w:line="240" w:lineRule="auto"/>
              <w:ind w:firstLine="0"/>
              <w:contextualSpacing w:val="0"/>
              <w:rPr>
                <w:rFonts w:eastAsia="Calibri" w:cs="Mangal"/>
                <w:sz w:val="20"/>
                <w:szCs w:val="20"/>
              </w:rPr>
            </w:pPr>
          </w:p>
        </w:tc>
        <w:tc>
          <w:tcPr>
            <w:tcW w:w="1981" w:type="dxa"/>
            <w:vMerge/>
            <w:tcBorders>
              <w:top w:val="nil"/>
              <w:left w:val="nil"/>
              <w:bottom w:val="nil"/>
              <w:right w:val="single" w:sz="8" w:space="0" w:color="auto"/>
            </w:tcBorders>
            <w:hideMark/>
          </w:tcPr>
          <w:p w14:paraId="617DF781" w14:textId="77777777" w:rsidR="00DB76DF" w:rsidRPr="00D36575" w:rsidRDefault="00DB76DF" w:rsidP="00083589">
            <w:pPr>
              <w:spacing w:after="0" w:line="240" w:lineRule="auto"/>
              <w:ind w:firstLine="0"/>
              <w:contextualSpacing w:val="0"/>
              <w:rPr>
                <w:rFonts w:eastAsia="Calibri" w:cs="Mangal"/>
                <w:sz w:val="20"/>
                <w:szCs w:val="20"/>
              </w:rPr>
            </w:pPr>
          </w:p>
        </w:tc>
        <w:tc>
          <w:tcPr>
            <w:tcW w:w="1063" w:type="dxa"/>
            <w:tcBorders>
              <w:top w:val="nil"/>
              <w:left w:val="nil"/>
              <w:bottom w:val="nil"/>
              <w:right w:val="nil"/>
            </w:tcBorders>
            <w:vAlign w:val="bottom"/>
            <w:hideMark/>
          </w:tcPr>
          <w:p w14:paraId="388D0008" w14:textId="712A8C5F" w:rsidR="00DB76DF" w:rsidRPr="00D36575" w:rsidRDefault="0004316A" w:rsidP="00083589">
            <w:pPr>
              <w:spacing w:after="0" w:line="240" w:lineRule="auto"/>
              <w:ind w:firstLine="0"/>
              <w:contextualSpacing w:val="0"/>
              <w:jc w:val="center"/>
              <w:rPr>
                <w:rFonts w:eastAsia="Calibri" w:cs="Mangal"/>
                <w:sz w:val="20"/>
                <w:szCs w:val="20"/>
              </w:rPr>
            </w:pPr>
            <w:r>
              <w:rPr>
                <w:rFonts w:ascii="Calibri" w:eastAsia="Calibri" w:hAnsi="Calibri" w:cs="Calibri"/>
                <w:sz w:val="20"/>
              </w:rPr>
              <w:t>65.9</w:t>
            </w:r>
            <w:r w:rsidR="00DB76DF">
              <w:rPr>
                <w:rFonts w:ascii="Calibri" w:eastAsia="Calibri" w:hAnsi="Calibri" w:cs="Calibri"/>
                <w:sz w:val="20"/>
              </w:rPr>
              <w:t>%</w:t>
            </w:r>
          </w:p>
        </w:tc>
        <w:tc>
          <w:tcPr>
            <w:tcW w:w="1026" w:type="dxa"/>
            <w:tcBorders>
              <w:top w:val="nil"/>
              <w:left w:val="nil"/>
              <w:bottom w:val="nil"/>
              <w:right w:val="single" w:sz="8" w:space="0" w:color="auto"/>
            </w:tcBorders>
            <w:vAlign w:val="bottom"/>
            <w:hideMark/>
          </w:tcPr>
          <w:p w14:paraId="14470987" w14:textId="35D97927" w:rsidR="00DB76DF" w:rsidRPr="00D36575" w:rsidRDefault="00DF0E98" w:rsidP="00083589">
            <w:pPr>
              <w:spacing w:after="0" w:line="240" w:lineRule="auto"/>
              <w:ind w:firstLine="0"/>
              <w:contextualSpacing w:val="0"/>
              <w:jc w:val="center"/>
              <w:rPr>
                <w:rFonts w:eastAsia="Calibri" w:cs="Mangal"/>
                <w:sz w:val="20"/>
                <w:szCs w:val="20"/>
              </w:rPr>
            </w:pPr>
            <w:r>
              <w:rPr>
                <w:rFonts w:ascii="Calibri" w:eastAsia="Calibri" w:hAnsi="Calibri" w:cs="Calibri"/>
                <w:sz w:val="20"/>
              </w:rPr>
              <w:t>8.2</w:t>
            </w:r>
            <w:r w:rsidR="00DB76DF" w:rsidRPr="00D36575">
              <w:rPr>
                <w:rFonts w:ascii="Calibri" w:eastAsia="Calibri" w:hAnsi="Calibri" w:cs="Calibri"/>
                <w:sz w:val="20"/>
              </w:rPr>
              <w:t>%</w:t>
            </w:r>
          </w:p>
        </w:tc>
      </w:tr>
      <w:tr w:rsidR="00DB76DF" w:rsidRPr="00D36575" w14:paraId="76239A25" w14:textId="77777777" w:rsidTr="00911C9B">
        <w:trPr>
          <w:trHeight w:val="326"/>
          <w:jc w:val="center"/>
        </w:trPr>
        <w:tc>
          <w:tcPr>
            <w:tcW w:w="0" w:type="auto"/>
            <w:vMerge/>
            <w:tcBorders>
              <w:top w:val="single" w:sz="8" w:space="0" w:color="auto"/>
              <w:left w:val="single" w:sz="8" w:space="0" w:color="auto"/>
              <w:bottom w:val="single" w:sz="8" w:space="0" w:color="000000"/>
              <w:right w:val="nil"/>
            </w:tcBorders>
            <w:hideMark/>
          </w:tcPr>
          <w:p w14:paraId="6DB3C88A" w14:textId="77777777" w:rsidR="00DB76DF" w:rsidRPr="00D36575" w:rsidRDefault="00DB76DF" w:rsidP="00083589">
            <w:pPr>
              <w:spacing w:after="0" w:line="240" w:lineRule="auto"/>
              <w:ind w:firstLine="0"/>
              <w:contextualSpacing w:val="0"/>
              <w:rPr>
                <w:rFonts w:eastAsia="Calibri" w:cs="Mangal"/>
                <w:sz w:val="20"/>
                <w:szCs w:val="20"/>
              </w:rPr>
            </w:pPr>
          </w:p>
        </w:tc>
        <w:tc>
          <w:tcPr>
            <w:tcW w:w="1981" w:type="dxa"/>
            <w:vMerge w:val="restart"/>
            <w:tcBorders>
              <w:top w:val="nil"/>
              <w:left w:val="nil"/>
              <w:bottom w:val="single" w:sz="8" w:space="0" w:color="000000"/>
              <w:right w:val="single" w:sz="8" w:space="0" w:color="auto"/>
            </w:tcBorders>
            <w:hideMark/>
          </w:tcPr>
          <w:p w14:paraId="25213A9D" w14:textId="77777777" w:rsidR="00DB76DF" w:rsidRPr="00D36575" w:rsidRDefault="00DB76DF" w:rsidP="00083589">
            <w:pPr>
              <w:spacing w:after="0" w:line="240" w:lineRule="auto"/>
              <w:ind w:firstLine="0"/>
              <w:contextualSpacing w:val="0"/>
              <w:rPr>
                <w:rFonts w:eastAsia="Calibri" w:cs="Mangal"/>
                <w:sz w:val="20"/>
                <w:szCs w:val="20"/>
              </w:rPr>
            </w:pPr>
            <w:r w:rsidRPr="00D36575">
              <w:rPr>
                <w:rFonts w:eastAsia="Calibri" w:cs="Mangal"/>
                <w:sz w:val="20"/>
                <w:szCs w:val="20"/>
              </w:rPr>
              <w:t>Distal (</w:t>
            </w:r>
            <w:r w:rsidRPr="00D36575">
              <w:rPr>
                <w:rFonts w:eastAsia="Calibri" w:cs="Mangal"/>
                <w:i/>
                <w:iCs/>
                <w:sz w:val="20"/>
                <w:szCs w:val="20"/>
              </w:rPr>
              <w:t>that</w:t>
            </w:r>
            <w:r>
              <w:rPr>
                <w:rFonts w:eastAsia="Calibri" w:cs="Mangal"/>
                <w:i/>
                <w:iCs/>
                <w:sz w:val="20"/>
                <w:szCs w:val="20"/>
              </w:rPr>
              <w:t xml:space="preserve">/ </w:t>
            </w:r>
            <w:proofErr w:type="spellStart"/>
            <w:r>
              <w:rPr>
                <w:rFonts w:eastAsia="Calibri" w:cs="Mangal"/>
                <w:i/>
                <w:iCs/>
                <w:sz w:val="20"/>
                <w:szCs w:val="20"/>
              </w:rPr>
              <w:t>ano</w:t>
            </w:r>
            <w:proofErr w:type="spellEnd"/>
            <w:r w:rsidRPr="00D36575">
              <w:rPr>
                <w:rFonts w:eastAsia="Calibri" w:cs="Mangal"/>
                <w:sz w:val="20"/>
                <w:szCs w:val="20"/>
              </w:rPr>
              <w:t>)</w:t>
            </w:r>
          </w:p>
        </w:tc>
        <w:tc>
          <w:tcPr>
            <w:tcW w:w="1063" w:type="dxa"/>
            <w:tcBorders>
              <w:top w:val="nil"/>
              <w:left w:val="nil"/>
              <w:bottom w:val="nil"/>
              <w:right w:val="nil"/>
            </w:tcBorders>
            <w:vAlign w:val="bottom"/>
            <w:hideMark/>
          </w:tcPr>
          <w:p w14:paraId="06D262D8" w14:textId="7FD04AD8" w:rsidR="00DB76DF" w:rsidRPr="00D36575" w:rsidRDefault="00DF0E98" w:rsidP="00083589">
            <w:pPr>
              <w:spacing w:after="0" w:line="240" w:lineRule="auto"/>
              <w:ind w:firstLine="0"/>
              <w:contextualSpacing w:val="0"/>
              <w:jc w:val="center"/>
              <w:rPr>
                <w:rFonts w:eastAsia="Calibri" w:cs="Mangal"/>
                <w:sz w:val="20"/>
                <w:szCs w:val="20"/>
              </w:rPr>
            </w:pPr>
            <w:r>
              <w:rPr>
                <w:rFonts w:ascii="Calibri" w:eastAsia="Calibri" w:hAnsi="Calibri" w:cs="Calibri"/>
                <w:sz w:val="20"/>
              </w:rPr>
              <w:t>265</w:t>
            </w:r>
          </w:p>
        </w:tc>
        <w:tc>
          <w:tcPr>
            <w:tcW w:w="1026" w:type="dxa"/>
            <w:tcBorders>
              <w:top w:val="nil"/>
              <w:left w:val="nil"/>
              <w:bottom w:val="nil"/>
              <w:right w:val="single" w:sz="8" w:space="0" w:color="auto"/>
            </w:tcBorders>
            <w:vAlign w:val="bottom"/>
            <w:hideMark/>
          </w:tcPr>
          <w:p w14:paraId="5026A8B9" w14:textId="03D0442C" w:rsidR="00DB76DF" w:rsidRPr="00D36575" w:rsidRDefault="00DF0E98" w:rsidP="00083589">
            <w:pPr>
              <w:spacing w:after="0" w:line="240" w:lineRule="auto"/>
              <w:ind w:firstLine="0"/>
              <w:contextualSpacing w:val="0"/>
              <w:jc w:val="center"/>
              <w:rPr>
                <w:rFonts w:eastAsia="Calibri" w:cs="Mangal"/>
                <w:sz w:val="20"/>
                <w:szCs w:val="20"/>
              </w:rPr>
            </w:pPr>
            <w:r>
              <w:rPr>
                <w:rFonts w:ascii="Calibri" w:eastAsia="Calibri" w:hAnsi="Calibri" w:cs="Calibri"/>
                <w:sz w:val="20"/>
              </w:rPr>
              <w:t>2088</w:t>
            </w:r>
          </w:p>
        </w:tc>
      </w:tr>
      <w:tr w:rsidR="00DB76DF" w:rsidRPr="00D36575" w14:paraId="6B8C2C3C" w14:textId="77777777" w:rsidTr="00911C9B">
        <w:trPr>
          <w:trHeight w:val="346"/>
          <w:jc w:val="center"/>
        </w:trPr>
        <w:tc>
          <w:tcPr>
            <w:tcW w:w="0" w:type="auto"/>
            <w:vMerge/>
            <w:tcBorders>
              <w:top w:val="single" w:sz="8" w:space="0" w:color="auto"/>
              <w:left w:val="single" w:sz="8" w:space="0" w:color="auto"/>
              <w:bottom w:val="single" w:sz="4" w:space="0" w:color="auto"/>
              <w:right w:val="nil"/>
            </w:tcBorders>
            <w:hideMark/>
          </w:tcPr>
          <w:p w14:paraId="4EDD6E95" w14:textId="77777777" w:rsidR="00DB76DF" w:rsidRPr="00D36575" w:rsidRDefault="00DB76DF" w:rsidP="00083589">
            <w:pPr>
              <w:spacing w:after="0" w:line="240" w:lineRule="auto"/>
              <w:ind w:firstLine="0"/>
              <w:contextualSpacing w:val="0"/>
              <w:rPr>
                <w:rFonts w:eastAsia="Calibri" w:cs="Mangal"/>
                <w:sz w:val="20"/>
                <w:szCs w:val="20"/>
              </w:rPr>
            </w:pPr>
          </w:p>
        </w:tc>
        <w:tc>
          <w:tcPr>
            <w:tcW w:w="1981" w:type="dxa"/>
            <w:vMerge/>
            <w:tcBorders>
              <w:top w:val="nil"/>
              <w:left w:val="nil"/>
              <w:bottom w:val="single" w:sz="4" w:space="0" w:color="auto"/>
              <w:right w:val="single" w:sz="8" w:space="0" w:color="auto"/>
            </w:tcBorders>
            <w:hideMark/>
          </w:tcPr>
          <w:p w14:paraId="1FE82E9C" w14:textId="77777777" w:rsidR="00DB76DF" w:rsidRPr="00D36575" w:rsidRDefault="00DB76DF" w:rsidP="00083589">
            <w:pPr>
              <w:spacing w:after="0" w:line="240" w:lineRule="auto"/>
              <w:ind w:firstLine="0"/>
              <w:contextualSpacing w:val="0"/>
              <w:rPr>
                <w:rFonts w:eastAsia="Calibri" w:cs="Mangal"/>
                <w:sz w:val="20"/>
                <w:szCs w:val="20"/>
              </w:rPr>
            </w:pPr>
          </w:p>
        </w:tc>
        <w:tc>
          <w:tcPr>
            <w:tcW w:w="1063" w:type="dxa"/>
            <w:tcBorders>
              <w:top w:val="nil"/>
              <w:left w:val="nil"/>
              <w:bottom w:val="single" w:sz="4" w:space="0" w:color="auto"/>
              <w:right w:val="nil"/>
            </w:tcBorders>
            <w:vAlign w:val="bottom"/>
            <w:hideMark/>
          </w:tcPr>
          <w:p w14:paraId="2950E067" w14:textId="45B0C59B" w:rsidR="00DB76DF" w:rsidRPr="00D36575" w:rsidRDefault="00DF0E98" w:rsidP="00083589">
            <w:pPr>
              <w:spacing w:after="0" w:line="240" w:lineRule="auto"/>
              <w:ind w:firstLine="0"/>
              <w:contextualSpacing w:val="0"/>
              <w:jc w:val="center"/>
              <w:rPr>
                <w:rFonts w:eastAsia="Calibri" w:cs="Mangal"/>
                <w:sz w:val="20"/>
                <w:szCs w:val="20"/>
              </w:rPr>
            </w:pPr>
            <w:r>
              <w:rPr>
                <w:rFonts w:ascii="Calibri" w:eastAsia="Calibri" w:hAnsi="Calibri" w:cs="Calibri"/>
                <w:sz w:val="20"/>
              </w:rPr>
              <w:t>34.1</w:t>
            </w:r>
            <w:r w:rsidR="00DB76DF" w:rsidRPr="00D36575">
              <w:rPr>
                <w:rFonts w:ascii="Calibri" w:eastAsia="Calibri" w:hAnsi="Calibri" w:cs="Calibri"/>
                <w:sz w:val="20"/>
              </w:rPr>
              <w:t>%</w:t>
            </w:r>
          </w:p>
        </w:tc>
        <w:tc>
          <w:tcPr>
            <w:tcW w:w="1026" w:type="dxa"/>
            <w:tcBorders>
              <w:top w:val="nil"/>
              <w:left w:val="nil"/>
              <w:bottom w:val="single" w:sz="4" w:space="0" w:color="auto"/>
              <w:right w:val="single" w:sz="8" w:space="0" w:color="auto"/>
            </w:tcBorders>
            <w:vAlign w:val="bottom"/>
            <w:hideMark/>
          </w:tcPr>
          <w:p w14:paraId="1EBD9F12" w14:textId="442B1CB4" w:rsidR="00DB76DF" w:rsidRPr="00D36575" w:rsidRDefault="00DB76DF" w:rsidP="00083589">
            <w:pPr>
              <w:spacing w:after="0" w:line="240" w:lineRule="auto"/>
              <w:ind w:firstLine="0"/>
              <w:contextualSpacing w:val="0"/>
              <w:jc w:val="center"/>
              <w:rPr>
                <w:rFonts w:eastAsia="Calibri" w:cs="Mangal"/>
                <w:sz w:val="20"/>
                <w:szCs w:val="20"/>
              </w:rPr>
            </w:pPr>
            <w:r>
              <w:rPr>
                <w:rFonts w:ascii="Calibri" w:eastAsia="Calibri" w:hAnsi="Calibri" w:cs="Calibri"/>
                <w:sz w:val="20"/>
              </w:rPr>
              <w:t>9</w:t>
            </w:r>
            <w:r w:rsidR="00DF0E98">
              <w:rPr>
                <w:rFonts w:ascii="Calibri" w:eastAsia="Calibri" w:hAnsi="Calibri" w:cs="Calibri"/>
                <w:sz w:val="20"/>
              </w:rPr>
              <w:t>1</w:t>
            </w:r>
            <w:r>
              <w:rPr>
                <w:rFonts w:ascii="Calibri" w:eastAsia="Calibri" w:hAnsi="Calibri" w:cs="Calibri"/>
                <w:sz w:val="20"/>
              </w:rPr>
              <w:t>.</w:t>
            </w:r>
            <w:r w:rsidR="00DF0E98">
              <w:rPr>
                <w:rFonts w:ascii="Calibri" w:eastAsia="Calibri" w:hAnsi="Calibri" w:cs="Calibri"/>
                <w:sz w:val="20"/>
              </w:rPr>
              <w:t>8</w:t>
            </w:r>
            <w:r w:rsidRPr="00D36575">
              <w:rPr>
                <w:rFonts w:ascii="Calibri" w:eastAsia="Calibri" w:hAnsi="Calibri" w:cs="Calibri"/>
                <w:sz w:val="20"/>
              </w:rPr>
              <w:t>%</w:t>
            </w:r>
          </w:p>
        </w:tc>
      </w:tr>
    </w:tbl>
    <w:tbl>
      <w:tblPr>
        <w:tblpPr w:leftFromText="180" w:rightFromText="180" w:vertAnchor="text" w:horzAnchor="margin" w:tblpY="519"/>
        <w:tblW w:w="9717" w:type="dxa"/>
        <w:tblLook w:val="04A0" w:firstRow="1" w:lastRow="0" w:firstColumn="1" w:lastColumn="0" w:noHBand="0" w:noVBand="1"/>
      </w:tblPr>
      <w:tblGrid>
        <w:gridCol w:w="3239"/>
        <w:gridCol w:w="1144"/>
        <w:gridCol w:w="831"/>
        <w:gridCol w:w="960"/>
        <w:gridCol w:w="960"/>
        <w:gridCol w:w="960"/>
        <w:gridCol w:w="1748"/>
      </w:tblGrid>
      <w:tr w:rsidR="002260A9" w:rsidRPr="002260A9" w14:paraId="3910EEE3" w14:textId="77777777" w:rsidTr="002260A9">
        <w:trPr>
          <w:trHeight w:val="343"/>
        </w:trPr>
        <w:tc>
          <w:tcPr>
            <w:tcW w:w="9717" w:type="dxa"/>
            <w:gridSpan w:val="7"/>
            <w:tcBorders>
              <w:top w:val="nil"/>
              <w:left w:val="nil"/>
              <w:bottom w:val="nil"/>
              <w:right w:val="nil"/>
            </w:tcBorders>
            <w:noWrap/>
            <w:vAlign w:val="bottom"/>
            <w:hideMark/>
          </w:tcPr>
          <w:p w14:paraId="12B807D3" w14:textId="77777777"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Table S3. Fixed effects of the overall model.</w:t>
            </w:r>
          </w:p>
        </w:tc>
      </w:tr>
      <w:tr w:rsidR="002260A9" w:rsidRPr="002260A9" w14:paraId="67F9D627" w14:textId="77777777" w:rsidTr="002260A9">
        <w:trPr>
          <w:trHeight w:val="343"/>
        </w:trPr>
        <w:tc>
          <w:tcPr>
            <w:tcW w:w="3114" w:type="dxa"/>
            <w:tcBorders>
              <w:top w:val="nil"/>
              <w:left w:val="nil"/>
              <w:bottom w:val="nil"/>
              <w:right w:val="nil"/>
            </w:tcBorders>
            <w:noWrap/>
            <w:vAlign w:val="bottom"/>
            <w:hideMark/>
          </w:tcPr>
          <w:p w14:paraId="59A94E02" w14:textId="77777777"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p>
        </w:tc>
        <w:tc>
          <w:tcPr>
            <w:tcW w:w="1144" w:type="dxa"/>
            <w:tcBorders>
              <w:top w:val="nil"/>
              <w:left w:val="nil"/>
              <w:bottom w:val="nil"/>
              <w:right w:val="nil"/>
            </w:tcBorders>
            <w:noWrap/>
            <w:vAlign w:val="bottom"/>
            <w:hideMark/>
          </w:tcPr>
          <w:p w14:paraId="4F2290DF"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Estimate</w:t>
            </w:r>
          </w:p>
        </w:tc>
        <w:tc>
          <w:tcPr>
            <w:tcW w:w="831" w:type="dxa"/>
            <w:tcBorders>
              <w:top w:val="nil"/>
              <w:left w:val="nil"/>
              <w:bottom w:val="nil"/>
              <w:right w:val="nil"/>
            </w:tcBorders>
            <w:noWrap/>
            <w:vAlign w:val="bottom"/>
            <w:hideMark/>
          </w:tcPr>
          <w:p w14:paraId="7C1C954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SE</w:t>
            </w:r>
          </w:p>
        </w:tc>
        <w:tc>
          <w:tcPr>
            <w:tcW w:w="960" w:type="dxa"/>
            <w:tcBorders>
              <w:top w:val="nil"/>
              <w:left w:val="nil"/>
              <w:bottom w:val="nil"/>
              <w:right w:val="nil"/>
            </w:tcBorders>
            <w:noWrap/>
            <w:vAlign w:val="bottom"/>
            <w:hideMark/>
          </w:tcPr>
          <w:p w14:paraId="6F988017"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z</w:t>
            </w:r>
          </w:p>
        </w:tc>
        <w:tc>
          <w:tcPr>
            <w:tcW w:w="960" w:type="dxa"/>
            <w:tcBorders>
              <w:top w:val="nil"/>
              <w:left w:val="nil"/>
              <w:bottom w:val="nil"/>
              <w:right w:val="nil"/>
            </w:tcBorders>
            <w:noWrap/>
            <w:vAlign w:val="bottom"/>
            <w:hideMark/>
          </w:tcPr>
          <w:p w14:paraId="4876D962"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p</w:t>
            </w:r>
          </w:p>
        </w:tc>
        <w:tc>
          <w:tcPr>
            <w:tcW w:w="960" w:type="dxa"/>
            <w:tcBorders>
              <w:top w:val="nil"/>
              <w:left w:val="nil"/>
              <w:bottom w:val="nil"/>
              <w:right w:val="nil"/>
            </w:tcBorders>
            <w:noWrap/>
            <w:vAlign w:val="bottom"/>
            <w:hideMark/>
          </w:tcPr>
          <w:p w14:paraId="127E5527"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OR</w:t>
            </w:r>
          </w:p>
        </w:tc>
        <w:tc>
          <w:tcPr>
            <w:tcW w:w="1748" w:type="dxa"/>
            <w:tcBorders>
              <w:top w:val="nil"/>
              <w:left w:val="nil"/>
              <w:bottom w:val="nil"/>
              <w:right w:val="nil"/>
            </w:tcBorders>
            <w:noWrap/>
            <w:vAlign w:val="bottom"/>
            <w:hideMark/>
          </w:tcPr>
          <w:p w14:paraId="139576C3"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CI_95</w:t>
            </w:r>
          </w:p>
        </w:tc>
      </w:tr>
      <w:tr w:rsidR="002260A9" w:rsidRPr="002260A9" w14:paraId="125D47B4" w14:textId="77777777" w:rsidTr="002260A9">
        <w:trPr>
          <w:trHeight w:val="343"/>
        </w:trPr>
        <w:tc>
          <w:tcPr>
            <w:tcW w:w="3114" w:type="dxa"/>
            <w:tcBorders>
              <w:top w:val="nil"/>
              <w:left w:val="nil"/>
              <w:bottom w:val="nil"/>
              <w:right w:val="nil"/>
            </w:tcBorders>
            <w:noWrap/>
            <w:vAlign w:val="bottom"/>
            <w:hideMark/>
          </w:tcPr>
          <w:p w14:paraId="769982A9" w14:textId="77777777"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Intercept)***</w:t>
            </w:r>
          </w:p>
        </w:tc>
        <w:tc>
          <w:tcPr>
            <w:tcW w:w="1144" w:type="dxa"/>
            <w:tcBorders>
              <w:top w:val="nil"/>
              <w:left w:val="nil"/>
              <w:bottom w:val="nil"/>
              <w:right w:val="nil"/>
            </w:tcBorders>
            <w:noWrap/>
            <w:vAlign w:val="bottom"/>
            <w:hideMark/>
          </w:tcPr>
          <w:p w14:paraId="7A368E31"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2.074</w:t>
            </w:r>
          </w:p>
        </w:tc>
        <w:tc>
          <w:tcPr>
            <w:tcW w:w="831" w:type="dxa"/>
            <w:tcBorders>
              <w:top w:val="nil"/>
              <w:left w:val="nil"/>
              <w:bottom w:val="nil"/>
              <w:right w:val="nil"/>
            </w:tcBorders>
            <w:noWrap/>
            <w:vAlign w:val="bottom"/>
            <w:hideMark/>
          </w:tcPr>
          <w:p w14:paraId="19F9F74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304</w:t>
            </w:r>
          </w:p>
        </w:tc>
        <w:tc>
          <w:tcPr>
            <w:tcW w:w="960" w:type="dxa"/>
            <w:tcBorders>
              <w:top w:val="nil"/>
              <w:left w:val="nil"/>
              <w:bottom w:val="nil"/>
              <w:right w:val="nil"/>
            </w:tcBorders>
            <w:noWrap/>
            <w:vAlign w:val="bottom"/>
            <w:hideMark/>
          </w:tcPr>
          <w:p w14:paraId="2590DE13"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6.832</w:t>
            </w:r>
          </w:p>
        </w:tc>
        <w:tc>
          <w:tcPr>
            <w:tcW w:w="960" w:type="dxa"/>
            <w:tcBorders>
              <w:top w:val="nil"/>
              <w:left w:val="nil"/>
              <w:bottom w:val="nil"/>
              <w:right w:val="nil"/>
            </w:tcBorders>
            <w:noWrap/>
            <w:vAlign w:val="bottom"/>
            <w:hideMark/>
          </w:tcPr>
          <w:p w14:paraId="41A452F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lt;0.001</w:t>
            </w:r>
          </w:p>
        </w:tc>
        <w:tc>
          <w:tcPr>
            <w:tcW w:w="960" w:type="dxa"/>
            <w:tcBorders>
              <w:top w:val="nil"/>
              <w:left w:val="nil"/>
              <w:bottom w:val="nil"/>
              <w:right w:val="nil"/>
            </w:tcBorders>
            <w:noWrap/>
            <w:vAlign w:val="bottom"/>
            <w:hideMark/>
          </w:tcPr>
          <w:p w14:paraId="580FECA7"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126</w:t>
            </w:r>
          </w:p>
        </w:tc>
        <w:tc>
          <w:tcPr>
            <w:tcW w:w="1748" w:type="dxa"/>
            <w:tcBorders>
              <w:top w:val="nil"/>
              <w:left w:val="nil"/>
              <w:bottom w:val="nil"/>
              <w:right w:val="nil"/>
            </w:tcBorders>
            <w:noWrap/>
            <w:vAlign w:val="bottom"/>
            <w:hideMark/>
          </w:tcPr>
          <w:p w14:paraId="75F6A678"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069,0.228]</w:t>
            </w:r>
          </w:p>
        </w:tc>
      </w:tr>
      <w:tr w:rsidR="002260A9" w:rsidRPr="002260A9" w14:paraId="2DCCD862" w14:textId="77777777" w:rsidTr="002260A9">
        <w:trPr>
          <w:trHeight w:val="343"/>
        </w:trPr>
        <w:tc>
          <w:tcPr>
            <w:tcW w:w="3114" w:type="dxa"/>
            <w:tcBorders>
              <w:top w:val="nil"/>
              <w:left w:val="nil"/>
              <w:bottom w:val="nil"/>
              <w:right w:val="nil"/>
            </w:tcBorders>
            <w:noWrap/>
            <w:vAlign w:val="bottom"/>
            <w:hideMark/>
          </w:tcPr>
          <w:p w14:paraId="1F946C7B" w14:textId="77777777"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Position***</w:t>
            </w:r>
          </w:p>
        </w:tc>
        <w:tc>
          <w:tcPr>
            <w:tcW w:w="1144" w:type="dxa"/>
            <w:tcBorders>
              <w:top w:val="nil"/>
              <w:left w:val="nil"/>
              <w:bottom w:val="nil"/>
              <w:right w:val="nil"/>
            </w:tcBorders>
            <w:noWrap/>
            <w:vAlign w:val="bottom"/>
            <w:hideMark/>
          </w:tcPr>
          <w:p w14:paraId="1C1264FB"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388</w:t>
            </w:r>
          </w:p>
        </w:tc>
        <w:tc>
          <w:tcPr>
            <w:tcW w:w="831" w:type="dxa"/>
            <w:tcBorders>
              <w:top w:val="nil"/>
              <w:left w:val="nil"/>
              <w:bottom w:val="nil"/>
              <w:right w:val="nil"/>
            </w:tcBorders>
            <w:noWrap/>
            <w:vAlign w:val="bottom"/>
            <w:hideMark/>
          </w:tcPr>
          <w:p w14:paraId="08B8B0CD"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133</w:t>
            </w:r>
          </w:p>
        </w:tc>
        <w:tc>
          <w:tcPr>
            <w:tcW w:w="960" w:type="dxa"/>
            <w:tcBorders>
              <w:top w:val="nil"/>
              <w:left w:val="nil"/>
              <w:bottom w:val="nil"/>
              <w:right w:val="nil"/>
            </w:tcBorders>
            <w:noWrap/>
            <w:vAlign w:val="bottom"/>
            <w:hideMark/>
          </w:tcPr>
          <w:p w14:paraId="3063641E"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0.472</w:t>
            </w:r>
          </w:p>
        </w:tc>
        <w:tc>
          <w:tcPr>
            <w:tcW w:w="960" w:type="dxa"/>
            <w:tcBorders>
              <w:top w:val="nil"/>
              <w:left w:val="nil"/>
              <w:bottom w:val="nil"/>
              <w:right w:val="nil"/>
            </w:tcBorders>
            <w:noWrap/>
            <w:vAlign w:val="bottom"/>
            <w:hideMark/>
          </w:tcPr>
          <w:p w14:paraId="70049CDA"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lt;0.001</w:t>
            </w:r>
          </w:p>
        </w:tc>
        <w:tc>
          <w:tcPr>
            <w:tcW w:w="960" w:type="dxa"/>
            <w:tcBorders>
              <w:top w:val="nil"/>
              <w:left w:val="nil"/>
              <w:bottom w:val="nil"/>
              <w:right w:val="nil"/>
            </w:tcBorders>
            <w:noWrap/>
            <w:vAlign w:val="bottom"/>
            <w:hideMark/>
          </w:tcPr>
          <w:p w14:paraId="7C023BBF"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4.006</w:t>
            </w:r>
          </w:p>
        </w:tc>
        <w:tc>
          <w:tcPr>
            <w:tcW w:w="1748" w:type="dxa"/>
            <w:tcBorders>
              <w:top w:val="nil"/>
              <w:left w:val="nil"/>
              <w:bottom w:val="nil"/>
              <w:right w:val="nil"/>
            </w:tcBorders>
            <w:noWrap/>
            <w:vAlign w:val="bottom"/>
            <w:hideMark/>
          </w:tcPr>
          <w:p w14:paraId="7CBB0572"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3.09,5.195]</w:t>
            </w:r>
          </w:p>
        </w:tc>
      </w:tr>
      <w:tr w:rsidR="002260A9" w:rsidRPr="002260A9" w14:paraId="25936597" w14:textId="77777777" w:rsidTr="002260A9">
        <w:trPr>
          <w:trHeight w:val="343"/>
        </w:trPr>
        <w:tc>
          <w:tcPr>
            <w:tcW w:w="3114" w:type="dxa"/>
            <w:tcBorders>
              <w:top w:val="nil"/>
              <w:left w:val="nil"/>
              <w:bottom w:val="nil"/>
              <w:right w:val="nil"/>
            </w:tcBorders>
            <w:noWrap/>
            <w:vAlign w:val="bottom"/>
            <w:hideMark/>
          </w:tcPr>
          <w:p w14:paraId="2695E5B8" w14:textId="77777777"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R2byR3***</w:t>
            </w:r>
          </w:p>
        </w:tc>
        <w:tc>
          <w:tcPr>
            <w:tcW w:w="1144" w:type="dxa"/>
            <w:tcBorders>
              <w:top w:val="nil"/>
              <w:left w:val="nil"/>
              <w:bottom w:val="nil"/>
              <w:right w:val="nil"/>
            </w:tcBorders>
            <w:noWrap/>
            <w:vAlign w:val="bottom"/>
            <w:hideMark/>
          </w:tcPr>
          <w:p w14:paraId="5F9A8D92"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667</w:t>
            </w:r>
          </w:p>
        </w:tc>
        <w:tc>
          <w:tcPr>
            <w:tcW w:w="831" w:type="dxa"/>
            <w:tcBorders>
              <w:top w:val="nil"/>
              <w:left w:val="nil"/>
              <w:bottom w:val="nil"/>
              <w:right w:val="nil"/>
            </w:tcBorders>
            <w:noWrap/>
            <w:vAlign w:val="bottom"/>
            <w:hideMark/>
          </w:tcPr>
          <w:p w14:paraId="4736100D"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131</w:t>
            </w:r>
          </w:p>
        </w:tc>
        <w:tc>
          <w:tcPr>
            <w:tcW w:w="960" w:type="dxa"/>
            <w:tcBorders>
              <w:top w:val="nil"/>
              <w:left w:val="nil"/>
              <w:bottom w:val="nil"/>
              <w:right w:val="nil"/>
            </w:tcBorders>
            <w:noWrap/>
            <w:vAlign w:val="bottom"/>
            <w:hideMark/>
          </w:tcPr>
          <w:p w14:paraId="00129FCA"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2.679</w:t>
            </w:r>
          </w:p>
        </w:tc>
        <w:tc>
          <w:tcPr>
            <w:tcW w:w="960" w:type="dxa"/>
            <w:tcBorders>
              <w:top w:val="nil"/>
              <w:left w:val="nil"/>
              <w:bottom w:val="nil"/>
              <w:right w:val="nil"/>
            </w:tcBorders>
            <w:noWrap/>
            <w:vAlign w:val="bottom"/>
            <w:hideMark/>
          </w:tcPr>
          <w:p w14:paraId="6588AC6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lt;0.001</w:t>
            </w:r>
          </w:p>
        </w:tc>
        <w:tc>
          <w:tcPr>
            <w:tcW w:w="960" w:type="dxa"/>
            <w:tcBorders>
              <w:top w:val="nil"/>
              <w:left w:val="nil"/>
              <w:bottom w:val="nil"/>
              <w:right w:val="nil"/>
            </w:tcBorders>
            <w:noWrap/>
            <w:vAlign w:val="bottom"/>
            <w:hideMark/>
          </w:tcPr>
          <w:p w14:paraId="474B933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189</w:t>
            </w:r>
          </w:p>
        </w:tc>
        <w:tc>
          <w:tcPr>
            <w:tcW w:w="1748" w:type="dxa"/>
            <w:tcBorders>
              <w:top w:val="nil"/>
              <w:left w:val="nil"/>
              <w:bottom w:val="nil"/>
              <w:right w:val="nil"/>
            </w:tcBorders>
            <w:noWrap/>
            <w:vAlign w:val="bottom"/>
            <w:hideMark/>
          </w:tcPr>
          <w:p w14:paraId="395C50C5"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146,0.244]</w:t>
            </w:r>
          </w:p>
        </w:tc>
      </w:tr>
      <w:tr w:rsidR="002260A9" w:rsidRPr="002260A9" w14:paraId="516208C7" w14:textId="77777777" w:rsidTr="002260A9">
        <w:trPr>
          <w:trHeight w:val="343"/>
        </w:trPr>
        <w:tc>
          <w:tcPr>
            <w:tcW w:w="3114" w:type="dxa"/>
            <w:tcBorders>
              <w:top w:val="nil"/>
              <w:left w:val="nil"/>
              <w:bottom w:val="nil"/>
              <w:right w:val="nil"/>
            </w:tcBorders>
            <w:noWrap/>
            <w:vAlign w:val="bottom"/>
            <w:hideMark/>
          </w:tcPr>
          <w:p w14:paraId="22AD2B66" w14:textId="77777777"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Language*</w:t>
            </w:r>
          </w:p>
        </w:tc>
        <w:tc>
          <w:tcPr>
            <w:tcW w:w="1144" w:type="dxa"/>
            <w:tcBorders>
              <w:top w:val="nil"/>
              <w:left w:val="nil"/>
              <w:bottom w:val="nil"/>
              <w:right w:val="nil"/>
            </w:tcBorders>
            <w:noWrap/>
            <w:vAlign w:val="bottom"/>
            <w:hideMark/>
          </w:tcPr>
          <w:p w14:paraId="68669DDA"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283</w:t>
            </w:r>
          </w:p>
        </w:tc>
        <w:tc>
          <w:tcPr>
            <w:tcW w:w="831" w:type="dxa"/>
            <w:tcBorders>
              <w:top w:val="nil"/>
              <w:left w:val="nil"/>
              <w:bottom w:val="nil"/>
              <w:right w:val="nil"/>
            </w:tcBorders>
            <w:noWrap/>
            <w:vAlign w:val="bottom"/>
            <w:hideMark/>
          </w:tcPr>
          <w:p w14:paraId="43C29E12"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607</w:t>
            </w:r>
          </w:p>
        </w:tc>
        <w:tc>
          <w:tcPr>
            <w:tcW w:w="960" w:type="dxa"/>
            <w:tcBorders>
              <w:top w:val="nil"/>
              <w:left w:val="nil"/>
              <w:bottom w:val="nil"/>
              <w:right w:val="nil"/>
            </w:tcBorders>
            <w:noWrap/>
            <w:vAlign w:val="bottom"/>
            <w:hideMark/>
          </w:tcPr>
          <w:p w14:paraId="1C36E545"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2.112</w:t>
            </w:r>
          </w:p>
        </w:tc>
        <w:tc>
          <w:tcPr>
            <w:tcW w:w="960" w:type="dxa"/>
            <w:tcBorders>
              <w:top w:val="nil"/>
              <w:left w:val="nil"/>
              <w:bottom w:val="nil"/>
              <w:right w:val="nil"/>
            </w:tcBorders>
            <w:noWrap/>
            <w:vAlign w:val="bottom"/>
            <w:hideMark/>
          </w:tcPr>
          <w:p w14:paraId="01063B8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035</w:t>
            </w:r>
          </w:p>
        </w:tc>
        <w:tc>
          <w:tcPr>
            <w:tcW w:w="960" w:type="dxa"/>
            <w:tcBorders>
              <w:top w:val="nil"/>
              <w:left w:val="nil"/>
              <w:bottom w:val="nil"/>
              <w:right w:val="nil"/>
            </w:tcBorders>
            <w:noWrap/>
            <w:vAlign w:val="bottom"/>
            <w:hideMark/>
          </w:tcPr>
          <w:p w14:paraId="6727152A"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3.606</w:t>
            </w:r>
          </w:p>
        </w:tc>
        <w:tc>
          <w:tcPr>
            <w:tcW w:w="1748" w:type="dxa"/>
            <w:tcBorders>
              <w:top w:val="nil"/>
              <w:left w:val="nil"/>
              <w:bottom w:val="nil"/>
              <w:right w:val="nil"/>
            </w:tcBorders>
            <w:noWrap/>
            <w:vAlign w:val="bottom"/>
            <w:hideMark/>
          </w:tcPr>
          <w:p w14:paraId="6163EC03"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097,11.857]</w:t>
            </w:r>
          </w:p>
        </w:tc>
      </w:tr>
      <w:tr w:rsidR="002260A9" w:rsidRPr="002260A9" w14:paraId="7854AFC7" w14:textId="77777777" w:rsidTr="002260A9">
        <w:trPr>
          <w:trHeight w:val="343"/>
        </w:trPr>
        <w:tc>
          <w:tcPr>
            <w:tcW w:w="3114" w:type="dxa"/>
            <w:tcBorders>
              <w:top w:val="nil"/>
              <w:left w:val="nil"/>
              <w:bottom w:val="nil"/>
              <w:right w:val="nil"/>
            </w:tcBorders>
            <w:noWrap/>
            <w:vAlign w:val="bottom"/>
            <w:hideMark/>
          </w:tcPr>
          <w:p w14:paraId="38F7A464" w14:textId="5414090E" w:rsidR="002260A9" w:rsidRPr="006044F0" w:rsidRDefault="006044F0" w:rsidP="002260A9">
            <w:pPr>
              <w:spacing w:after="0" w:line="240" w:lineRule="auto"/>
              <w:ind w:firstLine="0"/>
              <w:contextualSpacing w:val="0"/>
              <w:rPr>
                <w:rFonts w:ascii="Aptos Narrow" w:eastAsia="Times New Roman" w:hAnsi="Aptos Narrow" w:cs="Times New Roman"/>
                <w:color w:val="000000"/>
                <w:sz w:val="22"/>
                <w:lang w:eastAsia="en-GB"/>
              </w:rPr>
            </w:pPr>
            <w:r>
              <w:rPr>
                <w:rFonts w:ascii="Aptos Narrow" w:eastAsia="Times New Roman" w:hAnsi="Aptos Narrow" w:cs="Times New Roman"/>
                <w:color w:val="000000"/>
                <w:sz w:val="22"/>
                <w:lang w:eastAsia="en-GB"/>
              </w:rPr>
              <w:t>Who places</w:t>
            </w:r>
          </w:p>
        </w:tc>
        <w:tc>
          <w:tcPr>
            <w:tcW w:w="1144" w:type="dxa"/>
            <w:tcBorders>
              <w:top w:val="nil"/>
              <w:left w:val="nil"/>
              <w:bottom w:val="nil"/>
              <w:right w:val="nil"/>
            </w:tcBorders>
            <w:noWrap/>
            <w:vAlign w:val="bottom"/>
            <w:hideMark/>
          </w:tcPr>
          <w:p w14:paraId="0F6A71F7"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084</w:t>
            </w:r>
          </w:p>
        </w:tc>
        <w:tc>
          <w:tcPr>
            <w:tcW w:w="831" w:type="dxa"/>
            <w:tcBorders>
              <w:top w:val="nil"/>
              <w:left w:val="nil"/>
              <w:bottom w:val="nil"/>
              <w:right w:val="nil"/>
            </w:tcBorders>
            <w:noWrap/>
            <w:vAlign w:val="bottom"/>
            <w:hideMark/>
          </w:tcPr>
          <w:p w14:paraId="01A2B7D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126</w:t>
            </w:r>
          </w:p>
        </w:tc>
        <w:tc>
          <w:tcPr>
            <w:tcW w:w="960" w:type="dxa"/>
            <w:tcBorders>
              <w:top w:val="nil"/>
              <w:left w:val="nil"/>
              <w:bottom w:val="nil"/>
              <w:right w:val="nil"/>
            </w:tcBorders>
            <w:noWrap/>
            <w:vAlign w:val="bottom"/>
            <w:hideMark/>
          </w:tcPr>
          <w:p w14:paraId="5A73AC43"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667</w:t>
            </w:r>
          </w:p>
        </w:tc>
        <w:tc>
          <w:tcPr>
            <w:tcW w:w="960" w:type="dxa"/>
            <w:tcBorders>
              <w:top w:val="nil"/>
              <w:left w:val="nil"/>
              <w:bottom w:val="nil"/>
              <w:right w:val="nil"/>
            </w:tcBorders>
            <w:noWrap/>
            <w:vAlign w:val="bottom"/>
            <w:hideMark/>
          </w:tcPr>
          <w:p w14:paraId="22A47B88"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505</w:t>
            </w:r>
          </w:p>
        </w:tc>
        <w:tc>
          <w:tcPr>
            <w:tcW w:w="960" w:type="dxa"/>
            <w:tcBorders>
              <w:top w:val="nil"/>
              <w:left w:val="nil"/>
              <w:bottom w:val="nil"/>
              <w:right w:val="nil"/>
            </w:tcBorders>
            <w:noWrap/>
            <w:vAlign w:val="bottom"/>
            <w:hideMark/>
          </w:tcPr>
          <w:p w14:paraId="1B23D2A5"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088</w:t>
            </w:r>
          </w:p>
        </w:tc>
        <w:tc>
          <w:tcPr>
            <w:tcW w:w="1748" w:type="dxa"/>
            <w:tcBorders>
              <w:top w:val="nil"/>
              <w:left w:val="nil"/>
              <w:bottom w:val="nil"/>
              <w:right w:val="nil"/>
            </w:tcBorders>
            <w:noWrap/>
            <w:vAlign w:val="bottom"/>
            <w:hideMark/>
          </w:tcPr>
          <w:p w14:paraId="4854CD4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849,1.394]</w:t>
            </w:r>
          </w:p>
        </w:tc>
      </w:tr>
      <w:tr w:rsidR="002260A9" w:rsidRPr="002260A9" w14:paraId="7652B719" w14:textId="77777777" w:rsidTr="002260A9">
        <w:trPr>
          <w:trHeight w:val="343"/>
        </w:trPr>
        <w:tc>
          <w:tcPr>
            <w:tcW w:w="3114" w:type="dxa"/>
            <w:tcBorders>
              <w:top w:val="nil"/>
              <w:left w:val="nil"/>
              <w:bottom w:val="nil"/>
              <w:right w:val="nil"/>
            </w:tcBorders>
            <w:noWrap/>
            <w:vAlign w:val="bottom"/>
            <w:hideMark/>
          </w:tcPr>
          <w:p w14:paraId="63E856F5" w14:textId="693072D8"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Position</w:t>
            </w:r>
            <w:r w:rsidR="0058486E">
              <w:rPr>
                <w:rFonts w:ascii="Calibri" w:eastAsia="Times New Roman" w:hAnsi="Calibri" w:cs="Calibri"/>
                <w:color w:val="000000"/>
                <w:szCs w:val="20"/>
                <w:lang w:eastAsia="en-GB"/>
              </w:rPr>
              <w:sym w:font="Symbol" w:char="F0B4"/>
            </w:r>
            <w:r w:rsidRPr="002260A9">
              <w:rPr>
                <w:rFonts w:ascii="Aptos Narrow" w:eastAsia="Times New Roman" w:hAnsi="Aptos Narrow" w:cs="Times New Roman"/>
                <w:color w:val="000000"/>
                <w:sz w:val="22"/>
                <w:lang w:eastAsia="en-GB"/>
              </w:rPr>
              <w:t>R2byR3***</w:t>
            </w:r>
          </w:p>
        </w:tc>
        <w:tc>
          <w:tcPr>
            <w:tcW w:w="1144" w:type="dxa"/>
            <w:tcBorders>
              <w:top w:val="nil"/>
              <w:left w:val="nil"/>
              <w:bottom w:val="nil"/>
              <w:right w:val="nil"/>
            </w:tcBorders>
            <w:noWrap/>
            <w:vAlign w:val="bottom"/>
            <w:hideMark/>
          </w:tcPr>
          <w:p w14:paraId="635CE3F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395</w:t>
            </w:r>
          </w:p>
        </w:tc>
        <w:tc>
          <w:tcPr>
            <w:tcW w:w="831" w:type="dxa"/>
            <w:tcBorders>
              <w:top w:val="nil"/>
              <w:left w:val="nil"/>
              <w:bottom w:val="nil"/>
              <w:right w:val="nil"/>
            </w:tcBorders>
            <w:noWrap/>
            <w:vAlign w:val="bottom"/>
            <w:hideMark/>
          </w:tcPr>
          <w:p w14:paraId="7DA2A1AB"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258</w:t>
            </w:r>
          </w:p>
        </w:tc>
        <w:tc>
          <w:tcPr>
            <w:tcW w:w="960" w:type="dxa"/>
            <w:tcBorders>
              <w:top w:val="nil"/>
              <w:left w:val="nil"/>
              <w:bottom w:val="nil"/>
              <w:right w:val="nil"/>
            </w:tcBorders>
            <w:noWrap/>
            <w:vAlign w:val="bottom"/>
            <w:hideMark/>
          </w:tcPr>
          <w:p w14:paraId="632111A2"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5.403</w:t>
            </w:r>
          </w:p>
        </w:tc>
        <w:tc>
          <w:tcPr>
            <w:tcW w:w="960" w:type="dxa"/>
            <w:tcBorders>
              <w:top w:val="nil"/>
              <w:left w:val="nil"/>
              <w:bottom w:val="nil"/>
              <w:right w:val="nil"/>
            </w:tcBorders>
            <w:noWrap/>
            <w:vAlign w:val="bottom"/>
            <w:hideMark/>
          </w:tcPr>
          <w:p w14:paraId="06AE5F14"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lt;0.001</w:t>
            </w:r>
          </w:p>
        </w:tc>
        <w:tc>
          <w:tcPr>
            <w:tcW w:w="960" w:type="dxa"/>
            <w:tcBorders>
              <w:top w:val="nil"/>
              <w:left w:val="nil"/>
              <w:bottom w:val="nil"/>
              <w:right w:val="nil"/>
            </w:tcBorders>
            <w:noWrap/>
            <w:vAlign w:val="bottom"/>
            <w:hideMark/>
          </w:tcPr>
          <w:p w14:paraId="6A8232F7"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4.034</w:t>
            </w:r>
          </w:p>
        </w:tc>
        <w:tc>
          <w:tcPr>
            <w:tcW w:w="1748" w:type="dxa"/>
            <w:tcBorders>
              <w:top w:val="nil"/>
              <w:left w:val="nil"/>
              <w:bottom w:val="nil"/>
              <w:right w:val="nil"/>
            </w:tcBorders>
            <w:noWrap/>
            <w:vAlign w:val="bottom"/>
            <w:hideMark/>
          </w:tcPr>
          <w:p w14:paraId="1FEA307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2.432,6.691]</w:t>
            </w:r>
          </w:p>
        </w:tc>
      </w:tr>
      <w:tr w:rsidR="002260A9" w:rsidRPr="002260A9" w14:paraId="308792B2" w14:textId="77777777" w:rsidTr="002260A9">
        <w:trPr>
          <w:trHeight w:val="343"/>
        </w:trPr>
        <w:tc>
          <w:tcPr>
            <w:tcW w:w="3114" w:type="dxa"/>
            <w:tcBorders>
              <w:top w:val="nil"/>
              <w:left w:val="nil"/>
              <w:bottom w:val="nil"/>
              <w:right w:val="nil"/>
            </w:tcBorders>
            <w:noWrap/>
            <w:vAlign w:val="bottom"/>
            <w:hideMark/>
          </w:tcPr>
          <w:p w14:paraId="5E4720CF" w14:textId="79A8975E"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Position</w:t>
            </w:r>
            <w:r w:rsidR="0058486E">
              <w:rPr>
                <w:rFonts w:ascii="Calibri" w:eastAsia="Times New Roman" w:hAnsi="Calibri" w:cs="Calibri"/>
                <w:color w:val="000000"/>
                <w:szCs w:val="20"/>
                <w:lang w:eastAsia="en-GB"/>
              </w:rPr>
              <w:sym w:font="Symbol" w:char="F0B4"/>
            </w:r>
            <w:r w:rsidRPr="002260A9">
              <w:rPr>
                <w:rFonts w:ascii="Aptos Narrow" w:eastAsia="Times New Roman" w:hAnsi="Aptos Narrow" w:cs="Times New Roman"/>
                <w:color w:val="000000"/>
                <w:sz w:val="22"/>
                <w:lang w:eastAsia="en-GB"/>
              </w:rPr>
              <w:t>Language***</w:t>
            </w:r>
          </w:p>
        </w:tc>
        <w:tc>
          <w:tcPr>
            <w:tcW w:w="1144" w:type="dxa"/>
            <w:tcBorders>
              <w:top w:val="nil"/>
              <w:left w:val="nil"/>
              <w:bottom w:val="nil"/>
              <w:right w:val="nil"/>
            </w:tcBorders>
            <w:noWrap/>
            <w:vAlign w:val="bottom"/>
            <w:hideMark/>
          </w:tcPr>
          <w:p w14:paraId="69C2803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2.481</w:t>
            </w:r>
          </w:p>
        </w:tc>
        <w:tc>
          <w:tcPr>
            <w:tcW w:w="831" w:type="dxa"/>
            <w:tcBorders>
              <w:top w:val="nil"/>
              <w:left w:val="nil"/>
              <w:bottom w:val="nil"/>
              <w:right w:val="nil"/>
            </w:tcBorders>
            <w:noWrap/>
            <w:vAlign w:val="bottom"/>
            <w:hideMark/>
          </w:tcPr>
          <w:p w14:paraId="65BE723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265</w:t>
            </w:r>
          </w:p>
        </w:tc>
        <w:tc>
          <w:tcPr>
            <w:tcW w:w="960" w:type="dxa"/>
            <w:tcBorders>
              <w:top w:val="nil"/>
              <w:left w:val="nil"/>
              <w:bottom w:val="nil"/>
              <w:right w:val="nil"/>
            </w:tcBorders>
            <w:noWrap/>
            <w:vAlign w:val="bottom"/>
            <w:hideMark/>
          </w:tcPr>
          <w:p w14:paraId="56314BFA"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9.361</w:t>
            </w:r>
          </w:p>
        </w:tc>
        <w:tc>
          <w:tcPr>
            <w:tcW w:w="960" w:type="dxa"/>
            <w:tcBorders>
              <w:top w:val="nil"/>
              <w:left w:val="nil"/>
              <w:bottom w:val="nil"/>
              <w:right w:val="nil"/>
            </w:tcBorders>
            <w:noWrap/>
            <w:vAlign w:val="bottom"/>
            <w:hideMark/>
          </w:tcPr>
          <w:p w14:paraId="3C3C8A0A"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lt;0.001</w:t>
            </w:r>
          </w:p>
        </w:tc>
        <w:tc>
          <w:tcPr>
            <w:tcW w:w="960" w:type="dxa"/>
            <w:tcBorders>
              <w:top w:val="nil"/>
              <w:left w:val="nil"/>
              <w:bottom w:val="nil"/>
              <w:right w:val="nil"/>
            </w:tcBorders>
            <w:noWrap/>
            <w:vAlign w:val="bottom"/>
            <w:hideMark/>
          </w:tcPr>
          <w:p w14:paraId="798881C3"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1.957</w:t>
            </w:r>
          </w:p>
        </w:tc>
        <w:tc>
          <w:tcPr>
            <w:tcW w:w="1748" w:type="dxa"/>
            <w:tcBorders>
              <w:top w:val="nil"/>
              <w:left w:val="nil"/>
              <w:bottom w:val="nil"/>
              <w:right w:val="nil"/>
            </w:tcBorders>
            <w:noWrap/>
            <w:vAlign w:val="bottom"/>
            <w:hideMark/>
          </w:tcPr>
          <w:p w14:paraId="04E717C5"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7.112,20.103]</w:t>
            </w:r>
          </w:p>
        </w:tc>
      </w:tr>
      <w:tr w:rsidR="002260A9" w:rsidRPr="002260A9" w14:paraId="2CF3FB6B" w14:textId="77777777" w:rsidTr="002260A9">
        <w:trPr>
          <w:trHeight w:val="343"/>
        </w:trPr>
        <w:tc>
          <w:tcPr>
            <w:tcW w:w="3114" w:type="dxa"/>
            <w:tcBorders>
              <w:top w:val="nil"/>
              <w:left w:val="nil"/>
              <w:bottom w:val="nil"/>
              <w:right w:val="nil"/>
            </w:tcBorders>
            <w:noWrap/>
            <w:vAlign w:val="bottom"/>
            <w:hideMark/>
          </w:tcPr>
          <w:p w14:paraId="5C137DFF" w14:textId="7FC4804B" w:rsidR="002260A9" w:rsidRPr="006044F0"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Position</w:t>
            </w:r>
            <w:r w:rsidR="0058486E" w:rsidRPr="0065335F">
              <w:rPr>
                <w:rFonts w:ascii="Aptos Narrow" w:eastAsia="Times New Roman" w:hAnsi="Aptos Narrow" w:cs="Times New Roman"/>
                <w:color w:val="000000"/>
                <w:sz w:val="22"/>
                <w:lang w:eastAsia="en-GB"/>
              </w:rPr>
              <w:sym w:font="Symbol" w:char="F0B4"/>
            </w:r>
            <w:r w:rsidR="006044F0" w:rsidRPr="0065335F">
              <w:rPr>
                <w:rFonts w:ascii="Aptos Narrow" w:eastAsia="Times New Roman" w:hAnsi="Aptos Narrow" w:cs="Times New Roman"/>
                <w:color w:val="000000"/>
                <w:sz w:val="22"/>
                <w:lang w:eastAsia="en-GB"/>
              </w:rPr>
              <w:t>Who places</w:t>
            </w:r>
          </w:p>
        </w:tc>
        <w:tc>
          <w:tcPr>
            <w:tcW w:w="1144" w:type="dxa"/>
            <w:tcBorders>
              <w:top w:val="nil"/>
              <w:left w:val="nil"/>
              <w:bottom w:val="nil"/>
              <w:right w:val="nil"/>
            </w:tcBorders>
            <w:noWrap/>
            <w:vAlign w:val="bottom"/>
            <w:hideMark/>
          </w:tcPr>
          <w:p w14:paraId="72D5767A"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106</w:t>
            </w:r>
          </w:p>
        </w:tc>
        <w:tc>
          <w:tcPr>
            <w:tcW w:w="831" w:type="dxa"/>
            <w:tcBorders>
              <w:top w:val="nil"/>
              <w:left w:val="nil"/>
              <w:bottom w:val="nil"/>
              <w:right w:val="nil"/>
            </w:tcBorders>
            <w:noWrap/>
            <w:vAlign w:val="bottom"/>
            <w:hideMark/>
          </w:tcPr>
          <w:p w14:paraId="022F142B"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252</w:t>
            </w:r>
          </w:p>
        </w:tc>
        <w:tc>
          <w:tcPr>
            <w:tcW w:w="960" w:type="dxa"/>
            <w:tcBorders>
              <w:top w:val="nil"/>
              <w:left w:val="nil"/>
              <w:bottom w:val="nil"/>
              <w:right w:val="nil"/>
            </w:tcBorders>
            <w:noWrap/>
            <w:vAlign w:val="bottom"/>
            <w:hideMark/>
          </w:tcPr>
          <w:p w14:paraId="6325740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421</w:t>
            </w:r>
          </w:p>
        </w:tc>
        <w:tc>
          <w:tcPr>
            <w:tcW w:w="960" w:type="dxa"/>
            <w:tcBorders>
              <w:top w:val="nil"/>
              <w:left w:val="nil"/>
              <w:bottom w:val="nil"/>
              <w:right w:val="nil"/>
            </w:tcBorders>
            <w:noWrap/>
            <w:vAlign w:val="bottom"/>
            <w:hideMark/>
          </w:tcPr>
          <w:p w14:paraId="2EE162E0"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674</w:t>
            </w:r>
          </w:p>
        </w:tc>
        <w:tc>
          <w:tcPr>
            <w:tcW w:w="960" w:type="dxa"/>
            <w:tcBorders>
              <w:top w:val="nil"/>
              <w:left w:val="nil"/>
              <w:bottom w:val="nil"/>
              <w:right w:val="nil"/>
            </w:tcBorders>
            <w:noWrap/>
            <w:vAlign w:val="bottom"/>
            <w:hideMark/>
          </w:tcPr>
          <w:p w14:paraId="179B018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112</w:t>
            </w:r>
          </w:p>
        </w:tc>
        <w:tc>
          <w:tcPr>
            <w:tcW w:w="1748" w:type="dxa"/>
            <w:tcBorders>
              <w:top w:val="nil"/>
              <w:left w:val="nil"/>
              <w:bottom w:val="nil"/>
              <w:right w:val="nil"/>
            </w:tcBorders>
            <w:noWrap/>
            <w:vAlign w:val="bottom"/>
            <w:hideMark/>
          </w:tcPr>
          <w:p w14:paraId="309706FE"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678,1.824]</w:t>
            </w:r>
          </w:p>
        </w:tc>
      </w:tr>
      <w:tr w:rsidR="002260A9" w:rsidRPr="002260A9" w14:paraId="19FF9A19" w14:textId="77777777" w:rsidTr="002260A9">
        <w:trPr>
          <w:trHeight w:val="343"/>
        </w:trPr>
        <w:tc>
          <w:tcPr>
            <w:tcW w:w="3114" w:type="dxa"/>
            <w:tcBorders>
              <w:top w:val="nil"/>
              <w:left w:val="nil"/>
              <w:bottom w:val="nil"/>
              <w:right w:val="nil"/>
            </w:tcBorders>
            <w:noWrap/>
            <w:vAlign w:val="bottom"/>
            <w:hideMark/>
          </w:tcPr>
          <w:p w14:paraId="2700F3BE" w14:textId="15424F69"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R2byR3</w:t>
            </w:r>
            <w:r w:rsidR="0058486E" w:rsidRPr="0065335F">
              <w:rPr>
                <w:rFonts w:ascii="Aptos Narrow" w:eastAsia="Times New Roman" w:hAnsi="Aptos Narrow" w:cs="Times New Roman"/>
                <w:color w:val="000000"/>
                <w:sz w:val="22"/>
                <w:lang w:eastAsia="en-GB"/>
              </w:rPr>
              <w:sym w:font="Symbol" w:char="F0B4"/>
            </w:r>
            <w:r w:rsidRPr="002260A9">
              <w:rPr>
                <w:rFonts w:ascii="Aptos Narrow" w:eastAsia="Times New Roman" w:hAnsi="Aptos Narrow" w:cs="Times New Roman"/>
                <w:color w:val="000000"/>
                <w:sz w:val="22"/>
                <w:lang w:eastAsia="en-GB"/>
              </w:rPr>
              <w:t>Language*</w:t>
            </w:r>
          </w:p>
        </w:tc>
        <w:tc>
          <w:tcPr>
            <w:tcW w:w="1144" w:type="dxa"/>
            <w:tcBorders>
              <w:top w:val="nil"/>
              <w:left w:val="nil"/>
              <w:bottom w:val="nil"/>
              <w:right w:val="nil"/>
            </w:tcBorders>
            <w:noWrap/>
            <w:vAlign w:val="bottom"/>
            <w:hideMark/>
          </w:tcPr>
          <w:p w14:paraId="6A937884"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558</w:t>
            </w:r>
          </w:p>
        </w:tc>
        <w:tc>
          <w:tcPr>
            <w:tcW w:w="831" w:type="dxa"/>
            <w:tcBorders>
              <w:top w:val="nil"/>
              <w:left w:val="nil"/>
              <w:bottom w:val="nil"/>
              <w:right w:val="nil"/>
            </w:tcBorders>
            <w:noWrap/>
            <w:vAlign w:val="bottom"/>
            <w:hideMark/>
          </w:tcPr>
          <w:p w14:paraId="36835E82"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263</w:t>
            </w:r>
          </w:p>
        </w:tc>
        <w:tc>
          <w:tcPr>
            <w:tcW w:w="960" w:type="dxa"/>
            <w:tcBorders>
              <w:top w:val="nil"/>
              <w:left w:val="nil"/>
              <w:bottom w:val="nil"/>
              <w:right w:val="nil"/>
            </w:tcBorders>
            <w:noWrap/>
            <w:vAlign w:val="bottom"/>
            <w:hideMark/>
          </w:tcPr>
          <w:p w14:paraId="68CD730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2.124</w:t>
            </w:r>
          </w:p>
        </w:tc>
        <w:tc>
          <w:tcPr>
            <w:tcW w:w="960" w:type="dxa"/>
            <w:tcBorders>
              <w:top w:val="nil"/>
              <w:left w:val="nil"/>
              <w:bottom w:val="nil"/>
              <w:right w:val="nil"/>
            </w:tcBorders>
            <w:noWrap/>
            <w:vAlign w:val="bottom"/>
            <w:hideMark/>
          </w:tcPr>
          <w:p w14:paraId="2CC37AB0"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034</w:t>
            </w:r>
          </w:p>
        </w:tc>
        <w:tc>
          <w:tcPr>
            <w:tcW w:w="960" w:type="dxa"/>
            <w:tcBorders>
              <w:top w:val="nil"/>
              <w:left w:val="nil"/>
              <w:bottom w:val="nil"/>
              <w:right w:val="nil"/>
            </w:tcBorders>
            <w:noWrap/>
            <w:vAlign w:val="bottom"/>
            <w:hideMark/>
          </w:tcPr>
          <w:p w14:paraId="624677EB"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572</w:t>
            </w:r>
          </w:p>
        </w:tc>
        <w:tc>
          <w:tcPr>
            <w:tcW w:w="1748" w:type="dxa"/>
            <w:tcBorders>
              <w:top w:val="nil"/>
              <w:left w:val="nil"/>
              <w:bottom w:val="nil"/>
              <w:right w:val="nil"/>
            </w:tcBorders>
            <w:noWrap/>
            <w:vAlign w:val="bottom"/>
            <w:hideMark/>
          </w:tcPr>
          <w:p w14:paraId="4473653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342,0.958]</w:t>
            </w:r>
          </w:p>
        </w:tc>
      </w:tr>
      <w:tr w:rsidR="002260A9" w:rsidRPr="002260A9" w14:paraId="4D4161D4" w14:textId="77777777" w:rsidTr="002260A9">
        <w:trPr>
          <w:trHeight w:val="343"/>
        </w:trPr>
        <w:tc>
          <w:tcPr>
            <w:tcW w:w="3114" w:type="dxa"/>
            <w:tcBorders>
              <w:top w:val="nil"/>
              <w:left w:val="nil"/>
              <w:bottom w:val="nil"/>
              <w:right w:val="nil"/>
            </w:tcBorders>
            <w:noWrap/>
            <w:vAlign w:val="bottom"/>
            <w:hideMark/>
          </w:tcPr>
          <w:p w14:paraId="7DC768C0" w14:textId="214493BF" w:rsidR="002260A9" w:rsidRPr="006044F0"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R2byR3</w:t>
            </w:r>
            <w:r w:rsidR="0058486E" w:rsidRPr="0065335F">
              <w:rPr>
                <w:rFonts w:ascii="Aptos Narrow" w:eastAsia="Times New Roman" w:hAnsi="Aptos Narrow" w:cs="Times New Roman"/>
                <w:color w:val="000000"/>
                <w:sz w:val="22"/>
                <w:lang w:eastAsia="en-GB"/>
              </w:rPr>
              <w:sym w:font="Symbol" w:char="F0B4"/>
            </w:r>
            <w:r w:rsidR="006044F0">
              <w:rPr>
                <w:rFonts w:ascii="Aptos Narrow" w:eastAsia="Times New Roman" w:hAnsi="Aptos Narrow" w:cs="Times New Roman"/>
                <w:color w:val="000000"/>
                <w:sz w:val="22"/>
                <w:lang w:eastAsia="en-GB"/>
              </w:rPr>
              <w:t>Who places</w:t>
            </w:r>
          </w:p>
        </w:tc>
        <w:tc>
          <w:tcPr>
            <w:tcW w:w="1144" w:type="dxa"/>
            <w:tcBorders>
              <w:top w:val="nil"/>
              <w:left w:val="nil"/>
              <w:bottom w:val="nil"/>
              <w:right w:val="nil"/>
            </w:tcBorders>
            <w:noWrap/>
            <w:vAlign w:val="bottom"/>
            <w:hideMark/>
          </w:tcPr>
          <w:p w14:paraId="660A8C60"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037</w:t>
            </w:r>
          </w:p>
        </w:tc>
        <w:tc>
          <w:tcPr>
            <w:tcW w:w="831" w:type="dxa"/>
            <w:tcBorders>
              <w:top w:val="nil"/>
              <w:left w:val="nil"/>
              <w:bottom w:val="nil"/>
              <w:right w:val="nil"/>
            </w:tcBorders>
            <w:noWrap/>
            <w:vAlign w:val="bottom"/>
            <w:hideMark/>
          </w:tcPr>
          <w:p w14:paraId="3DB83E07"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252</w:t>
            </w:r>
          </w:p>
        </w:tc>
        <w:tc>
          <w:tcPr>
            <w:tcW w:w="960" w:type="dxa"/>
            <w:tcBorders>
              <w:top w:val="nil"/>
              <w:left w:val="nil"/>
              <w:bottom w:val="nil"/>
              <w:right w:val="nil"/>
            </w:tcBorders>
            <w:noWrap/>
            <w:vAlign w:val="bottom"/>
            <w:hideMark/>
          </w:tcPr>
          <w:p w14:paraId="603075BF"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145</w:t>
            </w:r>
          </w:p>
        </w:tc>
        <w:tc>
          <w:tcPr>
            <w:tcW w:w="960" w:type="dxa"/>
            <w:tcBorders>
              <w:top w:val="nil"/>
              <w:left w:val="nil"/>
              <w:bottom w:val="nil"/>
              <w:right w:val="nil"/>
            </w:tcBorders>
            <w:noWrap/>
            <w:vAlign w:val="bottom"/>
            <w:hideMark/>
          </w:tcPr>
          <w:p w14:paraId="3E220D1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885</w:t>
            </w:r>
          </w:p>
        </w:tc>
        <w:tc>
          <w:tcPr>
            <w:tcW w:w="960" w:type="dxa"/>
            <w:tcBorders>
              <w:top w:val="nil"/>
              <w:left w:val="nil"/>
              <w:bottom w:val="nil"/>
              <w:right w:val="nil"/>
            </w:tcBorders>
            <w:noWrap/>
            <w:vAlign w:val="bottom"/>
            <w:hideMark/>
          </w:tcPr>
          <w:p w14:paraId="3B5DB427"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037</w:t>
            </w:r>
          </w:p>
        </w:tc>
        <w:tc>
          <w:tcPr>
            <w:tcW w:w="1748" w:type="dxa"/>
            <w:tcBorders>
              <w:top w:val="nil"/>
              <w:left w:val="nil"/>
              <w:bottom w:val="nil"/>
              <w:right w:val="nil"/>
            </w:tcBorders>
            <w:noWrap/>
            <w:vAlign w:val="bottom"/>
            <w:hideMark/>
          </w:tcPr>
          <w:p w14:paraId="14D512DD"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633,1.701]</w:t>
            </w:r>
          </w:p>
        </w:tc>
      </w:tr>
      <w:tr w:rsidR="002260A9" w:rsidRPr="002260A9" w14:paraId="62C1B7AF" w14:textId="77777777" w:rsidTr="002260A9">
        <w:trPr>
          <w:trHeight w:val="343"/>
        </w:trPr>
        <w:tc>
          <w:tcPr>
            <w:tcW w:w="3114" w:type="dxa"/>
            <w:tcBorders>
              <w:top w:val="nil"/>
              <w:left w:val="nil"/>
              <w:bottom w:val="nil"/>
              <w:right w:val="nil"/>
            </w:tcBorders>
            <w:noWrap/>
            <w:vAlign w:val="bottom"/>
            <w:hideMark/>
          </w:tcPr>
          <w:p w14:paraId="6052EF09" w14:textId="56826945"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Language</w:t>
            </w:r>
            <w:r w:rsidR="0058486E" w:rsidRPr="0065335F">
              <w:rPr>
                <w:rFonts w:ascii="Aptos Narrow" w:eastAsia="Times New Roman" w:hAnsi="Aptos Narrow" w:cs="Times New Roman"/>
                <w:color w:val="000000"/>
                <w:sz w:val="22"/>
                <w:lang w:eastAsia="en-GB"/>
              </w:rPr>
              <w:sym w:font="Symbol" w:char="F0B4"/>
            </w:r>
            <w:r w:rsidR="006044F0" w:rsidRPr="0065335F">
              <w:rPr>
                <w:rFonts w:ascii="Aptos Narrow" w:eastAsia="Times New Roman" w:hAnsi="Aptos Narrow" w:cs="Times New Roman"/>
                <w:color w:val="000000"/>
                <w:sz w:val="22"/>
                <w:lang w:eastAsia="en-GB"/>
              </w:rPr>
              <w:t>Who places</w:t>
            </w:r>
            <w:r w:rsidRPr="002260A9">
              <w:rPr>
                <w:rFonts w:ascii="Aptos Narrow" w:eastAsia="Times New Roman" w:hAnsi="Aptos Narrow" w:cs="Times New Roman"/>
                <w:color w:val="000000"/>
                <w:sz w:val="22"/>
                <w:lang w:eastAsia="en-GB"/>
              </w:rPr>
              <w:t>**</w:t>
            </w:r>
          </w:p>
        </w:tc>
        <w:tc>
          <w:tcPr>
            <w:tcW w:w="1144" w:type="dxa"/>
            <w:tcBorders>
              <w:top w:val="nil"/>
              <w:left w:val="nil"/>
              <w:bottom w:val="nil"/>
              <w:right w:val="nil"/>
            </w:tcBorders>
            <w:noWrap/>
            <w:vAlign w:val="bottom"/>
            <w:hideMark/>
          </w:tcPr>
          <w:p w14:paraId="68A9111F"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775</w:t>
            </w:r>
          </w:p>
        </w:tc>
        <w:tc>
          <w:tcPr>
            <w:tcW w:w="831" w:type="dxa"/>
            <w:tcBorders>
              <w:top w:val="nil"/>
              <w:left w:val="nil"/>
              <w:bottom w:val="nil"/>
              <w:right w:val="nil"/>
            </w:tcBorders>
            <w:noWrap/>
            <w:vAlign w:val="bottom"/>
            <w:hideMark/>
          </w:tcPr>
          <w:p w14:paraId="3902BED5"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253</w:t>
            </w:r>
          </w:p>
        </w:tc>
        <w:tc>
          <w:tcPr>
            <w:tcW w:w="960" w:type="dxa"/>
            <w:tcBorders>
              <w:top w:val="nil"/>
              <w:left w:val="nil"/>
              <w:bottom w:val="nil"/>
              <w:right w:val="nil"/>
            </w:tcBorders>
            <w:noWrap/>
            <w:vAlign w:val="bottom"/>
            <w:hideMark/>
          </w:tcPr>
          <w:p w14:paraId="395FD2C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3.069</w:t>
            </w:r>
          </w:p>
        </w:tc>
        <w:tc>
          <w:tcPr>
            <w:tcW w:w="960" w:type="dxa"/>
            <w:tcBorders>
              <w:top w:val="nil"/>
              <w:left w:val="nil"/>
              <w:bottom w:val="nil"/>
              <w:right w:val="nil"/>
            </w:tcBorders>
            <w:noWrap/>
            <w:vAlign w:val="bottom"/>
            <w:hideMark/>
          </w:tcPr>
          <w:p w14:paraId="2C2647F5"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002</w:t>
            </w:r>
          </w:p>
        </w:tc>
        <w:tc>
          <w:tcPr>
            <w:tcW w:w="960" w:type="dxa"/>
            <w:tcBorders>
              <w:top w:val="nil"/>
              <w:left w:val="nil"/>
              <w:bottom w:val="nil"/>
              <w:right w:val="nil"/>
            </w:tcBorders>
            <w:noWrap/>
            <w:vAlign w:val="bottom"/>
            <w:hideMark/>
          </w:tcPr>
          <w:p w14:paraId="53A33AC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461</w:t>
            </w:r>
          </w:p>
        </w:tc>
        <w:tc>
          <w:tcPr>
            <w:tcW w:w="1748" w:type="dxa"/>
            <w:tcBorders>
              <w:top w:val="nil"/>
              <w:left w:val="nil"/>
              <w:bottom w:val="nil"/>
              <w:right w:val="nil"/>
            </w:tcBorders>
            <w:noWrap/>
            <w:vAlign w:val="bottom"/>
            <w:hideMark/>
          </w:tcPr>
          <w:p w14:paraId="3813982D"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281,0.756]</w:t>
            </w:r>
          </w:p>
        </w:tc>
      </w:tr>
      <w:tr w:rsidR="002260A9" w:rsidRPr="002260A9" w14:paraId="239DAACC" w14:textId="77777777" w:rsidTr="002260A9">
        <w:trPr>
          <w:trHeight w:val="343"/>
        </w:trPr>
        <w:tc>
          <w:tcPr>
            <w:tcW w:w="3114" w:type="dxa"/>
            <w:tcBorders>
              <w:top w:val="nil"/>
              <w:left w:val="nil"/>
              <w:bottom w:val="nil"/>
              <w:right w:val="nil"/>
            </w:tcBorders>
            <w:noWrap/>
            <w:vAlign w:val="bottom"/>
            <w:hideMark/>
          </w:tcPr>
          <w:p w14:paraId="3CB09D66" w14:textId="08E5BAA4" w:rsidR="002260A9" w:rsidRPr="002260A9"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Position</w:t>
            </w:r>
            <w:r w:rsidR="0058486E">
              <w:rPr>
                <w:rFonts w:ascii="Calibri" w:eastAsia="Times New Roman" w:hAnsi="Calibri" w:cs="Calibri"/>
                <w:color w:val="000000"/>
                <w:szCs w:val="20"/>
                <w:lang w:eastAsia="en-GB"/>
              </w:rPr>
              <w:sym w:font="Symbol" w:char="F0B4"/>
            </w:r>
            <w:r w:rsidRPr="002260A9">
              <w:rPr>
                <w:rFonts w:ascii="Aptos Narrow" w:eastAsia="Times New Roman" w:hAnsi="Aptos Narrow" w:cs="Times New Roman"/>
                <w:color w:val="000000"/>
                <w:sz w:val="22"/>
                <w:lang w:eastAsia="en-GB"/>
              </w:rPr>
              <w:t>R2byR3</w:t>
            </w:r>
            <w:r w:rsidR="0058486E">
              <w:rPr>
                <w:rFonts w:ascii="Calibri" w:eastAsia="Times New Roman" w:hAnsi="Calibri" w:cs="Calibri"/>
                <w:color w:val="000000"/>
                <w:szCs w:val="20"/>
                <w:lang w:eastAsia="en-GB"/>
              </w:rPr>
              <w:sym w:font="Symbol" w:char="F0B4"/>
            </w:r>
            <w:r w:rsidRPr="002260A9">
              <w:rPr>
                <w:rFonts w:ascii="Aptos Narrow" w:eastAsia="Times New Roman" w:hAnsi="Aptos Narrow" w:cs="Times New Roman"/>
                <w:color w:val="000000"/>
                <w:sz w:val="22"/>
                <w:lang w:eastAsia="en-GB"/>
              </w:rPr>
              <w:t>Language</w:t>
            </w:r>
          </w:p>
        </w:tc>
        <w:tc>
          <w:tcPr>
            <w:tcW w:w="1144" w:type="dxa"/>
            <w:tcBorders>
              <w:top w:val="nil"/>
              <w:left w:val="nil"/>
              <w:bottom w:val="nil"/>
              <w:right w:val="nil"/>
            </w:tcBorders>
            <w:noWrap/>
            <w:vAlign w:val="bottom"/>
            <w:hideMark/>
          </w:tcPr>
          <w:p w14:paraId="5E933050"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423</w:t>
            </w:r>
          </w:p>
        </w:tc>
        <w:tc>
          <w:tcPr>
            <w:tcW w:w="831" w:type="dxa"/>
            <w:tcBorders>
              <w:top w:val="nil"/>
              <w:left w:val="nil"/>
              <w:bottom w:val="nil"/>
              <w:right w:val="nil"/>
            </w:tcBorders>
            <w:noWrap/>
            <w:vAlign w:val="bottom"/>
            <w:hideMark/>
          </w:tcPr>
          <w:p w14:paraId="4FB15A3B"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516</w:t>
            </w:r>
          </w:p>
        </w:tc>
        <w:tc>
          <w:tcPr>
            <w:tcW w:w="960" w:type="dxa"/>
            <w:tcBorders>
              <w:top w:val="nil"/>
              <w:left w:val="nil"/>
              <w:bottom w:val="nil"/>
              <w:right w:val="nil"/>
            </w:tcBorders>
            <w:noWrap/>
            <w:vAlign w:val="bottom"/>
            <w:hideMark/>
          </w:tcPr>
          <w:p w14:paraId="61DF7C3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819</w:t>
            </w:r>
          </w:p>
        </w:tc>
        <w:tc>
          <w:tcPr>
            <w:tcW w:w="960" w:type="dxa"/>
            <w:tcBorders>
              <w:top w:val="nil"/>
              <w:left w:val="nil"/>
              <w:bottom w:val="nil"/>
              <w:right w:val="nil"/>
            </w:tcBorders>
            <w:noWrap/>
            <w:vAlign w:val="bottom"/>
            <w:hideMark/>
          </w:tcPr>
          <w:p w14:paraId="55AD7B0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413</w:t>
            </w:r>
          </w:p>
        </w:tc>
        <w:tc>
          <w:tcPr>
            <w:tcW w:w="960" w:type="dxa"/>
            <w:tcBorders>
              <w:top w:val="nil"/>
              <w:left w:val="nil"/>
              <w:bottom w:val="nil"/>
              <w:right w:val="nil"/>
            </w:tcBorders>
            <w:noWrap/>
            <w:vAlign w:val="bottom"/>
            <w:hideMark/>
          </w:tcPr>
          <w:p w14:paraId="7B55EA6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526</w:t>
            </w:r>
          </w:p>
        </w:tc>
        <w:tc>
          <w:tcPr>
            <w:tcW w:w="1748" w:type="dxa"/>
            <w:tcBorders>
              <w:top w:val="nil"/>
              <w:left w:val="nil"/>
              <w:bottom w:val="nil"/>
              <w:right w:val="nil"/>
            </w:tcBorders>
            <w:noWrap/>
            <w:vAlign w:val="bottom"/>
            <w:hideMark/>
          </w:tcPr>
          <w:p w14:paraId="2A0F2F7D"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555,4.199]</w:t>
            </w:r>
          </w:p>
        </w:tc>
      </w:tr>
      <w:tr w:rsidR="002260A9" w:rsidRPr="002260A9" w14:paraId="1D245CB6" w14:textId="77777777" w:rsidTr="002260A9">
        <w:trPr>
          <w:trHeight w:val="343"/>
        </w:trPr>
        <w:tc>
          <w:tcPr>
            <w:tcW w:w="3114" w:type="dxa"/>
            <w:tcBorders>
              <w:top w:val="nil"/>
              <w:left w:val="nil"/>
              <w:bottom w:val="nil"/>
              <w:right w:val="nil"/>
            </w:tcBorders>
            <w:noWrap/>
            <w:vAlign w:val="bottom"/>
            <w:hideMark/>
          </w:tcPr>
          <w:p w14:paraId="72AE2C86" w14:textId="271F887E" w:rsidR="002260A9" w:rsidRPr="006044F0"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Position</w:t>
            </w:r>
            <w:r w:rsidR="0058486E">
              <w:rPr>
                <w:rFonts w:ascii="Calibri" w:eastAsia="Times New Roman" w:hAnsi="Calibri" w:cs="Calibri"/>
                <w:color w:val="000000"/>
                <w:szCs w:val="20"/>
                <w:lang w:eastAsia="en-GB"/>
              </w:rPr>
              <w:sym w:font="Symbol" w:char="F0B4"/>
            </w:r>
            <w:r w:rsidRPr="002260A9">
              <w:rPr>
                <w:rFonts w:ascii="Aptos Narrow" w:eastAsia="Times New Roman" w:hAnsi="Aptos Narrow" w:cs="Times New Roman"/>
                <w:color w:val="000000"/>
                <w:sz w:val="22"/>
                <w:lang w:eastAsia="en-GB"/>
              </w:rPr>
              <w:t>R2byR3</w:t>
            </w:r>
            <w:r w:rsidR="0058486E">
              <w:rPr>
                <w:rFonts w:ascii="Calibri" w:eastAsia="Times New Roman" w:hAnsi="Calibri" w:cs="Calibri"/>
                <w:color w:val="000000"/>
                <w:szCs w:val="20"/>
                <w:lang w:eastAsia="en-GB"/>
              </w:rPr>
              <w:sym w:font="Symbol" w:char="F0B4"/>
            </w:r>
            <w:r w:rsidR="006044F0">
              <w:rPr>
                <w:rFonts w:ascii="Aptos Narrow" w:eastAsia="Times New Roman" w:hAnsi="Aptos Narrow" w:cs="Times New Roman"/>
                <w:color w:val="000000"/>
                <w:sz w:val="22"/>
                <w:lang w:eastAsia="en-GB"/>
              </w:rPr>
              <w:t>Who places</w:t>
            </w:r>
          </w:p>
        </w:tc>
        <w:tc>
          <w:tcPr>
            <w:tcW w:w="1144" w:type="dxa"/>
            <w:tcBorders>
              <w:top w:val="nil"/>
              <w:left w:val="nil"/>
              <w:bottom w:val="nil"/>
              <w:right w:val="nil"/>
            </w:tcBorders>
            <w:noWrap/>
            <w:vAlign w:val="bottom"/>
            <w:hideMark/>
          </w:tcPr>
          <w:p w14:paraId="1EEEF76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042</w:t>
            </w:r>
          </w:p>
        </w:tc>
        <w:tc>
          <w:tcPr>
            <w:tcW w:w="831" w:type="dxa"/>
            <w:tcBorders>
              <w:top w:val="nil"/>
              <w:left w:val="nil"/>
              <w:bottom w:val="nil"/>
              <w:right w:val="nil"/>
            </w:tcBorders>
            <w:noWrap/>
            <w:vAlign w:val="bottom"/>
            <w:hideMark/>
          </w:tcPr>
          <w:p w14:paraId="50962BD2"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505</w:t>
            </w:r>
          </w:p>
        </w:tc>
        <w:tc>
          <w:tcPr>
            <w:tcW w:w="960" w:type="dxa"/>
            <w:tcBorders>
              <w:top w:val="nil"/>
              <w:left w:val="nil"/>
              <w:bottom w:val="nil"/>
              <w:right w:val="nil"/>
            </w:tcBorders>
            <w:noWrap/>
            <w:vAlign w:val="bottom"/>
            <w:hideMark/>
          </w:tcPr>
          <w:p w14:paraId="2C1BE55E"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083</w:t>
            </w:r>
          </w:p>
        </w:tc>
        <w:tc>
          <w:tcPr>
            <w:tcW w:w="960" w:type="dxa"/>
            <w:tcBorders>
              <w:top w:val="nil"/>
              <w:left w:val="nil"/>
              <w:bottom w:val="nil"/>
              <w:right w:val="nil"/>
            </w:tcBorders>
            <w:noWrap/>
            <w:vAlign w:val="bottom"/>
            <w:hideMark/>
          </w:tcPr>
          <w:p w14:paraId="453B04F7"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934</w:t>
            </w:r>
          </w:p>
        </w:tc>
        <w:tc>
          <w:tcPr>
            <w:tcW w:w="960" w:type="dxa"/>
            <w:tcBorders>
              <w:top w:val="nil"/>
              <w:left w:val="nil"/>
              <w:bottom w:val="nil"/>
              <w:right w:val="nil"/>
            </w:tcBorders>
            <w:noWrap/>
            <w:vAlign w:val="bottom"/>
            <w:hideMark/>
          </w:tcPr>
          <w:p w14:paraId="043A4BF4"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043</w:t>
            </w:r>
          </w:p>
        </w:tc>
        <w:tc>
          <w:tcPr>
            <w:tcW w:w="1748" w:type="dxa"/>
            <w:tcBorders>
              <w:top w:val="nil"/>
              <w:left w:val="nil"/>
              <w:bottom w:val="nil"/>
              <w:right w:val="nil"/>
            </w:tcBorders>
            <w:noWrap/>
            <w:vAlign w:val="bottom"/>
            <w:hideMark/>
          </w:tcPr>
          <w:p w14:paraId="4B80896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388,2.805]</w:t>
            </w:r>
          </w:p>
        </w:tc>
      </w:tr>
      <w:tr w:rsidR="002260A9" w:rsidRPr="002260A9" w14:paraId="44A14242" w14:textId="77777777" w:rsidTr="002260A9">
        <w:trPr>
          <w:trHeight w:val="343"/>
        </w:trPr>
        <w:tc>
          <w:tcPr>
            <w:tcW w:w="3114" w:type="dxa"/>
            <w:tcBorders>
              <w:top w:val="nil"/>
              <w:left w:val="nil"/>
              <w:bottom w:val="nil"/>
              <w:right w:val="nil"/>
            </w:tcBorders>
            <w:noWrap/>
            <w:vAlign w:val="bottom"/>
            <w:hideMark/>
          </w:tcPr>
          <w:p w14:paraId="1705643F" w14:textId="06D61E76" w:rsidR="002260A9" w:rsidRPr="006044F0"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Position</w:t>
            </w:r>
            <w:r w:rsidR="0058486E">
              <w:rPr>
                <w:rFonts w:ascii="Calibri" w:eastAsia="Times New Roman" w:hAnsi="Calibri" w:cs="Calibri"/>
                <w:color w:val="000000"/>
                <w:szCs w:val="20"/>
                <w:lang w:eastAsia="en-GB"/>
              </w:rPr>
              <w:sym w:font="Symbol" w:char="F0B4"/>
            </w:r>
            <w:r w:rsidRPr="002260A9">
              <w:rPr>
                <w:rFonts w:ascii="Aptos Narrow" w:eastAsia="Times New Roman" w:hAnsi="Aptos Narrow" w:cs="Times New Roman"/>
                <w:color w:val="000000"/>
                <w:sz w:val="22"/>
                <w:lang w:eastAsia="en-GB"/>
              </w:rPr>
              <w:t>Language</w:t>
            </w:r>
            <w:r w:rsidR="0058486E">
              <w:rPr>
                <w:rFonts w:ascii="Calibri" w:eastAsia="Times New Roman" w:hAnsi="Calibri" w:cs="Calibri"/>
                <w:color w:val="000000"/>
                <w:szCs w:val="20"/>
                <w:lang w:eastAsia="en-GB"/>
              </w:rPr>
              <w:sym w:font="Symbol" w:char="F0B4"/>
            </w:r>
            <w:r w:rsidR="006044F0">
              <w:rPr>
                <w:rFonts w:ascii="Aptos Narrow" w:eastAsia="Times New Roman" w:hAnsi="Aptos Narrow" w:cs="Times New Roman"/>
                <w:color w:val="000000"/>
                <w:sz w:val="22"/>
                <w:lang w:eastAsia="en-GB"/>
              </w:rPr>
              <w:t>Who places</w:t>
            </w:r>
          </w:p>
        </w:tc>
        <w:tc>
          <w:tcPr>
            <w:tcW w:w="1144" w:type="dxa"/>
            <w:tcBorders>
              <w:top w:val="nil"/>
              <w:left w:val="nil"/>
              <w:bottom w:val="nil"/>
              <w:right w:val="nil"/>
            </w:tcBorders>
            <w:noWrap/>
            <w:vAlign w:val="bottom"/>
            <w:hideMark/>
          </w:tcPr>
          <w:p w14:paraId="44E38C38"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488</w:t>
            </w:r>
          </w:p>
        </w:tc>
        <w:tc>
          <w:tcPr>
            <w:tcW w:w="831" w:type="dxa"/>
            <w:tcBorders>
              <w:top w:val="nil"/>
              <w:left w:val="nil"/>
              <w:bottom w:val="nil"/>
              <w:right w:val="nil"/>
            </w:tcBorders>
            <w:noWrap/>
            <w:vAlign w:val="bottom"/>
            <w:hideMark/>
          </w:tcPr>
          <w:p w14:paraId="6887172F"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505</w:t>
            </w:r>
          </w:p>
        </w:tc>
        <w:tc>
          <w:tcPr>
            <w:tcW w:w="960" w:type="dxa"/>
            <w:tcBorders>
              <w:top w:val="nil"/>
              <w:left w:val="nil"/>
              <w:bottom w:val="nil"/>
              <w:right w:val="nil"/>
            </w:tcBorders>
            <w:noWrap/>
            <w:vAlign w:val="bottom"/>
            <w:hideMark/>
          </w:tcPr>
          <w:p w14:paraId="219153E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966</w:t>
            </w:r>
          </w:p>
        </w:tc>
        <w:tc>
          <w:tcPr>
            <w:tcW w:w="960" w:type="dxa"/>
            <w:tcBorders>
              <w:top w:val="nil"/>
              <w:left w:val="nil"/>
              <w:bottom w:val="nil"/>
              <w:right w:val="nil"/>
            </w:tcBorders>
            <w:noWrap/>
            <w:vAlign w:val="bottom"/>
            <w:hideMark/>
          </w:tcPr>
          <w:p w14:paraId="5F4D4326"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334</w:t>
            </w:r>
          </w:p>
        </w:tc>
        <w:tc>
          <w:tcPr>
            <w:tcW w:w="960" w:type="dxa"/>
            <w:tcBorders>
              <w:top w:val="nil"/>
              <w:left w:val="nil"/>
              <w:bottom w:val="nil"/>
              <w:right w:val="nil"/>
            </w:tcBorders>
            <w:noWrap/>
            <w:vAlign w:val="bottom"/>
            <w:hideMark/>
          </w:tcPr>
          <w:p w14:paraId="3215EE69"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628</w:t>
            </w:r>
          </w:p>
        </w:tc>
        <w:tc>
          <w:tcPr>
            <w:tcW w:w="1748" w:type="dxa"/>
            <w:tcBorders>
              <w:top w:val="nil"/>
              <w:left w:val="nil"/>
              <w:bottom w:val="nil"/>
              <w:right w:val="nil"/>
            </w:tcBorders>
            <w:noWrap/>
            <w:vAlign w:val="bottom"/>
            <w:hideMark/>
          </w:tcPr>
          <w:p w14:paraId="0E67F150"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605,4.379]</w:t>
            </w:r>
          </w:p>
        </w:tc>
      </w:tr>
      <w:tr w:rsidR="002260A9" w:rsidRPr="002260A9" w14:paraId="31BC8399" w14:textId="77777777" w:rsidTr="002260A9">
        <w:trPr>
          <w:trHeight w:val="343"/>
        </w:trPr>
        <w:tc>
          <w:tcPr>
            <w:tcW w:w="3114" w:type="dxa"/>
            <w:tcBorders>
              <w:top w:val="nil"/>
              <w:left w:val="nil"/>
              <w:bottom w:val="nil"/>
              <w:right w:val="nil"/>
            </w:tcBorders>
            <w:noWrap/>
            <w:vAlign w:val="bottom"/>
            <w:hideMark/>
          </w:tcPr>
          <w:p w14:paraId="7977C0A7" w14:textId="6EE2E7F6" w:rsidR="002260A9" w:rsidRPr="006044F0"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R2byR3</w:t>
            </w:r>
            <w:r w:rsidR="0058486E">
              <w:rPr>
                <w:rFonts w:ascii="Calibri" w:eastAsia="Times New Roman" w:hAnsi="Calibri" w:cs="Calibri"/>
                <w:color w:val="000000"/>
                <w:szCs w:val="20"/>
                <w:lang w:eastAsia="en-GB"/>
              </w:rPr>
              <w:sym w:font="Symbol" w:char="F0B4"/>
            </w:r>
            <w:r w:rsidRPr="002260A9">
              <w:rPr>
                <w:rFonts w:ascii="Aptos Narrow" w:eastAsia="Times New Roman" w:hAnsi="Aptos Narrow" w:cs="Times New Roman"/>
                <w:color w:val="000000"/>
                <w:sz w:val="22"/>
                <w:lang w:eastAsia="en-GB"/>
              </w:rPr>
              <w:t>Language</w:t>
            </w:r>
            <w:r w:rsidR="0058486E">
              <w:rPr>
                <w:rFonts w:ascii="Calibri" w:eastAsia="Times New Roman" w:hAnsi="Calibri" w:cs="Calibri"/>
                <w:color w:val="000000"/>
                <w:szCs w:val="20"/>
                <w:lang w:eastAsia="en-GB"/>
              </w:rPr>
              <w:sym w:font="Symbol" w:char="F0B4"/>
            </w:r>
            <w:r w:rsidR="006044F0">
              <w:rPr>
                <w:rFonts w:ascii="Aptos Narrow" w:eastAsia="Times New Roman" w:hAnsi="Aptos Narrow" w:cs="Times New Roman"/>
                <w:color w:val="000000"/>
                <w:sz w:val="22"/>
                <w:lang w:eastAsia="en-GB"/>
              </w:rPr>
              <w:t>Who places</w:t>
            </w:r>
          </w:p>
        </w:tc>
        <w:tc>
          <w:tcPr>
            <w:tcW w:w="1144" w:type="dxa"/>
            <w:tcBorders>
              <w:top w:val="nil"/>
              <w:left w:val="nil"/>
              <w:bottom w:val="nil"/>
              <w:right w:val="nil"/>
            </w:tcBorders>
            <w:noWrap/>
            <w:vAlign w:val="bottom"/>
            <w:hideMark/>
          </w:tcPr>
          <w:p w14:paraId="0226CF57"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380</w:t>
            </w:r>
          </w:p>
        </w:tc>
        <w:tc>
          <w:tcPr>
            <w:tcW w:w="831" w:type="dxa"/>
            <w:tcBorders>
              <w:top w:val="nil"/>
              <w:left w:val="nil"/>
              <w:bottom w:val="nil"/>
              <w:right w:val="nil"/>
            </w:tcBorders>
            <w:noWrap/>
            <w:vAlign w:val="bottom"/>
            <w:hideMark/>
          </w:tcPr>
          <w:p w14:paraId="25ECFC12"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505</w:t>
            </w:r>
          </w:p>
        </w:tc>
        <w:tc>
          <w:tcPr>
            <w:tcW w:w="960" w:type="dxa"/>
            <w:tcBorders>
              <w:top w:val="nil"/>
              <w:left w:val="nil"/>
              <w:bottom w:val="nil"/>
              <w:right w:val="nil"/>
            </w:tcBorders>
            <w:noWrap/>
            <w:vAlign w:val="bottom"/>
            <w:hideMark/>
          </w:tcPr>
          <w:p w14:paraId="0F8F129D"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753</w:t>
            </w:r>
          </w:p>
        </w:tc>
        <w:tc>
          <w:tcPr>
            <w:tcW w:w="960" w:type="dxa"/>
            <w:tcBorders>
              <w:top w:val="nil"/>
              <w:left w:val="nil"/>
              <w:bottom w:val="nil"/>
              <w:right w:val="nil"/>
            </w:tcBorders>
            <w:noWrap/>
            <w:vAlign w:val="bottom"/>
            <w:hideMark/>
          </w:tcPr>
          <w:p w14:paraId="7EC9D3DE"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451</w:t>
            </w:r>
          </w:p>
        </w:tc>
        <w:tc>
          <w:tcPr>
            <w:tcW w:w="960" w:type="dxa"/>
            <w:tcBorders>
              <w:top w:val="nil"/>
              <w:left w:val="nil"/>
              <w:bottom w:val="nil"/>
              <w:right w:val="nil"/>
            </w:tcBorders>
            <w:noWrap/>
            <w:vAlign w:val="bottom"/>
            <w:hideMark/>
          </w:tcPr>
          <w:p w14:paraId="1FD1ECC1"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684</w:t>
            </w:r>
          </w:p>
        </w:tc>
        <w:tc>
          <w:tcPr>
            <w:tcW w:w="1748" w:type="dxa"/>
            <w:tcBorders>
              <w:top w:val="nil"/>
              <w:left w:val="nil"/>
              <w:bottom w:val="nil"/>
              <w:right w:val="nil"/>
            </w:tcBorders>
            <w:noWrap/>
            <w:vAlign w:val="bottom"/>
            <w:hideMark/>
          </w:tcPr>
          <w:p w14:paraId="53745A64"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254,1.839]</w:t>
            </w:r>
          </w:p>
        </w:tc>
      </w:tr>
      <w:tr w:rsidR="002260A9" w:rsidRPr="002260A9" w14:paraId="0650EDCE" w14:textId="77777777" w:rsidTr="002260A9">
        <w:trPr>
          <w:trHeight w:val="343"/>
        </w:trPr>
        <w:tc>
          <w:tcPr>
            <w:tcW w:w="3114" w:type="dxa"/>
            <w:tcBorders>
              <w:top w:val="nil"/>
              <w:left w:val="nil"/>
              <w:bottom w:val="nil"/>
              <w:right w:val="nil"/>
            </w:tcBorders>
            <w:noWrap/>
            <w:vAlign w:val="bottom"/>
            <w:hideMark/>
          </w:tcPr>
          <w:p w14:paraId="2811532F" w14:textId="70FF7F96" w:rsidR="002260A9" w:rsidRPr="006044F0" w:rsidRDefault="002260A9" w:rsidP="002260A9">
            <w:pPr>
              <w:spacing w:after="0" w:line="240" w:lineRule="auto"/>
              <w:ind w:firstLine="0"/>
              <w:contextualSpacing w:val="0"/>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Position</w:t>
            </w:r>
            <w:r w:rsidR="0058486E">
              <w:rPr>
                <w:rFonts w:ascii="Calibri" w:eastAsia="Times New Roman" w:hAnsi="Calibri" w:cs="Calibri"/>
                <w:color w:val="000000"/>
                <w:szCs w:val="20"/>
                <w:lang w:eastAsia="en-GB"/>
              </w:rPr>
              <w:sym w:font="Symbol" w:char="F0B4"/>
            </w:r>
            <w:r w:rsidRPr="002260A9">
              <w:rPr>
                <w:rFonts w:ascii="Aptos Narrow" w:eastAsia="Times New Roman" w:hAnsi="Aptos Narrow" w:cs="Times New Roman"/>
                <w:color w:val="000000"/>
                <w:sz w:val="22"/>
                <w:lang w:eastAsia="en-GB"/>
              </w:rPr>
              <w:t>R2byR3</w:t>
            </w:r>
            <w:r w:rsidR="0058486E">
              <w:rPr>
                <w:rFonts w:ascii="Calibri" w:eastAsia="Times New Roman" w:hAnsi="Calibri" w:cs="Calibri"/>
                <w:color w:val="000000"/>
                <w:szCs w:val="20"/>
                <w:lang w:eastAsia="en-GB"/>
              </w:rPr>
              <w:sym w:font="Symbol" w:char="F0B4"/>
            </w:r>
            <w:r w:rsidRPr="002260A9">
              <w:rPr>
                <w:rFonts w:ascii="Aptos Narrow" w:eastAsia="Times New Roman" w:hAnsi="Aptos Narrow" w:cs="Times New Roman"/>
                <w:color w:val="000000"/>
                <w:sz w:val="22"/>
                <w:lang w:eastAsia="en-GB"/>
              </w:rPr>
              <w:t>Language</w:t>
            </w:r>
            <w:r w:rsidR="0058486E">
              <w:rPr>
                <w:rFonts w:ascii="Calibri" w:eastAsia="Times New Roman" w:hAnsi="Calibri" w:cs="Calibri"/>
                <w:color w:val="000000"/>
                <w:szCs w:val="20"/>
                <w:lang w:eastAsia="en-GB"/>
              </w:rPr>
              <w:sym w:font="Symbol" w:char="F0B4"/>
            </w:r>
            <w:r w:rsidR="006044F0">
              <w:rPr>
                <w:rFonts w:ascii="Aptos Narrow" w:eastAsia="Times New Roman" w:hAnsi="Aptos Narrow" w:cs="Times New Roman"/>
                <w:color w:val="000000"/>
                <w:sz w:val="22"/>
                <w:lang w:eastAsia="en-GB"/>
              </w:rPr>
              <w:t>Who places</w:t>
            </w:r>
          </w:p>
        </w:tc>
        <w:tc>
          <w:tcPr>
            <w:tcW w:w="1144" w:type="dxa"/>
            <w:tcBorders>
              <w:top w:val="nil"/>
              <w:left w:val="nil"/>
              <w:bottom w:val="nil"/>
              <w:right w:val="nil"/>
            </w:tcBorders>
            <w:noWrap/>
            <w:vAlign w:val="bottom"/>
            <w:hideMark/>
          </w:tcPr>
          <w:p w14:paraId="3BB0FA4E"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537</w:t>
            </w:r>
          </w:p>
        </w:tc>
        <w:tc>
          <w:tcPr>
            <w:tcW w:w="831" w:type="dxa"/>
            <w:tcBorders>
              <w:top w:val="nil"/>
              <w:left w:val="nil"/>
              <w:bottom w:val="nil"/>
              <w:right w:val="nil"/>
            </w:tcBorders>
            <w:noWrap/>
            <w:vAlign w:val="bottom"/>
            <w:hideMark/>
          </w:tcPr>
          <w:p w14:paraId="0F7F6013"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009</w:t>
            </w:r>
          </w:p>
        </w:tc>
        <w:tc>
          <w:tcPr>
            <w:tcW w:w="960" w:type="dxa"/>
            <w:tcBorders>
              <w:top w:val="nil"/>
              <w:left w:val="nil"/>
              <w:bottom w:val="nil"/>
              <w:right w:val="nil"/>
            </w:tcBorders>
            <w:noWrap/>
            <w:vAlign w:val="bottom"/>
            <w:hideMark/>
          </w:tcPr>
          <w:p w14:paraId="2495754C"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1.522</w:t>
            </w:r>
          </w:p>
        </w:tc>
        <w:tc>
          <w:tcPr>
            <w:tcW w:w="960" w:type="dxa"/>
            <w:tcBorders>
              <w:top w:val="nil"/>
              <w:left w:val="nil"/>
              <w:bottom w:val="nil"/>
              <w:right w:val="nil"/>
            </w:tcBorders>
            <w:noWrap/>
            <w:vAlign w:val="bottom"/>
            <w:hideMark/>
          </w:tcPr>
          <w:p w14:paraId="14C1A786"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128</w:t>
            </w:r>
          </w:p>
        </w:tc>
        <w:tc>
          <w:tcPr>
            <w:tcW w:w="960" w:type="dxa"/>
            <w:tcBorders>
              <w:top w:val="nil"/>
              <w:left w:val="nil"/>
              <w:bottom w:val="nil"/>
              <w:right w:val="nil"/>
            </w:tcBorders>
            <w:noWrap/>
            <w:vAlign w:val="bottom"/>
            <w:hideMark/>
          </w:tcPr>
          <w:p w14:paraId="64447B05"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4.648</w:t>
            </w:r>
          </w:p>
        </w:tc>
        <w:tc>
          <w:tcPr>
            <w:tcW w:w="1748" w:type="dxa"/>
            <w:tcBorders>
              <w:top w:val="nil"/>
              <w:left w:val="nil"/>
              <w:bottom w:val="nil"/>
              <w:right w:val="nil"/>
            </w:tcBorders>
            <w:noWrap/>
            <w:vAlign w:val="bottom"/>
            <w:hideMark/>
          </w:tcPr>
          <w:p w14:paraId="323069A0" w14:textId="77777777" w:rsidR="002260A9" w:rsidRPr="002260A9" w:rsidRDefault="002260A9" w:rsidP="002260A9">
            <w:pPr>
              <w:spacing w:after="0" w:line="240" w:lineRule="auto"/>
              <w:ind w:firstLine="0"/>
              <w:contextualSpacing w:val="0"/>
              <w:jc w:val="center"/>
              <w:rPr>
                <w:rFonts w:ascii="Aptos Narrow" w:eastAsia="Times New Roman" w:hAnsi="Aptos Narrow" w:cs="Times New Roman"/>
                <w:color w:val="000000"/>
                <w:sz w:val="22"/>
                <w:lang w:eastAsia="en-GB"/>
              </w:rPr>
            </w:pPr>
            <w:r w:rsidRPr="002260A9">
              <w:rPr>
                <w:rFonts w:ascii="Aptos Narrow" w:eastAsia="Times New Roman" w:hAnsi="Aptos Narrow" w:cs="Times New Roman"/>
                <w:color w:val="000000"/>
                <w:sz w:val="22"/>
                <w:lang w:eastAsia="en-GB"/>
              </w:rPr>
              <w:t>[0.643,33.617]</w:t>
            </w:r>
          </w:p>
        </w:tc>
      </w:tr>
      <w:tr w:rsidR="00672FE7" w:rsidRPr="002260A9" w14:paraId="7783C018" w14:textId="77777777" w:rsidTr="001B7BA0">
        <w:trPr>
          <w:trHeight w:val="343"/>
        </w:trPr>
        <w:tc>
          <w:tcPr>
            <w:tcW w:w="9717" w:type="dxa"/>
            <w:gridSpan w:val="7"/>
            <w:tcBorders>
              <w:top w:val="nil"/>
              <w:left w:val="nil"/>
              <w:bottom w:val="nil"/>
              <w:right w:val="nil"/>
            </w:tcBorders>
            <w:noWrap/>
            <w:vAlign w:val="center"/>
            <w:hideMark/>
          </w:tcPr>
          <w:p w14:paraId="69BFA0AB" w14:textId="6E21AA4F" w:rsidR="00672FE7" w:rsidRPr="00672FE7" w:rsidRDefault="00672FE7" w:rsidP="00672FE7">
            <w:pPr>
              <w:spacing w:after="0" w:line="240" w:lineRule="auto"/>
              <w:ind w:firstLine="0"/>
              <w:contextualSpacing w:val="0"/>
              <w:rPr>
                <w:rFonts w:ascii="Aptos Narrow" w:eastAsia="Times New Roman" w:hAnsi="Aptos Narrow" w:cs="Times New Roman"/>
                <w:color w:val="000000"/>
                <w:sz w:val="21"/>
                <w:szCs w:val="21"/>
                <w:lang w:eastAsia="en-GB"/>
              </w:rPr>
            </w:pPr>
            <w:r w:rsidRPr="00672FE7">
              <w:rPr>
                <w:rFonts w:ascii="Aptos Narrow" w:eastAsia="Times New Roman" w:hAnsi="Aptos Narrow" w:cs="Times New Roman"/>
                <w:color w:val="000000"/>
                <w:sz w:val="22"/>
                <w:lang w:eastAsia="en-GB"/>
              </w:rPr>
              <w:t>Significance Codes: &lt;.001 '***'; &lt;.01 '**'; &lt;.05 '*'</w:t>
            </w:r>
          </w:p>
        </w:tc>
      </w:tr>
    </w:tbl>
    <w:p w14:paraId="6D971D93" w14:textId="77777777" w:rsidR="00DB76DF" w:rsidRDefault="00DB76DF" w:rsidP="009A522C"/>
    <w:p w14:paraId="25CF7D57" w14:textId="77777777" w:rsidR="0051102A" w:rsidRDefault="0051102A" w:rsidP="00672FE7">
      <w:pPr>
        <w:ind w:firstLine="0"/>
      </w:pPr>
    </w:p>
    <w:p w14:paraId="4244A8B1" w14:textId="3D475B18" w:rsidR="00081E2F" w:rsidRPr="00572DC2" w:rsidRDefault="004750B7" w:rsidP="0065335F">
      <w:r>
        <w:t>While there was an interaction between language and</w:t>
      </w:r>
      <w:r w:rsidRPr="004750B7">
        <w:rPr>
          <w:i/>
          <w:iCs/>
        </w:rPr>
        <w:t xml:space="preserve"> </w:t>
      </w:r>
      <w:r w:rsidR="006044F0">
        <w:t>who places</w:t>
      </w:r>
      <w:r>
        <w:t xml:space="preserve"> (an effect is present in English, but not in Japanese), there were no other interactions with the </w:t>
      </w:r>
      <w:r w:rsidR="006044F0">
        <w:t>who places</w:t>
      </w:r>
      <w:r>
        <w:t>-</w:t>
      </w:r>
      <w:r>
        <w:lastRenderedPageBreak/>
        <w:t xml:space="preserve">variable. This suggests this is a separate effect of interacting with an object, which replicates previous effects </w:t>
      </w:r>
      <w:r>
        <w:fldChar w:fldCharType="begin"/>
      </w:r>
      <w:r>
        <w:instrText xml:space="preserve"> ADDIN ZOTERO_ITEM CSL_CITATION {"citationID":"Ml7OQNWC","properties":{"formattedCitation":"(cf., Coventry et al., 2008, 2014, experiment 1)","plainCitation":"(cf., Coventry et al., 2008, 2014, experiment 1)","noteIndex":0},"citationItems":[{"id":4685,"uris":["http://zotero.org/users/9753601/items/QBAV8383"],"itemData":{"id":4685,"type":"article-journal","abstract":"Spatial demonstratives (this/that) play a crucial role when indicating object locations using language. However, the relationship between the use of these proximal and distal linguistic descriptors and the near (peri-personal) versus far (extra-personal) perceptual space distinction is a source of controversy [Kemmerer, D. (1999). \"Near\" and \"far\" in language and perception. Cognition 73, 35-63], and has been hitherto under investigated. Two experiments examined the influence of object distance from speaker, tool use (participants pointed at objects with their finger/arm or with a stick), and interaction with objects (whether or not participants placed objects themselves) on spatial demonstrative use (e.g. this/that red triangle) in English (this/that) and Spanish (este/ese/aquel). The results show that the use of demonstratives across two languages is affected by distance from speaker and by both tool use and interaction with objects. These results support the view that spatial demonstrative use corresponds with a basic distinction between near and far perceptual space.","container-title":"Cognition","DOI":"10.1016/j.cognition.2008.06.010","ISSN":"0010-0277","issue":"3","note":"PMID: 18706538\nCitation Key: Coventry2008","page":"889-95","title":"Language within your reach: near-far perceptual space and spatial demonstratives.","volume":"108","author":[{"family":"Coventry","given":"Kenny R"},{"family":"Valdés","given":"Berenice"},{"family":"Castillo","given":"Alejandro"},{"family":"Guijarro-Fuentes","given":"Pedro"}],"issued":{"date-parts":[["2008",9]]}},"prefix":"cf., "},{"id":4761,"uris":["http://zotero.org/users/9753601/items/8X36L6JX"],"itemData":{"id":4761,"type":"article-journal","abstract":"Spatial demonstratives - terms including this and that - are among the most common words across all languages. Yet, there are considerable differences between languages in how demonstratives carve up space and the object characteristics they can refer to, challenging the idea that the mapping between spatial demonstratives and the vision and action systems is universal. In seven experiments we show direct parallels between spatial demonstrative usage in English and (non-linguistic) memory for object location, indicating close connections between the language of space and non-linguistic spatial representation. Spatial demonstrative choice in English and immediate memory for object location are affected by a range of parameters - distance, ownership, visibility and familiarity - that are lexicalized in the demonstrative systems of some other languages. The results support a common set of constraints on language used to talk about space and on (non-linguistic) spatial representation itself. Differences in demonstrative systems across languages may emerge from basic distinctions in the representation and memory for object location. In turn, these distinctions offer a building block from which non-spatial uses of demonstratives can develop.","container-title":"Cognitive psychology","DOI":"10.1016/j.cogpsych.2013.12.001","ISSN":"1095-5623","note":"PMID: 24445332\npublisher: Elsevier Inc.\nCitation Key: Coventry2014","page":"46-70","title":"Spatial demonstratives and perceptual space: describing and remembering object location.","volume":"69","author":[{"family":"Coventry","given":"Kenny R"},{"family":"Griffiths","given":"Debra"},{"family":"Hamilton","given":"Colin J"}],"issued":{"date-parts":[["2014",3]]}},"suffix":", experiment 1"}],"schema":"https://github.com/citation-style-language/schema/raw/master/csl-citation.json"} </w:instrText>
      </w:r>
      <w:r>
        <w:fldChar w:fldCharType="separate"/>
      </w:r>
      <w:r>
        <w:rPr>
          <w:noProof/>
        </w:rPr>
        <w:t>(cf., Coventry et al., 2008, 2014, experiment 1)</w:t>
      </w:r>
      <w:r>
        <w:fldChar w:fldCharType="end"/>
      </w:r>
      <w:r>
        <w:t xml:space="preserve">, showing that when participants place the object themselves there is a higher likelihood of </w:t>
      </w:r>
      <w:r w:rsidRPr="004750B7">
        <w:rPr>
          <w:i/>
          <w:iCs/>
        </w:rPr>
        <w:t>this-</w:t>
      </w:r>
      <w:r>
        <w:t>use</w:t>
      </w:r>
      <w:r w:rsidR="00706297">
        <w:t xml:space="preserve"> in English, but an opposite effect in Japanese</w:t>
      </w:r>
      <w:r w:rsidR="00FB67C7">
        <w:t xml:space="preserve">. </w:t>
      </w:r>
      <w:r w:rsidR="00B23611">
        <w:t xml:space="preserve">However, there is no other effect with </w:t>
      </w:r>
      <w:r w:rsidR="006044F0">
        <w:t>who places</w:t>
      </w:r>
      <w:r w:rsidR="00B23611">
        <w:t xml:space="preserve">, so while this effect could be </w:t>
      </w:r>
      <w:r w:rsidR="0065335F">
        <w:t>followed up</w:t>
      </w:r>
      <w:r w:rsidR="00B23611">
        <w:t xml:space="preserve"> on in a future publication, it does </w:t>
      </w:r>
      <w:r w:rsidR="00A6084B">
        <w:t xml:space="preserve">not affect </w:t>
      </w:r>
      <w:r w:rsidR="00FE5A10">
        <w:t>the main findings presented in the paper. For transparency we include it in these Supplementary Materials, to not distract from the main narrative.</w:t>
      </w:r>
    </w:p>
    <w:p w14:paraId="20BD64E5" w14:textId="4CFF92B9" w:rsidR="00B47502" w:rsidRPr="00D36575" w:rsidRDefault="00B47502" w:rsidP="00B47502">
      <w:pPr>
        <w:pStyle w:val="Heading1"/>
        <w:rPr>
          <w:rFonts w:cs="Times New Roman"/>
          <w:noProof w:val="0"/>
          <w:color w:val="000000" w:themeColor="text1"/>
        </w:rPr>
      </w:pPr>
      <w:r w:rsidRPr="00D36575">
        <w:rPr>
          <w:rFonts w:cs="Times New Roman"/>
          <w:noProof w:val="0"/>
          <w:color w:val="000000" w:themeColor="text1"/>
        </w:rPr>
        <w:t>References</w:t>
      </w:r>
    </w:p>
    <w:p w14:paraId="24641A6D" w14:textId="77777777" w:rsidR="00A6084B" w:rsidRPr="00A6084B" w:rsidRDefault="00227D11" w:rsidP="00A6084B">
      <w:pPr>
        <w:pStyle w:val="Bibliography"/>
        <w:rPr>
          <w:rFonts w:cs="Times New Roman"/>
        </w:rPr>
      </w:pPr>
      <w:r>
        <w:fldChar w:fldCharType="begin"/>
      </w:r>
      <w:r w:rsidR="00A6084B">
        <w:instrText xml:space="preserve"> ADDIN ZOTERO_BIBL {"uncited":[],"omitted":[],"custom":[]} CSL_BIBLIOGRAPHY </w:instrText>
      </w:r>
      <w:r>
        <w:fldChar w:fldCharType="separate"/>
      </w:r>
      <w:r w:rsidR="00A6084B" w:rsidRPr="00A6084B">
        <w:rPr>
          <w:rFonts w:cs="Times New Roman"/>
        </w:rPr>
        <w:t xml:space="preserve">Coventry, K. R., Griffiths, D., &amp; Hamilton, C. J. (2014). Spatial demonstratives and perceptual space: Describing and remembering object location. </w:t>
      </w:r>
      <w:r w:rsidR="00A6084B" w:rsidRPr="00A6084B">
        <w:rPr>
          <w:rFonts w:cs="Times New Roman"/>
          <w:i/>
          <w:iCs/>
        </w:rPr>
        <w:t>Cognitive Psychology</w:t>
      </w:r>
      <w:r w:rsidR="00A6084B" w:rsidRPr="00A6084B">
        <w:rPr>
          <w:rFonts w:cs="Times New Roman"/>
        </w:rPr>
        <w:t xml:space="preserve">, </w:t>
      </w:r>
      <w:r w:rsidR="00A6084B" w:rsidRPr="00A6084B">
        <w:rPr>
          <w:rFonts w:cs="Times New Roman"/>
          <w:i/>
          <w:iCs/>
        </w:rPr>
        <w:t>69</w:t>
      </w:r>
      <w:r w:rsidR="00A6084B" w:rsidRPr="00A6084B">
        <w:rPr>
          <w:rFonts w:cs="Times New Roman"/>
        </w:rPr>
        <w:t>, 46–70. https://doi.org/10.1016/j.cogpsych.2013.12.001</w:t>
      </w:r>
    </w:p>
    <w:p w14:paraId="2F56833E" w14:textId="77777777" w:rsidR="00A6084B" w:rsidRPr="00A6084B" w:rsidRDefault="00A6084B" w:rsidP="00A6084B">
      <w:pPr>
        <w:pStyle w:val="Bibliography"/>
        <w:rPr>
          <w:rFonts w:cs="Times New Roman"/>
        </w:rPr>
      </w:pPr>
      <w:r w:rsidRPr="00A6084B">
        <w:rPr>
          <w:rFonts w:cs="Times New Roman"/>
        </w:rPr>
        <w:t xml:space="preserve">Coventry, K. R., Valdés, B., Castillo, A., &amp; Guijarro-Fuentes, P. (2008). Language within your reach: Near-far perceptual space and spatial demonstratives. </w:t>
      </w:r>
      <w:r w:rsidRPr="00A6084B">
        <w:rPr>
          <w:rFonts w:cs="Times New Roman"/>
          <w:i/>
          <w:iCs/>
        </w:rPr>
        <w:t>Cognition</w:t>
      </w:r>
      <w:r w:rsidRPr="00A6084B">
        <w:rPr>
          <w:rFonts w:cs="Times New Roman"/>
        </w:rPr>
        <w:t xml:space="preserve">, </w:t>
      </w:r>
      <w:r w:rsidRPr="00A6084B">
        <w:rPr>
          <w:rFonts w:cs="Times New Roman"/>
          <w:i/>
          <w:iCs/>
        </w:rPr>
        <w:t>108</w:t>
      </w:r>
      <w:r w:rsidRPr="00A6084B">
        <w:rPr>
          <w:rFonts w:cs="Times New Roman"/>
        </w:rPr>
        <w:t>(3), 889–895. https://doi.org/10.1016/j.cognition.2008.06.010</w:t>
      </w:r>
    </w:p>
    <w:p w14:paraId="3F7D15CC" w14:textId="24F5AB7B" w:rsidR="00B932A2" w:rsidRPr="00B932A2" w:rsidRDefault="00227D11" w:rsidP="00A6084B">
      <w:pPr>
        <w:pStyle w:val="Bibliography"/>
      </w:pPr>
      <w:r>
        <w:fldChar w:fldCharType="end"/>
      </w:r>
    </w:p>
    <w:sectPr w:rsidR="00B932A2" w:rsidRPr="00B932A2" w:rsidSect="0057334E">
      <w:footerReference w:type="even" r:id="rId8"/>
      <w:footerReference w:type="default" r:id="rId9"/>
      <w:pgSz w:w="11900" w:h="16840"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B351DC" w14:textId="77777777" w:rsidR="006E0E81" w:rsidRDefault="006E0E81" w:rsidP="00C35977">
      <w:pPr>
        <w:spacing w:after="0" w:line="240" w:lineRule="auto"/>
      </w:pPr>
      <w:r>
        <w:separator/>
      </w:r>
    </w:p>
  </w:endnote>
  <w:endnote w:type="continuationSeparator" w:id="0">
    <w:p w14:paraId="522281EA" w14:textId="77777777" w:rsidR="006E0E81" w:rsidRDefault="006E0E81" w:rsidP="00C35977">
      <w:pPr>
        <w:spacing w:after="0" w:line="240" w:lineRule="auto"/>
      </w:pPr>
      <w:r>
        <w:continuationSeparator/>
      </w:r>
    </w:p>
  </w:endnote>
  <w:endnote w:type="continuationNotice" w:id="1">
    <w:p w14:paraId="4DC81FF4" w14:textId="77777777" w:rsidR="006E0E81" w:rsidRDefault="006E0E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10006FF" w:usb1="4000FCFF" w:usb2="00000009"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4646132"/>
      <w:docPartObj>
        <w:docPartGallery w:val="Page Numbers (Bottom of Page)"/>
        <w:docPartUnique/>
      </w:docPartObj>
    </w:sdtPr>
    <w:sdtContent>
      <w:p w14:paraId="1C5BAA16" w14:textId="028BD331" w:rsidR="008E1B5D" w:rsidRDefault="008E1B5D" w:rsidP="00560B0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E1254">
          <w:rPr>
            <w:rStyle w:val="PageNumber"/>
            <w:noProof/>
          </w:rPr>
          <w:t>27</w:t>
        </w:r>
        <w:r>
          <w:rPr>
            <w:rStyle w:val="PageNumber"/>
          </w:rPr>
          <w:fldChar w:fldCharType="end"/>
        </w:r>
      </w:p>
    </w:sdtContent>
  </w:sdt>
  <w:p w14:paraId="40DB0F31" w14:textId="77777777" w:rsidR="008E1B5D" w:rsidRDefault="008E1B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663558"/>
      <w:docPartObj>
        <w:docPartGallery w:val="Page Numbers (Bottom of Page)"/>
        <w:docPartUnique/>
      </w:docPartObj>
    </w:sdtPr>
    <w:sdtContent>
      <w:p w14:paraId="7C8FC2C3" w14:textId="0FFE405D" w:rsidR="008E1B5D" w:rsidRDefault="008E1B5D" w:rsidP="00560B0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7</w:t>
        </w:r>
        <w:r>
          <w:rPr>
            <w:rStyle w:val="PageNumber"/>
          </w:rPr>
          <w:fldChar w:fldCharType="end"/>
        </w:r>
      </w:p>
    </w:sdtContent>
  </w:sdt>
  <w:p w14:paraId="497C661C" w14:textId="77777777" w:rsidR="008E1B5D" w:rsidRDefault="008E1B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501302" w14:textId="77777777" w:rsidR="006E0E81" w:rsidRDefault="006E0E81" w:rsidP="00C35977">
      <w:pPr>
        <w:spacing w:after="0" w:line="240" w:lineRule="auto"/>
      </w:pPr>
      <w:r>
        <w:separator/>
      </w:r>
    </w:p>
  </w:footnote>
  <w:footnote w:type="continuationSeparator" w:id="0">
    <w:p w14:paraId="65C6CD1B" w14:textId="77777777" w:rsidR="006E0E81" w:rsidRDefault="006E0E81" w:rsidP="00C35977">
      <w:pPr>
        <w:spacing w:after="0" w:line="240" w:lineRule="auto"/>
      </w:pPr>
      <w:r>
        <w:continuationSeparator/>
      </w:r>
    </w:p>
  </w:footnote>
  <w:footnote w:type="continuationNotice" w:id="1">
    <w:p w14:paraId="1634FB45" w14:textId="77777777" w:rsidR="006E0E81" w:rsidRDefault="006E0E8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6118D"/>
    <w:multiLevelType w:val="multilevel"/>
    <w:tmpl w:val="F2AC682E"/>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32D0370"/>
    <w:multiLevelType w:val="multilevel"/>
    <w:tmpl w:val="F86CD71E"/>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0468481F"/>
    <w:multiLevelType w:val="hybridMultilevel"/>
    <w:tmpl w:val="A99E8E04"/>
    <w:lvl w:ilvl="0" w:tplc="785839B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987436B"/>
    <w:multiLevelType w:val="multilevel"/>
    <w:tmpl w:val="60308C0E"/>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4" w15:restartNumberingAfterBreak="0">
    <w:nsid w:val="0ED23DD4"/>
    <w:multiLevelType w:val="hybridMultilevel"/>
    <w:tmpl w:val="16703FA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3E7EA9"/>
    <w:multiLevelType w:val="hybridMultilevel"/>
    <w:tmpl w:val="298C4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DE4644"/>
    <w:multiLevelType w:val="hybridMultilevel"/>
    <w:tmpl w:val="D59C74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5A2734"/>
    <w:multiLevelType w:val="hybridMultilevel"/>
    <w:tmpl w:val="854E64D2"/>
    <w:lvl w:ilvl="0" w:tplc="F970E122">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C5522B"/>
    <w:multiLevelType w:val="multilevel"/>
    <w:tmpl w:val="F44230D0"/>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12E096A"/>
    <w:multiLevelType w:val="hybridMultilevel"/>
    <w:tmpl w:val="F07C69C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44539F"/>
    <w:multiLevelType w:val="multilevel"/>
    <w:tmpl w:val="7CCAAF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24087F89"/>
    <w:multiLevelType w:val="hybridMultilevel"/>
    <w:tmpl w:val="12D0278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B2E354F"/>
    <w:multiLevelType w:val="multilevel"/>
    <w:tmpl w:val="ACE44192"/>
    <w:lvl w:ilvl="0">
      <w:start w:val="3"/>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2D683AAE"/>
    <w:multiLevelType w:val="multilevel"/>
    <w:tmpl w:val="8B08499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FE81B2C"/>
    <w:multiLevelType w:val="multilevel"/>
    <w:tmpl w:val="54640EA6"/>
    <w:lvl w:ilvl="0">
      <w:start w:val="2"/>
      <w:numFmt w:val="decimal"/>
      <w:lvlText w:val="%1."/>
      <w:lvlJc w:val="left"/>
      <w:pPr>
        <w:ind w:left="540" w:hanging="540"/>
      </w:pPr>
      <w:rPr>
        <w:rFonts w:hint="default"/>
      </w:rPr>
    </w:lvl>
    <w:lvl w:ilvl="1">
      <w:start w:val="1"/>
      <w:numFmt w:val="decimal"/>
      <w:lvlText w:val="%1.%2."/>
      <w:lvlJc w:val="left"/>
      <w:pPr>
        <w:ind w:left="900" w:hanging="54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331026F5"/>
    <w:multiLevelType w:val="hybridMultilevel"/>
    <w:tmpl w:val="1DD82EF6"/>
    <w:lvl w:ilvl="0" w:tplc="62CA509E">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3B6001F"/>
    <w:multiLevelType w:val="hybridMultilevel"/>
    <w:tmpl w:val="5C5EE2F0"/>
    <w:lvl w:ilvl="0" w:tplc="D2A0CDB6">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F735405"/>
    <w:multiLevelType w:val="hybridMultilevel"/>
    <w:tmpl w:val="7E2840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0611AE5"/>
    <w:multiLevelType w:val="hybridMultilevel"/>
    <w:tmpl w:val="C16C003E"/>
    <w:lvl w:ilvl="0" w:tplc="F9061E04">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419C31A0"/>
    <w:multiLevelType w:val="hybridMultilevel"/>
    <w:tmpl w:val="4DA07410"/>
    <w:lvl w:ilvl="0" w:tplc="34DEB1C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42D5252A"/>
    <w:multiLevelType w:val="hybridMultilevel"/>
    <w:tmpl w:val="BC0826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F93FDC"/>
    <w:multiLevelType w:val="hybridMultilevel"/>
    <w:tmpl w:val="63B47266"/>
    <w:lvl w:ilvl="0" w:tplc="001C783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D1600F4"/>
    <w:multiLevelType w:val="hybridMultilevel"/>
    <w:tmpl w:val="4DCCDE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E221F3"/>
    <w:multiLevelType w:val="multilevel"/>
    <w:tmpl w:val="5F56C7A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4" w15:restartNumberingAfterBreak="0">
    <w:nsid w:val="5C4B663F"/>
    <w:multiLevelType w:val="hybridMultilevel"/>
    <w:tmpl w:val="8BD86FDA"/>
    <w:lvl w:ilvl="0" w:tplc="FF9C92DC">
      <w:start w:val="89"/>
      <w:numFmt w:val="decimal"/>
      <w:lvlText w:val="%1."/>
      <w:lvlJc w:val="left"/>
      <w:pPr>
        <w:ind w:left="720" w:hanging="360"/>
      </w:pPr>
      <w:rPr>
        <w:rFonts w:eastAsiaTheme="minorEastAsia" w:cs="Times New Roman"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FB4390B"/>
    <w:multiLevelType w:val="hybridMultilevel"/>
    <w:tmpl w:val="9F46E608"/>
    <w:lvl w:ilvl="0" w:tplc="050278A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73F33EA"/>
    <w:multiLevelType w:val="hybridMultilevel"/>
    <w:tmpl w:val="C16C003E"/>
    <w:lvl w:ilvl="0" w:tplc="F9061E04">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681376CA"/>
    <w:multiLevelType w:val="hybridMultilevel"/>
    <w:tmpl w:val="C30633AA"/>
    <w:lvl w:ilvl="0" w:tplc="AFE8F7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90B2B93"/>
    <w:multiLevelType w:val="hybridMultilevel"/>
    <w:tmpl w:val="9E5CA70A"/>
    <w:lvl w:ilvl="0" w:tplc="B128C57C">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B9D4722"/>
    <w:multiLevelType w:val="multilevel"/>
    <w:tmpl w:val="443E57C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0" w15:restartNumberingAfterBreak="0">
    <w:nsid w:val="6C2C171F"/>
    <w:multiLevelType w:val="hybridMultilevel"/>
    <w:tmpl w:val="B330A5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E087522"/>
    <w:multiLevelType w:val="hybridMultilevel"/>
    <w:tmpl w:val="93EAE9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EDF3ADE"/>
    <w:multiLevelType w:val="hybridMultilevel"/>
    <w:tmpl w:val="8146DDB4"/>
    <w:lvl w:ilvl="0" w:tplc="C2722F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6F073EB6"/>
    <w:multiLevelType w:val="hybridMultilevel"/>
    <w:tmpl w:val="C16C003E"/>
    <w:lvl w:ilvl="0" w:tplc="F9061E04">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706F279E"/>
    <w:multiLevelType w:val="hybridMultilevel"/>
    <w:tmpl w:val="FD0ECFC8"/>
    <w:lvl w:ilvl="0" w:tplc="A3A6C214">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72810800"/>
    <w:multiLevelType w:val="multilevel"/>
    <w:tmpl w:val="2C6C9BF0"/>
    <w:lvl w:ilvl="0">
      <w:start w:val="1"/>
      <w:numFmt w:val="decimal"/>
      <w:lvlText w:val="%1."/>
      <w:lvlJc w:val="left"/>
      <w:pPr>
        <w:ind w:left="1080" w:hanging="360"/>
      </w:pPr>
      <w:rPr>
        <w:rFonts w:hint="default"/>
      </w:rPr>
    </w:lvl>
    <w:lvl w:ilvl="1">
      <w:start w:val="4"/>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36" w15:restartNumberingAfterBreak="0">
    <w:nsid w:val="72AD39A3"/>
    <w:multiLevelType w:val="hybridMultilevel"/>
    <w:tmpl w:val="DB340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4006D94"/>
    <w:multiLevelType w:val="multilevel"/>
    <w:tmpl w:val="0686B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C2859CA"/>
    <w:multiLevelType w:val="hybridMultilevel"/>
    <w:tmpl w:val="39BAF8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37407822">
    <w:abstractNumId w:val="20"/>
  </w:num>
  <w:num w:numId="2" w16cid:durableId="450514562">
    <w:abstractNumId w:val="30"/>
  </w:num>
  <w:num w:numId="3" w16cid:durableId="1518618288">
    <w:abstractNumId w:val="32"/>
  </w:num>
  <w:num w:numId="4" w16cid:durableId="891649092">
    <w:abstractNumId w:val="21"/>
  </w:num>
  <w:num w:numId="5" w16cid:durableId="1964192901">
    <w:abstractNumId w:val="7"/>
  </w:num>
  <w:num w:numId="6" w16cid:durableId="57824169">
    <w:abstractNumId w:val="27"/>
  </w:num>
  <w:num w:numId="7" w16cid:durableId="154498860">
    <w:abstractNumId w:val="4"/>
  </w:num>
  <w:num w:numId="8" w16cid:durableId="1880896251">
    <w:abstractNumId w:val="36"/>
  </w:num>
  <w:num w:numId="9" w16cid:durableId="843129903">
    <w:abstractNumId w:val="13"/>
  </w:num>
  <w:num w:numId="10" w16cid:durableId="1468276070">
    <w:abstractNumId w:val="17"/>
  </w:num>
  <w:num w:numId="11" w16cid:durableId="980037767">
    <w:abstractNumId w:val="5"/>
  </w:num>
  <w:num w:numId="12" w16cid:durableId="1251738120">
    <w:abstractNumId w:val="31"/>
  </w:num>
  <w:num w:numId="13" w16cid:durableId="17973769">
    <w:abstractNumId w:val="0"/>
  </w:num>
  <w:num w:numId="14" w16cid:durableId="1295018406">
    <w:abstractNumId w:val="26"/>
  </w:num>
  <w:num w:numId="15" w16cid:durableId="375551327">
    <w:abstractNumId w:val="1"/>
  </w:num>
  <w:num w:numId="16" w16cid:durableId="1454403488">
    <w:abstractNumId w:val="14"/>
  </w:num>
  <w:num w:numId="17" w16cid:durableId="359817430">
    <w:abstractNumId w:val="16"/>
  </w:num>
  <w:num w:numId="18" w16cid:durableId="1283532485">
    <w:abstractNumId w:val="38"/>
  </w:num>
  <w:num w:numId="19" w16cid:durableId="1938439407">
    <w:abstractNumId w:val="11"/>
  </w:num>
  <w:num w:numId="20" w16cid:durableId="189731232">
    <w:abstractNumId w:val="8"/>
  </w:num>
  <w:num w:numId="21" w16cid:durableId="1370764667">
    <w:abstractNumId w:val="12"/>
  </w:num>
  <w:num w:numId="22" w16cid:durableId="830292198">
    <w:abstractNumId w:val="15"/>
  </w:num>
  <w:num w:numId="23" w16cid:durableId="179861875">
    <w:abstractNumId w:val="9"/>
  </w:num>
  <w:num w:numId="24" w16cid:durableId="571356719">
    <w:abstractNumId w:val="22"/>
  </w:num>
  <w:num w:numId="25" w16cid:durableId="41095660">
    <w:abstractNumId w:val="37"/>
  </w:num>
  <w:num w:numId="26" w16cid:durableId="175851602">
    <w:abstractNumId w:val="24"/>
  </w:num>
  <w:num w:numId="27" w16cid:durableId="67121458">
    <w:abstractNumId w:val="10"/>
  </w:num>
  <w:num w:numId="28" w16cid:durableId="569267996">
    <w:abstractNumId w:val="33"/>
  </w:num>
  <w:num w:numId="29" w16cid:durableId="10686570">
    <w:abstractNumId w:val="6"/>
  </w:num>
  <w:num w:numId="30" w16cid:durableId="445584365">
    <w:abstractNumId w:val="18"/>
  </w:num>
  <w:num w:numId="31" w16cid:durableId="439180123">
    <w:abstractNumId w:val="34"/>
  </w:num>
  <w:num w:numId="32" w16cid:durableId="606351279">
    <w:abstractNumId w:val="23"/>
  </w:num>
  <w:num w:numId="33" w16cid:durableId="933631182">
    <w:abstractNumId w:val="29"/>
  </w:num>
  <w:num w:numId="34" w16cid:durableId="2092462309">
    <w:abstractNumId w:val="28"/>
  </w:num>
  <w:num w:numId="35" w16cid:durableId="1184438526">
    <w:abstractNumId w:val="25"/>
  </w:num>
  <w:num w:numId="36" w16cid:durableId="383024075">
    <w:abstractNumId w:val="35"/>
  </w:num>
  <w:num w:numId="37" w16cid:durableId="1355424046">
    <w:abstractNumId w:val="19"/>
  </w:num>
  <w:num w:numId="38" w16cid:durableId="596255353">
    <w:abstractNumId w:val="3"/>
  </w:num>
  <w:num w:numId="39" w16cid:durableId="9167442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4096" w:nlCheck="1" w:checkStyle="0"/>
  <w:activeWritingStyle w:appName="MSWord" w:lang="en-GB" w:vendorID="64" w:dllVersion="4096" w:nlCheck="1" w:checkStyle="0"/>
  <w:activeWritingStyle w:appName="MSWord" w:lang="nl-NL" w:vendorID="64" w:dllVersion="4096" w:nlCheck="1" w:checkStyle="0"/>
  <w:activeWritingStyle w:appName="MSWord" w:lang="de-DE" w:vendorID="64" w:dllVersion="4096" w:nlCheck="1" w:checkStyle="0"/>
  <w:activeWritingStyle w:appName="MSWord" w:lang="en-GB" w:vendorID="64" w:dllVersion="6" w:nlCheck="1" w:checkStyle="1"/>
  <w:activeWritingStyle w:appName="MSWord" w:lang="en-GB" w:vendorID="64" w:dllVersion="0" w:nlCheck="1" w:checkStyle="0"/>
  <w:activeWritingStyle w:appName="MSWord" w:lang="nl-NL"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977"/>
    <w:rsid w:val="00000030"/>
    <w:rsid w:val="00000397"/>
    <w:rsid w:val="00000D3C"/>
    <w:rsid w:val="00001130"/>
    <w:rsid w:val="0000137E"/>
    <w:rsid w:val="000016B6"/>
    <w:rsid w:val="0000182D"/>
    <w:rsid w:val="00001A01"/>
    <w:rsid w:val="00001BB7"/>
    <w:rsid w:val="00001E72"/>
    <w:rsid w:val="00001EA8"/>
    <w:rsid w:val="00002035"/>
    <w:rsid w:val="000021F7"/>
    <w:rsid w:val="0000289B"/>
    <w:rsid w:val="00002901"/>
    <w:rsid w:val="00002945"/>
    <w:rsid w:val="00002A65"/>
    <w:rsid w:val="00002D34"/>
    <w:rsid w:val="0000359D"/>
    <w:rsid w:val="000035B4"/>
    <w:rsid w:val="00003692"/>
    <w:rsid w:val="000037B5"/>
    <w:rsid w:val="00003C1C"/>
    <w:rsid w:val="00003DC9"/>
    <w:rsid w:val="0000409F"/>
    <w:rsid w:val="00004367"/>
    <w:rsid w:val="00004552"/>
    <w:rsid w:val="00004597"/>
    <w:rsid w:val="000045ED"/>
    <w:rsid w:val="000047DE"/>
    <w:rsid w:val="000049C6"/>
    <w:rsid w:val="000053C6"/>
    <w:rsid w:val="00005709"/>
    <w:rsid w:val="00005742"/>
    <w:rsid w:val="000058DB"/>
    <w:rsid w:val="000061CA"/>
    <w:rsid w:val="000061F2"/>
    <w:rsid w:val="000061F3"/>
    <w:rsid w:val="000069F5"/>
    <w:rsid w:val="00006AC9"/>
    <w:rsid w:val="0000703F"/>
    <w:rsid w:val="000070E9"/>
    <w:rsid w:val="000072B3"/>
    <w:rsid w:val="00007CC0"/>
    <w:rsid w:val="00007D0A"/>
    <w:rsid w:val="00007EAB"/>
    <w:rsid w:val="000102FF"/>
    <w:rsid w:val="00010432"/>
    <w:rsid w:val="00010525"/>
    <w:rsid w:val="00010597"/>
    <w:rsid w:val="00010B80"/>
    <w:rsid w:val="0001120F"/>
    <w:rsid w:val="0001161C"/>
    <w:rsid w:val="00011AD8"/>
    <w:rsid w:val="00012300"/>
    <w:rsid w:val="000128C1"/>
    <w:rsid w:val="00012990"/>
    <w:rsid w:val="00012B1B"/>
    <w:rsid w:val="00012CC5"/>
    <w:rsid w:val="00012D3C"/>
    <w:rsid w:val="00012E5D"/>
    <w:rsid w:val="00012F51"/>
    <w:rsid w:val="0001301F"/>
    <w:rsid w:val="000132D7"/>
    <w:rsid w:val="00013C10"/>
    <w:rsid w:val="00013F09"/>
    <w:rsid w:val="00014031"/>
    <w:rsid w:val="0001422E"/>
    <w:rsid w:val="000144B0"/>
    <w:rsid w:val="0001479E"/>
    <w:rsid w:val="00014B38"/>
    <w:rsid w:val="00015106"/>
    <w:rsid w:val="0001536A"/>
    <w:rsid w:val="00015568"/>
    <w:rsid w:val="000156A2"/>
    <w:rsid w:val="000158F1"/>
    <w:rsid w:val="00015CE7"/>
    <w:rsid w:val="00015EA8"/>
    <w:rsid w:val="00016036"/>
    <w:rsid w:val="0001605B"/>
    <w:rsid w:val="0001624B"/>
    <w:rsid w:val="00016468"/>
    <w:rsid w:val="0001694B"/>
    <w:rsid w:val="00016C36"/>
    <w:rsid w:val="00016CDC"/>
    <w:rsid w:val="00017334"/>
    <w:rsid w:val="00017785"/>
    <w:rsid w:val="00017B09"/>
    <w:rsid w:val="00017C17"/>
    <w:rsid w:val="00017C2F"/>
    <w:rsid w:val="00017CA4"/>
    <w:rsid w:val="00020196"/>
    <w:rsid w:val="000209BC"/>
    <w:rsid w:val="00020AE2"/>
    <w:rsid w:val="00020BEE"/>
    <w:rsid w:val="00020E63"/>
    <w:rsid w:val="00020F2D"/>
    <w:rsid w:val="00021087"/>
    <w:rsid w:val="000215CF"/>
    <w:rsid w:val="000215F6"/>
    <w:rsid w:val="0002160D"/>
    <w:rsid w:val="000218FD"/>
    <w:rsid w:val="00021976"/>
    <w:rsid w:val="00021AC8"/>
    <w:rsid w:val="00021B02"/>
    <w:rsid w:val="00021D30"/>
    <w:rsid w:val="00021DFD"/>
    <w:rsid w:val="00022078"/>
    <w:rsid w:val="000226FE"/>
    <w:rsid w:val="00022971"/>
    <w:rsid w:val="000229B5"/>
    <w:rsid w:val="00022A19"/>
    <w:rsid w:val="00022B30"/>
    <w:rsid w:val="00022FBB"/>
    <w:rsid w:val="00023127"/>
    <w:rsid w:val="00023372"/>
    <w:rsid w:val="000233A1"/>
    <w:rsid w:val="000235F1"/>
    <w:rsid w:val="000239AD"/>
    <w:rsid w:val="00023A7F"/>
    <w:rsid w:val="00023C6D"/>
    <w:rsid w:val="00024252"/>
    <w:rsid w:val="00024262"/>
    <w:rsid w:val="00024573"/>
    <w:rsid w:val="0002459E"/>
    <w:rsid w:val="000247BF"/>
    <w:rsid w:val="00024818"/>
    <w:rsid w:val="000248D5"/>
    <w:rsid w:val="00024B11"/>
    <w:rsid w:val="00024DD2"/>
    <w:rsid w:val="00024ED0"/>
    <w:rsid w:val="00025241"/>
    <w:rsid w:val="00025344"/>
    <w:rsid w:val="000254D6"/>
    <w:rsid w:val="000255D0"/>
    <w:rsid w:val="000257B7"/>
    <w:rsid w:val="00025F10"/>
    <w:rsid w:val="000262B0"/>
    <w:rsid w:val="0002646A"/>
    <w:rsid w:val="00026799"/>
    <w:rsid w:val="00026823"/>
    <w:rsid w:val="00026D98"/>
    <w:rsid w:val="00026EBC"/>
    <w:rsid w:val="00027B07"/>
    <w:rsid w:val="00027C47"/>
    <w:rsid w:val="00027D4D"/>
    <w:rsid w:val="00027DDF"/>
    <w:rsid w:val="00030AC9"/>
    <w:rsid w:val="00030C6D"/>
    <w:rsid w:val="000310CB"/>
    <w:rsid w:val="000315E6"/>
    <w:rsid w:val="000317E1"/>
    <w:rsid w:val="00031A57"/>
    <w:rsid w:val="00031BFC"/>
    <w:rsid w:val="00032423"/>
    <w:rsid w:val="00032866"/>
    <w:rsid w:val="00032889"/>
    <w:rsid w:val="00032B43"/>
    <w:rsid w:val="00032E77"/>
    <w:rsid w:val="00033BFF"/>
    <w:rsid w:val="00035352"/>
    <w:rsid w:val="00035788"/>
    <w:rsid w:val="00035A06"/>
    <w:rsid w:val="00035BB6"/>
    <w:rsid w:val="0003626E"/>
    <w:rsid w:val="00036505"/>
    <w:rsid w:val="00036B75"/>
    <w:rsid w:val="00036FF7"/>
    <w:rsid w:val="00037400"/>
    <w:rsid w:val="00037663"/>
    <w:rsid w:val="00037729"/>
    <w:rsid w:val="0003783D"/>
    <w:rsid w:val="0003785F"/>
    <w:rsid w:val="00037A31"/>
    <w:rsid w:val="000401EF"/>
    <w:rsid w:val="0004027B"/>
    <w:rsid w:val="00040297"/>
    <w:rsid w:val="000402F9"/>
    <w:rsid w:val="00040537"/>
    <w:rsid w:val="000407E2"/>
    <w:rsid w:val="00040A43"/>
    <w:rsid w:val="00040C99"/>
    <w:rsid w:val="00041C32"/>
    <w:rsid w:val="00042261"/>
    <w:rsid w:val="000425C7"/>
    <w:rsid w:val="00042B97"/>
    <w:rsid w:val="00042DE9"/>
    <w:rsid w:val="00043010"/>
    <w:rsid w:val="0004316A"/>
    <w:rsid w:val="000433B5"/>
    <w:rsid w:val="00043824"/>
    <w:rsid w:val="00043BBE"/>
    <w:rsid w:val="00043D15"/>
    <w:rsid w:val="000444D9"/>
    <w:rsid w:val="0004454A"/>
    <w:rsid w:val="00044E00"/>
    <w:rsid w:val="000451D7"/>
    <w:rsid w:val="00045682"/>
    <w:rsid w:val="0004572C"/>
    <w:rsid w:val="00045948"/>
    <w:rsid w:val="00045949"/>
    <w:rsid w:val="00045DAF"/>
    <w:rsid w:val="000461BC"/>
    <w:rsid w:val="00046433"/>
    <w:rsid w:val="000467F9"/>
    <w:rsid w:val="000469DA"/>
    <w:rsid w:val="00047286"/>
    <w:rsid w:val="00047287"/>
    <w:rsid w:val="0004747B"/>
    <w:rsid w:val="00047B2F"/>
    <w:rsid w:val="00047C99"/>
    <w:rsid w:val="00047CD8"/>
    <w:rsid w:val="00050387"/>
    <w:rsid w:val="00050810"/>
    <w:rsid w:val="00050979"/>
    <w:rsid w:val="00050A6F"/>
    <w:rsid w:val="00051265"/>
    <w:rsid w:val="000512AD"/>
    <w:rsid w:val="00051308"/>
    <w:rsid w:val="00051762"/>
    <w:rsid w:val="00051844"/>
    <w:rsid w:val="00051AC0"/>
    <w:rsid w:val="00052E4F"/>
    <w:rsid w:val="00052EAD"/>
    <w:rsid w:val="00053614"/>
    <w:rsid w:val="000537C5"/>
    <w:rsid w:val="000539B6"/>
    <w:rsid w:val="00054151"/>
    <w:rsid w:val="00054195"/>
    <w:rsid w:val="000548C9"/>
    <w:rsid w:val="000548D1"/>
    <w:rsid w:val="0005492B"/>
    <w:rsid w:val="00054A4C"/>
    <w:rsid w:val="00054B58"/>
    <w:rsid w:val="00054BDF"/>
    <w:rsid w:val="00054C31"/>
    <w:rsid w:val="00054D8C"/>
    <w:rsid w:val="00054EE2"/>
    <w:rsid w:val="00055347"/>
    <w:rsid w:val="000553BC"/>
    <w:rsid w:val="00055479"/>
    <w:rsid w:val="000557C9"/>
    <w:rsid w:val="000558F5"/>
    <w:rsid w:val="00055C70"/>
    <w:rsid w:val="00055F70"/>
    <w:rsid w:val="00056460"/>
    <w:rsid w:val="00056653"/>
    <w:rsid w:val="00056757"/>
    <w:rsid w:val="00056A7D"/>
    <w:rsid w:val="00056B68"/>
    <w:rsid w:val="00056FA6"/>
    <w:rsid w:val="000571C9"/>
    <w:rsid w:val="00057327"/>
    <w:rsid w:val="000573AF"/>
    <w:rsid w:val="00057506"/>
    <w:rsid w:val="0005753B"/>
    <w:rsid w:val="000577B2"/>
    <w:rsid w:val="00057984"/>
    <w:rsid w:val="00057E4E"/>
    <w:rsid w:val="0006037B"/>
    <w:rsid w:val="000606C7"/>
    <w:rsid w:val="000607C5"/>
    <w:rsid w:val="000607DA"/>
    <w:rsid w:val="0006080F"/>
    <w:rsid w:val="0006099B"/>
    <w:rsid w:val="0006102E"/>
    <w:rsid w:val="0006125E"/>
    <w:rsid w:val="00061528"/>
    <w:rsid w:val="0006160E"/>
    <w:rsid w:val="0006175F"/>
    <w:rsid w:val="000617D1"/>
    <w:rsid w:val="0006190D"/>
    <w:rsid w:val="00061CBE"/>
    <w:rsid w:val="00061E44"/>
    <w:rsid w:val="00061ECF"/>
    <w:rsid w:val="000620CA"/>
    <w:rsid w:val="000623CB"/>
    <w:rsid w:val="00063269"/>
    <w:rsid w:val="0006329A"/>
    <w:rsid w:val="00063A67"/>
    <w:rsid w:val="00064028"/>
    <w:rsid w:val="00064260"/>
    <w:rsid w:val="00064285"/>
    <w:rsid w:val="00064865"/>
    <w:rsid w:val="00064B70"/>
    <w:rsid w:val="00064BAB"/>
    <w:rsid w:val="00064DF3"/>
    <w:rsid w:val="0006544B"/>
    <w:rsid w:val="0006586D"/>
    <w:rsid w:val="00065B64"/>
    <w:rsid w:val="000660EC"/>
    <w:rsid w:val="00066A21"/>
    <w:rsid w:val="00066E84"/>
    <w:rsid w:val="00067180"/>
    <w:rsid w:val="0006731D"/>
    <w:rsid w:val="0006744B"/>
    <w:rsid w:val="000701A7"/>
    <w:rsid w:val="0007030A"/>
    <w:rsid w:val="0007087A"/>
    <w:rsid w:val="00071010"/>
    <w:rsid w:val="0007101C"/>
    <w:rsid w:val="000713DC"/>
    <w:rsid w:val="00071903"/>
    <w:rsid w:val="0007232C"/>
    <w:rsid w:val="000724C2"/>
    <w:rsid w:val="000724E0"/>
    <w:rsid w:val="00072FC3"/>
    <w:rsid w:val="000730AC"/>
    <w:rsid w:val="0007323A"/>
    <w:rsid w:val="000732C1"/>
    <w:rsid w:val="000736A4"/>
    <w:rsid w:val="0007374B"/>
    <w:rsid w:val="000738DC"/>
    <w:rsid w:val="00073A02"/>
    <w:rsid w:val="000745BE"/>
    <w:rsid w:val="0007461B"/>
    <w:rsid w:val="00074691"/>
    <w:rsid w:val="000749B9"/>
    <w:rsid w:val="00074ABA"/>
    <w:rsid w:val="00074F2D"/>
    <w:rsid w:val="00074F84"/>
    <w:rsid w:val="00075336"/>
    <w:rsid w:val="000755F5"/>
    <w:rsid w:val="000757F5"/>
    <w:rsid w:val="00075970"/>
    <w:rsid w:val="00075C03"/>
    <w:rsid w:val="00075CF7"/>
    <w:rsid w:val="00076613"/>
    <w:rsid w:val="000769DA"/>
    <w:rsid w:val="00076AAE"/>
    <w:rsid w:val="00076AF1"/>
    <w:rsid w:val="00076BF7"/>
    <w:rsid w:val="00076E69"/>
    <w:rsid w:val="00076EBA"/>
    <w:rsid w:val="00077005"/>
    <w:rsid w:val="00077186"/>
    <w:rsid w:val="00077331"/>
    <w:rsid w:val="0007793F"/>
    <w:rsid w:val="00077CCA"/>
    <w:rsid w:val="00077F9F"/>
    <w:rsid w:val="00077FB0"/>
    <w:rsid w:val="0008018A"/>
    <w:rsid w:val="00080200"/>
    <w:rsid w:val="000803F5"/>
    <w:rsid w:val="00080623"/>
    <w:rsid w:val="0008089D"/>
    <w:rsid w:val="00080FA4"/>
    <w:rsid w:val="0008159C"/>
    <w:rsid w:val="0008195F"/>
    <w:rsid w:val="00081B35"/>
    <w:rsid w:val="00081E2F"/>
    <w:rsid w:val="0008250F"/>
    <w:rsid w:val="00082940"/>
    <w:rsid w:val="00082B2E"/>
    <w:rsid w:val="00082C54"/>
    <w:rsid w:val="00082D4B"/>
    <w:rsid w:val="00083024"/>
    <w:rsid w:val="0008328C"/>
    <w:rsid w:val="000833BD"/>
    <w:rsid w:val="000833F9"/>
    <w:rsid w:val="000836D6"/>
    <w:rsid w:val="00083C55"/>
    <w:rsid w:val="00084394"/>
    <w:rsid w:val="000846DF"/>
    <w:rsid w:val="000848DF"/>
    <w:rsid w:val="00084AA6"/>
    <w:rsid w:val="00084C15"/>
    <w:rsid w:val="00084D7B"/>
    <w:rsid w:val="00085539"/>
    <w:rsid w:val="0008583E"/>
    <w:rsid w:val="00085952"/>
    <w:rsid w:val="00085E87"/>
    <w:rsid w:val="00085F43"/>
    <w:rsid w:val="00086238"/>
    <w:rsid w:val="00086545"/>
    <w:rsid w:val="00086703"/>
    <w:rsid w:val="00086856"/>
    <w:rsid w:val="000868D5"/>
    <w:rsid w:val="000868E9"/>
    <w:rsid w:val="000869C5"/>
    <w:rsid w:val="00086EFE"/>
    <w:rsid w:val="0008723B"/>
    <w:rsid w:val="0008741D"/>
    <w:rsid w:val="00087612"/>
    <w:rsid w:val="000878B1"/>
    <w:rsid w:val="00087D63"/>
    <w:rsid w:val="000903C3"/>
    <w:rsid w:val="000903E5"/>
    <w:rsid w:val="00090431"/>
    <w:rsid w:val="00090995"/>
    <w:rsid w:val="00090C61"/>
    <w:rsid w:val="00090E6C"/>
    <w:rsid w:val="00091BB6"/>
    <w:rsid w:val="00091F20"/>
    <w:rsid w:val="000920CE"/>
    <w:rsid w:val="0009244D"/>
    <w:rsid w:val="00092450"/>
    <w:rsid w:val="00092754"/>
    <w:rsid w:val="0009285C"/>
    <w:rsid w:val="000928AF"/>
    <w:rsid w:val="00092D4D"/>
    <w:rsid w:val="00092FFF"/>
    <w:rsid w:val="000933E8"/>
    <w:rsid w:val="00093945"/>
    <w:rsid w:val="00093B1D"/>
    <w:rsid w:val="00093B5E"/>
    <w:rsid w:val="00093C71"/>
    <w:rsid w:val="00093DE7"/>
    <w:rsid w:val="000940CE"/>
    <w:rsid w:val="00094376"/>
    <w:rsid w:val="0009440A"/>
    <w:rsid w:val="00094917"/>
    <w:rsid w:val="00094C60"/>
    <w:rsid w:val="00094CC7"/>
    <w:rsid w:val="00094CE0"/>
    <w:rsid w:val="00094FF0"/>
    <w:rsid w:val="000952A1"/>
    <w:rsid w:val="000954DC"/>
    <w:rsid w:val="00095953"/>
    <w:rsid w:val="0009596B"/>
    <w:rsid w:val="000959D5"/>
    <w:rsid w:val="00095C67"/>
    <w:rsid w:val="00095DFF"/>
    <w:rsid w:val="00096181"/>
    <w:rsid w:val="000962A7"/>
    <w:rsid w:val="0009681A"/>
    <w:rsid w:val="000968F1"/>
    <w:rsid w:val="00096B5D"/>
    <w:rsid w:val="00096BB1"/>
    <w:rsid w:val="00096D66"/>
    <w:rsid w:val="00096F36"/>
    <w:rsid w:val="00097066"/>
    <w:rsid w:val="000970DA"/>
    <w:rsid w:val="000975D1"/>
    <w:rsid w:val="000A0133"/>
    <w:rsid w:val="000A03CC"/>
    <w:rsid w:val="000A0A7A"/>
    <w:rsid w:val="000A0CFA"/>
    <w:rsid w:val="000A11C6"/>
    <w:rsid w:val="000A123B"/>
    <w:rsid w:val="000A1733"/>
    <w:rsid w:val="000A1B69"/>
    <w:rsid w:val="000A1E33"/>
    <w:rsid w:val="000A2802"/>
    <w:rsid w:val="000A28AA"/>
    <w:rsid w:val="000A28F5"/>
    <w:rsid w:val="000A29F0"/>
    <w:rsid w:val="000A2B2A"/>
    <w:rsid w:val="000A2BE1"/>
    <w:rsid w:val="000A33E4"/>
    <w:rsid w:val="000A37E4"/>
    <w:rsid w:val="000A3AAC"/>
    <w:rsid w:val="000A3B7F"/>
    <w:rsid w:val="000A3CCD"/>
    <w:rsid w:val="000A3F14"/>
    <w:rsid w:val="000A3F37"/>
    <w:rsid w:val="000A3F71"/>
    <w:rsid w:val="000A40F2"/>
    <w:rsid w:val="000A425C"/>
    <w:rsid w:val="000A4535"/>
    <w:rsid w:val="000A4932"/>
    <w:rsid w:val="000A494F"/>
    <w:rsid w:val="000A4AF1"/>
    <w:rsid w:val="000A4F00"/>
    <w:rsid w:val="000A5562"/>
    <w:rsid w:val="000A5603"/>
    <w:rsid w:val="000A571C"/>
    <w:rsid w:val="000A5F85"/>
    <w:rsid w:val="000A663E"/>
    <w:rsid w:val="000A673E"/>
    <w:rsid w:val="000A6A1D"/>
    <w:rsid w:val="000A6C90"/>
    <w:rsid w:val="000A75B3"/>
    <w:rsid w:val="000A75E1"/>
    <w:rsid w:val="000A7611"/>
    <w:rsid w:val="000A79C4"/>
    <w:rsid w:val="000A7A0D"/>
    <w:rsid w:val="000A7A56"/>
    <w:rsid w:val="000A7ED1"/>
    <w:rsid w:val="000A7F61"/>
    <w:rsid w:val="000B0397"/>
    <w:rsid w:val="000B054E"/>
    <w:rsid w:val="000B06ED"/>
    <w:rsid w:val="000B06F5"/>
    <w:rsid w:val="000B18BF"/>
    <w:rsid w:val="000B1D6D"/>
    <w:rsid w:val="000B1EEB"/>
    <w:rsid w:val="000B2426"/>
    <w:rsid w:val="000B249D"/>
    <w:rsid w:val="000B26B9"/>
    <w:rsid w:val="000B2B69"/>
    <w:rsid w:val="000B2C64"/>
    <w:rsid w:val="000B2EFA"/>
    <w:rsid w:val="000B2F51"/>
    <w:rsid w:val="000B3452"/>
    <w:rsid w:val="000B3637"/>
    <w:rsid w:val="000B3B02"/>
    <w:rsid w:val="000B4005"/>
    <w:rsid w:val="000B4277"/>
    <w:rsid w:val="000B4595"/>
    <w:rsid w:val="000B46CE"/>
    <w:rsid w:val="000B47F3"/>
    <w:rsid w:val="000B4893"/>
    <w:rsid w:val="000B4F5C"/>
    <w:rsid w:val="000B53A7"/>
    <w:rsid w:val="000B5813"/>
    <w:rsid w:val="000B5857"/>
    <w:rsid w:val="000B59D3"/>
    <w:rsid w:val="000B643D"/>
    <w:rsid w:val="000B661D"/>
    <w:rsid w:val="000B6691"/>
    <w:rsid w:val="000B7905"/>
    <w:rsid w:val="000B79ED"/>
    <w:rsid w:val="000B7EF9"/>
    <w:rsid w:val="000C00EC"/>
    <w:rsid w:val="000C0126"/>
    <w:rsid w:val="000C06E3"/>
    <w:rsid w:val="000C18A9"/>
    <w:rsid w:val="000C1CDC"/>
    <w:rsid w:val="000C1D06"/>
    <w:rsid w:val="000C2021"/>
    <w:rsid w:val="000C218F"/>
    <w:rsid w:val="000C261B"/>
    <w:rsid w:val="000C261D"/>
    <w:rsid w:val="000C27B2"/>
    <w:rsid w:val="000C3421"/>
    <w:rsid w:val="000C35D9"/>
    <w:rsid w:val="000C3E56"/>
    <w:rsid w:val="000C3F9C"/>
    <w:rsid w:val="000C41EF"/>
    <w:rsid w:val="000C431E"/>
    <w:rsid w:val="000C4541"/>
    <w:rsid w:val="000C46C0"/>
    <w:rsid w:val="000C47F7"/>
    <w:rsid w:val="000C49E7"/>
    <w:rsid w:val="000C4BF2"/>
    <w:rsid w:val="000C4C65"/>
    <w:rsid w:val="000C4E76"/>
    <w:rsid w:val="000C4FC0"/>
    <w:rsid w:val="000C543E"/>
    <w:rsid w:val="000C54E3"/>
    <w:rsid w:val="000C5954"/>
    <w:rsid w:val="000C5A49"/>
    <w:rsid w:val="000C5DDB"/>
    <w:rsid w:val="000C6853"/>
    <w:rsid w:val="000C6BC8"/>
    <w:rsid w:val="000C6DFB"/>
    <w:rsid w:val="000C6F6A"/>
    <w:rsid w:val="000C76EC"/>
    <w:rsid w:val="000C7FC7"/>
    <w:rsid w:val="000D0258"/>
    <w:rsid w:val="000D02F1"/>
    <w:rsid w:val="000D03B7"/>
    <w:rsid w:val="000D0460"/>
    <w:rsid w:val="000D04ED"/>
    <w:rsid w:val="000D05D8"/>
    <w:rsid w:val="000D06B4"/>
    <w:rsid w:val="000D0A4C"/>
    <w:rsid w:val="000D110D"/>
    <w:rsid w:val="000D1467"/>
    <w:rsid w:val="000D1AF2"/>
    <w:rsid w:val="000D1F37"/>
    <w:rsid w:val="000D2394"/>
    <w:rsid w:val="000D271C"/>
    <w:rsid w:val="000D2893"/>
    <w:rsid w:val="000D2B7B"/>
    <w:rsid w:val="000D2E19"/>
    <w:rsid w:val="000D38D7"/>
    <w:rsid w:val="000D3AAE"/>
    <w:rsid w:val="000D3DD1"/>
    <w:rsid w:val="000D425A"/>
    <w:rsid w:val="000D4776"/>
    <w:rsid w:val="000D4823"/>
    <w:rsid w:val="000D4D75"/>
    <w:rsid w:val="000D54E6"/>
    <w:rsid w:val="000D5F36"/>
    <w:rsid w:val="000D6025"/>
    <w:rsid w:val="000D644D"/>
    <w:rsid w:val="000D6648"/>
    <w:rsid w:val="000D6CCA"/>
    <w:rsid w:val="000D6F1C"/>
    <w:rsid w:val="000D70E0"/>
    <w:rsid w:val="000D70F5"/>
    <w:rsid w:val="000D7675"/>
    <w:rsid w:val="000D7AB0"/>
    <w:rsid w:val="000E117E"/>
    <w:rsid w:val="000E134D"/>
    <w:rsid w:val="000E19C7"/>
    <w:rsid w:val="000E1CCD"/>
    <w:rsid w:val="000E2052"/>
    <w:rsid w:val="000E2274"/>
    <w:rsid w:val="000E2BA2"/>
    <w:rsid w:val="000E39AA"/>
    <w:rsid w:val="000E39DE"/>
    <w:rsid w:val="000E3DD1"/>
    <w:rsid w:val="000E3EAE"/>
    <w:rsid w:val="000E4021"/>
    <w:rsid w:val="000E417C"/>
    <w:rsid w:val="000E4460"/>
    <w:rsid w:val="000E48F9"/>
    <w:rsid w:val="000E4DFC"/>
    <w:rsid w:val="000E5564"/>
    <w:rsid w:val="000E59F8"/>
    <w:rsid w:val="000E5B89"/>
    <w:rsid w:val="000E69DE"/>
    <w:rsid w:val="000E7097"/>
    <w:rsid w:val="000E7407"/>
    <w:rsid w:val="000E74BA"/>
    <w:rsid w:val="000E761E"/>
    <w:rsid w:val="000E761F"/>
    <w:rsid w:val="000E781D"/>
    <w:rsid w:val="000E785D"/>
    <w:rsid w:val="000E7AAE"/>
    <w:rsid w:val="000E7DB0"/>
    <w:rsid w:val="000F049D"/>
    <w:rsid w:val="000F0F33"/>
    <w:rsid w:val="000F1571"/>
    <w:rsid w:val="000F17CE"/>
    <w:rsid w:val="000F1B9B"/>
    <w:rsid w:val="000F1C98"/>
    <w:rsid w:val="000F21DB"/>
    <w:rsid w:val="000F2252"/>
    <w:rsid w:val="000F24D5"/>
    <w:rsid w:val="000F2947"/>
    <w:rsid w:val="000F2A77"/>
    <w:rsid w:val="000F2AF4"/>
    <w:rsid w:val="000F2D0E"/>
    <w:rsid w:val="000F327C"/>
    <w:rsid w:val="000F3C82"/>
    <w:rsid w:val="000F3E33"/>
    <w:rsid w:val="000F40C1"/>
    <w:rsid w:val="000F42C4"/>
    <w:rsid w:val="000F4501"/>
    <w:rsid w:val="000F4977"/>
    <w:rsid w:val="000F5260"/>
    <w:rsid w:val="000F5291"/>
    <w:rsid w:val="000F5629"/>
    <w:rsid w:val="000F5652"/>
    <w:rsid w:val="000F585B"/>
    <w:rsid w:val="000F59AB"/>
    <w:rsid w:val="000F5FAD"/>
    <w:rsid w:val="000F62C9"/>
    <w:rsid w:val="000F6B0D"/>
    <w:rsid w:val="000F6C17"/>
    <w:rsid w:val="000F7001"/>
    <w:rsid w:val="000F701F"/>
    <w:rsid w:val="000F70C2"/>
    <w:rsid w:val="000F7667"/>
    <w:rsid w:val="000F7755"/>
    <w:rsid w:val="000F7B8F"/>
    <w:rsid w:val="000F7BC1"/>
    <w:rsid w:val="000F7CDA"/>
    <w:rsid w:val="000F7D71"/>
    <w:rsid w:val="001000F8"/>
    <w:rsid w:val="00100125"/>
    <w:rsid w:val="00100153"/>
    <w:rsid w:val="0010086A"/>
    <w:rsid w:val="001008D9"/>
    <w:rsid w:val="001009A5"/>
    <w:rsid w:val="00100A9D"/>
    <w:rsid w:val="00101378"/>
    <w:rsid w:val="001014D7"/>
    <w:rsid w:val="00101535"/>
    <w:rsid w:val="00101C89"/>
    <w:rsid w:val="00101F22"/>
    <w:rsid w:val="00102A60"/>
    <w:rsid w:val="00102B7D"/>
    <w:rsid w:val="0010301E"/>
    <w:rsid w:val="001030D6"/>
    <w:rsid w:val="00103152"/>
    <w:rsid w:val="001031B5"/>
    <w:rsid w:val="001032A6"/>
    <w:rsid w:val="001033C2"/>
    <w:rsid w:val="0010376F"/>
    <w:rsid w:val="00103AB6"/>
    <w:rsid w:val="00103ADB"/>
    <w:rsid w:val="00103B26"/>
    <w:rsid w:val="0010473A"/>
    <w:rsid w:val="00104A72"/>
    <w:rsid w:val="00104E4B"/>
    <w:rsid w:val="001051B8"/>
    <w:rsid w:val="00105226"/>
    <w:rsid w:val="001056D5"/>
    <w:rsid w:val="001056FB"/>
    <w:rsid w:val="00105B10"/>
    <w:rsid w:val="00105E46"/>
    <w:rsid w:val="00105FC3"/>
    <w:rsid w:val="00106AEF"/>
    <w:rsid w:val="00106C4F"/>
    <w:rsid w:val="00106CFF"/>
    <w:rsid w:val="001070D5"/>
    <w:rsid w:val="0010716B"/>
    <w:rsid w:val="0010730F"/>
    <w:rsid w:val="001079F8"/>
    <w:rsid w:val="0011022A"/>
    <w:rsid w:val="00110266"/>
    <w:rsid w:val="00110343"/>
    <w:rsid w:val="00110548"/>
    <w:rsid w:val="001105C1"/>
    <w:rsid w:val="001108C7"/>
    <w:rsid w:val="00110955"/>
    <w:rsid w:val="00110A8A"/>
    <w:rsid w:val="00110AEE"/>
    <w:rsid w:val="00110CC6"/>
    <w:rsid w:val="00110FB5"/>
    <w:rsid w:val="0011106C"/>
    <w:rsid w:val="00111B6F"/>
    <w:rsid w:val="00111B8B"/>
    <w:rsid w:val="00111BEB"/>
    <w:rsid w:val="00111E65"/>
    <w:rsid w:val="00111EA2"/>
    <w:rsid w:val="00112398"/>
    <w:rsid w:val="001126DC"/>
    <w:rsid w:val="001127A4"/>
    <w:rsid w:val="00112CF1"/>
    <w:rsid w:val="00112E4E"/>
    <w:rsid w:val="00112E50"/>
    <w:rsid w:val="001131D1"/>
    <w:rsid w:val="0011360D"/>
    <w:rsid w:val="0011367F"/>
    <w:rsid w:val="00113E8B"/>
    <w:rsid w:val="00114005"/>
    <w:rsid w:val="001140C2"/>
    <w:rsid w:val="001142D2"/>
    <w:rsid w:val="001146D3"/>
    <w:rsid w:val="0011480E"/>
    <w:rsid w:val="0011545D"/>
    <w:rsid w:val="00115559"/>
    <w:rsid w:val="00115D5B"/>
    <w:rsid w:val="00115F9F"/>
    <w:rsid w:val="00116155"/>
    <w:rsid w:val="001164F8"/>
    <w:rsid w:val="001168AC"/>
    <w:rsid w:val="00116BA8"/>
    <w:rsid w:val="00116E99"/>
    <w:rsid w:val="00117A91"/>
    <w:rsid w:val="00117B14"/>
    <w:rsid w:val="00120175"/>
    <w:rsid w:val="001201B0"/>
    <w:rsid w:val="001204E9"/>
    <w:rsid w:val="001206F3"/>
    <w:rsid w:val="00120A75"/>
    <w:rsid w:val="00121128"/>
    <w:rsid w:val="00121521"/>
    <w:rsid w:val="00122230"/>
    <w:rsid w:val="00122375"/>
    <w:rsid w:val="001224E5"/>
    <w:rsid w:val="001226EB"/>
    <w:rsid w:val="00122870"/>
    <w:rsid w:val="00123021"/>
    <w:rsid w:val="00123319"/>
    <w:rsid w:val="00123FEA"/>
    <w:rsid w:val="00124456"/>
    <w:rsid w:val="00124693"/>
    <w:rsid w:val="001248ED"/>
    <w:rsid w:val="00125298"/>
    <w:rsid w:val="0012577D"/>
    <w:rsid w:val="00125D07"/>
    <w:rsid w:val="00125DC9"/>
    <w:rsid w:val="00125DE8"/>
    <w:rsid w:val="00126055"/>
    <w:rsid w:val="001261E9"/>
    <w:rsid w:val="00126206"/>
    <w:rsid w:val="00126392"/>
    <w:rsid w:val="0012682D"/>
    <w:rsid w:val="001269BA"/>
    <w:rsid w:val="00126B30"/>
    <w:rsid w:val="00126E19"/>
    <w:rsid w:val="00126F69"/>
    <w:rsid w:val="001270AB"/>
    <w:rsid w:val="001276D8"/>
    <w:rsid w:val="001279B1"/>
    <w:rsid w:val="00127E97"/>
    <w:rsid w:val="00127FC3"/>
    <w:rsid w:val="00127FFE"/>
    <w:rsid w:val="00130035"/>
    <w:rsid w:val="001301A3"/>
    <w:rsid w:val="001302CD"/>
    <w:rsid w:val="001304FF"/>
    <w:rsid w:val="00130592"/>
    <w:rsid w:val="0013070F"/>
    <w:rsid w:val="001308FD"/>
    <w:rsid w:val="00130975"/>
    <w:rsid w:val="001312C1"/>
    <w:rsid w:val="00131730"/>
    <w:rsid w:val="00131964"/>
    <w:rsid w:val="00131B2B"/>
    <w:rsid w:val="00131F84"/>
    <w:rsid w:val="001323D9"/>
    <w:rsid w:val="00132533"/>
    <w:rsid w:val="00132601"/>
    <w:rsid w:val="00132B84"/>
    <w:rsid w:val="00132C57"/>
    <w:rsid w:val="001331B2"/>
    <w:rsid w:val="001334A0"/>
    <w:rsid w:val="00133526"/>
    <w:rsid w:val="001337D3"/>
    <w:rsid w:val="001338FD"/>
    <w:rsid w:val="00133B64"/>
    <w:rsid w:val="00133D45"/>
    <w:rsid w:val="00134475"/>
    <w:rsid w:val="0013452E"/>
    <w:rsid w:val="00134771"/>
    <w:rsid w:val="001349A0"/>
    <w:rsid w:val="00134E83"/>
    <w:rsid w:val="00134FF7"/>
    <w:rsid w:val="00135462"/>
    <w:rsid w:val="001354E1"/>
    <w:rsid w:val="0013565E"/>
    <w:rsid w:val="001358DD"/>
    <w:rsid w:val="001359E5"/>
    <w:rsid w:val="001359F2"/>
    <w:rsid w:val="00135FC4"/>
    <w:rsid w:val="001364DB"/>
    <w:rsid w:val="001366ED"/>
    <w:rsid w:val="0013698C"/>
    <w:rsid w:val="00136E05"/>
    <w:rsid w:val="0013763A"/>
    <w:rsid w:val="00137728"/>
    <w:rsid w:val="00137776"/>
    <w:rsid w:val="00137C1C"/>
    <w:rsid w:val="00137C27"/>
    <w:rsid w:val="00137EC1"/>
    <w:rsid w:val="00137FE6"/>
    <w:rsid w:val="00140549"/>
    <w:rsid w:val="0014067F"/>
    <w:rsid w:val="001407D7"/>
    <w:rsid w:val="00140966"/>
    <w:rsid w:val="00140A1B"/>
    <w:rsid w:val="00140E52"/>
    <w:rsid w:val="00140EF0"/>
    <w:rsid w:val="00140F09"/>
    <w:rsid w:val="001410EE"/>
    <w:rsid w:val="0014125C"/>
    <w:rsid w:val="001415FD"/>
    <w:rsid w:val="00141611"/>
    <w:rsid w:val="0014165F"/>
    <w:rsid w:val="0014178A"/>
    <w:rsid w:val="001418A4"/>
    <w:rsid w:val="00141C5A"/>
    <w:rsid w:val="00141E1D"/>
    <w:rsid w:val="001420D3"/>
    <w:rsid w:val="00142488"/>
    <w:rsid w:val="001425E3"/>
    <w:rsid w:val="00142709"/>
    <w:rsid w:val="001428EB"/>
    <w:rsid w:val="00142A91"/>
    <w:rsid w:val="00142C5B"/>
    <w:rsid w:val="00142EB9"/>
    <w:rsid w:val="00142F63"/>
    <w:rsid w:val="00143091"/>
    <w:rsid w:val="0014331B"/>
    <w:rsid w:val="001435DD"/>
    <w:rsid w:val="001437AE"/>
    <w:rsid w:val="001437CB"/>
    <w:rsid w:val="0014383B"/>
    <w:rsid w:val="0014395D"/>
    <w:rsid w:val="0014398A"/>
    <w:rsid w:val="001440BF"/>
    <w:rsid w:val="00144306"/>
    <w:rsid w:val="001443C8"/>
    <w:rsid w:val="0014467F"/>
    <w:rsid w:val="001447AD"/>
    <w:rsid w:val="001447E1"/>
    <w:rsid w:val="00144A07"/>
    <w:rsid w:val="00144A33"/>
    <w:rsid w:val="00144FB3"/>
    <w:rsid w:val="001450CC"/>
    <w:rsid w:val="001451C0"/>
    <w:rsid w:val="001464DE"/>
    <w:rsid w:val="001465F3"/>
    <w:rsid w:val="00146755"/>
    <w:rsid w:val="00146989"/>
    <w:rsid w:val="00146BC4"/>
    <w:rsid w:val="0014709F"/>
    <w:rsid w:val="00147129"/>
    <w:rsid w:val="00147331"/>
    <w:rsid w:val="001474A1"/>
    <w:rsid w:val="0014799D"/>
    <w:rsid w:val="00147CFA"/>
    <w:rsid w:val="00150108"/>
    <w:rsid w:val="0015036F"/>
    <w:rsid w:val="0015076E"/>
    <w:rsid w:val="0015099A"/>
    <w:rsid w:val="00150C14"/>
    <w:rsid w:val="00150F22"/>
    <w:rsid w:val="00151665"/>
    <w:rsid w:val="00151855"/>
    <w:rsid w:val="00151B27"/>
    <w:rsid w:val="00151E0C"/>
    <w:rsid w:val="00151E25"/>
    <w:rsid w:val="00152211"/>
    <w:rsid w:val="001528D5"/>
    <w:rsid w:val="0015294C"/>
    <w:rsid w:val="00152C1A"/>
    <w:rsid w:val="00152DA1"/>
    <w:rsid w:val="0015317B"/>
    <w:rsid w:val="0015319D"/>
    <w:rsid w:val="0015387F"/>
    <w:rsid w:val="00153A8C"/>
    <w:rsid w:val="00153C3B"/>
    <w:rsid w:val="00153C4B"/>
    <w:rsid w:val="00154072"/>
    <w:rsid w:val="00154086"/>
    <w:rsid w:val="00154130"/>
    <w:rsid w:val="001541C4"/>
    <w:rsid w:val="001544C1"/>
    <w:rsid w:val="00154598"/>
    <w:rsid w:val="001545ED"/>
    <w:rsid w:val="00154726"/>
    <w:rsid w:val="00154791"/>
    <w:rsid w:val="001549AD"/>
    <w:rsid w:val="00154B4C"/>
    <w:rsid w:val="00154C1C"/>
    <w:rsid w:val="0015507D"/>
    <w:rsid w:val="001550F8"/>
    <w:rsid w:val="00155BAE"/>
    <w:rsid w:val="00155EF6"/>
    <w:rsid w:val="00155F6D"/>
    <w:rsid w:val="0015692A"/>
    <w:rsid w:val="00156BAD"/>
    <w:rsid w:val="00156FA2"/>
    <w:rsid w:val="00157530"/>
    <w:rsid w:val="0015768C"/>
    <w:rsid w:val="001576A3"/>
    <w:rsid w:val="00157A99"/>
    <w:rsid w:val="00157F96"/>
    <w:rsid w:val="0016032C"/>
    <w:rsid w:val="0016057B"/>
    <w:rsid w:val="0016064B"/>
    <w:rsid w:val="0016117A"/>
    <w:rsid w:val="001612B3"/>
    <w:rsid w:val="001616DA"/>
    <w:rsid w:val="001619CE"/>
    <w:rsid w:val="00161A24"/>
    <w:rsid w:val="00161C0C"/>
    <w:rsid w:val="00161EE1"/>
    <w:rsid w:val="00161F63"/>
    <w:rsid w:val="00162075"/>
    <w:rsid w:val="00162221"/>
    <w:rsid w:val="00162292"/>
    <w:rsid w:val="0016289A"/>
    <w:rsid w:val="0016303C"/>
    <w:rsid w:val="00163AD8"/>
    <w:rsid w:val="00163B00"/>
    <w:rsid w:val="00163C40"/>
    <w:rsid w:val="00163D34"/>
    <w:rsid w:val="0016413B"/>
    <w:rsid w:val="00164B42"/>
    <w:rsid w:val="00164B87"/>
    <w:rsid w:val="00164DF1"/>
    <w:rsid w:val="001660DD"/>
    <w:rsid w:val="00166119"/>
    <w:rsid w:val="001662F9"/>
    <w:rsid w:val="00166699"/>
    <w:rsid w:val="00166A4B"/>
    <w:rsid w:val="00166EAE"/>
    <w:rsid w:val="00166EF9"/>
    <w:rsid w:val="00167885"/>
    <w:rsid w:val="0016794E"/>
    <w:rsid w:val="001679C6"/>
    <w:rsid w:val="00167B5A"/>
    <w:rsid w:val="00167D5B"/>
    <w:rsid w:val="00167DFD"/>
    <w:rsid w:val="00170351"/>
    <w:rsid w:val="001707E1"/>
    <w:rsid w:val="001709A4"/>
    <w:rsid w:val="00170EEA"/>
    <w:rsid w:val="0017102D"/>
    <w:rsid w:val="00171946"/>
    <w:rsid w:val="0017198E"/>
    <w:rsid w:val="00172099"/>
    <w:rsid w:val="00172154"/>
    <w:rsid w:val="001721D8"/>
    <w:rsid w:val="0017248B"/>
    <w:rsid w:val="0017261F"/>
    <w:rsid w:val="001727CE"/>
    <w:rsid w:val="00172A9D"/>
    <w:rsid w:val="00172D9A"/>
    <w:rsid w:val="00172DAD"/>
    <w:rsid w:val="00173074"/>
    <w:rsid w:val="001731D8"/>
    <w:rsid w:val="0017328B"/>
    <w:rsid w:val="001735EC"/>
    <w:rsid w:val="00173685"/>
    <w:rsid w:val="00173DE1"/>
    <w:rsid w:val="00173EA1"/>
    <w:rsid w:val="001743C9"/>
    <w:rsid w:val="001745CA"/>
    <w:rsid w:val="00174BBE"/>
    <w:rsid w:val="00175098"/>
    <w:rsid w:val="001752F0"/>
    <w:rsid w:val="001753B4"/>
    <w:rsid w:val="00175603"/>
    <w:rsid w:val="00175B0B"/>
    <w:rsid w:val="0017607C"/>
    <w:rsid w:val="00176442"/>
    <w:rsid w:val="001765CE"/>
    <w:rsid w:val="00176905"/>
    <w:rsid w:val="00176C47"/>
    <w:rsid w:val="00176E80"/>
    <w:rsid w:val="00177161"/>
    <w:rsid w:val="00177347"/>
    <w:rsid w:val="00177883"/>
    <w:rsid w:val="00177A74"/>
    <w:rsid w:val="00177DE3"/>
    <w:rsid w:val="00177E3A"/>
    <w:rsid w:val="00177E7A"/>
    <w:rsid w:val="0018006B"/>
    <w:rsid w:val="00180371"/>
    <w:rsid w:val="00180383"/>
    <w:rsid w:val="0018088B"/>
    <w:rsid w:val="0018090E"/>
    <w:rsid w:val="0018096F"/>
    <w:rsid w:val="00180AE3"/>
    <w:rsid w:val="00180CD3"/>
    <w:rsid w:val="00180D00"/>
    <w:rsid w:val="00180E13"/>
    <w:rsid w:val="00180E55"/>
    <w:rsid w:val="00181BE8"/>
    <w:rsid w:val="00182018"/>
    <w:rsid w:val="001823FA"/>
    <w:rsid w:val="00182AE0"/>
    <w:rsid w:val="00182D43"/>
    <w:rsid w:val="00182EF5"/>
    <w:rsid w:val="00183096"/>
    <w:rsid w:val="00183247"/>
    <w:rsid w:val="00183427"/>
    <w:rsid w:val="001834B9"/>
    <w:rsid w:val="00183984"/>
    <w:rsid w:val="00183B1B"/>
    <w:rsid w:val="00183BD8"/>
    <w:rsid w:val="00183E28"/>
    <w:rsid w:val="001846BD"/>
    <w:rsid w:val="00184855"/>
    <w:rsid w:val="00184AB0"/>
    <w:rsid w:val="00184CBC"/>
    <w:rsid w:val="001859AA"/>
    <w:rsid w:val="00185D56"/>
    <w:rsid w:val="00185E4B"/>
    <w:rsid w:val="00185E8D"/>
    <w:rsid w:val="0018621B"/>
    <w:rsid w:val="0018639D"/>
    <w:rsid w:val="0018663E"/>
    <w:rsid w:val="00186664"/>
    <w:rsid w:val="00186B7C"/>
    <w:rsid w:val="00186B9B"/>
    <w:rsid w:val="00186DF0"/>
    <w:rsid w:val="00187141"/>
    <w:rsid w:val="001871A3"/>
    <w:rsid w:val="00187395"/>
    <w:rsid w:val="00187677"/>
    <w:rsid w:val="00187737"/>
    <w:rsid w:val="0018787B"/>
    <w:rsid w:val="001878AD"/>
    <w:rsid w:val="00187986"/>
    <w:rsid w:val="001879D8"/>
    <w:rsid w:val="00187A70"/>
    <w:rsid w:val="00187B1F"/>
    <w:rsid w:val="001901A1"/>
    <w:rsid w:val="001901D4"/>
    <w:rsid w:val="00190299"/>
    <w:rsid w:val="001906BA"/>
    <w:rsid w:val="00190796"/>
    <w:rsid w:val="00190DDB"/>
    <w:rsid w:val="00190E13"/>
    <w:rsid w:val="00190EDD"/>
    <w:rsid w:val="0019121B"/>
    <w:rsid w:val="00191385"/>
    <w:rsid w:val="00191654"/>
    <w:rsid w:val="001917F1"/>
    <w:rsid w:val="00191A07"/>
    <w:rsid w:val="00191B5D"/>
    <w:rsid w:val="00191BF0"/>
    <w:rsid w:val="00191C72"/>
    <w:rsid w:val="00191E50"/>
    <w:rsid w:val="00192080"/>
    <w:rsid w:val="0019212B"/>
    <w:rsid w:val="001922BC"/>
    <w:rsid w:val="00192450"/>
    <w:rsid w:val="001929A6"/>
    <w:rsid w:val="00193259"/>
    <w:rsid w:val="001932DE"/>
    <w:rsid w:val="00193510"/>
    <w:rsid w:val="00193844"/>
    <w:rsid w:val="001938E9"/>
    <w:rsid w:val="00193A52"/>
    <w:rsid w:val="00193C1B"/>
    <w:rsid w:val="00194BA5"/>
    <w:rsid w:val="0019504A"/>
    <w:rsid w:val="001951DE"/>
    <w:rsid w:val="001957E0"/>
    <w:rsid w:val="0019630C"/>
    <w:rsid w:val="00196807"/>
    <w:rsid w:val="00196899"/>
    <w:rsid w:val="001968BC"/>
    <w:rsid w:val="00197057"/>
    <w:rsid w:val="001971B5"/>
    <w:rsid w:val="001977C8"/>
    <w:rsid w:val="001979CC"/>
    <w:rsid w:val="001A043B"/>
    <w:rsid w:val="001A0510"/>
    <w:rsid w:val="001A06AB"/>
    <w:rsid w:val="001A0AA9"/>
    <w:rsid w:val="001A0ED4"/>
    <w:rsid w:val="001A1953"/>
    <w:rsid w:val="001A1B2D"/>
    <w:rsid w:val="001A23AD"/>
    <w:rsid w:val="001A244A"/>
    <w:rsid w:val="001A2985"/>
    <w:rsid w:val="001A2AD4"/>
    <w:rsid w:val="001A2C1D"/>
    <w:rsid w:val="001A2D77"/>
    <w:rsid w:val="001A300D"/>
    <w:rsid w:val="001A307C"/>
    <w:rsid w:val="001A36A7"/>
    <w:rsid w:val="001A3AE1"/>
    <w:rsid w:val="001A3E03"/>
    <w:rsid w:val="001A422E"/>
    <w:rsid w:val="001A4457"/>
    <w:rsid w:val="001A466D"/>
    <w:rsid w:val="001A50F8"/>
    <w:rsid w:val="001A5126"/>
    <w:rsid w:val="001A52B7"/>
    <w:rsid w:val="001A561D"/>
    <w:rsid w:val="001A5A98"/>
    <w:rsid w:val="001A6253"/>
    <w:rsid w:val="001A6584"/>
    <w:rsid w:val="001A6AD4"/>
    <w:rsid w:val="001A6B57"/>
    <w:rsid w:val="001A6BA2"/>
    <w:rsid w:val="001A6E73"/>
    <w:rsid w:val="001A7249"/>
    <w:rsid w:val="001A7405"/>
    <w:rsid w:val="001A7459"/>
    <w:rsid w:val="001A7641"/>
    <w:rsid w:val="001A7BAA"/>
    <w:rsid w:val="001A7E14"/>
    <w:rsid w:val="001B022D"/>
    <w:rsid w:val="001B03B9"/>
    <w:rsid w:val="001B084E"/>
    <w:rsid w:val="001B09EF"/>
    <w:rsid w:val="001B0BB1"/>
    <w:rsid w:val="001B0C39"/>
    <w:rsid w:val="001B0D0A"/>
    <w:rsid w:val="001B0D36"/>
    <w:rsid w:val="001B11D3"/>
    <w:rsid w:val="001B1653"/>
    <w:rsid w:val="001B173F"/>
    <w:rsid w:val="001B1923"/>
    <w:rsid w:val="001B1B7E"/>
    <w:rsid w:val="001B25CA"/>
    <w:rsid w:val="001B27D1"/>
    <w:rsid w:val="001B2B36"/>
    <w:rsid w:val="001B2CEB"/>
    <w:rsid w:val="001B3184"/>
    <w:rsid w:val="001B35ED"/>
    <w:rsid w:val="001B3E45"/>
    <w:rsid w:val="001B41F3"/>
    <w:rsid w:val="001B42D2"/>
    <w:rsid w:val="001B461B"/>
    <w:rsid w:val="001B4739"/>
    <w:rsid w:val="001B4AE6"/>
    <w:rsid w:val="001B4F01"/>
    <w:rsid w:val="001B5053"/>
    <w:rsid w:val="001B529F"/>
    <w:rsid w:val="001B5786"/>
    <w:rsid w:val="001B593F"/>
    <w:rsid w:val="001B5DB9"/>
    <w:rsid w:val="001B6885"/>
    <w:rsid w:val="001B694C"/>
    <w:rsid w:val="001B6D70"/>
    <w:rsid w:val="001B7092"/>
    <w:rsid w:val="001C028C"/>
    <w:rsid w:val="001C07A7"/>
    <w:rsid w:val="001C09B8"/>
    <w:rsid w:val="001C0A84"/>
    <w:rsid w:val="001C0FB9"/>
    <w:rsid w:val="001C1318"/>
    <w:rsid w:val="001C14E9"/>
    <w:rsid w:val="001C15A6"/>
    <w:rsid w:val="001C1E30"/>
    <w:rsid w:val="001C1FBC"/>
    <w:rsid w:val="001C2662"/>
    <w:rsid w:val="001C2675"/>
    <w:rsid w:val="001C271F"/>
    <w:rsid w:val="001C27D5"/>
    <w:rsid w:val="001C283A"/>
    <w:rsid w:val="001C28CB"/>
    <w:rsid w:val="001C2A52"/>
    <w:rsid w:val="001C30FC"/>
    <w:rsid w:val="001C3303"/>
    <w:rsid w:val="001C3B73"/>
    <w:rsid w:val="001C3EC6"/>
    <w:rsid w:val="001C4DE5"/>
    <w:rsid w:val="001C53B7"/>
    <w:rsid w:val="001C552B"/>
    <w:rsid w:val="001C55FC"/>
    <w:rsid w:val="001C5F33"/>
    <w:rsid w:val="001C5F86"/>
    <w:rsid w:val="001C5FFC"/>
    <w:rsid w:val="001C65B8"/>
    <w:rsid w:val="001C69F5"/>
    <w:rsid w:val="001C6CEB"/>
    <w:rsid w:val="001C6F0B"/>
    <w:rsid w:val="001C7085"/>
    <w:rsid w:val="001C773B"/>
    <w:rsid w:val="001C7C8D"/>
    <w:rsid w:val="001C7ED2"/>
    <w:rsid w:val="001D02D0"/>
    <w:rsid w:val="001D0464"/>
    <w:rsid w:val="001D0BE9"/>
    <w:rsid w:val="001D0C3A"/>
    <w:rsid w:val="001D0F6C"/>
    <w:rsid w:val="001D10A8"/>
    <w:rsid w:val="001D1209"/>
    <w:rsid w:val="001D1284"/>
    <w:rsid w:val="001D1388"/>
    <w:rsid w:val="001D1617"/>
    <w:rsid w:val="001D18A5"/>
    <w:rsid w:val="001D1C1C"/>
    <w:rsid w:val="001D2718"/>
    <w:rsid w:val="001D29D1"/>
    <w:rsid w:val="001D2D70"/>
    <w:rsid w:val="001D2E8D"/>
    <w:rsid w:val="001D301C"/>
    <w:rsid w:val="001D308D"/>
    <w:rsid w:val="001D35E2"/>
    <w:rsid w:val="001D373B"/>
    <w:rsid w:val="001D3972"/>
    <w:rsid w:val="001D3D15"/>
    <w:rsid w:val="001D3E98"/>
    <w:rsid w:val="001D3EAE"/>
    <w:rsid w:val="001D48A8"/>
    <w:rsid w:val="001D4D1F"/>
    <w:rsid w:val="001D4E05"/>
    <w:rsid w:val="001D515D"/>
    <w:rsid w:val="001D530D"/>
    <w:rsid w:val="001D54EA"/>
    <w:rsid w:val="001D551E"/>
    <w:rsid w:val="001D5719"/>
    <w:rsid w:val="001D5CB7"/>
    <w:rsid w:val="001D5D17"/>
    <w:rsid w:val="001D5FF0"/>
    <w:rsid w:val="001D6042"/>
    <w:rsid w:val="001D60F5"/>
    <w:rsid w:val="001D6142"/>
    <w:rsid w:val="001D6252"/>
    <w:rsid w:val="001D67BE"/>
    <w:rsid w:val="001D6DBB"/>
    <w:rsid w:val="001D6DE9"/>
    <w:rsid w:val="001D6E25"/>
    <w:rsid w:val="001D6E58"/>
    <w:rsid w:val="001D6F15"/>
    <w:rsid w:val="001D7629"/>
    <w:rsid w:val="001D77B9"/>
    <w:rsid w:val="001D784A"/>
    <w:rsid w:val="001D78F6"/>
    <w:rsid w:val="001D7C00"/>
    <w:rsid w:val="001D7EFF"/>
    <w:rsid w:val="001E02D1"/>
    <w:rsid w:val="001E0364"/>
    <w:rsid w:val="001E082E"/>
    <w:rsid w:val="001E0DF8"/>
    <w:rsid w:val="001E0E9C"/>
    <w:rsid w:val="001E1100"/>
    <w:rsid w:val="001E1317"/>
    <w:rsid w:val="001E1375"/>
    <w:rsid w:val="001E1414"/>
    <w:rsid w:val="001E14AC"/>
    <w:rsid w:val="001E160E"/>
    <w:rsid w:val="001E1779"/>
    <w:rsid w:val="001E18E7"/>
    <w:rsid w:val="001E19AD"/>
    <w:rsid w:val="001E21A8"/>
    <w:rsid w:val="001E2602"/>
    <w:rsid w:val="001E277A"/>
    <w:rsid w:val="001E27BA"/>
    <w:rsid w:val="001E295F"/>
    <w:rsid w:val="001E30E6"/>
    <w:rsid w:val="001E348A"/>
    <w:rsid w:val="001E3512"/>
    <w:rsid w:val="001E35E4"/>
    <w:rsid w:val="001E375D"/>
    <w:rsid w:val="001E38E3"/>
    <w:rsid w:val="001E3A2D"/>
    <w:rsid w:val="001E3DB8"/>
    <w:rsid w:val="001E41AF"/>
    <w:rsid w:val="001E428F"/>
    <w:rsid w:val="001E489C"/>
    <w:rsid w:val="001E4CBC"/>
    <w:rsid w:val="001E4EA9"/>
    <w:rsid w:val="001E5072"/>
    <w:rsid w:val="001E53AC"/>
    <w:rsid w:val="001E648F"/>
    <w:rsid w:val="001E65D4"/>
    <w:rsid w:val="001E6616"/>
    <w:rsid w:val="001E6678"/>
    <w:rsid w:val="001E6F99"/>
    <w:rsid w:val="001E700F"/>
    <w:rsid w:val="001E79DD"/>
    <w:rsid w:val="001E7B37"/>
    <w:rsid w:val="001F0461"/>
    <w:rsid w:val="001F064B"/>
    <w:rsid w:val="001F0719"/>
    <w:rsid w:val="001F0C73"/>
    <w:rsid w:val="001F0E3F"/>
    <w:rsid w:val="001F14D7"/>
    <w:rsid w:val="001F1629"/>
    <w:rsid w:val="001F1708"/>
    <w:rsid w:val="001F18FE"/>
    <w:rsid w:val="001F195C"/>
    <w:rsid w:val="001F1F57"/>
    <w:rsid w:val="001F1FB5"/>
    <w:rsid w:val="001F2237"/>
    <w:rsid w:val="001F2512"/>
    <w:rsid w:val="001F2771"/>
    <w:rsid w:val="001F2A8B"/>
    <w:rsid w:val="001F2B0A"/>
    <w:rsid w:val="001F2F71"/>
    <w:rsid w:val="001F3823"/>
    <w:rsid w:val="001F3984"/>
    <w:rsid w:val="001F3C9C"/>
    <w:rsid w:val="001F3D49"/>
    <w:rsid w:val="001F424B"/>
    <w:rsid w:val="001F42E5"/>
    <w:rsid w:val="001F49D6"/>
    <w:rsid w:val="001F4A1D"/>
    <w:rsid w:val="001F4C9E"/>
    <w:rsid w:val="001F4CF0"/>
    <w:rsid w:val="001F4FBF"/>
    <w:rsid w:val="001F50BB"/>
    <w:rsid w:val="001F5449"/>
    <w:rsid w:val="001F5BAE"/>
    <w:rsid w:val="001F5DE8"/>
    <w:rsid w:val="001F62FA"/>
    <w:rsid w:val="001F6372"/>
    <w:rsid w:val="001F6AA4"/>
    <w:rsid w:val="001F6B46"/>
    <w:rsid w:val="001F6C30"/>
    <w:rsid w:val="001F6D40"/>
    <w:rsid w:val="001F6F17"/>
    <w:rsid w:val="001F714B"/>
    <w:rsid w:val="001F74A2"/>
    <w:rsid w:val="001F7531"/>
    <w:rsid w:val="001F7806"/>
    <w:rsid w:val="001F7C93"/>
    <w:rsid w:val="0020013F"/>
    <w:rsid w:val="00200274"/>
    <w:rsid w:val="00200410"/>
    <w:rsid w:val="002006B2"/>
    <w:rsid w:val="00200B8E"/>
    <w:rsid w:val="002010B8"/>
    <w:rsid w:val="00201101"/>
    <w:rsid w:val="00201C26"/>
    <w:rsid w:val="002022FA"/>
    <w:rsid w:val="002025C0"/>
    <w:rsid w:val="00202808"/>
    <w:rsid w:val="00202D49"/>
    <w:rsid w:val="00202F8A"/>
    <w:rsid w:val="0020382B"/>
    <w:rsid w:val="00203EA5"/>
    <w:rsid w:val="00203F62"/>
    <w:rsid w:val="00204150"/>
    <w:rsid w:val="0020451D"/>
    <w:rsid w:val="002048F8"/>
    <w:rsid w:val="0020493B"/>
    <w:rsid w:val="00204E4D"/>
    <w:rsid w:val="002050A5"/>
    <w:rsid w:val="002062F2"/>
    <w:rsid w:val="002063DC"/>
    <w:rsid w:val="00206482"/>
    <w:rsid w:val="00206684"/>
    <w:rsid w:val="00206855"/>
    <w:rsid w:val="00206DB3"/>
    <w:rsid w:val="00206DC9"/>
    <w:rsid w:val="00206F20"/>
    <w:rsid w:val="00207008"/>
    <w:rsid w:val="0020740E"/>
    <w:rsid w:val="002075A8"/>
    <w:rsid w:val="00207713"/>
    <w:rsid w:val="00207732"/>
    <w:rsid w:val="00207849"/>
    <w:rsid w:val="002078D3"/>
    <w:rsid w:val="00207A5C"/>
    <w:rsid w:val="00207B63"/>
    <w:rsid w:val="00207D78"/>
    <w:rsid w:val="00207E9C"/>
    <w:rsid w:val="00207F2B"/>
    <w:rsid w:val="00210EA5"/>
    <w:rsid w:val="002111C3"/>
    <w:rsid w:val="002112C9"/>
    <w:rsid w:val="002114E9"/>
    <w:rsid w:val="00211A27"/>
    <w:rsid w:val="00211C6C"/>
    <w:rsid w:val="00211F83"/>
    <w:rsid w:val="0021221F"/>
    <w:rsid w:val="00212817"/>
    <w:rsid w:val="00212834"/>
    <w:rsid w:val="00212C31"/>
    <w:rsid w:val="0021321B"/>
    <w:rsid w:val="0021324A"/>
    <w:rsid w:val="00213A47"/>
    <w:rsid w:val="00213F97"/>
    <w:rsid w:val="00214206"/>
    <w:rsid w:val="00214230"/>
    <w:rsid w:val="0021430E"/>
    <w:rsid w:val="0021497F"/>
    <w:rsid w:val="00214CBA"/>
    <w:rsid w:val="00214CBE"/>
    <w:rsid w:val="00214DF6"/>
    <w:rsid w:val="00215288"/>
    <w:rsid w:val="002159C9"/>
    <w:rsid w:val="00215A05"/>
    <w:rsid w:val="00215BDA"/>
    <w:rsid w:val="00215C10"/>
    <w:rsid w:val="00215D65"/>
    <w:rsid w:val="00215FE1"/>
    <w:rsid w:val="0021666C"/>
    <w:rsid w:val="00216F5F"/>
    <w:rsid w:val="0021701B"/>
    <w:rsid w:val="0021706E"/>
    <w:rsid w:val="00217122"/>
    <w:rsid w:val="002172D4"/>
    <w:rsid w:val="0021764D"/>
    <w:rsid w:val="002177A6"/>
    <w:rsid w:val="00217941"/>
    <w:rsid w:val="00220617"/>
    <w:rsid w:val="00220668"/>
    <w:rsid w:val="00220DD0"/>
    <w:rsid w:val="00220E0D"/>
    <w:rsid w:val="00221274"/>
    <w:rsid w:val="00221285"/>
    <w:rsid w:val="00221653"/>
    <w:rsid w:val="002217BD"/>
    <w:rsid w:val="002219AB"/>
    <w:rsid w:val="00221B14"/>
    <w:rsid w:val="00222868"/>
    <w:rsid w:val="00222BBB"/>
    <w:rsid w:val="00222BE9"/>
    <w:rsid w:val="002232C8"/>
    <w:rsid w:val="002238F5"/>
    <w:rsid w:val="00223AE9"/>
    <w:rsid w:val="00223B41"/>
    <w:rsid w:val="00223CC2"/>
    <w:rsid w:val="0022433B"/>
    <w:rsid w:val="002243D4"/>
    <w:rsid w:val="00224543"/>
    <w:rsid w:val="00224591"/>
    <w:rsid w:val="002248A0"/>
    <w:rsid w:val="00224A5B"/>
    <w:rsid w:val="00224C81"/>
    <w:rsid w:val="00224E3B"/>
    <w:rsid w:val="002251A4"/>
    <w:rsid w:val="0022520C"/>
    <w:rsid w:val="002258E3"/>
    <w:rsid w:val="0022592E"/>
    <w:rsid w:val="00225A0D"/>
    <w:rsid w:val="00225C22"/>
    <w:rsid w:val="00225C2A"/>
    <w:rsid w:val="00225CDF"/>
    <w:rsid w:val="00225E4B"/>
    <w:rsid w:val="002260A9"/>
    <w:rsid w:val="002269FC"/>
    <w:rsid w:val="00226EC6"/>
    <w:rsid w:val="00227758"/>
    <w:rsid w:val="00227A01"/>
    <w:rsid w:val="00227BE8"/>
    <w:rsid w:val="00227C53"/>
    <w:rsid w:val="00227D11"/>
    <w:rsid w:val="00227F66"/>
    <w:rsid w:val="002304C4"/>
    <w:rsid w:val="00230566"/>
    <w:rsid w:val="002305F0"/>
    <w:rsid w:val="002306B8"/>
    <w:rsid w:val="00230895"/>
    <w:rsid w:val="002314B2"/>
    <w:rsid w:val="002319BE"/>
    <w:rsid w:val="0023216F"/>
    <w:rsid w:val="002324CC"/>
    <w:rsid w:val="00232554"/>
    <w:rsid w:val="002325D4"/>
    <w:rsid w:val="00232962"/>
    <w:rsid w:val="00232C73"/>
    <w:rsid w:val="00232C83"/>
    <w:rsid w:val="00232F36"/>
    <w:rsid w:val="002332BB"/>
    <w:rsid w:val="00233302"/>
    <w:rsid w:val="0023349C"/>
    <w:rsid w:val="002335E1"/>
    <w:rsid w:val="002335FB"/>
    <w:rsid w:val="002336F6"/>
    <w:rsid w:val="002337F0"/>
    <w:rsid w:val="00233C8D"/>
    <w:rsid w:val="00233D81"/>
    <w:rsid w:val="00233F05"/>
    <w:rsid w:val="002345C4"/>
    <w:rsid w:val="00234A8E"/>
    <w:rsid w:val="00234BB8"/>
    <w:rsid w:val="00234EF2"/>
    <w:rsid w:val="00235180"/>
    <w:rsid w:val="002351BB"/>
    <w:rsid w:val="002353F5"/>
    <w:rsid w:val="002354FC"/>
    <w:rsid w:val="00235CF4"/>
    <w:rsid w:val="00236033"/>
    <w:rsid w:val="002360E2"/>
    <w:rsid w:val="0023613F"/>
    <w:rsid w:val="00236301"/>
    <w:rsid w:val="0023672A"/>
    <w:rsid w:val="00236909"/>
    <w:rsid w:val="00236AB6"/>
    <w:rsid w:val="00237231"/>
    <w:rsid w:val="00237555"/>
    <w:rsid w:val="00237896"/>
    <w:rsid w:val="002379E1"/>
    <w:rsid w:val="00237D23"/>
    <w:rsid w:val="0024027C"/>
    <w:rsid w:val="0024039F"/>
    <w:rsid w:val="00240658"/>
    <w:rsid w:val="002406C8"/>
    <w:rsid w:val="00240A99"/>
    <w:rsid w:val="00240C9E"/>
    <w:rsid w:val="00240F20"/>
    <w:rsid w:val="00241B2A"/>
    <w:rsid w:val="00242356"/>
    <w:rsid w:val="00242364"/>
    <w:rsid w:val="002428FE"/>
    <w:rsid w:val="0024291A"/>
    <w:rsid w:val="00242AA7"/>
    <w:rsid w:val="00242FB8"/>
    <w:rsid w:val="00243119"/>
    <w:rsid w:val="002435CF"/>
    <w:rsid w:val="002436CC"/>
    <w:rsid w:val="00243835"/>
    <w:rsid w:val="00243990"/>
    <w:rsid w:val="00243E31"/>
    <w:rsid w:val="00243EF7"/>
    <w:rsid w:val="002445DC"/>
    <w:rsid w:val="00244719"/>
    <w:rsid w:val="00244B72"/>
    <w:rsid w:val="00244C46"/>
    <w:rsid w:val="002453B5"/>
    <w:rsid w:val="00245672"/>
    <w:rsid w:val="0024580D"/>
    <w:rsid w:val="00245BFE"/>
    <w:rsid w:val="00245D2C"/>
    <w:rsid w:val="00245ECA"/>
    <w:rsid w:val="00246E12"/>
    <w:rsid w:val="002475C2"/>
    <w:rsid w:val="002476D1"/>
    <w:rsid w:val="00247707"/>
    <w:rsid w:val="002478EA"/>
    <w:rsid w:val="00247E95"/>
    <w:rsid w:val="00250031"/>
    <w:rsid w:val="002504B5"/>
    <w:rsid w:val="002505E4"/>
    <w:rsid w:val="002509A7"/>
    <w:rsid w:val="00250B13"/>
    <w:rsid w:val="002512FB"/>
    <w:rsid w:val="00251790"/>
    <w:rsid w:val="00251DC5"/>
    <w:rsid w:val="00251F02"/>
    <w:rsid w:val="00252206"/>
    <w:rsid w:val="002522B5"/>
    <w:rsid w:val="002523D1"/>
    <w:rsid w:val="00252DB3"/>
    <w:rsid w:val="00252E0E"/>
    <w:rsid w:val="0025301A"/>
    <w:rsid w:val="002532AA"/>
    <w:rsid w:val="00253820"/>
    <w:rsid w:val="00253D13"/>
    <w:rsid w:val="00253EB5"/>
    <w:rsid w:val="00253EDB"/>
    <w:rsid w:val="0025403C"/>
    <w:rsid w:val="002543AA"/>
    <w:rsid w:val="002548A3"/>
    <w:rsid w:val="00254AB5"/>
    <w:rsid w:val="00254BA2"/>
    <w:rsid w:val="00254C7F"/>
    <w:rsid w:val="00254F3E"/>
    <w:rsid w:val="00255295"/>
    <w:rsid w:val="00255910"/>
    <w:rsid w:val="00255DE9"/>
    <w:rsid w:val="002564FF"/>
    <w:rsid w:val="00257222"/>
    <w:rsid w:val="00257BA7"/>
    <w:rsid w:val="00257DC0"/>
    <w:rsid w:val="002600CA"/>
    <w:rsid w:val="002600E3"/>
    <w:rsid w:val="002607B3"/>
    <w:rsid w:val="00260C3C"/>
    <w:rsid w:val="00260D42"/>
    <w:rsid w:val="0026110C"/>
    <w:rsid w:val="00261327"/>
    <w:rsid w:val="0026182B"/>
    <w:rsid w:val="00261AD1"/>
    <w:rsid w:val="00261B76"/>
    <w:rsid w:val="00261F56"/>
    <w:rsid w:val="00262326"/>
    <w:rsid w:val="00262AED"/>
    <w:rsid w:val="0026317C"/>
    <w:rsid w:val="002634D6"/>
    <w:rsid w:val="00263A19"/>
    <w:rsid w:val="00263D25"/>
    <w:rsid w:val="00263EA3"/>
    <w:rsid w:val="00264438"/>
    <w:rsid w:val="00264845"/>
    <w:rsid w:val="00264A28"/>
    <w:rsid w:val="00264B3A"/>
    <w:rsid w:val="00265169"/>
    <w:rsid w:val="00265219"/>
    <w:rsid w:val="002657D6"/>
    <w:rsid w:val="00265E6B"/>
    <w:rsid w:val="0026607A"/>
    <w:rsid w:val="002661CB"/>
    <w:rsid w:val="00266508"/>
    <w:rsid w:val="0026658F"/>
    <w:rsid w:val="00266B52"/>
    <w:rsid w:val="00266D6F"/>
    <w:rsid w:val="002677BA"/>
    <w:rsid w:val="002677DE"/>
    <w:rsid w:val="00267ABB"/>
    <w:rsid w:val="00267B13"/>
    <w:rsid w:val="00267DEB"/>
    <w:rsid w:val="00267F37"/>
    <w:rsid w:val="002702E4"/>
    <w:rsid w:val="002702E5"/>
    <w:rsid w:val="0027051D"/>
    <w:rsid w:val="0027075C"/>
    <w:rsid w:val="00270831"/>
    <w:rsid w:val="00270CEA"/>
    <w:rsid w:val="00270E41"/>
    <w:rsid w:val="00270EB5"/>
    <w:rsid w:val="00270EF5"/>
    <w:rsid w:val="0027108A"/>
    <w:rsid w:val="00271384"/>
    <w:rsid w:val="002713DA"/>
    <w:rsid w:val="002716CE"/>
    <w:rsid w:val="00271C88"/>
    <w:rsid w:val="00271CAE"/>
    <w:rsid w:val="00272394"/>
    <w:rsid w:val="00272436"/>
    <w:rsid w:val="0027271C"/>
    <w:rsid w:val="00272960"/>
    <w:rsid w:val="0027299C"/>
    <w:rsid w:val="00273198"/>
    <w:rsid w:val="0027333D"/>
    <w:rsid w:val="0027380C"/>
    <w:rsid w:val="00273C9B"/>
    <w:rsid w:val="00274115"/>
    <w:rsid w:val="002745C4"/>
    <w:rsid w:val="00274735"/>
    <w:rsid w:val="00274957"/>
    <w:rsid w:val="00274D49"/>
    <w:rsid w:val="00275177"/>
    <w:rsid w:val="002751D6"/>
    <w:rsid w:val="00275319"/>
    <w:rsid w:val="002759E3"/>
    <w:rsid w:val="00275B11"/>
    <w:rsid w:val="00275E6E"/>
    <w:rsid w:val="00275EBB"/>
    <w:rsid w:val="002760AA"/>
    <w:rsid w:val="002767A7"/>
    <w:rsid w:val="002768D6"/>
    <w:rsid w:val="00276B64"/>
    <w:rsid w:val="00276D13"/>
    <w:rsid w:val="00276F70"/>
    <w:rsid w:val="00277007"/>
    <w:rsid w:val="00277044"/>
    <w:rsid w:val="002776E8"/>
    <w:rsid w:val="00277716"/>
    <w:rsid w:val="0027787A"/>
    <w:rsid w:val="00277AFE"/>
    <w:rsid w:val="00277D82"/>
    <w:rsid w:val="00277FD3"/>
    <w:rsid w:val="00280E26"/>
    <w:rsid w:val="0028140F"/>
    <w:rsid w:val="00281531"/>
    <w:rsid w:val="002816FF"/>
    <w:rsid w:val="002818E9"/>
    <w:rsid w:val="00281A18"/>
    <w:rsid w:val="00281D61"/>
    <w:rsid w:val="002826A4"/>
    <w:rsid w:val="002827FF"/>
    <w:rsid w:val="0028291B"/>
    <w:rsid w:val="00282B4B"/>
    <w:rsid w:val="00282C60"/>
    <w:rsid w:val="00282E1D"/>
    <w:rsid w:val="00282E97"/>
    <w:rsid w:val="002830C4"/>
    <w:rsid w:val="002830E0"/>
    <w:rsid w:val="00283503"/>
    <w:rsid w:val="0028357C"/>
    <w:rsid w:val="002835CD"/>
    <w:rsid w:val="00283AB6"/>
    <w:rsid w:val="00283CA2"/>
    <w:rsid w:val="00283D3B"/>
    <w:rsid w:val="00283FB0"/>
    <w:rsid w:val="0028429A"/>
    <w:rsid w:val="002843C1"/>
    <w:rsid w:val="00284658"/>
    <w:rsid w:val="00284D4B"/>
    <w:rsid w:val="002853D8"/>
    <w:rsid w:val="00285425"/>
    <w:rsid w:val="00285B75"/>
    <w:rsid w:val="00285E77"/>
    <w:rsid w:val="00286006"/>
    <w:rsid w:val="0028626F"/>
    <w:rsid w:val="00286711"/>
    <w:rsid w:val="002867E9"/>
    <w:rsid w:val="002869CE"/>
    <w:rsid w:val="00286B7B"/>
    <w:rsid w:val="002875C0"/>
    <w:rsid w:val="002877A6"/>
    <w:rsid w:val="002877C0"/>
    <w:rsid w:val="0028784E"/>
    <w:rsid w:val="002879A7"/>
    <w:rsid w:val="00287CF4"/>
    <w:rsid w:val="002902EB"/>
    <w:rsid w:val="002904B9"/>
    <w:rsid w:val="0029108D"/>
    <w:rsid w:val="0029130F"/>
    <w:rsid w:val="0029166B"/>
    <w:rsid w:val="00291C3C"/>
    <w:rsid w:val="002920C3"/>
    <w:rsid w:val="002924FB"/>
    <w:rsid w:val="00292524"/>
    <w:rsid w:val="002926A2"/>
    <w:rsid w:val="00292B96"/>
    <w:rsid w:val="0029327B"/>
    <w:rsid w:val="00293924"/>
    <w:rsid w:val="00293B12"/>
    <w:rsid w:val="002940FE"/>
    <w:rsid w:val="0029427D"/>
    <w:rsid w:val="0029434C"/>
    <w:rsid w:val="002948EB"/>
    <w:rsid w:val="00294A1D"/>
    <w:rsid w:val="00294AC3"/>
    <w:rsid w:val="00294D90"/>
    <w:rsid w:val="00294E7B"/>
    <w:rsid w:val="00294EDB"/>
    <w:rsid w:val="00295194"/>
    <w:rsid w:val="002955B2"/>
    <w:rsid w:val="002957B2"/>
    <w:rsid w:val="002958C7"/>
    <w:rsid w:val="00295AA1"/>
    <w:rsid w:val="00295C53"/>
    <w:rsid w:val="00295E54"/>
    <w:rsid w:val="0029608B"/>
    <w:rsid w:val="0029624B"/>
    <w:rsid w:val="002965A1"/>
    <w:rsid w:val="00296B6B"/>
    <w:rsid w:val="0029758A"/>
    <w:rsid w:val="002A002F"/>
    <w:rsid w:val="002A00C0"/>
    <w:rsid w:val="002A062C"/>
    <w:rsid w:val="002A13B1"/>
    <w:rsid w:val="002A15F0"/>
    <w:rsid w:val="002A2304"/>
    <w:rsid w:val="002A2867"/>
    <w:rsid w:val="002A2A3B"/>
    <w:rsid w:val="002A2A80"/>
    <w:rsid w:val="002A2B10"/>
    <w:rsid w:val="002A2BD4"/>
    <w:rsid w:val="002A308E"/>
    <w:rsid w:val="002A39F5"/>
    <w:rsid w:val="002A3A72"/>
    <w:rsid w:val="002A3E22"/>
    <w:rsid w:val="002A412D"/>
    <w:rsid w:val="002A439C"/>
    <w:rsid w:val="002A44A3"/>
    <w:rsid w:val="002A488C"/>
    <w:rsid w:val="002A5258"/>
    <w:rsid w:val="002A53C4"/>
    <w:rsid w:val="002A56F4"/>
    <w:rsid w:val="002A5708"/>
    <w:rsid w:val="002A59EF"/>
    <w:rsid w:val="002A649D"/>
    <w:rsid w:val="002A66D0"/>
    <w:rsid w:val="002A6B53"/>
    <w:rsid w:val="002A6B81"/>
    <w:rsid w:val="002A6D38"/>
    <w:rsid w:val="002A7433"/>
    <w:rsid w:val="002A74AD"/>
    <w:rsid w:val="002A74E4"/>
    <w:rsid w:val="002A783A"/>
    <w:rsid w:val="002A7858"/>
    <w:rsid w:val="002B0440"/>
    <w:rsid w:val="002B06D2"/>
    <w:rsid w:val="002B089C"/>
    <w:rsid w:val="002B0A11"/>
    <w:rsid w:val="002B0BB6"/>
    <w:rsid w:val="002B0F2B"/>
    <w:rsid w:val="002B14E4"/>
    <w:rsid w:val="002B1830"/>
    <w:rsid w:val="002B19BB"/>
    <w:rsid w:val="002B1AE4"/>
    <w:rsid w:val="002B1C64"/>
    <w:rsid w:val="002B1D22"/>
    <w:rsid w:val="002B1DB7"/>
    <w:rsid w:val="002B2201"/>
    <w:rsid w:val="002B229C"/>
    <w:rsid w:val="002B23DA"/>
    <w:rsid w:val="002B2554"/>
    <w:rsid w:val="002B2C95"/>
    <w:rsid w:val="002B32CF"/>
    <w:rsid w:val="002B3FA6"/>
    <w:rsid w:val="002B40EB"/>
    <w:rsid w:val="002B4463"/>
    <w:rsid w:val="002B4C36"/>
    <w:rsid w:val="002B4E08"/>
    <w:rsid w:val="002B5475"/>
    <w:rsid w:val="002B5670"/>
    <w:rsid w:val="002B5B84"/>
    <w:rsid w:val="002B5D1E"/>
    <w:rsid w:val="002B5D82"/>
    <w:rsid w:val="002B5E5B"/>
    <w:rsid w:val="002B6FD8"/>
    <w:rsid w:val="002B712B"/>
    <w:rsid w:val="002B7453"/>
    <w:rsid w:val="002B7C37"/>
    <w:rsid w:val="002B7D5D"/>
    <w:rsid w:val="002C00B5"/>
    <w:rsid w:val="002C0637"/>
    <w:rsid w:val="002C0B33"/>
    <w:rsid w:val="002C1060"/>
    <w:rsid w:val="002C128E"/>
    <w:rsid w:val="002C15CA"/>
    <w:rsid w:val="002C16E7"/>
    <w:rsid w:val="002C1E72"/>
    <w:rsid w:val="002C1E85"/>
    <w:rsid w:val="002C1EDE"/>
    <w:rsid w:val="002C22E6"/>
    <w:rsid w:val="002C2CEF"/>
    <w:rsid w:val="002C2F34"/>
    <w:rsid w:val="002C3008"/>
    <w:rsid w:val="002C300A"/>
    <w:rsid w:val="002C36B5"/>
    <w:rsid w:val="002C3789"/>
    <w:rsid w:val="002C39DA"/>
    <w:rsid w:val="002C3B89"/>
    <w:rsid w:val="002C3DB8"/>
    <w:rsid w:val="002C41BE"/>
    <w:rsid w:val="002C4D9A"/>
    <w:rsid w:val="002C4E4E"/>
    <w:rsid w:val="002C4F15"/>
    <w:rsid w:val="002C57A7"/>
    <w:rsid w:val="002C5A1C"/>
    <w:rsid w:val="002C5B6F"/>
    <w:rsid w:val="002C5F15"/>
    <w:rsid w:val="002C6273"/>
    <w:rsid w:val="002C66DE"/>
    <w:rsid w:val="002C6934"/>
    <w:rsid w:val="002C7376"/>
    <w:rsid w:val="002C74F7"/>
    <w:rsid w:val="002C787F"/>
    <w:rsid w:val="002C7B40"/>
    <w:rsid w:val="002C7C02"/>
    <w:rsid w:val="002C7EAB"/>
    <w:rsid w:val="002D06FD"/>
    <w:rsid w:val="002D0A32"/>
    <w:rsid w:val="002D1EEB"/>
    <w:rsid w:val="002D20FA"/>
    <w:rsid w:val="002D2904"/>
    <w:rsid w:val="002D29CE"/>
    <w:rsid w:val="002D2AAA"/>
    <w:rsid w:val="002D2B6D"/>
    <w:rsid w:val="002D2E58"/>
    <w:rsid w:val="002D3027"/>
    <w:rsid w:val="002D336A"/>
    <w:rsid w:val="002D34A9"/>
    <w:rsid w:val="002D3901"/>
    <w:rsid w:val="002D3B77"/>
    <w:rsid w:val="002D3E2D"/>
    <w:rsid w:val="002D43E6"/>
    <w:rsid w:val="002D45FB"/>
    <w:rsid w:val="002D4762"/>
    <w:rsid w:val="002D4CFB"/>
    <w:rsid w:val="002D4D9E"/>
    <w:rsid w:val="002D4E7F"/>
    <w:rsid w:val="002D4F0B"/>
    <w:rsid w:val="002D550A"/>
    <w:rsid w:val="002D5C95"/>
    <w:rsid w:val="002D6235"/>
    <w:rsid w:val="002D626F"/>
    <w:rsid w:val="002D649C"/>
    <w:rsid w:val="002D65BA"/>
    <w:rsid w:val="002D6C65"/>
    <w:rsid w:val="002D7655"/>
    <w:rsid w:val="002D7B38"/>
    <w:rsid w:val="002E081F"/>
    <w:rsid w:val="002E1280"/>
    <w:rsid w:val="002E1289"/>
    <w:rsid w:val="002E14A4"/>
    <w:rsid w:val="002E192D"/>
    <w:rsid w:val="002E1C7A"/>
    <w:rsid w:val="002E1EF5"/>
    <w:rsid w:val="002E2078"/>
    <w:rsid w:val="002E2A55"/>
    <w:rsid w:val="002E2DD9"/>
    <w:rsid w:val="002E2F59"/>
    <w:rsid w:val="002E32AE"/>
    <w:rsid w:val="002E4102"/>
    <w:rsid w:val="002E421E"/>
    <w:rsid w:val="002E43F9"/>
    <w:rsid w:val="002E4A14"/>
    <w:rsid w:val="002E4BA5"/>
    <w:rsid w:val="002E4EEB"/>
    <w:rsid w:val="002E4FE1"/>
    <w:rsid w:val="002E5528"/>
    <w:rsid w:val="002E5751"/>
    <w:rsid w:val="002E5D3E"/>
    <w:rsid w:val="002E5EE8"/>
    <w:rsid w:val="002E5F68"/>
    <w:rsid w:val="002E605B"/>
    <w:rsid w:val="002E608F"/>
    <w:rsid w:val="002E67B7"/>
    <w:rsid w:val="002E6830"/>
    <w:rsid w:val="002E6BE3"/>
    <w:rsid w:val="002E709B"/>
    <w:rsid w:val="002E7205"/>
    <w:rsid w:val="002E7423"/>
    <w:rsid w:val="002E786E"/>
    <w:rsid w:val="002E7B26"/>
    <w:rsid w:val="002E7D84"/>
    <w:rsid w:val="002F0016"/>
    <w:rsid w:val="002F055F"/>
    <w:rsid w:val="002F0E08"/>
    <w:rsid w:val="002F152F"/>
    <w:rsid w:val="002F1562"/>
    <w:rsid w:val="002F163D"/>
    <w:rsid w:val="002F19E9"/>
    <w:rsid w:val="002F1B17"/>
    <w:rsid w:val="002F23F2"/>
    <w:rsid w:val="002F24E6"/>
    <w:rsid w:val="002F2DAD"/>
    <w:rsid w:val="002F3517"/>
    <w:rsid w:val="002F35D6"/>
    <w:rsid w:val="002F364E"/>
    <w:rsid w:val="002F3937"/>
    <w:rsid w:val="002F4279"/>
    <w:rsid w:val="002F49BE"/>
    <w:rsid w:val="002F4E6C"/>
    <w:rsid w:val="002F4EF2"/>
    <w:rsid w:val="002F5349"/>
    <w:rsid w:val="002F632D"/>
    <w:rsid w:val="002F643A"/>
    <w:rsid w:val="002F655C"/>
    <w:rsid w:val="002F65DC"/>
    <w:rsid w:val="002F6744"/>
    <w:rsid w:val="002F689B"/>
    <w:rsid w:val="002F69D9"/>
    <w:rsid w:val="002F6A0D"/>
    <w:rsid w:val="002F6FFC"/>
    <w:rsid w:val="002F7111"/>
    <w:rsid w:val="002F72D4"/>
    <w:rsid w:val="002F795D"/>
    <w:rsid w:val="002F7964"/>
    <w:rsid w:val="002F79F2"/>
    <w:rsid w:val="00300158"/>
    <w:rsid w:val="00300360"/>
    <w:rsid w:val="003004A7"/>
    <w:rsid w:val="0030088E"/>
    <w:rsid w:val="00300DA0"/>
    <w:rsid w:val="00300FB8"/>
    <w:rsid w:val="00301406"/>
    <w:rsid w:val="00301665"/>
    <w:rsid w:val="003016C8"/>
    <w:rsid w:val="00301C36"/>
    <w:rsid w:val="00301F0D"/>
    <w:rsid w:val="00302345"/>
    <w:rsid w:val="00302AA8"/>
    <w:rsid w:val="00302D25"/>
    <w:rsid w:val="0030320D"/>
    <w:rsid w:val="00303224"/>
    <w:rsid w:val="00303714"/>
    <w:rsid w:val="003037C1"/>
    <w:rsid w:val="00303E85"/>
    <w:rsid w:val="00303F1D"/>
    <w:rsid w:val="00304037"/>
    <w:rsid w:val="003043DD"/>
    <w:rsid w:val="003044BC"/>
    <w:rsid w:val="003049A5"/>
    <w:rsid w:val="00304A4B"/>
    <w:rsid w:val="00304FB3"/>
    <w:rsid w:val="00305226"/>
    <w:rsid w:val="00305684"/>
    <w:rsid w:val="00305BEF"/>
    <w:rsid w:val="00305C5E"/>
    <w:rsid w:val="00306189"/>
    <w:rsid w:val="003061A2"/>
    <w:rsid w:val="00306BEA"/>
    <w:rsid w:val="00306D61"/>
    <w:rsid w:val="0030786B"/>
    <w:rsid w:val="00307915"/>
    <w:rsid w:val="00307B3A"/>
    <w:rsid w:val="00307C74"/>
    <w:rsid w:val="003100C9"/>
    <w:rsid w:val="00310319"/>
    <w:rsid w:val="0031034C"/>
    <w:rsid w:val="00310378"/>
    <w:rsid w:val="0031037E"/>
    <w:rsid w:val="0031048B"/>
    <w:rsid w:val="00310B6E"/>
    <w:rsid w:val="00311221"/>
    <w:rsid w:val="0031168F"/>
    <w:rsid w:val="0031169D"/>
    <w:rsid w:val="00311728"/>
    <w:rsid w:val="00311962"/>
    <w:rsid w:val="00311968"/>
    <w:rsid w:val="00312067"/>
    <w:rsid w:val="003121D4"/>
    <w:rsid w:val="003125DF"/>
    <w:rsid w:val="00312686"/>
    <w:rsid w:val="00312A06"/>
    <w:rsid w:val="00312D08"/>
    <w:rsid w:val="00312F54"/>
    <w:rsid w:val="0031309C"/>
    <w:rsid w:val="0031317F"/>
    <w:rsid w:val="003133E5"/>
    <w:rsid w:val="0031361F"/>
    <w:rsid w:val="00313BA6"/>
    <w:rsid w:val="0031449D"/>
    <w:rsid w:val="00314B45"/>
    <w:rsid w:val="00314DF2"/>
    <w:rsid w:val="00314E14"/>
    <w:rsid w:val="003156EA"/>
    <w:rsid w:val="00315E09"/>
    <w:rsid w:val="0031634F"/>
    <w:rsid w:val="003163E6"/>
    <w:rsid w:val="00316738"/>
    <w:rsid w:val="00316CE5"/>
    <w:rsid w:val="003170BC"/>
    <w:rsid w:val="003172D6"/>
    <w:rsid w:val="00317463"/>
    <w:rsid w:val="00317CE8"/>
    <w:rsid w:val="003201A9"/>
    <w:rsid w:val="003205D1"/>
    <w:rsid w:val="00320691"/>
    <w:rsid w:val="00320822"/>
    <w:rsid w:val="00320A54"/>
    <w:rsid w:val="00320FE9"/>
    <w:rsid w:val="003210EA"/>
    <w:rsid w:val="00321221"/>
    <w:rsid w:val="003212DE"/>
    <w:rsid w:val="00321A84"/>
    <w:rsid w:val="00321D1C"/>
    <w:rsid w:val="00322049"/>
    <w:rsid w:val="003225C8"/>
    <w:rsid w:val="00322A91"/>
    <w:rsid w:val="00322AC5"/>
    <w:rsid w:val="00322CA1"/>
    <w:rsid w:val="00322D5B"/>
    <w:rsid w:val="003232F5"/>
    <w:rsid w:val="003232FD"/>
    <w:rsid w:val="00323367"/>
    <w:rsid w:val="003235B2"/>
    <w:rsid w:val="003237E8"/>
    <w:rsid w:val="003238B8"/>
    <w:rsid w:val="003238D3"/>
    <w:rsid w:val="00323A47"/>
    <w:rsid w:val="00323DE8"/>
    <w:rsid w:val="00323E40"/>
    <w:rsid w:val="00324487"/>
    <w:rsid w:val="00324C37"/>
    <w:rsid w:val="00324CE4"/>
    <w:rsid w:val="00324D97"/>
    <w:rsid w:val="00324F5A"/>
    <w:rsid w:val="003250D9"/>
    <w:rsid w:val="003251C4"/>
    <w:rsid w:val="0032573E"/>
    <w:rsid w:val="0032581B"/>
    <w:rsid w:val="00325A2E"/>
    <w:rsid w:val="00325A56"/>
    <w:rsid w:val="00325AC3"/>
    <w:rsid w:val="003260E9"/>
    <w:rsid w:val="003266D9"/>
    <w:rsid w:val="003268CD"/>
    <w:rsid w:val="00326A6F"/>
    <w:rsid w:val="00326E58"/>
    <w:rsid w:val="00326EE0"/>
    <w:rsid w:val="00327107"/>
    <w:rsid w:val="00327948"/>
    <w:rsid w:val="00327AED"/>
    <w:rsid w:val="00327E06"/>
    <w:rsid w:val="00330492"/>
    <w:rsid w:val="00330BDD"/>
    <w:rsid w:val="00330F92"/>
    <w:rsid w:val="00331040"/>
    <w:rsid w:val="00331088"/>
    <w:rsid w:val="003310D6"/>
    <w:rsid w:val="0033114E"/>
    <w:rsid w:val="00331210"/>
    <w:rsid w:val="00331300"/>
    <w:rsid w:val="0033166F"/>
    <w:rsid w:val="003316DE"/>
    <w:rsid w:val="00331C8C"/>
    <w:rsid w:val="00331CAC"/>
    <w:rsid w:val="00331E3B"/>
    <w:rsid w:val="00331EB8"/>
    <w:rsid w:val="003320E7"/>
    <w:rsid w:val="003321C4"/>
    <w:rsid w:val="00332308"/>
    <w:rsid w:val="003325AE"/>
    <w:rsid w:val="003327C3"/>
    <w:rsid w:val="003328B9"/>
    <w:rsid w:val="00332E73"/>
    <w:rsid w:val="0033313A"/>
    <w:rsid w:val="003335E6"/>
    <w:rsid w:val="00333EBE"/>
    <w:rsid w:val="003342D1"/>
    <w:rsid w:val="003342E4"/>
    <w:rsid w:val="0033480F"/>
    <w:rsid w:val="0033495E"/>
    <w:rsid w:val="003349E5"/>
    <w:rsid w:val="00334D76"/>
    <w:rsid w:val="0033527B"/>
    <w:rsid w:val="003352C1"/>
    <w:rsid w:val="00335747"/>
    <w:rsid w:val="00336079"/>
    <w:rsid w:val="00336771"/>
    <w:rsid w:val="003369F1"/>
    <w:rsid w:val="00336D8A"/>
    <w:rsid w:val="00336E8F"/>
    <w:rsid w:val="00337728"/>
    <w:rsid w:val="0033796E"/>
    <w:rsid w:val="00337BB2"/>
    <w:rsid w:val="00337BC3"/>
    <w:rsid w:val="0034013D"/>
    <w:rsid w:val="00340272"/>
    <w:rsid w:val="003402CE"/>
    <w:rsid w:val="0034034F"/>
    <w:rsid w:val="00340615"/>
    <w:rsid w:val="003408AF"/>
    <w:rsid w:val="0034099F"/>
    <w:rsid w:val="00341006"/>
    <w:rsid w:val="003411A4"/>
    <w:rsid w:val="003411FF"/>
    <w:rsid w:val="003417BB"/>
    <w:rsid w:val="0034188A"/>
    <w:rsid w:val="00341891"/>
    <w:rsid w:val="0034196C"/>
    <w:rsid w:val="003419FB"/>
    <w:rsid w:val="00341A44"/>
    <w:rsid w:val="00341AFF"/>
    <w:rsid w:val="00341F0F"/>
    <w:rsid w:val="0034224C"/>
    <w:rsid w:val="00342365"/>
    <w:rsid w:val="0034238A"/>
    <w:rsid w:val="00342576"/>
    <w:rsid w:val="00342719"/>
    <w:rsid w:val="00342A75"/>
    <w:rsid w:val="00342D53"/>
    <w:rsid w:val="00343A43"/>
    <w:rsid w:val="00343AE8"/>
    <w:rsid w:val="00343C93"/>
    <w:rsid w:val="00343F3B"/>
    <w:rsid w:val="003440F7"/>
    <w:rsid w:val="003449F9"/>
    <w:rsid w:val="00344A10"/>
    <w:rsid w:val="00344A24"/>
    <w:rsid w:val="00344E35"/>
    <w:rsid w:val="00344EF8"/>
    <w:rsid w:val="00344F9F"/>
    <w:rsid w:val="003452B1"/>
    <w:rsid w:val="00345517"/>
    <w:rsid w:val="003456CD"/>
    <w:rsid w:val="00345B0F"/>
    <w:rsid w:val="00345B35"/>
    <w:rsid w:val="00345CD6"/>
    <w:rsid w:val="00345E38"/>
    <w:rsid w:val="00345F0D"/>
    <w:rsid w:val="00345F49"/>
    <w:rsid w:val="00346BDF"/>
    <w:rsid w:val="00346DAE"/>
    <w:rsid w:val="00346EAE"/>
    <w:rsid w:val="00347296"/>
    <w:rsid w:val="00347393"/>
    <w:rsid w:val="00347481"/>
    <w:rsid w:val="003474A8"/>
    <w:rsid w:val="003479CC"/>
    <w:rsid w:val="00350454"/>
    <w:rsid w:val="00350EEE"/>
    <w:rsid w:val="003510A0"/>
    <w:rsid w:val="003513D0"/>
    <w:rsid w:val="00351C2F"/>
    <w:rsid w:val="00351CC0"/>
    <w:rsid w:val="00352190"/>
    <w:rsid w:val="003521F0"/>
    <w:rsid w:val="00352247"/>
    <w:rsid w:val="00352276"/>
    <w:rsid w:val="00352533"/>
    <w:rsid w:val="003526C7"/>
    <w:rsid w:val="00352827"/>
    <w:rsid w:val="00352917"/>
    <w:rsid w:val="0035291B"/>
    <w:rsid w:val="00352F93"/>
    <w:rsid w:val="00352FFD"/>
    <w:rsid w:val="003534EF"/>
    <w:rsid w:val="00353516"/>
    <w:rsid w:val="003537B6"/>
    <w:rsid w:val="00353937"/>
    <w:rsid w:val="00354156"/>
    <w:rsid w:val="003547A0"/>
    <w:rsid w:val="00354B5A"/>
    <w:rsid w:val="00354FC3"/>
    <w:rsid w:val="00354FD4"/>
    <w:rsid w:val="003551AB"/>
    <w:rsid w:val="00355300"/>
    <w:rsid w:val="003554D1"/>
    <w:rsid w:val="00355528"/>
    <w:rsid w:val="003559AD"/>
    <w:rsid w:val="00355C6F"/>
    <w:rsid w:val="00355E9C"/>
    <w:rsid w:val="0035601E"/>
    <w:rsid w:val="00356142"/>
    <w:rsid w:val="0035631A"/>
    <w:rsid w:val="0035662A"/>
    <w:rsid w:val="003569B2"/>
    <w:rsid w:val="00356F5C"/>
    <w:rsid w:val="003573C8"/>
    <w:rsid w:val="00357644"/>
    <w:rsid w:val="00357875"/>
    <w:rsid w:val="00357AE7"/>
    <w:rsid w:val="00360D4D"/>
    <w:rsid w:val="003610B4"/>
    <w:rsid w:val="003610B7"/>
    <w:rsid w:val="00361251"/>
    <w:rsid w:val="00361346"/>
    <w:rsid w:val="00361896"/>
    <w:rsid w:val="00361C2E"/>
    <w:rsid w:val="00361C49"/>
    <w:rsid w:val="00361F6F"/>
    <w:rsid w:val="00361F76"/>
    <w:rsid w:val="00362003"/>
    <w:rsid w:val="00362341"/>
    <w:rsid w:val="0036242B"/>
    <w:rsid w:val="00362D3D"/>
    <w:rsid w:val="00362E3F"/>
    <w:rsid w:val="00363314"/>
    <w:rsid w:val="00363B69"/>
    <w:rsid w:val="00363D1A"/>
    <w:rsid w:val="00363D58"/>
    <w:rsid w:val="00363E9A"/>
    <w:rsid w:val="00364533"/>
    <w:rsid w:val="00364792"/>
    <w:rsid w:val="00364976"/>
    <w:rsid w:val="00364B6F"/>
    <w:rsid w:val="00364F2D"/>
    <w:rsid w:val="00365401"/>
    <w:rsid w:val="00365659"/>
    <w:rsid w:val="00366003"/>
    <w:rsid w:val="00366316"/>
    <w:rsid w:val="00366B6F"/>
    <w:rsid w:val="00366DA5"/>
    <w:rsid w:val="00367368"/>
    <w:rsid w:val="003679FC"/>
    <w:rsid w:val="00367BAD"/>
    <w:rsid w:val="00367F88"/>
    <w:rsid w:val="00370053"/>
    <w:rsid w:val="00370641"/>
    <w:rsid w:val="00370C49"/>
    <w:rsid w:val="00370D0B"/>
    <w:rsid w:val="0037196E"/>
    <w:rsid w:val="00371BAC"/>
    <w:rsid w:val="00371F27"/>
    <w:rsid w:val="00371FBF"/>
    <w:rsid w:val="003721A3"/>
    <w:rsid w:val="0037235D"/>
    <w:rsid w:val="00372B52"/>
    <w:rsid w:val="00372C04"/>
    <w:rsid w:val="00372D70"/>
    <w:rsid w:val="00373216"/>
    <w:rsid w:val="003736DD"/>
    <w:rsid w:val="003739AA"/>
    <w:rsid w:val="003739FD"/>
    <w:rsid w:val="00373A2E"/>
    <w:rsid w:val="00374125"/>
    <w:rsid w:val="00374181"/>
    <w:rsid w:val="003742B4"/>
    <w:rsid w:val="0037433F"/>
    <w:rsid w:val="003748C0"/>
    <w:rsid w:val="0037493D"/>
    <w:rsid w:val="00374A4B"/>
    <w:rsid w:val="00374D48"/>
    <w:rsid w:val="003751BA"/>
    <w:rsid w:val="00375333"/>
    <w:rsid w:val="00375730"/>
    <w:rsid w:val="0037574F"/>
    <w:rsid w:val="003757C6"/>
    <w:rsid w:val="0037585E"/>
    <w:rsid w:val="00375D7E"/>
    <w:rsid w:val="00375EFE"/>
    <w:rsid w:val="00376742"/>
    <w:rsid w:val="00376FD4"/>
    <w:rsid w:val="003770C1"/>
    <w:rsid w:val="00377220"/>
    <w:rsid w:val="00377284"/>
    <w:rsid w:val="003772FE"/>
    <w:rsid w:val="00377FAB"/>
    <w:rsid w:val="00380579"/>
    <w:rsid w:val="00381514"/>
    <w:rsid w:val="00381BFA"/>
    <w:rsid w:val="00381E3B"/>
    <w:rsid w:val="00381F23"/>
    <w:rsid w:val="00382048"/>
    <w:rsid w:val="00382479"/>
    <w:rsid w:val="00382A11"/>
    <w:rsid w:val="003830BF"/>
    <w:rsid w:val="00383843"/>
    <w:rsid w:val="00383C5D"/>
    <w:rsid w:val="00383CDE"/>
    <w:rsid w:val="00383F0B"/>
    <w:rsid w:val="00383F7E"/>
    <w:rsid w:val="003849E7"/>
    <w:rsid w:val="00384A2E"/>
    <w:rsid w:val="003850B9"/>
    <w:rsid w:val="00385513"/>
    <w:rsid w:val="003858BF"/>
    <w:rsid w:val="00385C42"/>
    <w:rsid w:val="00385D7B"/>
    <w:rsid w:val="003860E3"/>
    <w:rsid w:val="00386488"/>
    <w:rsid w:val="0038718C"/>
    <w:rsid w:val="003871CE"/>
    <w:rsid w:val="00387C55"/>
    <w:rsid w:val="00387E03"/>
    <w:rsid w:val="0039088B"/>
    <w:rsid w:val="00390B82"/>
    <w:rsid w:val="00390F59"/>
    <w:rsid w:val="00391268"/>
    <w:rsid w:val="003912EB"/>
    <w:rsid w:val="00391578"/>
    <w:rsid w:val="00391954"/>
    <w:rsid w:val="0039246E"/>
    <w:rsid w:val="00392752"/>
    <w:rsid w:val="003929D0"/>
    <w:rsid w:val="00392AA1"/>
    <w:rsid w:val="00392BC2"/>
    <w:rsid w:val="00392C7F"/>
    <w:rsid w:val="00393082"/>
    <w:rsid w:val="00393173"/>
    <w:rsid w:val="003933C7"/>
    <w:rsid w:val="00393430"/>
    <w:rsid w:val="003938F1"/>
    <w:rsid w:val="00393B81"/>
    <w:rsid w:val="00393B8D"/>
    <w:rsid w:val="00393E20"/>
    <w:rsid w:val="00394068"/>
    <w:rsid w:val="003945D1"/>
    <w:rsid w:val="0039461A"/>
    <w:rsid w:val="0039530E"/>
    <w:rsid w:val="00395520"/>
    <w:rsid w:val="00395530"/>
    <w:rsid w:val="003962CA"/>
    <w:rsid w:val="0039659C"/>
    <w:rsid w:val="00396892"/>
    <w:rsid w:val="00396898"/>
    <w:rsid w:val="0039692B"/>
    <w:rsid w:val="00397035"/>
    <w:rsid w:val="003973C8"/>
    <w:rsid w:val="003974B1"/>
    <w:rsid w:val="00397519"/>
    <w:rsid w:val="003979D4"/>
    <w:rsid w:val="00397AF4"/>
    <w:rsid w:val="00397C7D"/>
    <w:rsid w:val="00397CFB"/>
    <w:rsid w:val="00397DB8"/>
    <w:rsid w:val="00397DDB"/>
    <w:rsid w:val="00397ED8"/>
    <w:rsid w:val="00397F4F"/>
    <w:rsid w:val="003A064C"/>
    <w:rsid w:val="003A0CFC"/>
    <w:rsid w:val="003A0FBC"/>
    <w:rsid w:val="003A118A"/>
    <w:rsid w:val="003A1285"/>
    <w:rsid w:val="003A1395"/>
    <w:rsid w:val="003A1920"/>
    <w:rsid w:val="003A1D1B"/>
    <w:rsid w:val="003A21E4"/>
    <w:rsid w:val="003A2224"/>
    <w:rsid w:val="003A257E"/>
    <w:rsid w:val="003A2AD8"/>
    <w:rsid w:val="003A2DDB"/>
    <w:rsid w:val="003A301B"/>
    <w:rsid w:val="003A319C"/>
    <w:rsid w:val="003A340B"/>
    <w:rsid w:val="003A3422"/>
    <w:rsid w:val="003A369A"/>
    <w:rsid w:val="003A36A5"/>
    <w:rsid w:val="003A3923"/>
    <w:rsid w:val="003A3C0E"/>
    <w:rsid w:val="003A3DC4"/>
    <w:rsid w:val="003A4207"/>
    <w:rsid w:val="003A427E"/>
    <w:rsid w:val="003A45E6"/>
    <w:rsid w:val="003A45F1"/>
    <w:rsid w:val="003A47F7"/>
    <w:rsid w:val="003A4958"/>
    <w:rsid w:val="003A4B07"/>
    <w:rsid w:val="003A4CAB"/>
    <w:rsid w:val="003A4E4F"/>
    <w:rsid w:val="003A4F92"/>
    <w:rsid w:val="003A51A8"/>
    <w:rsid w:val="003A521C"/>
    <w:rsid w:val="003A580F"/>
    <w:rsid w:val="003A5C2F"/>
    <w:rsid w:val="003A5EBF"/>
    <w:rsid w:val="003A6212"/>
    <w:rsid w:val="003A6369"/>
    <w:rsid w:val="003A63C3"/>
    <w:rsid w:val="003A6749"/>
    <w:rsid w:val="003A69A9"/>
    <w:rsid w:val="003A6E06"/>
    <w:rsid w:val="003A7068"/>
    <w:rsid w:val="003A76C0"/>
    <w:rsid w:val="003A7A7F"/>
    <w:rsid w:val="003A7B46"/>
    <w:rsid w:val="003A7E03"/>
    <w:rsid w:val="003B0620"/>
    <w:rsid w:val="003B0621"/>
    <w:rsid w:val="003B0817"/>
    <w:rsid w:val="003B0C5A"/>
    <w:rsid w:val="003B1458"/>
    <w:rsid w:val="003B1764"/>
    <w:rsid w:val="003B19D6"/>
    <w:rsid w:val="003B1B24"/>
    <w:rsid w:val="003B1F7A"/>
    <w:rsid w:val="003B22E8"/>
    <w:rsid w:val="003B27DC"/>
    <w:rsid w:val="003B27F5"/>
    <w:rsid w:val="003B290C"/>
    <w:rsid w:val="003B2CE5"/>
    <w:rsid w:val="003B2D79"/>
    <w:rsid w:val="003B39DC"/>
    <w:rsid w:val="003B3B59"/>
    <w:rsid w:val="003B3C0B"/>
    <w:rsid w:val="003B3FB9"/>
    <w:rsid w:val="003B41BA"/>
    <w:rsid w:val="003B4238"/>
    <w:rsid w:val="003B4548"/>
    <w:rsid w:val="003B48EC"/>
    <w:rsid w:val="003B499B"/>
    <w:rsid w:val="003B49AF"/>
    <w:rsid w:val="003B4A0F"/>
    <w:rsid w:val="003B4A87"/>
    <w:rsid w:val="003B59B8"/>
    <w:rsid w:val="003B5A16"/>
    <w:rsid w:val="003B5CC0"/>
    <w:rsid w:val="003B5D6D"/>
    <w:rsid w:val="003B5E5C"/>
    <w:rsid w:val="003B5F1E"/>
    <w:rsid w:val="003B6040"/>
    <w:rsid w:val="003B623A"/>
    <w:rsid w:val="003B62F4"/>
    <w:rsid w:val="003B644E"/>
    <w:rsid w:val="003B68E3"/>
    <w:rsid w:val="003B7103"/>
    <w:rsid w:val="003B7735"/>
    <w:rsid w:val="003B7CBE"/>
    <w:rsid w:val="003B7F40"/>
    <w:rsid w:val="003C00EF"/>
    <w:rsid w:val="003C028D"/>
    <w:rsid w:val="003C062B"/>
    <w:rsid w:val="003C0690"/>
    <w:rsid w:val="003C0762"/>
    <w:rsid w:val="003C0ABF"/>
    <w:rsid w:val="003C0CFA"/>
    <w:rsid w:val="003C13A2"/>
    <w:rsid w:val="003C23EE"/>
    <w:rsid w:val="003C24EC"/>
    <w:rsid w:val="003C27DE"/>
    <w:rsid w:val="003C301E"/>
    <w:rsid w:val="003C314E"/>
    <w:rsid w:val="003C3209"/>
    <w:rsid w:val="003C4266"/>
    <w:rsid w:val="003C4296"/>
    <w:rsid w:val="003C42B7"/>
    <w:rsid w:val="003C4303"/>
    <w:rsid w:val="003C47DE"/>
    <w:rsid w:val="003C4B50"/>
    <w:rsid w:val="003C4BB9"/>
    <w:rsid w:val="003C4C48"/>
    <w:rsid w:val="003C4D22"/>
    <w:rsid w:val="003C517D"/>
    <w:rsid w:val="003C53D5"/>
    <w:rsid w:val="003C580F"/>
    <w:rsid w:val="003C5B85"/>
    <w:rsid w:val="003C5E38"/>
    <w:rsid w:val="003C69A9"/>
    <w:rsid w:val="003C71BD"/>
    <w:rsid w:val="003C746F"/>
    <w:rsid w:val="003C7852"/>
    <w:rsid w:val="003C79DE"/>
    <w:rsid w:val="003D047B"/>
    <w:rsid w:val="003D04A0"/>
    <w:rsid w:val="003D07F9"/>
    <w:rsid w:val="003D0AB1"/>
    <w:rsid w:val="003D0BAF"/>
    <w:rsid w:val="003D0F83"/>
    <w:rsid w:val="003D1328"/>
    <w:rsid w:val="003D1593"/>
    <w:rsid w:val="003D1B47"/>
    <w:rsid w:val="003D1BDB"/>
    <w:rsid w:val="003D1CB8"/>
    <w:rsid w:val="003D2421"/>
    <w:rsid w:val="003D267C"/>
    <w:rsid w:val="003D27E1"/>
    <w:rsid w:val="003D27EF"/>
    <w:rsid w:val="003D2C83"/>
    <w:rsid w:val="003D2D6E"/>
    <w:rsid w:val="003D3182"/>
    <w:rsid w:val="003D346F"/>
    <w:rsid w:val="003D3564"/>
    <w:rsid w:val="003D3612"/>
    <w:rsid w:val="003D3632"/>
    <w:rsid w:val="003D36DA"/>
    <w:rsid w:val="003D3BBA"/>
    <w:rsid w:val="003D3BED"/>
    <w:rsid w:val="003D3D0F"/>
    <w:rsid w:val="003D4259"/>
    <w:rsid w:val="003D4314"/>
    <w:rsid w:val="003D4C5B"/>
    <w:rsid w:val="003D4E01"/>
    <w:rsid w:val="003D563C"/>
    <w:rsid w:val="003D5776"/>
    <w:rsid w:val="003D57A1"/>
    <w:rsid w:val="003D5D1E"/>
    <w:rsid w:val="003D61AE"/>
    <w:rsid w:val="003D61B8"/>
    <w:rsid w:val="003D61C7"/>
    <w:rsid w:val="003D6236"/>
    <w:rsid w:val="003D68BF"/>
    <w:rsid w:val="003D692B"/>
    <w:rsid w:val="003D70DA"/>
    <w:rsid w:val="003D792C"/>
    <w:rsid w:val="003D7959"/>
    <w:rsid w:val="003D79FE"/>
    <w:rsid w:val="003E0232"/>
    <w:rsid w:val="003E0E4E"/>
    <w:rsid w:val="003E0FAC"/>
    <w:rsid w:val="003E0FF5"/>
    <w:rsid w:val="003E17D2"/>
    <w:rsid w:val="003E19BB"/>
    <w:rsid w:val="003E1C2D"/>
    <w:rsid w:val="003E1CEE"/>
    <w:rsid w:val="003E1D95"/>
    <w:rsid w:val="003E20DD"/>
    <w:rsid w:val="003E2354"/>
    <w:rsid w:val="003E2945"/>
    <w:rsid w:val="003E30B8"/>
    <w:rsid w:val="003E3178"/>
    <w:rsid w:val="003E35B8"/>
    <w:rsid w:val="003E39DB"/>
    <w:rsid w:val="003E3BB0"/>
    <w:rsid w:val="003E428A"/>
    <w:rsid w:val="003E4663"/>
    <w:rsid w:val="003E4B56"/>
    <w:rsid w:val="003E517B"/>
    <w:rsid w:val="003E53F1"/>
    <w:rsid w:val="003E5553"/>
    <w:rsid w:val="003E57D4"/>
    <w:rsid w:val="003E5D69"/>
    <w:rsid w:val="003E606C"/>
    <w:rsid w:val="003E6384"/>
    <w:rsid w:val="003E639D"/>
    <w:rsid w:val="003E6784"/>
    <w:rsid w:val="003E68E4"/>
    <w:rsid w:val="003E6E08"/>
    <w:rsid w:val="003E7487"/>
    <w:rsid w:val="003E7644"/>
    <w:rsid w:val="003E7A00"/>
    <w:rsid w:val="003E7AAE"/>
    <w:rsid w:val="003E7FF4"/>
    <w:rsid w:val="003F021D"/>
    <w:rsid w:val="003F02E4"/>
    <w:rsid w:val="003F0E8F"/>
    <w:rsid w:val="003F0EEA"/>
    <w:rsid w:val="003F12B1"/>
    <w:rsid w:val="003F1731"/>
    <w:rsid w:val="003F192A"/>
    <w:rsid w:val="003F215C"/>
    <w:rsid w:val="003F272B"/>
    <w:rsid w:val="003F2747"/>
    <w:rsid w:val="003F27A3"/>
    <w:rsid w:val="003F2A28"/>
    <w:rsid w:val="003F2E4C"/>
    <w:rsid w:val="003F2ED4"/>
    <w:rsid w:val="003F2FE0"/>
    <w:rsid w:val="003F317B"/>
    <w:rsid w:val="003F3282"/>
    <w:rsid w:val="003F3ADB"/>
    <w:rsid w:val="003F3CB5"/>
    <w:rsid w:val="003F44DA"/>
    <w:rsid w:val="003F44FB"/>
    <w:rsid w:val="003F46E7"/>
    <w:rsid w:val="003F495D"/>
    <w:rsid w:val="003F4BCF"/>
    <w:rsid w:val="003F4CC0"/>
    <w:rsid w:val="003F4D4E"/>
    <w:rsid w:val="003F513D"/>
    <w:rsid w:val="003F5304"/>
    <w:rsid w:val="003F534B"/>
    <w:rsid w:val="003F54D1"/>
    <w:rsid w:val="003F5918"/>
    <w:rsid w:val="003F5EDE"/>
    <w:rsid w:val="003F6340"/>
    <w:rsid w:val="003F65D4"/>
    <w:rsid w:val="003F6776"/>
    <w:rsid w:val="003F684E"/>
    <w:rsid w:val="003F6A98"/>
    <w:rsid w:val="003F6F4E"/>
    <w:rsid w:val="003F7076"/>
    <w:rsid w:val="003F70D0"/>
    <w:rsid w:val="003F7759"/>
    <w:rsid w:val="003F7772"/>
    <w:rsid w:val="003F7889"/>
    <w:rsid w:val="003F788C"/>
    <w:rsid w:val="003F7C54"/>
    <w:rsid w:val="00400981"/>
    <w:rsid w:val="00401162"/>
    <w:rsid w:val="00401889"/>
    <w:rsid w:val="00401AF1"/>
    <w:rsid w:val="00401C1E"/>
    <w:rsid w:val="0040213A"/>
    <w:rsid w:val="00402189"/>
    <w:rsid w:val="004022EA"/>
    <w:rsid w:val="004024BC"/>
    <w:rsid w:val="00402F9C"/>
    <w:rsid w:val="00403001"/>
    <w:rsid w:val="004030A4"/>
    <w:rsid w:val="00403102"/>
    <w:rsid w:val="0040319E"/>
    <w:rsid w:val="00403484"/>
    <w:rsid w:val="004035B4"/>
    <w:rsid w:val="00403A89"/>
    <w:rsid w:val="00403C2A"/>
    <w:rsid w:val="00403F83"/>
    <w:rsid w:val="00404053"/>
    <w:rsid w:val="0040469F"/>
    <w:rsid w:val="004054B4"/>
    <w:rsid w:val="0040598C"/>
    <w:rsid w:val="00405B23"/>
    <w:rsid w:val="00405F3E"/>
    <w:rsid w:val="004060B8"/>
    <w:rsid w:val="004061F0"/>
    <w:rsid w:val="00406225"/>
    <w:rsid w:val="00406295"/>
    <w:rsid w:val="004068A0"/>
    <w:rsid w:val="0040786B"/>
    <w:rsid w:val="00407891"/>
    <w:rsid w:val="00407896"/>
    <w:rsid w:val="00410498"/>
    <w:rsid w:val="004108D3"/>
    <w:rsid w:val="00410A84"/>
    <w:rsid w:val="00410B86"/>
    <w:rsid w:val="00410FD6"/>
    <w:rsid w:val="00411117"/>
    <w:rsid w:val="004112E1"/>
    <w:rsid w:val="0041160A"/>
    <w:rsid w:val="00411AC3"/>
    <w:rsid w:val="00412444"/>
    <w:rsid w:val="00412BE0"/>
    <w:rsid w:val="004130F9"/>
    <w:rsid w:val="004132CD"/>
    <w:rsid w:val="00413C76"/>
    <w:rsid w:val="0041412C"/>
    <w:rsid w:val="00414557"/>
    <w:rsid w:val="0041473D"/>
    <w:rsid w:val="00414BFF"/>
    <w:rsid w:val="00414F81"/>
    <w:rsid w:val="004159F4"/>
    <w:rsid w:val="00415A6E"/>
    <w:rsid w:val="00415C2A"/>
    <w:rsid w:val="00415CEF"/>
    <w:rsid w:val="004160C5"/>
    <w:rsid w:val="0041625A"/>
    <w:rsid w:val="00416475"/>
    <w:rsid w:val="00416670"/>
    <w:rsid w:val="004166E9"/>
    <w:rsid w:val="004168A9"/>
    <w:rsid w:val="00416945"/>
    <w:rsid w:val="00416DEE"/>
    <w:rsid w:val="0041740C"/>
    <w:rsid w:val="004176AF"/>
    <w:rsid w:val="004176DC"/>
    <w:rsid w:val="004179FA"/>
    <w:rsid w:val="00417A80"/>
    <w:rsid w:val="00417C37"/>
    <w:rsid w:val="00417F5F"/>
    <w:rsid w:val="00420249"/>
    <w:rsid w:val="00420555"/>
    <w:rsid w:val="004206B4"/>
    <w:rsid w:val="00420AE6"/>
    <w:rsid w:val="00420D9E"/>
    <w:rsid w:val="004211E8"/>
    <w:rsid w:val="00421452"/>
    <w:rsid w:val="004218C5"/>
    <w:rsid w:val="00421DCD"/>
    <w:rsid w:val="004221B4"/>
    <w:rsid w:val="004225DB"/>
    <w:rsid w:val="004225EB"/>
    <w:rsid w:val="00422B42"/>
    <w:rsid w:val="00422E66"/>
    <w:rsid w:val="0042300F"/>
    <w:rsid w:val="004233EA"/>
    <w:rsid w:val="00423D74"/>
    <w:rsid w:val="00423EA2"/>
    <w:rsid w:val="00423FA5"/>
    <w:rsid w:val="00424146"/>
    <w:rsid w:val="0042437C"/>
    <w:rsid w:val="004246D8"/>
    <w:rsid w:val="00424909"/>
    <w:rsid w:val="004249F3"/>
    <w:rsid w:val="004249F4"/>
    <w:rsid w:val="00424E51"/>
    <w:rsid w:val="00425473"/>
    <w:rsid w:val="004257AF"/>
    <w:rsid w:val="00425917"/>
    <w:rsid w:val="00425F54"/>
    <w:rsid w:val="0042684C"/>
    <w:rsid w:val="00426B9D"/>
    <w:rsid w:val="00426D47"/>
    <w:rsid w:val="00426E84"/>
    <w:rsid w:val="00426F04"/>
    <w:rsid w:val="00426FD0"/>
    <w:rsid w:val="0042739C"/>
    <w:rsid w:val="00427530"/>
    <w:rsid w:val="004276FC"/>
    <w:rsid w:val="00427838"/>
    <w:rsid w:val="00427AED"/>
    <w:rsid w:val="00427B87"/>
    <w:rsid w:val="00427D02"/>
    <w:rsid w:val="00427F4E"/>
    <w:rsid w:val="00430161"/>
    <w:rsid w:val="004301CF"/>
    <w:rsid w:val="00430730"/>
    <w:rsid w:val="0043094F"/>
    <w:rsid w:val="00430BA8"/>
    <w:rsid w:val="00430FB1"/>
    <w:rsid w:val="00430FE5"/>
    <w:rsid w:val="0043136D"/>
    <w:rsid w:val="00431446"/>
    <w:rsid w:val="00431B28"/>
    <w:rsid w:val="00431B88"/>
    <w:rsid w:val="00431FD2"/>
    <w:rsid w:val="0043234C"/>
    <w:rsid w:val="0043234D"/>
    <w:rsid w:val="004328CC"/>
    <w:rsid w:val="00432972"/>
    <w:rsid w:val="0043336B"/>
    <w:rsid w:val="00433421"/>
    <w:rsid w:val="0043342E"/>
    <w:rsid w:val="004341AF"/>
    <w:rsid w:val="004347DB"/>
    <w:rsid w:val="00434F4C"/>
    <w:rsid w:val="004356B4"/>
    <w:rsid w:val="00435CA4"/>
    <w:rsid w:val="00435E2C"/>
    <w:rsid w:val="00435E70"/>
    <w:rsid w:val="00436008"/>
    <w:rsid w:val="00436313"/>
    <w:rsid w:val="0043636F"/>
    <w:rsid w:val="0043658E"/>
    <w:rsid w:val="0043684B"/>
    <w:rsid w:val="00436967"/>
    <w:rsid w:val="00436D99"/>
    <w:rsid w:val="00437292"/>
    <w:rsid w:val="00437447"/>
    <w:rsid w:val="0043779C"/>
    <w:rsid w:val="00437BBA"/>
    <w:rsid w:val="00437BED"/>
    <w:rsid w:val="00437DFC"/>
    <w:rsid w:val="00440249"/>
    <w:rsid w:val="00440384"/>
    <w:rsid w:val="00440594"/>
    <w:rsid w:val="004407B3"/>
    <w:rsid w:val="00440B16"/>
    <w:rsid w:val="00440CBA"/>
    <w:rsid w:val="00440E8D"/>
    <w:rsid w:val="00441DFF"/>
    <w:rsid w:val="00442154"/>
    <w:rsid w:val="0044216F"/>
    <w:rsid w:val="004422F7"/>
    <w:rsid w:val="00442383"/>
    <w:rsid w:val="004424FF"/>
    <w:rsid w:val="00442535"/>
    <w:rsid w:val="004425A4"/>
    <w:rsid w:val="00442820"/>
    <w:rsid w:val="004436D8"/>
    <w:rsid w:val="004439C1"/>
    <w:rsid w:val="00443A03"/>
    <w:rsid w:val="00443C59"/>
    <w:rsid w:val="00443CA4"/>
    <w:rsid w:val="004440D2"/>
    <w:rsid w:val="00444140"/>
    <w:rsid w:val="00444759"/>
    <w:rsid w:val="004448C0"/>
    <w:rsid w:val="004448D2"/>
    <w:rsid w:val="004448E1"/>
    <w:rsid w:val="00444A7D"/>
    <w:rsid w:val="00444F9F"/>
    <w:rsid w:val="0044560D"/>
    <w:rsid w:val="004457E0"/>
    <w:rsid w:val="0044587F"/>
    <w:rsid w:val="00445B51"/>
    <w:rsid w:val="00445BF3"/>
    <w:rsid w:val="00445DD6"/>
    <w:rsid w:val="004460F4"/>
    <w:rsid w:val="00446756"/>
    <w:rsid w:val="00446B5D"/>
    <w:rsid w:val="00446CB3"/>
    <w:rsid w:val="00446CE5"/>
    <w:rsid w:val="00446CF3"/>
    <w:rsid w:val="00446D9E"/>
    <w:rsid w:val="004471A0"/>
    <w:rsid w:val="00447BA9"/>
    <w:rsid w:val="00450548"/>
    <w:rsid w:val="0045068D"/>
    <w:rsid w:val="00450703"/>
    <w:rsid w:val="00450D44"/>
    <w:rsid w:val="0045132A"/>
    <w:rsid w:val="00451466"/>
    <w:rsid w:val="0045149B"/>
    <w:rsid w:val="0045151F"/>
    <w:rsid w:val="00452061"/>
    <w:rsid w:val="00452218"/>
    <w:rsid w:val="00452784"/>
    <w:rsid w:val="004533EA"/>
    <w:rsid w:val="00453B23"/>
    <w:rsid w:val="00453DAE"/>
    <w:rsid w:val="00453DC4"/>
    <w:rsid w:val="00454243"/>
    <w:rsid w:val="00454B96"/>
    <w:rsid w:val="00454DB7"/>
    <w:rsid w:val="00454DC5"/>
    <w:rsid w:val="0045527E"/>
    <w:rsid w:val="00455649"/>
    <w:rsid w:val="004558BF"/>
    <w:rsid w:val="004559A2"/>
    <w:rsid w:val="00455A99"/>
    <w:rsid w:val="00455D4F"/>
    <w:rsid w:val="00455D9C"/>
    <w:rsid w:val="00455E62"/>
    <w:rsid w:val="00455F16"/>
    <w:rsid w:val="00456184"/>
    <w:rsid w:val="00456591"/>
    <w:rsid w:val="0045672E"/>
    <w:rsid w:val="00456D85"/>
    <w:rsid w:val="00456DD3"/>
    <w:rsid w:val="00456EDD"/>
    <w:rsid w:val="00456F3E"/>
    <w:rsid w:val="00457A62"/>
    <w:rsid w:val="00457A85"/>
    <w:rsid w:val="0046048A"/>
    <w:rsid w:val="0046051A"/>
    <w:rsid w:val="00460964"/>
    <w:rsid w:val="00460DA9"/>
    <w:rsid w:val="00460DB5"/>
    <w:rsid w:val="004612CC"/>
    <w:rsid w:val="00461596"/>
    <w:rsid w:val="00461C76"/>
    <w:rsid w:val="00462174"/>
    <w:rsid w:val="00462360"/>
    <w:rsid w:val="004625D8"/>
    <w:rsid w:val="00462A52"/>
    <w:rsid w:val="00462CCB"/>
    <w:rsid w:val="00462E85"/>
    <w:rsid w:val="00462FA7"/>
    <w:rsid w:val="00463737"/>
    <w:rsid w:val="004649F6"/>
    <w:rsid w:val="00464D29"/>
    <w:rsid w:val="00464FC8"/>
    <w:rsid w:val="00464FCB"/>
    <w:rsid w:val="0046501D"/>
    <w:rsid w:val="0046521D"/>
    <w:rsid w:val="0046531C"/>
    <w:rsid w:val="0046533F"/>
    <w:rsid w:val="004653D0"/>
    <w:rsid w:val="00465F00"/>
    <w:rsid w:val="0046635D"/>
    <w:rsid w:val="00466472"/>
    <w:rsid w:val="0046665A"/>
    <w:rsid w:val="004667DD"/>
    <w:rsid w:val="004668A7"/>
    <w:rsid w:val="00466A92"/>
    <w:rsid w:val="00466AAA"/>
    <w:rsid w:val="00466ECF"/>
    <w:rsid w:val="00466F89"/>
    <w:rsid w:val="00466FFE"/>
    <w:rsid w:val="00467498"/>
    <w:rsid w:val="00467982"/>
    <w:rsid w:val="00467DCC"/>
    <w:rsid w:val="00467E17"/>
    <w:rsid w:val="00470188"/>
    <w:rsid w:val="00470C50"/>
    <w:rsid w:val="004712EA"/>
    <w:rsid w:val="0047142D"/>
    <w:rsid w:val="004716C9"/>
    <w:rsid w:val="0047184A"/>
    <w:rsid w:val="00471969"/>
    <w:rsid w:val="00471E30"/>
    <w:rsid w:val="00471FBA"/>
    <w:rsid w:val="0047226D"/>
    <w:rsid w:val="004725E3"/>
    <w:rsid w:val="004729F3"/>
    <w:rsid w:val="00472C51"/>
    <w:rsid w:val="00472CCC"/>
    <w:rsid w:val="00472D2A"/>
    <w:rsid w:val="0047332A"/>
    <w:rsid w:val="00473803"/>
    <w:rsid w:val="004739E8"/>
    <w:rsid w:val="00473B45"/>
    <w:rsid w:val="00473BFA"/>
    <w:rsid w:val="00474D56"/>
    <w:rsid w:val="00474DB9"/>
    <w:rsid w:val="00474DBB"/>
    <w:rsid w:val="00474E88"/>
    <w:rsid w:val="004750B7"/>
    <w:rsid w:val="004753D2"/>
    <w:rsid w:val="00475612"/>
    <w:rsid w:val="00475C00"/>
    <w:rsid w:val="0047602A"/>
    <w:rsid w:val="004765FD"/>
    <w:rsid w:val="00476680"/>
    <w:rsid w:val="0047712F"/>
    <w:rsid w:val="0047760D"/>
    <w:rsid w:val="0047781A"/>
    <w:rsid w:val="00477993"/>
    <w:rsid w:val="00480370"/>
    <w:rsid w:val="004808B9"/>
    <w:rsid w:val="004808EF"/>
    <w:rsid w:val="00480BAA"/>
    <w:rsid w:val="00480BC6"/>
    <w:rsid w:val="00480F46"/>
    <w:rsid w:val="00480FB1"/>
    <w:rsid w:val="00481501"/>
    <w:rsid w:val="004823B6"/>
    <w:rsid w:val="004825C1"/>
    <w:rsid w:val="00482A39"/>
    <w:rsid w:val="00482B4B"/>
    <w:rsid w:val="00482C84"/>
    <w:rsid w:val="00482D67"/>
    <w:rsid w:val="00482F32"/>
    <w:rsid w:val="00483102"/>
    <w:rsid w:val="0048370F"/>
    <w:rsid w:val="0048385A"/>
    <w:rsid w:val="00483A2A"/>
    <w:rsid w:val="00483B53"/>
    <w:rsid w:val="00483C9D"/>
    <w:rsid w:val="00484109"/>
    <w:rsid w:val="004848FF"/>
    <w:rsid w:val="00484DD4"/>
    <w:rsid w:val="004850DF"/>
    <w:rsid w:val="004857DB"/>
    <w:rsid w:val="00485A61"/>
    <w:rsid w:val="0048605E"/>
    <w:rsid w:val="0048618A"/>
    <w:rsid w:val="0048638E"/>
    <w:rsid w:val="00486667"/>
    <w:rsid w:val="004869E7"/>
    <w:rsid w:val="00486B16"/>
    <w:rsid w:val="00486BB6"/>
    <w:rsid w:val="00486C13"/>
    <w:rsid w:val="00486D8D"/>
    <w:rsid w:val="00486F7D"/>
    <w:rsid w:val="0048716D"/>
    <w:rsid w:val="00487190"/>
    <w:rsid w:val="00487260"/>
    <w:rsid w:val="004873B8"/>
    <w:rsid w:val="0048776E"/>
    <w:rsid w:val="00487D5A"/>
    <w:rsid w:val="00487DC4"/>
    <w:rsid w:val="0049053F"/>
    <w:rsid w:val="00490AC9"/>
    <w:rsid w:val="00490C07"/>
    <w:rsid w:val="00490EBB"/>
    <w:rsid w:val="00491020"/>
    <w:rsid w:val="0049115F"/>
    <w:rsid w:val="004912B8"/>
    <w:rsid w:val="004914E3"/>
    <w:rsid w:val="004915A9"/>
    <w:rsid w:val="00491B8B"/>
    <w:rsid w:val="00492311"/>
    <w:rsid w:val="004924F8"/>
    <w:rsid w:val="00492960"/>
    <w:rsid w:val="00492A02"/>
    <w:rsid w:val="00492D36"/>
    <w:rsid w:val="004932BF"/>
    <w:rsid w:val="0049383E"/>
    <w:rsid w:val="00493EE4"/>
    <w:rsid w:val="0049438B"/>
    <w:rsid w:val="004943C8"/>
    <w:rsid w:val="00494A1C"/>
    <w:rsid w:val="00494B21"/>
    <w:rsid w:val="00495088"/>
    <w:rsid w:val="004951B3"/>
    <w:rsid w:val="0049526A"/>
    <w:rsid w:val="004952D8"/>
    <w:rsid w:val="00495347"/>
    <w:rsid w:val="00495392"/>
    <w:rsid w:val="00495773"/>
    <w:rsid w:val="0049596A"/>
    <w:rsid w:val="00495DC9"/>
    <w:rsid w:val="00495E78"/>
    <w:rsid w:val="00496085"/>
    <w:rsid w:val="00496104"/>
    <w:rsid w:val="004964F5"/>
    <w:rsid w:val="00496C86"/>
    <w:rsid w:val="0049703E"/>
    <w:rsid w:val="004972B9"/>
    <w:rsid w:val="004973EB"/>
    <w:rsid w:val="0049766B"/>
    <w:rsid w:val="00497746"/>
    <w:rsid w:val="00497B4A"/>
    <w:rsid w:val="00497BAD"/>
    <w:rsid w:val="00497F14"/>
    <w:rsid w:val="004A0185"/>
    <w:rsid w:val="004A03D4"/>
    <w:rsid w:val="004A0714"/>
    <w:rsid w:val="004A09B5"/>
    <w:rsid w:val="004A0AE6"/>
    <w:rsid w:val="004A0B30"/>
    <w:rsid w:val="004A0EDC"/>
    <w:rsid w:val="004A0F57"/>
    <w:rsid w:val="004A180F"/>
    <w:rsid w:val="004A1876"/>
    <w:rsid w:val="004A1CAB"/>
    <w:rsid w:val="004A1D65"/>
    <w:rsid w:val="004A22F1"/>
    <w:rsid w:val="004A2467"/>
    <w:rsid w:val="004A2BEE"/>
    <w:rsid w:val="004A2DF0"/>
    <w:rsid w:val="004A32A1"/>
    <w:rsid w:val="004A34F0"/>
    <w:rsid w:val="004A3695"/>
    <w:rsid w:val="004A36AC"/>
    <w:rsid w:val="004A36D6"/>
    <w:rsid w:val="004A396A"/>
    <w:rsid w:val="004A3AE7"/>
    <w:rsid w:val="004A3C03"/>
    <w:rsid w:val="004A3E7B"/>
    <w:rsid w:val="004A3F17"/>
    <w:rsid w:val="004A43C1"/>
    <w:rsid w:val="004A46B6"/>
    <w:rsid w:val="004A48CE"/>
    <w:rsid w:val="004A4A62"/>
    <w:rsid w:val="004A4BEC"/>
    <w:rsid w:val="004A4C1D"/>
    <w:rsid w:val="004A50D2"/>
    <w:rsid w:val="004A5214"/>
    <w:rsid w:val="004A53D8"/>
    <w:rsid w:val="004A552D"/>
    <w:rsid w:val="004A630F"/>
    <w:rsid w:val="004A678B"/>
    <w:rsid w:val="004A69E3"/>
    <w:rsid w:val="004A6A9A"/>
    <w:rsid w:val="004A6C17"/>
    <w:rsid w:val="004A6D5D"/>
    <w:rsid w:val="004A7112"/>
    <w:rsid w:val="004A7199"/>
    <w:rsid w:val="004A7608"/>
    <w:rsid w:val="004A7B51"/>
    <w:rsid w:val="004B016D"/>
    <w:rsid w:val="004B01DA"/>
    <w:rsid w:val="004B083F"/>
    <w:rsid w:val="004B08F3"/>
    <w:rsid w:val="004B0971"/>
    <w:rsid w:val="004B0CCC"/>
    <w:rsid w:val="004B10A9"/>
    <w:rsid w:val="004B113D"/>
    <w:rsid w:val="004B14E0"/>
    <w:rsid w:val="004B15A9"/>
    <w:rsid w:val="004B17B6"/>
    <w:rsid w:val="004B1B4E"/>
    <w:rsid w:val="004B1DB1"/>
    <w:rsid w:val="004B2230"/>
    <w:rsid w:val="004B23BB"/>
    <w:rsid w:val="004B245A"/>
    <w:rsid w:val="004B2516"/>
    <w:rsid w:val="004B26B0"/>
    <w:rsid w:val="004B2C6C"/>
    <w:rsid w:val="004B3693"/>
    <w:rsid w:val="004B36C4"/>
    <w:rsid w:val="004B39FF"/>
    <w:rsid w:val="004B3A80"/>
    <w:rsid w:val="004B3C28"/>
    <w:rsid w:val="004B3E55"/>
    <w:rsid w:val="004B3FEC"/>
    <w:rsid w:val="004B41E5"/>
    <w:rsid w:val="004B4207"/>
    <w:rsid w:val="004B4391"/>
    <w:rsid w:val="004B4396"/>
    <w:rsid w:val="004B4399"/>
    <w:rsid w:val="004B47D5"/>
    <w:rsid w:val="004B4CAA"/>
    <w:rsid w:val="004B5845"/>
    <w:rsid w:val="004B5E38"/>
    <w:rsid w:val="004B617F"/>
    <w:rsid w:val="004B6210"/>
    <w:rsid w:val="004B66B2"/>
    <w:rsid w:val="004B6700"/>
    <w:rsid w:val="004B6D7D"/>
    <w:rsid w:val="004B6E31"/>
    <w:rsid w:val="004B6F50"/>
    <w:rsid w:val="004B6FC6"/>
    <w:rsid w:val="004B7086"/>
    <w:rsid w:val="004B70DE"/>
    <w:rsid w:val="004B71CD"/>
    <w:rsid w:val="004B725A"/>
    <w:rsid w:val="004B72C8"/>
    <w:rsid w:val="004B757D"/>
    <w:rsid w:val="004B7641"/>
    <w:rsid w:val="004B78A8"/>
    <w:rsid w:val="004B797C"/>
    <w:rsid w:val="004B79E6"/>
    <w:rsid w:val="004C01FB"/>
    <w:rsid w:val="004C028A"/>
    <w:rsid w:val="004C03FC"/>
    <w:rsid w:val="004C0629"/>
    <w:rsid w:val="004C07A4"/>
    <w:rsid w:val="004C07D5"/>
    <w:rsid w:val="004C1473"/>
    <w:rsid w:val="004C1ABB"/>
    <w:rsid w:val="004C1C1B"/>
    <w:rsid w:val="004C1D56"/>
    <w:rsid w:val="004C2033"/>
    <w:rsid w:val="004C23B1"/>
    <w:rsid w:val="004C2557"/>
    <w:rsid w:val="004C2653"/>
    <w:rsid w:val="004C26B2"/>
    <w:rsid w:val="004C2F9C"/>
    <w:rsid w:val="004C3485"/>
    <w:rsid w:val="004C365D"/>
    <w:rsid w:val="004C3763"/>
    <w:rsid w:val="004C3D33"/>
    <w:rsid w:val="004C3EEE"/>
    <w:rsid w:val="004C4360"/>
    <w:rsid w:val="004C46B5"/>
    <w:rsid w:val="004C48CF"/>
    <w:rsid w:val="004C4A76"/>
    <w:rsid w:val="004C4F3D"/>
    <w:rsid w:val="004C5120"/>
    <w:rsid w:val="004C554D"/>
    <w:rsid w:val="004C5829"/>
    <w:rsid w:val="004C5D1D"/>
    <w:rsid w:val="004C615B"/>
    <w:rsid w:val="004C62B2"/>
    <w:rsid w:val="004C66B1"/>
    <w:rsid w:val="004C6A46"/>
    <w:rsid w:val="004C6A6F"/>
    <w:rsid w:val="004C6AFB"/>
    <w:rsid w:val="004C6D03"/>
    <w:rsid w:val="004C76B8"/>
    <w:rsid w:val="004C7AC9"/>
    <w:rsid w:val="004D03A6"/>
    <w:rsid w:val="004D03C7"/>
    <w:rsid w:val="004D052C"/>
    <w:rsid w:val="004D063E"/>
    <w:rsid w:val="004D0C2A"/>
    <w:rsid w:val="004D0C97"/>
    <w:rsid w:val="004D1191"/>
    <w:rsid w:val="004D14FB"/>
    <w:rsid w:val="004D1B19"/>
    <w:rsid w:val="004D1B44"/>
    <w:rsid w:val="004D1C6F"/>
    <w:rsid w:val="004D22FE"/>
    <w:rsid w:val="004D24C7"/>
    <w:rsid w:val="004D252E"/>
    <w:rsid w:val="004D252F"/>
    <w:rsid w:val="004D2700"/>
    <w:rsid w:val="004D273E"/>
    <w:rsid w:val="004D294D"/>
    <w:rsid w:val="004D2A76"/>
    <w:rsid w:val="004D2CB9"/>
    <w:rsid w:val="004D2DFC"/>
    <w:rsid w:val="004D314B"/>
    <w:rsid w:val="004D3983"/>
    <w:rsid w:val="004D3F88"/>
    <w:rsid w:val="004D41CB"/>
    <w:rsid w:val="004D43F2"/>
    <w:rsid w:val="004D4406"/>
    <w:rsid w:val="004D4531"/>
    <w:rsid w:val="004D4657"/>
    <w:rsid w:val="004D48CD"/>
    <w:rsid w:val="004D4A77"/>
    <w:rsid w:val="004D4FBB"/>
    <w:rsid w:val="004D511F"/>
    <w:rsid w:val="004D52B5"/>
    <w:rsid w:val="004D5A4C"/>
    <w:rsid w:val="004D5EF7"/>
    <w:rsid w:val="004D7992"/>
    <w:rsid w:val="004D7CE3"/>
    <w:rsid w:val="004E0461"/>
    <w:rsid w:val="004E07FB"/>
    <w:rsid w:val="004E09CD"/>
    <w:rsid w:val="004E0AC0"/>
    <w:rsid w:val="004E0DAB"/>
    <w:rsid w:val="004E0E75"/>
    <w:rsid w:val="004E0F0E"/>
    <w:rsid w:val="004E0FE9"/>
    <w:rsid w:val="004E14D9"/>
    <w:rsid w:val="004E1601"/>
    <w:rsid w:val="004E1709"/>
    <w:rsid w:val="004E1975"/>
    <w:rsid w:val="004E1CE9"/>
    <w:rsid w:val="004E222C"/>
    <w:rsid w:val="004E2554"/>
    <w:rsid w:val="004E2934"/>
    <w:rsid w:val="004E29E6"/>
    <w:rsid w:val="004E2DBC"/>
    <w:rsid w:val="004E31C4"/>
    <w:rsid w:val="004E3C35"/>
    <w:rsid w:val="004E3EB9"/>
    <w:rsid w:val="004E3F2B"/>
    <w:rsid w:val="004E41FA"/>
    <w:rsid w:val="004E43F6"/>
    <w:rsid w:val="004E456C"/>
    <w:rsid w:val="004E46F6"/>
    <w:rsid w:val="004E4A40"/>
    <w:rsid w:val="004E4B39"/>
    <w:rsid w:val="004E4DA7"/>
    <w:rsid w:val="004E56C0"/>
    <w:rsid w:val="004E6A36"/>
    <w:rsid w:val="004E6B75"/>
    <w:rsid w:val="004E6F82"/>
    <w:rsid w:val="004E6FD7"/>
    <w:rsid w:val="004E761E"/>
    <w:rsid w:val="004E76D7"/>
    <w:rsid w:val="004E788A"/>
    <w:rsid w:val="004E78E6"/>
    <w:rsid w:val="004E7B34"/>
    <w:rsid w:val="004E7C24"/>
    <w:rsid w:val="004E7D35"/>
    <w:rsid w:val="004E7DEE"/>
    <w:rsid w:val="004E7FD9"/>
    <w:rsid w:val="004F01C9"/>
    <w:rsid w:val="004F0203"/>
    <w:rsid w:val="004F092A"/>
    <w:rsid w:val="004F0E3B"/>
    <w:rsid w:val="004F1101"/>
    <w:rsid w:val="004F15F3"/>
    <w:rsid w:val="004F17EC"/>
    <w:rsid w:val="004F1EC4"/>
    <w:rsid w:val="004F1F68"/>
    <w:rsid w:val="004F2305"/>
    <w:rsid w:val="004F24E7"/>
    <w:rsid w:val="004F25CF"/>
    <w:rsid w:val="004F2624"/>
    <w:rsid w:val="004F26B5"/>
    <w:rsid w:val="004F26BB"/>
    <w:rsid w:val="004F27E0"/>
    <w:rsid w:val="004F328B"/>
    <w:rsid w:val="004F3AB3"/>
    <w:rsid w:val="004F422D"/>
    <w:rsid w:val="004F4783"/>
    <w:rsid w:val="004F4886"/>
    <w:rsid w:val="004F4905"/>
    <w:rsid w:val="004F4D03"/>
    <w:rsid w:val="004F4D1C"/>
    <w:rsid w:val="004F57DA"/>
    <w:rsid w:val="004F5BE7"/>
    <w:rsid w:val="004F5CA1"/>
    <w:rsid w:val="004F5CF0"/>
    <w:rsid w:val="004F6143"/>
    <w:rsid w:val="004F61C6"/>
    <w:rsid w:val="004F6235"/>
    <w:rsid w:val="004F63B7"/>
    <w:rsid w:val="004F64F2"/>
    <w:rsid w:val="004F675D"/>
    <w:rsid w:val="004F6B05"/>
    <w:rsid w:val="004F6D87"/>
    <w:rsid w:val="004F7069"/>
    <w:rsid w:val="004F75C2"/>
    <w:rsid w:val="004F79F8"/>
    <w:rsid w:val="004F7DEC"/>
    <w:rsid w:val="004F7EAB"/>
    <w:rsid w:val="00500462"/>
    <w:rsid w:val="00500492"/>
    <w:rsid w:val="00500628"/>
    <w:rsid w:val="00500DC2"/>
    <w:rsid w:val="00500DF8"/>
    <w:rsid w:val="005018F9"/>
    <w:rsid w:val="00501931"/>
    <w:rsid w:val="00501E1B"/>
    <w:rsid w:val="00501FA5"/>
    <w:rsid w:val="005020F1"/>
    <w:rsid w:val="00502264"/>
    <w:rsid w:val="00502400"/>
    <w:rsid w:val="005026E0"/>
    <w:rsid w:val="005028A2"/>
    <w:rsid w:val="00502B22"/>
    <w:rsid w:val="00502DE2"/>
    <w:rsid w:val="0050302C"/>
    <w:rsid w:val="005033C3"/>
    <w:rsid w:val="0050349D"/>
    <w:rsid w:val="00503715"/>
    <w:rsid w:val="00503E34"/>
    <w:rsid w:val="005040A7"/>
    <w:rsid w:val="00504413"/>
    <w:rsid w:val="00504C18"/>
    <w:rsid w:val="00504F45"/>
    <w:rsid w:val="00504F84"/>
    <w:rsid w:val="00505210"/>
    <w:rsid w:val="0050537C"/>
    <w:rsid w:val="0050539C"/>
    <w:rsid w:val="00505724"/>
    <w:rsid w:val="00505DCF"/>
    <w:rsid w:val="005060E3"/>
    <w:rsid w:val="0050613F"/>
    <w:rsid w:val="005064BD"/>
    <w:rsid w:val="005064FB"/>
    <w:rsid w:val="00506933"/>
    <w:rsid w:val="00506CB3"/>
    <w:rsid w:val="00506EB1"/>
    <w:rsid w:val="00507049"/>
    <w:rsid w:val="0050715C"/>
    <w:rsid w:val="005071B1"/>
    <w:rsid w:val="00507AF6"/>
    <w:rsid w:val="00507B29"/>
    <w:rsid w:val="00507E6A"/>
    <w:rsid w:val="00507EB9"/>
    <w:rsid w:val="0051026B"/>
    <w:rsid w:val="00510384"/>
    <w:rsid w:val="00510AFC"/>
    <w:rsid w:val="0051102A"/>
    <w:rsid w:val="0051143C"/>
    <w:rsid w:val="005114AC"/>
    <w:rsid w:val="005114D2"/>
    <w:rsid w:val="005115F0"/>
    <w:rsid w:val="00511FF7"/>
    <w:rsid w:val="0051224D"/>
    <w:rsid w:val="0051277B"/>
    <w:rsid w:val="005131D1"/>
    <w:rsid w:val="005135A7"/>
    <w:rsid w:val="0051369E"/>
    <w:rsid w:val="005136F0"/>
    <w:rsid w:val="00513D03"/>
    <w:rsid w:val="00514258"/>
    <w:rsid w:val="005146E9"/>
    <w:rsid w:val="00514939"/>
    <w:rsid w:val="00514DC6"/>
    <w:rsid w:val="00514F14"/>
    <w:rsid w:val="00514F76"/>
    <w:rsid w:val="005150FC"/>
    <w:rsid w:val="0051522C"/>
    <w:rsid w:val="005154C0"/>
    <w:rsid w:val="005158EB"/>
    <w:rsid w:val="00515A16"/>
    <w:rsid w:val="005168BB"/>
    <w:rsid w:val="00516D74"/>
    <w:rsid w:val="0051700D"/>
    <w:rsid w:val="00517083"/>
    <w:rsid w:val="0051713A"/>
    <w:rsid w:val="00517309"/>
    <w:rsid w:val="00517A98"/>
    <w:rsid w:val="00520043"/>
    <w:rsid w:val="00520224"/>
    <w:rsid w:val="0052029B"/>
    <w:rsid w:val="00520649"/>
    <w:rsid w:val="0052078F"/>
    <w:rsid w:val="00520D96"/>
    <w:rsid w:val="00520E82"/>
    <w:rsid w:val="005213BC"/>
    <w:rsid w:val="00521ADF"/>
    <w:rsid w:val="0052203F"/>
    <w:rsid w:val="00522047"/>
    <w:rsid w:val="00522A52"/>
    <w:rsid w:val="00522B2B"/>
    <w:rsid w:val="00523011"/>
    <w:rsid w:val="0052371F"/>
    <w:rsid w:val="00523730"/>
    <w:rsid w:val="00523A04"/>
    <w:rsid w:val="00523EED"/>
    <w:rsid w:val="005243A6"/>
    <w:rsid w:val="005243A7"/>
    <w:rsid w:val="0052474A"/>
    <w:rsid w:val="005248A6"/>
    <w:rsid w:val="005250DB"/>
    <w:rsid w:val="00525844"/>
    <w:rsid w:val="00525960"/>
    <w:rsid w:val="00525BA3"/>
    <w:rsid w:val="00525D07"/>
    <w:rsid w:val="00525FA3"/>
    <w:rsid w:val="00526531"/>
    <w:rsid w:val="0052680A"/>
    <w:rsid w:val="00526D9F"/>
    <w:rsid w:val="00526E96"/>
    <w:rsid w:val="00526FF1"/>
    <w:rsid w:val="00527177"/>
    <w:rsid w:val="005271BB"/>
    <w:rsid w:val="005273A2"/>
    <w:rsid w:val="005273E6"/>
    <w:rsid w:val="00527638"/>
    <w:rsid w:val="005278E7"/>
    <w:rsid w:val="00527B30"/>
    <w:rsid w:val="00530085"/>
    <w:rsid w:val="005301E9"/>
    <w:rsid w:val="00530574"/>
    <w:rsid w:val="00530632"/>
    <w:rsid w:val="00530692"/>
    <w:rsid w:val="0053092C"/>
    <w:rsid w:val="005309EA"/>
    <w:rsid w:val="00530B78"/>
    <w:rsid w:val="00530C73"/>
    <w:rsid w:val="00530E06"/>
    <w:rsid w:val="005311AF"/>
    <w:rsid w:val="005312C6"/>
    <w:rsid w:val="0053130F"/>
    <w:rsid w:val="00531DFC"/>
    <w:rsid w:val="00531FA3"/>
    <w:rsid w:val="00532036"/>
    <w:rsid w:val="0053220F"/>
    <w:rsid w:val="00532232"/>
    <w:rsid w:val="005322CC"/>
    <w:rsid w:val="005323CC"/>
    <w:rsid w:val="00532FF6"/>
    <w:rsid w:val="00533153"/>
    <w:rsid w:val="00533762"/>
    <w:rsid w:val="00533903"/>
    <w:rsid w:val="00533A63"/>
    <w:rsid w:val="00533B8A"/>
    <w:rsid w:val="00533BA3"/>
    <w:rsid w:val="00533DBC"/>
    <w:rsid w:val="00533F03"/>
    <w:rsid w:val="005340AD"/>
    <w:rsid w:val="0053424F"/>
    <w:rsid w:val="0053454A"/>
    <w:rsid w:val="0053486B"/>
    <w:rsid w:val="00534A3F"/>
    <w:rsid w:val="00534A44"/>
    <w:rsid w:val="00534A7A"/>
    <w:rsid w:val="00534AC1"/>
    <w:rsid w:val="00534E6D"/>
    <w:rsid w:val="00534EAF"/>
    <w:rsid w:val="00535207"/>
    <w:rsid w:val="005353CA"/>
    <w:rsid w:val="005358C4"/>
    <w:rsid w:val="00535B93"/>
    <w:rsid w:val="00535CCE"/>
    <w:rsid w:val="00535E0B"/>
    <w:rsid w:val="00535FF2"/>
    <w:rsid w:val="005361FB"/>
    <w:rsid w:val="0053623C"/>
    <w:rsid w:val="00536454"/>
    <w:rsid w:val="00536505"/>
    <w:rsid w:val="005367D6"/>
    <w:rsid w:val="00536F47"/>
    <w:rsid w:val="00536F7F"/>
    <w:rsid w:val="005370B1"/>
    <w:rsid w:val="00537459"/>
    <w:rsid w:val="005375B9"/>
    <w:rsid w:val="0053777B"/>
    <w:rsid w:val="00537B99"/>
    <w:rsid w:val="00540160"/>
    <w:rsid w:val="005404B4"/>
    <w:rsid w:val="0054055D"/>
    <w:rsid w:val="005408CB"/>
    <w:rsid w:val="00540CA9"/>
    <w:rsid w:val="00540E05"/>
    <w:rsid w:val="00541082"/>
    <w:rsid w:val="005410E0"/>
    <w:rsid w:val="00541857"/>
    <w:rsid w:val="005418FF"/>
    <w:rsid w:val="00541F6E"/>
    <w:rsid w:val="0054204E"/>
    <w:rsid w:val="005420ED"/>
    <w:rsid w:val="0054234E"/>
    <w:rsid w:val="0054239F"/>
    <w:rsid w:val="00542674"/>
    <w:rsid w:val="00542A29"/>
    <w:rsid w:val="00542BC1"/>
    <w:rsid w:val="00543262"/>
    <w:rsid w:val="0054379F"/>
    <w:rsid w:val="00543853"/>
    <w:rsid w:val="00544553"/>
    <w:rsid w:val="005446B7"/>
    <w:rsid w:val="0054474D"/>
    <w:rsid w:val="005453F5"/>
    <w:rsid w:val="00545EDC"/>
    <w:rsid w:val="00546387"/>
    <w:rsid w:val="005468FB"/>
    <w:rsid w:val="005469C5"/>
    <w:rsid w:val="00546FC6"/>
    <w:rsid w:val="00547619"/>
    <w:rsid w:val="00547F38"/>
    <w:rsid w:val="00550214"/>
    <w:rsid w:val="0055022D"/>
    <w:rsid w:val="00550292"/>
    <w:rsid w:val="005505E7"/>
    <w:rsid w:val="00550AD0"/>
    <w:rsid w:val="00550D68"/>
    <w:rsid w:val="00551324"/>
    <w:rsid w:val="005513ED"/>
    <w:rsid w:val="00551C34"/>
    <w:rsid w:val="00551CAE"/>
    <w:rsid w:val="00551D3E"/>
    <w:rsid w:val="00551ED6"/>
    <w:rsid w:val="0055205E"/>
    <w:rsid w:val="005526B7"/>
    <w:rsid w:val="00552786"/>
    <w:rsid w:val="00552BD0"/>
    <w:rsid w:val="00552CA6"/>
    <w:rsid w:val="00552DCB"/>
    <w:rsid w:val="00552EB9"/>
    <w:rsid w:val="00552F0A"/>
    <w:rsid w:val="00553140"/>
    <w:rsid w:val="00553E88"/>
    <w:rsid w:val="00554063"/>
    <w:rsid w:val="00554A28"/>
    <w:rsid w:val="00554C60"/>
    <w:rsid w:val="0055540A"/>
    <w:rsid w:val="00555491"/>
    <w:rsid w:val="0055584D"/>
    <w:rsid w:val="00555B51"/>
    <w:rsid w:val="00555C62"/>
    <w:rsid w:val="0055675B"/>
    <w:rsid w:val="00556806"/>
    <w:rsid w:val="00556818"/>
    <w:rsid w:val="005568B0"/>
    <w:rsid w:val="0055691E"/>
    <w:rsid w:val="00556D11"/>
    <w:rsid w:val="00556E91"/>
    <w:rsid w:val="00557992"/>
    <w:rsid w:val="00557FBA"/>
    <w:rsid w:val="005600A2"/>
    <w:rsid w:val="00560338"/>
    <w:rsid w:val="005603B2"/>
    <w:rsid w:val="00560856"/>
    <w:rsid w:val="00560A7F"/>
    <w:rsid w:val="00560AA4"/>
    <w:rsid w:val="00560B0D"/>
    <w:rsid w:val="00560BBC"/>
    <w:rsid w:val="0056127D"/>
    <w:rsid w:val="0056163C"/>
    <w:rsid w:val="00561B86"/>
    <w:rsid w:val="00561D7C"/>
    <w:rsid w:val="00562390"/>
    <w:rsid w:val="00562559"/>
    <w:rsid w:val="0056295D"/>
    <w:rsid w:val="00562B05"/>
    <w:rsid w:val="00562CE1"/>
    <w:rsid w:val="00562DE3"/>
    <w:rsid w:val="00562FEC"/>
    <w:rsid w:val="00563129"/>
    <w:rsid w:val="005633C3"/>
    <w:rsid w:val="00563430"/>
    <w:rsid w:val="00563513"/>
    <w:rsid w:val="00563E0D"/>
    <w:rsid w:val="00563E38"/>
    <w:rsid w:val="00564055"/>
    <w:rsid w:val="005644C6"/>
    <w:rsid w:val="005645BA"/>
    <w:rsid w:val="00564C43"/>
    <w:rsid w:val="00565657"/>
    <w:rsid w:val="005656C8"/>
    <w:rsid w:val="00565806"/>
    <w:rsid w:val="00565A8A"/>
    <w:rsid w:val="00565EDE"/>
    <w:rsid w:val="00565F91"/>
    <w:rsid w:val="00565FA3"/>
    <w:rsid w:val="0056602C"/>
    <w:rsid w:val="005663D2"/>
    <w:rsid w:val="00566719"/>
    <w:rsid w:val="0056673B"/>
    <w:rsid w:val="00566A9D"/>
    <w:rsid w:val="00566B86"/>
    <w:rsid w:val="00566B9D"/>
    <w:rsid w:val="00566D25"/>
    <w:rsid w:val="00566FC1"/>
    <w:rsid w:val="005670E1"/>
    <w:rsid w:val="0056718D"/>
    <w:rsid w:val="005671B2"/>
    <w:rsid w:val="00567285"/>
    <w:rsid w:val="00567288"/>
    <w:rsid w:val="0056729A"/>
    <w:rsid w:val="0056768A"/>
    <w:rsid w:val="00567934"/>
    <w:rsid w:val="00567C04"/>
    <w:rsid w:val="00567D5D"/>
    <w:rsid w:val="00567E8B"/>
    <w:rsid w:val="0057002F"/>
    <w:rsid w:val="00570339"/>
    <w:rsid w:val="00570350"/>
    <w:rsid w:val="00570358"/>
    <w:rsid w:val="0057058B"/>
    <w:rsid w:val="00570650"/>
    <w:rsid w:val="00570B0C"/>
    <w:rsid w:val="00570B0E"/>
    <w:rsid w:val="00571227"/>
    <w:rsid w:val="005719A5"/>
    <w:rsid w:val="00571A5D"/>
    <w:rsid w:val="00571CA6"/>
    <w:rsid w:val="00571D8E"/>
    <w:rsid w:val="00571FA0"/>
    <w:rsid w:val="0057243F"/>
    <w:rsid w:val="00572531"/>
    <w:rsid w:val="00572874"/>
    <w:rsid w:val="00572DC2"/>
    <w:rsid w:val="00572EDD"/>
    <w:rsid w:val="0057334E"/>
    <w:rsid w:val="00573494"/>
    <w:rsid w:val="00573507"/>
    <w:rsid w:val="00573A83"/>
    <w:rsid w:val="00573A97"/>
    <w:rsid w:val="00573E27"/>
    <w:rsid w:val="00573E7D"/>
    <w:rsid w:val="00573EF1"/>
    <w:rsid w:val="00573F72"/>
    <w:rsid w:val="00574067"/>
    <w:rsid w:val="0057428D"/>
    <w:rsid w:val="00574EEF"/>
    <w:rsid w:val="00575067"/>
    <w:rsid w:val="0057527A"/>
    <w:rsid w:val="00575363"/>
    <w:rsid w:val="00575784"/>
    <w:rsid w:val="005764F4"/>
    <w:rsid w:val="0057716E"/>
    <w:rsid w:val="00577333"/>
    <w:rsid w:val="00577551"/>
    <w:rsid w:val="00577927"/>
    <w:rsid w:val="00577AEA"/>
    <w:rsid w:val="00577E74"/>
    <w:rsid w:val="0058019E"/>
    <w:rsid w:val="005803E8"/>
    <w:rsid w:val="005803F1"/>
    <w:rsid w:val="00580435"/>
    <w:rsid w:val="00581177"/>
    <w:rsid w:val="0058169C"/>
    <w:rsid w:val="00581D3B"/>
    <w:rsid w:val="00581FB2"/>
    <w:rsid w:val="0058221F"/>
    <w:rsid w:val="0058239B"/>
    <w:rsid w:val="005824C5"/>
    <w:rsid w:val="00582A34"/>
    <w:rsid w:val="00582A6C"/>
    <w:rsid w:val="00583398"/>
    <w:rsid w:val="0058364A"/>
    <w:rsid w:val="00583951"/>
    <w:rsid w:val="005839B1"/>
    <w:rsid w:val="00583A01"/>
    <w:rsid w:val="00583F0A"/>
    <w:rsid w:val="00584188"/>
    <w:rsid w:val="0058486E"/>
    <w:rsid w:val="00584EFD"/>
    <w:rsid w:val="0058595D"/>
    <w:rsid w:val="00585E47"/>
    <w:rsid w:val="00585FE1"/>
    <w:rsid w:val="005862FD"/>
    <w:rsid w:val="00586305"/>
    <w:rsid w:val="00586657"/>
    <w:rsid w:val="00586A00"/>
    <w:rsid w:val="00586F19"/>
    <w:rsid w:val="00587AD3"/>
    <w:rsid w:val="00587E6B"/>
    <w:rsid w:val="00587FD7"/>
    <w:rsid w:val="00590305"/>
    <w:rsid w:val="00590346"/>
    <w:rsid w:val="005905AE"/>
    <w:rsid w:val="005906A5"/>
    <w:rsid w:val="0059082B"/>
    <w:rsid w:val="00590BE6"/>
    <w:rsid w:val="005913D0"/>
    <w:rsid w:val="005913EF"/>
    <w:rsid w:val="005916D2"/>
    <w:rsid w:val="00591725"/>
    <w:rsid w:val="0059182C"/>
    <w:rsid w:val="00591D4E"/>
    <w:rsid w:val="00591F92"/>
    <w:rsid w:val="00592347"/>
    <w:rsid w:val="00592857"/>
    <w:rsid w:val="00592873"/>
    <w:rsid w:val="00592F84"/>
    <w:rsid w:val="00593451"/>
    <w:rsid w:val="00593821"/>
    <w:rsid w:val="0059384B"/>
    <w:rsid w:val="00593C89"/>
    <w:rsid w:val="00594211"/>
    <w:rsid w:val="005945C5"/>
    <w:rsid w:val="005945FB"/>
    <w:rsid w:val="00594849"/>
    <w:rsid w:val="005949E1"/>
    <w:rsid w:val="00594CE9"/>
    <w:rsid w:val="00594F42"/>
    <w:rsid w:val="0059503B"/>
    <w:rsid w:val="00595548"/>
    <w:rsid w:val="00595728"/>
    <w:rsid w:val="005958D3"/>
    <w:rsid w:val="00595A15"/>
    <w:rsid w:val="00595A97"/>
    <w:rsid w:val="00595B59"/>
    <w:rsid w:val="00595D47"/>
    <w:rsid w:val="00595FAE"/>
    <w:rsid w:val="00595FE0"/>
    <w:rsid w:val="005960BB"/>
    <w:rsid w:val="00596613"/>
    <w:rsid w:val="005966E3"/>
    <w:rsid w:val="005967F9"/>
    <w:rsid w:val="00596849"/>
    <w:rsid w:val="00596D04"/>
    <w:rsid w:val="00597504"/>
    <w:rsid w:val="00597757"/>
    <w:rsid w:val="005A051C"/>
    <w:rsid w:val="005A0A10"/>
    <w:rsid w:val="005A1218"/>
    <w:rsid w:val="005A13D5"/>
    <w:rsid w:val="005A1529"/>
    <w:rsid w:val="005A1801"/>
    <w:rsid w:val="005A1938"/>
    <w:rsid w:val="005A1A09"/>
    <w:rsid w:val="005A21F2"/>
    <w:rsid w:val="005A22F1"/>
    <w:rsid w:val="005A260E"/>
    <w:rsid w:val="005A2F46"/>
    <w:rsid w:val="005A3450"/>
    <w:rsid w:val="005A3C90"/>
    <w:rsid w:val="005A3C94"/>
    <w:rsid w:val="005A3CBD"/>
    <w:rsid w:val="005A3FAB"/>
    <w:rsid w:val="005A3FB6"/>
    <w:rsid w:val="005A4970"/>
    <w:rsid w:val="005A5800"/>
    <w:rsid w:val="005A5850"/>
    <w:rsid w:val="005A585D"/>
    <w:rsid w:val="005A58BF"/>
    <w:rsid w:val="005A5B64"/>
    <w:rsid w:val="005A5FC3"/>
    <w:rsid w:val="005A60A0"/>
    <w:rsid w:val="005A626F"/>
    <w:rsid w:val="005A635E"/>
    <w:rsid w:val="005A6479"/>
    <w:rsid w:val="005A675E"/>
    <w:rsid w:val="005A6E5C"/>
    <w:rsid w:val="005A6EE6"/>
    <w:rsid w:val="005A722E"/>
    <w:rsid w:val="005A7254"/>
    <w:rsid w:val="005A749E"/>
    <w:rsid w:val="005A7FC4"/>
    <w:rsid w:val="005A7FE9"/>
    <w:rsid w:val="005B0014"/>
    <w:rsid w:val="005B02A5"/>
    <w:rsid w:val="005B03D0"/>
    <w:rsid w:val="005B065C"/>
    <w:rsid w:val="005B0AC1"/>
    <w:rsid w:val="005B0DEB"/>
    <w:rsid w:val="005B1120"/>
    <w:rsid w:val="005B126F"/>
    <w:rsid w:val="005B1393"/>
    <w:rsid w:val="005B14DB"/>
    <w:rsid w:val="005B192D"/>
    <w:rsid w:val="005B1F09"/>
    <w:rsid w:val="005B233C"/>
    <w:rsid w:val="005B2421"/>
    <w:rsid w:val="005B2451"/>
    <w:rsid w:val="005B2932"/>
    <w:rsid w:val="005B2E45"/>
    <w:rsid w:val="005B3145"/>
    <w:rsid w:val="005B3473"/>
    <w:rsid w:val="005B35BF"/>
    <w:rsid w:val="005B45DC"/>
    <w:rsid w:val="005B4ACF"/>
    <w:rsid w:val="005B576F"/>
    <w:rsid w:val="005B5A13"/>
    <w:rsid w:val="005B5BD3"/>
    <w:rsid w:val="005B5E06"/>
    <w:rsid w:val="005B652D"/>
    <w:rsid w:val="005B66D8"/>
    <w:rsid w:val="005B66DC"/>
    <w:rsid w:val="005B683B"/>
    <w:rsid w:val="005B699C"/>
    <w:rsid w:val="005B6C49"/>
    <w:rsid w:val="005B6CBB"/>
    <w:rsid w:val="005B6F6C"/>
    <w:rsid w:val="005B6FF7"/>
    <w:rsid w:val="005B7084"/>
    <w:rsid w:val="005B7347"/>
    <w:rsid w:val="005B7EBB"/>
    <w:rsid w:val="005C025F"/>
    <w:rsid w:val="005C0441"/>
    <w:rsid w:val="005C06DE"/>
    <w:rsid w:val="005C0993"/>
    <w:rsid w:val="005C0B96"/>
    <w:rsid w:val="005C0D12"/>
    <w:rsid w:val="005C13A3"/>
    <w:rsid w:val="005C13A4"/>
    <w:rsid w:val="005C143B"/>
    <w:rsid w:val="005C16AC"/>
    <w:rsid w:val="005C1BC5"/>
    <w:rsid w:val="005C1E16"/>
    <w:rsid w:val="005C1F47"/>
    <w:rsid w:val="005C2132"/>
    <w:rsid w:val="005C25A6"/>
    <w:rsid w:val="005C26F5"/>
    <w:rsid w:val="005C2AC1"/>
    <w:rsid w:val="005C2D9A"/>
    <w:rsid w:val="005C35C5"/>
    <w:rsid w:val="005C385B"/>
    <w:rsid w:val="005C3AFD"/>
    <w:rsid w:val="005C3C68"/>
    <w:rsid w:val="005C43AA"/>
    <w:rsid w:val="005C45FA"/>
    <w:rsid w:val="005C4904"/>
    <w:rsid w:val="005C4DAC"/>
    <w:rsid w:val="005C5029"/>
    <w:rsid w:val="005C524B"/>
    <w:rsid w:val="005C52AF"/>
    <w:rsid w:val="005C53C4"/>
    <w:rsid w:val="005C57E3"/>
    <w:rsid w:val="005C5901"/>
    <w:rsid w:val="005C5ACF"/>
    <w:rsid w:val="005C5B8B"/>
    <w:rsid w:val="005C5D9A"/>
    <w:rsid w:val="005C5DD7"/>
    <w:rsid w:val="005C6594"/>
    <w:rsid w:val="005C6774"/>
    <w:rsid w:val="005C688F"/>
    <w:rsid w:val="005C6D05"/>
    <w:rsid w:val="005C705F"/>
    <w:rsid w:val="005C7267"/>
    <w:rsid w:val="005C72EB"/>
    <w:rsid w:val="005C784A"/>
    <w:rsid w:val="005C7915"/>
    <w:rsid w:val="005C7A0F"/>
    <w:rsid w:val="005C7F85"/>
    <w:rsid w:val="005D023F"/>
    <w:rsid w:val="005D0759"/>
    <w:rsid w:val="005D0C5E"/>
    <w:rsid w:val="005D18BA"/>
    <w:rsid w:val="005D1FC8"/>
    <w:rsid w:val="005D2B48"/>
    <w:rsid w:val="005D2D00"/>
    <w:rsid w:val="005D3198"/>
    <w:rsid w:val="005D3447"/>
    <w:rsid w:val="005D353A"/>
    <w:rsid w:val="005D3B2A"/>
    <w:rsid w:val="005D3B57"/>
    <w:rsid w:val="005D3D1A"/>
    <w:rsid w:val="005D3DD9"/>
    <w:rsid w:val="005D3ECC"/>
    <w:rsid w:val="005D3F16"/>
    <w:rsid w:val="005D405B"/>
    <w:rsid w:val="005D466F"/>
    <w:rsid w:val="005D4A39"/>
    <w:rsid w:val="005D4D81"/>
    <w:rsid w:val="005D500C"/>
    <w:rsid w:val="005D52FD"/>
    <w:rsid w:val="005D540A"/>
    <w:rsid w:val="005D6161"/>
    <w:rsid w:val="005D6254"/>
    <w:rsid w:val="005D62B2"/>
    <w:rsid w:val="005D6A1A"/>
    <w:rsid w:val="005D6B08"/>
    <w:rsid w:val="005D6B0B"/>
    <w:rsid w:val="005D6EA4"/>
    <w:rsid w:val="005D78E5"/>
    <w:rsid w:val="005D7FBD"/>
    <w:rsid w:val="005E0065"/>
    <w:rsid w:val="005E0266"/>
    <w:rsid w:val="005E039F"/>
    <w:rsid w:val="005E0686"/>
    <w:rsid w:val="005E0CCA"/>
    <w:rsid w:val="005E1B96"/>
    <w:rsid w:val="005E21EC"/>
    <w:rsid w:val="005E2669"/>
    <w:rsid w:val="005E27F0"/>
    <w:rsid w:val="005E347D"/>
    <w:rsid w:val="005E35C6"/>
    <w:rsid w:val="005E36ED"/>
    <w:rsid w:val="005E3A06"/>
    <w:rsid w:val="005E3A17"/>
    <w:rsid w:val="005E3D51"/>
    <w:rsid w:val="005E419A"/>
    <w:rsid w:val="005E425D"/>
    <w:rsid w:val="005E42E7"/>
    <w:rsid w:val="005E4594"/>
    <w:rsid w:val="005E4B88"/>
    <w:rsid w:val="005E4BAA"/>
    <w:rsid w:val="005E4C51"/>
    <w:rsid w:val="005E50DA"/>
    <w:rsid w:val="005E520E"/>
    <w:rsid w:val="005E549F"/>
    <w:rsid w:val="005E559E"/>
    <w:rsid w:val="005E590A"/>
    <w:rsid w:val="005E5CC7"/>
    <w:rsid w:val="005E5D82"/>
    <w:rsid w:val="005E6103"/>
    <w:rsid w:val="005E6543"/>
    <w:rsid w:val="005E6589"/>
    <w:rsid w:val="005E68C7"/>
    <w:rsid w:val="005E6A04"/>
    <w:rsid w:val="005E6A56"/>
    <w:rsid w:val="005E6B4A"/>
    <w:rsid w:val="005E6BFC"/>
    <w:rsid w:val="005E6C50"/>
    <w:rsid w:val="005E6D08"/>
    <w:rsid w:val="005E7518"/>
    <w:rsid w:val="005E75A9"/>
    <w:rsid w:val="005E76B0"/>
    <w:rsid w:val="005E7743"/>
    <w:rsid w:val="005E78CB"/>
    <w:rsid w:val="005E7975"/>
    <w:rsid w:val="005F03B8"/>
    <w:rsid w:val="005F04D2"/>
    <w:rsid w:val="005F0767"/>
    <w:rsid w:val="005F0AF5"/>
    <w:rsid w:val="005F0AF6"/>
    <w:rsid w:val="005F0CA2"/>
    <w:rsid w:val="005F0D77"/>
    <w:rsid w:val="005F1229"/>
    <w:rsid w:val="005F1BFE"/>
    <w:rsid w:val="005F1FB7"/>
    <w:rsid w:val="005F1FB9"/>
    <w:rsid w:val="005F2101"/>
    <w:rsid w:val="005F22A4"/>
    <w:rsid w:val="005F23B4"/>
    <w:rsid w:val="005F26AF"/>
    <w:rsid w:val="005F26D9"/>
    <w:rsid w:val="005F2AC1"/>
    <w:rsid w:val="005F2AE4"/>
    <w:rsid w:val="005F2C4F"/>
    <w:rsid w:val="005F2F8B"/>
    <w:rsid w:val="005F3401"/>
    <w:rsid w:val="005F348B"/>
    <w:rsid w:val="005F348C"/>
    <w:rsid w:val="005F353C"/>
    <w:rsid w:val="005F37D5"/>
    <w:rsid w:val="005F3BD6"/>
    <w:rsid w:val="005F415C"/>
    <w:rsid w:val="005F4560"/>
    <w:rsid w:val="005F47A1"/>
    <w:rsid w:val="005F4B08"/>
    <w:rsid w:val="005F4C36"/>
    <w:rsid w:val="005F5029"/>
    <w:rsid w:val="005F58FF"/>
    <w:rsid w:val="005F5BEF"/>
    <w:rsid w:val="005F5D64"/>
    <w:rsid w:val="005F621F"/>
    <w:rsid w:val="005F6E13"/>
    <w:rsid w:val="005F6EB4"/>
    <w:rsid w:val="005F6F1A"/>
    <w:rsid w:val="005F70E6"/>
    <w:rsid w:val="005F738D"/>
    <w:rsid w:val="005F76DB"/>
    <w:rsid w:val="005F779B"/>
    <w:rsid w:val="005F77F5"/>
    <w:rsid w:val="005F791C"/>
    <w:rsid w:val="005F7CA9"/>
    <w:rsid w:val="005F7E78"/>
    <w:rsid w:val="005F7E93"/>
    <w:rsid w:val="005F7E9C"/>
    <w:rsid w:val="005F7EB3"/>
    <w:rsid w:val="005F7F46"/>
    <w:rsid w:val="006000B5"/>
    <w:rsid w:val="0060021D"/>
    <w:rsid w:val="006002E8"/>
    <w:rsid w:val="006004D4"/>
    <w:rsid w:val="0060056E"/>
    <w:rsid w:val="00600623"/>
    <w:rsid w:val="00600A13"/>
    <w:rsid w:val="00600C41"/>
    <w:rsid w:val="00600DC7"/>
    <w:rsid w:val="00600E7B"/>
    <w:rsid w:val="00600EFE"/>
    <w:rsid w:val="00601693"/>
    <w:rsid w:val="006016E9"/>
    <w:rsid w:val="00601789"/>
    <w:rsid w:val="0060193F"/>
    <w:rsid w:val="00601FE3"/>
    <w:rsid w:val="00602124"/>
    <w:rsid w:val="0060234E"/>
    <w:rsid w:val="006026AB"/>
    <w:rsid w:val="00602A1B"/>
    <w:rsid w:val="0060311A"/>
    <w:rsid w:val="006036FC"/>
    <w:rsid w:val="006036FF"/>
    <w:rsid w:val="00603B1A"/>
    <w:rsid w:val="00604403"/>
    <w:rsid w:val="006044F0"/>
    <w:rsid w:val="00604637"/>
    <w:rsid w:val="00604673"/>
    <w:rsid w:val="00604A28"/>
    <w:rsid w:val="00604B2B"/>
    <w:rsid w:val="00605376"/>
    <w:rsid w:val="00605EAF"/>
    <w:rsid w:val="0060610B"/>
    <w:rsid w:val="00606C1C"/>
    <w:rsid w:val="00606CF7"/>
    <w:rsid w:val="00606E4A"/>
    <w:rsid w:val="00606E88"/>
    <w:rsid w:val="00607011"/>
    <w:rsid w:val="00607496"/>
    <w:rsid w:val="0060759B"/>
    <w:rsid w:val="00607CC5"/>
    <w:rsid w:val="00607D3F"/>
    <w:rsid w:val="00607F19"/>
    <w:rsid w:val="00610013"/>
    <w:rsid w:val="0061067D"/>
    <w:rsid w:val="0061092D"/>
    <w:rsid w:val="00610A95"/>
    <w:rsid w:val="00610B5E"/>
    <w:rsid w:val="00610B9D"/>
    <w:rsid w:val="00610C22"/>
    <w:rsid w:val="00611001"/>
    <w:rsid w:val="00611163"/>
    <w:rsid w:val="00611397"/>
    <w:rsid w:val="0061151C"/>
    <w:rsid w:val="00611580"/>
    <w:rsid w:val="0061164D"/>
    <w:rsid w:val="0061195F"/>
    <w:rsid w:val="00612B46"/>
    <w:rsid w:val="00612C02"/>
    <w:rsid w:val="00612C21"/>
    <w:rsid w:val="00612D0E"/>
    <w:rsid w:val="00613207"/>
    <w:rsid w:val="00613279"/>
    <w:rsid w:val="006141B3"/>
    <w:rsid w:val="00614256"/>
    <w:rsid w:val="006147B4"/>
    <w:rsid w:val="0061522C"/>
    <w:rsid w:val="006155B3"/>
    <w:rsid w:val="00615698"/>
    <w:rsid w:val="0061577A"/>
    <w:rsid w:val="006158F3"/>
    <w:rsid w:val="00615B17"/>
    <w:rsid w:val="00615B74"/>
    <w:rsid w:val="00615FA1"/>
    <w:rsid w:val="00615FEE"/>
    <w:rsid w:val="00616184"/>
    <w:rsid w:val="0061638C"/>
    <w:rsid w:val="00616819"/>
    <w:rsid w:val="0061686D"/>
    <w:rsid w:val="00616A8B"/>
    <w:rsid w:val="00616D76"/>
    <w:rsid w:val="006170C1"/>
    <w:rsid w:val="006170E7"/>
    <w:rsid w:val="00617198"/>
    <w:rsid w:val="0061734C"/>
    <w:rsid w:val="00617650"/>
    <w:rsid w:val="00617C22"/>
    <w:rsid w:val="00617E6C"/>
    <w:rsid w:val="006201DE"/>
    <w:rsid w:val="00620272"/>
    <w:rsid w:val="006202B8"/>
    <w:rsid w:val="006204EB"/>
    <w:rsid w:val="00620615"/>
    <w:rsid w:val="0062090D"/>
    <w:rsid w:val="006211DA"/>
    <w:rsid w:val="006217BF"/>
    <w:rsid w:val="006219F5"/>
    <w:rsid w:val="00621F8E"/>
    <w:rsid w:val="006222D3"/>
    <w:rsid w:val="006224CB"/>
    <w:rsid w:val="00622529"/>
    <w:rsid w:val="0062272F"/>
    <w:rsid w:val="00622B58"/>
    <w:rsid w:val="00622EF6"/>
    <w:rsid w:val="0062355F"/>
    <w:rsid w:val="00623772"/>
    <w:rsid w:val="00623784"/>
    <w:rsid w:val="006237D0"/>
    <w:rsid w:val="006238B9"/>
    <w:rsid w:val="00623EFB"/>
    <w:rsid w:val="006242EB"/>
    <w:rsid w:val="00624D33"/>
    <w:rsid w:val="00625626"/>
    <w:rsid w:val="00625B10"/>
    <w:rsid w:val="006262FC"/>
    <w:rsid w:val="00626346"/>
    <w:rsid w:val="00626375"/>
    <w:rsid w:val="006268F0"/>
    <w:rsid w:val="00626AB2"/>
    <w:rsid w:val="00626B3C"/>
    <w:rsid w:val="00626F0C"/>
    <w:rsid w:val="00626F2B"/>
    <w:rsid w:val="00626F9C"/>
    <w:rsid w:val="0062718F"/>
    <w:rsid w:val="006277BC"/>
    <w:rsid w:val="00627871"/>
    <w:rsid w:val="0062788B"/>
    <w:rsid w:val="00627B37"/>
    <w:rsid w:val="00627C3B"/>
    <w:rsid w:val="006301C6"/>
    <w:rsid w:val="00630D7E"/>
    <w:rsid w:val="00630EF4"/>
    <w:rsid w:val="00630F66"/>
    <w:rsid w:val="0063162D"/>
    <w:rsid w:val="006316EC"/>
    <w:rsid w:val="0063191A"/>
    <w:rsid w:val="00631F29"/>
    <w:rsid w:val="0063240D"/>
    <w:rsid w:val="00632952"/>
    <w:rsid w:val="00632954"/>
    <w:rsid w:val="00632BCF"/>
    <w:rsid w:val="006334F0"/>
    <w:rsid w:val="006336EC"/>
    <w:rsid w:val="0063384E"/>
    <w:rsid w:val="00633AA2"/>
    <w:rsid w:val="00633B27"/>
    <w:rsid w:val="00633CB8"/>
    <w:rsid w:val="00633CE4"/>
    <w:rsid w:val="00633DAE"/>
    <w:rsid w:val="00633DEC"/>
    <w:rsid w:val="0063421E"/>
    <w:rsid w:val="006348C0"/>
    <w:rsid w:val="006349DB"/>
    <w:rsid w:val="00634BE0"/>
    <w:rsid w:val="00634FF7"/>
    <w:rsid w:val="0063519E"/>
    <w:rsid w:val="0063546E"/>
    <w:rsid w:val="00635525"/>
    <w:rsid w:val="0063574C"/>
    <w:rsid w:val="006357D0"/>
    <w:rsid w:val="00635F8A"/>
    <w:rsid w:val="006363E8"/>
    <w:rsid w:val="006364A3"/>
    <w:rsid w:val="00636928"/>
    <w:rsid w:val="00636FEB"/>
    <w:rsid w:val="006375B7"/>
    <w:rsid w:val="00637B55"/>
    <w:rsid w:val="00637D99"/>
    <w:rsid w:val="00637E1A"/>
    <w:rsid w:val="00640289"/>
    <w:rsid w:val="00640765"/>
    <w:rsid w:val="00640A36"/>
    <w:rsid w:val="00640CB3"/>
    <w:rsid w:val="006410A7"/>
    <w:rsid w:val="0064113D"/>
    <w:rsid w:val="006413F0"/>
    <w:rsid w:val="00641630"/>
    <w:rsid w:val="0064170C"/>
    <w:rsid w:val="00641B62"/>
    <w:rsid w:val="00641B8C"/>
    <w:rsid w:val="00641E03"/>
    <w:rsid w:val="00642253"/>
    <w:rsid w:val="006422DA"/>
    <w:rsid w:val="0064230A"/>
    <w:rsid w:val="00642774"/>
    <w:rsid w:val="006428A0"/>
    <w:rsid w:val="006429AD"/>
    <w:rsid w:val="0064305A"/>
    <w:rsid w:val="006434AC"/>
    <w:rsid w:val="00643666"/>
    <w:rsid w:val="006446CF"/>
    <w:rsid w:val="00644770"/>
    <w:rsid w:val="00644995"/>
    <w:rsid w:val="00644C1A"/>
    <w:rsid w:val="00645232"/>
    <w:rsid w:val="0064539D"/>
    <w:rsid w:val="00645A37"/>
    <w:rsid w:val="00645ADE"/>
    <w:rsid w:val="00645C57"/>
    <w:rsid w:val="00645DFB"/>
    <w:rsid w:val="00645E23"/>
    <w:rsid w:val="00645E36"/>
    <w:rsid w:val="00645E76"/>
    <w:rsid w:val="006464CE"/>
    <w:rsid w:val="00646D8C"/>
    <w:rsid w:val="0064700A"/>
    <w:rsid w:val="0064722A"/>
    <w:rsid w:val="0064765A"/>
    <w:rsid w:val="00647C72"/>
    <w:rsid w:val="00647DBA"/>
    <w:rsid w:val="006508EA"/>
    <w:rsid w:val="00650BC2"/>
    <w:rsid w:val="00651410"/>
    <w:rsid w:val="006516D5"/>
    <w:rsid w:val="006516FD"/>
    <w:rsid w:val="00651C6C"/>
    <w:rsid w:val="00651CE1"/>
    <w:rsid w:val="00651DB7"/>
    <w:rsid w:val="00651E56"/>
    <w:rsid w:val="0065264A"/>
    <w:rsid w:val="00652756"/>
    <w:rsid w:val="00652B45"/>
    <w:rsid w:val="00653039"/>
    <w:rsid w:val="006530E4"/>
    <w:rsid w:val="0065335F"/>
    <w:rsid w:val="00653741"/>
    <w:rsid w:val="00653849"/>
    <w:rsid w:val="006539D0"/>
    <w:rsid w:val="00653D9A"/>
    <w:rsid w:val="00653FD8"/>
    <w:rsid w:val="00654077"/>
    <w:rsid w:val="0065415E"/>
    <w:rsid w:val="00654399"/>
    <w:rsid w:val="006548AA"/>
    <w:rsid w:val="00654B59"/>
    <w:rsid w:val="00654EDF"/>
    <w:rsid w:val="00655322"/>
    <w:rsid w:val="0065540B"/>
    <w:rsid w:val="00655DF4"/>
    <w:rsid w:val="00655F59"/>
    <w:rsid w:val="00656332"/>
    <w:rsid w:val="006563C8"/>
    <w:rsid w:val="00656411"/>
    <w:rsid w:val="00656548"/>
    <w:rsid w:val="00656968"/>
    <w:rsid w:val="00656A47"/>
    <w:rsid w:val="00656D35"/>
    <w:rsid w:val="00656D80"/>
    <w:rsid w:val="00657070"/>
    <w:rsid w:val="00657425"/>
    <w:rsid w:val="0065788F"/>
    <w:rsid w:val="006579D3"/>
    <w:rsid w:val="00657AB1"/>
    <w:rsid w:val="00657D0B"/>
    <w:rsid w:val="0066103F"/>
    <w:rsid w:val="0066116F"/>
    <w:rsid w:val="00661317"/>
    <w:rsid w:val="00661F9E"/>
    <w:rsid w:val="0066204D"/>
    <w:rsid w:val="006624DE"/>
    <w:rsid w:val="00662ADC"/>
    <w:rsid w:val="00662BC4"/>
    <w:rsid w:val="00662DB0"/>
    <w:rsid w:val="00662F15"/>
    <w:rsid w:val="00662FAD"/>
    <w:rsid w:val="00663216"/>
    <w:rsid w:val="00663526"/>
    <w:rsid w:val="00663AD1"/>
    <w:rsid w:val="00663BAD"/>
    <w:rsid w:val="00663DE8"/>
    <w:rsid w:val="00663E83"/>
    <w:rsid w:val="00663EA8"/>
    <w:rsid w:val="00663EFE"/>
    <w:rsid w:val="006640DB"/>
    <w:rsid w:val="00664169"/>
    <w:rsid w:val="00664662"/>
    <w:rsid w:val="006646F0"/>
    <w:rsid w:val="00664B26"/>
    <w:rsid w:val="00664E48"/>
    <w:rsid w:val="00664FDE"/>
    <w:rsid w:val="00665174"/>
    <w:rsid w:val="00665201"/>
    <w:rsid w:val="00665338"/>
    <w:rsid w:val="0066540E"/>
    <w:rsid w:val="006655D9"/>
    <w:rsid w:val="00665987"/>
    <w:rsid w:val="00665A58"/>
    <w:rsid w:val="00665BBE"/>
    <w:rsid w:val="00665FE9"/>
    <w:rsid w:val="0066608A"/>
    <w:rsid w:val="0066625A"/>
    <w:rsid w:val="00666304"/>
    <w:rsid w:val="006665DA"/>
    <w:rsid w:val="0066668B"/>
    <w:rsid w:val="006667C9"/>
    <w:rsid w:val="00666AAF"/>
    <w:rsid w:val="00666E2D"/>
    <w:rsid w:val="0066719B"/>
    <w:rsid w:val="00667317"/>
    <w:rsid w:val="00667368"/>
    <w:rsid w:val="006675CB"/>
    <w:rsid w:val="006676EE"/>
    <w:rsid w:val="00667971"/>
    <w:rsid w:val="006679AF"/>
    <w:rsid w:val="00667CE0"/>
    <w:rsid w:val="006700A7"/>
    <w:rsid w:val="00670133"/>
    <w:rsid w:val="00670AF4"/>
    <w:rsid w:val="00670BAE"/>
    <w:rsid w:val="00670BE2"/>
    <w:rsid w:val="00670D3E"/>
    <w:rsid w:val="00671354"/>
    <w:rsid w:val="0067172D"/>
    <w:rsid w:val="00671855"/>
    <w:rsid w:val="006718D1"/>
    <w:rsid w:val="006719E9"/>
    <w:rsid w:val="00672315"/>
    <w:rsid w:val="006724E2"/>
    <w:rsid w:val="00672A3B"/>
    <w:rsid w:val="00672B3F"/>
    <w:rsid w:val="00672F9D"/>
    <w:rsid w:val="00672FE7"/>
    <w:rsid w:val="006732AA"/>
    <w:rsid w:val="006734D2"/>
    <w:rsid w:val="0067367D"/>
    <w:rsid w:val="0067382D"/>
    <w:rsid w:val="00673915"/>
    <w:rsid w:val="00673A03"/>
    <w:rsid w:val="00673AEA"/>
    <w:rsid w:val="00673FFB"/>
    <w:rsid w:val="0067463F"/>
    <w:rsid w:val="00674830"/>
    <w:rsid w:val="0067487B"/>
    <w:rsid w:val="006759CE"/>
    <w:rsid w:val="006759F4"/>
    <w:rsid w:val="00675D63"/>
    <w:rsid w:val="006761E0"/>
    <w:rsid w:val="0067631B"/>
    <w:rsid w:val="0067641D"/>
    <w:rsid w:val="00676963"/>
    <w:rsid w:val="00676AAE"/>
    <w:rsid w:val="00676C53"/>
    <w:rsid w:val="00677333"/>
    <w:rsid w:val="006778F6"/>
    <w:rsid w:val="00677E18"/>
    <w:rsid w:val="00677F2C"/>
    <w:rsid w:val="006805ED"/>
    <w:rsid w:val="00680751"/>
    <w:rsid w:val="0068081C"/>
    <w:rsid w:val="00680C2C"/>
    <w:rsid w:val="00680CCA"/>
    <w:rsid w:val="00680E17"/>
    <w:rsid w:val="006810B1"/>
    <w:rsid w:val="006812B6"/>
    <w:rsid w:val="00681435"/>
    <w:rsid w:val="00681FB7"/>
    <w:rsid w:val="0068223F"/>
    <w:rsid w:val="00682248"/>
    <w:rsid w:val="006823EC"/>
    <w:rsid w:val="00682703"/>
    <w:rsid w:val="00683429"/>
    <w:rsid w:val="00683539"/>
    <w:rsid w:val="006837B8"/>
    <w:rsid w:val="00684027"/>
    <w:rsid w:val="006840FF"/>
    <w:rsid w:val="00684203"/>
    <w:rsid w:val="0068432F"/>
    <w:rsid w:val="0068436D"/>
    <w:rsid w:val="00684590"/>
    <w:rsid w:val="00684A68"/>
    <w:rsid w:val="00684A9D"/>
    <w:rsid w:val="00684ED2"/>
    <w:rsid w:val="00684F2C"/>
    <w:rsid w:val="00684FFD"/>
    <w:rsid w:val="00685669"/>
    <w:rsid w:val="00685E3C"/>
    <w:rsid w:val="00685EB5"/>
    <w:rsid w:val="006862E6"/>
    <w:rsid w:val="006869B2"/>
    <w:rsid w:val="00686B33"/>
    <w:rsid w:val="00686BA0"/>
    <w:rsid w:val="00686D0C"/>
    <w:rsid w:val="00686D6A"/>
    <w:rsid w:val="00686E69"/>
    <w:rsid w:val="006870F3"/>
    <w:rsid w:val="00687232"/>
    <w:rsid w:val="00687519"/>
    <w:rsid w:val="00687B57"/>
    <w:rsid w:val="00687C12"/>
    <w:rsid w:val="0069084F"/>
    <w:rsid w:val="00690959"/>
    <w:rsid w:val="00690A17"/>
    <w:rsid w:val="00690EF4"/>
    <w:rsid w:val="00690F62"/>
    <w:rsid w:val="00691176"/>
    <w:rsid w:val="006911B5"/>
    <w:rsid w:val="0069126F"/>
    <w:rsid w:val="00691340"/>
    <w:rsid w:val="00691C6F"/>
    <w:rsid w:val="00691D78"/>
    <w:rsid w:val="006921E3"/>
    <w:rsid w:val="00692203"/>
    <w:rsid w:val="00692742"/>
    <w:rsid w:val="00692766"/>
    <w:rsid w:val="006927A3"/>
    <w:rsid w:val="00692AC0"/>
    <w:rsid w:val="00692B7B"/>
    <w:rsid w:val="00692E41"/>
    <w:rsid w:val="0069300C"/>
    <w:rsid w:val="0069318A"/>
    <w:rsid w:val="006935F3"/>
    <w:rsid w:val="00693CED"/>
    <w:rsid w:val="00693F5A"/>
    <w:rsid w:val="00694062"/>
    <w:rsid w:val="0069434F"/>
    <w:rsid w:val="00694784"/>
    <w:rsid w:val="00694849"/>
    <w:rsid w:val="00694F8D"/>
    <w:rsid w:val="00694FE7"/>
    <w:rsid w:val="00695025"/>
    <w:rsid w:val="006956AC"/>
    <w:rsid w:val="00695889"/>
    <w:rsid w:val="00695B18"/>
    <w:rsid w:val="00695FC4"/>
    <w:rsid w:val="00696B70"/>
    <w:rsid w:val="00696B91"/>
    <w:rsid w:val="006971A7"/>
    <w:rsid w:val="006A029F"/>
    <w:rsid w:val="006A04D4"/>
    <w:rsid w:val="006A055E"/>
    <w:rsid w:val="006A098D"/>
    <w:rsid w:val="006A0C74"/>
    <w:rsid w:val="006A1650"/>
    <w:rsid w:val="006A1901"/>
    <w:rsid w:val="006A22A3"/>
    <w:rsid w:val="006A22DF"/>
    <w:rsid w:val="006A237E"/>
    <w:rsid w:val="006A3385"/>
    <w:rsid w:val="006A3B7E"/>
    <w:rsid w:val="006A3CCE"/>
    <w:rsid w:val="006A40C7"/>
    <w:rsid w:val="006A4C57"/>
    <w:rsid w:val="006A4E41"/>
    <w:rsid w:val="006A528E"/>
    <w:rsid w:val="006A59AB"/>
    <w:rsid w:val="006A5D2D"/>
    <w:rsid w:val="006A651E"/>
    <w:rsid w:val="006A65B4"/>
    <w:rsid w:val="006A6EE1"/>
    <w:rsid w:val="006A7730"/>
    <w:rsid w:val="006A7A5D"/>
    <w:rsid w:val="006A7C30"/>
    <w:rsid w:val="006B02BA"/>
    <w:rsid w:val="006B0390"/>
    <w:rsid w:val="006B0450"/>
    <w:rsid w:val="006B0DC8"/>
    <w:rsid w:val="006B0E3E"/>
    <w:rsid w:val="006B1010"/>
    <w:rsid w:val="006B12B6"/>
    <w:rsid w:val="006B1350"/>
    <w:rsid w:val="006B18BE"/>
    <w:rsid w:val="006B1E2D"/>
    <w:rsid w:val="006B25E3"/>
    <w:rsid w:val="006B25F7"/>
    <w:rsid w:val="006B26F0"/>
    <w:rsid w:val="006B282A"/>
    <w:rsid w:val="006B2E01"/>
    <w:rsid w:val="006B30C9"/>
    <w:rsid w:val="006B3687"/>
    <w:rsid w:val="006B3C5D"/>
    <w:rsid w:val="006B3CE0"/>
    <w:rsid w:val="006B4181"/>
    <w:rsid w:val="006B48B1"/>
    <w:rsid w:val="006B4B66"/>
    <w:rsid w:val="006B4B9A"/>
    <w:rsid w:val="006B4CA9"/>
    <w:rsid w:val="006B4CF4"/>
    <w:rsid w:val="006B50B0"/>
    <w:rsid w:val="006B5758"/>
    <w:rsid w:val="006B5836"/>
    <w:rsid w:val="006B5908"/>
    <w:rsid w:val="006B59AF"/>
    <w:rsid w:val="006B65B7"/>
    <w:rsid w:val="006B6726"/>
    <w:rsid w:val="006B6AFF"/>
    <w:rsid w:val="006B6BE4"/>
    <w:rsid w:val="006B711B"/>
    <w:rsid w:val="006B71DB"/>
    <w:rsid w:val="006B73DA"/>
    <w:rsid w:val="006B751F"/>
    <w:rsid w:val="006B78E6"/>
    <w:rsid w:val="006B793D"/>
    <w:rsid w:val="006B79D8"/>
    <w:rsid w:val="006B7CD8"/>
    <w:rsid w:val="006C005A"/>
    <w:rsid w:val="006C033F"/>
    <w:rsid w:val="006C0632"/>
    <w:rsid w:val="006C07D2"/>
    <w:rsid w:val="006C08A2"/>
    <w:rsid w:val="006C0D28"/>
    <w:rsid w:val="006C10D9"/>
    <w:rsid w:val="006C122C"/>
    <w:rsid w:val="006C126B"/>
    <w:rsid w:val="006C1568"/>
    <w:rsid w:val="006C15DB"/>
    <w:rsid w:val="006C1A58"/>
    <w:rsid w:val="006C1AE0"/>
    <w:rsid w:val="006C1B07"/>
    <w:rsid w:val="006C1E73"/>
    <w:rsid w:val="006C2064"/>
    <w:rsid w:val="006C211A"/>
    <w:rsid w:val="006C27A8"/>
    <w:rsid w:val="006C27D9"/>
    <w:rsid w:val="006C27F7"/>
    <w:rsid w:val="006C2A1E"/>
    <w:rsid w:val="006C2A55"/>
    <w:rsid w:val="006C2B0D"/>
    <w:rsid w:val="006C2DB6"/>
    <w:rsid w:val="006C2E31"/>
    <w:rsid w:val="006C2F75"/>
    <w:rsid w:val="006C318D"/>
    <w:rsid w:val="006C3735"/>
    <w:rsid w:val="006C376D"/>
    <w:rsid w:val="006C3877"/>
    <w:rsid w:val="006C3AEA"/>
    <w:rsid w:val="006C3B6C"/>
    <w:rsid w:val="006C3C19"/>
    <w:rsid w:val="006C3C1A"/>
    <w:rsid w:val="006C41FE"/>
    <w:rsid w:val="006C42CD"/>
    <w:rsid w:val="006C455D"/>
    <w:rsid w:val="006C4776"/>
    <w:rsid w:val="006C47ED"/>
    <w:rsid w:val="006C4947"/>
    <w:rsid w:val="006C4D04"/>
    <w:rsid w:val="006C4D3C"/>
    <w:rsid w:val="006C4EFF"/>
    <w:rsid w:val="006C50D2"/>
    <w:rsid w:val="006C5170"/>
    <w:rsid w:val="006C5A18"/>
    <w:rsid w:val="006C5BE4"/>
    <w:rsid w:val="006C6076"/>
    <w:rsid w:val="006C61AA"/>
    <w:rsid w:val="006C6357"/>
    <w:rsid w:val="006C672F"/>
    <w:rsid w:val="006C6E69"/>
    <w:rsid w:val="006C6F95"/>
    <w:rsid w:val="006C72A2"/>
    <w:rsid w:val="006C75A3"/>
    <w:rsid w:val="006C75CE"/>
    <w:rsid w:val="006C77EA"/>
    <w:rsid w:val="006C7D49"/>
    <w:rsid w:val="006D0105"/>
    <w:rsid w:val="006D0192"/>
    <w:rsid w:val="006D0683"/>
    <w:rsid w:val="006D0702"/>
    <w:rsid w:val="006D0A68"/>
    <w:rsid w:val="006D0D4F"/>
    <w:rsid w:val="006D1217"/>
    <w:rsid w:val="006D12EC"/>
    <w:rsid w:val="006D1694"/>
    <w:rsid w:val="006D18CB"/>
    <w:rsid w:val="006D1D4A"/>
    <w:rsid w:val="006D2483"/>
    <w:rsid w:val="006D28C6"/>
    <w:rsid w:val="006D28F8"/>
    <w:rsid w:val="006D2DF3"/>
    <w:rsid w:val="006D2E2D"/>
    <w:rsid w:val="006D3697"/>
    <w:rsid w:val="006D36A9"/>
    <w:rsid w:val="006D3B5F"/>
    <w:rsid w:val="006D3EA3"/>
    <w:rsid w:val="006D4028"/>
    <w:rsid w:val="006D41EC"/>
    <w:rsid w:val="006D445A"/>
    <w:rsid w:val="006D4546"/>
    <w:rsid w:val="006D4654"/>
    <w:rsid w:val="006D4AD5"/>
    <w:rsid w:val="006D4C73"/>
    <w:rsid w:val="006D509D"/>
    <w:rsid w:val="006D526E"/>
    <w:rsid w:val="006D558F"/>
    <w:rsid w:val="006D56AE"/>
    <w:rsid w:val="006D5744"/>
    <w:rsid w:val="006D5C4F"/>
    <w:rsid w:val="006D6758"/>
    <w:rsid w:val="006D6BD9"/>
    <w:rsid w:val="006D6DD6"/>
    <w:rsid w:val="006D6E6B"/>
    <w:rsid w:val="006D775B"/>
    <w:rsid w:val="006D77CE"/>
    <w:rsid w:val="006E0414"/>
    <w:rsid w:val="006E0953"/>
    <w:rsid w:val="006E0ACA"/>
    <w:rsid w:val="006E0C95"/>
    <w:rsid w:val="006E0E81"/>
    <w:rsid w:val="006E139A"/>
    <w:rsid w:val="006E14A0"/>
    <w:rsid w:val="006E1D60"/>
    <w:rsid w:val="006E1E6E"/>
    <w:rsid w:val="006E1EA5"/>
    <w:rsid w:val="006E2482"/>
    <w:rsid w:val="006E287D"/>
    <w:rsid w:val="006E299C"/>
    <w:rsid w:val="006E2BEA"/>
    <w:rsid w:val="006E33FC"/>
    <w:rsid w:val="006E3559"/>
    <w:rsid w:val="006E3CB5"/>
    <w:rsid w:val="006E4121"/>
    <w:rsid w:val="006E468E"/>
    <w:rsid w:val="006E47AF"/>
    <w:rsid w:val="006E4BC2"/>
    <w:rsid w:val="006E5202"/>
    <w:rsid w:val="006E53E6"/>
    <w:rsid w:val="006E53EC"/>
    <w:rsid w:val="006E5434"/>
    <w:rsid w:val="006E5743"/>
    <w:rsid w:val="006E5928"/>
    <w:rsid w:val="006E5DD5"/>
    <w:rsid w:val="006E5EF9"/>
    <w:rsid w:val="006E62D9"/>
    <w:rsid w:val="006E6AD0"/>
    <w:rsid w:val="006E6EF2"/>
    <w:rsid w:val="006E712D"/>
    <w:rsid w:val="006E72FF"/>
    <w:rsid w:val="006E74C3"/>
    <w:rsid w:val="006E752B"/>
    <w:rsid w:val="006E77CA"/>
    <w:rsid w:val="006E7BCC"/>
    <w:rsid w:val="006F051C"/>
    <w:rsid w:val="006F0CC9"/>
    <w:rsid w:val="006F0F6D"/>
    <w:rsid w:val="006F1430"/>
    <w:rsid w:val="006F1444"/>
    <w:rsid w:val="006F1BD2"/>
    <w:rsid w:val="006F27DE"/>
    <w:rsid w:val="006F289F"/>
    <w:rsid w:val="006F29A6"/>
    <w:rsid w:val="006F2A19"/>
    <w:rsid w:val="006F2A30"/>
    <w:rsid w:val="006F2C72"/>
    <w:rsid w:val="006F2CBA"/>
    <w:rsid w:val="006F2D4D"/>
    <w:rsid w:val="006F301A"/>
    <w:rsid w:val="006F3077"/>
    <w:rsid w:val="006F335B"/>
    <w:rsid w:val="006F3A1D"/>
    <w:rsid w:val="006F41AC"/>
    <w:rsid w:val="006F4325"/>
    <w:rsid w:val="006F43EF"/>
    <w:rsid w:val="006F4444"/>
    <w:rsid w:val="006F44CE"/>
    <w:rsid w:val="006F4924"/>
    <w:rsid w:val="006F4A8F"/>
    <w:rsid w:val="006F5123"/>
    <w:rsid w:val="006F532A"/>
    <w:rsid w:val="006F5541"/>
    <w:rsid w:val="006F560C"/>
    <w:rsid w:val="006F5853"/>
    <w:rsid w:val="006F59BE"/>
    <w:rsid w:val="006F5AEC"/>
    <w:rsid w:val="006F6080"/>
    <w:rsid w:val="006F63A1"/>
    <w:rsid w:val="006F646A"/>
    <w:rsid w:val="006F658C"/>
    <w:rsid w:val="006F68EA"/>
    <w:rsid w:val="006F691D"/>
    <w:rsid w:val="006F6A50"/>
    <w:rsid w:val="006F6DA9"/>
    <w:rsid w:val="006F6E40"/>
    <w:rsid w:val="006F7265"/>
    <w:rsid w:val="006F75CE"/>
    <w:rsid w:val="006F7E94"/>
    <w:rsid w:val="006F7EDB"/>
    <w:rsid w:val="00700719"/>
    <w:rsid w:val="007010DB"/>
    <w:rsid w:val="00701C0D"/>
    <w:rsid w:val="00701E53"/>
    <w:rsid w:val="007022A6"/>
    <w:rsid w:val="007027F1"/>
    <w:rsid w:val="00702826"/>
    <w:rsid w:val="00702881"/>
    <w:rsid w:val="00702BDF"/>
    <w:rsid w:val="00703030"/>
    <w:rsid w:val="007030EE"/>
    <w:rsid w:val="00703139"/>
    <w:rsid w:val="0070329E"/>
    <w:rsid w:val="007037FD"/>
    <w:rsid w:val="0070380A"/>
    <w:rsid w:val="0070386A"/>
    <w:rsid w:val="007038B7"/>
    <w:rsid w:val="00703AB1"/>
    <w:rsid w:val="007041D2"/>
    <w:rsid w:val="0070420C"/>
    <w:rsid w:val="00704255"/>
    <w:rsid w:val="007045C4"/>
    <w:rsid w:val="00704D9E"/>
    <w:rsid w:val="00705505"/>
    <w:rsid w:val="00705643"/>
    <w:rsid w:val="007056CE"/>
    <w:rsid w:val="007058AF"/>
    <w:rsid w:val="00705939"/>
    <w:rsid w:val="007060EB"/>
    <w:rsid w:val="00706297"/>
    <w:rsid w:val="00706622"/>
    <w:rsid w:val="0070666F"/>
    <w:rsid w:val="00706934"/>
    <w:rsid w:val="00706D85"/>
    <w:rsid w:val="00706D93"/>
    <w:rsid w:val="00706E2C"/>
    <w:rsid w:val="00707211"/>
    <w:rsid w:val="0070728E"/>
    <w:rsid w:val="0070742D"/>
    <w:rsid w:val="007075A2"/>
    <w:rsid w:val="00707CDE"/>
    <w:rsid w:val="00710047"/>
    <w:rsid w:val="007101AE"/>
    <w:rsid w:val="007104F4"/>
    <w:rsid w:val="007108C7"/>
    <w:rsid w:val="00710D51"/>
    <w:rsid w:val="007112A0"/>
    <w:rsid w:val="007114F6"/>
    <w:rsid w:val="00711C9E"/>
    <w:rsid w:val="00711DAF"/>
    <w:rsid w:val="00712240"/>
    <w:rsid w:val="007129D9"/>
    <w:rsid w:val="007129F8"/>
    <w:rsid w:val="007132B3"/>
    <w:rsid w:val="0071347B"/>
    <w:rsid w:val="007134BE"/>
    <w:rsid w:val="00713500"/>
    <w:rsid w:val="0071370F"/>
    <w:rsid w:val="0071378D"/>
    <w:rsid w:val="00713FF6"/>
    <w:rsid w:val="00714969"/>
    <w:rsid w:val="00714E3F"/>
    <w:rsid w:val="00714FC5"/>
    <w:rsid w:val="00714FC6"/>
    <w:rsid w:val="0071507E"/>
    <w:rsid w:val="00715346"/>
    <w:rsid w:val="00715592"/>
    <w:rsid w:val="00715769"/>
    <w:rsid w:val="0071583F"/>
    <w:rsid w:val="00715DC5"/>
    <w:rsid w:val="007162D5"/>
    <w:rsid w:val="007163EE"/>
    <w:rsid w:val="00716665"/>
    <w:rsid w:val="00716D5F"/>
    <w:rsid w:val="00717110"/>
    <w:rsid w:val="007172D3"/>
    <w:rsid w:val="0071750E"/>
    <w:rsid w:val="0071759E"/>
    <w:rsid w:val="0071785F"/>
    <w:rsid w:val="0071787D"/>
    <w:rsid w:val="00717D07"/>
    <w:rsid w:val="00717FE1"/>
    <w:rsid w:val="007209BB"/>
    <w:rsid w:val="00720D82"/>
    <w:rsid w:val="00720E6E"/>
    <w:rsid w:val="00721642"/>
    <w:rsid w:val="00721887"/>
    <w:rsid w:val="00721928"/>
    <w:rsid w:val="007219FE"/>
    <w:rsid w:val="00721B52"/>
    <w:rsid w:val="00721E1D"/>
    <w:rsid w:val="00721F1A"/>
    <w:rsid w:val="007224B8"/>
    <w:rsid w:val="007224C9"/>
    <w:rsid w:val="007224F6"/>
    <w:rsid w:val="00722B0A"/>
    <w:rsid w:val="00722D1D"/>
    <w:rsid w:val="00722D95"/>
    <w:rsid w:val="0072310A"/>
    <w:rsid w:val="007231BA"/>
    <w:rsid w:val="007238CE"/>
    <w:rsid w:val="007239FC"/>
    <w:rsid w:val="00723BAC"/>
    <w:rsid w:val="00723ECD"/>
    <w:rsid w:val="00723FB2"/>
    <w:rsid w:val="0072411C"/>
    <w:rsid w:val="00724500"/>
    <w:rsid w:val="00724AD1"/>
    <w:rsid w:val="00724AFA"/>
    <w:rsid w:val="00724B73"/>
    <w:rsid w:val="00724DA4"/>
    <w:rsid w:val="00724FF1"/>
    <w:rsid w:val="00725AD9"/>
    <w:rsid w:val="00725B8F"/>
    <w:rsid w:val="00725BF8"/>
    <w:rsid w:val="00725C63"/>
    <w:rsid w:val="00725CC9"/>
    <w:rsid w:val="00725F3C"/>
    <w:rsid w:val="00726674"/>
    <w:rsid w:val="00726850"/>
    <w:rsid w:val="007269D2"/>
    <w:rsid w:val="00726DE3"/>
    <w:rsid w:val="00727423"/>
    <w:rsid w:val="00727C62"/>
    <w:rsid w:val="00727DA7"/>
    <w:rsid w:val="0073007D"/>
    <w:rsid w:val="007300DB"/>
    <w:rsid w:val="0073023A"/>
    <w:rsid w:val="00730378"/>
    <w:rsid w:val="007303DD"/>
    <w:rsid w:val="00730911"/>
    <w:rsid w:val="00730A36"/>
    <w:rsid w:val="00730DD9"/>
    <w:rsid w:val="00730EDE"/>
    <w:rsid w:val="0073107E"/>
    <w:rsid w:val="00731583"/>
    <w:rsid w:val="007316A9"/>
    <w:rsid w:val="0073198C"/>
    <w:rsid w:val="00731D72"/>
    <w:rsid w:val="0073224B"/>
    <w:rsid w:val="0073279F"/>
    <w:rsid w:val="007329D3"/>
    <w:rsid w:val="00733113"/>
    <w:rsid w:val="00733430"/>
    <w:rsid w:val="0073400E"/>
    <w:rsid w:val="00734019"/>
    <w:rsid w:val="007344CE"/>
    <w:rsid w:val="007345C0"/>
    <w:rsid w:val="00734773"/>
    <w:rsid w:val="0073484B"/>
    <w:rsid w:val="00734A62"/>
    <w:rsid w:val="00734D32"/>
    <w:rsid w:val="0073517F"/>
    <w:rsid w:val="00735606"/>
    <w:rsid w:val="0073577B"/>
    <w:rsid w:val="00735BA8"/>
    <w:rsid w:val="00736179"/>
    <w:rsid w:val="00736469"/>
    <w:rsid w:val="007367D7"/>
    <w:rsid w:val="00736971"/>
    <w:rsid w:val="007369B0"/>
    <w:rsid w:val="00736A49"/>
    <w:rsid w:val="00736C1D"/>
    <w:rsid w:val="00736FA9"/>
    <w:rsid w:val="007371BA"/>
    <w:rsid w:val="007371E2"/>
    <w:rsid w:val="0073749F"/>
    <w:rsid w:val="00737596"/>
    <w:rsid w:val="00737626"/>
    <w:rsid w:val="007377C8"/>
    <w:rsid w:val="00737CAC"/>
    <w:rsid w:val="00737CE4"/>
    <w:rsid w:val="0074093E"/>
    <w:rsid w:val="007409B8"/>
    <w:rsid w:val="00740BCC"/>
    <w:rsid w:val="00740CE1"/>
    <w:rsid w:val="00740D26"/>
    <w:rsid w:val="00740DA4"/>
    <w:rsid w:val="00741089"/>
    <w:rsid w:val="007413AF"/>
    <w:rsid w:val="007414FB"/>
    <w:rsid w:val="00741B8C"/>
    <w:rsid w:val="00741DA6"/>
    <w:rsid w:val="00742047"/>
    <w:rsid w:val="007421E1"/>
    <w:rsid w:val="007422E0"/>
    <w:rsid w:val="007425A0"/>
    <w:rsid w:val="007430FC"/>
    <w:rsid w:val="00743720"/>
    <w:rsid w:val="00743C98"/>
    <w:rsid w:val="00743FE6"/>
    <w:rsid w:val="007442F6"/>
    <w:rsid w:val="00744D39"/>
    <w:rsid w:val="00745464"/>
    <w:rsid w:val="0074579F"/>
    <w:rsid w:val="007459BB"/>
    <w:rsid w:val="00745A01"/>
    <w:rsid w:val="00745AFA"/>
    <w:rsid w:val="00746DF4"/>
    <w:rsid w:val="00746E00"/>
    <w:rsid w:val="007471ED"/>
    <w:rsid w:val="007477A1"/>
    <w:rsid w:val="007479F4"/>
    <w:rsid w:val="00750114"/>
    <w:rsid w:val="007502EC"/>
    <w:rsid w:val="007504BF"/>
    <w:rsid w:val="00750672"/>
    <w:rsid w:val="00750E6A"/>
    <w:rsid w:val="00751859"/>
    <w:rsid w:val="00751CDD"/>
    <w:rsid w:val="00752443"/>
    <w:rsid w:val="00752465"/>
    <w:rsid w:val="00752613"/>
    <w:rsid w:val="007528D1"/>
    <w:rsid w:val="00752C9F"/>
    <w:rsid w:val="00752F5C"/>
    <w:rsid w:val="0075336A"/>
    <w:rsid w:val="00753455"/>
    <w:rsid w:val="007534DE"/>
    <w:rsid w:val="007535A7"/>
    <w:rsid w:val="0075365A"/>
    <w:rsid w:val="00753AB6"/>
    <w:rsid w:val="00753C8F"/>
    <w:rsid w:val="00754200"/>
    <w:rsid w:val="0075424B"/>
    <w:rsid w:val="00754447"/>
    <w:rsid w:val="007544D0"/>
    <w:rsid w:val="00754613"/>
    <w:rsid w:val="0075492F"/>
    <w:rsid w:val="00754B78"/>
    <w:rsid w:val="0075529B"/>
    <w:rsid w:val="007555D5"/>
    <w:rsid w:val="0075570B"/>
    <w:rsid w:val="00755A94"/>
    <w:rsid w:val="00755AF2"/>
    <w:rsid w:val="00755B5E"/>
    <w:rsid w:val="00755BDD"/>
    <w:rsid w:val="0075600A"/>
    <w:rsid w:val="00756C42"/>
    <w:rsid w:val="00756CEA"/>
    <w:rsid w:val="0075705C"/>
    <w:rsid w:val="007574E0"/>
    <w:rsid w:val="007575F2"/>
    <w:rsid w:val="0076016E"/>
    <w:rsid w:val="00760487"/>
    <w:rsid w:val="00760B0A"/>
    <w:rsid w:val="00761592"/>
    <w:rsid w:val="00761BF7"/>
    <w:rsid w:val="00761D53"/>
    <w:rsid w:val="00761E7A"/>
    <w:rsid w:val="00761F64"/>
    <w:rsid w:val="0076240B"/>
    <w:rsid w:val="00762688"/>
    <w:rsid w:val="00762A2A"/>
    <w:rsid w:val="0076353B"/>
    <w:rsid w:val="007636A7"/>
    <w:rsid w:val="00763862"/>
    <w:rsid w:val="00763B63"/>
    <w:rsid w:val="00763BDF"/>
    <w:rsid w:val="00763DBB"/>
    <w:rsid w:val="007641E1"/>
    <w:rsid w:val="00764427"/>
    <w:rsid w:val="00764AEB"/>
    <w:rsid w:val="00764B6B"/>
    <w:rsid w:val="00764CA4"/>
    <w:rsid w:val="00764DD7"/>
    <w:rsid w:val="00765491"/>
    <w:rsid w:val="007659F1"/>
    <w:rsid w:val="00765DF0"/>
    <w:rsid w:val="00765E6E"/>
    <w:rsid w:val="00765EE2"/>
    <w:rsid w:val="00765FDD"/>
    <w:rsid w:val="007664A5"/>
    <w:rsid w:val="00767155"/>
    <w:rsid w:val="007672C6"/>
    <w:rsid w:val="007679F9"/>
    <w:rsid w:val="00767E7A"/>
    <w:rsid w:val="0077026C"/>
    <w:rsid w:val="007703C0"/>
    <w:rsid w:val="00770A30"/>
    <w:rsid w:val="00770AB2"/>
    <w:rsid w:val="00770DFF"/>
    <w:rsid w:val="00770E79"/>
    <w:rsid w:val="007710AF"/>
    <w:rsid w:val="00771BD3"/>
    <w:rsid w:val="00771DF1"/>
    <w:rsid w:val="00772023"/>
    <w:rsid w:val="007722AD"/>
    <w:rsid w:val="0077243A"/>
    <w:rsid w:val="00772465"/>
    <w:rsid w:val="00772AA1"/>
    <w:rsid w:val="00772D1B"/>
    <w:rsid w:val="00772D72"/>
    <w:rsid w:val="00772FBB"/>
    <w:rsid w:val="0077357C"/>
    <w:rsid w:val="0077358A"/>
    <w:rsid w:val="0077399B"/>
    <w:rsid w:val="00773A4C"/>
    <w:rsid w:val="00773B08"/>
    <w:rsid w:val="00773C0B"/>
    <w:rsid w:val="00773EE0"/>
    <w:rsid w:val="0077426E"/>
    <w:rsid w:val="007743FA"/>
    <w:rsid w:val="0077447E"/>
    <w:rsid w:val="00774611"/>
    <w:rsid w:val="007747CE"/>
    <w:rsid w:val="0077480E"/>
    <w:rsid w:val="007749D7"/>
    <w:rsid w:val="007750CE"/>
    <w:rsid w:val="0077559F"/>
    <w:rsid w:val="00775E32"/>
    <w:rsid w:val="00775F88"/>
    <w:rsid w:val="0077640A"/>
    <w:rsid w:val="00776B11"/>
    <w:rsid w:val="00777BC3"/>
    <w:rsid w:val="00777C84"/>
    <w:rsid w:val="00777D54"/>
    <w:rsid w:val="00777EDC"/>
    <w:rsid w:val="0078004C"/>
    <w:rsid w:val="00780C60"/>
    <w:rsid w:val="0078103C"/>
    <w:rsid w:val="007811CA"/>
    <w:rsid w:val="0078196E"/>
    <w:rsid w:val="00781EAA"/>
    <w:rsid w:val="00782A51"/>
    <w:rsid w:val="00782A5B"/>
    <w:rsid w:val="00782BC9"/>
    <w:rsid w:val="00783024"/>
    <w:rsid w:val="00783163"/>
    <w:rsid w:val="007832BB"/>
    <w:rsid w:val="007834F0"/>
    <w:rsid w:val="007837C8"/>
    <w:rsid w:val="00783AFD"/>
    <w:rsid w:val="00783D56"/>
    <w:rsid w:val="00784286"/>
    <w:rsid w:val="00784442"/>
    <w:rsid w:val="00784942"/>
    <w:rsid w:val="0078496B"/>
    <w:rsid w:val="00784AAD"/>
    <w:rsid w:val="00784CCE"/>
    <w:rsid w:val="00784D0B"/>
    <w:rsid w:val="00784F3A"/>
    <w:rsid w:val="007851B2"/>
    <w:rsid w:val="007853AC"/>
    <w:rsid w:val="007855A4"/>
    <w:rsid w:val="007856E7"/>
    <w:rsid w:val="007856F3"/>
    <w:rsid w:val="0078578C"/>
    <w:rsid w:val="007859D2"/>
    <w:rsid w:val="00785C5F"/>
    <w:rsid w:val="0078613C"/>
    <w:rsid w:val="00786392"/>
    <w:rsid w:val="00786BA5"/>
    <w:rsid w:val="00786C45"/>
    <w:rsid w:val="00786E0E"/>
    <w:rsid w:val="00786E44"/>
    <w:rsid w:val="00786EA2"/>
    <w:rsid w:val="00786F42"/>
    <w:rsid w:val="00787426"/>
    <w:rsid w:val="00787508"/>
    <w:rsid w:val="00787D67"/>
    <w:rsid w:val="00787DBC"/>
    <w:rsid w:val="007901C4"/>
    <w:rsid w:val="007905BD"/>
    <w:rsid w:val="00790B9B"/>
    <w:rsid w:val="00790EF9"/>
    <w:rsid w:val="00790F55"/>
    <w:rsid w:val="00791183"/>
    <w:rsid w:val="007919C8"/>
    <w:rsid w:val="00791B33"/>
    <w:rsid w:val="00791DC9"/>
    <w:rsid w:val="00791E6D"/>
    <w:rsid w:val="00791EF0"/>
    <w:rsid w:val="00792E90"/>
    <w:rsid w:val="007931DB"/>
    <w:rsid w:val="00793605"/>
    <w:rsid w:val="00793696"/>
    <w:rsid w:val="007938EE"/>
    <w:rsid w:val="00793989"/>
    <w:rsid w:val="00793B8E"/>
    <w:rsid w:val="00794248"/>
    <w:rsid w:val="007942B3"/>
    <w:rsid w:val="0079442D"/>
    <w:rsid w:val="007944B8"/>
    <w:rsid w:val="007947FD"/>
    <w:rsid w:val="00794941"/>
    <w:rsid w:val="007949D1"/>
    <w:rsid w:val="00794A5E"/>
    <w:rsid w:val="00794CA6"/>
    <w:rsid w:val="007954AD"/>
    <w:rsid w:val="00795594"/>
    <w:rsid w:val="00795B1D"/>
    <w:rsid w:val="00795C4E"/>
    <w:rsid w:val="007960DD"/>
    <w:rsid w:val="007962BC"/>
    <w:rsid w:val="0079659F"/>
    <w:rsid w:val="0079664D"/>
    <w:rsid w:val="007968B6"/>
    <w:rsid w:val="00796B77"/>
    <w:rsid w:val="00796C93"/>
    <w:rsid w:val="00796D45"/>
    <w:rsid w:val="0079730C"/>
    <w:rsid w:val="00797318"/>
    <w:rsid w:val="00797647"/>
    <w:rsid w:val="00797668"/>
    <w:rsid w:val="00797C21"/>
    <w:rsid w:val="00797DBA"/>
    <w:rsid w:val="007A0015"/>
    <w:rsid w:val="007A01C3"/>
    <w:rsid w:val="007A023F"/>
    <w:rsid w:val="007A02EE"/>
    <w:rsid w:val="007A0817"/>
    <w:rsid w:val="007A0F71"/>
    <w:rsid w:val="007A10C0"/>
    <w:rsid w:val="007A1221"/>
    <w:rsid w:val="007A16D0"/>
    <w:rsid w:val="007A1941"/>
    <w:rsid w:val="007A1C89"/>
    <w:rsid w:val="007A1D72"/>
    <w:rsid w:val="007A1E3E"/>
    <w:rsid w:val="007A218E"/>
    <w:rsid w:val="007A222E"/>
    <w:rsid w:val="007A298F"/>
    <w:rsid w:val="007A2C41"/>
    <w:rsid w:val="007A2C4F"/>
    <w:rsid w:val="007A3047"/>
    <w:rsid w:val="007A35E9"/>
    <w:rsid w:val="007A36A9"/>
    <w:rsid w:val="007A3AE4"/>
    <w:rsid w:val="007A3C04"/>
    <w:rsid w:val="007A3FA4"/>
    <w:rsid w:val="007A46B0"/>
    <w:rsid w:val="007A47AE"/>
    <w:rsid w:val="007A4A78"/>
    <w:rsid w:val="007A509F"/>
    <w:rsid w:val="007A5163"/>
    <w:rsid w:val="007A52E8"/>
    <w:rsid w:val="007A54B6"/>
    <w:rsid w:val="007A582F"/>
    <w:rsid w:val="007A5998"/>
    <w:rsid w:val="007A5F2E"/>
    <w:rsid w:val="007A6072"/>
    <w:rsid w:val="007A6523"/>
    <w:rsid w:val="007A6874"/>
    <w:rsid w:val="007A6B3C"/>
    <w:rsid w:val="007A7505"/>
    <w:rsid w:val="007A7769"/>
    <w:rsid w:val="007A7B2D"/>
    <w:rsid w:val="007B0409"/>
    <w:rsid w:val="007B050C"/>
    <w:rsid w:val="007B0C54"/>
    <w:rsid w:val="007B0D36"/>
    <w:rsid w:val="007B0EAE"/>
    <w:rsid w:val="007B0F4A"/>
    <w:rsid w:val="007B1493"/>
    <w:rsid w:val="007B14D4"/>
    <w:rsid w:val="007B1F7E"/>
    <w:rsid w:val="007B2260"/>
    <w:rsid w:val="007B22BA"/>
    <w:rsid w:val="007B2A46"/>
    <w:rsid w:val="007B2E8D"/>
    <w:rsid w:val="007B3096"/>
    <w:rsid w:val="007B33DD"/>
    <w:rsid w:val="007B3DE7"/>
    <w:rsid w:val="007B3E5B"/>
    <w:rsid w:val="007B3F2C"/>
    <w:rsid w:val="007B430F"/>
    <w:rsid w:val="007B43C2"/>
    <w:rsid w:val="007B44CF"/>
    <w:rsid w:val="007B4648"/>
    <w:rsid w:val="007B4776"/>
    <w:rsid w:val="007B47B4"/>
    <w:rsid w:val="007B4973"/>
    <w:rsid w:val="007B49B6"/>
    <w:rsid w:val="007B4B4D"/>
    <w:rsid w:val="007B5154"/>
    <w:rsid w:val="007B53A9"/>
    <w:rsid w:val="007B54D7"/>
    <w:rsid w:val="007B5653"/>
    <w:rsid w:val="007B5932"/>
    <w:rsid w:val="007B5B66"/>
    <w:rsid w:val="007B5D6A"/>
    <w:rsid w:val="007B61CD"/>
    <w:rsid w:val="007B62E4"/>
    <w:rsid w:val="007B6352"/>
    <w:rsid w:val="007B636D"/>
    <w:rsid w:val="007B6371"/>
    <w:rsid w:val="007B6886"/>
    <w:rsid w:val="007B70DB"/>
    <w:rsid w:val="007B77BF"/>
    <w:rsid w:val="007B78B8"/>
    <w:rsid w:val="007B7DB2"/>
    <w:rsid w:val="007B7DEE"/>
    <w:rsid w:val="007C019B"/>
    <w:rsid w:val="007C055D"/>
    <w:rsid w:val="007C064A"/>
    <w:rsid w:val="007C0787"/>
    <w:rsid w:val="007C0991"/>
    <w:rsid w:val="007C0D4C"/>
    <w:rsid w:val="007C1040"/>
    <w:rsid w:val="007C10CA"/>
    <w:rsid w:val="007C147F"/>
    <w:rsid w:val="007C1499"/>
    <w:rsid w:val="007C14A4"/>
    <w:rsid w:val="007C22B0"/>
    <w:rsid w:val="007C2465"/>
    <w:rsid w:val="007C2912"/>
    <w:rsid w:val="007C29AB"/>
    <w:rsid w:val="007C303A"/>
    <w:rsid w:val="007C3053"/>
    <w:rsid w:val="007C30D6"/>
    <w:rsid w:val="007C3632"/>
    <w:rsid w:val="007C50A8"/>
    <w:rsid w:val="007C528B"/>
    <w:rsid w:val="007C5AD6"/>
    <w:rsid w:val="007C6131"/>
    <w:rsid w:val="007C61F9"/>
    <w:rsid w:val="007C68CF"/>
    <w:rsid w:val="007C6DD9"/>
    <w:rsid w:val="007C73DB"/>
    <w:rsid w:val="007C7AFC"/>
    <w:rsid w:val="007C7C22"/>
    <w:rsid w:val="007C7CC2"/>
    <w:rsid w:val="007C7FDB"/>
    <w:rsid w:val="007C7FDF"/>
    <w:rsid w:val="007D0165"/>
    <w:rsid w:val="007D0324"/>
    <w:rsid w:val="007D0522"/>
    <w:rsid w:val="007D093B"/>
    <w:rsid w:val="007D0C43"/>
    <w:rsid w:val="007D0D8E"/>
    <w:rsid w:val="007D1030"/>
    <w:rsid w:val="007D141A"/>
    <w:rsid w:val="007D154A"/>
    <w:rsid w:val="007D1B11"/>
    <w:rsid w:val="007D1EC7"/>
    <w:rsid w:val="007D20CA"/>
    <w:rsid w:val="007D22BA"/>
    <w:rsid w:val="007D232E"/>
    <w:rsid w:val="007D29CD"/>
    <w:rsid w:val="007D2A6E"/>
    <w:rsid w:val="007D2FBE"/>
    <w:rsid w:val="007D3088"/>
    <w:rsid w:val="007D3554"/>
    <w:rsid w:val="007D39FB"/>
    <w:rsid w:val="007D3C78"/>
    <w:rsid w:val="007D4490"/>
    <w:rsid w:val="007D44D3"/>
    <w:rsid w:val="007D4E0E"/>
    <w:rsid w:val="007D4EC5"/>
    <w:rsid w:val="007D4F25"/>
    <w:rsid w:val="007D581D"/>
    <w:rsid w:val="007D5ECF"/>
    <w:rsid w:val="007D622A"/>
    <w:rsid w:val="007D634B"/>
    <w:rsid w:val="007D6365"/>
    <w:rsid w:val="007D6500"/>
    <w:rsid w:val="007D6C9B"/>
    <w:rsid w:val="007D6D56"/>
    <w:rsid w:val="007D6DB2"/>
    <w:rsid w:val="007D6E55"/>
    <w:rsid w:val="007D71C6"/>
    <w:rsid w:val="007D7C18"/>
    <w:rsid w:val="007E0012"/>
    <w:rsid w:val="007E00D6"/>
    <w:rsid w:val="007E02FD"/>
    <w:rsid w:val="007E071E"/>
    <w:rsid w:val="007E0921"/>
    <w:rsid w:val="007E0D48"/>
    <w:rsid w:val="007E0E9A"/>
    <w:rsid w:val="007E0EC4"/>
    <w:rsid w:val="007E10FE"/>
    <w:rsid w:val="007E1633"/>
    <w:rsid w:val="007E16A9"/>
    <w:rsid w:val="007E1E96"/>
    <w:rsid w:val="007E2442"/>
    <w:rsid w:val="007E267E"/>
    <w:rsid w:val="007E2967"/>
    <w:rsid w:val="007E2C35"/>
    <w:rsid w:val="007E2E71"/>
    <w:rsid w:val="007E307D"/>
    <w:rsid w:val="007E3485"/>
    <w:rsid w:val="007E34DE"/>
    <w:rsid w:val="007E37A6"/>
    <w:rsid w:val="007E3805"/>
    <w:rsid w:val="007E3F47"/>
    <w:rsid w:val="007E401F"/>
    <w:rsid w:val="007E404D"/>
    <w:rsid w:val="007E41CA"/>
    <w:rsid w:val="007E4BF0"/>
    <w:rsid w:val="007E52F0"/>
    <w:rsid w:val="007E5CE6"/>
    <w:rsid w:val="007E5CF0"/>
    <w:rsid w:val="007E63FB"/>
    <w:rsid w:val="007E657B"/>
    <w:rsid w:val="007E67D5"/>
    <w:rsid w:val="007E6D14"/>
    <w:rsid w:val="007E716D"/>
    <w:rsid w:val="007E72DF"/>
    <w:rsid w:val="007E755C"/>
    <w:rsid w:val="007E75AE"/>
    <w:rsid w:val="007E7B70"/>
    <w:rsid w:val="007E7C0A"/>
    <w:rsid w:val="007E7C24"/>
    <w:rsid w:val="007E7C93"/>
    <w:rsid w:val="007E7F78"/>
    <w:rsid w:val="007F0540"/>
    <w:rsid w:val="007F08C7"/>
    <w:rsid w:val="007F090C"/>
    <w:rsid w:val="007F101B"/>
    <w:rsid w:val="007F1146"/>
    <w:rsid w:val="007F18E1"/>
    <w:rsid w:val="007F1DCC"/>
    <w:rsid w:val="007F2037"/>
    <w:rsid w:val="007F2234"/>
    <w:rsid w:val="007F2497"/>
    <w:rsid w:val="007F249A"/>
    <w:rsid w:val="007F2BFA"/>
    <w:rsid w:val="007F2FF8"/>
    <w:rsid w:val="007F344F"/>
    <w:rsid w:val="007F3593"/>
    <w:rsid w:val="007F3A8B"/>
    <w:rsid w:val="007F3C5D"/>
    <w:rsid w:val="007F3F03"/>
    <w:rsid w:val="007F4311"/>
    <w:rsid w:val="007F4834"/>
    <w:rsid w:val="007F4BC0"/>
    <w:rsid w:val="007F4C76"/>
    <w:rsid w:val="007F5CA3"/>
    <w:rsid w:val="007F5F6F"/>
    <w:rsid w:val="007F60FF"/>
    <w:rsid w:val="007F6457"/>
    <w:rsid w:val="007F64E9"/>
    <w:rsid w:val="007F671E"/>
    <w:rsid w:val="007F6844"/>
    <w:rsid w:val="007F6964"/>
    <w:rsid w:val="007F6989"/>
    <w:rsid w:val="007F7282"/>
    <w:rsid w:val="007F75CC"/>
    <w:rsid w:val="007F7836"/>
    <w:rsid w:val="007F794B"/>
    <w:rsid w:val="007F7A34"/>
    <w:rsid w:val="007F7A6C"/>
    <w:rsid w:val="008007B7"/>
    <w:rsid w:val="008008F0"/>
    <w:rsid w:val="00800B04"/>
    <w:rsid w:val="00800FFA"/>
    <w:rsid w:val="00801236"/>
    <w:rsid w:val="00801797"/>
    <w:rsid w:val="008017B8"/>
    <w:rsid w:val="00801B35"/>
    <w:rsid w:val="008021A4"/>
    <w:rsid w:val="00802302"/>
    <w:rsid w:val="008023B7"/>
    <w:rsid w:val="008025E8"/>
    <w:rsid w:val="00802C06"/>
    <w:rsid w:val="00802EEF"/>
    <w:rsid w:val="00802F51"/>
    <w:rsid w:val="00803032"/>
    <w:rsid w:val="0080326C"/>
    <w:rsid w:val="008033A3"/>
    <w:rsid w:val="00803C57"/>
    <w:rsid w:val="008046E8"/>
    <w:rsid w:val="0080482E"/>
    <w:rsid w:val="008049FB"/>
    <w:rsid w:val="00804C00"/>
    <w:rsid w:val="00804C35"/>
    <w:rsid w:val="00804CE9"/>
    <w:rsid w:val="00804DB3"/>
    <w:rsid w:val="00804F1B"/>
    <w:rsid w:val="00805333"/>
    <w:rsid w:val="008053BB"/>
    <w:rsid w:val="00805511"/>
    <w:rsid w:val="0080583B"/>
    <w:rsid w:val="0080594A"/>
    <w:rsid w:val="008062E1"/>
    <w:rsid w:val="008063B4"/>
    <w:rsid w:val="008068D5"/>
    <w:rsid w:val="00806990"/>
    <w:rsid w:val="0080706C"/>
    <w:rsid w:val="0080706F"/>
    <w:rsid w:val="008071FC"/>
    <w:rsid w:val="00807345"/>
    <w:rsid w:val="00807426"/>
    <w:rsid w:val="00807510"/>
    <w:rsid w:val="00807662"/>
    <w:rsid w:val="0080769E"/>
    <w:rsid w:val="008076EC"/>
    <w:rsid w:val="0080775D"/>
    <w:rsid w:val="0080777D"/>
    <w:rsid w:val="00807864"/>
    <w:rsid w:val="00807915"/>
    <w:rsid w:val="008079A5"/>
    <w:rsid w:val="0081021B"/>
    <w:rsid w:val="0081022C"/>
    <w:rsid w:val="00810599"/>
    <w:rsid w:val="008107E2"/>
    <w:rsid w:val="00810C54"/>
    <w:rsid w:val="008110E0"/>
    <w:rsid w:val="00811929"/>
    <w:rsid w:val="00811D72"/>
    <w:rsid w:val="00811D88"/>
    <w:rsid w:val="00811FBE"/>
    <w:rsid w:val="00812053"/>
    <w:rsid w:val="00812297"/>
    <w:rsid w:val="00812C0C"/>
    <w:rsid w:val="00812C3D"/>
    <w:rsid w:val="00812F66"/>
    <w:rsid w:val="0081319C"/>
    <w:rsid w:val="008136C9"/>
    <w:rsid w:val="00813757"/>
    <w:rsid w:val="00813769"/>
    <w:rsid w:val="00813868"/>
    <w:rsid w:val="008138E0"/>
    <w:rsid w:val="00813F6B"/>
    <w:rsid w:val="00814412"/>
    <w:rsid w:val="008146A8"/>
    <w:rsid w:val="00814795"/>
    <w:rsid w:val="008147CF"/>
    <w:rsid w:val="008147D1"/>
    <w:rsid w:val="00814ACC"/>
    <w:rsid w:val="00814CE1"/>
    <w:rsid w:val="00814F98"/>
    <w:rsid w:val="008155C8"/>
    <w:rsid w:val="00815F64"/>
    <w:rsid w:val="00815FBA"/>
    <w:rsid w:val="00816252"/>
    <w:rsid w:val="008162CC"/>
    <w:rsid w:val="008163C1"/>
    <w:rsid w:val="008163EF"/>
    <w:rsid w:val="00816493"/>
    <w:rsid w:val="00816F03"/>
    <w:rsid w:val="0081725C"/>
    <w:rsid w:val="008173BC"/>
    <w:rsid w:val="00817785"/>
    <w:rsid w:val="00817991"/>
    <w:rsid w:val="00817AF7"/>
    <w:rsid w:val="008202A9"/>
    <w:rsid w:val="0082049C"/>
    <w:rsid w:val="008206E0"/>
    <w:rsid w:val="008207AA"/>
    <w:rsid w:val="0082095F"/>
    <w:rsid w:val="00820993"/>
    <w:rsid w:val="00820EA8"/>
    <w:rsid w:val="00820F81"/>
    <w:rsid w:val="008217FF"/>
    <w:rsid w:val="00821948"/>
    <w:rsid w:val="00822189"/>
    <w:rsid w:val="0082232F"/>
    <w:rsid w:val="00822500"/>
    <w:rsid w:val="008227CD"/>
    <w:rsid w:val="00822DE0"/>
    <w:rsid w:val="00823046"/>
    <w:rsid w:val="00823534"/>
    <w:rsid w:val="008237E8"/>
    <w:rsid w:val="00823B47"/>
    <w:rsid w:val="00823BA2"/>
    <w:rsid w:val="00823EFA"/>
    <w:rsid w:val="00823F0E"/>
    <w:rsid w:val="00824394"/>
    <w:rsid w:val="00824665"/>
    <w:rsid w:val="00824769"/>
    <w:rsid w:val="00824A67"/>
    <w:rsid w:val="00824D8B"/>
    <w:rsid w:val="00825930"/>
    <w:rsid w:val="00825C8C"/>
    <w:rsid w:val="0082660E"/>
    <w:rsid w:val="00826781"/>
    <w:rsid w:val="00826A30"/>
    <w:rsid w:val="00826DE6"/>
    <w:rsid w:val="00826FAE"/>
    <w:rsid w:val="0082710D"/>
    <w:rsid w:val="008271B9"/>
    <w:rsid w:val="00827278"/>
    <w:rsid w:val="008273C6"/>
    <w:rsid w:val="0082764C"/>
    <w:rsid w:val="008278BA"/>
    <w:rsid w:val="00827AA3"/>
    <w:rsid w:val="00827D69"/>
    <w:rsid w:val="00827D6D"/>
    <w:rsid w:val="008300A0"/>
    <w:rsid w:val="00830509"/>
    <w:rsid w:val="00830B7A"/>
    <w:rsid w:val="00830E4C"/>
    <w:rsid w:val="00831281"/>
    <w:rsid w:val="008314D1"/>
    <w:rsid w:val="008318EB"/>
    <w:rsid w:val="00831E9A"/>
    <w:rsid w:val="00831F83"/>
    <w:rsid w:val="008320B0"/>
    <w:rsid w:val="0083250A"/>
    <w:rsid w:val="00832B05"/>
    <w:rsid w:val="00832E9D"/>
    <w:rsid w:val="008337D4"/>
    <w:rsid w:val="00833877"/>
    <w:rsid w:val="00833BFD"/>
    <w:rsid w:val="00833D62"/>
    <w:rsid w:val="00833DC6"/>
    <w:rsid w:val="00833EBA"/>
    <w:rsid w:val="0083405B"/>
    <w:rsid w:val="0083419A"/>
    <w:rsid w:val="0083446C"/>
    <w:rsid w:val="00834621"/>
    <w:rsid w:val="00834784"/>
    <w:rsid w:val="008348BA"/>
    <w:rsid w:val="008348F5"/>
    <w:rsid w:val="008352A7"/>
    <w:rsid w:val="0083539A"/>
    <w:rsid w:val="008358AF"/>
    <w:rsid w:val="008358FF"/>
    <w:rsid w:val="008359CC"/>
    <w:rsid w:val="00835D9D"/>
    <w:rsid w:val="00835F1E"/>
    <w:rsid w:val="00836118"/>
    <w:rsid w:val="00836397"/>
    <w:rsid w:val="0083692F"/>
    <w:rsid w:val="00836A53"/>
    <w:rsid w:val="00836A75"/>
    <w:rsid w:val="00836B72"/>
    <w:rsid w:val="00836F5A"/>
    <w:rsid w:val="0083743D"/>
    <w:rsid w:val="008377AC"/>
    <w:rsid w:val="0083787B"/>
    <w:rsid w:val="008402AF"/>
    <w:rsid w:val="008406C3"/>
    <w:rsid w:val="008409C2"/>
    <w:rsid w:val="00840B78"/>
    <w:rsid w:val="00841315"/>
    <w:rsid w:val="00841406"/>
    <w:rsid w:val="00841A69"/>
    <w:rsid w:val="00841B66"/>
    <w:rsid w:val="00841B9A"/>
    <w:rsid w:val="00841D72"/>
    <w:rsid w:val="00841EE7"/>
    <w:rsid w:val="00841F67"/>
    <w:rsid w:val="008420C8"/>
    <w:rsid w:val="00842112"/>
    <w:rsid w:val="00842716"/>
    <w:rsid w:val="00842DCA"/>
    <w:rsid w:val="00843371"/>
    <w:rsid w:val="008439F4"/>
    <w:rsid w:val="00843B57"/>
    <w:rsid w:val="00843BB2"/>
    <w:rsid w:val="00843BC8"/>
    <w:rsid w:val="00843CEB"/>
    <w:rsid w:val="00843D91"/>
    <w:rsid w:val="00843ED1"/>
    <w:rsid w:val="0084425C"/>
    <w:rsid w:val="00844829"/>
    <w:rsid w:val="00844D9A"/>
    <w:rsid w:val="00844E9A"/>
    <w:rsid w:val="0084503D"/>
    <w:rsid w:val="00845579"/>
    <w:rsid w:val="0084560E"/>
    <w:rsid w:val="00845667"/>
    <w:rsid w:val="0084566B"/>
    <w:rsid w:val="00845ACA"/>
    <w:rsid w:val="00846B8E"/>
    <w:rsid w:val="00846C70"/>
    <w:rsid w:val="00846C79"/>
    <w:rsid w:val="00846FB3"/>
    <w:rsid w:val="008479B0"/>
    <w:rsid w:val="008479DA"/>
    <w:rsid w:val="00847E3E"/>
    <w:rsid w:val="00847E6E"/>
    <w:rsid w:val="008508D2"/>
    <w:rsid w:val="008509C8"/>
    <w:rsid w:val="00850CC8"/>
    <w:rsid w:val="00851125"/>
    <w:rsid w:val="0085122D"/>
    <w:rsid w:val="00851851"/>
    <w:rsid w:val="008519C1"/>
    <w:rsid w:val="00851C47"/>
    <w:rsid w:val="008521CF"/>
    <w:rsid w:val="008526A2"/>
    <w:rsid w:val="00852759"/>
    <w:rsid w:val="00852909"/>
    <w:rsid w:val="00852AC4"/>
    <w:rsid w:val="008533F8"/>
    <w:rsid w:val="00854137"/>
    <w:rsid w:val="008546F3"/>
    <w:rsid w:val="00855847"/>
    <w:rsid w:val="008558BA"/>
    <w:rsid w:val="00855F70"/>
    <w:rsid w:val="00856639"/>
    <w:rsid w:val="00856688"/>
    <w:rsid w:val="00856812"/>
    <w:rsid w:val="00856988"/>
    <w:rsid w:val="00857061"/>
    <w:rsid w:val="0085736E"/>
    <w:rsid w:val="0085738C"/>
    <w:rsid w:val="008575DA"/>
    <w:rsid w:val="00860062"/>
    <w:rsid w:val="0086053B"/>
    <w:rsid w:val="00860AA5"/>
    <w:rsid w:val="00860F34"/>
    <w:rsid w:val="00860F3D"/>
    <w:rsid w:val="008611FD"/>
    <w:rsid w:val="008612FC"/>
    <w:rsid w:val="00861486"/>
    <w:rsid w:val="00862147"/>
    <w:rsid w:val="008621AD"/>
    <w:rsid w:val="008621B0"/>
    <w:rsid w:val="00862633"/>
    <w:rsid w:val="00862B92"/>
    <w:rsid w:val="00863037"/>
    <w:rsid w:val="008633F5"/>
    <w:rsid w:val="00863702"/>
    <w:rsid w:val="00863975"/>
    <w:rsid w:val="00863A2C"/>
    <w:rsid w:val="00863CD6"/>
    <w:rsid w:val="008640EE"/>
    <w:rsid w:val="00864424"/>
    <w:rsid w:val="0086444B"/>
    <w:rsid w:val="00864896"/>
    <w:rsid w:val="00864C56"/>
    <w:rsid w:val="008653D2"/>
    <w:rsid w:val="00865650"/>
    <w:rsid w:val="0086583B"/>
    <w:rsid w:val="00865BF8"/>
    <w:rsid w:val="00865DDC"/>
    <w:rsid w:val="008660B3"/>
    <w:rsid w:val="008664DC"/>
    <w:rsid w:val="00866BF8"/>
    <w:rsid w:val="00866F9E"/>
    <w:rsid w:val="00867772"/>
    <w:rsid w:val="00867FD5"/>
    <w:rsid w:val="00870871"/>
    <w:rsid w:val="008708FA"/>
    <w:rsid w:val="00870C17"/>
    <w:rsid w:val="00870E8F"/>
    <w:rsid w:val="00870F7A"/>
    <w:rsid w:val="00871666"/>
    <w:rsid w:val="00871D82"/>
    <w:rsid w:val="00871F2E"/>
    <w:rsid w:val="00871F37"/>
    <w:rsid w:val="00871FB5"/>
    <w:rsid w:val="0087213F"/>
    <w:rsid w:val="00872311"/>
    <w:rsid w:val="008723C1"/>
    <w:rsid w:val="00872A0A"/>
    <w:rsid w:val="008730E0"/>
    <w:rsid w:val="0087315C"/>
    <w:rsid w:val="00873206"/>
    <w:rsid w:val="0087352E"/>
    <w:rsid w:val="0087380B"/>
    <w:rsid w:val="00873BD2"/>
    <w:rsid w:val="00873CCB"/>
    <w:rsid w:val="0087414D"/>
    <w:rsid w:val="008746A8"/>
    <w:rsid w:val="008747C3"/>
    <w:rsid w:val="00874DE3"/>
    <w:rsid w:val="00875202"/>
    <w:rsid w:val="008753D9"/>
    <w:rsid w:val="00875414"/>
    <w:rsid w:val="008757D6"/>
    <w:rsid w:val="008758ED"/>
    <w:rsid w:val="00875FBA"/>
    <w:rsid w:val="00876605"/>
    <w:rsid w:val="00876943"/>
    <w:rsid w:val="00877000"/>
    <w:rsid w:val="00877009"/>
    <w:rsid w:val="00877159"/>
    <w:rsid w:val="00877268"/>
    <w:rsid w:val="00877728"/>
    <w:rsid w:val="00877DFE"/>
    <w:rsid w:val="008800C8"/>
    <w:rsid w:val="008801BD"/>
    <w:rsid w:val="00880EF7"/>
    <w:rsid w:val="0088134A"/>
    <w:rsid w:val="00881472"/>
    <w:rsid w:val="0088147C"/>
    <w:rsid w:val="00881503"/>
    <w:rsid w:val="0088173A"/>
    <w:rsid w:val="00881742"/>
    <w:rsid w:val="00881AC4"/>
    <w:rsid w:val="00881AE3"/>
    <w:rsid w:val="008820F8"/>
    <w:rsid w:val="0088225C"/>
    <w:rsid w:val="00882581"/>
    <w:rsid w:val="0088297A"/>
    <w:rsid w:val="00882E8A"/>
    <w:rsid w:val="008832EA"/>
    <w:rsid w:val="00883438"/>
    <w:rsid w:val="00883447"/>
    <w:rsid w:val="00883682"/>
    <w:rsid w:val="008837F7"/>
    <w:rsid w:val="00884000"/>
    <w:rsid w:val="0088427E"/>
    <w:rsid w:val="008845AD"/>
    <w:rsid w:val="0088495F"/>
    <w:rsid w:val="00884FB8"/>
    <w:rsid w:val="0088539C"/>
    <w:rsid w:val="008854B3"/>
    <w:rsid w:val="0088554B"/>
    <w:rsid w:val="00885D90"/>
    <w:rsid w:val="00885DD6"/>
    <w:rsid w:val="0088615C"/>
    <w:rsid w:val="00886187"/>
    <w:rsid w:val="0088619C"/>
    <w:rsid w:val="0088668F"/>
    <w:rsid w:val="008867CB"/>
    <w:rsid w:val="00886922"/>
    <w:rsid w:val="00887515"/>
    <w:rsid w:val="008877EF"/>
    <w:rsid w:val="008879BE"/>
    <w:rsid w:val="00887D64"/>
    <w:rsid w:val="00887EFB"/>
    <w:rsid w:val="008903E1"/>
    <w:rsid w:val="00890A4D"/>
    <w:rsid w:val="00890FF5"/>
    <w:rsid w:val="008910F4"/>
    <w:rsid w:val="0089195D"/>
    <w:rsid w:val="008919C0"/>
    <w:rsid w:val="008923F5"/>
    <w:rsid w:val="0089266C"/>
    <w:rsid w:val="00892EF7"/>
    <w:rsid w:val="0089312A"/>
    <w:rsid w:val="008935C9"/>
    <w:rsid w:val="00893D85"/>
    <w:rsid w:val="00893EB5"/>
    <w:rsid w:val="008947DA"/>
    <w:rsid w:val="00894939"/>
    <w:rsid w:val="00894B71"/>
    <w:rsid w:val="00894D37"/>
    <w:rsid w:val="008952F8"/>
    <w:rsid w:val="00895313"/>
    <w:rsid w:val="0089535E"/>
    <w:rsid w:val="008956BB"/>
    <w:rsid w:val="00895845"/>
    <w:rsid w:val="0089597B"/>
    <w:rsid w:val="00895E12"/>
    <w:rsid w:val="00895F93"/>
    <w:rsid w:val="00896441"/>
    <w:rsid w:val="00896874"/>
    <w:rsid w:val="0089697A"/>
    <w:rsid w:val="00896CC9"/>
    <w:rsid w:val="00896D11"/>
    <w:rsid w:val="00897354"/>
    <w:rsid w:val="00897484"/>
    <w:rsid w:val="008A0A4B"/>
    <w:rsid w:val="008A1197"/>
    <w:rsid w:val="008A1496"/>
    <w:rsid w:val="008A1661"/>
    <w:rsid w:val="008A17DF"/>
    <w:rsid w:val="008A203F"/>
    <w:rsid w:val="008A244E"/>
    <w:rsid w:val="008A27C5"/>
    <w:rsid w:val="008A2817"/>
    <w:rsid w:val="008A29B5"/>
    <w:rsid w:val="008A2AAD"/>
    <w:rsid w:val="008A3912"/>
    <w:rsid w:val="008A39FB"/>
    <w:rsid w:val="008A3A88"/>
    <w:rsid w:val="008A3C4A"/>
    <w:rsid w:val="008A3E5D"/>
    <w:rsid w:val="008A3E95"/>
    <w:rsid w:val="008A45DC"/>
    <w:rsid w:val="008A4706"/>
    <w:rsid w:val="008A58FE"/>
    <w:rsid w:val="008A5B41"/>
    <w:rsid w:val="008A5C97"/>
    <w:rsid w:val="008A5E2F"/>
    <w:rsid w:val="008A6009"/>
    <w:rsid w:val="008A63AC"/>
    <w:rsid w:val="008A63CB"/>
    <w:rsid w:val="008A63F8"/>
    <w:rsid w:val="008A64E8"/>
    <w:rsid w:val="008A65B1"/>
    <w:rsid w:val="008A6654"/>
    <w:rsid w:val="008A6F85"/>
    <w:rsid w:val="008A7014"/>
    <w:rsid w:val="008A7124"/>
    <w:rsid w:val="008A7819"/>
    <w:rsid w:val="008A7BB0"/>
    <w:rsid w:val="008B001B"/>
    <w:rsid w:val="008B06A6"/>
    <w:rsid w:val="008B06DE"/>
    <w:rsid w:val="008B0B15"/>
    <w:rsid w:val="008B0CB8"/>
    <w:rsid w:val="008B0E47"/>
    <w:rsid w:val="008B123D"/>
    <w:rsid w:val="008B14E2"/>
    <w:rsid w:val="008B1655"/>
    <w:rsid w:val="008B1886"/>
    <w:rsid w:val="008B2400"/>
    <w:rsid w:val="008B274F"/>
    <w:rsid w:val="008B2F8B"/>
    <w:rsid w:val="008B32F5"/>
    <w:rsid w:val="008B3848"/>
    <w:rsid w:val="008B3959"/>
    <w:rsid w:val="008B41C4"/>
    <w:rsid w:val="008B4302"/>
    <w:rsid w:val="008B4849"/>
    <w:rsid w:val="008B4C04"/>
    <w:rsid w:val="008B4C0D"/>
    <w:rsid w:val="008B4DDA"/>
    <w:rsid w:val="008B5160"/>
    <w:rsid w:val="008B59E3"/>
    <w:rsid w:val="008B5B9A"/>
    <w:rsid w:val="008B5BE4"/>
    <w:rsid w:val="008B5DE2"/>
    <w:rsid w:val="008B5E5A"/>
    <w:rsid w:val="008B6070"/>
    <w:rsid w:val="008B6106"/>
    <w:rsid w:val="008B6241"/>
    <w:rsid w:val="008B6395"/>
    <w:rsid w:val="008B64AF"/>
    <w:rsid w:val="008B6A56"/>
    <w:rsid w:val="008B6F77"/>
    <w:rsid w:val="008B721E"/>
    <w:rsid w:val="008B734A"/>
    <w:rsid w:val="008B736E"/>
    <w:rsid w:val="008B7668"/>
    <w:rsid w:val="008B7808"/>
    <w:rsid w:val="008B7A19"/>
    <w:rsid w:val="008B7BD4"/>
    <w:rsid w:val="008B7FB3"/>
    <w:rsid w:val="008C00FB"/>
    <w:rsid w:val="008C0352"/>
    <w:rsid w:val="008C0436"/>
    <w:rsid w:val="008C0D0F"/>
    <w:rsid w:val="008C0E71"/>
    <w:rsid w:val="008C0F57"/>
    <w:rsid w:val="008C106B"/>
    <w:rsid w:val="008C120D"/>
    <w:rsid w:val="008C1458"/>
    <w:rsid w:val="008C1A27"/>
    <w:rsid w:val="008C1ABC"/>
    <w:rsid w:val="008C2262"/>
    <w:rsid w:val="008C266B"/>
    <w:rsid w:val="008C2ACD"/>
    <w:rsid w:val="008C2B22"/>
    <w:rsid w:val="008C2D22"/>
    <w:rsid w:val="008C3329"/>
    <w:rsid w:val="008C35E8"/>
    <w:rsid w:val="008C3BCA"/>
    <w:rsid w:val="008C4025"/>
    <w:rsid w:val="008C4286"/>
    <w:rsid w:val="008C42B8"/>
    <w:rsid w:val="008C437D"/>
    <w:rsid w:val="008C45F1"/>
    <w:rsid w:val="008C4710"/>
    <w:rsid w:val="008C57FC"/>
    <w:rsid w:val="008C637D"/>
    <w:rsid w:val="008C6AAC"/>
    <w:rsid w:val="008C6B8B"/>
    <w:rsid w:val="008C71F0"/>
    <w:rsid w:val="008C7A04"/>
    <w:rsid w:val="008C7BFD"/>
    <w:rsid w:val="008C7CF9"/>
    <w:rsid w:val="008D0418"/>
    <w:rsid w:val="008D047A"/>
    <w:rsid w:val="008D07E6"/>
    <w:rsid w:val="008D0949"/>
    <w:rsid w:val="008D155D"/>
    <w:rsid w:val="008D171A"/>
    <w:rsid w:val="008D183A"/>
    <w:rsid w:val="008D1C6D"/>
    <w:rsid w:val="008D2083"/>
    <w:rsid w:val="008D213C"/>
    <w:rsid w:val="008D220C"/>
    <w:rsid w:val="008D2823"/>
    <w:rsid w:val="008D2A05"/>
    <w:rsid w:val="008D2A08"/>
    <w:rsid w:val="008D2B30"/>
    <w:rsid w:val="008D2BC8"/>
    <w:rsid w:val="008D2D59"/>
    <w:rsid w:val="008D2FD5"/>
    <w:rsid w:val="008D31CC"/>
    <w:rsid w:val="008D3271"/>
    <w:rsid w:val="008D3313"/>
    <w:rsid w:val="008D3386"/>
    <w:rsid w:val="008D394C"/>
    <w:rsid w:val="008D3D9B"/>
    <w:rsid w:val="008D3E2B"/>
    <w:rsid w:val="008D424D"/>
    <w:rsid w:val="008D442B"/>
    <w:rsid w:val="008D449C"/>
    <w:rsid w:val="008D44B7"/>
    <w:rsid w:val="008D45C6"/>
    <w:rsid w:val="008D4D7B"/>
    <w:rsid w:val="008D529F"/>
    <w:rsid w:val="008D592D"/>
    <w:rsid w:val="008D5C6D"/>
    <w:rsid w:val="008D5EC1"/>
    <w:rsid w:val="008D6115"/>
    <w:rsid w:val="008D622F"/>
    <w:rsid w:val="008D6388"/>
    <w:rsid w:val="008D653F"/>
    <w:rsid w:val="008D695E"/>
    <w:rsid w:val="008D6E60"/>
    <w:rsid w:val="008D7D23"/>
    <w:rsid w:val="008D7DC3"/>
    <w:rsid w:val="008D7E83"/>
    <w:rsid w:val="008E0122"/>
    <w:rsid w:val="008E0AE6"/>
    <w:rsid w:val="008E0B37"/>
    <w:rsid w:val="008E0BEC"/>
    <w:rsid w:val="008E0F8B"/>
    <w:rsid w:val="008E1238"/>
    <w:rsid w:val="008E18EC"/>
    <w:rsid w:val="008E1901"/>
    <w:rsid w:val="008E1B5D"/>
    <w:rsid w:val="008E1D8D"/>
    <w:rsid w:val="008E1FD7"/>
    <w:rsid w:val="008E240A"/>
    <w:rsid w:val="008E28BA"/>
    <w:rsid w:val="008E2A6A"/>
    <w:rsid w:val="008E3367"/>
    <w:rsid w:val="008E33AF"/>
    <w:rsid w:val="008E38FA"/>
    <w:rsid w:val="008E3907"/>
    <w:rsid w:val="008E3FFB"/>
    <w:rsid w:val="008E41BF"/>
    <w:rsid w:val="008E426F"/>
    <w:rsid w:val="008E42F9"/>
    <w:rsid w:val="008E44C9"/>
    <w:rsid w:val="008E475A"/>
    <w:rsid w:val="008E49FC"/>
    <w:rsid w:val="008E4FFD"/>
    <w:rsid w:val="008E53A9"/>
    <w:rsid w:val="008E5C55"/>
    <w:rsid w:val="008E5DE3"/>
    <w:rsid w:val="008E5E50"/>
    <w:rsid w:val="008E5F19"/>
    <w:rsid w:val="008E611D"/>
    <w:rsid w:val="008E6664"/>
    <w:rsid w:val="008E6872"/>
    <w:rsid w:val="008E689F"/>
    <w:rsid w:val="008E698B"/>
    <w:rsid w:val="008E6B33"/>
    <w:rsid w:val="008E78B4"/>
    <w:rsid w:val="008E7B3E"/>
    <w:rsid w:val="008E7BE9"/>
    <w:rsid w:val="008E7ECB"/>
    <w:rsid w:val="008F0304"/>
    <w:rsid w:val="008F07B2"/>
    <w:rsid w:val="008F0BE3"/>
    <w:rsid w:val="008F0D24"/>
    <w:rsid w:val="008F11C5"/>
    <w:rsid w:val="008F11E9"/>
    <w:rsid w:val="008F15BF"/>
    <w:rsid w:val="008F1C86"/>
    <w:rsid w:val="008F2050"/>
    <w:rsid w:val="008F2939"/>
    <w:rsid w:val="008F2ACE"/>
    <w:rsid w:val="008F2D7C"/>
    <w:rsid w:val="008F30FC"/>
    <w:rsid w:val="008F3297"/>
    <w:rsid w:val="008F396B"/>
    <w:rsid w:val="008F3F13"/>
    <w:rsid w:val="008F3F14"/>
    <w:rsid w:val="008F4B82"/>
    <w:rsid w:val="008F51A6"/>
    <w:rsid w:val="008F58C2"/>
    <w:rsid w:val="008F5A77"/>
    <w:rsid w:val="008F5CDB"/>
    <w:rsid w:val="008F5F60"/>
    <w:rsid w:val="008F6197"/>
    <w:rsid w:val="008F6447"/>
    <w:rsid w:val="008F6713"/>
    <w:rsid w:val="008F6876"/>
    <w:rsid w:val="008F6925"/>
    <w:rsid w:val="008F6928"/>
    <w:rsid w:val="008F7868"/>
    <w:rsid w:val="008F7E05"/>
    <w:rsid w:val="00900035"/>
    <w:rsid w:val="0090018D"/>
    <w:rsid w:val="009006DA"/>
    <w:rsid w:val="00900808"/>
    <w:rsid w:val="00900FE6"/>
    <w:rsid w:val="00901415"/>
    <w:rsid w:val="009029E3"/>
    <w:rsid w:val="00902BCC"/>
    <w:rsid w:val="00902C2D"/>
    <w:rsid w:val="00902CF4"/>
    <w:rsid w:val="00902CF8"/>
    <w:rsid w:val="00902E4F"/>
    <w:rsid w:val="00903378"/>
    <w:rsid w:val="009034B0"/>
    <w:rsid w:val="009035AF"/>
    <w:rsid w:val="00903891"/>
    <w:rsid w:val="009039FB"/>
    <w:rsid w:val="00903A31"/>
    <w:rsid w:val="00903BC1"/>
    <w:rsid w:val="00903C45"/>
    <w:rsid w:val="00903C84"/>
    <w:rsid w:val="00903D6F"/>
    <w:rsid w:val="00903EE0"/>
    <w:rsid w:val="009044DF"/>
    <w:rsid w:val="00904A75"/>
    <w:rsid w:val="00904BCB"/>
    <w:rsid w:val="00904C79"/>
    <w:rsid w:val="00904CAC"/>
    <w:rsid w:val="00904DE6"/>
    <w:rsid w:val="00905053"/>
    <w:rsid w:val="009050AC"/>
    <w:rsid w:val="0090570F"/>
    <w:rsid w:val="0090577B"/>
    <w:rsid w:val="0090581E"/>
    <w:rsid w:val="009059FF"/>
    <w:rsid w:val="00905AA2"/>
    <w:rsid w:val="00905B21"/>
    <w:rsid w:val="00905E13"/>
    <w:rsid w:val="00905EB9"/>
    <w:rsid w:val="00906013"/>
    <w:rsid w:val="0090638C"/>
    <w:rsid w:val="009064FC"/>
    <w:rsid w:val="009066EE"/>
    <w:rsid w:val="00906AC9"/>
    <w:rsid w:val="00906AF9"/>
    <w:rsid w:val="00906B0D"/>
    <w:rsid w:val="009077D0"/>
    <w:rsid w:val="00907848"/>
    <w:rsid w:val="009078F0"/>
    <w:rsid w:val="00910541"/>
    <w:rsid w:val="009105E5"/>
    <w:rsid w:val="009107BA"/>
    <w:rsid w:val="00910935"/>
    <w:rsid w:val="00910E20"/>
    <w:rsid w:val="00910F19"/>
    <w:rsid w:val="009115C2"/>
    <w:rsid w:val="00911B87"/>
    <w:rsid w:val="00911C9B"/>
    <w:rsid w:val="00911E58"/>
    <w:rsid w:val="00911EE6"/>
    <w:rsid w:val="00911EF6"/>
    <w:rsid w:val="009121DD"/>
    <w:rsid w:val="0091224E"/>
    <w:rsid w:val="00912430"/>
    <w:rsid w:val="009125AC"/>
    <w:rsid w:val="009126D9"/>
    <w:rsid w:val="00912AAF"/>
    <w:rsid w:val="00912AE3"/>
    <w:rsid w:val="009130CE"/>
    <w:rsid w:val="00913932"/>
    <w:rsid w:val="00914048"/>
    <w:rsid w:val="0091413E"/>
    <w:rsid w:val="00914182"/>
    <w:rsid w:val="0091429D"/>
    <w:rsid w:val="0091477C"/>
    <w:rsid w:val="00914BD2"/>
    <w:rsid w:val="00914C0D"/>
    <w:rsid w:val="00914D4D"/>
    <w:rsid w:val="00915777"/>
    <w:rsid w:val="0091580D"/>
    <w:rsid w:val="00915967"/>
    <w:rsid w:val="00915E52"/>
    <w:rsid w:val="009161DF"/>
    <w:rsid w:val="009163B5"/>
    <w:rsid w:val="00916737"/>
    <w:rsid w:val="00916922"/>
    <w:rsid w:val="00916F85"/>
    <w:rsid w:val="00917004"/>
    <w:rsid w:val="009170F6"/>
    <w:rsid w:val="00917125"/>
    <w:rsid w:val="009174F1"/>
    <w:rsid w:val="00917958"/>
    <w:rsid w:val="00920031"/>
    <w:rsid w:val="009201D7"/>
    <w:rsid w:val="0092022B"/>
    <w:rsid w:val="0092022C"/>
    <w:rsid w:val="0092045A"/>
    <w:rsid w:val="00920855"/>
    <w:rsid w:val="00920936"/>
    <w:rsid w:val="00920A62"/>
    <w:rsid w:val="00921853"/>
    <w:rsid w:val="009219FC"/>
    <w:rsid w:val="00921AE4"/>
    <w:rsid w:val="00921B97"/>
    <w:rsid w:val="00921CB2"/>
    <w:rsid w:val="009224CD"/>
    <w:rsid w:val="009229D9"/>
    <w:rsid w:val="00922A9C"/>
    <w:rsid w:val="00922E3E"/>
    <w:rsid w:val="009230D4"/>
    <w:rsid w:val="009234F5"/>
    <w:rsid w:val="00923591"/>
    <w:rsid w:val="009237E7"/>
    <w:rsid w:val="00923848"/>
    <w:rsid w:val="00923F8D"/>
    <w:rsid w:val="00924311"/>
    <w:rsid w:val="0092489F"/>
    <w:rsid w:val="00925068"/>
    <w:rsid w:val="009251C8"/>
    <w:rsid w:val="00925426"/>
    <w:rsid w:val="0092589B"/>
    <w:rsid w:val="009259FD"/>
    <w:rsid w:val="00925DA0"/>
    <w:rsid w:val="0092623D"/>
    <w:rsid w:val="009262DD"/>
    <w:rsid w:val="0092635C"/>
    <w:rsid w:val="00926487"/>
    <w:rsid w:val="009264B0"/>
    <w:rsid w:val="009265F8"/>
    <w:rsid w:val="009266C5"/>
    <w:rsid w:val="00926762"/>
    <w:rsid w:val="009268B9"/>
    <w:rsid w:val="00926BCA"/>
    <w:rsid w:val="00926D91"/>
    <w:rsid w:val="00926F6B"/>
    <w:rsid w:val="00927A18"/>
    <w:rsid w:val="00927C54"/>
    <w:rsid w:val="009302A3"/>
    <w:rsid w:val="00930B5D"/>
    <w:rsid w:val="00931492"/>
    <w:rsid w:val="00931585"/>
    <w:rsid w:val="009319D7"/>
    <w:rsid w:val="00932216"/>
    <w:rsid w:val="0093246B"/>
    <w:rsid w:val="009325A6"/>
    <w:rsid w:val="00932664"/>
    <w:rsid w:val="00932878"/>
    <w:rsid w:val="00932987"/>
    <w:rsid w:val="00932BBC"/>
    <w:rsid w:val="00933093"/>
    <w:rsid w:val="00933342"/>
    <w:rsid w:val="00933358"/>
    <w:rsid w:val="009337A5"/>
    <w:rsid w:val="00933C49"/>
    <w:rsid w:val="00933C56"/>
    <w:rsid w:val="00933CD8"/>
    <w:rsid w:val="00933F92"/>
    <w:rsid w:val="009340C1"/>
    <w:rsid w:val="00934179"/>
    <w:rsid w:val="0093440F"/>
    <w:rsid w:val="009346A2"/>
    <w:rsid w:val="0093480F"/>
    <w:rsid w:val="00934897"/>
    <w:rsid w:val="00934A3E"/>
    <w:rsid w:val="00934FA0"/>
    <w:rsid w:val="0093511A"/>
    <w:rsid w:val="0093578D"/>
    <w:rsid w:val="009357AE"/>
    <w:rsid w:val="00935845"/>
    <w:rsid w:val="00935CBA"/>
    <w:rsid w:val="00935DB2"/>
    <w:rsid w:val="00935E0F"/>
    <w:rsid w:val="00935EA5"/>
    <w:rsid w:val="009360A3"/>
    <w:rsid w:val="009365F7"/>
    <w:rsid w:val="009368FE"/>
    <w:rsid w:val="009369C0"/>
    <w:rsid w:val="00936A84"/>
    <w:rsid w:val="00936E2F"/>
    <w:rsid w:val="00936F93"/>
    <w:rsid w:val="0093708D"/>
    <w:rsid w:val="0094010E"/>
    <w:rsid w:val="00940972"/>
    <w:rsid w:val="00940FF9"/>
    <w:rsid w:val="009414E1"/>
    <w:rsid w:val="009416EE"/>
    <w:rsid w:val="009418ED"/>
    <w:rsid w:val="00941C29"/>
    <w:rsid w:val="00941D1E"/>
    <w:rsid w:val="00942336"/>
    <w:rsid w:val="00942485"/>
    <w:rsid w:val="009428C9"/>
    <w:rsid w:val="009429E5"/>
    <w:rsid w:val="00942A43"/>
    <w:rsid w:val="00942BB3"/>
    <w:rsid w:val="0094307F"/>
    <w:rsid w:val="009430F1"/>
    <w:rsid w:val="009432A1"/>
    <w:rsid w:val="00943561"/>
    <w:rsid w:val="00943930"/>
    <w:rsid w:val="00943CB2"/>
    <w:rsid w:val="009440FF"/>
    <w:rsid w:val="0094424E"/>
    <w:rsid w:val="009442FE"/>
    <w:rsid w:val="00944581"/>
    <w:rsid w:val="0094474E"/>
    <w:rsid w:val="00944BDC"/>
    <w:rsid w:val="00944C77"/>
    <w:rsid w:val="00944F5B"/>
    <w:rsid w:val="00945104"/>
    <w:rsid w:val="0094516C"/>
    <w:rsid w:val="00945257"/>
    <w:rsid w:val="009453AA"/>
    <w:rsid w:val="00945567"/>
    <w:rsid w:val="00945CDF"/>
    <w:rsid w:val="00946044"/>
    <w:rsid w:val="009460AA"/>
    <w:rsid w:val="00946114"/>
    <w:rsid w:val="00946375"/>
    <w:rsid w:val="00947E5B"/>
    <w:rsid w:val="0095013A"/>
    <w:rsid w:val="0095013F"/>
    <w:rsid w:val="0095033A"/>
    <w:rsid w:val="0095063F"/>
    <w:rsid w:val="0095090D"/>
    <w:rsid w:val="00950D47"/>
    <w:rsid w:val="00950F1E"/>
    <w:rsid w:val="009512B1"/>
    <w:rsid w:val="0095137F"/>
    <w:rsid w:val="00951394"/>
    <w:rsid w:val="00951474"/>
    <w:rsid w:val="0095169E"/>
    <w:rsid w:val="00951A3D"/>
    <w:rsid w:val="00951A6D"/>
    <w:rsid w:val="00951ADB"/>
    <w:rsid w:val="00951B65"/>
    <w:rsid w:val="00951CD0"/>
    <w:rsid w:val="009521E0"/>
    <w:rsid w:val="009522C7"/>
    <w:rsid w:val="00952785"/>
    <w:rsid w:val="00953182"/>
    <w:rsid w:val="009532AC"/>
    <w:rsid w:val="00953379"/>
    <w:rsid w:val="009533BA"/>
    <w:rsid w:val="00953709"/>
    <w:rsid w:val="00953859"/>
    <w:rsid w:val="009539A9"/>
    <w:rsid w:val="00953D98"/>
    <w:rsid w:val="009540DB"/>
    <w:rsid w:val="0095426F"/>
    <w:rsid w:val="009546D6"/>
    <w:rsid w:val="009546DA"/>
    <w:rsid w:val="00954A87"/>
    <w:rsid w:val="0095528A"/>
    <w:rsid w:val="009552C7"/>
    <w:rsid w:val="0095540D"/>
    <w:rsid w:val="0095558C"/>
    <w:rsid w:val="009555A6"/>
    <w:rsid w:val="0095564D"/>
    <w:rsid w:val="00955692"/>
    <w:rsid w:val="00955F33"/>
    <w:rsid w:val="009564FF"/>
    <w:rsid w:val="0095655D"/>
    <w:rsid w:val="00956694"/>
    <w:rsid w:val="0095693E"/>
    <w:rsid w:val="00956EAB"/>
    <w:rsid w:val="00956F0E"/>
    <w:rsid w:val="00956F93"/>
    <w:rsid w:val="00957DEF"/>
    <w:rsid w:val="00957E1D"/>
    <w:rsid w:val="009607A4"/>
    <w:rsid w:val="00960BF3"/>
    <w:rsid w:val="00960CFD"/>
    <w:rsid w:val="00961201"/>
    <w:rsid w:val="009617C2"/>
    <w:rsid w:val="00961A89"/>
    <w:rsid w:val="00961E5B"/>
    <w:rsid w:val="00961E5C"/>
    <w:rsid w:val="0096218C"/>
    <w:rsid w:val="00962AB3"/>
    <w:rsid w:val="00962D3B"/>
    <w:rsid w:val="00963196"/>
    <w:rsid w:val="00963924"/>
    <w:rsid w:val="00963935"/>
    <w:rsid w:val="00963A54"/>
    <w:rsid w:val="009649B8"/>
    <w:rsid w:val="00964C1A"/>
    <w:rsid w:val="00964CFE"/>
    <w:rsid w:val="00964F0D"/>
    <w:rsid w:val="0096519C"/>
    <w:rsid w:val="00965266"/>
    <w:rsid w:val="009656E1"/>
    <w:rsid w:val="0096572D"/>
    <w:rsid w:val="0096595C"/>
    <w:rsid w:val="00965A4C"/>
    <w:rsid w:val="00965CE1"/>
    <w:rsid w:val="00965FB1"/>
    <w:rsid w:val="009669AF"/>
    <w:rsid w:val="0096707C"/>
    <w:rsid w:val="009670C7"/>
    <w:rsid w:val="0096728B"/>
    <w:rsid w:val="00967489"/>
    <w:rsid w:val="0096785C"/>
    <w:rsid w:val="00967F19"/>
    <w:rsid w:val="009701B0"/>
    <w:rsid w:val="00970285"/>
    <w:rsid w:val="0097051D"/>
    <w:rsid w:val="00970699"/>
    <w:rsid w:val="009706B5"/>
    <w:rsid w:val="009709AF"/>
    <w:rsid w:val="00971014"/>
    <w:rsid w:val="0097155C"/>
    <w:rsid w:val="009715CA"/>
    <w:rsid w:val="00971D49"/>
    <w:rsid w:val="00972103"/>
    <w:rsid w:val="00972610"/>
    <w:rsid w:val="00972635"/>
    <w:rsid w:val="009728EA"/>
    <w:rsid w:val="00972F16"/>
    <w:rsid w:val="00972F1F"/>
    <w:rsid w:val="00973340"/>
    <w:rsid w:val="00973A5E"/>
    <w:rsid w:val="00973D5C"/>
    <w:rsid w:val="00974448"/>
    <w:rsid w:val="009745BA"/>
    <w:rsid w:val="00974B7F"/>
    <w:rsid w:val="00974C22"/>
    <w:rsid w:val="00974D16"/>
    <w:rsid w:val="00974DD0"/>
    <w:rsid w:val="00974EDB"/>
    <w:rsid w:val="0097512F"/>
    <w:rsid w:val="009756F1"/>
    <w:rsid w:val="00975B17"/>
    <w:rsid w:val="00976547"/>
    <w:rsid w:val="0097658E"/>
    <w:rsid w:val="00976CB2"/>
    <w:rsid w:val="00976D81"/>
    <w:rsid w:val="00976E26"/>
    <w:rsid w:val="009771AF"/>
    <w:rsid w:val="009773F7"/>
    <w:rsid w:val="00977521"/>
    <w:rsid w:val="00977596"/>
    <w:rsid w:val="0097763D"/>
    <w:rsid w:val="00977C03"/>
    <w:rsid w:val="00977C39"/>
    <w:rsid w:val="00977DEE"/>
    <w:rsid w:val="0098001B"/>
    <w:rsid w:val="009806D3"/>
    <w:rsid w:val="00980733"/>
    <w:rsid w:val="00980768"/>
    <w:rsid w:val="009809E6"/>
    <w:rsid w:val="00980A3E"/>
    <w:rsid w:val="00980C4E"/>
    <w:rsid w:val="00980CA9"/>
    <w:rsid w:val="00980E55"/>
    <w:rsid w:val="00980FB3"/>
    <w:rsid w:val="00981376"/>
    <w:rsid w:val="00981941"/>
    <w:rsid w:val="00981949"/>
    <w:rsid w:val="0098194E"/>
    <w:rsid w:val="0098197D"/>
    <w:rsid w:val="00981CCA"/>
    <w:rsid w:val="00981E45"/>
    <w:rsid w:val="00981F4A"/>
    <w:rsid w:val="00981FBE"/>
    <w:rsid w:val="009820B0"/>
    <w:rsid w:val="009820DC"/>
    <w:rsid w:val="0098214B"/>
    <w:rsid w:val="00982156"/>
    <w:rsid w:val="009833ED"/>
    <w:rsid w:val="0098354A"/>
    <w:rsid w:val="009837C8"/>
    <w:rsid w:val="00984186"/>
    <w:rsid w:val="00984350"/>
    <w:rsid w:val="00984725"/>
    <w:rsid w:val="009849C8"/>
    <w:rsid w:val="00984DA3"/>
    <w:rsid w:val="00985295"/>
    <w:rsid w:val="00985F45"/>
    <w:rsid w:val="00986066"/>
    <w:rsid w:val="009860D8"/>
    <w:rsid w:val="00986315"/>
    <w:rsid w:val="0098668E"/>
    <w:rsid w:val="009866E2"/>
    <w:rsid w:val="009871C2"/>
    <w:rsid w:val="00987899"/>
    <w:rsid w:val="00987936"/>
    <w:rsid w:val="00987EED"/>
    <w:rsid w:val="00987FF7"/>
    <w:rsid w:val="009908B9"/>
    <w:rsid w:val="009909FC"/>
    <w:rsid w:val="00990FC6"/>
    <w:rsid w:val="00991568"/>
    <w:rsid w:val="00991750"/>
    <w:rsid w:val="00991A8A"/>
    <w:rsid w:val="00991E75"/>
    <w:rsid w:val="0099244A"/>
    <w:rsid w:val="00992611"/>
    <w:rsid w:val="00992703"/>
    <w:rsid w:val="009927F1"/>
    <w:rsid w:val="00992C8C"/>
    <w:rsid w:val="0099313B"/>
    <w:rsid w:val="00993465"/>
    <w:rsid w:val="009934C7"/>
    <w:rsid w:val="00993516"/>
    <w:rsid w:val="009938F8"/>
    <w:rsid w:val="00993AC8"/>
    <w:rsid w:val="00993B68"/>
    <w:rsid w:val="00993B85"/>
    <w:rsid w:val="00993CD5"/>
    <w:rsid w:val="00993DF6"/>
    <w:rsid w:val="00993F50"/>
    <w:rsid w:val="00994868"/>
    <w:rsid w:val="00994AD1"/>
    <w:rsid w:val="00994B6C"/>
    <w:rsid w:val="00995E54"/>
    <w:rsid w:val="0099631E"/>
    <w:rsid w:val="009963E1"/>
    <w:rsid w:val="00996A72"/>
    <w:rsid w:val="00996C52"/>
    <w:rsid w:val="00997404"/>
    <w:rsid w:val="00997481"/>
    <w:rsid w:val="00997984"/>
    <w:rsid w:val="00997AC8"/>
    <w:rsid w:val="00997AD7"/>
    <w:rsid w:val="00997C23"/>
    <w:rsid w:val="009A0184"/>
    <w:rsid w:val="009A0678"/>
    <w:rsid w:val="009A0B1F"/>
    <w:rsid w:val="009A0B5D"/>
    <w:rsid w:val="009A0D3B"/>
    <w:rsid w:val="009A0D70"/>
    <w:rsid w:val="009A12AC"/>
    <w:rsid w:val="009A142B"/>
    <w:rsid w:val="009A1B65"/>
    <w:rsid w:val="009A1C7D"/>
    <w:rsid w:val="009A21B9"/>
    <w:rsid w:val="009A253B"/>
    <w:rsid w:val="009A25C9"/>
    <w:rsid w:val="009A2846"/>
    <w:rsid w:val="009A291C"/>
    <w:rsid w:val="009A2B1A"/>
    <w:rsid w:val="009A2EA3"/>
    <w:rsid w:val="009A2FD6"/>
    <w:rsid w:val="009A301A"/>
    <w:rsid w:val="009A328D"/>
    <w:rsid w:val="009A35B7"/>
    <w:rsid w:val="009A3A23"/>
    <w:rsid w:val="009A3B51"/>
    <w:rsid w:val="009A3D55"/>
    <w:rsid w:val="009A3E0C"/>
    <w:rsid w:val="009A3EFC"/>
    <w:rsid w:val="009A42C1"/>
    <w:rsid w:val="009A44C4"/>
    <w:rsid w:val="009A453F"/>
    <w:rsid w:val="009A49AC"/>
    <w:rsid w:val="009A4B2F"/>
    <w:rsid w:val="009A4ECC"/>
    <w:rsid w:val="009A4F1D"/>
    <w:rsid w:val="009A4FFE"/>
    <w:rsid w:val="009A51BA"/>
    <w:rsid w:val="009A522C"/>
    <w:rsid w:val="009A5332"/>
    <w:rsid w:val="009A5541"/>
    <w:rsid w:val="009A5716"/>
    <w:rsid w:val="009A5DA2"/>
    <w:rsid w:val="009A6335"/>
    <w:rsid w:val="009A6913"/>
    <w:rsid w:val="009A69DF"/>
    <w:rsid w:val="009A6A9E"/>
    <w:rsid w:val="009A6B9F"/>
    <w:rsid w:val="009A715F"/>
    <w:rsid w:val="009A7200"/>
    <w:rsid w:val="009A7FA0"/>
    <w:rsid w:val="009B016E"/>
    <w:rsid w:val="009B04A3"/>
    <w:rsid w:val="009B065F"/>
    <w:rsid w:val="009B0714"/>
    <w:rsid w:val="009B0E18"/>
    <w:rsid w:val="009B111F"/>
    <w:rsid w:val="009B14AD"/>
    <w:rsid w:val="009B14CA"/>
    <w:rsid w:val="009B183B"/>
    <w:rsid w:val="009B1DAB"/>
    <w:rsid w:val="009B2108"/>
    <w:rsid w:val="009B21A1"/>
    <w:rsid w:val="009B2A5C"/>
    <w:rsid w:val="009B2C89"/>
    <w:rsid w:val="009B2D6F"/>
    <w:rsid w:val="009B2DFE"/>
    <w:rsid w:val="009B2E4A"/>
    <w:rsid w:val="009B2E60"/>
    <w:rsid w:val="009B2EF3"/>
    <w:rsid w:val="009B2EF7"/>
    <w:rsid w:val="009B398B"/>
    <w:rsid w:val="009B3C10"/>
    <w:rsid w:val="009B4078"/>
    <w:rsid w:val="009B40E6"/>
    <w:rsid w:val="009B47D7"/>
    <w:rsid w:val="009B48C6"/>
    <w:rsid w:val="009B4C4F"/>
    <w:rsid w:val="009B54A7"/>
    <w:rsid w:val="009B55A8"/>
    <w:rsid w:val="009B55E1"/>
    <w:rsid w:val="009B5F83"/>
    <w:rsid w:val="009B607F"/>
    <w:rsid w:val="009B6A9E"/>
    <w:rsid w:val="009B6E1C"/>
    <w:rsid w:val="009B7091"/>
    <w:rsid w:val="009B729E"/>
    <w:rsid w:val="009B7612"/>
    <w:rsid w:val="009B7BF8"/>
    <w:rsid w:val="009B7C09"/>
    <w:rsid w:val="009C00E4"/>
    <w:rsid w:val="009C0104"/>
    <w:rsid w:val="009C03EB"/>
    <w:rsid w:val="009C07C4"/>
    <w:rsid w:val="009C0D03"/>
    <w:rsid w:val="009C0E7A"/>
    <w:rsid w:val="009C14E5"/>
    <w:rsid w:val="009C15AC"/>
    <w:rsid w:val="009C1A96"/>
    <w:rsid w:val="009C1E1B"/>
    <w:rsid w:val="009C282E"/>
    <w:rsid w:val="009C2D39"/>
    <w:rsid w:val="009C2DDC"/>
    <w:rsid w:val="009C3218"/>
    <w:rsid w:val="009C346B"/>
    <w:rsid w:val="009C35AD"/>
    <w:rsid w:val="009C372C"/>
    <w:rsid w:val="009C389A"/>
    <w:rsid w:val="009C45E3"/>
    <w:rsid w:val="009C4FD4"/>
    <w:rsid w:val="009C4FD5"/>
    <w:rsid w:val="009C5541"/>
    <w:rsid w:val="009C56D8"/>
    <w:rsid w:val="009C5795"/>
    <w:rsid w:val="009C58BE"/>
    <w:rsid w:val="009C5BA3"/>
    <w:rsid w:val="009C5C0C"/>
    <w:rsid w:val="009C6091"/>
    <w:rsid w:val="009C643D"/>
    <w:rsid w:val="009C66CD"/>
    <w:rsid w:val="009C68E1"/>
    <w:rsid w:val="009C6E6D"/>
    <w:rsid w:val="009C7100"/>
    <w:rsid w:val="009C7302"/>
    <w:rsid w:val="009C73F2"/>
    <w:rsid w:val="009C7526"/>
    <w:rsid w:val="009D00B5"/>
    <w:rsid w:val="009D0109"/>
    <w:rsid w:val="009D0534"/>
    <w:rsid w:val="009D0562"/>
    <w:rsid w:val="009D05C3"/>
    <w:rsid w:val="009D0E84"/>
    <w:rsid w:val="009D1055"/>
    <w:rsid w:val="009D1069"/>
    <w:rsid w:val="009D1273"/>
    <w:rsid w:val="009D13C1"/>
    <w:rsid w:val="009D1760"/>
    <w:rsid w:val="009D1777"/>
    <w:rsid w:val="009D1ECB"/>
    <w:rsid w:val="009D1ED2"/>
    <w:rsid w:val="009D1FC8"/>
    <w:rsid w:val="009D2053"/>
    <w:rsid w:val="009D24EB"/>
    <w:rsid w:val="009D275C"/>
    <w:rsid w:val="009D314C"/>
    <w:rsid w:val="009D3455"/>
    <w:rsid w:val="009D3525"/>
    <w:rsid w:val="009D3A84"/>
    <w:rsid w:val="009D3ABE"/>
    <w:rsid w:val="009D3CE4"/>
    <w:rsid w:val="009D3FBD"/>
    <w:rsid w:val="009D47AD"/>
    <w:rsid w:val="009D4F10"/>
    <w:rsid w:val="009D5114"/>
    <w:rsid w:val="009D519B"/>
    <w:rsid w:val="009D5465"/>
    <w:rsid w:val="009D551C"/>
    <w:rsid w:val="009D6212"/>
    <w:rsid w:val="009D6375"/>
    <w:rsid w:val="009D64C3"/>
    <w:rsid w:val="009D6AEC"/>
    <w:rsid w:val="009D6BC1"/>
    <w:rsid w:val="009D7067"/>
    <w:rsid w:val="009D716C"/>
    <w:rsid w:val="009D7739"/>
    <w:rsid w:val="009D7770"/>
    <w:rsid w:val="009D7C36"/>
    <w:rsid w:val="009D7CD4"/>
    <w:rsid w:val="009D7F20"/>
    <w:rsid w:val="009D7F3A"/>
    <w:rsid w:val="009E0214"/>
    <w:rsid w:val="009E02D4"/>
    <w:rsid w:val="009E036B"/>
    <w:rsid w:val="009E04F9"/>
    <w:rsid w:val="009E0A48"/>
    <w:rsid w:val="009E0A4C"/>
    <w:rsid w:val="009E0B4A"/>
    <w:rsid w:val="009E0C14"/>
    <w:rsid w:val="009E1254"/>
    <w:rsid w:val="009E17A5"/>
    <w:rsid w:val="009E18F0"/>
    <w:rsid w:val="009E1ABF"/>
    <w:rsid w:val="009E1AF9"/>
    <w:rsid w:val="009E1BE7"/>
    <w:rsid w:val="009E1D39"/>
    <w:rsid w:val="009E1D93"/>
    <w:rsid w:val="009E1FB2"/>
    <w:rsid w:val="009E2031"/>
    <w:rsid w:val="009E245A"/>
    <w:rsid w:val="009E24D1"/>
    <w:rsid w:val="009E25FF"/>
    <w:rsid w:val="009E2650"/>
    <w:rsid w:val="009E2A90"/>
    <w:rsid w:val="009E2A9C"/>
    <w:rsid w:val="009E2B40"/>
    <w:rsid w:val="009E2ED7"/>
    <w:rsid w:val="009E2FC7"/>
    <w:rsid w:val="009E3241"/>
    <w:rsid w:val="009E3306"/>
    <w:rsid w:val="009E362F"/>
    <w:rsid w:val="009E37FE"/>
    <w:rsid w:val="009E3979"/>
    <w:rsid w:val="009E397C"/>
    <w:rsid w:val="009E477C"/>
    <w:rsid w:val="009E48D3"/>
    <w:rsid w:val="009E4977"/>
    <w:rsid w:val="009E49F4"/>
    <w:rsid w:val="009E4C44"/>
    <w:rsid w:val="009E4EB2"/>
    <w:rsid w:val="009E4F92"/>
    <w:rsid w:val="009E565A"/>
    <w:rsid w:val="009E58AE"/>
    <w:rsid w:val="009E590F"/>
    <w:rsid w:val="009E624A"/>
    <w:rsid w:val="009E63D9"/>
    <w:rsid w:val="009E66A1"/>
    <w:rsid w:val="009E68B9"/>
    <w:rsid w:val="009E6A63"/>
    <w:rsid w:val="009E6D04"/>
    <w:rsid w:val="009E70B3"/>
    <w:rsid w:val="009E74FD"/>
    <w:rsid w:val="009E7BBB"/>
    <w:rsid w:val="009F0099"/>
    <w:rsid w:val="009F0272"/>
    <w:rsid w:val="009F0356"/>
    <w:rsid w:val="009F096F"/>
    <w:rsid w:val="009F09AF"/>
    <w:rsid w:val="009F09B4"/>
    <w:rsid w:val="009F0D66"/>
    <w:rsid w:val="009F0DB0"/>
    <w:rsid w:val="009F1538"/>
    <w:rsid w:val="009F183D"/>
    <w:rsid w:val="009F186A"/>
    <w:rsid w:val="009F19C8"/>
    <w:rsid w:val="009F1D39"/>
    <w:rsid w:val="009F2039"/>
    <w:rsid w:val="009F2E81"/>
    <w:rsid w:val="009F3235"/>
    <w:rsid w:val="009F3414"/>
    <w:rsid w:val="009F38B7"/>
    <w:rsid w:val="009F3E07"/>
    <w:rsid w:val="009F4076"/>
    <w:rsid w:val="009F42BE"/>
    <w:rsid w:val="009F436C"/>
    <w:rsid w:val="009F437A"/>
    <w:rsid w:val="009F4A23"/>
    <w:rsid w:val="009F4B04"/>
    <w:rsid w:val="009F4B95"/>
    <w:rsid w:val="009F5A1B"/>
    <w:rsid w:val="009F5AE8"/>
    <w:rsid w:val="009F5B67"/>
    <w:rsid w:val="009F5BE3"/>
    <w:rsid w:val="009F5CA2"/>
    <w:rsid w:val="009F5E91"/>
    <w:rsid w:val="009F6015"/>
    <w:rsid w:val="009F6686"/>
    <w:rsid w:val="009F6973"/>
    <w:rsid w:val="009F69A8"/>
    <w:rsid w:val="009F6AD1"/>
    <w:rsid w:val="009F6C97"/>
    <w:rsid w:val="009F7050"/>
    <w:rsid w:val="009F70D5"/>
    <w:rsid w:val="009F74E7"/>
    <w:rsid w:val="009F7520"/>
    <w:rsid w:val="009F757A"/>
    <w:rsid w:val="009F79C4"/>
    <w:rsid w:val="00A0039D"/>
    <w:rsid w:val="00A004C5"/>
    <w:rsid w:val="00A00BBE"/>
    <w:rsid w:val="00A00C8F"/>
    <w:rsid w:val="00A00E45"/>
    <w:rsid w:val="00A0113C"/>
    <w:rsid w:val="00A0173F"/>
    <w:rsid w:val="00A01958"/>
    <w:rsid w:val="00A01B4F"/>
    <w:rsid w:val="00A01C76"/>
    <w:rsid w:val="00A01DE9"/>
    <w:rsid w:val="00A0249B"/>
    <w:rsid w:val="00A024BC"/>
    <w:rsid w:val="00A024F1"/>
    <w:rsid w:val="00A02B72"/>
    <w:rsid w:val="00A02DC9"/>
    <w:rsid w:val="00A030CA"/>
    <w:rsid w:val="00A034C8"/>
    <w:rsid w:val="00A035C0"/>
    <w:rsid w:val="00A035E3"/>
    <w:rsid w:val="00A0387E"/>
    <w:rsid w:val="00A03960"/>
    <w:rsid w:val="00A03F83"/>
    <w:rsid w:val="00A04211"/>
    <w:rsid w:val="00A0423A"/>
    <w:rsid w:val="00A0424B"/>
    <w:rsid w:val="00A046B7"/>
    <w:rsid w:val="00A04831"/>
    <w:rsid w:val="00A04A9F"/>
    <w:rsid w:val="00A04CD7"/>
    <w:rsid w:val="00A04E53"/>
    <w:rsid w:val="00A0501B"/>
    <w:rsid w:val="00A054B6"/>
    <w:rsid w:val="00A054F0"/>
    <w:rsid w:val="00A057FB"/>
    <w:rsid w:val="00A0598D"/>
    <w:rsid w:val="00A06860"/>
    <w:rsid w:val="00A06D74"/>
    <w:rsid w:val="00A06E33"/>
    <w:rsid w:val="00A06EC8"/>
    <w:rsid w:val="00A06F5C"/>
    <w:rsid w:val="00A07455"/>
    <w:rsid w:val="00A074D5"/>
    <w:rsid w:val="00A0750A"/>
    <w:rsid w:val="00A07525"/>
    <w:rsid w:val="00A07AD2"/>
    <w:rsid w:val="00A101AE"/>
    <w:rsid w:val="00A1092A"/>
    <w:rsid w:val="00A10A7D"/>
    <w:rsid w:val="00A10B4A"/>
    <w:rsid w:val="00A10B8C"/>
    <w:rsid w:val="00A10B9B"/>
    <w:rsid w:val="00A10D51"/>
    <w:rsid w:val="00A10FBB"/>
    <w:rsid w:val="00A11206"/>
    <w:rsid w:val="00A112D3"/>
    <w:rsid w:val="00A11348"/>
    <w:rsid w:val="00A1192C"/>
    <w:rsid w:val="00A11A1B"/>
    <w:rsid w:val="00A11C54"/>
    <w:rsid w:val="00A11CC8"/>
    <w:rsid w:val="00A1263B"/>
    <w:rsid w:val="00A12933"/>
    <w:rsid w:val="00A12A31"/>
    <w:rsid w:val="00A12BD4"/>
    <w:rsid w:val="00A12D0F"/>
    <w:rsid w:val="00A12EA6"/>
    <w:rsid w:val="00A12F7E"/>
    <w:rsid w:val="00A1323C"/>
    <w:rsid w:val="00A133CE"/>
    <w:rsid w:val="00A1350E"/>
    <w:rsid w:val="00A1358C"/>
    <w:rsid w:val="00A135D7"/>
    <w:rsid w:val="00A13669"/>
    <w:rsid w:val="00A13B15"/>
    <w:rsid w:val="00A13CAF"/>
    <w:rsid w:val="00A13E07"/>
    <w:rsid w:val="00A13E2C"/>
    <w:rsid w:val="00A14263"/>
    <w:rsid w:val="00A144A1"/>
    <w:rsid w:val="00A14623"/>
    <w:rsid w:val="00A147C4"/>
    <w:rsid w:val="00A14807"/>
    <w:rsid w:val="00A148AD"/>
    <w:rsid w:val="00A14951"/>
    <w:rsid w:val="00A149B4"/>
    <w:rsid w:val="00A14E16"/>
    <w:rsid w:val="00A14E23"/>
    <w:rsid w:val="00A14EAF"/>
    <w:rsid w:val="00A15235"/>
    <w:rsid w:val="00A1580F"/>
    <w:rsid w:val="00A15BB5"/>
    <w:rsid w:val="00A15BEF"/>
    <w:rsid w:val="00A15E49"/>
    <w:rsid w:val="00A16309"/>
    <w:rsid w:val="00A16634"/>
    <w:rsid w:val="00A16771"/>
    <w:rsid w:val="00A16B80"/>
    <w:rsid w:val="00A16BEE"/>
    <w:rsid w:val="00A16C66"/>
    <w:rsid w:val="00A16D04"/>
    <w:rsid w:val="00A1730C"/>
    <w:rsid w:val="00A1736D"/>
    <w:rsid w:val="00A17392"/>
    <w:rsid w:val="00A176A5"/>
    <w:rsid w:val="00A176C8"/>
    <w:rsid w:val="00A1784D"/>
    <w:rsid w:val="00A17919"/>
    <w:rsid w:val="00A17B5C"/>
    <w:rsid w:val="00A20400"/>
    <w:rsid w:val="00A210B9"/>
    <w:rsid w:val="00A215B1"/>
    <w:rsid w:val="00A217DB"/>
    <w:rsid w:val="00A21DC6"/>
    <w:rsid w:val="00A220C9"/>
    <w:rsid w:val="00A2240C"/>
    <w:rsid w:val="00A224BC"/>
    <w:rsid w:val="00A22928"/>
    <w:rsid w:val="00A22B91"/>
    <w:rsid w:val="00A22C62"/>
    <w:rsid w:val="00A2306E"/>
    <w:rsid w:val="00A231E8"/>
    <w:rsid w:val="00A23255"/>
    <w:rsid w:val="00A2333B"/>
    <w:rsid w:val="00A23530"/>
    <w:rsid w:val="00A235C5"/>
    <w:rsid w:val="00A23B06"/>
    <w:rsid w:val="00A23D39"/>
    <w:rsid w:val="00A23F99"/>
    <w:rsid w:val="00A2410E"/>
    <w:rsid w:val="00A244A9"/>
    <w:rsid w:val="00A24624"/>
    <w:rsid w:val="00A24B6B"/>
    <w:rsid w:val="00A251ED"/>
    <w:rsid w:val="00A25B0A"/>
    <w:rsid w:val="00A260BE"/>
    <w:rsid w:val="00A260F8"/>
    <w:rsid w:val="00A261CE"/>
    <w:rsid w:val="00A26483"/>
    <w:rsid w:val="00A2659D"/>
    <w:rsid w:val="00A26A89"/>
    <w:rsid w:val="00A26A9B"/>
    <w:rsid w:val="00A26C06"/>
    <w:rsid w:val="00A26C77"/>
    <w:rsid w:val="00A2713B"/>
    <w:rsid w:val="00A27166"/>
    <w:rsid w:val="00A27446"/>
    <w:rsid w:val="00A27625"/>
    <w:rsid w:val="00A27B9D"/>
    <w:rsid w:val="00A27D0A"/>
    <w:rsid w:val="00A27F7F"/>
    <w:rsid w:val="00A27F94"/>
    <w:rsid w:val="00A30041"/>
    <w:rsid w:val="00A300D7"/>
    <w:rsid w:val="00A30180"/>
    <w:rsid w:val="00A30204"/>
    <w:rsid w:val="00A30247"/>
    <w:rsid w:val="00A3051A"/>
    <w:rsid w:val="00A30FC7"/>
    <w:rsid w:val="00A31030"/>
    <w:rsid w:val="00A31155"/>
    <w:rsid w:val="00A313A9"/>
    <w:rsid w:val="00A31429"/>
    <w:rsid w:val="00A319E8"/>
    <w:rsid w:val="00A31EA8"/>
    <w:rsid w:val="00A3258D"/>
    <w:rsid w:val="00A32720"/>
    <w:rsid w:val="00A32872"/>
    <w:rsid w:val="00A329DB"/>
    <w:rsid w:val="00A32AB2"/>
    <w:rsid w:val="00A33395"/>
    <w:rsid w:val="00A336A0"/>
    <w:rsid w:val="00A338C1"/>
    <w:rsid w:val="00A33B77"/>
    <w:rsid w:val="00A33FF8"/>
    <w:rsid w:val="00A34216"/>
    <w:rsid w:val="00A34350"/>
    <w:rsid w:val="00A344E6"/>
    <w:rsid w:val="00A3454D"/>
    <w:rsid w:val="00A349B9"/>
    <w:rsid w:val="00A350CE"/>
    <w:rsid w:val="00A35230"/>
    <w:rsid w:val="00A3537A"/>
    <w:rsid w:val="00A3550E"/>
    <w:rsid w:val="00A3552A"/>
    <w:rsid w:val="00A355B3"/>
    <w:rsid w:val="00A359F1"/>
    <w:rsid w:val="00A35EB0"/>
    <w:rsid w:val="00A35FB4"/>
    <w:rsid w:val="00A360E8"/>
    <w:rsid w:val="00A36169"/>
    <w:rsid w:val="00A36207"/>
    <w:rsid w:val="00A3625C"/>
    <w:rsid w:val="00A369BA"/>
    <w:rsid w:val="00A36B44"/>
    <w:rsid w:val="00A36CE9"/>
    <w:rsid w:val="00A36D32"/>
    <w:rsid w:val="00A36D61"/>
    <w:rsid w:val="00A36DA7"/>
    <w:rsid w:val="00A36E66"/>
    <w:rsid w:val="00A36FF7"/>
    <w:rsid w:val="00A37E49"/>
    <w:rsid w:val="00A37E54"/>
    <w:rsid w:val="00A40840"/>
    <w:rsid w:val="00A40C2A"/>
    <w:rsid w:val="00A40FF5"/>
    <w:rsid w:val="00A41598"/>
    <w:rsid w:val="00A41840"/>
    <w:rsid w:val="00A4212B"/>
    <w:rsid w:val="00A421EE"/>
    <w:rsid w:val="00A421F5"/>
    <w:rsid w:val="00A42349"/>
    <w:rsid w:val="00A426F1"/>
    <w:rsid w:val="00A42C3B"/>
    <w:rsid w:val="00A42DC3"/>
    <w:rsid w:val="00A42F81"/>
    <w:rsid w:val="00A431F4"/>
    <w:rsid w:val="00A43359"/>
    <w:rsid w:val="00A43A8C"/>
    <w:rsid w:val="00A44582"/>
    <w:rsid w:val="00A44AC9"/>
    <w:rsid w:val="00A44DDD"/>
    <w:rsid w:val="00A44F14"/>
    <w:rsid w:val="00A45556"/>
    <w:rsid w:val="00A4587D"/>
    <w:rsid w:val="00A45A29"/>
    <w:rsid w:val="00A46196"/>
    <w:rsid w:val="00A4632C"/>
    <w:rsid w:val="00A46408"/>
    <w:rsid w:val="00A469FF"/>
    <w:rsid w:val="00A46B19"/>
    <w:rsid w:val="00A46B21"/>
    <w:rsid w:val="00A46E71"/>
    <w:rsid w:val="00A46F59"/>
    <w:rsid w:val="00A470C4"/>
    <w:rsid w:val="00A4722B"/>
    <w:rsid w:val="00A47A62"/>
    <w:rsid w:val="00A50041"/>
    <w:rsid w:val="00A500E9"/>
    <w:rsid w:val="00A5019C"/>
    <w:rsid w:val="00A50597"/>
    <w:rsid w:val="00A5077E"/>
    <w:rsid w:val="00A510F2"/>
    <w:rsid w:val="00A517EA"/>
    <w:rsid w:val="00A51834"/>
    <w:rsid w:val="00A5198D"/>
    <w:rsid w:val="00A51E11"/>
    <w:rsid w:val="00A538C0"/>
    <w:rsid w:val="00A53C2A"/>
    <w:rsid w:val="00A53DC1"/>
    <w:rsid w:val="00A5414C"/>
    <w:rsid w:val="00A54431"/>
    <w:rsid w:val="00A547AC"/>
    <w:rsid w:val="00A54926"/>
    <w:rsid w:val="00A54FFC"/>
    <w:rsid w:val="00A550D8"/>
    <w:rsid w:val="00A55B32"/>
    <w:rsid w:val="00A56410"/>
    <w:rsid w:val="00A56684"/>
    <w:rsid w:val="00A566A8"/>
    <w:rsid w:val="00A56763"/>
    <w:rsid w:val="00A5693F"/>
    <w:rsid w:val="00A5746F"/>
    <w:rsid w:val="00A57625"/>
    <w:rsid w:val="00A60414"/>
    <w:rsid w:val="00A6084B"/>
    <w:rsid w:val="00A61178"/>
    <w:rsid w:val="00A61533"/>
    <w:rsid w:val="00A61C36"/>
    <w:rsid w:val="00A61EAB"/>
    <w:rsid w:val="00A621A2"/>
    <w:rsid w:val="00A6249B"/>
    <w:rsid w:val="00A62836"/>
    <w:rsid w:val="00A6318E"/>
    <w:rsid w:val="00A633FE"/>
    <w:rsid w:val="00A6372B"/>
    <w:rsid w:val="00A638EF"/>
    <w:rsid w:val="00A63A1C"/>
    <w:rsid w:val="00A63A6A"/>
    <w:rsid w:val="00A641E1"/>
    <w:rsid w:val="00A641E3"/>
    <w:rsid w:val="00A642C0"/>
    <w:rsid w:val="00A6432D"/>
    <w:rsid w:val="00A645FB"/>
    <w:rsid w:val="00A6465A"/>
    <w:rsid w:val="00A646AE"/>
    <w:rsid w:val="00A64880"/>
    <w:rsid w:val="00A64B46"/>
    <w:rsid w:val="00A64DFB"/>
    <w:rsid w:val="00A64EDB"/>
    <w:rsid w:val="00A64F1C"/>
    <w:rsid w:val="00A6524D"/>
    <w:rsid w:val="00A6552B"/>
    <w:rsid w:val="00A65554"/>
    <w:rsid w:val="00A658FD"/>
    <w:rsid w:val="00A65BE6"/>
    <w:rsid w:val="00A65F0B"/>
    <w:rsid w:val="00A65FD3"/>
    <w:rsid w:val="00A6630A"/>
    <w:rsid w:val="00A66A25"/>
    <w:rsid w:val="00A66A92"/>
    <w:rsid w:val="00A66ADD"/>
    <w:rsid w:val="00A67103"/>
    <w:rsid w:val="00A67108"/>
    <w:rsid w:val="00A6735A"/>
    <w:rsid w:val="00A673AE"/>
    <w:rsid w:val="00A6747E"/>
    <w:rsid w:val="00A67781"/>
    <w:rsid w:val="00A677EB"/>
    <w:rsid w:val="00A6795C"/>
    <w:rsid w:val="00A67E4B"/>
    <w:rsid w:val="00A70394"/>
    <w:rsid w:val="00A7057D"/>
    <w:rsid w:val="00A70937"/>
    <w:rsid w:val="00A70CB8"/>
    <w:rsid w:val="00A70CD3"/>
    <w:rsid w:val="00A71789"/>
    <w:rsid w:val="00A71909"/>
    <w:rsid w:val="00A71C0F"/>
    <w:rsid w:val="00A71C7C"/>
    <w:rsid w:val="00A72AD7"/>
    <w:rsid w:val="00A72C08"/>
    <w:rsid w:val="00A72C33"/>
    <w:rsid w:val="00A73520"/>
    <w:rsid w:val="00A736FF"/>
    <w:rsid w:val="00A737B7"/>
    <w:rsid w:val="00A7391D"/>
    <w:rsid w:val="00A73B03"/>
    <w:rsid w:val="00A73EA2"/>
    <w:rsid w:val="00A74524"/>
    <w:rsid w:val="00A748EF"/>
    <w:rsid w:val="00A754D0"/>
    <w:rsid w:val="00A75540"/>
    <w:rsid w:val="00A75790"/>
    <w:rsid w:val="00A75893"/>
    <w:rsid w:val="00A75E44"/>
    <w:rsid w:val="00A75FD0"/>
    <w:rsid w:val="00A760D1"/>
    <w:rsid w:val="00A76568"/>
    <w:rsid w:val="00A767C5"/>
    <w:rsid w:val="00A769BC"/>
    <w:rsid w:val="00A769C7"/>
    <w:rsid w:val="00A76BEB"/>
    <w:rsid w:val="00A76E6C"/>
    <w:rsid w:val="00A770CC"/>
    <w:rsid w:val="00A7734F"/>
    <w:rsid w:val="00A7789B"/>
    <w:rsid w:val="00A778C5"/>
    <w:rsid w:val="00A8004F"/>
    <w:rsid w:val="00A8077D"/>
    <w:rsid w:val="00A807D0"/>
    <w:rsid w:val="00A80874"/>
    <w:rsid w:val="00A808B7"/>
    <w:rsid w:val="00A80FCB"/>
    <w:rsid w:val="00A81343"/>
    <w:rsid w:val="00A81455"/>
    <w:rsid w:val="00A814F8"/>
    <w:rsid w:val="00A81581"/>
    <w:rsid w:val="00A816E6"/>
    <w:rsid w:val="00A81769"/>
    <w:rsid w:val="00A8288A"/>
    <w:rsid w:val="00A82B51"/>
    <w:rsid w:val="00A82BB9"/>
    <w:rsid w:val="00A82F85"/>
    <w:rsid w:val="00A830EC"/>
    <w:rsid w:val="00A8312D"/>
    <w:rsid w:val="00A83211"/>
    <w:rsid w:val="00A83465"/>
    <w:rsid w:val="00A835FD"/>
    <w:rsid w:val="00A837C1"/>
    <w:rsid w:val="00A8431F"/>
    <w:rsid w:val="00A84706"/>
    <w:rsid w:val="00A84828"/>
    <w:rsid w:val="00A850B5"/>
    <w:rsid w:val="00A85221"/>
    <w:rsid w:val="00A8596E"/>
    <w:rsid w:val="00A85A0A"/>
    <w:rsid w:val="00A85A5F"/>
    <w:rsid w:val="00A85EC9"/>
    <w:rsid w:val="00A860FA"/>
    <w:rsid w:val="00A864BD"/>
    <w:rsid w:val="00A86BE6"/>
    <w:rsid w:val="00A86C9C"/>
    <w:rsid w:val="00A86DAA"/>
    <w:rsid w:val="00A872B6"/>
    <w:rsid w:val="00A8788B"/>
    <w:rsid w:val="00A87BA6"/>
    <w:rsid w:val="00A87DC2"/>
    <w:rsid w:val="00A87E08"/>
    <w:rsid w:val="00A903F9"/>
    <w:rsid w:val="00A90472"/>
    <w:rsid w:val="00A9074B"/>
    <w:rsid w:val="00A909FC"/>
    <w:rsid w:val="00A90B3C"/>
    <w:rsid w:val="00A90EDE"/>
    <w:rsid w:val="00A913F8"/>
    <w:rsid w:val="00A91613"/>
    <w:rsid w:val="00A9162F"/>
    <w:rsid w:val="00A9165B"/>
    <w:rsid w:val="00A91668"/>
    <w:rsid w:val="00A91A6A"/>
    <w:rsid w:val="00A91AD0"/>
    <w:rsid w:val="00A91F26"/>
    <w:rsid w:val="00A91F8A"/>
    <w:rsid w:val="00A92467"/>
    <w:rsid w:val="00A92560"/>
    <w:rsid w:val="00A92564"/>
    <w:rsid w:val="00A92813"/>
    <w:rsid w:val="00A9287E"/>
    <w:rsid w:val="00A92A2B"/>
    <w:rsid w:val="00A93013"/>
    <w:rsid w:val="00A931E5"/>
    <w:rsid w:val="00A93388"/>
    <w:rsid w:val="00A9364F"/>
    <w:rsid w:val="00A93713"/>
    <w:rsid w:val="00A9371D"/>
    <w:rsid w:val="00A9415D"/>
    <w:rsid w:val="00A94292"/>
    <w:rsid w:val="00A9439B"/>
    <w:rsid w:val="00A943FC"/>
    <w:rsid w:val="00A94884"/>
    <w:rsid w:val="00A94CD7"/>
    <w:rsid w:val="00A950B2"/>
    <w:rsid w:val="00A95B49"/>
    <w:rsid w:val="00A961F6"/>
    <w:rsid w:val="00A9621D"/>
    <w:rsid w:val="00A96675"/>
    <w:rsid w:val="00A9669E"/>
    <w:rsid w:val="00A96933"/>
    <w:rsid w:val="00A96BFF"/>
    <w:rsid w:val="00A96E67"/>
    <w:rsid w:val="00A96EFC"/>
    <w:rsid w:val="00A96F0F"/>
    <w:rsid w:val="00A97371"/>
    <w:rsid w:val="00A9744D"/>
    <w:rsid w:val="00A978DC"/>
    <w:rsid w:val="00A97A9C"/>
    <w:rsid w:val="00AA05FC"/>
    <w:rsid w:val="00AA085F"/>
    <w:rsid w:val="00AA0B2C"/>
    <w:rsid w:val="00AA1A5D"/>
    <w:rsid w:val="00AA1A84"/>
    <w:rsid w:val="00AA1C8E"/>
    <w:rsid w:val="00AA1E6E"/>
    <w:rsid w:val="00AA1FCA"/>
    <w:rsid w:val="00AA23E0"/>
    <w:rsid w:val="00AA2ACF"/>
    <w:rsid w:val="00AA2D76"/>
    <w:rsid w:val="00AA2E98"/>
    <w:rsid w:val="00AA33F8"/>
    <w:rsid w:val="00AA340F"/>
    <w:rsid w:val="00AA3E74"/>
    <w:rsid w:val="00AA40D4"/>
    <w:rsid w:val="00AA4298"/>
    <w:rsid w:val="00AA47C6"/>
    <w:rsid w:val="00AA49CA"/>
    <w:rsid w:val="00AA4D42"/>
    <w:rsid w:val="00AA525E"/>
    <w:rsid w:val="00AA5614"/>
    <w:rsid w:val="00AA562D"/>
    <w:rsid w:val="00AA57F7"/>
    <w:rsid w:val="00AA5837"/>
    <w:rsid w:val="00AA5B00"/>
    <w:rsid w:val="00AA5B59"/>
    <w:rsid w:val="00AA5BF6"/>
    <w:rsid w:val="00AA5CC0"/>
    <w:rsid w:val="00AA5D09"/>
    <w:rsid w:val="00AA5E41"/>
    <w:rsid w:val="00AA6487"/>
    <w:rsid w:val="00AA65E7"/>
    <w:rsid w:val="00AA6A21"/>
    <w:rsid w:val="00AA71C2"/>
    <w:rsid w:val="00AA7419"/>
    <w:rsid w:val="00AA79E0"/>
    <w:rsid w:val="00AB001C"/>
    <w:rsid w:val="00AB0124"/>
    <w:rsid w:val="00AB026C"/>
    <w:rsid w:val="00AB0343"/>
    <w:rsid w:val="00AB03F7"/>
    <w:rsid w:val="00AB0404"/>
    <w:rsid w:val="00AB04A5"/>
    <w:rsid w:val="00AB0736"/>
    <w:rsid w:val="00AB0766"/>
    <w:rsid w:val="00AB1148"/>
    <w:rsid w:val="00AB13D8"/>
    <w:rsid w:val="00AB17C7"/>
    <w:rsid w:val="00AB1D6F"/>
    <w:rsid w:val="00AB205D"/>
    <w:rsid w:val="00AB20FD"/>
    <w:rsid w:val="00AB22CF"/>
    <w:rsid w:val="00AB2641"/>
    <w:rsid w:val="00AB276E"/>
    <w:rsid w:val="00AB2847"/>
    <w:rsid w:val="00AB2A06"/>
    <w:rsid w:val="00AB30C9"/>
    <w:rsid w:val="00AB32DD"/>
    <w:rsid w:val="00AB3820"/>
    <w:rsid w:val="00AB3BD4"/>
    <w:rsid w:val="00AB3CC1"/>
    <w:rsid w:val="00AB3F40"/>
    <w:rsid w:val="00AB41A4"/>
    <w:rsid w:val="00AB448D"/>
    <w:rsid w:val="00AB4BF1"/>
    <w:rsid w:val="00AB4C18"/>
    <w:rsid w:val="00AB4F23"/>
    <w:rsid w:val="00AB5522"/>
    <w:rsid w:val="00AB5C2C"/>
    <w:rsid w:val="00AB6083"/>
    <w:rsid w:val="00AB6123"/>
    <w:rsid w:val="00AB61FE"/>
    <w:rsid w:val="00AB66D9"/>
    <w:rsid w:val="00AB6819"/>
    <w:rsid w:val="00AB69A1"/>
    <w:rsid w:val="00AB69BA"/>
    <w:rsid w:val="00AB6CE0"/>
    <w:rsid w:val="00AB6F45"/>
    <w:rsid w:val="00AB7097"/>
    <w:rsid w:val="00AB71E9"/>
    <w:rsid w:val="00AB7749"/>
    <w:rsid w:val="00AB77C9"/>
    <w:rsid w:val="00AB7BE9"/>
    <w:rsid w:val="00AB7C6F"/>
    <w:rsid w:val="00AC013E"/>
    <w:rsid w:val="00AC0145"/>
    <w:rsid w:val="00AC0543"/>
    <w:rsid w:val="00AC058C"/>
    <w:rsid w:val="00AC0B78"/>
    <w:rsid w:val="00AC0FC9"/>
    <w:rsid w:val="00AC1329"/>
    <w:rsid w:val="00AC13F3"/>
    <w:rsid w:val="00AC1434"/>
    <w:rsid w:val="00AC15F0"/>
    <w:rsid w:val="00AC1FB7"/>
    <w:rsid w:val="00AC20AA"/>
    <w:rsid w:val="00AC284E"/>
    <w:rsid w:val="00AC29BD"/>
    <w:rsid w:val="00AC2EAC"/>
    <w:rsid w:val="00AC356F"/>
    <w:rsid w:val="00AC367D"/>
    <w:rsid w:val="00AC3758"/>
    <w:rsid w:val="00AC393E"/>
    <w:rsid w:val="00AC3F5E"/>
    <w:rsid w:val="00AC4179"/>
    <w:rsid w:val="00AC422F"/>
    <w:rsid w:val="00AC44BA"/>
    <w:rsid w:val="00AC4706"/>
    <w:rsid w:val="00AC4B14"/>
    <w:rsid w:val="00AC4DCA"/>
    <w:rsid w:val="00AC4EF2"/>
    <w:rsid w:val="00AC580F"/>
    <w:rsid w:val="00AC6171"/>
    <w:rsid w:val="00AC68C1"/>
    <w:rsid w:val="00AC69C3"/>
    <w:rsid w:val="00AC6A91"/>
    <w:rsid w:val="00AC6AA6"/>
    <w:rsid w:val="00AC6AE4"/>
    <w:rsid w:val="00AC6C23"/>
    <w:rsid w:val="00AC7068"/>
    <w:rsid w:val="00AC735A"/>
    <w:rsid w:val="00AC7651"/>
    <w:rsid w:val="00AC7730"/>
    <w:rsid w:val="00AC79D7"/>
    <w:rsid w:val="00AC7EA1"/>
    <w:rsid w:val="00AC7F90"/>
    <w:rsid w:val="00AD0076"/>
    <w:rsid w:val="00AD01C3"/>
    <w:rsid w:val="00AD01D9"/>
    <w:rsid w:val="00AD039B"/>
    <w:rsid w:val="00AD0486"/>
    <w:rsid w:val="00AD04F1"/>
    <w:rsid w:val="00AD079F"/>
    <w:rsid w:val="00AD0880"/>
    <w:rsid w:val="00AD0939"/>
    <w:rsid w:val="00AD0948"/>
    <w:rsid w:val="00AD0A85"/>
    <w:rsid w:val="00AD1682"/>
    <w:rsid w:val="00AD168B"/>
    <w:rsid w:val="00AD18CB"/>
    <w:rsid w:val="00AD1B0C"/>
    <w:rsid w:val="00AD2051"/>
    <w:rsid w:val="00AD20E6"/>
    <w:rsid w:val="00AD20F9"/>
    <w:rsid w:val="00AD2289"/>
    <w:rsid w:val="00AD2655"/>
    <w:rsid w:val="00AD2759"/>
    <w:rsid w:val="00AD2BBD"/>
    <w:rsid w:val="00AD2BEE"/>
    <w:rsid w:val="00AD33CE"/>
    <w:rsid w:val="00AD3CEF"/>
    <w:rsid w:val="00AD4141"/>
    <w:rsid w:val="00AD485D"/>
    <w:rsid w:val="00AD4927"/>
    <w:rsid w:val="00AD4963"/>
    <w:rsid w:val="00AD4AE3"/>
    <w:rsid w:val="00AD5373"/>
    <w:rsid w:val="00AD5617"/>
    <w:rsid w:val="00AD579B"/>
    <w:rsid w:val="00AD58C7"/>
    <w:rsid w:val="00AD58EC"/>
    <w:rsid w:val="00AD5A27"/>
    <w:rsid w:val="00AD5D53"/>
    <w:rsid w:val="00AD5F56"/>
    <w:rsid w:val="00AD5F9B"/>
    <w:rsid w:val="00AD5FF2"/>
    <w:rsid w:val="00AD6251"/>
    <w:rsid w:val="00AD6691"/>
    <w:rsid w:val="00AD682F"/>
    <w:rsid w:val="00AD6C2E"/>
    <w:rsid w:val="00AD6C44"/>
    <w:rsid w:val="00AD6C9F"/>
    <w:rsid w:val="00AD726E"/>
    <w:rsid w:val="00AD7649"/>
    <w:rsid w:val="00AD768D"/>
    <w:rsid w:val="00AD794B"/>
    <w:rsid w:val="00AD7C43"/>
    <w:rsid w:val="00AD7C94"/>
    <w:rsid w:val="00AE020A"/>
    <w:rsid w:val="00AE047C"/>
    <w:rsid w:val="00AE0783"/>
    <w:rsid w:val="00AE0EAB"/>
    <w:rsid w:val="00AE1035"/>
    <w:rsid w:val="00AE12CC"/>
    <w:rsid w:val="00AE2666"/>
    <w:rsid w:val="00AE28A2"/>
    <w:rsid w:val="00AE2967"/>
    <w:rsid w:val="00AE2C5A"/>
    <w:rsid w:val="00AE2CB3"/>
    <w:rsid w:val="00AE3049"/>
    <w:rsid w:val="00AE3371"/>
    <w:rsid w:val="00AE3B1A"/>
    <w:rsid w:val="00AE4683"/>
    <w:rsid w:val="00AE5831"/>
    <w:rsid w:val="00AE5BD0"/>
    <w:rsid w:val="00AE5EB1"/>
    <w:rsid w:val="00AE67B7"/>
    <w:rsid w:val="00AE695D"/>
    <w:rsid w:val="00AE6BA2"/>
    <w:rsid w:val="00AE6F3B"/>
    <w:rsid w:val="00AE73F5"/>
    <w:rsid w:val="00AE785B"/>
    <w:rsid w:val="00AE7DDC"/>
    <w:rsid w:val="00AF0346"/>
    <w:rsid w:val="00AF0368"/>
    <w:rsid w:val="00AF0BF6"/>
    <w:rsid w:val="00AF0FE2"/>
    <w:rsid w:val="00AF18A0"/>
    <w:rsid w:val="00AF1F10"/>
    <w:rsid w:val="00AF2110"/>
    <w:rsid w:val="00AF248D"/>
    <w:rsid w:val="00AF3177"/>
    <w:rsid w:val="00AF33B0"/>
    <w:rsid w:val="00AF3C72"/>
    <w:rsid w:val="00AF3FCA"/>
    <w:rsid w:val="00AF4C52"/>
    <w:rsid w:val="00AF53F0"/>
    <w:rsid w:val="00AF54CD"/>
    <w:rsid w:val="00AF57ED"/>
    <w:rsid w:val="00AF5920"/>
    <w:rsid w:val="00AF59AE"/>
    <w:rsid w:val="00AF5AFD"/>
    <w:rsid w:val="00AF6208"/>
    <w:rsid w:val="00AF6639"/>
    <w:rsid w:val="00AF69E1"/>
    <w:rsid w:val="00AF7035"/>
    <w:rsid w:val="00AF7167"/>
    <w:rsid w:val="00AF724F"/>
    <w:rsid w:val="00AF7452"/>
    <w:rsid w:val="00AF759C"/>
    <w:rsid w:val="00AF7B60"/>
    <w:rsid w:val="00AF7D70"/>
    <w:rsid w:val="00B00235"/>
    <w:rsid w:val="00B00B9F"/>
    <w:rsid w:val="00B00C2F"/>
    <w:rsid w:val="00B00C3A"/>
    <w:rsid w:val="00B00D71"/>
    <w:rsid w:val="00B00D75"/>
    <w:rsid w:val="00B00DC7"/>
    <w:rsid w:val="00B01407"/>
    <w:rsid w:val="00B01BF0"/>
    <w:rsid w:val="00B022B9"/>
    <w:rsid w:val="00B023A7"/>
    <w:rsid w:val="00B02680"/>
    <w:rsid w:val="00B027AC"/>
    <w:rsid w:val="00B028A4"/>
    <w:rsid w:val="00B03013"/>
    <w:rsid w:val="00B03857"/>
    <w:rsid w:val="00B038F5"/>
    <w:rsid w:val="00B039C0"/>
    <w:rsid w:val="00B03A2A"/>
    <w:rsid w:val="00B03C37"/>
    <w:rsid w:val="00B03CAA"/>
    <w:rsid w:val="00B04091"/>
    <w:rsid w:val="00B04098"/>
    <w:rsid w:val="00B0434D"/>
    <w:rsid w:val="00B047A1"/>
    <w:rsid w:val="00B04D36"/>
    <w:rsid w:val="00B0549C"/>
    <w:rsid w:val="00B05690"/>
    <w:rsid w:val="00B057AD"/>
    <w:rsid w:val="00B05E21"/>
    <w:rsid w:val="00B066D6"/>
    <w:rsid w:val="00B06FEB"/>
    <w:rsid w:val="00B070A5"/>
    <w:rsid w:val="00B074DD"/>
    <w:rsid w:val="00B07D55"/>
    <w:rsid w:val="00B100D7"/>
    <w:rsid w:val="00B105FF"/>
    <w:rsid w:val="00B107AB"/>
    <w:rsid w:val="00B10CA2"/>
    <w:rsid w:val="00B112A8"/>
    <w:rsid w:val="00B113C8"/>
    <w:rsid w:val="00B11A54"/>
    <w:rsid w:val="00B11C8E"/>
    <w:rsid w:val="00B11D0E"/>
    <w:rsid w:val="00B11EB1"/>
    <w:rsid w:val="00B11EBE"/>
    <w:rsid w:val="00B11F92"/>
    <w:rsid w:val="00B121A2"/>
    <w:rsid w:val="00B12481"/>
    <w:rsid w:val="00B124B4"/>
    <w:rsid w:val="00B12542"/>
    <w:rsid w:val="00B1341D"/>
    <w:rsid w:val="00B136F1"/>
    <w:rsid w:val="00B13916"/>
    <w:rsid w:val="00B13A29"/>
    <w:rsid w:val="00B13BF7"/>
    <w:rsid w:val="00B141D8"/>
    <w:rsid w:val="00B145F9"/>
    <w:rsid w:val="00B14620"/>
    <w:rsid w:val="00B1465E"/>
    <w:rsid w:val="00B14988"/>
    <w:rsid w:val="00B14DAB"/>
    <w:rsid w:val="00B1519F"/>
    <w:rsid w:val="00B15268"/>
    <w:rsid w:val="00B1535D"/>
    <w:rsid w:val="00B15370"/>
    <w:rsid w:val="00B1616C"/>
    <w:rsid w:val="00B161F2"/>
    <w:rsid w:val="00B1628B"/>
    <w:rsid w:val="00B163DF"/>
    <w:rsid w:val="00B16651"/>
    <w:rsid w:val="00B16731"/>
    <w:rsid w:val="00B1686D"/>
    <w:rsid w:val="00B16E7B"/>
    <w:rsid w:val="00B174F4"/>
    <w:rsid w:val="00B177DF"/>
    <w:rsid w:val="00B17875"/>
    <w:rsid w:val="00B178DA"/>
    <w:rsid w:val="00B17E46"/>
    <w:rsid w:val="00B20023"/>
    <w:rsid w:val="00B2056B"/>
    <w:rsid w:val="00B20CA5"/>
    <w:rsid w:val="00B210AA"/>
    <w:rsid w:val="00B21685"/>
    <w:rsid w:val="00B21EF5"/>
    <w:rsid w:val="00B21F2A"/>
    <w:rsid w:val="00B21F6B"/>
    <w:rsid w:val="00B22067"/>
    <w:rsid w:val="00B22DEC"/>
    <w:rsid w:val="00B22F67"/>
    <w:rsid w:val="00B231C7"/>
    <w:rsid w:val="00B2348C"/>
    <w:rsid w:val="00B23611"/>
    <w:rsid w:val="00B23A02"/>
    <w:rsid w:val="00B23A90"/>
    <w:rsid w:val="00B23DBF"/>
    <w:rsid w:val="00B243CA"/>
    <w:rsid w:val="00B249CF"/>
    <w:rsid w:val="00B25143"/>
    <w:rsid w:val="00B25156"/>
    <w:rsid w:val="00B2518D"/>
    <w:rsid w:val="00B253AD"/>
    <w:rsid w:val="00B25457"/>
    <w:rsid w:val="00B25847"/>
    <w:rsid w:val="00B25AF0"/>
    <w:rsid w:val="00B25C37"/>
    <w:rsid w:val="00B26177"/>
    <w:rsid w:val="00B26540"/>
    <w:rsid w:val="00B265D0"/>
    <w:rsid w:val="00B267A1"/>
    <w:rsid w:val="00B26B64"/>
    <w:rsid w:val="00B26DB6"/>
    <w:rsid w:val="00B2733A"/>
    <w:rsid w:val="00B27736"/>
    <w:rsid w:val="00B277B2"/>
    <w:rsid w:val="00B279D9"/>
    <w:rsid w:val="00B27DDC"/>
    <w:rsid w:val="00B27DF7"/>
    <w:rsid w:val="00B27EA9"/>
    <w:rsid w:val="00B27FBB"/>
    <w:rsid w:val="00B300AA"/>
    <w:rsid w:val="00B30C04"/>
    <w:rsid w:val="00B30C46"/>
    <w:rsid w:val="00B31385"/>
    <w:rsid w:val="00B31957"/>
    <w:rsid w:val="00B31B63"/>
    <w:rsid w:val="00B31EFB"/>
    <w:rsid w:val="00B3228D"/>
    <w:rsid w:val="00B322DB"/>
    <w:rsid w:val="00B3233A"/>
    <w:rsid w:val="00B323D6"/>
    <w:rsid w:val="00B327AE"/>
    <w:rsid w:val="00B329EF"/>
    <w:rsid w:val="00B32BAE"/>
    <w:rsid w:val="00B3327B"/>
    <w:rsid w:val="00B33A5F"/>
    <w:rsid w:val="00B33AC9"/>
    <w:rsid w:val="00B346D5"/>
    <w:rsid w:val="00B3482E"/>
    <w:rsid w:val="00B349B8"/>
    <w:rsid w:val="00B34AEC"/>
    <w:rsid w:val="00B34C32"/>
    <w:rsid w:val="00B3559E"/>
    <w:rsid w:val="00B35863"/>
    <w:rsid w:val="00B3597A"/>
    <w:rsid w:val="00B35DD9"/>
    <w:rsid w:val="00B35FAF"/>
    <w:rsid w:val="00B36045"/>
    <w:rsid w:val="00B36417"/>
    <w:rsid w:val="00B365FB"/>
    <w:rsid w:val="00B36B27"/>
    <w:rsid w:val="00B370A7"/>
    <w:rsid w:val="00B3715B"/>
    <w:rsid w:val="00B3793C"/>
    <w:rsid w:val="00B37964"/>
    <w:rsid w:val="00B37A31"/>
    <w:rsid w:val="00B37AD4"/>
    <w:rsid w:val="00B37E10"/>
    <w:rsid w:val="00B37E77"/>
    <w:rsid w:val="00B4028F"/>
    <w:rsid w:val="00B40411"/>
    <w:rsid w:val="00B409B3"/>
    <w:rsid w:val="00B40B7C"/>
    <w:rsid w:val="00B40D88"/>
    <w:rsid w:val="00B41380"/>
    <w:rsid w:val="00B4186F"/>
    <w:rsid w:val="00B418D9"/>
    <w:rsid w:val="00B41D91"/>
    <w:rsid w:val="00B41E09"/>
    <w:rsid w:val="00B41EBA"/>
    <w:rsid w:val="00B42560"/>
    <w:rsid w:val="00B427A6"/>
    <w:rsid w:val="00B428B3"/>
    <w:rsid w:val="00B42EAF"/>
    <w:rsid w:val="00B4306B"/>
    <w:rsid w:val="00B4380E"/>
    <w:rsid w:val="00B4396D"/>
    <w:rsid w:val="00B4399E"/>
    <w:rsid w:val="00B44216"/>
    <w:rsid w:val="00B44758"/>
    <w:rsid w:val="00B45067"/>
    <w:rsid w:val="00B45356"/>
    <w:rsid w:val="00B45690"/>
    <w:rsid w:val="00B459F7"/>
    <w:rsid w:val="00B45A15"/>
    <w:rsid w:val="00B45FC1"/>
    <w:rsid w:val="00B465CE"/>
    <w:rsid w:val="00B46797"/>
    <w:rsid w:val="00B46AB5"/>
    <w:rsid w:val="00B46B00"/>
    <w:rsid w:val="00B46E2E"/>
    <w:rsid w:val="00B46F29"/>
    <w:rsid w:val="00B47065"/>
    <w:rsid w:val="00B47502"/>
    <w:rsid w:val="00B47902"/>
    <w:rsid w:val="00B47ACB"/>
    <w:rsid w:val="00B47B5D"/>
    <w:rsid w:val="00B47D7F"/>
    <w:rsid w:val="00B47EA6"/>
    <w:rsid w:val="00B502A6"/>
    <w:rsid w:val="00B50357"/>
    <w:rsid w:val="00B5067C"/>
    <w:rsid w:val="00B50A17"/>
    <w:rsid w:val="00B51193"/>
    <w:rsid w:val="00B51625"/>
    <w:rsid w:val="00B517EF"/>
    <w:rsid w:val="00B51ACD"/>
    <w:rsid w:val="00B52180"/>
    <w:rsid w:val="00B526E6"/>
    <w:rsid w:val="00B52D29"/>
    <w:rsid w:val="00B53416"/>
    <w:rsid w:val="00B5353D"/>
    <w:rsid w:val="00B53A4A"/>
    <w:rsid w:val="00B53A5D"/>
    <w:rsid w:val="00B53E28"/>
    <w:rsid w:val="00B53E96"/>
    <w:rsid w:val="00B53ECB"/>
    <w:rsid w:val="00B5462A"/>
    <w:rsid w:val="00B5473C"/>
    <w:rsid w:val="00B547DF"/>
    <w:rsid w:val="00B5481E"/>
    <w:rsid w:val="00B555EF"/>
    <w:rsid w:val="00B55A2D"/>
    <w:rsid w:val="00B55A33"/>
    <w:rsid w:val="00B55F1D"/>
    <w:rsid w:val="00B56052"/>
    <w:rsid w:val="00B56136"/>
    <w:rsid w:val="00B566DA"/>
    <w:rsid w:val="00B56B6D"/>
    <w:rsid w:val="00B56BC8"/>
    <w:rsid w:val="00B56EDC"/>
    <w:rsid w:val="00B5706B"/>
    <w:rsid w:val="00B5733A"/>
    <w:rsid w:val="00B57B68"/>
    <w:rsid w:val="00B57C2E"/>
    <w:rsid w:val="00B6006C"/>
    <w:rsid w:val="00B609C1"/>
    <w:rsid w:val="00B60C2E"/>
    <w:rsid w:val="00B6100C"/>
    <w:rsid w:val="00B61350"/>
    <w:rsid w:val="00B62022"/>
    <w:rsid w:val="00B6214B"/>
    <w:rsid w:val="00B622DC"/>
    <w:rsid w:val="00B6242A"/>
    <w:rsid w:val="00B626D1"/>
    <w:rsid w:val="00B627FF"/>
    <w:rsid w:val="00B62886"/>
    <w:rsid w:val="00B63088"/>
    <w:rsid w:val="00B635C7"/>
    <w:rsid w:val="00B635E6"/>
    <w:rsid w:val="00B63755"/>
    <w:rsid w:val="00B6382C"/>
    <w:rsid w:val="00B6405E"/>
    <w:rsid w:val="00B64261"/>
    <w:rsid w:val="00B643FD"/>
    <w:rsid w:val="00B6451C"/>
    <w:rsid w:val="00B646A1"/>
    <w:rsid w:val="00B646BF"/>
    <w:rsid w:val="00B649D5"/>
    <w:rsid w:val="00B64E13"/>
    <w:rsid w:val="00B653AA"/>
    <w:rsid w:val="00B654D1"/>
    <w:rsid w:val="00B65927"/>
    <w:rsid w:val="00B65AAE"/>
    <w:rsid w:val="00B65D0B"/>
    <w:rsid w:val="00B65F15"/>
    <w:rsid w:val="00B666B4"/>
    <w:rsid w:val="00B66AE5"/>
    <w:rsid w:val="00B67001"/>
    <w:rsid w:val="00B6730A"/>
    <w:rsid w:val="00B67D7B"/>
    <w:rsid w:val="00B70725"/>
    <w:rsid w:val="00B70740"/>
    <w:rsid w:val="00B70886"/>
    <w:rsid w:val="00B70C91"/>
    <w:rsid w:val="00B70D65"/>
    <w:rsid w:val="00B70E96"/>
    <w:rsid w:val="00B70EB3"/>
    <w:rsid w:val="00B70F29"/>
    <w:rsid w:val="00B70FE7"/>
    <w:rsid w:val="00B71020"/>
    <w:rsid w:val="00B710F2"/>
    <w:rsid w:val="00B711A4"/>
    <w:rsid w:val="00B714F4"/>
    <w:rsid w:val="00B71555"/>
    <w:rsid w:val="00B71702"/>
    <w:rsid w:val="00B71712"/>
    <w:rsid w:val="00B71ADF"/>
    <w:rsid w:val="00B7234A"/>
    <w:rsid w:val="00B7289A"/>
    <w:rsid w:val="00B72ACA"/>
    <w:rsid w:val="00B72B29"/>
    <w:rsid w:val="00B72BB4"/>
    <w:rsid w:val="00B72BCC"/>
    <w:rsid w:val="00B7327A"/>
    <w:rsid w:val="00B73336"/>
    <w:rsid w:val="00B73449"/>
    <w:rsid w:val="00B73814"/>
    <w:rsid w:val="00B73C3F"/>
    <w:rsid w:val="00B741CD"/>
    <w:rsid w:val="00B74606"/>
    <w:rsid w:val="00B74B43"/>
    <w:rsid w:val="00B74B57"/>
    <w:rsid w:val="00B74BD9"/>
    <w:rsid w:val="00B74CAC"/>
    <w:rsid w:val="00B74CD5"/>
    <w:rsid w:val="00B74FF9"/>
    <w:rsid w:val="00B7510A"/>
    <w:rsid w:val="00B753E4"/>
    <w:rsid w:val="00B7550D"/>
    <w:rsid w:val="00B7554C"/>
    <w:rsid w:val="00B75933"/>
    <w:rsid w:val="00B75939"/>
    <w:rsid w:val="00B75A36"/>
    <w:rsid w:val="00B76242"/>
    <w:rsid w:val="00B769D9"/>
    <w:rsid w:val="00B76CF8"/>
    <w:rsid w:val="00B76F4B"/>
    <w:rsid w:val="00B7711B"/>
    <w:rsid w:val="00B7754B"/>
    <w:rsid w:val="00B776D3"/>
    <w:rsid w:val="00B7785F"/>
    <w:rsid w:val="00B77C88"/>
    <w:rsid w:val="00B8017C"/>
    <w:rsid w:val="00B802CB"/>
    <w:rsid w:val="00B805A8"/>
    <w:rsid w:val="00B8079E"/>
    <w:rsid w:val="00B80B2F"/>
    <w:rsid w:val="00B80D6F"/>
    <w:rsid w:val="00B810B3"/>
    <w:rsid w:val="00B81264"/>
    <w:rsid w:val="00B81957"/>
    <w:rsid w:val="00B81999"/>
    <w:rsid w:val="00B81A1A"/>
    <w:rsid w:val="00B81A59"/>
    <w:rsid w:val="00B81F4B"/>
    <w:rsid w:val="00B821C5"/>
    <w:rsid w:val="00B821C8"/>
    <w:rsid w:val="00B825DE"/>
    <w:rsid w:val="00B8292A"/>
    <w:rsid w:val="00B82ADB"/>
    <w:rsid w:val="00B82AE5"/>
    <w:rsid w:val="00B82B60"/>
    <w:rsid w:val="00B82BD4"/>
    <w:rsid w:val="00B83227"/>
    <w:rsid w:val="00B8330A"/>
    <w:rsid w:val="00B83435"/>
    <w:rsid w:val="00B8359A"/>
    <w:rsid w:val="00B836F5"/>
    <w:rsid w:val="00B8388C"/>
    <w:rsid w:val="00B83C65"/>
    <w:rsid w:val="00B83DE8"/>
    <w:rsid w:val="00B842F6"/>
    <w:rsid w:val="00B84B92"/>
    <w:rsid w:val="00B84DA2"/>
    <w:rsid w:val="00B8519F"/>
    <w:rsid w:val="00B8534D"/>
    <w:rsid w:val="00B85898"/>
    <w:rsid w:val="00B85BB9"/>
    <w:rsid w:val="00B85C4E"/>
    <w:rsid w:val="00B85DBB"/>
    <w:rsid w:val="00B86572"/>
    <w:rsid w:val="00B86A33"/>
    <w:rsid w:val="00B86DF8"/>
    <w:rsid w:val="00B8725A"/>
    <w:rsid w:val="00B873EC"/>
    <w:rsid w:val="00B87800"/>
    <w:rsid w:val="00B878BD"/>
    <w:rsid w:val="00B900CC"/>
    <w:rsid w:val="00B904ED"/>
    <w:rsid w:val="00B906E3"/>
    <w:rsid w:val="00B9096E"/>
    <w:rsid w:val="00B909A5"/>
    <w:rsid w:val="00B909BB"/>
    <w:rsid w:val="00B90EE5"/>
    <w:rsid w:val="00B9124B"/>
    <w:rsid w:val="00B91A77"/>
    <w:rsid w:val="00B91B50"/>
    <w:rsid w:val="00B91D68"/>
    <w:rsid w:val="00B922B3"/>
    <w:rsid w:val="00B9240F"/>
    <w:rsid w:val="00B925F5"/>
    <w:rsid w:val="00B927CF"/>
    <w:rsid w:val="00B92ABC"/>
    <w:rsid w:val="00B92BA4"/>
    <w:rsid w:val="00B93009"/>
    <w:rsid w:val="00B932A2"/>
    <w:rsid w:val="00B9349A"/>
    <w:rsid w:val="00B93B1C"/>
    <w:rsid w:val="00B94758"/>
    <w:rsid w:val="00B94A24"/>
    <w:rsid w:val="00B94BBC"/>
    <w:rsid w:val="00B94DF3"/>
    <w:rsid w:val="00B94E07"/>
    <w:rsid w:val="00B9575B"/>
    <w:rsid w:val="00B9636D"/>
    <w:rsid w:val="00B965B7"/>
    <w:rsid w:val="00B96969"/>
    <w:rsid w:val="00B9696C"/>
    <w:rsid w:val="00B96B7E"/>
    <w:rsid w:val="00B96BBC"/>
    <w:rsid w:val="00B96FFB"/>
    <w:rsid w:val="00B97756"/>
    <w:rsid w:val="00B97D0F"/>
    <w:rsid w:val="00B97E03"/>
    <w:rsid w:val="00BA0020"/>
    <w:rsid w:val="00BA02BE"/>
    <w:rsid w:val="00BA0627"/>
    <w:rsid w:val="00BA06A9"/>
    <w:rsid w:val="00BA0AED"/>
    <w:rsid w:val="00BA0C68"/>
    <w:rsid w:val="00BA0CE7"/>
    <w:rsid w:val="00BA0E3C"/>
    <w:rsid w:val="00BA10E5"/>
    <w:rsid w:val="00BA1598"/>
    <w:rsid w:val="00BA171E"/>
    <w:rsid w:val="00BA19F3"/>
    <w:rsid w:val="00BA1BDA"/>
    <w:rsid w:val="00BA1CD0"/>
    <w:rsid w:val="00BA1D95"/>
    <w:rsid w:val="00BA1E00"/>
    <w:rsid w:val="00BA1F81"/>
    <w:rsid w:val="00BA21F3"/>
    <w:rsid w:val="00BA2230"/>
    <w:rsid w:val="00BA27F9"/>
    <w:rsid w:val="00BA2813"/>
    <w:rsid w:val="00BA2A5F"/>
    <w:rsid w:val="00BA2C27"/>
    <w:rsid w:val="00BA2DBE"/>
    <w:rsid w:val="00BA2F64"/>
    <w:rsid w:val="00BA34B2"/>
    <w:rsid w:val="00BA38D4"/>
    <w:rsid w:val="00BA3D4E"/>
    <w:rsid w:val="00BA4095"/>
    <w:rsid w:val="00BA4352"/>
    <w:rsid w:val="00BA43F2"/>
    <w:rsid w:val="00BA4CE4"/>
    <w:rsid w:val="00BA52D6"/>
    <w:rsid w:val="00BA537F"/>
    <w:rsid w:val="00BA53F6"/>
    <w:rsid w:val="00BA547B"/>
    <w:rsid w:val="00BA608C"/>
    <w:rsid w:val="00BA6156"/>
    <w:rsid w:val="00BA62FE"/>
    <w:rsid w:val="00BA63F7"/>
    <w:rsid w:val="00BA67E9"/>
    <w:rsid w:val="00BA6817"/>
    <w:rsid w:val="00BA69C8"/>
    <w:rsid w:val="00BA6C5B"/>
    <w:rsid w:val="00BA6D6F"/>
    <w:rsid w:val="00BA6ECF"/>
    <w:rsid w:val="00BA7180"/>
    <w:rsid w:val="00BA71C4"/>
    <w:rsid w:val="00BA762D"/>
    <w:rsid w:val="00BA7696"/>
    <w:rsid w:val="00BB0213"/>
    <w:rsid w:val="00BB047A"/>
    <w:rsid w:val="00BB062C"/>
    <w:rsid w:val="00BB0B15"/>
    <w:rsid w:val="00BB0C65"/>
    <w:rsid w:val="00BB0CCC"/>
    <w:rsid w:val="00BB18BF"/>
    <w:rsid w:val="00BB18EB"/>
    <w:rsid w:val="00BB1B43"/>
    <w:rsid w:val="00BB1BBC"/>
    <w:rsid w:val="00BB1F51"/>
    <w:rsid w:val="00BB21BD"/>
    <w:rsid w:val="00BB3031"/>
    <w:rsid w:val="00BB35DD"/>
    <w:rsid w:val="00BB3811"/>
    <w:rsid w:val="00BB383B"/>
    <w:rsid w:val="00BB3B25"/>
    <w:rsid w:val="00BB3BA8"/>
    <w:rsid w:val="00BB3C7D"/>
    <w:rsid w:val="00BB3D0F"/>
    <w:rsid w:val="00BB3D6D"/>
    <w:rsid w:val="00BB429D"/>
    <w:rsid w:val="00BB474A"/>
    <w:rsid w:val="00BB484B"/>
    <w:rsid w:val="00BB4C6D"/>
    <w:rsid w:val="00BB4C9E"/>
    <w:rsid w:val="00BB4D1E"/>
    <w:rsid w:val="00BB4D31"/>
    <w:rsid w:val="00BB4FDF"/>
    <w:rsid w:val="00BB5298"/>
    <w:rsid w:val="00BB554F"/>
    <w:rsid w:val="00BB5A39"/>
    <w:rsid w:val="00BB5C3C"/>
    <w:rsid w:val="00BB617A"/>
    <w:rsid w:val="00BB6561"/>
    <w:rsid w:val="00BB671B"/>
    <w:rsid w:val="00BB686B"/>
    <w:rsid w:val="00BB6884"/>
    <w:rsid w:val="00BB69F5"/>
    <w:rsid w:val="00BB6C3D"/>
    <w:rsid w:val="00BB70AA"/>
    <w:rsid w:val="00BB72C3"/>
    <w:rsid w:val="00BB77B7"/>
    <w:rsid w:val="00BB7FF3"/>
    <w:rsid w:val="00BC0283"/>
    <w:rsid w:val="00BC02DD"/>
    <w:rsid w:val="00BC0394"/>
    <w:rsid w:val="00BC0F74"/>
    <w:rsid w:val="00BC1BEC"/>
    <w:rsid w:val="00BC1C21"/>
    <w:rsid w:val="00BC1CCF"/>
    <w:rsid w:val="00BC2051"/>
    <w:rsid w:val="00BC2592"/>
    <w:rsid w:val="00BC27B4"/>
    <w:rsid w:val="00BC2BC5"/>
    <w:rsid w:val="00BC34F4"/>
    <w:rsid w:val="00BC3724"/>
    <w:rsid w:val="00BC372A"/>
    <w:rsid w:val="00BC378E"/>
    <w:rsid w:val="00BC3FE3"/>
    <w:rsid w:val="00BC512E"/>
    <w:rsid w:val="00BC51FD"/>
    <w:rsid w:val="00BC52C9"/>
    <w:rsid w:val="00BC5A5A"/>
    <w:rsid w:val="00BC5AEC"/>
    <w:rsid w:val="00BC6138"/>
    <w:rsid w:val="00BC616E"/>
    <w:rsid w:val="00BC6178"/>
    <w:rsid w:val="00BC6605"/>
    <w:rsid w:val="00BC6810"/>
    <w:rsid w:val="00BC698E"/>
    <w:rsid w:val="00BC69C4"/>
    <w:rsid w:val="00BC6E4F"/>
    <w:rsid w:val="00BC6E54"/>
    <w:rsid w:val="00BC6F57"/>
    <w:rsid w:val="00BC6FB6"/>
    <w:rsid w:val="00BC7500"/>
    <w:rsid w:val="00BC76BC"/>
    <w:rsid w:val="00BC7816"/>
    <w:rsid w:val="00BC79C4"/>
    <w:rsid w:val="00BC7E4B"/>
    <w:rsid w:val="00BD0675"/>
    <w:rsid w:val="00BD0835"/>
    <w:rsid w:val="00BD0E6A"/>
    <w:rsid w:val="00BD1281"/>
    <w:rsid w:val="00BD1403"/>
    <w:rsid w:val="00BD1A09"/>
    <w:rsid w:val="00BD1A6A"/>
    <w:rsid w:val="00BD1F42"/>
    <w:rsid w:val="00BD2037"/>
    <w:rsid w:val="00BD233B"/>
    <w:rsid w:val="00BD26B7"/>
    <w:rsid w:val="00BD275D"/>
    <w:rsid w:val="00BD29FC"/>
    <w:rsid w:val="00BD2B5A"/>
    <w:rsid w:val="00BD3026"/>
    <w:rsid w:val="00BD3378"/>
    <w:rsid w:val="00BD35AD"/>
    <w:rsid w:val="00BD36F6"/>
    <w:rsid w:val="00BD37E5"/>
    <w:rsid w:val="00BD3F17"/>
    <w:rsid w:val="00BD3F7F"/>
    <w:rsid w:val="00BD411D"/>
    <w:rsid w:val="00BD4237"/>
    <w:rsid w:val="00BD4322"/>
    <w:rsid w:val="00BD4AB9"/>
    <w:rsid w:val="00BD51D7"/>
    <w:rsid w:val="00BD52D5"/>
    <w:rsid w:val="00BD5737"/>
    <w:rsid w:val="00BD597C"/>
    <w:rsid w:val="00BD59E5"/>
    <w:rsid w:val="00BD59F9"/>
    <w:rsid w:val="00BD67BE"/>
    <w:rsid w:val="00BD6845"/>
    <w:rsid w:val="00BD6EDB"/>
    <w:rsid w:val="00BD71B4"/>
    <w:rsid w:val="00BD7434"/>
    <w:rsid w:val="00BD7797"/>
    <w:rsid w:val="00BD78F4"/>
    <w:rsid w:val="00BD7D93"/>
    <w:rsid w:val="00BE0152"/>
    <w:rsid w:val="00BE0185"/>
    <w:rsid w:val="00BE0480"/>
    <w:rsid w:val="00BE054F"/>
    <w:rsid w:val="00BE09CA"/>
    <w:rsid w:val="00BE0B78"/>
    <w:rsid w:val="00BE0F76"/>
    <w:rsid w:val="00BE0F94"/>
    <w:rsid w:val="00BE1409"/>
    <w:rsid w:val="00BE17A3"/>
    <w:rsid w:val="00BE1915"/>
    <w:rsid w:val="00BE1BE2"/>
    <w:rsid w:val="00BE1CFD"/>
    <w:rsid w:val="00BE1EDB"/>
    <w:rsid w:val="00BE1F86"/>
    <w:rsid w:val="00BE2296"/>
    <w:rsid w:val="00BE22AE"/>
    <w:rsid w:val="00BE2A94"/>
    <w:rsid w:val="00BE2B6C"/>
    <w:rsid w:val="00BE2CBF"/>
    <w:rsid w:val="00BE32D4"/>
    <w:rsid w:val="00BE4066"/>
    <w:rsid w:val="00BE4187"/>
    <w:rsid w:val="00BE4218"/>
    <w:rsid w:val="00BE43FD"/>
    <w:rsid w:val="00BE46A1"/>
    <w:rsid w:val="00BE4801"/>
    <w:rsid w:val="00BE4CC1"/>
    <w:rsid w:val="00BE4D6A"/>
    <w:rsid w:val="00BE4FBE"/>
    <w:rsid w:val="00BE533B"/>
    <w:rsid w:val="00BE56CE"/>
    <w:rsid w:val="00BE5850"/>
    <w:rsid w:val="00BE5A6B"/>
    <w:rsid w:val="00BE5AFE"/>
    <w:rsid w:val="00BE5B73"/>
    <w:rsid w:val="00BE5EDB"/>
    <w:rsid w:val="00BE6138"/>
    <w:rsid w:val="00BE6355"/>
    <w:rsid w:val="00BE6AD2"/>
    <w:rsid w:val="00BE6E03"/>
    <w:rsid w:val="00BE6F91"/>
    <w:rsid w:val="00BE70B5"/>
    <w:rsid w:val="00BE7481"/>
    <w:rsid w:val="00BE7489"/>
    <w:rsid w:val="00BE7950"/>
    <w:rsid w:val="00BE7A58"/>
    <w:rsid w:val="00BE7A85"/>
    <w:rsid w:val="00BE7B88"/>
    <w:rsid w:val="00BE7CEF"/>
    <w:rsid w:val="00BF03BB"/>
    <w:rsid w:val="00BF04F1"/>
    <w:rsid w:val="00BF074C"/>
    <w:rsid w:val="00BF09BD"/>
    <w:rsid w:val="00BF0B56"/>
    <w:rsid w:val="00BF1124"/>
    <w:rsid w:val="00BF115A"/>
    <w:rsid w:val="00BF2227"/>
    <w:rsid w:val="00BF2447"/>
    <w:rsid w:val="00BF24AF"/>
    <w:rsid w:val="00BF255C"/>
    <w:rsid w:val="00BF2667"/>
    <w:rsid w:val="00BF26E2"/>
    <w:rsid w:val="00BF27E3"/>
    <w:rsid w:val="00BF2E5A"/>
    <w:rsid w:val="00BF2F08"/>
    <w:rsid w:val="00BF3472"/>
    <w:rsid w:val="00BF38A4"/>
    <w:rsid w:val="00BF3E40"/>
    <w:rsid w:val="00BF3F8A"/>
    <w:rsid w:val="00BF448D"/>
    <w:rsid w:val="00BF4792"/>
    <w:rsid w:val="00BF4BF6"/>
    <w:rsid w:val="00BF4F7A"/>
    <w:rsid w:val="00BF516C"/>
    <w:rsid w:val="00BF5407"/>
    <w:rsid w:val="00BF5DD6"/>
    <w:rsid w:val="00BF5E06"/>
    <w:rsid w:val="00BF6145"/>
    <w:rsid w:val="00BF651B"/>
    <w:rsid w:val="00BF6616"/>
    <w:rsid w:val="00BF66D7"/>
    <w:rsid w:val="00BF683B"/>
    <w:rsid w:val="00BF708C"/>
    <w:rsid w:val="00BF733D"/>
    <w:rsid w:val="00BF756C"/>
    <w:rsid w:val="00BF77CB"/>
    <w:rsid w:val="00C000CE"/>
    <w:rsid w:val="00C006AA"/>
    <w:rsid w:val="00C0093F"/>
    <w:rsid w:val="00C00ABB"/>
    <w:rsid w:val="00C01192"/>
    <w:rsid w:val="00C011F4"/>
    <w:rsid w:val="00C01254"/>
    <w:rsid w:val="00C01361"/>
    <w:rsid w:val="00C01D19"/>
    <w:rsid w:val="00C02692"/>
    <w:rsid w:val="00C02FB7"/>
    <w:rsid w:val="00C033C5"/>
    <w:rsid w:val="00C0342B"/>
    <w:rsid w:val="00C039D6"/>
    <w:rsid w:val="00C0421E"/>
    <w:rsid w:val="00C0434F"/>
    <w:rsid w:val="00C043E9"/>
    <w:rsid w:val="00C045F0"/>
    <w:rsid w:val="00C05807"/>
    <w:rsid w:val="00C05B76"/>
    <w:rsid w:val="00C05D9E"/>
    <w:rsid w:val="00C060D1"/>
    <w:rsid w:val="00C0643F"/>
    <w:rsid w:val="00C0646E"/>
    <w:rsid w:val="00C065E5"/>
    <w:rsid w:val="00C0677F"/>
    <w:rsid w:val="00C06B52"/>
    <w:rsid w:val="00C0736D"/>
    <w:rsid w:val="00C07503"/>
    <w:rsid w:val="00C07817"/>
    <w:rsid w:val="00C079A6"/>
    <w:rsid w:val="00C07E8C"/>
    <w:rsid w:val="00C10012"/>
    <w:rsid w:val="00C1016B"/>
    <w:rsid w:val="00C1018E"/>
    <w:rsid w:val="00C101BC"/>
    <w:rsid w:val="00C104A3"/>
    <w:rsid w:val="00C118FB"/>
    <w:rsid w:val="00C11C69"/>
    <w:rsid w:val="00C122BC"/>
    <w:rsid w:val="00C127B3"/>
    <w:rsid w:val="00C12837"/>
    <w:rsid w:val="00C12AEE"/>
    <w:rsid w:val="00C12ED9"/>
    <w:rsid w:val="00C13473"/>
    <w:rsid w:val="00C13989"/>
    <w:rsid w:val="00C13A1D"/>
    <w:rsid w:val="00C141F0"/>
    <w:rsid w:val="00C14327"/>
    <w:rsid w:val="00C144DD"/>
    <w:rsid w:val="00C1490A"/>
    <w:rsid w:val="00C14AC5"/>
    <w:rsid w:val="00C14BF2"/>
    <w:rsid w:val="00C14E28"/>
    <w:rsid w:val="00C155CC"/>
    <w:rsid w:val="00C15805"/>
    <w:rsid w:val="00C15A44"/>
    <w:rsid w:val="00C15AFE"/>
    <w:rsid w:val="00C15E4B"/>
    <w:rsid w:val="00C16063"/>
    <w:rsid w:val="00C161EB"/>
    <w:rsid w:val="00C16396"/>
    <w:rsid w:val="00C1646D"/>
    <w:rsid w:val="00C169D2"/>
    <w:rsid w:val="00C16CCA"/>
    <w:rsid w:val="00C16EA0"/>
    <w:rsid w:val="00C17483"/>
    <w:rsid w:val="00C1780D"/>
    <w:rsid w:val="00C179BB"/>
    <w:rsid w:val="00C17C62"/>
    <w:rsid w:val="00C17E7E"/>
    <w:rsid w:val="00C17F1D"/>
    <w:rsid w:val="00C2002F"/>
    <w:rsid w:val="00C2089F"/>
    <w:rsid w:val="00C20C12"/>
    <w:rsid w:val="00C20CCB"/>
    <w:rsid w:val="00C210B9"/>
    <w:rsid w:val="00C211E6"/>
    <w:rsid w:val="00C213B5"/>
    <w:rsid w:val="00C2160D"/>
    <w:rsid w:val="00C216A1"/>
    <w:rsid w:val="00C21E23"/>
    <w:rsid w:val="00C21E64"/>
    <w:rsid w:val="00C225B6"/>
    <w:rsid w:val="00C22AE7"/>
    <w:rsid w:val="00C22C4A"/>
    <w:rsid w:val="00C22CDC"/>
    <w:rsid w:val="00C22FDE"/>
    <w:rsid w:val="00C22FFF"/>
    <w:rsid w:val="00C23152"/>
    <w:rsid w:val="00C23581"/>
    <w:rsid w:val="00C242D9"/>
    <w:rsid w:val="00C24327"/>
    <w:rsid w:val="00C247E3"/>
    <w:rsid w:val="00C2529E"/>
    <w:rsid w:val="00C25403"/>
    <w:rsid w:val="00C256B7"/>
    <w:rsid w:val="00C257B2"/>
    <w:rsid w:val="00C2586E"/>
    <w:rsid w:val="00C25BFB"/>
    <w:rsid w:val="00C25CBA"/>
    <w:rsid w:val="00C25E19"/>
    <w:rsid w:val="00C26226"/>
    <w:rsid w:val="00C26434"/>
    <w:rsid w:val="00C264C8"/>
    <w:rsid w:val="00C2655C"/>
    <w:rsid w:val="00C26789"/>
    <w:rsid w:val="00C272EE"/>
    <w:rsid w:val="00C2745D"/>
    <w:rsid w:val="00C278A6"/>
    <w:rsid w:val="00C278C6"/>
    <w:rsid w:val="00C301CD"/>
    <w:rsid w:val="00C304DE"/>
    <w:rsid w:val="00C30992"/>
    <w:rsid w:val="00C30B83"/>
    <w:rsid w:val="00C313AF"/>
    <w:rsid w:val="00C31787"/>
    <w:rsid w:val="00C31A95"/>
    <w:rsid w:val="00C31DB7"/>
    <w:rsid w:val="00C3222B"/>
    <w:rsid w:val="00C327E6"/>
    <w:rsid w:val="00C33B42"/>
    <w:rsid w:val="00C34266"/>
    <w:rsid w:val="00C345D2"/>
    <w:rsid w:val="00C34CB5"/>
    <w:rsid w:val="00C34E67"/>
    <w:rsid w:val="00C34FB8"/>
    <w:rsid w:val="00C35051"/>
    <w:rsid w:val="00C3537D"/>
    <w:rsid w:val="00C357DE"/>
    <w:rsid w:val="00C35977"/>
    <w:rsid w:val="00C35D4A"/>
    <w:rsid w:val="00C35F54"/>
    <w:rsid w:val="00C360DC"/>
    <w:rsid w:val="00C369BB"/>
    <w:rsid w:val="00C36E50"/>
    <w:rsid w:val="00C37136"/>
    <w:rsid w:val="00C3729A"/>
    <w:rsid w:val="00C37357"/>
    <w:rsid w:val="00C375C4"/>
    <w:rsid w:val="00C376D5"/>
    <w:rsid w:val="00C378AC"/>
    <w:rsid w:val="00C37B7A"/>
    <w:rsid w:val="00C400C2"/>
    <w:rsid w:val="00C40290"/>
    <w:rsid w:val="00C402ED"/>
    <w:rsid w:val="00C40E2C"/>
    <w:rsid w:val="00C4104A"/>
    <w:rsid w:val="00C41448"/>
    <w:rsid w:val="00C4163C"/>
    <w:rsid w:val="00C418F9"/>
    <w:rsid w:val="00C419E5"/>
    <w:rsid w:val="00C41A43"/>
    <w:rsid w:val="00C42269"/>
    <w:rsid w:val="00C424D0"/>
    <w:rsid w:val="00C4270F"/>
    <w:rsid w:val="00C4271F"/>
    <w:rsid w:val="00C42B41"/>
    <w:rsid w:val="00C43249"/>
    <w:rsid w:val="00C432F6"/>
    <w:rsid w:val="00C43332"/>
    <w:rsid w:val="00C433C3"/>
    <w:rsid w:val="00C4396C"/>
    <w:rsid w:val="00C43B73"/>
    <w:rsid w:val="00C4417C"/>
    <w:rsid w:val="00C44604"/>
    <w:rsid w:val="00C4481C"/>
    <w:rsid w:val="00C44CE1"/>
    <w:rsid w:val="00C44E25"/>
    <w:rsid w:val="00C451BD"/>
    <w:rsid w:val="00C45564"/>
    <w:rsid w:val="00C46389"/>
    <w:rsid w:val="00C463BD"/>
    <w:rsid w:val="00C465C4"/>
    <w:rsid w:val="00C46845"/>
    <w:rsid w:val="00C46913"/>
    <w:rsid w:val="00C46A87"/>
    <w:rsid w:val="00C46B16"/>
    <w:rsid w:val="00C47118"/>
    <w:rsid w:val="00C471C5"/>
    <w:rsid w:val="00C47AF5"/>
    <w:rsid w:val="00C47B6B"/>
    <w:rsid w:val="00C47BD4"/>
    <w:rsid w:val="00C47F23"/>
    <w:rsid w:val="00C50232"/>
    <w:rsid w:val="00C5037C"/>
    <w:rsid w:val="00C50453"/>
    <w:rsid w:val="00C50550"/>
    <w:rsid w:val="00C507A7"/>
    <w:rsid w:val="00C50E8B"/>
    <w:rsid w:val="00C51357"/>
    <w:rsid w:val="00C51466"/>
    <w:rsid w:val="00C515E1"/>
    <w:rsid w:val="00C517FB"/>
    <w:rsid w:val="00C5186D"/>
    <w:rsid w:val="00C519A2"/>
    <w:rsid w:val="00C51C0B"/>
    <w:rsid w:val="00C51F9D"/>
    <w:rsid w:val="00C524B5"/>
    <w:rsid w:val="00C52528"/>
    <w:rsid w:val="00C5270D"/>
    <w:rsid w:val="00C52A34"/>
    <w:rsid w:val="00C52A61"/>
    <w:rsid w:val="00C52D1E"/>
    <w:rsid w:val="00C53673"/>
    <w:rsid w:val="00C5382B"/>
    <w:rsid w:val="00C53BF9"/>
    <w:rsid w:val="00C53F5F"/>
    <w:rsid w:val="00C53FCD"/>
    <w:rsid w:val="00C542E8"/>
    <w:rsid w:val="00C5431A"/>
    <w:rsid w:val="00C546F5"/>
    <w:rsid w:val="00C54999"/>
    <w:rsid w:val="00C54A53"/>
    <w:rsid w:val="00C556A0"/>
    <w:rsid w:val="00C559A8"/>
    <w:rsid w:val="00C55E10"/>
    <w:rsid w:val="00C56044"/>
    <w:rsid w:val="00C56067"/>
    <w:rsid w:val="00C567DE"/>
    <w:rsid w:val="00C56982"/>
    <w:rsid w:val="00C570D1"/>
    <w:rsid w:val="00C5784C"/>
    <w:rsid w:val="00C57850"/>
    <w:rsid w:val="00C57B1C"/>
    <w:rsid w:val="00C57B73"/>
    <w:rsid w:val="00C57EE0"/>
    <w:rsid w:val="00C60218"/>
    <w:rsid w:val="00C60879"/>
    <w:rsid w:val="00C60ADC"/>
    <w:rsid w:val="00C61146"/>
    <w:rsid w:val="00C612F8"/>
    <w:rsid w:val="00C61334"/>
    <w:rsid w:val="00C61C6A"/>
    <w:rsid w:val="00C61CD8"/>
    <w:rsid w:val="00C61F58"/>
    <w:rsid w:val="00C62334"/>
    <w:rsid w:val="00C62505"/>
    <w:rsid w:val="00C62649"/>
    <w:rsid w:val="00C627BB"/>
    <w:rsid w:val="00C62ABB"/>
    <w:rsid w:val="00C63271"/>
    <w:rsid w:val="00C63C33"/>
    <w:rsid w:val="00C64259"/>
    <w:rsid w:val="00C642C8"/>
    <w:rsid w:val="00C646D0"/>
    <w:rsid w:val="00C64C2D"/>
    <w:rsid w:val="00C65087"/>
    <w:rsid w:val="00C650D0"/>
    <w:rsid w:val="00C6604C"/>
    <w:rsid w:val="00C666A8"/>
    <w:rsid w:val="00C6699E"/>
    <w:rsid w:val="00C66B2B"/>
    <w:rsid w:val="00C66B40"/>
    <w:rsid w:val="00C671D0"/>
    <w:rsid w:val="00C67865"/>
    <w:rsid w:val="00C679D9"/>
    <w:rsid w:val="00C679DB"/>
    <w:rsid w:val="00C67EFD"/>
    <w:rsid w:val="00C70026"/>
    <w:rsid w:val="00C70554"/>
    <w:rsid w:val="00C705BE"/>
    <w:rsid w:val="00C71453"/>
    <w:rsid w:val="00C714EA"/>
    <w:rsid w:val="00C7165B"/>
    <w:rsid w:val="00C71760"/>
    <w:rsid w:val="00C71991"/>
    <w:rsid w:val="00C71EBB"/>
    <w:rsid w:val="00C71F5C"/>
    <w:rsid w:val="00C71F9F"/>
    <w:rsid w:val="00C72345"/>
    <w:rsid w:val="00C7282A"/>
    <w:rsid w:val="00C72A59"/>
    <w:rsid w:val="00C72CEB"/>
    <w:rsid w:val="00C72D09"/>
    <w:rsid w:val="00C72D10"/>
    <w:rsid w:val="00C73204"/>
    <w:rsid w:val="00C7342C"/>
    <w:rsid w:val="00C73557"/>
    <w:rsid w:val="00C73663"/>
    <w:rsid w:val="00C73AC2"/>
    <w:rsid w:val="00C73B28"/>
    <w:rsid w:val="00C745BF"/>
    <w:rsid w:val="00C747BA"/>
    <w:rsid w:val="00C748F9"/>
    <w:rsid w:val="00C74F42"/>
    <w:rsid w:val="00C74F79"/>
    <w:rsid w:val="00C75029"/>
    <w:rsid w:val="00C7524A"/>
    <w:rsid w:val="00C759D9"/>
    <w:rsid w:val="00C768A7"/>
    <w:rsid w:val="00C76AC6"/>
    <w:rsid w:val="00C770D9"/>
    <w:rsid w:val="00C77515"/>
    <w:rsid w:val="00C7773B"/>
    <w:rsid w:val="00C77FB5"/>
    <w:rsid w:val="00C77FC2"/>
    <w:rsid w:val="00C80B8B"/>
    <w:rsid w:val="00C80C76"/>
    <w:rsid w:val="00C80D9F"/>
    <w:rsid w:val="00C81063"/>
    <w:rsid w:val="00C813C6"/>
    <w:rsid w:val="00C815BF"/>
    <w:rsid w:val="00C81A75"/>
    <w:rsid w:val="00C81EA9"/>
    <w:rsid w:val="00C8220C"/>
    <w:rsid w:val="00C82632"/>
    <w:rsid w:val="00C82887"/>
    <w:rsid w:val="00C82961"/>
    <w:rsid w:val="00C82E39"/>
    <w:rsid w:val="00C831AF"/>
    <w:rsid w:val="00C8331A"/>
    <w:rsid w:val="00C8339C"/>
    <w:rsid w:val="00C83625"/>
    <w:rsid w:val="00C839B6"/>
    <w:rsid w:val="00C83D46"/>
    <w:rsid w:val="00C83E57"/>
    <w:rsid w:val="00C83EEB"/>
    <w:rsid w:val="00C83FC7"/>
    <w:rsid w:val="00C83FDB"/>
    <w:rsid w:val="00C84221"/>
    <w:rsid w:val="00C8424E"/>
    <w:rsid w:val="00C84526"/>
    <w:rsid w:val="00C84933"/>
    <w:rsid w:val="00C84AA7"/>
    <w:rsid w:val="00C84ECC"/>
    <w:rsid w:val="00C85D76"/>
    <w:rsid w:val="00C85F82"/>
    <w:rsid w:val="00C8604E"/>
    <w:rsid w:val="00C86116"/>
    <w:rsid w:val="00C86616"/>
    <w:rsid w:val="00C866F5"/>
    <w:rsid w:val="00C867E8"/>
    <w:rsid w:val="00C86A5F"/>
    <w:rsid w:val="00C87073"/>
    <w:rsid w:val="00C87157"/>
    <w:rsid w:val="00C871BD"/>
    <w:rsid w:val="00C8759A"/>
    <w:rsid w:val="00C87B0C"/>
    <w:rsid w:val="00C87D58"/>
    <w:rsid w:val="00C87FA4"/>
    <w:rsid w:val="00C9007E"/>
    <w:rsid w:val="00C9026A"/>
    <w:rsid w:val="00C903C8"/>
    <w:rsid w:val="00C9041F"/>
    <w:rsid w:val="00C90C8E"/>
    <w:rsid w:val="00C9103C"/>
    <w:rsid w:val="00C912EB"/>
    <w:rsid w:val="00C91B51"/>
    <w:rsid w:val="00C91D3C"/>
    <w:rsid w:val="00C91D76"/>
    <w:rsid w:val="00C91E8D"/>
    <w:rsid w:val="00C922C4"/>
    <w:rsid w:val="00C930B1"/>
    <w:rsid w:val="00C9317D"/>
    <w:rsid w:val="00C9337E"/>
    <w:rsid w:val="00C93634"/>
    <w:rsid w:val="00C9391C"/>
    <w:rsid w:val="00C93AF8"/>
    <w:rsid w:val="00C93B33"/>
    <w:rsid w:val="00C93E80"/>
    <w:rsid w:val="00C94608"/>
    <w:rsid w:val="00C94849"/>
    <w:rsid w:val="00C94A36"/>
    <w:rsid w:val="00C94B6A"/>
    <w:rsid w:val="00C94C17"/>
    <w:rsid w:val="00C95288"/>
    <w:rsid w:val="00C95388"/>
    <w:rsid w:val="00C95493"/>
    <w:rsid w:val="00C95919"/>
    <w:rsid w:val="00C95B58"/>
    <w:rsid w:val="00C95BD1"/>
    <w:rsid w:val="00C95C32"/>
    <w:rsid w:val="00C96362"/>
    <w:rsid w:val="00C96532"/>
    <w:rsid w:val="00C965C9"/>
    <w:rsid w:val="00C96BC3"/>
    <w:rsid w:val="00C96BE8"/>
    <w:rsid w:val="00C9744B"/>
    <w:rsid w:val="00C977A2"/>
    <w:rsid w:val="00C978E8"/>
    <w:rsid w:val="00C97B37"/>
    <w:rsid w:val="00CA0001"/>
    <w:rsid w:val="00CA0EE3"/>
    <w:rsid w:val="00CA1DE3"/>
    <w:rsid w:val="00CA24EC"/>
    <w:rsid w:val="00CA258A"/>
    <w:rsid w:val="00CA28C5"/>
    <w:rsid w:val="00CA2A99"/>
    <w:rsid w:val="00CA2C33"/>
    <w:rsid w:val="00CA2CE1"/>
    <w:rsid w:val="00CA3084"/>
    <w:rsid w:val="00CA321A"/>
    <w:rsid w:val="00CA32FC"/>
    <w:rsid w:val="00CA399A"/>
    <w:rsid w:val="00CA3BBD"/>
    <w:rsid w:val="00CA4E83"/>
    <w:rsid w:val="00CA5066"/>
    <w:rsid w:val="00CA532C"/>
    <w:rsid w:val="00CA5470"/>
    <w:rsid w:val="00CA547C"/>
    <w:rsid w:val="00CA5726"/>
    <w:rsid w:val="00CA5804"/>
    <w:rsid w:val="00CA5C56"/>
    <w:rsid w:val="00CA6253"/>
    <w:rsid w:val="00CA6624"/>
    <w:rsid w:val="00CA6AD1"/>
    <w:rsid w:val="00CA6FC7"/>
    <w:rsid w:val="00CA71DF"/>
    <w:rsid w:val="00CA7F44"/>
    <w:rsid w:val="00CB03C9"/>
    <w:rsid w:val="00CB05F8"/>
    <w:rsid w:val="00CB0635"/>
    <w:rsid w:val="00CB0B4A"/>
    <w:rsid w:val="00CB0FB7"/>
    <w:rsid w:val="00CB16E9"/>
    <w:rsid w:val="00CB1878"/>
    <w:rsid w:val="00CB1A0F"/>
    <w:rsid w:val="00CB1D81"/>
    <w:rsid w:val="00CB1F93"/>
    <w:rsid w:val="00CB212C"/>
    <w:rsid w:val="00CB2152"/>
    <w:rsid w:val="00CB21B9"/>
    <w:rsid w:val="00CB28FB"/>
    <w:rsid w:val="00CB28FF"/>
    <w:rsid w:val="00CB29A8"/>
    <w:rsid w:val="00CB2FED"/>
    <w:rsid w:val="00CB30E7"/>
    <w:rsid w:val="00CB34FC"/>
    <w:rsid w:val="00CB3A18"/>
    <w:rsid w:val="00CB3B7B"/>
    <w:rsid w:val="00CB43C6"/>
    <w:rsid w:val="00CB54E6"/>
    <w:rsid w:val="00CB5DDA"/>
    <w:rsid w:val="00CB5FDC"/>
    <w:rsid w:val="00CB604B"/>
    <w:rsid w:val="00CB63FC"/>
    <w:rsid w:val="00CB65D3"/>
    <w:rsid w:val="00CB69F8"/>
    <w:rsid w:val="00CB6AC3"/>
    <w:rsid w:val="00CB6D75"/>
    <w:rsid w:val="00CB7506"/>
    <w:rsid w:val="00CB766D"/>
    <w:rsid w:val="00CB7A12"/>
    <w:rsid w:val="00CB7A1F"/>
    <w:rsid w:val="00CB7B6C"/>
    <w:rsid w:val="00CC0169"/>
    <w:rsid w:val="00CC0799"/>
    <w:rsid w:val="00CC0D13"/>
    <w:rsid w:val="00CC0F35"/>
    <w:rsid w:val="00CC0FBD"/>
    <w:rsid w:val="00CC100D"/>
    <w:rsid w:val="00CC10E0"/>
    <w:rsid w:val="00CC15E9"/>
    <w:rsid w:val="00CC1DA7"/>
    <w:rsid w:val="00CC2161"/>
    <w:rsid w:val="00CC23D0"/>
    <w:rsid w:val="00CC2BE0"/>
    <w:rsid w:val="00CC2EB1"/>
    <w:rsid w:val="00CC30B1"/>
    <w:rsid w:val="00CC31D4"/>
    <w:rsid w:val="00CC3A52"/>
    <w:rsid w:val="00CC3D65"/>
    <w:rsid w:val="00CC3E29"/>
    <w:rsid w:val="00CC3FFD"/>
    <w:rsid w:val="00CC426D"/>
    <w:rsid w:val="00CC4380"/>
    <w:rsid w:val="00CC43DC"/>
    <w:rsid w:val="00CC458B"/>
    <w:rsid w:val="00CC45DE"/>
    <w:rsid w:val="00CC46D5"/>
    <w:rsid w:val="00CC498B"/>
    <w:rsid w:val="00CC59DC"/>
    <w:rsid w:val="00CC5B49"/>
    <w:rsid w:val="00CC5D25"/>
    <w:rsid w:val="00CC5D4E"/>
    <w:rsid w:val="00CC5ED7"/>
    <w:rsid w:val="00CC603B"/>
    <w:rsid w:val="00CC60F9"/>
    <w:rsid w:val="00CC6695"/>
    <w:rsid w:val="00CC696B"/>
    <w:rsid w:val="00CC6A8A"/>
    <w:rsid w:val="00CC6CBC"/>
    <w:rsid w:val="00CC6FF7"/>
    <w:rsid w:val="00CC710A"/>
    <w:rsid w:val="00CC722E"/>
    <w:rsid w:val="00CC7373"/>
    <w:rsid w:val="00CC7988"/>
    <w:rsid w:val="00CC7AF1"/>
    <w:rsid w:val="00CC7D61"/>
    <w:rsid w:val="00CC7FD4"/>
    <w:rsid w:val="00CD0290"/>
    <w:rsid w:val="00CD040A"/>
    <w:rsid w:val="00CD050E"/>
    <w:rsid w:val="00CD073B"/>
    <w:rsid w:val="00CD07AF"/>
    <w:rsid w:val="00CD0E95"/>
    <w:rsid w:val="00CD1171"/>
    <w:rsid w:val="00CD1452"/>
    <w:rsid w:val="00CD1497"/>
    <w:rsid w:val="00CD170C"/>
    <w:rsid w:val="00CD1BAE"/>
    <w:rsid w:val="00CD1C28"/>
    <w:rsid w:val="00CD1FB3"/>
    <w:rsid w:val="00CD2707"/>
    <w:rsid w:val="00CD27AE"/>
    <w:rsid w:val="00CD2D22"/>
    <w:rsid w:val="00CD2DB8"/>
    <w:rsid w:val="00CD2FD9"/>
    <w:rsid w:val="00CD2FE6"/>
    <w:rsid w:val="00CD32A4"/>
    <w:rsid w:val="00CD32D7"/>
    <w:rsid w:val="00CD3530"/>
    <w:rsid w:val="00CD3B4C"/>
    <w:rsid w:val="00CD3B76"/>
    <w:rsid w:val="00CD3EC3"/>
    <w:rsid w:val="00CD4098"/>
    <w:rsid w:val="00CD441D"/>
    <w:rsid w:val="00CD47A2"/>
    <w:rsid w:val="00CD4911"/>
    <w:rsid w:val="00CD4B60"/>
    <w:rsid w:val="00CD5133"/>
    <w:rsid w:val="00CD5507"/>
    <w:rsid w:val="00CD559F"/>
    <w:rsid w:val="00CD55C4"/>
    <w:rsid w:val="00CD5B85"/>
    <w:rsid w:val="00CD64FE"/>
    <w:rsid w:val="00CD6705"/>
    <w:rsid w:val="00CD6B04"/>
    <w:rsid w:val="00CD6E23"/>
    <w:rsid w:val="00CD6F05"/>
    <w:rsid w:val="00CD713D"/>
    <w:rsid w:val="00CD724E"/>
    <w:rsid w:val="00CD7292"/>
    <w:rsid w:val="00CD73CD"/>
    <w:rsid w:val="00CD7523"/>
    <w:rsid w:val="00CD79F5"/>
    <w:rsid w:val="00CD7C96"/>
    <w:rsid w:val="00CD7F36"/>
    <w:rsid w:val="00CE0323"/>
    <w:rsid w:val="00CE097A"/>
    <w:rsid w:val="00CE0D8C"/>
    <w:rsid w:val="00CE128D"/>
    <w:rsid w:val="00CE1A16"/>
    <w:rsid w:val="00CE1B60"/>
    <w:rsid w:val="00CE1F87"/>
    <w:rsid w:val="00CE22EA"/>
    <w:rsid w:val="00CE23DF"/>
    <w:rsid w:val="00CE2464"/>
    <w:rsid w:val="00CE250F"/>
    <w:rsid w:val="00CE2C28"/>
    <w:rsid w:val="00CE2E0B"/>
    <w:rsid w:val="00CE307A"/>
    <w:rsid w:val="00CE317E"/>
    <w:rsid w:val="00CE4041"/>
    <w:rsid w:val="00CE4AB7"/>
    <w:rsid w:val="00CE4F3F"/>
    <w:rsid w:val="00CE525E"/>
    <w:rsid w:val="00CE5339"/>
    <w:rsid w:val="00CE5AD1"/>
    <w:rsid w:val="00CE6671"/>
    <w:rsid w:val="00CE66B1"/>
    <w:rsid w:val="00CE6977"/>
    <w:rsid w:val="00CE6AB7"/>
    <w:rsid w:val="00CE726D"/>
    <w:rsid w:val="00CE7356"/>
    <w:rsid w:val="00CE73CE"/>
    <w:rsid w:val="00CE7434"/>
    <w:rsid w:val="00CE78E3"/>
    <w:rsid w:val="00CE7A01"/>
    <w:rsid w:val="00CF08C7"/>
    <w:rsid w:val="00CF09F1"/>
    <w:rsid w:val="00CF0A67"/>
    <w:rsid w:val="00CF1528"/>
    <w:rsid w:val="00CF183A"/>
    <w:rsid w:val="00CF21E1"/>
    <w:rsid w:val="00CF260A"/>
    <w:rsid w:val="00CF2A7E"/>
    <w:rsid w:val="00CF3734"/>
    <w:rsid w:val="00CF3A87"/>
    <w:rsid w:val="00CF3F4F"/>
    <w:rsid w:val="00CF442D"/>
    <w:rsid w:val="00CF48B2"/>
    <w:rsid w:val="00CF4A36"/>
    <w:rsid w:val="00CF4E61"/>
    <w:rsid w:val="00CF5962"/>
    <w:rsid w:val="00CF5C55"/>
    <w:rsid w:val="00CF5E58"/>
    <w:rsid w:val="00CF5FD1"/>
    <w:rsid w:val="00CF62EC"/>
    <w:rsid w:val="00CF67BB"/>
    <w:rsid w:val="00CF6803"/>
    <w:rsid w:val="00CF6927"/>
    <w:rsid w:val="00CF6A68"/>
    <w:rsid w:val="00CF6AD4"/>
    <w:rsid w:val="00CF6AD8"/>
    <w:rsid w:val="00CF6B16"/>
    <w:rsid w:val="00CF6D96"/>
    <w:rsid w:val="00CF6F57"/>
    <w:rsid w:val="00CF7026"/>
    <w:rsid w:val="00CF761A"/>
    <w:rsid w:val="00CF764A"/>
    <w:rsid w:val="00CF7B35"/>
    <w:rsid w:val="00D00288"/>
    <w:rsid w:val="00D0049B"/>
    <w:rsid w:val="00D008D0"/>
    <w:rsid w:val="00D010FC"/>
    <w:rsid w:val="00D011B7"/>
    <w:rsid w:val="00D015DB"/>
    <w:rsid w:val="00D0181E"/>
    <w:rsid w:val="00D01BE1"/>
    <w:rsid w:val="00D01DFA"/>
    <w:rsid w:val="00D01EC7"/>
    <w:rsid w:val="00D0209E"/>
    <w:rsid w:val="00D0276A"/>
    <w:rsid w:val="00D027E7"/>
    <w:rsid w:val="00D0289E"/>
    <w:rsid w:val="00D028EB"/>
    <w:rsid w:val="00D029D9"/>
    <w:rsid w:val="00D02A3F"/>
    <w:rsid w:val="00D02C8C"/>
    <w:rsid w:val="00D02FCD"/>
    <w:rsid w:val="00D03146"/>
    <w:rsid w:val="00D03186"/>
    <w:rsid w:val="00D033A0"/>
    <w:rsid w:val="00D035B9"/>
    <w:rsid w:val="00D036F7"/>
    <w:rsid w:val="00D03955"/>
    <w:rsid w:val="00D04082"/>
    <w:rsid w:val="00D0409B"/>
    <w:rsid w:val="00D044E2"/>
    <w:rsid w:val="00D0456E"/>
    <w:rsid w:val="00D04760"/>
    <w:rsid w:val="00D0480E"/>
    <w:rsid w:val="00D04A21"/>
    <w:rsid w:val="00D04A4E"/>
    <w:rsid w:val="00D050CA"/>
    <w:rsid w:val="00D0541C"/>
    <w:rsid w:val="00D05465"/>
    <w:rsid w:val="00D0563A"/>
    <w:rsid w:val="00D0577C"/>
    <w:rsid w:val="00D05804"/>
    <w:rsid w:val="00D05822"/>
    <w:rsid w:val="00D05928"/>
    <w:rsid w:val="00D05A35"/>
    <w:rsid w:val="00D05C8C"/>
    <w:rsid w:val="00D05E23"/>
    <w:rsid w:val="00D05E47"/>
    <w:rsid w:val="00D06027"/>
    <w:rsid w:val="00D06051"/>
    <w:rsid w:val="00D062CA"/>
    <w:rsid w:val="00D068F1"/>
    <w:rsid w:val="00D07015"/>
    <w:rsid w:val="00D07344"/>
    <w:rsid w:val="00D0784B"/>
    <w:rsid w:val="00D07A37"/>
    <w:rsid w:val="00D07EA8"/>
    <w:rsid w:val="00D10007"/>
    <w:rsid w:val="00D102F9"/>
    <w:rsid w:val="00D10490"/>
    <w:rsid w:val="00D1066E"/>
    <w:rsid w:val="00D10884"/>
    <w:rsid w:val="00D10924"/>
    <w:rsid w:val="00D10F9D"/>
    <w:rsid w:val="00D1101D"/>
    <w:rsid w:val="00D114B6"/>
    <w:rsid w:val="00D11660"/>
    <w:rsid w:val="00D1178B"/>
    <w:rsid w:val="00D11DA0"/>
    <w:rsid w:val="00D11E6D"/>
    <w:rsid w:val="00D11F1B"/>
    <w:rsid w:val="00D11FF0"/>
    <w:rsid w:val="00D1222F"/>
    <w:rsid w:val="00D12299"/>
    <w:rsid w:val="00D125A5"/>
    <w:rsid w:val="00D12E7E"/>
    <w:rsid w:val="00D13011"/>
    <w:rsid w:val="00D1366A"/>
    <w:rsid w:val="00D13ADE"/>
    <w:rsid w:val="00D13C5B"/>
    <w:rsid w:val="00D13C84"/>
    <w:rsid w:val="00D13F23"/>
    <w:rsid w:val="00D14067"/>
    <w:rsid w:val="00D14B26"/>
    <w:rsid w:val="00D1518B"/>
    <w:rsid w:val="00D15354"/>
    <w:rsid w:val="00D156DB"/>
    <w:rsid w:val="00D15831"/>
    <w:rsid w:val="00D15A50"/>
    <w:rsid w:val="00D15FBC"/>
    <w:rsid w:val="00D16231"/>
    <w:rsid w:val="00D16454"/>
    <w:rsid w:val="00D166EF"/>
    <w:rsid w:val="00D16A61"/>
    <w:rsid w:val="00D16CCE"/>
    <w:rsid w:val="00D1709E"/>
    <w:rsid w:val="00D17A5A"/>
    <w:rsid w:val="00D17CD6"/>
    <w:rsid w:val="00D20399"/>
    <w:rsid w:val="00D2079A"/>
    <w:rsid w:val="00D208CD"/>
    <w:rsid w:val="00D20929"/>
    <w:rsid w:val="00D20990"/>
    <w:rsid w:val="00D20A5F"/>
    <w:rsid w:val="00D21378"/>
    <w:rsid w:val="00D21498"/>
    <w:rsid w:val="00D21516"/>
    <w:rsid w:val="00D2183D"/>
    <w:rsid w:val="00D2190C"/>
    <w:rsid w:val="00D21944"/>
    <w:rsid w:val="00D22294"/>
    <w:rsid w:val="00D2252F"/>
    <w:rsid w:val="00D22A9F"/>
    <w:rsid w:val="00D22EC0"/>
    <w:rsid w:val="00D22F7E"/>
    <w:rsid w:val="00D2364D"/>
    <w:rsid w:val="00D2406F"/>
    <w:rsid w:val="00D242D0"/>
    <w:rsid w:val="00D24313"/>
    <w:rsid w:val="00D2473A"/>
    <w:rsid w:val="00D2483E"/>
    <w:rsid w:val="00D24DB7"/>
    <w:rsid w:val="00D24E6A"/>
    <w:rsid w:val="00D24EDD"/>
    <w:rsid w:val="00D25058"/>
    <w:rsid w:val="00D25186"/>
    <w:rsid w:val="00D252A2"/>
    <w:rsid w:val="00D255E6"/>
    <w:rsid w:val="00D26352"/>
    <w:rsid w:val="00D263C2"/>
    <w:rsid w:val="00D26651"/>
    <w:rsid w:val="00D26828"/>
    <w:rsid w:val="00D26DC2"/>
    <w:rsid w:val="00D2743B"/>
    <w:rsid w:val="00D27467"/>
    <w:rsid w:val="00D27CA8"/>
    <w:rsid w:val="00D30316"/>
    <w:rsid w:val="00D30A36"/>
    <w:rsid w:val="00D30D4D"/>
    <w:rsid w:val="00D30F75"/>
    <w:rsid w:val="00D30FA2"/>
    <w:rsid w:val="00D31010"/>
    <w:rsid w:val="00D31175"/>
    <w:rsid w:val="00D3151F"/>
    <w:rsid w:val="00D31A20"/>
    <w:rsid w:val="00D31AC9"/>
    <w:rsid w:val="00D31C2B"/>
    <w:rsid w:val="00D31FC6"/>
    <w:rsid w:val="00D31FED"/>
    <w:rsid w:val="00D3200B"/>
    <w:rsid w:val="00D32837"/>
    <w:rsid w:val="00D32E79"/>
    <w:rsid w:val="00D32E7C"/>
    <w:rsid w:val="00D3332D"/>
    <w:rsid w:val="00D333A1"/>
    <w:rsid w:val="00D335CB"/>
    <w:rsid w:val="00D337B1"/>
    <w:rsid w:val="00D33B4A"/>
    <w:rsid w:val="00D33BAC"/>
    <w:rsid w:val="00D33D99"/>
    <w:rsid w:val="00D346AD"/>
    <w:rsid w:val="00D34AB0"/>
    <w:rsid w:val="00D35153"/>
    <w:rsid w:val="00D35166"/>
    <w:rsid w:val="00D3546D"/>
    <w:rsid w:val="00D356E6"/>
    <w:rsid w:val="00D35CDF"/>
    <w:rsid w:val="00D36351"/>
    <w:rsid w:val="00D364BA"/>
    <w:rsid w:val="00D36575"/>
    <w:rsid w:val="00D36DA6"/>
    <w:rsid w:val="00D36DB8"/>
    <w:rsid w:val="00D3785B"/>
    <w:rsid w:val="00D37AE2"/>
    <w:rsid w:val="00D37B09"/>
    <w:rsid w:val="00D4021C"/>
    <w:rsid w:val="00D40463"/>
    <w:rsid w:val="00D40956"/>
    <w:rsid w:val="00D409E1"/>
    <w:rsid w:val="00D40C3D"/>
    <w:rsid w:val="00D41560"/>
    <w:rsid w:val="00D415C4"/>
    <w:rsid w:val="00D4167F"/>
    <w:rsid w:val="00D41D97"/>
    <w:rsid w:val="00D41DBA"/>
    <w:rsid w:val="00D41DDA"/>
    <w:rsid w:val="00D42095"/>
    <w:rsid w:val="00D42976"/>
    <w:rsid w:val="00D4299C"/>
    <w:rsid w:val="00D42AEE"/>
    <w:rsid w:val="00D42C5E"/>
    <w:rsid w:val="00D42DD8"/>
    <w:rsid w:val="00D43066"/>
    <w:rsid w:val="00D431BE"/>
    <w:rsid w:val="00D4357C"/>
    <w:rsid w:val="00D437AE"/>
    <w:rsid w:val="00D43B2C"/>
    <w:rsid w:val="00D43F14"/>
    <w:rsid w:val="00D43F29"/>
    <w:rsid w:val="00D4426E"/>
    <w:rsid w:val="00D4427E"/>
    <w:rsid w:val="00D44619"/>
    <w:rsid w:val="00D4468C"/>
    <w:rsid w:val="00D447AC"/>
    <w:rsid w:val="00D44A15"/>
    <w:rsid w:val="00D4510F"/>
    <w:rsid w:val="00D451F1"/>
    <w:rsid w:val="00D4537C"/>
    <w:rsid w:val="00D458C2"/>
    <w:rsid w:val="00D45BE0"/>
    <w:rsid w:val="00D46112"/>
    <w:rsid w:val="00D46813"/>
    <w:rsid w:val="00D46E94"/>
    <w:rsid w:val="00D46F63"/>
    <w:rsid w:val="00D4753B"/>
    <w:rsid w:val="00D475B3"/>
    <w:rsid w:val="00D47716"/>
    <w:rsid w:val="00D47735"/>
    <w:rsid w:val="00D47769"/>
    <w:rsid w:val="00D47DC9"/>
    <w:rsid w:val="00D47FDB"/>
    <w:rsid w:val="00D502C5"/>
    <w:rsid w:val="00D50302"/>
    <w:rsid w:val="00D5036C"/>
    <w:rsid w:val="00D503B5"/>
    <w:rsid w:val="00D50429"/>
    <w:rsid w:val="00D5077F"/>
    <w:rsid w:val="00D50A7C"/>
    <w:rsid w:val="00D5110D"/>
    <w:rsid w:val="00D5149D"/>
    <w:rsid w:val="00D517FD"/>
    <w:rsid w:val="00D5189F"/>
    <w:rsid w:val="00D51A67"/>
    <w:rsid w:val="00D51B71"/>
    <w:rsid w:val="00D51EC3"/>
    <w:rsid w:val="00D522A7"/>
    <w:rsid w:val="00D523A0"/>
    <w:rsid w:val="00D523CC"/>
    <w:rsid w:val="00D52529"/>
    <w:rsid w:val="00D5283D"/>
    <w:rsid w:val="00D528B5"/>
    <w:rsid w:val="00D52D3D"/>
    <w:rsid w:val="00D52F9A"/>
    <w:rsid w:val="00D5321E"/>
    <w:rsid w:val="00D53265"/>
    <w:rsid w:val="00D532DB"/>
    <w:rsid w:val="00D5345E"/>
    <w:rsid w:val="00D536FF"/>
    <w:rsid w:val="00D538A5"/>
    <w:rsid w:val="00D5390A"/>
    <w:rsid w:val="00D539E0"/>
    <w:rsid w:val="00D53AEF"/>
    <w:rsid w:val="00D53B10"/>
    <w:rsid w:val="00D53EF9"/>
    <w:rsid w:val="00D5421C"/>
    <w:rsid w:val="00D5449A"/>
    <w:rsid w:val="00D5485B"/>
    <w:rsid w:val="00D54882"/>
    <w:rsid w:val="00D54C3D"/>
    <w:rsid w:val="00D54C42"/>
    <w:rsid w:val="00D55302"/>
    <w:rsid w:val="00D55554"/>
    <w:rsid w:val="00D5621F"/>
    <w:rsid w:val="00D566A3"/>
    <w:rsid w:val="00D56CB9"/>
    <w:rsid w:val="00D56D9C"/>
    <w:rsid w:val="00D56DDE"/>
    <w:rsid w:val="00D56EAB"/>
    <w:rsid w:val="00D5759E"/>
    <w:rsid w:val="00D5767A"/>
    <w:rsid w:val="00D578A3"/>
    <w:rsid w:val="00D579B2"/>
    <w:rsid w:val="00D608A5"/>
    <w:rsid w:val="00D60C46"/>
    <w:rsid w:val="00D60D41"/>
    <w:rsid w:val="00D60EF1"/>
    <w:rsid w:val="00D6125B"/>
    <w:rsid w:val="00D61308"/>
    <w:rsid w:val="00D61326"/>
    <w:rsid w:val="00D61D40"/>
    <w:rsid w:val="00D61F5C"/>
    <w:rsid w:val="00D6207A"/>
    <w:rsid w:val="00D62B68"/>
    <w:rsid w:val="00D62DD3"/>
    <w:rsid w:val="00D62E0F"/>
    <w:rsid w:val="00D63076"/>
    <w:rsid w:val="00D6333F"/>
    <w:rsid w:val="00D63542"/>
    <w:rsid w:val="00D63B61"/>
    <w:rsid w:val="00D63F0D"/>
    <w:rsid w:val="00D63F7E"/>
    <w:rsid w:val="00D64017"/>
    <w:rsid w:val="00D64480"/>
    <w:rsid w:val="00D644AB"/>
    <w:rsid w:val="00D648BF"/>
    <w:rsid w:val="00D652BA"/>
    <w:rsid w:val="00D65BC9"/>
    <w:rsid w:val="00D65E04"/>
    <w:rsid w:val="00D65F0A"/>
    <w:rsid w:val="00D660EA"/>
    <w:rsid w:val="00D6652E"/>
    <w:rsid w:val="00D665B3"/>
    <w:rsid w:val="00D66844"/>
    <w:rsid w:val="00D66857"/>
    <w:rsid w:val="00D668D1"/>
    <w:rsid w:val="00D66906"/>
    <w:rsid w:val="00D66A33"/>
    <w:rsid w:val="00D66A44"/>
    <w:rsid w:val="00D66CC7"/>
    <w:rsid w:val="00D66D00"/>
    <w:rsid w:val="00D671DA"/>
    <w:rsid w:val="00D67405"/>
    <w:rsid w:val="00D6765F"/>
    <w:rsid w:val="00D6784D"/>
    <w:rsid w:val="00D67ACD"/>
    <w:rsid w:val="00D7039E"/>
    <w:rsid w:val="00D705A5"/>
    <w:rsid w:val="00D70C28"/>
    <w:rsid w:val="00D71211"/>
    <w:rsid w:val="00D71359"/>
    <w:rsid w:val="00D71804"/>
    <w:rsid w:val="00D7185A"/>
    <w:rsid w:val="00D71865"/>
    <w:rsid w:val="00D71B74"/>
    <w:rsid w:val="00D71CB1"/>
    <w:rsid w:val="00D7207D"/>
    <w:rsid w:val="00D722BE"/>
    <w:rsid w:val="00D72658"/>
    <w:rsid w:val="00D72E36"/>
    <w:rsid w:val="00D7308C"/>
    <w:rsid w:val="00D73239"/>
    <w:rsid w:val="00D73532"/>
    <w:rsid w:val="00D735F3"/>
    <w:rsid w:val="00D7392B"/>
    <w:rsid w:val="00D73A7B"/>
    <w:rsid w:val="00D73B93"/>
    <w:rsid w:val="00D74237"/>
    <w:rsid w:val="00D7436F"/>
    <w:rsid w:val="00D743B0"/>
    <w:rsid w:val="00D74695"/>
    <w:rsid w:val="00D74C78"/>
    <w:rsid w:val="00D7590C"/>
    <w:rsid w:val="00D7597D"/>
    <w:rsid w:val="00D75CB3"/>
    <w:rsid w:val="00D75DF1"/>
    <w:rsid w:val="00D75F60"/>
    <w:rsid w:val="00D76013"/>
    <w:rsid w:val="00D767E3"/>
    <w:rsid w:val="00D7705D"/>
    <w:rsid w:val="00D80154"/>
    <w:rsid w:val="00D8047B"/>
    <w:rsid w:val="00D80DB7"/>
    <w:rsid w:val="00D8147E"/>
    <w:rsid w:val="00D81EAE"/>
    <w:rsid w:val="00D8261D"/>
    <w:rsid w:val="00D827BA"/>
    <w:rsid w:val="00D82D0A"/>
    <w:rsid w:val="00D83007"/>
    <w:rsid w:val="00D83CAC"/>
    <w:rsid w:val="00D83DDD"/>
    <w:rsid w:val="00D83E71"/>
    <w:rsid w:val="00D83F2E"/>
    <w:rsid w:val="00D840E3"/>
    <w:rsid w:val="00D844E1"/>
    <w:rsid w:val="00D84927"/>
    <w:rsid w:val="00D84A45"/>
    <w:rsid w:val="00D8505E"/>
    <w:rsid w:val="00D85ABD"/>
    <w:rsid w:val="00D85AC3"/>
    <w:rsid w:val="00D85E55"/>
    <w:rsid w:val="00D8631F"/>
    <w:rsid w:val="00D86D09"/>
    <w:rsid w:val="00D86E70"/>
    <w:rsid w:val="00D86E92"/>
    <w:rsid w:val="00D874CD"/>
    <w:rsid w:val="00D8761F"/>
    <w:rsid w:val="00D87664"/>
    <w:rsid w:val="00D8782C"/>
    <w:rsid w:val="00D87C41"/>
    <w:rsid w:val="00D87CBF"/>
    <w:rsid w:val="00D87FE3"/>
    <w:rsid w:val="00D90575"/>
    <w:rsid w:val="00D90901"/>
    <w:rsid w:val="00D90BF2"/>
    <w:rsid w:val="00D911EE"/>
    <w:rsid w:val="00D91464"/>
    <w:rsid w:val="00D914C0"/>
    <w:rsid w:val="00D91617"/>
    <w:rsid w:val="00D91723"/>
    <w:rsid w:val="00D9178F"/>
    <w:rsid w:val="00D91972"/>
    <w:rsid w:val="00D9201C"/>
    <w:rsid w:val="00D925C4"/>
    <w:rsid w:val="00D92689"/>
    <w:rsid w:val="00D92FEA"/>
    <w:rsid w:val="00D93104"/>
    <w:rsid w:val="00D9336D"/>
    <w:rsid w:val="00D9417B"/>
    <w:rsid w:val="00D946AF"/>
    <w:rsid w:val="00D94B73"/>
    <w:rsid w:val="00D951A0"/>
    <w:rsid w:val="00D955F1"/>
    <w:rsid w:val="00D95C86"/>
    <w:rsid w:val="00D95D35"/>
    <w:rsid w:val="00D962A1"/>
    <w:rsid w:val="00D967A7"/>
    <w:rsid w:val="00D96951"/>
    <w:rsid w:val="00D973BA"/>
    <w:rsid w:val="00D975D6"/>
    <w:rsid w:val="00D978FD"/>
    <w:rsid w:val="00D97CF3"/>
    <w:rsid w:val="00DA0534"/>
    <w:rsid w:val="00DA065D"/>
    <w:rsid w:val="00DA078B"/>
    <w:rsid w:val="00DA0A8C"/>
    <w:rsid w:val="00DA12A9"/>
    <w:rsid w:val="00DA140C"/>
    <w:rsid w:val="00DA144C"/>
    <w:rsid w:val="00DA1BB9"/>
    <w:rsid w:val="00DA1DE7"/>
    <w:rsid w:val="00DA2A00"/>
    <w:rsid w:val="00DA2A9B"/>
    <w:rsid w:val="00DA3087"/>
    <w:rsid w:val="00DA3610"/>
    <w:rsid w:val="00DA4178"/>
    <w:rsid w:val="00DA48CA"/>
    <w:rsid w:val="00DA4D39"/>
    <w:rsid w:val="00DA5015"/>
    <w:rsid w:val="00DA52FC"/>
    <w:rsid w:val="00DA55F5"/>
    <w:rsid w:val="00DA60EF"/>
    <w:rsid w:val="00DA62E8"/>
    <w:rsid w:val="00DA641C"/>
    <w:rsid w:val="00DA6777"/>
    <w:rsid w:val="00DA67A3"/>
    <w:rsid w:val="00DA6B63"/>
    <w:rsid w:val="00DA6C8A"/>
    <w:rsid w:val="00DA6DC5"/>
    <w:rsid w:val="00DA73DE"/>
    <w:rsid w:val="00DA774E"/>
    <w:rsid w:val="00DA7778"/>
    <w:rsid w:val="00DA7C8F"/>
    <w:rsid w:val="00DB114D"/>
    <w:rsid w:val="00DB13D0"/>
    <w:rsid w:val="00DB1604"/>
    <w:rsid w:val="00DB1FA9"/>
    <w:rsid w:val="00DB2081"/>
    <w:rsid w:val="00DB2FEC"/>
    <w:rsid w:val="00DB34CB"/>
    <w:rsid w:val="00DB395E"/>
    <w:rsid w:val="00DB3A07"/>
    <w:rsid w:val="00DB3C01"/>
    <w:rsid w:val="00DB3E33"/>
    <w:rsid w:val="00DB3F06"/>
    <w:rsid w:val="00DB3FF0"/>
    <w:rsid w:val="00DB5275"/>
    <w:rsid w:val="00DB58BA"/>
    <w:rsid w:val="00DB5BA4"/>
    <w:rsid w:val="00DB5C1D"/>
    <w:rsid w:val="00DB5F56"/>
    <w:rsid w:val="00DB61DF"/>
    <w:rsid w:val="00DB63A1"/>
    <w:rsid w:val="00DB671E"/>
    <w:rsid w:val="00DB700F"/>
    <w:rsid w:val="00DB74AE"/>
    <w:rsid w:val="00DB760F"/>
    <w:rsid w:val="00DB76C9"/>
    <w:rsid w:val="00DB76DF"/>
    <w:rsid w:val="00DB7721"/>
    <w:rsid w:val="00DB776F"/>
    <w:rsid w:val="00DB7A1B"/>
    <w:rsid w:val="00DB7AA6"/>
    <w:rsid w:val="00DB7E3C"/>
    <w:rsid w:val="00DB7EB1"/>
    <w:rsid w:val="00DB7F69"/>
    <w:rsid w:val="00DC06E8"/>
    <w:rsid w:val="00DC0731"/>
    <w:rsid w:val="00DC0876"/>
    <w:rsid w:val="00DC0968"/>
    <w:rsid w:val="00DC0DCF"/>
    <w:rsid w:val="00DC0E7A"/>
    <w:rsid w:val="00DC1428"/>
    <w:rsid w:val="00DC18CC"/>
    <w:rsid w:val="00DC20DA"/>
    <w:rsid w:val="00DC23DE"/>
    <w:rsid w:val="00DC23E0"/>
    <w:rsid w:val="00DC273B"/>
    <w:rsid w:val="00DC2BA8"/>
    <w:rsid w:val="00DC2CD5"/>
    <w:rsid w:val="00DC2D1C"/>
    <w:rsid w:val="00DC2FE1"/>
    <w:rsid w:val="00DC342C"/>
    <w:rsid w:val="00DC3476"/>
    <w:rsid w:val="00DC3C9C"/>
    <w:rsid w:val="00DC3D7D"/>
    <w:rsid w:val="00DC3D89"/>
    <w:rsid w:val="00DC3E04"/>
    <w:rsid w:val="00DC3FD7"/>
    <w:rsid w:val="00DC427A"/>
    <w:rsid w:val="00DC43C4"/>
    <w:rsid w:val="00DC497F"/>
    <w:rsid w:val="00DC4CB7"/>
    <w:rsid w:val="00DC4D88"/>
    <w:rsid w:val="00DC4FAE"/>
    <w:rsid w:val="00DC5379"/>
    <w:rsid w:val="00DC5423"/>
    <w:rsid w:val="00DC5CCE"/>
    <w:rsid w:val="00DC5DAC"/>
    <w:rsid w:val="00DC655D"/>
    <w:rsid w:val="00DC6AB7"/>
    <w:rsid w:val="00DC6D34"/>
    <w:rsid w:val="00DC6F2A"/>
    <w:rsid w:val="00DC759B"/>
    <w:rsid w:val="00DC77AE"/>
    <w:rsid w:val="00DC7B1F"/>
    <w:rsid w:val="00DC7C90"/>
    <w:rsid w:val="00DD0336"/>
    <w:rsid w:val="00DD04B9"/>
    <w:rsid w:val="00DD04CD"/>
    <w:rsid w:val="00DD0C08"/>
    <w:rsid w:val="00DD0F4A"/>
    <w:rsid w:val="00DD1506"/>
    <w:rsid w:val="00DD1DF4"/>
    <w:rsid w:val="00DD20C8"/>
    <w:rsid w:val="00DD22FA"/>
    <w:rsid w:val="00DD25B8"/>
    <w:rsid w:val="00DD274F"/>
    <w:rsid w:val="00DD2AEB"/>
    <w:rsid w:val="00DD2B2E"/>
    <w:rsid w:val="00DD2C27"/>
    <w:rsid w:val="00DD2C3E"/>
    <w:rsid w:val="00DD33AE"/>
    <w:rsid w:val="00DD3612"/>
    <w:rsid w:val="00DD3769"/>
    <w:rsid w:val="00DD3800"/>
    <w:rsid w:val="00DD391A"/>
    <w:rsid w:val="00DD3D6B"/>
    <w:rsid w:val="00DD4436"/>
    <w:rsid w:val="00DD4990"/>
    <w:rsid w:val="00DD4C8C"/>
    <w:rsid w:val="00DD4FC1"/>
    <w:rsid w:val="00DD518A"/>
    <w:rsid w:val="00DD5268"/>
    <w:rsid w:val="00DD55E1"/>
    <w:rsid w:val="00DD5C06"/>
    <w:rsid w:val="00DD6260"/>
    <w:rsid w:val="00DD64E0"/>
    <w:rsid w:val="00DD65F7"/>
    <w:rsid w:val="00DD6E00"/>
    <w:rsid w:val="00DD7236"/>
    <w:rsid w:val="00DD76D2"/>
    <w:rsid w:val="00DD7784"/>
    <w:rsid w:val="00DE026A"/>
    <w:rsid w:val="00DE07EE"/>
    <w:rsid w:val="00DE09FE"/>
    <w:rsid w:val="00DE0AE3"/>
    <w:rsid w:val="00DE0B42"/>
    <w:rsid w:val="00DE0B6F"/>
    <w:rsid w:val="00DE0BE7"/>
    <w:rsid w:val="00DE0D10"/>
    <w:rsid w:val="00DE1247"/>
    <w:rsid w:val="00DE1330"/>
    <w:rsid w:val="00DE1597"/>
    <w:rsid w:val="00DE184A"/>
    <w:rsid w:val="00DE18FD"/>
    <w:rsid w:val="00DE1BA7"/>
    <w:rsid w:val="00DE1EBB"/>
    <w:rsid w:val="00DE1F68"/>
    <w:rsid w:val="00DE2235"/>
    <w:rsid w:val="00DE2449"/>
    <w:rsid w:val="00DE26EF"/>
    <w:rsid w:val="00DE30CB"/>
    <w:rsid w:val="00DE33EA"/>
    <w:rsid w:val="00DE3DC4"/>
    <w:rsid w:val="00DE4190"/>
    <w:rsid w:val="00DE42EE"/>
    <w:rsid w:val="00DE4621"/>
    <w:rsid w:val="00DE4715"/>
    <w:rsid w:val="00DE4844"/>
    <w:rsid w:val="00DE4874"/>
    <w:rsid w:val="00DE4960"/>
    <w:rsid w:val="00DE49D9"/>
    <w:rsid w:val="00DE4BCB"/>
    <w:rsid w:val="00DE5041"/>
    <w:rsid w:val="00DE552A"/>
    <w:rsid w:val="00DE5A3A"/>
    <w:rsid w:val="00DE5F5F"/>
    <w:rsid w:val="00DE632C"/>
    <w:rsid w:val="00DE63DE"/>
    <w:rsid w:val="00DE65BF"/>
    <w:rsid w:val="00DE6831"/>
    <w:rsid w:val="00DE6A27"/>
    <w:rsid w:val="00DE6BF0"/>
    <w:rsid w:val="00DE6DC2"/>
    <w:rsid w:val="00DE7055"/>
    <w:rsid w:val="00DE75BC"/>
    <w:rsid w:val="00DE7A32"/>
    <w:rsid w:val="00DF021B"/>
    <w:rsid w:val="00DF02D8"/>
    <w:rsid w:val="00DF0580"/>
    <w:rsid w:val="00DF058B"/>
    <w:rsid w:val="00DF0CD7"/>
    <w:rsid w:val="00DF0E98"/>
    <w:rsid w:val="00DF1885"/>
    <w:rsid w:val="00DF2038"/>
    <w:rsid w:val="00DF2381"/>
    <w:rsid w:val="00DF257C"/>
    <w:rsid w:val="00DF266E"/>
    <w:rsid w:val="00DF3112"/>
    <w:rsid w:val="00DF35BB"/>
    <w:rsid w:val="00DF3917"/>
    <w:rsid w:val="00DF3B57"/>
    <w:rsid w:val="00DF3D60"/>
    <w:rsid w:val="00DF3D61"/>
    <w:rsid w:val="00DF3DF6"/>
    <w:rsid w:val="00DF44BB"/>
    <w:rsid w:val="00DF461F"/>
    <w:rsid w:val="00DF4E59"/>
    <w:rsid w:val="00DF5243"/>
    <w:rsid w:val="00DF551E"/>
    <w:rsid w:val="00DF55C2"/>
    <w:rsid w:val="00DF5925"/>
    <w:rsid w:val="00DF5BBD"/>
    <w:rsid w:val="00DF5D86"/>
    <w:rsid w:val="00DF60E6"/>
    <w:rsid w:val="00DF64A2"/>
    <w:rsid w:val="00DF6583"/>
    <w:rsid w:val="00DF66CF"/>
    <w:rsid w:val="00DF685A"/>
    <w:rsid w:val="00DF6B0A"/>
    <w:rsid w:val="00DF6C33"/>
    <w:rsid w:val="00DF6E6F"/>
    <w:rsid w:val="00DF6F94"/>
    <w:rsid w:val="00DF6FF5"/>
    <w:rsid w:val="00DF7174"/>
    <w:rsid w:val="00DF7400"/>
    <w:rsid w:val="00DF7819"/>
    <w:rsid w:val="00DF78A3"/>
    <w:rsid w:val="00DF7905"/>
    <w:rsid w:val="00DF7A67"/>
    <w:rsid w:val="00DF7C44"/>
    <w:rsid w:val="00DF7ED6"/>
    <w:rsid w:val="00E00291"/>
    <w:rsid w:val="00E0038A"/>
    <w:rsid w:val="00E00431"/>
    <w:rsid w:val="00E0061F"/>
    <w:rsid w:val="00E00B6B"/>
    <w:rsid w:val="00E00BEE"/>
    <w:rsid w:val="00E00C1A"/>
    <w:rsid w:val="00E00CF1"/>
    <w:rsid w:val="00E01061"/>
    <w:rsid w:val="00E016AA"/>
    <w:rsid w:val="00E01E35"/>
    <w:rsid w:val="00E01ED7"/>
    <w:rsid w:val="00E01F72"/>
    <w:rsid w:val="00E020B5"/>
    <w:rsid w:val="00E020D2"/>
    <w:rsid w:val="00E0219C"/>
    <w:rsid w:val="00E02239"/>
    <w:rsid w:val="00E0268F"/>
    <w:rsid w:val="00E029B9"/>
    <w:rsid w:val="00E02E24"/>
    <w:rsid w:val="00E02FBC"/>
    <w:rsid w:val="00E0306C"/>
    <w:rsid w:val="00E030C3"/>
    <w:rsid w:val="00E035ED"/>
    <w:rsid w:val="00E036A5"/>
    <w:rsid w:val="00E03AB6"/>
    <w:rsid w:val="00E03D5A"/>
    <w:rsid w:val="00E040A1"/>
    <w:rsid w:val="00E04102"/>
    <w:rsid w:val="00E04365"/>
    <w:rsid w:val="00E045B1"/>
    <w:rsid w:val="00E049C7"/>
    <w:rsid w:val="00E04F14"/>
    <w:rsid w:val="00E04F3E"/>
    <w:rsid w:val="00E051A6"/>
    <w:rsid w:val="00E05225"/>
    <w:rsid w:val="00E052D6"/>
    <w:rsid w:val="00E053C6"/>
    <w:rsid w:val="00E0571D"/>
    <w:rsid w:val="00E058C1"/>
    <w:rsid w:val="00E05DB5"/>
    <w:rsid w:val="00E05ED1"/>
    <w:rsid w:val="00E064BD"/>
    <w:rsid w:val="00E068BB"/>
    <w:rsid w:val="00E069F9"/>
    <w:rsid w:val="00E06B43"/>
    <w:rsid w:val="00E06C78"/>
    <w:rsid w:val="00E0705D"/>
    <w:rsid w:val="00E072E3"/>
    <w:rsid w:val="00E07340"/>
    <w:rsid w:val="00E0760C"/>
    <w:rsid w:val="00E0776B"/>
    <w:rsid w:val="00E079D7"/>
    <w:rsid w:val="00E07A92"/>
    <w:rsid w:val="00E07B3E"/>
    <w:rsid w:val="00E07D39"/>
    <w:rsid w:val="00E07E48"/>
    <w:rsid w:val="00E07FE4"/>
    <w:rsid w:val="00E10064"/>
    <w:rsid w:val="00E10BE6"/>
    <w:rsid w:val="00E10F52"/>
    <w:rsid w:val="00E1145C"/>
    <w:rsid w:val="00E11B14"/>
    <w:rsid w:val="00E121D2"/>
    <w:rsid w:val="00E12240"/>
    <w:rsid w:val="00E1231D"/>
    <w:rsid w:val="00E12593"/>
    <w:rsid w:val="00E128C8"/>
    <w:rsid w:val="00E12C9B"/>
    <w:rsid w:val="00E13012"/>
    <w:rsid w:val="00E13441"/>
    <w:rsid w:val="00E1351C"/>
    <w:rsid w:val="00E135D4"/>
    <w:rsid w:val="00E13677"/>
    <w:rsid w:val="00E13929"/>
    <w:rsid w:val="00E13C2F"/>
    <w:rsid w:val="00E13E4B"/>
    <w:rsid w:val="00E142D5"/>
    <w:rsid w:val="00E144A6"/>
    <w:rsid w:val="00E14601"/>
    <w:rsid w:val="00E14708"/>
    <w:rsid w:val="00E147BD"/>
    <w:rsid w:val="00E14D37"/>
    <w:rsid w:val="00E156F5"/>
    <w:rsid w:val="00E15981"/>
    <w:rsid w:val="00E159AA"/>
    <w:rsid w:val="00E159E5"/>
    <w:rsid w:val="00E15C76"/>
    <w:rsid w:val="00E15D2C"/>
    <w:rsid w:val="00E15ED3"/>
    <w:rsid w:val="00E16093"/>
    <w:rsid w:val="00E166D8"/>
    <w:rsid w:val="00E16818"/>
    <w:rsid w:val="00E16A30"/>
    <w:rsid w:val="00E16B3B"/>
    <w:rsid w:val="00E171B6"/>
    <w:rsid w:val="00E17681"/>
    <w:rsid w:val="00E17793"/>
    <w:rsid w:val="00E17982"/>
    <w:rsid w:val="00E17F33"/>
    <w:rsid w:val="00E20417"/>
    <w:rsid w:val="00E20807"/>
    <w:rsid w:val="00E20848"/>
    <w:rsid w:val="00E20A14"/>
    <w:rsid w:val="00E20C36"/>
    <w:rsid w:val="00E20FB3"/>
    <w:rsid w:val="00E21337"/>
    <w:rsid w:val="00E21599"/>
    <w:rsid w:val="00E21601"/>
    <w:rsid w:val="00E21D1B"/>
    <w:rsid w:val="00E221B5"/>
    <w:rsid w:val="00E22370"/>
    <w:rsid w:val="00E22662"/>
    <w:rsid w:val="00E232A5"/>
    <w:rsid w:val="00E234DC"/>
    <w:rsid w:val="00E23FE3"/>
    <w:rsid w:val="00E24106"/>
    <w:rsid w:val="00E24388"/>
    <w:rsid w:val="00E246BA"/>
    <w:rsid w:val="00E24BA8"/>
    <w:rsid w:val="00E24C3B"/>
    <w:rsid w:val="00E250BD"/>
    <w:rsid w:val="00E255E5"/>
    <w:rsid w:val="00E258A1"/>
    <w:rsid w:val="00E26021"/>
    <w:rsid w:val="00E26272"/>
    <w:rsid w:val="00E26935"/>
    <w:rsid w:val="00E269D7"/>
    <w:rsid w:val="00E26B5E"/>
    <w:rsid w:val="00E273FF"/>
    <w:rsid w:val="00E27859"/>
    <w:rsid w:val="00E27956"/>
    <w:rsid w:val="00E27E0E"/>
    <w:rsid w:val="00E27F6C"/>
    <w:rsid w:val="00E302B3"/>
    <w:rsid w:val="00E309B0"/>
    <w:rsid w:val="00E30A39"/>
    <w:rsid w:val="00E30A41"/>
    <w:rsid w:val="00E30B67"/>
    <w:rsid w:val="00E3131D"/>
    <w:rsid w:val="00E318C0"/>
    <w:rsid w:val="00E31974"/>
    <w:rsid w:val="00E32141"/>
    <w:rsid w:val="00E3224C"/>
    <w:rsid w:val="00E326F0"/>
    <w:rsid w:val="00E32B46"/>
    <w:rsid w:val="00E32E77"/>
    <w:rsid w:val="00E32E94"/>
    <w:rsid w:val="00E331C3"/>
    <w:rsid w:val="00E3369E"/>
    <w:rsid w:val="00E33850"/>
    <w:rsid w:val="00E339AC"/>
    <w:rsid w:val="00E33A3A"/>
    <w:rsid w:val="00E34501"/>
    <w:rsid w:val="00E34763"/>
    <w:rsid w:val="00E349A0"/>
    <w:rsid w:val="00E34B55"/>
    <w:rsid w:val="00E3507C"/>
    <w:rsid w:val="00E35121"/>
    <w:rsid w:val="00E35649"/>
    <w:rsid w:val="00E356AE"/>
    <w:rsid w:val="00E35EC3"/>
    <w:rsid w:val="00E36DAD"/>
    <w:rsid w:val="00E36EEB"/>
    <w:rsid w:val="00E372F7"/>
    <w:rsid w:val="00E373E0"/>
    <w:rsid w:val="00E37501"/>
    <w:rsid w:val="00E37509"/>
    <w:rsid w:val="00E37F2A"/>
    <w:rsid w:val="00E4007D"/>
    <w:rsid w:val="00E406AF"/>
    <w:rsid w:val="00E4070E"/>
    <w:rsid w:val="00E409D2"/>
    <w:rsid w:val="00E40B65"/>
    <w:rsid w:val="00E40CB7"/>
    <w:rsid w:val="00E4141A"/>
    <w:rsid w:val="00E416A7"/>
    <w:rsid w:val="00E4186B"/>
    <w:rsid w:val="00E418A9"/>
    <w:rsid w:val="00E41C0B"/>
    <w:rsid w:val="00E41CA3"/>
    <w:rsid w:val="00E42242"/>
    <w:rsid w:val="00E423B2"/>
    <w:rsid w:val="00E4244A"/>
    <w:rsid w:val="00E4244E"/>
    <w:rsid w:val="00E427A5"/>
    <w:rsid w:val="00E42AA0"/>
    <w:rsid w:val="00E42F0A"/>
    <w:rsid w:val="00E431DF"/>
    <w:rsid w:val="00E4321F"/>
    <w:rsid w:val="00E43825"/>
    <w:rsid w:val="00E439CD"/>
    <w:rsid w:val="00E43A2B"/>
    <w:rsid w:val="00E43EFE"/>
    <w:rsid w:val="00E4421B"/>
    <w:rsid w:val="00E4468C"/>
    <w:rsid w:val="00E44979"/>
    <w:rsid w:val="00E44DED"/>
    <w:rsid w:val="00E44F03"/>
    <w:rsid w:val="00E4529F"/>
    <w:rsid w:val="00E45B1B"/>
    <w:rsid w:val="00E45B21"/>
    <w:rsid w:val="00E46008"/>
    <w:rsid w:val="00E46527"/>
    <w:rsid w:val="00E46AD9"/>
    <w:rsid w:val="00E473A3"/>
    <w:rsid w:val="00E475CC"/>
    <w:rsid w:val="00E476C1"/>
    <w:rsid w:val="00E47DF6"/>
    <w:rsid w:val="00E47F42"/>
    <w:rsid w:val="00E500F8"/>
    <w:rsid w:val="00E5044E"/>
    <w:rsid w:val="00E50857"/>
    <w:rsid w:val="00E50AC3"/>
    <w:rsid w:val="00E51290"/>
    <w:rsid w:val="00E51725"/>
    <w:rsid w:val="00E51781"/>
    <w:rsid w:val="00E520B6"/>
    <w:rsid w:val="00E527B0"/>
    <w:rsid w:val="00E5295F"/>
    <w:rsid w:val="00E52C02"/>
    <w:rsid w:val="00E52CC9"/>
    <w:rsid w:val="00E52E76"/>
    <w:rsid w:val="00E52E79"/>
    <w:rsid w:val="00E531EA"/>
    <w:rsid w:val="00E534DD"/>
    <w:rsid w:val="00E537DF"/>
    <w:rsid w:val="00E53C6C"/>
    <w:rsid w:val="00E53D20"/>
    <w:rsid w:val="00E5401C"/>
    <w:rsid w:val="00E54166"/>
    <w:rsid w:val="00E54183"/>
    <w:rsid w:val="00E5419F"/>
    <w:rsid w:val="00E541BC"/>
    <w:rsid w:val="00E54267"/>
    <w:rsid w:val="00E5477C"/>
    <w:rsid w:val="00E549EE"/>
    <w:rsid w:val="00E54C58"/>
    <w:rsid w:val="00E54CA9"/>
    <w:rsid w:val="00E54FCF"/>
    <w:rsid w:val="00E552A7"/>
    <w:rsid w:val="00E55A5E"/>
    <w:rsid w:val="00E55D00"/>
    <w:rsid w:val="00E56233"/>
    <w:rsid w:val="00E5629B"/>
    <w:rsid w:val="00E562F0"/>
    <w:rsid w:val="00E56E38"/>
    <w:rsid w:val="00E57055"/>
    <w:rsid w:val="00E5718D"/>
    <w:rsid w:val="00E573B7"/>
    <w:rsid w:val="00E57460"/>
    <w:rsid w:val="00E574F3"/>
    <w:rsid w:val="00E57775"/>
    <w:rsid w:val="00E57B59"/>
    <w:rsid w:val="00E57B5C"/>
    <w:rsid w:val="00E57B7E"/>
    <w:rsid w:val="00E57DCC"/>
    <w:rsid w:val="00E57DD9"/>
    <w:rsid w:val="00E57FEE"/>
    <w:rsid w:val="00E600B1"/>
    <w:rsid w:val="00E601FA"/>
    <w:rsid w:val="00E602B5"/>
    <w:rsid w:val="00E606BD"/>
    <w:rsid w:val="00E606C1"/>
    <w:rsid w:val="00E606E4"/>
    <w:rsid w:val="00E608D5"/>
    <w:rsid w:val="00E609F3"/>
    <w:rsid w:val="00E60ADD"/>
    <w:rsid w:val="00E60B8C"/>
    <w:rsid w:val="00E611AA"/>
    <w:rsid w:val="00E6165F"/>
    <w:rsid w:val="00E61774"/>
    <w:rsid w:val="00E618B2"/>
    <w:rsid w:val="00E61B6C"/>
    <w:rsid w:val="00E61D7F"/>
    <w:rsid w:val="00E61ECB"/>
    <w:rsid w:val="00E62066"/>
    <w:rsid w:val="00E62211"/>
    <w:rsid w:val="00E62B7F"/>
    <w:rsid w:val="00E62BCB"/>
    <w:rsid w:val="00E62E0C"/>
    <w:rsid w:val="00E631F6"/>
    <w:rsid w:val="00E6345C"/>
    <w:rsid w:val="00E63687"/>
    <w:rsid w:val="00E63980"/>
    <w:rsid w:val="00E63B8F"/>
    <w:rsid w:val="00E64501"/>
    <w:rsid w:val="00E6486B"/>
    <w:rsid w:val="00E649BD"/>
    <w:rsid w:val="00E64A8C"/>
    <w:rsid w:val="00E65358"/>
    <w:rsid w:val="00E65372"/>
    <w:rsid w:val="00E654BD"/>
    <w:rsid w:val="00E656F5"/>
    <w:rsid w:val="00E65A6A"/>
    <w:rsid w:val="00E65B44"/>
    <w:rsid w:val="00E65CF9"/>
    <w:rsid w:val="00E65D29"/>
    <w:rsid w:val="00E660CB"/>
    <w:rsid w:val="00E66384"/>
    <w:rsid w:val="00E6646D"/>
    <w:rsid w:val="00E667C2"/>
    <w:rsid w:val="00E668B4"/>
    <w:rsid w:val="00E66B6C"/>
    <w:rsid w:val="00E66BBA"/>
    <w:rsid w:val="00E66DD5"/>
    <w:rsid w:val="00E66E65"/>
    <w:rsid w:val="00E6732B"/>
    <w:rsid w:val="00E67567"/>
    <w:rsid w:val="00E67745"/>
    <w:rsid w:val="00E67A4B"/>
    <w:rsid w:val="00E67DCE"/>
    <w:rsid w:val="00E67EBD"/>
    <w:rsid w:val="00E67ECE"/>
    <w:rsid w:val="00E67F5E"/>
    <w:rsid w:val="00E7026B"/>
    <w:rsid w:val="00E71027"/>
    <w:rsid w:val="00E71630"/>
    <w:rsid w:val="00E7185A"/>
    <w:rsid w:val="00E7197B"/>
    <w:rsid w:val="00E719AE"/>
    <w:rsid w:val="00E71F3D"/>
    <w:rsid w:val="00E71F86"/>
    <w:rsid w:val="00E721C9"/>
    <w:rsid w:val="00E7245E"/>
    <w:rsid w:val="00E72469"/>
    <w:rsid w:val="00E725E3"/>
    <w:rsid w:val="00E72751"/>
    <w:rsid w:val="00E727D2"/>
    <w:rsid w:val="00E72AF7"/>
    <w:rsid w:val="00E72DD3"/>
    <w:rsid w:val="00E738C0"/>
    <w:rsid w:val="00E73A7D"/>
    <w:rsid w:val="00E73BD6"/>
    <w:rsid w:val="00E73FCE"/>
    <w:rsid w:val="00E7484C"/>
    <w:rsid w:val="00E74A11"/>
    <w:rsid w:val="00E74AFE"/>
    <w:rsid w:val="00E750F5"/>
    <w:rsid w:val="00E751E8"/>
    <w:rsid w:val="00E7520C"/>
    <w:rsid w:val="00E7553E"/>
    <w:rsid w:val="00E7577A"/>
    <w:rsid w:val="00E7583C"/>
    <w:rsid w:val="00E7594E"/>
    <w:rsid w:val="00E75B56"/>
    <w:rsid w:val="00E75C06"/>
    <w:rsid w:val="00E76046"/>
    <w:rsid w:val="00E762AF"/>
    <w:rsid w:val="00E76426"/>
    <w:rsid w:val="00E768C0"/>
    <w:rsid w:val="00E76C2C"/>
    <w:rsid w:val="00E76F3C"/>
    <w:rsid w:val="00E76F7A"/>
    <w:rsid w:val="00E7751E"/>
    <w:rsid w:val="00E77609"/>
    <w:rsid w:val="00E779AD"/>
    <w:rsid w:val="00E77A64"/>
    <w:rsid w:val="00E77DC3"/>
    <w:rsid w:val="00E80A84"/>
    <w:rsid w:val="00E80CC1"/>
    <w:rsid w:val="00E814E2"/>
    <w:rsid w:val="00E814F5"/>
    <w:rsid w:val="00E81592"/>
    <w:rsid w:val="00E81768"/>
    <w:rsid w:val="00E817BB"/>
    <w:rsid w:val="00E819CF"/>
    <w:rsid w:val="00E81A2B"/>
    <w:rsid w:val="00E81B33"/>
    <w:rsid w:val="00E81F0D"/>
    <w:rsid w:val="00E82449"/>
    <w:rsid w:val="00E8249F"/>
    <w:rsid w:val="00E8292C"/>
    <w:rsid w:val="00E82A18"/>
    <w:rsid w:val="00E82FE7"/>
    <w:rsid w:val="00E8321D"/>
    <w:rsid w:val="00E833F2"/>
    <w:rsid w:val="00E83A1A"/>
    <w:rsid w:val="00E84629"/>
    <w:rsid w:val="00E848E9"/>
    <w:rsid w:val="00E84AA2"/>
    <w:rsid w:val="00E84AE7"/>
    <w:rsid w:val="00E859E1"/>
    <w:rsid w:val="00E8614F"/>
    <w:rsid w:val="00E8664B"/>
    <w:rsid w:val="00E86A37"/>
    <w:rsid w:val="00E86A48"/>
    <w:rsid w:val="00E86C58"/>
    <w:rsid w:val="00E8734A"/>
    <w:rsid w:val="00E8792C"/>
    <w:rsid w:val="00E87A32"/>
    <w:rsid w:val="00E90530"/>
    <w:rsid w:val="00E90662"/>
    <w:rsid w:val="00E90791"/>
    <w:rsid w:val="00E90893"/>
    <w:rsid w:val="00E914F0"/>
    <w:rsid w:val="00E915B4"/>
    <w:rsid w:val="00E915E1"/>
    <w:rsid w:val="00E91804"/>
    <w:rsid w:val="00E91884"/>
    <w:rsid w:val="00E918DC"/>
    <w:rsid w:val="00E91D2E"/>
    <w:rsid w:val="00E91DDD"/>
    <w:rsid w:val="00E91F72"/>
    <w:rsid w:val="00E921F5"/>
    <w:rsid w:val="00E9247E"/>
    <w:rsid w:val="00E9252A"/>
    <w:rsid w:val="00E92629"/>
    <w:rsid w:val="00E927F2"/>
    <w:rsid w:val="00E92A05"/>
    <w:rsid w:val="00E92AED"/>
    <w:rsid w:val="00E92B3F"/>
    <w:rsid w:val="00E92F69"/>
    <w:rsid w:val="00E92FE8"/>
    <w:rsid w:val="00E934CA"/>
    <w:rsid w:val="00E93578"/>
    <w:rsid w:val="00E93761"/>
    <w:rsid w:val="00E93CB6"/>
    <w:rsid w:val="00E942B1"/>
    <w:rsid w:val="00E948CE"/>
    <w:rsid w:val="00E94A42"/>
    <w:rsid w:val="00E94EF1"/>
    <w:rsid w:val="00E94FE2"/>
    <w:rsid w:val="00E954E2"/>
    <w:rsid w:val="00E95D8A"/>
    <w:rsid w:val="00E962B2"/>
    <w:rsid w:val="00E963DA"/>
    <w:rsid w:val="00E9699C"/>
    <w:rsid w:val="00E96FF9"/>
    <w:rsid w:val="00E97626"/>
    <w:rsid w:val="00E97A77"/>
    <w:rsid w:val="00E97B7E"/>
    <w:rsid w:val="00E97D75"/>
    <w:rsid w:val="00EA0209"/>
    <w:rsid w:val="00EA08C6"/>
    <w:rsid w:val="00EA0B09"/>
    <w:rsid w:val="00EA129E"/>
    <w:rsid w:val="00EA152B"/>
    <w:rsid w:val="00EA1C5A"/>
    <w:rsid w:val="00EA1CC0"/>
    <w:rsid w:val="00EA1F3D"/>
    <w:rsid w:val="00EA2246"/>
    <w:rsid w:val="00EA2E87"/>
    <w:rsid w:val="00EA2F01"/>
    <w:rsid w:val="00EA3351"/>
    <w:rsid w:val="00EA39BD"/>
    <w:rsid w:val="00EA3B82"/>
    <w:rsid w:val="00EA3C47"/>
    <w:rsid w:val="00EA4240"/>
    <w:rsid w:val="00EA431B"/>
    <w:rsid w:val="00EA4560"/>
    <w:rsid w:val="00EA4971"/>
    <w:rsid w:val="00EA4AC7"/>
    <w:rsid w:val="00EA4AE2"/>
    <w:rsid w:val="00EA5148"/>
    <w:rsid w:val="00EA5DB7"/>
    <w:rsid w:val="00EA5DD9"/>
    <w:rsid w:val="00EA6162"/>
    <w:rsid w:val="00EA6220"/>
    <w:rsid w:val="00EA6424"/>
    <w:rsid w:val="00EA660B"/>
    <w:rsid w:val="00EA6666"/>
    <w:rsid w:val="00EA6742"/>
    <w:rsid w:val="00EA675F"/>
    <w:rsid w:val="00EA6ABB"/>
    <w:rsid w:val="00EA6E74"/>
    <w:rsid w:val="00EA71D6"/>
    <w:rsid w:val="00EA735B"/>
    <w:rsid w:val="00EA75B1"/>
    <w:rsid w:val="00EA7ACA"/>
    <w:rsid w:val="00EA7C71"/>
    <w:rsid w:val="00EB0B9F"/>
    <w:rsid w:val="00EB0BEE"/>
    <w:rsid w:val="00EB0C3D"/>
    <w:rsid w:val="00EB0C55"/>
    <w:rsid w:val="00EB12AA"/>
    <w:rsid w:val="00EB12C5"/>
    <w:rsid w:val="00EB160E"/>
    <w:rsid w:val="00EB1D60"/>
    <w:rsid w:val="00EB1DAE"/>
    <w:rsid w:val="00EB22BD"/>
    <w:rsid w:val="00EB267D"/>
    <w:rsid w:val="00EB2771"/>
    <w:rsid w:val="00EB2EAF"/>
    <w:rsid w:val="00EB2EEE"/>
    <w:rsid w:val="00EB3F64"/>
    <w:rsid w:val="00EB3F7C"/>
    <w:rsid w:val="00EB4442"/>
    <w:rsid w:val="00EB48EC"/>
    <w:rsid w:val="00EB498B"/>
    <w:rsid w:val="00EB49AF"/>
    <w:rsid w:val="00EB4EBF"/>
    <w:rsid w:val="00EB50A4"/>
    <w:rsid w:val="00EB52D8"/>
    <w:rsid w:val="00EB5548"/>
    <w:rsid w:val="00EB55A2"/>
    <w:rsid w:val="00EB5B7A"/>
    <w:rsid w:val="00EB5C78"/>
    <w:rsid w:val="00EB5F53"/>
    <w:rsid w:val="00EB5FB3"/>
    <w:rsid w:val="00EB6200"/>
    <w:rsid w:val="00EB6BFD"/>
    <w:rsid w:val="00EB6D59"/>
    <w:rsid w:val="00EB6E36"/>
    <w:rsid w:val="00EB71AB"/>
    <w:rsid w:val="00EB73F1"/>
    <w:rsid w:val="00EB7572"/>
    <w:rsid w:val="00EB75BF"/>
    <w:rsid w:val="00EB75F0"/>
    <w:rsid w:val="00EB78E6"/>
    <w:rsid w:val="00EB7E63"/>
    <w:rsid w:val="00EC02C7"/>
    <w:rsid w:val="00EC0511"/>
    <w:rsid w:val="00EC05E8"/>
    <w:rsid w:val="00EC05FD"/>
    <w:rsid w:val="00EC136C"/>
    <w:rsid w:val="00EC185B"/>
    <w:rsid w:val="00EC1DB9"/>
    <w:rsid w:val="00EC1EE3"/>
    <w:rsid w:val="00EC2502"/>
    <w:rsid w:val="00EC27F8"/>
    <w:rsid w:val="00EC2960"/>
    <w:rsid w:val="00EC29C0"/>
    <w:rsid w:val="00EC2BDC"/>
    <w:rsid w:val="00EC2E64"/>
    <w:rsid w:val="00EC2EBC"/>
    <w:rsid w:val="00EC2EFD"/>
    <w:rsid w:val="00EC3194"/>
    <w:rsid w:val="00EC3644"/>
    <w:rsid w:val="00EC39B4"/>
    <w:rsid w:val="00EC4132"/>
    <w:rsid w:val="00EC44DA"/>
    <w:rsid w:val="00EC46A2"/>
    <w:rsid w:val="00EC49C4"/>
    <w:rsid w:val="00EC4D80"/>
    <w:rsid w:val="00EC4D8F"/>
    <w:rsid w:val="00EC4E5B"/>
    <w:rsid w:val="00EC51D7"/>
    <w:rsid w:val="00EC5CB3"/>
    <w:rsid w:val="00EC5D52"/>
    <w:rsid w:val="00EC60FB"/>
    <w:rsid w:val="00EC6C89"/>
    <w:rsid w:val="00EC6EB6"/>
    <w:rsid w:val="00EC6F7E"/>
    <w:rsid w:val="00EC72C8"/>
    <w:rsid w:val="00EC7B77"/>
    <w:rsid w:val="00ED03FA"/>
    <w:rsid w:val="00ED0517"/>
    <w:rsid w:val="00ED05E6"/>
    <w:rsid w:val="00ED090A"/>
    <w:rsid w:val="00ED0BF9"/>
    <w:rsid w:val="00ED0C7F"/>
    <w:rsid w:val="00ED0E46"/>
    <w:rsid w:val="00ED0E65"/>
    <w:rsid w:val="00ED11C7"/>
    <w:rsid w:val="00ED12E6"/>
    <w:rsid w:val="00ED19CD"/>
    <w:rsid w:val="00ED1AB5"/>
    <w:rsid w:val="00ED1D81"/>
    <w:rsid w:val="00ED25A4"/>
    <w:rsid w:val="00ED269B"/>
    <w:rsid w:val="00ED278A"/>
    <w:rsid w:val="00ED27B1"/>
    <w:rsid w:val="00ED27CF"/>
    <w:rsid w:val="00ED2AFB"/>
    <w:rsid w:val="00ED2C33"/>
    <w:rsid w:val="00ED2DB2"/>
    <w:rsid w:val="00ED3259"/>
    <w:rsid w:val="00ED3921"/>
    <w:rsid w:val="00ED39FA"/>
    <w:rsid w:val="00ED3D56"/>
    <w:rsid w:val="00ED415D"/>
    <w:rsid w:val="00ED4634"/>
    <w:rsid w:val="00ED4660"/>
    <w:rsid w:val="00ED491A"/>
    <w:rsid w:val="00ED4AA0"/>
    <w:rsid w:val="00ED4AAD"/>
    <w:rsid w:val="00ED4BDB"/>
    <w:rsid w:val="00ED51BB"/>
    <w:rsid w:val="00ED55E4"/>
    <w:rsid w:val="00ED5995"/>
    <w:rsid w:val="00ED606E"/>
    <w:rsid w:val="00ED6127"/>
    <w:rsid w:val="00ED61FD"/>
    <w:rsid w:val="00ED621A"/>
    <w:rsid w:val="00ED684F"/>
    <w:rsid w:val="00ED6908"/>
    <w:rsid w:val="00ED6BC3"/>
    <w:rsid w:val="00ED6CCA"/>
    <w:rsid w:val="00ED6EF4"/>
    <w:rsid w:val="00ED72A0"/>
    <w:rsid w:val="00ED7397"/>
    <w:rsid w:val="00ED78FD"/>
    <w:rsid w:val="00ED7B08"/>
    <w:rsid w:val="00ED7D06"/>
    <w:rsid w:val="00ED7FF5"/>
    <w:rsid w:val="00ED7FF8"/>
    <w:rsid w:val="00EE00CD"/>
    <w:rsid w:val="00EE04DC"/>
    <w:rsid w:val="00EE053D"/>
    <w:rsid w:val="00EE05BA"/>
    <w:rsid w:val="00EE05DD"/>
    <w:rsid w:val="00EE0656"/>
    <w:rsid w:val="00EE0A28"/>
    <w:rsid w:val="00EE0DD9"/>
    <w:rsid w:val="00EE0ED4"/>
    <w:rsid w:val="00EE116A"/>
    <w:rsid w:val="00EE1309"/>
    <w:rsid w:val="00EE16E9"/>
    <w:rsid w:val="00EE16FF"/>
    <w:rsid w:val="00EE17A0"/>
    <w:rsid w:val="00EE1C39"/>
    <w:rsid w:val="00EE1ED9"/>
    <w:rsid w:val="00EE240B"/>
    <w:rsid w:val="00EE251E"/>
    <w:rsid w:val="00EE2588"/>
    <w:rsid w:val="00EE27F9"/>
    <w:rsid w:val="00EE2C03"/>
    <w:rsid w:val="00EE2C3C"/>
    <w:rsid w:val="00EE336E"/>
    <w:rsid w:val="00EE35C9"/>
    <w:rsid w:val="00EE36A2"/>
    <w:rsid w:val="00EE49B0"/>
    <w:rsid w:val="00EE4C46"/>
    <w:rsid w:val="00EE5240"/>
    <w:rsid w:val="00EE5713"/>
    <w:rsid w:val="00EE58F0"/>
    <w:rsid w:val="00EE593A"/>
    <w:rsid w:val="00EE59C5"/>
    <w:rsid w:val="00EE6050"/>
    <w:rsid w:val="00EE648C"/>
    <w:rsid w:val="00EE6B77"/>
    <w:rsid w:val="00EE7246"/>
    <w:rsid w:val="00EE7CC9"/>
    <w:rsid w:val="00EE7E24"/>
    <w:rsid w:val="00EF0066"/>
    <w:rsid w:val="00EF06B1"/>
    <w:rsid w:val="00EF0918"/>
    <w:rsid w:val="00EF097B"/>
    <w:rsid w:val="00EF0B80"/>
    <w:rsid w:val="00EF0C12"/>
    <w:rsid w:val="00EF0CF6"/>
    <w:rsid w:val="00EF0E61"/>
    <w:rsid w:val="00EF124E"/>
    <w:rsid w:val="00EF1675"/>
    <w:rsid w:val="00EF1909"/>
    <w:rsid w:val="00EF1AB8"/>
    <w:rsid w:val="00EF2331"/>
    <w:rsid w:val="00EF2490"/>
    <w:rsid w:val="00EF24D1"/>
    <w:rsid w:val="00EF2592"/>
    <w:rsid w:val="00EF28D6"/>
    <w:rsid w:val="00EF2FBA"/>
    <w:rsid w:val="00EF354C"/>
    <w:rsid w:val="00EF3BCF"/>
    <w:rsid w:val="00EF41D1"/>
    <w:rsid w:val="00EF430E"/>
    <w:rsid w:val="00EF5210"/>
    <w:rsid w:val="00EF54F1"/>
    <w:rsid w:val="00EF557E"/>
    <w:rsid w:val="00EF65A0"/>
    <w:rsid w:val="00EF66B5"/>
    <w:rsid w:val="00EF66CB"/>
    <w:rsid w:val="00EF6BCA"/>
    <w:rsid w:val="00EF6D4B"/>
    <w:rsid w:val="00EF72D5"/>
    <w:rsid w:val="00EF733E"/>
    <w:rsid w:val="00EF7415"/>
    <w:rsid w:val="00EF7486"/>
    <w:rsid w:val="00EF7651"/>
    <w:rsid w:val="00EF7D6A"/>
    <w:rsid w:val="00F0008D"/>
    <w:rsid w:val="00F00823"/>
    <w:rsid w:val="00F00A51"/>
    <w:rsid w:val="00F00D41"/>
    <w:rsid w:val="00F00E6D"/>
    <w:rsid w:val="00F011DF"/>
    <w:rsid w:val="00F01B33"/>
    <w:rsid w:val="00F01F62"/>
    <w:rsid w:val="00F02638"/>
    <w:rsid w:val="00F02709"/>
    <w:rsid w:val="00F027C4"/>
    <w:rsid w:val="00F027F0"/>
    <w:rsid w:val="00F02F0A"/>
    <w:rsid w:val="00F02F2F"/>
    <w:rsid w:val="00F0304C"/>
    <w:rsid w:val="00F03631"/>
    <w:rsid w:val="00F0369D"/>
    <w:rsid w:val="00F0395A"/>
    <w:rsid w:val="00F03D0D"/>
    <w:rsid w:val="00F03D2A"/>
    <w:rsid w:val="00F03E86"/>
    <w:rsid w:val="00F03F2C"/>
    <w:rsid w:val="00F03F50"/>
    <w:rsid w:val="00F04223"/>
    <w:rsid w:val="00F058D2"/>
    <w:rsid w:val="00F05982"/>
    <w:rsid w:val="00F05B1D"/>
    <w:rsid w:val="00F05C20"/>
    <w:rsid w:val="00F05C43"/>
    <w:rsid w:val="00F05FBA"/>
    <w:rsid w:val="00F064C7"/>
    <w:rsid w:val="00F065A2"/>
    <w:rsid w:val="00F065FB"/>
    <w:rsid w:val="00F068BF"/>
    <w:rsid w:val="00F06A78"/>
    <w:rsid w:val="00F074B6"/>
    <w:rsid w:val="00F074C8"/>
    <w:rsid w:val="00F078BF"/>
    <w:rsid w:val="00F0797B"/>
    <w:rsid w:val="00F07EE4"/>
    <w:rsid w:val="00F10A90"/>
    <w:rsid w:val="00F10A9B"/>
    <w:rsid w:val="00F10BE1"/>
    <w:rsid w:val="00F10DF6"/>
    <w:rsid w:val="00F10F69"/>
    <w:rsid w:val="00F112A2"/>
    <w:rsid w:val="00F121D4"/>
    <w:rsid w:val="00F12252"/>
    <w:rsid w:val="00F1258D"/>
    <w:rsid w:val="00F12E79"/>
    <w:rsid w:val="00F130DF"/>
    <w:rsid w:val="00F131B9"/>
    <w:rsid w:val="00F133C4"/>
    <w:rsid w:val="00F1347B"/>
    <w:rsid w:val="00F13DFE"/>
    <w:rsid w:val="00F1455C"/>
    <w:rsid w:val="00F14613"/>
    <w:rsid w:val="00F1467F"/>
    <w:rsid w:val="00F147AE"/>
    <w:rsid w:val="00F1483F"/>
    <w:rsid w:val="00F148E1"/>
    <w:rsid w:val="00F14911"/>
    <w:rsid w:val="00F14C15"/>
    <w:rsid w:val="00F14C3B"/>
    <w:rsid w:val="00F14E05"/>
    <w:rsid w:val="00F1507F"/>
    <w:rsid w:val="00F1523E"/>
    <w:rsid w:val="00F15A63"/>
    <w:rsid w:val="00F15DF9"/>
    <w:rsid w:val="00F16557"/>
    <w:rsid w:val="00F165B8"/>
    <w:rsid w:val="00F165E4"/>
    <w:rsid w:val="00F1704E"/>
    <w:rsid w:val="00F17174"/>
    <w:rsid w:val="00F172EC"/>
    <w:rsid w:val="00F173EE"/>
    <w:rsid w:val="00F17551"/>
    <w:rsid w:val="00F1794A"/>
    <w:rsid w:val="00F179E6"/>
    <w:rsid w:val="00F17A1E"/>
    <w:rsid w:val="00F17AC6"/>
    <w:rsid w:val="00F17E27"/>
    <w:rsid w:val="00F17F15"/>
    <w:rsid w:val="00F200AF"/>
    <w:rsid w:val="00F20A66"/>
    <w:rsid w:val="00F213BD"/>
    <w:rsid w:val="00F21628"/>
    <w:rsid w:val="00F21F46"/>
    <w:rsid w:val="00F2214F"/>
    <w:rsid w:val="00F22A94"/>
    <w:rsid w:val="00F23029"/>
    <w:rsid w:val="00F231EE"/>
    <w:rsid w:val="00F23280"/>
    <w:rsid w:val="00F23833"/>
    <w:rsid w:val="00F238A5"/>
    <w:rsid w:val="00F23B50"/>
    <w:rsid w:val="00F23B51"/>
    <w:rsid w:val="00F23EC0"/>
    <w:rsid w:val="00F2413F"/>
    <w:rsid w:val="00F24626"/>
    <w:rsid w:val="00F24A52"/>
    <w:rsid w:val="00F24D4F"/>
    <w:rsid w:val="00F251EA"/>
    <w:rsid w:val="00F25BD6"/>
    <w:rsid w:val="00F25D2D"/>
    <w:rsid w:val="00F26D7C"/>
    <w:rsid w:val="00F2732E"/>
    <w:rsid w:val="00F278BC"/>
    <w:rsid w:val="00F27CD9"/>
    <w:rsid w:val="00F27D22"/>
    <w:rsid w:val="00F27E95"/>
    <w:rsid w:val="00F300AE"/>
    <w:rsid w:val="00F301BD"/>
    <w:rsid w:val="00F30431"/>
    <w:rsid w:val="00F3107D"/>
    <w:rsid w:val="00F31121"/>
    <w:rsid w:val="00F3153C"/>
    <w:rsid w:val="00F3185F"/>
    <w:rsid w:val="00F31E8B"/>
    <w:rsid w:val="00F3212E"/>
    <w:rsid w:val="00F322C1"/>
    <w:rsid w:val="00F325A3"/>
    <w:rsid w:val="00F328BB"/>
    <w:rsid w:val="00F32C9A"/>
    <w:rsid w:val="00F32E79"/>
    <w:rsid w:val="00F33585"/>
    <w:rsid w:val="00F3363B"/>
    <w:rsid w:val="00F338CD"/>
    <w:rsid w:val="00F3391A"/>
    <w:rsid w:val="00F33942"/>
    <w:rsid w:val="00F33A34"/>
    <w:rsid w:val="00F33E8D"/>
    <w:rsid w:val="00F33E9D"/>
    <w:rsid w:val="00F341EF"/>
    <w:rsid w:val="00F342C1"/>
    <w:rsid w:val="00F34338"/>
    <w:rsid w:val="00F34348"/>
    <w:rsid w:val="00F34531"/>
    <w:rsid w:val="00F34838"/>
    <w:rsid w:val="00F34E99"/>
    <w:rsid w:val="00F351D0"/>
    <w:rsid w:val="00F35707"/>
    <w:rsid w:val="00F359A7"/>
    <w:rsid w:val="00F35ADD"/>
    <w:rsid w:val="00F35EBB"/>
    <w:rsid w:val="00F3673C"/>
    <w:rsid w:val="00F36BF1"/>
    <w:rsid w:val="00F37570"/>
    <w:rsid w:val="00F37A76"/>
    <w:rsid w:val="00F37CA9"/>
    <w:rsid w:val="00F37DF2"/>
    <w:rsid w:val="00F37F01"/>
    <w:rsid w:val="00F400BF"/>
    <w:rsid w:val="00F401B5"/>
    <w:rsid w:val="00F40323"/>
    <w:rsid w:val="00F40380"/>
    <w:rsid w:val="00F40479"/>
    <w:rsid w:val="00F407C2"/>
    <w:rsid w:val="00F40BAF"/>
    <w:rsid w:val="00F416FD"/>
    <w:rsid w:val="00F418A7"/>
    <w:rsid w:val="00F41F08"/>
    <w:rsid w:val="00F42140"/>
    <w:rsid w:val="00F425C9"/>
    <w:rsid w:val="00F42892"/>
    <w:rsid w:val="00F42AE1"/>
    <w:rsid w:val="00F42CCC"/>
    <w:rsid w:val="00F42F40"/>
    <w:rsid w:val="00F43143"/>
    <w:rsid w:val="00F433F2"/>
    <w:rsid w:val="00F43579"/>
    <w:rsid w:val="00F4378E"/>
    <w:rsid w:val="00F438D8"/>
    <w:rsid w:val="00F43907"/>
    <w:rsid w:val="00F43A98"/>
    <w:rsid w:val="00F43CCD"/>
    <w:rsid w:val="00F440BB"/>
    <w:rsid w:val="00F440C2"/>
    <w:rsid w:val="00F440D3"/>
    <w:rsid w:val="00F444A6"/>
    <w:rsid w:val="00F4456C"/>
    <w:rsid w:val="00F446E0"/>
    <w:rsid w:val="00F44D04"/>
    <w:rsid w:val="00F44D74"/>
    <w:rsid w:val="00F45471"/>
    <w:rsid w:val="00F458AF"/>
    <w:rsid w:val="00F45A50"/>
    <w:rsid w:val="00F45D5E"/>
    <w:rsid w:val="00F45DC0"/>
    <w:rsid w:val="00F45F60"/>
    <w:rsid w:val="00F463CD"/>
    <w:rsid w:val="00F470D4"/>
    <w:rsid w:val="00F47413"/>
    <w:rsid w:val="00F4757C"/>
    <w:rsid w:val="00F476EB"/>
    <w:rsid w:val="00F478BC"/>
    <w:rsid w:val="00F47FCD"/>
    <w:rsid w:val="00F50187"/>
    <w:rsid w:val="00F50201"/>
    <w:rsid w:val="00F5075A"/>
    <w:rsid w:val="00F5079E"/>
    <w:rsid w:val="00F50867"/>
    <w:rsid w:val="00F50D44"/>
    <w:rsid w:val="00F50EA0"/>
    <w:rsid w:val="00F50FAB"/>
    <w:rsid w:val="00F51023"/>
    <w:rsid w:val="00F510A1"/>
    <w:rsid w:val="00F51381"/>
    <w:rsid w:val="00F51849"/>
    <w:rsid w:val="00F51A5A"/>
    <w:rsid w:val="00F51C6D"/>
    <w:rsid w:val="00F51E7F"/>
    <w:rsid w:val="00F52197"/>
    <w:rsid w:val="00F52341"/>
    <w:rsid w:val="00F52481"/>
    <w:rsid w:val="00F524DE"/>
    <w:rsid w:val="00F529BF"/>
    <w:rsid w:val="00F52D4D"/>
    <w:rsid w:val="00F52D80"/>
    <w:rsid w:val="00F531B2"/>
    <w:rsid w:val="00F532E2"/>
    <w:rsid w:val="00F536CE"/>
    <w:rsid w:val="00F53BE1"/>
    <w:rsid w:val="00F53D55"/>
    <w:rsid w:val="00F54161"/>
    <w:rsid w:val="00F542C6"/>
    <w:rsid w:val="00F542DC"/>
    <w:rsid w:val="00F54440"/>
    <w:rsid w:val="00F54625"/>
    <w:rsid w:val="00F5486A"/>
    <w:rsid w:val="00F54E54"/>
    <w:rsid w:val="00F550BA"/>
    <w:rsid w:val="00F55580"/>
    <w:rsid w:val="00F55589"/>
    <w:rsid w:val="00F55923"/>
    <w:rsid w:val="00F55D85"/>
    <w:rsid w:val="00F5603C"/>
    <w:rsid w:val="00F561E3"/>
    <w:rsid w:val="00F5623A"/>
    <w:rsid w:val="00F56272"/>
    <w:rsid w:val="00F5660E"/>
    <w:rsid w:val="00F568CA"/>
    <w:rsid w:val="00F569E3"/>
    <w:rsid w:val="00F56B89"/>
    <w:rsid w:val="00F56D44"/>
    <w:rsid w:val="00F573E6"/>
    <w:rsid w:val="00F57852"/>
    <w:rsid w:val="00F57913"/>
    <w:rsid w:val="00F57B96"/>
    <w:rsid w:val="00F57C42"/>
    <w:rsid w:val="00F57D2F"/>
    <w:rsid w:val="00F60066"/>
    <w:rsid w:val="00F600D3"/>
    <w:rsid w:val="00F601D3"/>
    <w:rsid w:val="00F60328"/>
    <w:rsid w:val="00F6068D"/>
    <w:rsid w:val="00F60B35"/>
    <w:rsid w:val="00F60FD4"/>
    <w:rsid w:val="00F6112D"/>
    <w:rsid w:val="00F61973"/>
    <w:rsid w:val="00F61AC4"/>
    <w:rsid w:val="00F6219A"/>
    <w:rsid w:val="00F62AFA"/>
    <w:rsid w:val="00F62D1A"/>
    <w:rsid w:val="00F62E0B"/>
    <w:rsid w:val="00F63824"/>
    <w:rsid w:val="00F63AD5"/>
    <w:rsid w:val="00F63C56"/>
    <w:rsid w:val="00F63F54"/>
    <w:rsid w:val="00F6413E"/>
    <w:rsid w:val="00F643CC"/>
    <w:rsid w:val="00F644D7"/>
    <w:rsid w:val="00F64686"/>
    <w:rsid w:val="00F64C0B"/>
    <w:rsid w:val="00F64E66"/>
    <w:rsid w:val="00F64FC9"/>
    <w:rsid w:val="00F65202"/>
    <w:rsid w:val="00F6548B"/>
    <w:rsid w:val="00F6565D"/>
    <w:rsid w:val="00F6572F"/>
    <w:rsid w:val="00F65C43"/>
    <w:rsid w:val="00F65F58"/>
    <w:rsid w:val="00F66343"/>
    <w:rsid w:val="00F66476"/>
    <w:rsid w:val="00F668BE"/>
    <w:rsid w:val="00F66A07"/>
    <w:rsid w:val="00F66C22"/>
    <w:rsid w:val="00F6707C"/>
    <w:rsid w:val="00F672DB"/>
    <w:rsid w:val="00F67626"/>
    <w:rsid w:val="00F67BD8"/>
    <w:rsid w:val="00F67F96"/>
    <w:rsid w:val="00F7007C"/>
    <w:rsid w:val="00F70152"/>
    <w:rsid w:val="00F70252"/>
    <w:rsid w:val="00F70852"/>
    <w:rsid w:val="00F70F31"/>
    <w:rsid w:val="00F70F78"/>
    <w:rsid w:val="00F70FFC"/>
    <w:rsid w:val="00F71009"/>
    <w:rsid w:val="00F71319"/>
    <w:rsid w:val="00F71535"/>
    <w:rsid w:val="00F71902"/>
    <w:rsid w:val="00F71B26"/>
    <w:rsid w:val="00F71D45"/>
    <w:rsid w:val="00F71D54"/>
    <w:rsid w:val="00F720C8"/>
    <w:rsid w:val="00F725FD"/>
    <w:rsid w:val="00F72655"/>
    <w:rsid w:val="00F72B00"/>
    <w:rsid w:val="00F72E47"/>
    <w:rsid w:val="00F73698"/>
    <w:rsid w:val="00F74A47"/>
    <w:rsid w:val="00F74E9A"/>
    <w:rsid w:val="00F74EBF"/>
    <w:rsid w:val="00F74ED2"/>
    <w:rsid w:val="00F75379"/>
    <w:rsid w:val="00F758D3"/>
    <w:rsid w:val="00F759C6"/>
    <w:rsid w:val="00F75C88"/>
    <w:rsid w:val="00F75D8E"/>
    <w:rsid w:val="00F75E74"/>
    <w:rsid w:val="00F75E9F"/>
    <w:rsid w:val="00F7625E"/>
    <w:rsid w:val="00F76437"/>
    <w:rsid w:val="00F76A7E"/>
    <w:rsid w:val="00F76C89"/>
    <w:rsid w:val="00F76D28"/>
    <w:rsid w:val="00F76E84"/>
    <w:rsid w:val="00F77074"/>
    <w:rsid w:val="00F77092"/>
    <w:rsid w:val="00F772C8"/>
    <w:rsid w:val="00F7744A"/>
    <w:rsid w:val="00F77791"/>
    <w:rsid w:val="00F77BC7"/>
    <w:rsid w:val="00F80030"/>
    <w:rsid w:val="00F8012D"/>
    <w:rsid w:val="00F80371"/>
    <w:rsid w:val="00F805A8"/>
    <w:rsid w:val="00F80765"/>
    <w:rsid w:val="00F80932"/>
    <w:rsid w:val="00F8095D"/>
    <w:rsid w:val="00F80A69"/>
    <w:rsid w:val="00F80B87"/>
    <w:rsid w:val="00F80B8A"/>
    <w:rsid w:val="00F80B9B"/>
    <w:rsid w:val="00F80C85"/>
    <w:rsid w:val="00F80F96"/>
    <w:rsid w:val="00F81391"/>
    <w:rsid w:val="00F815DB"/>
    <w:rsid w:val="00F817BE"/>
    <w:rsid w:val="00F81893"/>
    <w:rsid w:val="00F81BF9"/>
    <w:rsid w:val="00F820ED"/>
    <w:rsid w:val="00F8245C"/>
    <w:rsid w:val="00F824D5"/>
    <w:rsid w:val="00F825A8"/>
    <w:rsid w:val="00F829A4"/>
    <w:rsid w:val="00F82A22"/>
    <w:rsid w:val="00F8316A"/>
    <w:rsid w:val="00F83617"/>
    <w:rsid w:val="00F836C6"/>
    <w:rsid w:val="00F83799"/>
    <w:rsid w:val="00F8390D"/>
    <w:rsid w:val="00F83BAE"/>
    <w:rsid w:val="00F83CC1"/>
    <w:rsid w:val="00F83D62"/>
    <w:rsid w:val="00F83EB1"/>
    <w:rsid w:val="00F84782"/>
    <w:rsid w:val="00F8490A"/>
    <w:rsid w:val="00F84B46"/>
    <w:rsid w:val="00F84C88"/>
    <w:rsid w:val="00F85713"/>
    <w:rsid w:val="00F8598F"/>
    <w:rsid w:val="00F85AC1"/>
    <w:rsid w:val="00F85D01"/>
    <w:rsid w:val="00F862F1"/>
    <w:rsid w:val="00F86374"/>
    <w:rsid w:val="00F8655B"/>
    <w:rsid w:val="00F867E6"/>
    <w:rsid w:val="00F86DA8"/>
    <w:rsid w:val="00F86FDF"/>
    <w:rsid w:val="00F872FC"/>
    <w:rsid w:val="00F8731B"/>
    <w:rsid w:val="00F87947"/>
    <w:rsid w:val="00F87C75"/>
    <w:rsid w:val="00F901A5"/>
    <w:rsid w:val="00F90255"/>
    <w:rsid w:val="00F90614"/>
    <w:rsid w:val="00F90B70"/>
    <w:rsid w:val="00F90D5D"/>
    <w:rsid w:val="00F910D4"/>
    <w:rsid w:val="00F9112F"/>
    <w:rsid w:val="00F91418"/>
    <w:rsid w:val="00F91856"/>
    <w:rsid w:val="00F91D14"/>
    <w:rsid w:val="00F91D4E"/>
    <w:rsid w:val="00F91E93"/>
    <w:rsid w:val="00F91F89"/>
    <w:rsid w:val="00F927CB"/>
    <w:rsid w:val="00F928EA"/>
    <w:rsid w:val="00F92F55"/>
    <w:rsid w:val="00F9325E"/>
    <w:rsid w:val="00F93B3B"/>
    <w:rsid w:val="00F93EC9"/>
    <w:rsid w:val="00F94108"/>
    <w:rsid w:val="00F941DB"/>
    <w:rsid w:val="00F94530"/>
    <w:rsid w:val="00F947DF"/>
    <w:rsid w:val="00F94943"/>
    <w:rsid w:val="00F94B24"/>
    <w:rsid w:val="00F94DE1"/>
    <w:rsid w:val="00F94E0E"/>
    <w:rsid w:val="00F94E19"/>
    <w:rsid w:val="00F95346"/>
    <w:rsid w:val="00F9539A"/>
    <w:rsid w:val="00F955A6"/>
    <w:rsid w:val="00F9595A"/>
    <w:rsid w:val="00F96649"/>
    <w:rsid w:val="00F966E0"/>
    <w:rsid w:val="00F96712"/>
    <w:rsid w:val="00F96B5D"/>
    <w:rsid w:val="00F96C99"/>
    <w:rsid w:val="00F96D35"/>
    <w:rsid w:val="00F971AF"/>
    <w:rsid w:val="00F97367"/>
    <w:rsid w:val="00F975C3"/>
    <w:rsid w:val="00F9771D"/>
    <w:rsid w:val="00F97EA2"/>
    <w:rsid w:val="00FA009B"/>
    <w:rsid w:val="00FA0978"/>
    <w:rsid w:val="00FA0F1C"/>
    <w:rsid w:val="00FA14E1"/>
    <w:rsid w:val="00FA2423"/>
    <w:rsid w:val="00FA2430"/>
    <w:rsid w:val="00FA2739"/>
    <w:rsid w:val="00FA29FC"/>
    <w:rsid w:val="00FA2BD5"/>
    <w:rsid w:val="00FA345C"/>
    <w:rsid w:val="00FA356D"/>
    <w:rsid w:val="00FA3670"/>
    <w:rsid w:val="00FA3A11"/>
    <w:rsid w:val="00FA3A7B"/>
    <w:rsid w:val="00FA3ACC"/>
    <w:rsid w:val="00FA3AFF"/>
    <w:rsid w:val="00FA3CB6"/>
    <w:rsid w:val="00FA3EC3"/>
    <w:rsid w:val="00FA40A5"/>
    <w:rsid w:val="00FA42F0"/>
    <w:rsid w:val="00FA501A"/>
    <w:rsid w:val="00FA5023"/>
    <w:rsid w:val="00FA5D6D"/>
    <w:rsid w:val="00FA5DC0"/>
    <w:rsid w:val="00FA5F88"/>
    <w:rsid w:val="00FA606F"/>
    <w:rsid w:val="00FA620E"/>
    <w:rsid w:val="00FA63F2"/>
    <w:rsid w:val="00FA6CB3"/>
    <w:rsid w:val="00FA730C"/>
    <w:rsid w:val="00FA7396"/>
    <w:rsid w:val="00FA7888"/>
    <w:rsid w:val="00FA798E"/>
    <w:rsid w:val="00FA7A3F"/>
    <w:rsid w:val="00FA7CBF"/>
    <w:rsid w:val="00FA7CF9"/>
    <w:rsid w:val="00FB0090"/>
    <w:rsid w:val="00FB014F"/>
    <w:rsid w:val="00FB0215"/>
    <w:rsid w:val="00FB0244"/>
    <w:rsid w:val="00FB025C"/>
    <w:rsid w:val="00FB0410"/>
    <w:rsid w:val="00FB1370"/>
    <w:rsid w:val="00FB1597"/>
    <w:rsid w:val="00FB17BF"/>
    <w:rsid w:val="00FB1AF1"/>
    <w:rsid w:val="00FB1BD0"/>
    <w:rsid w:val="00FB1CD1"/>
    <w:rsid w:val="00FB1E9E"/>
    <w:rsid w:val="00FB224F"/>
    <w:rsid w:val="00FB2391"/>
    <w:rsid w:val="00FB2AF5"/>
    <w:rsid w:val="00FB32A7"/>
    <w:rsid w:val="00FB3932"/>
    <w:rsid w:val="00FB3AE2"/>
    <w:rsid w:val="00FB3F09"/>
    <w:rsid w:val="00FB416D"/>
    <w:rsid w:val="00FB44FC"/>
    <w:rsid w:val="00FB4787"/>
    <w:rsid w:val="00FB47D4"/>
    <w:rsid w:val="00FB4CDB"/>
    <w:rsid w:val="00FB546E"/>
    <w:rsid w:val="00FB5846"/>
    <w:rsid w:val="00FB67C7"/>
    <w:rsid w:val="00FB6D75"/>
    <w:rsid w:val="00FB7295"/>
    <w:rsid w:val="00FB7479"/>
    <w:rsid w:val="00FB7560"/>
    <w:rsid w:val="00FB7EF8"/>
    <w:rsid w:val="00FC0046"/>
    <w:rsid w:val="00FC012D"/>
    <w:rsid w:val="00FC04B5"/>
    <w:rsid w:val="00FC096F"/>
    <w:rsid w:val="00FC117D"/>
    <w:rsid w:val="00FC11CF"/>
    <w:rsid w:val="00FC13E3"/>
    <w:rsid w:val="00FC1569"/>
    <w:rsid w:val="00FC15E7"/>
    <w:rsid w:val="00FC1FF1"/>
    <w:rsid w:val="00FC231E"/>
    <w:rsid w:val="00FC265D"/>
    <w:rsid w:val="00FC2B94"/>
    <w:rsid w:val="00FC2CF0"/>
    <w:rsid w:val="00FC2DD6"/>
    <w:rsid w:val="00FC30C4"/>
    <w:rsid w:val="00FC32B8"/>
    <w:rsid w:val="00FC368B"/>
    <w:rsid w:val="00FC3859"/>
    <w:rsid w:val="00FC38E4"/>
    <w:rsid w:val="00FC3CB9"/>
    <w:rsid w:val="00FC3D02"/>
    <w:rsid w:val="00FC3F03"/>
    <w:rsid w:val="00FC4248"/>
    <w:rsid w:val="00FC50C5"/>
    <w:rsid w:val="00FC5207"/>
    <w:rsid w:val="00FC5294"/>
    <w:rsid w:val="00FC5677"/>
    <w:rsid w:val="00FC59B5"/>
    <w:rsid w:val="00FC5C88"/>
    <w:rsid w:val="00FC5E64"/>
    <w:rsid w:val="00FC5ED7"/>
    <w:rsid w:val="00FC6579"/>
    <w:rsid w:val="00FC67A8"/>
    <w:rsid w:val="00FC6A15"/>
    <w:rsid w:val="00FC6E17"/>
    <w:rsid w:val="00FC714B"/>
    <w:rsid w:val="00FC754C"/>
    <w:rsid w:val="00FC75FE"/>
    <w:rsid w:val="00FC7658"/>
    <w:rsid w:val="00FC76F7"/>
    <w:rsid w:val="00FC7747"/>
    <w:rsid w:val="00FC7779"/>
    <w:rsid w:val="00FC782A"/>
    <w:rsid w:val="00FC79D2"/>
    <w:rsid w:val="00FC7A45"/>
    <w:rsid w:val="00FC7B18"/>
    <w:rsid w:val="00FC7C2A"/>
    <w:rsid w:val="00FD05E5"/>
    <w:rsid w:val="00FD08CD"/>
    <w:rsid w:val="00FD09FE"/>
    <w:rsid w:val="00FD0C21"/>
    <w:rsid w:val="00FD1256"/>
    <w:rsid w:val="00FD135B"/>
    <w:rsid w:val="00FD144E"/>
    <w:rsid w:val="00FD14DD"/>
    <w:rsid w:val="00FD1527"/>
    <w:rsid w:val="00FD1B13"/>
    <w:rsid w:val="00FD203A"/>
    <w:rsid w:val="00FD21C6"/>
    <w:rsid w:val="00FD27DB"/>
    <w:rsid w:val="00FD2AC0"/>
    <w:rsid w:val="00FD2C75"/>
    <w:rsid w:val="00FD2CB1"/>
    <w:rsid w:val="00FD2DAE"/>
    <w:rsid w:val="00FD3313"/>
    <w:rsid w:val="00FD38E0"/>
    <w:rsid w:val="00FD4251"/>
    <w:rsid w:val="00FD444D"/>
    <w:rsid w:val="00FD4548"/>
    <w:rsid w:val="00FD4671"/>
    <w:rsid w:val="00FD4686"/>
    <w:rsid w:val="00FD46CB"/>
    <w:rsid w:val="00FD46F5"/>
    <w:rsid w:val="00FD4B91"/>
    <w:rsid w:val="00FD4E81"/>
    <w:rsid w:val="00FD50DF"/>
    <w:rsid w:val="00FD550A"/>
    <w:rsid w:val="00FD55DE"/>
    <w:rsid w:val="00FD598D"/>
    <w:rsid w:val="00FD598F"/>
    <w:rsid w:val="00FD5CF8"/>
    <w:rsid w:val="00FD611D"/>
    <w:rsid w:val="00FD628C"/>
    <w:rsid w:val="00FD6848"/>
    <w:rsid w:val="00FD6D55"/>
    <w:rsid w:val="00FD6D5D"/>
    <w:rsid w:val="00FD744D"/>
    <w:rsid w:val="00FD7981"/>
    <w:rsid w:val="00FD7B69"/>
    <w:rsid w:val="00FD7BE1"/>
    <w:rsid w:val="00FD7C57"/>
    <w:rsid w:val="00FD7E10"/>
    <w:rsid w:val="00FE00A5"/>
    <w:rsid w:val="00FE0270"/>
    <w:rsid w:val="00FE04BC"/>
    <w:rsid w:val="00FE05B2"/>
    <w:rsid w:val="00FE06C9"/>
    <w:rsid w:val="00FE0BFC"/>
    <w:rsid w:val="00FE1603"/>
    <w:rsid w:val="00FE1769"/>
    <w:rsid w:val="00FE201C"/>
    <w:rsid w:val="00FE217A"/>
    <w:rsid w:val="00FE23F3"/>
    <w:rsid w:val="00FE24E5"/>
    <w:rsid w:val="00FE279A"/>
    <w:rsid w:val="00FE2A1C"/>
    <w:rsid w:val="00FE2A36"/>
    <w:rsid w:val="00FE2B6D"/>
    <w:rsid w:val="00FE2B87"/>
    <w:rsid w:val="00FE2BD2"/>
    <w:rsid w:val="00FE30CD"/>
    <w:rsid w:val="00FE399B"/>
    <w:rsid w:val="00FE3D14"/>
    <w:rsid w:val="00FE4996"/>
    <w:rsid w:val="00FE4B0D"/>
    <w:rsid w:val="00FE502A"/>
    <w:rsid w:val="00FE507D"/>
    <w:rsid w:val="00FE50A6"/>
    <w:rsid w:val="00FE551E"/>
    <w:rsid w:val="00FE5A10"/>
    <w:rsid w:val="00FE5AA5"/>
    <w:rsid w:val="00FE5AD6"/>
    <w:rsid w:val="00FE5BDD"/>
    <w:rsid w:val="00FE5F5E"/>
    <w:rsid w:val="00FE6230"/>
    <w:rsid w:val="00FE6882"/>
    <w:rsid w:val="00FE69BD"/>
    <w:rsid w:val="00FE6B3E"/>
    <w:rsid w:val="00FE7377"/>
    <w:rsid w:val="00FE7416"/>
    <w:rsid w:val="00FE7765"/>
    <w:rsid w:val="00FF038A"/>
    <w:rsid w:val="00FF05DB"/>
    <w:rsid w:val="00FF09B4"/>
    <w:rsid w:val="00FF0AB6"/>
    <w:rsid w:val="00FF0D31"/>
    <w:rsid w:val="00FF0DB2"/>
    <w:rsid w:val="00FF0E1B"/>
    <w:rsid w:val="00FF173F"/>
    <w:rsid w:val="00FF188F"/>
    <w:rsid w:val="00FF1987"/>
    <w:rsid w:val="00FF1B02"/>
    <w:rsid w:val="00FF1C80"/>
    <w:rsid w:val="00FF1F27"/>
    <w:rsid w:val="00FF214B"/>
    <w:rsid w:val="00FF21BE"/>
    <w:rsid w:val="00FF28D1"/>
    <w:rsid w:val="00FF2DFD"/>
    <w:rsid w:val="00FF2F0B"/>
    <w:rsid w:val="00FF2F1F"/>
    <w:rsid w:val="00FF30DA"/>
    <w:rsid w:val="00FF32DF"/>
    <w:rsid w:val="00FF36FF"/>
    <w:rsid w:val="00FF3E27"/>
    <w:rsid w:val="00FF3FE0"/>
    <w:rsid w:val="00FF54C5"/>
    <w:rsid w:val="00FF5988"/>
    <w:rsid w:val="00FF63C6"/>
    <w:rsid w:val="00FF667D"/>
    <w:rsid w:val="00FF6788"/>
    <w:rsid w:val="00FF6E66"/>
    <w:rsid w:val="00FF7156"/>
    <w:rsid w:val="00FF72E4"/>
    <w:rsid w:val="00FF758B"/>
    <w:rsid w:val="00FF76F0"/>
    <w:rsid w:val="00FF7776"/>
    <w:rsid w:val="00FF787D"/>
    <w:rsid w:val="00FF7B64"/>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9A76F30"/>
  <w15:docId w15:val="{B16F1B01-7E69-F544-92F9-E0C5FFD11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A64"/>
    <w:pPr>
      <w:spacing w:line="480" w:lineRule="auto"/>
      <w:ind w:firstLine="720"/>
      <w:contextualSpacing/>
    </w:pPr>
    <w:rPr>
      <w:rFonts w:ascii="Times New Roman" w:eastAsiaTheme="minorEastAsia" w:hAnsi="Times New Roman"/>
      <w:sz w:val="24"/>
    </w:rPr>
  </w:style>
  <w:style w:type="paragraph" w:styleId="Heading1">
    <w:name w:val="heading 1"/>
    <w:basedOn w:val="Normal"/>
    <w:next w:val="Normal"/>
    <w:link w:val="Heading1Char"/>
    <w:uiPriority w:val="9"/>
    <w:qFormat/>
    <w:rsid w:val="00C35977"/>
    <w:pPr>
      <w:keepNext/>
      <w:keepLines/>
      <w:spacing w:before="240" w:after="0"/>
      <w:jc w:val="center"/>
      <w:outlineLvl w:val="0"/>
    </w:pPr>
    <w:rPr>
      <w:rFonts w:eastAsiaTheme="majorEastAsia" w:cstheme="majorBidi"/>
      <w:b/>
      <w:noProof/>
      <w:szCs w:val="32"/>
    </w:rPr>
  </w:style>
  <w:style w:type="paragraph" w:styleId="Heading2">
    <w:name w:val="heading 2"/>
    <w:basedOn w:val="Normal"/>
    <w:next w:val="Normal"/>
    <w:link w:val="Heading2Char"/>
    <w:uiPriority w:val="9"/>
    <w:unhideWhenUsed/>
    <w:qFormat/>
    <w:rsid w:val="00C35977"/>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35977"/>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C35977"/>
    <w:pPr>
      <w:keepNext/>
      <w:keepLines/>
      <w:spacing w:before="40" w:after="0"/>
      <w:outlineLvl w:val="3"/>
    </w:pPr>
    <w:rPr>
      <w:rFonts w:eastAsiaTheme="majorEastAsia" w:cstheme="majorBidi"/>
      <w:b/>
      <w:i/>
      <w:iCs/>
    </w:rPr>
  </w:style>
  <w:style w:type="paragraph" w:styleId="Heading5">
    <w:name w:val="heading 5"/>
    <w:basedOn w:val="Normal"/>
    <w:next w:val="Normal"/>
    <w:link w:val="Heading5Char"/>
    <w:uiPriority w:val="9"/>
    <w:unhideWhenUsed/>
    <w:qFormat/>
    <w:rsid w:val="00092D4D"/>
    <w:pPr>
      <w:keepNext/>
      <w:keepLines/>
      <w:spacing w:before="40" w:after="0"/>
      <w:ind w:firstLine="0"/>
      <w:outlineLvl w:val="4"/>
    </w:pPr>
    <w:rPr>
      <w:rFonts w:eastAsiaTheme="majorEastAsia" w:cstheme="majorBidi"/>
      <w:i/>
    </w:rPr>
  </w:style>
  <w:style w:type="paragraph" w:styleId="Heading6">
    <w:name w:val="heading 6"/>
    <w:aliases w:val="INSERT/ EDIT"/>
    <w:basedOn w:val="Normal"/>
    <w:next w:val="Normal"/>
    <w:link w:val="Heading6Char"/>
    <w:uiPriority w:val="9"/>
    <w:unhideWhenUsed/>
    <w:qFormat/>
    <w:rsid w:val="00C35977"/>
    <w:pPr>
      <w:keepNext/>
      <w:keepLines/>
      <w:spacing w:before="40" w:after="0"/>
      <w:ind w:firstLine="0"/>
      <w:outlineLvl w:val="5"/>
    </w:pPr>
    <w:rPr>
      <w:rFonts w:asciiTheme="majorHAnsi" w:eastAsiaTheme="majorEastAsia" w:hAnsiTheme="majorHAnsi" w:cstheme="majorBidi"/>
      <w:b/>
      <w:color w:val="FF0000"/>
    </w:rPr>
  </w:style>
  <w:style w:type="paragraph" w:styleId="Heading7">
    <w:name w:val="heading 7"/>
    <w:aliases w:val="EDIT"/>
    <w:basedOn w:val="Normal"/>
    <w:next w:val="Normal"/>
    <w:link w:val="Heading7Char"/>
    <w:uiPriority w:val="9"/>
    <w:unhideWhenUsed/>
    <w:qFormat/>
    <w:rsid w:val="00C35977"/>
    <w:pPr>
      <w:keepNext/>
      <w:keepLines/>
      <w:spacing w:before="40" w:after="0"/>
      <w:ind w:firstLine="0"/>
      <w:outlineLvl w:val="6"/>
    </w:pPr>
    <w:rPr>
      <w:rFonts w:asciiTheme="majorHAnsi" w:eastAsiaTheme="majorEastAsia" w:hAnsiTheme="majorHAnsi" w:cstheme="majorBidi"/>
      <w:b/>
      <w:iCs/>
      <w:color w:val="FF0000"/>
    </w:rPr>
  </w:style>
  <w:style w:type="paragraph" w:styleId="Heading8">
    <w:name w:val="heading 8"/>
    <w:basedOn w:val="Normal"/>
    <w:next w:val="Normal"/>
    <w:link w:val="Heading8Char"/>
    <w:uiPriority w:val="9"/>
    <w:semiHidden/>
    <w:unhideWhenUsed/>
    <w:qFormat/>
    <w:rsid w:val="00C35977"/>
    <w:pPr>
      <w:keepNext/>
      <w:keepLines/>
      <w:spacing w:before="40" w:after="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35977"/>
    <w:pPr>
      <w:keepNext/>
      <w:keepLines/>
      <w:spacing w:before="40" w:after="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977"/>
    <w:rPr>
      <w:rFonts w:ascii="Times New Roman" w:eastAsiaTheme="majorEastAsia" w:hAnsi="Times New Roman" w:cstheme="majorBidi"/>
      <w:b/>
      <w:noProof/>
      <w:sz w:val="24"/>
      <w:szCs w:val="32"/>
    </w:rPr>
  </w:style>
  <w:style w:type="character" w:customStyle="1" w:styleId="Heading2Char">
    <w:name w:val="Heading 2 Char"/>
    <w:basedOn w:val="DefaultParagraphFont"/>
    <w:link w:val="Heading2"/>
    <w:uiPriority w:val="9"/>
    <w:rsid w:val="00C35977"/>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35977"/>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C35977"/>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rsid w:val="00092D4D"/>
    <w:rPr>
      <w:rFonts w:ascii="Times New Roman" w:eastAsiaTheme="majorEastAsia" w:hAnsi="Times New Roman" w:cstheme="majorBidi"/>
      <w:i/>
      <w:sz w:val="24"/>
    </w:rPr>
  </w:style>
  <w:style w:type="character" w:customStyle="1" w:styleId="Heading6Char">
    <w:name w:val="Heading 6 Char"/>
    <w:aliases w:val="INSERT/ EDIT Char"/>
    <w:basedOn w:val="DefaultParagraphFont"/>
    <w:link w:val="Heading6"/>
    <w:uiPriority w:val="9"/>
    <w:rsid w:val="00C35977"/>
    <w:rPr>
      <w:rFonts w:asciiTheme="majorHAnsi" w:eastAsiaTheme="majorEastAsia" w:hAnsiTheme="majorHAnsi" w:cstheme="majorBidi"/>
      <w:b/>
      <w:color w:val="FF0000"/>
      <w:sz w:val="24"/>
    </w:rPr>
  </w:style>
  <w:style w:type="character" w:customStyle="1" w:styleId="Heading7Char">
    <w:name w:val="Heading 7 Char"/>
    <w:aliases w:val="EDIT Char"/>
    <w:basedOn w:val="DefaultParagraphFont"/>
    <w:link w:val="Heading7"/>
    <w:uiPriority w:val="9"/>
    <w:rsid w:val="00C35977"/>
    <w:rPr>
      <w:rFonts w:asciiTheme="majorHAnsi" w:eastAsiaTheme="majorEastAsia" w:hAnsiTheme="majorHAnsi" w:cstheme="majorBidi"/>
      <w:b/>
      <w:iCs/>
      <w:color w:val="FF0000"/>
      <w:sz w:val="24"/>
    </w:rPr>
  </w:style>
  <w:style w:type="character" w:customStyle="1" w:styleId="Heading8Char">
    <w:name w:val="Heading 8 Char"/>
    <w:basedOn w:val="DefaultParagraphFont"/>
    <w:link w:val="Heading8"/>
    <w:uiPriority w:val="9"/>
    <w:semiHidden/>
    <w:rsid w:val="00C3597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35977"/>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nhideWhenUsed/>
    <w:qFormat/>
    <w:rsid w:val="0001605B"/>
    <w:pPr>
      <w:spacing w:after="200" w:line="240" w:lineRule="auto"/>
      <w:ind w:firstLine="0"/>
    </w:pPr>
    <w:rPr>
      <w:i/>
      <w:iCs/>
      <w:color w:val="000000" w:themeColor="text1"/>
      <w:sz w:val="20"/>
      <w:szCs w:val="18"/>
    </w:rPr>
  </w:style>
  <w:style w:type="paragraph" w:styleId="Title">
    <w:name w:val="Title"/>
    <w:basedOn w:val="Normal"/>
    <w:next w:val="Normal"/>
    <w:link w:val="TitleChar"/>
    <w:qFormat/>
    <w:rsid w:val="00C35977"/>
    <w:pPr>
      <w:spacing w:after="0" w:line="240" w:lineRule="auto"/>
      <w:ind w:firstLine="0"/>
      <w:contextualSpacing w:val="0"/>
      <w:jc w:val="center"/>
      <w:outlineLvl w:val="0"/>
    </w:pPr>
    <w:rPr>
      <w:rFonts w:eastAsia="Times New Roman" w:cs="Times New Roman"/>
      <w:b/>
      <w:kern w:val="28"/>
      <w:sz w:val="28"/>
      <w:szCs w:val="20"/>
      <w:lang w:val="en-US"/>
    </w:rPr>
  </w:style>
  <w:style w:type="character" w:customStyle="1" w:styleId="TitleChar">
    <w:name w:val="Title Char"/>
    <w:basedOn w:val="DefaultParagraphFont"/>
    <w:link w:val="Title"/>
    <w:rsid w:val="00C35977"/>
    <w:rPr>
      <w:rFonts w:ascii="Times New Roman" w:eastAsia="Times New Roman" w:hAnsi="Times New Roman" w:cs="Times New Roman"/>
      <w:b/>
      <w:kern w:val="28"/>
      <w:sz w:val="28"/>
      <w:szCs w:val="20"/>
      <w:lang w:val="en-US"/>
    </w:rPr>
  </w:style>
  <w:style w:type="paragraph" w:styleId="BodyText">
    <w:name w:val="Body Text"/>
    <w:basedOn w:val="Normal"/>
    <w:link w:val="BodyTextChar"/>
    <w:uiPriority w:val="1"/>
    <w:qFormat/>
    <w:rsid w:val="006646F0"/>
    <w:pPr>
      <w:widowControl w:val="0"/>
      <w:spacing w:after="0" w:line="240" w:lineRule="auto"/>
      <w:ind w:left="100"/>
    </w:pPr>
    <w:rPr>
      <w:rFonts w:eastAsia="Times New Roman" w:cs="Arial"/>
      <w:color w:val="FF0000"/>
      <w:szCs w:val="24"/>
      <w:lang w:val="en-US"/>
    </w:rPr>
  </w:style>
  <w:style w:type="character" w:customStyle="1" w:styleId="BodyTextChar">
    <w:name w:val="Body Text Char"/>
    <w:basedOn w:val="DefaultParagraphFont"/>
    <w:link w:val="BodyText"/>
    <w:uiPriority w:val="1"/>
    <w:rsid w:val="006646F0"/>
    <w:rPr>
      <w:rFonts w:ascii="Times New Roman" w:eastAsia="Times New Roman" w:hAnsi="Times New Roman" w:cs="Arial"/>
      <w:color w:val="FF0000"/>
      <w:sz w:val="24"/>
      <w:szCs w:val="24"/>
      <w:lang w:val="en-US"/>
    </w:rPr>
  </w:style>
  <w:style w:type="paragraph" w:styleId="NoSpacing">
    <w:name w:val="No Spacing"/>
    <w:aliases w:val="Table/Figure,Chapter"/>
    <w:uiPriority w:val="1"/>
    <w:qFormat/>
    <w:rsid w:val="00E5718D"/>
    <w:pPr>
      <w:spacing w:after="0" w:line="240" w:lineRule="auto"/>
    </w:pPr>
    <w:rPr>
      <w:rFonts w:ascii="Times New Roman" w:hAnsi="Times New Roman"/>
      <w:sz w:val="20"/>
    </w:rPr>
  </w:style>
  <w:style w:type="paragraph" w:styleId="ListParagraph">
    <w:name w:val="List Paragraph"/>
    <w:basedOn w:val="Normal"/>
    <w:uiPriority w:val="34"/>
    <w:qFormat/>
    <w:rsid w:val="00C35977"/>
    <w:pPr>
      <w:ind w:left="720"/>
    </w:pPr>
  </w:style>
  <w:style w:type="paragraph" w:styleId="TOCHeading">
    <w:name w:val="TOC Heading"/>
    <w:basedOn w:val="Heading1"/>
    <w:next w:val="Normal"/>
    <w:uiPriority w:val="39"/>
    <w:unhideWhenUsed/>
    <w:qFormat/>
    <w:rsid w:val="00C35977"/>
    <w:pPr>
      <w:outlineLvl w:val="9"/>
    </w:pPr>
    <w:rPr>
      <w:lang w:val="en-US"/>
    </w:rPr>
  </w:style>
  <w:style w:type="paragraph" w:styleId="FootnoteText">
    <w:name w:val="footnote text"/>
    <w:basedOn w:val="Normal"/>
    <w:link w:val="FootnoteTextChar"/>
    <w:uiPriority w:val="99"/>
    <w:unhideWhenUsed/>
    <w:rsid w:val="00C35977"/>
    <w:pPr>
      <w:spacing w:after="0" w:line="240" w:lineRule="auto"/>
    </w:pPr>
    <w:rPr>
      <w:sz w:val="20"/>
      <w:szCs w:val="20"/>
    </w:rPr>
  </w:style>
  <w:style w:type="character" w:customStyle="1" w:styleId="FootnoteTextChar">
    <w:name w:val="Footnote Text Char"/>
    <w:basedOn w:val="DefaultParagraphFont"/>
    <w:link w:val="FootnoteText"/>
    <w:uiPriority w:val="99"/>
    <w:rsid w:val="00C35977"/>
    <w:rPr>
      <w:rFonts w:ascii="Times New Roman" w:hAnsi="Times New Roman"/>
      <w:sz w:val="20"/>
      <w:szCs w:val="20"/>
    </w:rPr>
  </w:style>
  <w:style w:type="character" w:styleId="FootnoteReference">
    <w:name w:val="footnote reference"/>
    <w:basedOn w:val="DefaultParagraphFont"/>
    <w:uiPriority w:val="99"/>
    <w:unhideWhenUsed/>
    <w:rsid w:val="00C35977"/>
    <w:rPr>
      <w:vertAlign w:val="superscript"/>
    </w:rPr>
  </w:style>
  <w:style w:type="character" w:styleId="Hyperlink">
    <w:name w:val="Hyperlink"/>
    <w:basedOn w:val="DefaultParagraphFont"/>
    <w:uiPriority w:val="99"/>
    <w:unhideWhenUsed/>
    <w:rsid w:val="00C35977"/>
    <w:rPr>
      <w:color w:val="0563C1" w:themeColor="hyperlink"/>
      <w:u w:val="single"/>
    </w:rPr>
  </w:style>
  <w:style w:type="paragraph" w:styleId="Header">
    <w:name w:val="header"/>
    <w:basedOn w:val="Normal"/>
    <w:link w:val="HeaderChar"/>
    <w:uiPriority w:val="99"/>
    <w:unhideWhenUsed/>
    <w:rsid w:val="00C359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5977"/>
    <w:rPr>
      <w:rFonts w:ascii="Times New Roman" w:hAnsi="Times New Roman"/>
      <w:sz w:val="24"/>
    </w:rPr>
  </w:style>
  <w:style w:type="paragraph" w:styleId="Footer">
    <w:name w:val="footer"/>
    <w:basedOn w:val="Normal"/>
    <w:link w:val="FooterChar"/>
    <w:uiPriority w:val="99"/>
    <w:unhideWhenUsed/>
    <w:rsid w:val="00C359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5977"/>
    <w:rPr>
      <w:rFonts w:ascii="Times New Roman" w:hAnsi="Times New Roman"/>
      <w:sz w:val="24"/>
    </w:rPr>
  </w:style>
  <w:style w:type="paragraph" w:customStyle="1" w:styleId="Abstractheading">
    <w:name w:val="Abstract heading"/>
    <w:basedOn w:val="Heading1"/>
    <w:next w:val="Normal"/>
    <w:rsid w:val="00C35977"/>
    <w:pPr>
      <w:keepLines w:val="0"/>
      <w:spacing w:before="0" w:after="200" w:line="240" w:lineRule="auto"/>
      <w:ind w:firstLine="0"/>
    </w:pPr>
    <w:rPr>
      <w:rFonts w:eastAsia="Times New Roman" w:cs="Times New Roman"/>
      <w:noProof w:val="0"/>
      <w:sz w:val="20"/>
      <w:szCs w:val="20"/>
      <w:lang w:val="en-US"/>
    </w:rPr>
  </w:style>
  <w:style w:type="paragraph" w:customStyle="1" w:styleId="Abstracttext">
    <w:name w:val="Abstract text"/>
    <w:basedOn w:val="Normal"/>
    <w:rsid w:val="00C35977"/>
    <w:pPr>
      <w:spacing w:after="0" w:line="200" w:lineRule="exact"/>
      <w:ind w:left="181" w:right="181" w:firstLine="0"/>
      <w:jc w:val="both"/>
    </w:pPr>
    <w:rPr>
      <w:rFonts w:eastAsia="Times New Roman" w:cs="Times New Roman"/>
      <w:sz w:val="18"/>
      <w:szCs w:val="20"/>
      <w:lang w:val="en-US"/>
    </w:rPr>
  </w:style>
  <w:style w:type="paragraph" w:customStyle="1" w:styleId="NormalSectionStart">
    <w:name w:val="Normal Section Start"/>
    <w:basedOn w:val="Normal"/>
    <w:next w:val="Normal"/>
    <w:rsid w:val="00C35977"/>
    <w:pPr>
      <w:spacing w:after="0" w:line="240" w:lineRule="auto"/>
      <w:ind w:firstLine="0"/>
      <w:jc w:val="both"/>
    </w:pPr>
    <w:rPr>
      <w:rFonts w:eastAsia="Times New Roman" w:cs="Times New Roman"/>
      <w:sz w:val="20"/>
      <w:szCs w:val="20"/>
      <w:lang w:val="en-US"/>
    </w:rPr>
  </w:style>
  <w:style w:type="table" w:styleId="TableGrid">
    <w:name w:val="Table Grid"/>
    <w:basedOn w:val="TableNormal"/>
    <w:uiPriority w:val="39"/>
    <w:rsid w:val="00C35977"/>
    <w:pPr>
      <w:spacing w:after="0" w:line="240" w:lineRule="auto"/>
    </w:pPr>
    <w:rPr>
      <w:rFonts w:ascii="Times" w:eastAsia="Times" w:hAnsi="Times"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10D9"/>
    <w:rPr>
      <w:sz w:val="16"/>
      <w:szCs w:val="16"/>
    </w:rPr>
  </w:style>
  <w:style w:type="paragraph" w:styleId="CommentText">
    <w:name w:val="annotation text"/>
    <w:basedOn w:val="Normal"/>
    <w:link w:val="CommentTextChar"/>
    <w:uiPriority w:val="99"/>
    <w:unhideWhenUsed/>
    <w:rsid w:val="006C10D9"/>
    <w:pPr>
      <w:spacing w:line="240" w:lineRule="auto"/>
      <w:ind w:firstLine="0"/>
    </w:pPr>
    <w:rPr>
      <w:rFonts w:asciiTheme="minorHAnsi" w:hAnsiTheme="minorHAnsi"/>
      <w:sz w:val="20"/>
      <w:szCs w:val="20"/>
    </w:rPr>
  </w:style>
  <w:style w:type="character" w:customStyle="1" w:styleId="CommentTextChar">
    <w:name w:val="Comment Text Char"/>
    <w:basedOn w:val="DefaultParagraphFont"/>
    <w:link w:val="CommentText"/>
    <w:uiPriority w:val="99"/>
    <w:rsid w:val="006C10D9"/>
    <w:rPr>
      <w:sz w:val="20"/>
      <w:szCs w:val="20"/>
    </w:rPr>
  </w:style>
  <w:style w:type="paragraph" w:styleId="BalloonText">
    <w:name w:val="Balloon Text"/>
    <w:basedOn w:val="Normal"/>
    <w:link w:val="BalloonTextChar"/>
    <w:uiPriority w:val="99"/>
    <w:semiHidden/>
    <w:unhideWhenUsed/>
    <w:rsid w:val="006C10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0D9"/>
    <w:rPr>
      <w:rFonts w:ascii="Segoe UI" w:hAnsi="Segoe UI" w:cs="Segoe UI"/>
      <w:sz w:val="18"/>
      <w:szCs w:val="18"/>
    </w:rPr>
  </w:style>
  <w:style w:type="paragraph" w:styleId="NormalWeb">
    <w:name w:val="Normal (Web)"/>
    <w:basedOn w:val="Normal"/>
    <w:uiPriority w:val="99"/>
    <w:unhideWhenUsed/>
    <w:rsid w:val="001226EB"/>
    <w:pPr>
      <w:spacing w:before="100" w:beforeAutospacing="1" w:after="100" w:afterAutospacing="1" w:line="240" w:lineRule="auto"/>
    </w:pPr>
    <w:rPr>
      <w:rFonts w:cs="Times New Roman"/>
      <w:szCs w:val="24"/>
      <w:lang w:eastAsia="en-GB"/>
    </w:rPr>
  </w:style>
  <w:style w:type="paragraph" w:styleId="CommentSubject">
    <w:name w:val="annotation subject"/>
    <w:basedOn w:val="CommentText"/>
    <w:next w:val="CommentText"/>
    <w:link w:val="CommentSubjectChar"/>
    <w:uiPriority w:val="99"/>
    <w:semiHidden/>
    <w:unhideWhenUsed/>
    <w:rsid w:val="004471A0"/>
    <w:pPr>
      <w:ind w:firstLine="720"/>
    </w:pPr>
    <w:rPr>
      <w:rFonts w:ascii="Times New Roman" w:hAnsi="Times New Roman"/>
      <w:b/>
      <w:bCs/>
    </w:rPr>
  </w:style>
  <w:style w:type="character" w:customStyle="1" w:styleId="CommentSubjectChar">
    <w:name w:val="Comment Subject Char"/>
    <w:basedOn w:val="CommentTextChar"/>
    <w:link w:val="CommentSubject"/>
    <w:uiPriority w:val="99"/>
    <w:semiHidden/>
    <w:rsid w:val="004471A0"/>
    <w:rPr>
      <w:rFonts w:ascii="Times New Roman" w:hAnsi="Times New Roman"/>
      <w:b/>
      <w:bCs/>
      <w:sz w:val="20"/>
      <w:szCs w:val="20"/>
    </w:rPr>
  </w:style>
  <w:style w:type="paragraph" w:styleId="Revision">
    <w:name w:val="Revision"/>
    <w:hidden/>
    <w:uiPriority w:val="99"/>
    <w:semiHidden/>
    <w:rsid w:val="00BC0F74"/>
    <w:pPr>
      <w:spacing w:after="0" w:line="240" w:lineRule="auto"/>
    </w:pPr>
    <w:rPr>
      <w:rFonts w:ascii="Times New Roman" w:hAnsi="Times New Roman"/>
      <w:sz w:val="24"/>
    </w:rPr>
  </w:style>
  <w:style w:type="paragraph" w:styleId="DocumentMap">
    <w:name w:val="Document Map"/>
    <w:basedOn w:val="Normal"/>
    <w:link w:val="DocumentMapChar"/>
    <w:uiPriority w:val="99"/>
    <w:semiHidden/>
    <w:unhideWhenUsed/>
    <w:rsid w:val="00376742"/>
    <w:pPr>
      <w:spacing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376742"/>
    <w:rPr>
      <w:rFonts w:ascii="Lucida Grande" w:hAnsi="Lucida Grande" w:cs="Lucida Grande"/>
      <w:sz w:val="24"/>
      <w:szCs w:val="24"/>
    </w:rPr>
  </w:style>
  <w:style w:type="character" w:styleId="PageNumber">
    <w:name w:val="page number"/>
    <w:basedOn w:val="DefaultParagraphFont"/>
    <w:uiPriority w:val="99"/>
    <w:semiHidden/>
    <w:unhideWhenUsed/>
    <w:rsid w:val="000D425A"/>
  </w:style>
  <w:style w:type="character" w:styleId="EndnoteReference">
    <w:name w:val="endnote reference"/>
    <w:basedOn w:val="DefaultParagraphFont"/>
    <w:uiPriority w:val="99"/>
    <w:semiHidden/>
    <w:unhideWhenUsed/>
    <w:rsid w:val="006C5170"/>
    <w:rPr>
      <w:vertAlign w:val="superscript"/>
    </w:rPr>
  </w:style>
  <w:style w:type="character" w:customStyle="1" w:styleId="UnresolvedMention1">
    <w:name w:val="Unresolved Mention1"/>
    <w:basedOn w:val="DefaultParagraphFont"/>
    <w:uiPriority w:val="99"/>
    <w:semiHidden/>
    <w:unhideWhenUsed/>
    <w:rsid w:val="00E269D7"/>
    <w:rPr>
      <w:color w:val="605E5C"/>
      <w:shd w:val="clear" w:color="auto" w:fill="E1DFDD"/>
    </w:rPr>
  </w:style>
  <w:style w:type="character" w:styleId="HTMLCite">
    <w:name w:val="HTML Cite"/>
    <w:basedOn w:val="DefaultParagraphFont"/>
    <w:uiPriority w:val="99"/>
    <w:semiHidden/>
    <w:unhideWhenUsed/>
    <w:rsid w:val="00B105FF"/>
    <w:rPr>
      <w:i/>
      <w:iCs/>
    </w:rPr>
  </w:style>
  <w:style w:type="character" w:customStyle="1" w:styleId="apple-converted-space">
    <w:name w:val="apple-converted-space"/>
    <w:basedOn w:val="DefaultParagraphFont"/>
    <w:rsid w:val="00B105FF"/>
  </w:style>
  <w:style w:type="character" w:customStyle="1" w:styleId="UnresolvedMention2">
    <w:name w:val="Unresolved Mention2"/>
    <w:basedOn w:val="DefaultParagraphFont"/>
    <w:uiPriority w:val="99"/>
    <w:unhideWhenUsed/>
    <w:rsid w:val="00F03E86"/>
    <w:rPr>
      <w:color w:val="605E5C"/>
      <w:shd w:val="clear" w:color="auto" w:fill="E1DFDD"/>
    </w:rPr>
  </w:style>
  <w:style w:type="character" w:customStyle="1" w:styleId="UnresolvedMention3">
    <w:name w:val="Unresolved Mention3"/>
    <w:basedOn w:val="DefaultParagraphFont"/>
    <w:uiPriority w:val="99"/>
    <w:unhideWhenUsed/>
    <w:rsid w:val="002B1DB7"/>
    <w:rPr>
      <w:color w:val="605E5C"/>
      <w:shd w:val="clear" w:color="auto" w:fill="E1DFDD"/>
    </w:rPr>
  </w:style>
  <w:style w:type="character" w:customStyle="1" w:styleId="Mention1">
    <w:name w:val="Mention1"/>
    <w:basedOn w:val="DefaultParagraphFont"/>
    <w:uiPriority w:val="99"/>
    <w:unhideWhenUsed/>
    <w:rsid w:val="002B1DB7"/>
    <w:rPr>
      <w:color w:val="2B579A"/>
      <w:shd w:val="clear" w:color="auto" w:fill="E1DFDD"/>
    </w:rPr>
  </w:style>
  <w:style w:type="paragraph" w:styleId="Bibliography">
    <w:name w:val="Bibliography"/>
    <w:basedOn w:val="Normal"/>
    <w:next w:val="Normal"/>
    <w:uiPriority w:val="37"/>
    <w:unhideWhenUsed/>
    <w:rsid w:val="00036B75"/>
    <w:pPr>
      <w:spacing w:after="0"/>
      <w:ind w:left="720" w:hanging="720"/>
    </w:pPr>
  </w:style>
  <w:style w:type="character" w:styleId="UnresolvedMention">
    <w:name w:val="Unresolved Mention"/>
    <w:basedOn w:val="DefaultParagraphFont"/>
    <w:uiPriority w:val="99"/>
    <w:semiHidden/>
    <w:unhideWhenUsed/>
    <w:rsid w:val="00F470D4"/>
    <w:rPr>
      <w:color w:val="605E5C"/>
      <w:shd w:val="clear" w:color="auto" w:fill="E1DFDD"/>
    </w:rPr>
  </w:style>
  <w:style w:type="character" w:styleId="FollowedHyperlink">
    <w:name w:val="FollowedHyperlink"/>
    <w:basedOn w:val="DefaultParagraphFont"/>
    <w:uiPriority w:val="99"/>
    <w:semiHidden/>
    <w:unhideWhenUsed/>
    <w:rsid w:val="00F470D4"/>
    <w:rPr>
      <w:color w:val="954F72" w:themeColor="followedHyperlink"/>
      <w:u w:val="single"/>
    </w:rPr>
  </w:style>
  <w:style w:type="paragraph" w:styleId="TOC1">
    <w:name w:val="toc 1"/>
    <w:basedOn w:val="Normal"/>
    <w:next w:val="Normal"/>
    <w:autoRedefine/>
    <w:uiPriority w:val="39"/>
    <w:unhideWhenUsed/>
    <w:rsid w:val="0054234E"/>
    <w:pPr>
      <w:spacing w:before="120" w:after="0" w:line="360" w:lineRule="auto"/>
    </w:pPr>
    <w:rPr>
      <w:rFonts w:asciiTheme="minorHAnsi" w:eastAsiaTheme="minorHAnsi" w:hAnsiTheme="minorHAnsi" w:cstheme="minorHAnsi"/>
      <w:b/>
      <w:bCs/>
      <w:i/>
      <w:iCs/>
      <w:szCs w:val="24"/>
    </w:rPr>
  </w:style>
  <w:style w:type="paragraph" w:styleId="TOC2">
    <w:name w:val="toc 2"/>
    <w:basedOn w:val="Normal"/>
    <w:next w:val="Normal"/>
    <w:autoRedefine/>
    <w:uiPriority w:val="39"/>
    <w:unhideWhenUsed/>
    <w:rsid w:val="0054234E"/>
    <w:pPr>
      <w:tabs>
        <w:tab w:val="left" w:pos="1440"/>
        <w:tab w:val="right" w:leader="dot" w:pos="8188"/>
      </w:tabs>
      <w:spacing w:before="120" w:after="0" w:line="360" w:lineRule="auto"/>
      <w:ind w:left="170" w:firstLine="0"/>
    </w:pPr>
    <w:rPr>
      <w:rFonts w:asciiTheme="minorHAnsi" w:eastAsiaTheme="minorHAnsi" w:hAnsiTheme="minorHAnsi" w:cstheme="minorHAnsi"/>
      <w:b/>
      <w:bCs/>
      <w:sz w:val="22"/>
    </w:rPr>
  </w:style>
  <w:style w:type="paragraph" w:styleId="TOC3">
    <w:name w:val="toc 3"/>
    <w:basedOn w:val="Normal"/>
    <w:next w:val="Normal"/>
    <w:autoRedefine/>
    <w:uiPriority w:val="39"/>
    <w:unhideWhenUsed/>
    <w:rsid w:val="0054234E"/>
    <w:pPr>
      <w:tabs>
        <w:tab w:val="right" w:leader="dot" w:pos="8188"/>
      </w:tabs>
      <w:spacing w:after="0" w:line="360" w:lineRule="auto"/>
      <w:ind w:left="482" w:firstLine="0"/>
    </w:pPr>
    <w:rPr>
      <w:rFonts w:asciiTheme="minorHAnsi" w:eastAsiaTheme="minorHAnsi" w:hAnsiTheme="minorHAnsi" w:cstheme="minorHAnsi"/>
      <w:sz w:val="20"/>
      <w:szCs w:val="20"/>
    </w:rPr>
  </w:style>
  <w:style w:type="paragraph" w:styleId="TableofFigures">
    <w:name w:val="table of figures"/>
    <w:basedOn w:val="Normal"/>
    <w:next w:val="Normal"/>
    <w:uiPriority w:val="99"/>
    <w:unhideWhenUsed/>
    <w:rsid w:val="0054234E"/>
    <w:pPr>
      <w:spacing w:after="0" w:line="360" w:lineRule="auto"/>
    </w:pPr>
    <w:rPr>
      <w:rFonts w:eastAsiaTheme="minorHAnsi"/>
    </w:rPr>
  </w:style>
  <w:style w:type="paragraph" w:styleId="PlainText">
    <w:name w:val="Plain Text"/>
    <w:basedOn w:val="Normal"/>
    <w:link w:val="PlainTextChar"/>
    <w:uiPriority w:val="99"/>
    <w:unhideWhenUsed/>
    <w:rsid w:val="0054234E"/>
    <w:pPr>
      <w:spacing w:after="0" w:line="240" w:lineRule="auto"/>
      <w:ind w:firstLine="0"/>
      <w:contextualSpacing w:val="0"/>
    </w:pPr>
    <w:rPr>
      <w:rFonts w:ascii="Calibri" w:eastAsia="SimSun" w:hAnsi="Calibri" w:cs="Consolas"/>
      <w:sz w:val="22"/>
      <w:szCs w:val="21"/>
      <w:lang w:eastAsia="zh-CN"/>
    </w:rPr>
  </w:style>
  <w:style w:type="character" w:customStyle="1" w:styleId="PlainTextChar">
    <w:name w:val="Plain Text Char"/>
    <w:basedOn w:val="DefaultParagraphFont"/>
    <w:link w:val="PlainText"/>
    <w:uiPriority w:val="99"/>
    <w:rsid w:val="0054234E"/>
    <w:rPr>
      <w:rFonts w:ascii="Calibri" w:eastAsia="SimSun" w:hAnsi="Calibri" w:cs="Consolas"/>
      <w:szCs w:val="21"/>
      <w:lang w:eastAsia="zh-CN"/>
    </w:rPr>
  </w:style>
  <w:style w:type="paragraph" w:customStyle="1" w:styleId="Authorname">
    <w:name w:val="Author name"/>
    <w:basedOn w:val="NormalSectionStart"/>
    <w:next w:val="Affiliation"/>
    <w:rsid w:val="0054234E"/>
    <w:pPr>
      <w:contextualSpacing w:val="0"/>
      <w:jc w:val="center"/>
      <w:outlineLvl w:val="0"/>
    </w:pPr>
    <w:rPr>
      <w:b/>
      <w:sz w:val="22"/>
    </w:rPr>
  </w:style>
  <w:style w:type="paragraph" w:customStyle="1" w:styleId="Affiliation">
    <w:name w:val="Affiliation"/>
    <w:basedOn w:val="NormalSectionStart"/>
    <w:rsid w:val="0054234E"/>
    <w:pPr>
      <w:contextualSpacing w:val="0"/>
      <w:jc w:val="center"/>
      <w:outlineLvl w:val="0"/>
    </w:pPr>
  </w:style>
  <w:style w:type="paragraph" w:styleId="TOC4">
    <w:name w:val="toc 4"/>
    <w:basedOn w:val="Normal"/>
    <w:next w:val="Normal"/>
    <w:autoRedefine/>
    <w:uiPriority w:val="39"/>
    <w:semiHidden/>
    <w:unhideWhenUsed/>
    <w:rsid w:val="0054234E"/>
    <w:pPr>
      <w:spacing w:after="0" w:line="360" w:lineRule="auto"/>
      <w:ind w:left="720"/>
    </w:pPr>
    <w:rPr>
      <w:rFonts w:asciiTheme="minorHAnsi" w:eastAsiaTheme="minorHAnsi" w:hAnsiTheme="minorHAnsi" w:cstheme="minorHAnsi"/>
      <w:sz w:val="20"/>
      <w:szCs w:val="20"/>
    </w:rPr>
  </w:style>
  <w:style w:type="paragraph" w:styleId="TOC5">
    <w:name w:val="toc 5"/>
    <w:basedOn w:val="Normal"/>
    <w:next w:val="Normal"/>
    <w:autoRedefine/>
    <w:uiPriority w:val="39"/>
    <w:semiHidden/>
    <w:unhideWhenUsed/>
    <w:rsid w:val="0054234E"/>
    <w:pPr>
      <w:spacing w:after="0" w:line="360" w:lineRule="auto"/>
      <w:ind w:left="960"/>
    </w:pPr>
    <w:rPr>
      <w:rFonts w:asciiTheme="minorHAnsi" w:eastAsiaTheme="minorHAnsi" w:hAnsiTheme="minorHAnsi" w:cstheme="minorHAnsi"/>
      <w:sz w:val="20"/>
      <w:szCs w:val="20"/>
    </w:rPr>
  </w:style>
  <w:style w:type="paragraph" w:styleId="TOC6">
    <w:name w:val="toc 6"/>
    <w:basedOn w:val="Normal"/>
    <w:next w:val="Normal"/>
    <w:autoRedefine/>
    <w:uiPriority w:val="39"/>
    <w:semiHidden/>
    <w:unhideWhenUsed/>
    <w:rsid w:val="0054234E"/>
    <w:pPr>
      <w:spacing w:after="0" w:line="360" w:lineRule="auto"/>
      <w:ind w:left="1200"/>
    </w:pPr>
    <w:rPr>
      <w:rFonts w:asciiTheme="minorHAnsi" w:eastAsiaTheme="minorHAnsi" w:hAnsiTheme="minorHAnsi" w:cstheme="minorHAnsi"/>
      <w:sz w:val="20"/>
      <w:szCs w:val="20"/>
    </w:rPr>
  </w:style>
  <w:style w:type="paragraph" w:styleId="TOC7">
    <w:name w:val="toc 7"/>
    <w:basedOn w:val="Normal"/>
    <w:next w:val="Normal"/>
    <w:autoRedefine/>
    <w:uiPriority w:val="39"/>
    <w:semiHidden/>
    <w:unhideWhenUsed/>
    <w:rsid w:val="0054234E"/>
    <w:pPr>
      <w:spacing w:after="0" w:line="360" w:lineRule="auto"/>
      <w:ind w:left="1440"/>
    </w:pPr>
    <w:rPr>
      <w:rFonts w:asciiTheme="minorHAnsi" w:eastAsiaTheme="minorHAnsi" w:hAnsiTheme="minorHAnsi" w:cstheme="minorHAnsi"/>
      <w:sz w:val="20"/>
      <w:szCs w:val="20"/>
    </w:rPr>
  </w:style>
  <w:style w:type="paragraph" w:styleId="TOC8">
    <w:name w:val="toc 8"/>
    <w:basedOn w:val="Normal"/>
    <w:next w:val="Normal"/>
    <w:autoRedefine/>
    <w:uiPriority w:val="39"/>
    <w:semiHidden/>
    <w:unhideWhenUsed/>
    <w:rsid w:val="0054234E"/>
    <w:pPr>
      <w:spacing w:after="0" w:line="360" w:lineRule="auto"/>
      <w:ind w:left="1680"/>
    </w:pPr>
    <w:rPr>
      <w:rFonts w:asciiTheme="minorHAnsi" w:eastAsiaTheme="minorHAnsi" w:hAnsiTheme="minorHAnsi" w:cstheme="minorHAnsi"/>
      <w:sz w:val="20"/>
      <w:szCs w:val="20"/>
    </w:rPr>
  </w:style>
  <w:style w:type="paragraph" w:styleId="TOC9">
    <w:name w:val="toc 9"/>
    <w:basedOn w:val="Normal"/>
    <w:next w:val="Normal"/>
    <w:autoRedefine/>
    <w:uiPriority w:val="39"/>
    <w:semiHidden/>
    <w:unhideWhenUsed/>
    <w:rsid w:val="0054234E"/>
    <w:pPr>
      <w:spacing w:after="0" w:line="360" w:lineRule="auto"/>
      <w:ind w:left="1920"/>
    </w:pPr>
    <w:rPr>
      <w:rFonts w:asciiTheme="minorHAnsi" w:eastAsia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7036">
      <w:bodyDiv w:val="1"/>
      <w:marLeft w:val="0"/>
      <w:marRight w:val="0"/>
      <w:marTop w:val="0"/>
      <w:marBottom w:val="0"/>
      <w:divBdr>
        <w:top w:val="none" w:sz="0" w:space="0" w:color="auto"/>
        <w:left w:val="none" w:sz="0" w:space="0" w:color="auto"/>
        <w:bottom w:val="none" w:sz="0" w:space="0" w:color="auto"/>
        <w:right w:val="none" w:sz="0" w:space="0" w:color="auto"/>
      </w:divBdr>
    </w:div>
    <w:div w:id="31851509">
      <w:bodyDiv w:val="1"/>
      <w:marLeft w:val="0"/>
      <w:marRight w:val="0"/>
      <w:marTop w:val="0"/>
      <w:marBottom w:val="0"/>
      <w:divBdr>
        <w:top w:val="none" w:sz="0" w:space="0" w:color="auto"/>
        <w:left w:val="none" w:sz="0" w:space="0" w:color="auto"/>
        <w:bottom w:val="none" w:sz="0" w:space="0" w:color="auto"/>
        <w:right w:val="none" w:sz="0" w:space="0" w:color="auto"/>
      </w:divBdr>
    </w:div>
    <w:div w:id="78530892">
      <w:bodyDiv w:val="1"/>
      <w:marLeft w:val="0"/>
      <w:marRight w:val="0"/>
      <w:marTop w:val="0"/>
      <w:marBottom w:val="0"/>
      <w:divBdr>
        <w:top w:val="none" w:sz="0" w:space="0" w:color="auto"/>
        <w:left w:val="none" w:sz="0" w:space="0" w:color="auto"/>
        <w:bottom w:val="none" w:sz="0" w:space="0" w:color="auto"/>
        <w:right w:val="none" w:sz="0" w:space="0" w:color="auto"/>
      </w:divBdr>
    </w:div>
    <w:div w:id="88433541">
      <w:bodyDiv w:val="1"/>
      <w:marLeft w:val="0"/>
      <w:marRight w:val="0"/>
      <w:marTop w:val="0"/>
      <w:marBottom w:val="0"/>
      <w:divBdr>
        <w:top w:val="none" w:sz="0" w:space="0" w:color="auto"/>
        <w:left w:val="none" w:sz="0" w:space="0" w:color="auto"/>
        <w:bottom w:val="none" w:sz="0" w:space="0" w:color="auto"/>
        <w:right w:val="none" w:sz="0" w:space="0" w:color="auto"/>
      </w:divBdr>
    </w:div>
    <w:div w:id="94061987">
      <w:bodyDiv w:val="1"/>
      <w:marLeft w:val="0"/>
      <w:marRight w:val="0"/>
      <w:marTop w:val="0"/>
      <w:marBottom w:val="0"/>
      <w:divBdr>
        <w:top w:val="none" w:sz="0" w:space="0" w:color="auto"/>
        <w:left w:val="none" w:sz="0" w:space="0" w:color="auto"/>
        <w:bottom w:val="none" w:sz="0" w:space="0" w:color="auto"/>
        <w:right w:val="none" w:sz="0" w:space="0" w:color="auto"/>
      </w:divBdr>
    </w:div>
    <w:div w:id="162546661">
      <w:bodyDiv w:val="1"/>
      <w:marLeft w:val="0"/>
      <w:marRight w:val="0"/>
      <w:marTop w:val="0"/>
      <w:marBottom w:val="0"/>
      <w:divBdr>
        <w:top w:val="none" w:sz="0" w:space="0" w:color="auto"/>
        <w:left w:val="none" w:sz="0" w:space="0" w:color="auto"/>
        <w:bottom w:val="none" w:sz="0" w:space="0" w:color="auto"/>
        <w:right w:val="none" w:sz="0" w:space="0" w:color="auto"/>
      </w:divBdr>
    </w:div>
    <w:div w:id="204566922">
      <w:bodyDiv w:val="1"/>
      <w:marLeft w:val="0"/>
      <w:marRight w:val="0"/>
      <w:marTop w:val="0"/>
      <w:marBottom w:val="0"/>
      <w:divBdr>
        <w:top w:val="none" w:sz="0" w:space="0" w:color="auto"/>
        <w:left w:val="none" w:sz="0" w:space="0" w:color="auto"/>
        <w:bottom w:val="none" w:sz="0" w:space="0" w:color="auto"/>
        <w:right w:val="none" w:sz="0" w:space="0" w:color="auto"/>
      </w:divBdr>
    </w:div>
    <w:div w:id="208305448">
      <w:bodyDiv w:val="1"/>
      <w:marLeft w:val="0"/>
      <w:marRight w:val="0"/>
      <w:marTop w:val="0"/>
      <w:marBottom w:val="0"/>
      <w:divBdr>
        <w:top w:val="none" w:sz="0" w:space="0" w:color="auto"/>
        <w:left w:val="none" w:sz="0" w:space="0" w:color="auto"/>
        <w:bottom w:val="none" w:sz="0" w:space="0" w:color="auto"/>
        <w:right w:val="none" w:sz="0" w:space="0" w:color="auto"/>
      </w:divBdr>
    </w:div>
    <w:div w:id="219443397">
      <w:bodyDiv w:val="1"/>
      <w:marLeft w:val="0"/>
      <w:marRight w:val="0"/>
      <w:marTop w:val="0"/>
      <w:marBottom w:val="0"/>
      <w:divBdr>
        <w:top w:val="none" w:sz="0" w:space="0" w:color="auto"/>
        <w:left w:val="none" w:sz="0" w:space="0" w:color="auto"/>
        <w:bottom w:val="none" w:sz="0" w:space="0" w:color="auto"/>
        <w:right w:val="none" w:sz="0" w:space="0" w:color="auto"/>
      </w:divBdr>
    </w:div>
    <w:div w:id="231895319">
      <w:bodyDiv w:val="1"/>
      <w:marLeft w:val="0"/>
      <w:marRight w:val="0"/>
      <w:marTop w:val="0"/>
      <w:marBottom w:val="0"/>
      <w:divBdr>
        <w:top w:val="none" w:sz="0" w:space="0" w:color="auto"/>
        <w:left w:val="none" w:sz="0" w:space="0" w:color="auto"/>
        <w:bottom w:val="none" w:sz="0" w:space="0" w:color="auto"/>
        <w:right w:val="none" w:sz="0" w:space="0" w:color="auto"/>
      </w:divBdr>
    </w:div>
    <w:div w:id="232550188">
      <w:bodyDiv w:val="1"/>
      <w:marLeft w:val="0"/>
      <w:marRight w:val="0"/>
      <w:marTop w:val="0"/>
      <w:marBottom w:val="0"/>
      <w:divBdr>
        <w:top w:val="none" w:sz="0" w:space="0" w:color="auto"/>
        <w:left w:val="none" w:sz="0" w:space="0" w:color="auto"/>
        <w:bottom w:val="none" w:sz="0" w:space="0" w:color="auto"/>
        <w:right w:val="none" w:sz="0" w:space="0" w:color="auto"/>
      </w:divBdr>
    </w:div>
    <w:div w:id="265817657">
      <w:bodyDiv w:val="1"/>
      <w:marLeft w:val="0"/>
      <w:marRight w:val="0"/>
      <w:marTop w:val="0"/>
      <w:marBottom w:val="0"/>
      <w:divBdr>
        <w:top w:val="none" w:sz="0" w:space="0" w:color="auto"/>
        <w:left w:val="none" w:sz="0" w:space="0" w:color="auto"/>
        <w:bottom w:val="none" w:sz="0" w:space="0" w:color="auto"/>
        <w:right w:val="none" w:sz="0" w:space="0" w:color="auto"/>
      </w:divBdr>
    </w:div>
    <w:div w:id="267665282">
      <w:bodyDiv w:val="1"/>
      <w:marLeft w:val="0"/>
      <w:marRight w:val="0"/>
      <w:marTop w:val="0"/>
      <w:marBottom w:val="0"/>
      <w:divBdr>
        <w:top w:val="none" w:sz="0" w:space="0" w:color="auto"/>
        <w:left w:val="none" w:sz="0" w:space="0" w:color="auto"/>
        <w:bottom w:val="none" w:sz="0" w:space="0" w:color="auto"/>
        <w:right w:val="none" w:sz="0" w:space="0" w:color="auto"/>
      </w:divBdr>
    </w:div>
    <w:div w:id="269556207">
      <w:bodyDiv w:val="1"/>
      <w:marLeft w:val="0"/>
      <w:marRight w:val="0"/>
      <w:marTop w:val="0"/>
      <w:marBottom w:val="0"/>
      <w:divBdr>
        <w:top w:val="none" w:sz="0" w:space="0" w:color="auto"/>
        <w:left w:val="none" w:sz="0" w:space="0" w:color="auto"/>
        <w:bottom w:val="none" w:sz="0" w:space="0" w:color="auto"/>
        <w:right w:val="none" w:sz="0" w:space="0" w:color="auto"/>
      </w:divBdr>
    </w:div>
    <w:div w:id="278802839">
      <w:bodyDiv w:val="1"/>
      <w:marLeft w:val="0"/>
      <w:marRight w:val="0"/>
      <w:marTop w:val="0"/>
      <w:marBottom w:val="0"/>
      <w:divBdr>
        <w:top w:val="none" w:sz="0" w:space="0" w:color="auto"/>
        <w:left w:val="none" w:sz="0" w:space="0" w:color="auto"/>
        <w:bottom w:val="none" w:sz="0" w:space="0" w:color="auto"/>
        <w:right w:val="none" w:sz="0" w:space="0" w:color="auto"/>
      </w:divBdr>
    </w:div>
    <w:div w:id="295452087">
      <w:bodyDiv w:val="1"/>
      <w:marLeft w:val="0"/>
      <w:marRight w:val="0"/>
      <w:marTop w:val="0"/>
      <w:marBottom w:val="0"/>
      <w:divBdr>
        <w:top w:val="none" w:sz="0" w:space="0" w:color="auto"/>
        <w:left w:val="none" w:sz="0" w:space="0" w:color="auto"/>
        <w:bottom w:val="none" w:sz="0" w:space="0" w:color="auto"/>
        <w:right w:val="none" w:sz="0" w:space="0" w:color="auto"/>
      </w:divBdr>
      <w:divsChild>
        <w:div w:id="698821991">
          <w:marLeft w:val="0"/>
          <w:marRight w:val="0"/>
          <w:marTop w:val="0"/>
          <w:marBottom w:val="0"/>
          <w:divBdr>
            <w:top w:val="none" w:sz="0" w:space="0" w:color="auto"/>
            <w:left w:val="none" w:sz="0" w:space="0" w:color="auto"/>
            <w:bottom w:val="none" w:sz="0" w:space="0" w:color="auto"/>
            <w:right w:val="none" w:sz="0" w:space="0" w:color="auto"/>
          </w:divBdr>
        </w:div>
        <w:div w:id="1652057455">
          <w:marLeft w:val="0"/>
          <w:marRight w:val="0"/>
          <w:marTop w:val="0"/>
          <w:marBottom w:val="0"/>
          <w:divBdr>
            <w:top w:val="none" w:sz="0" w:space="0" w:color="auto"/>
            <w:left w:val="none" w:sz="0" w:space="0" w:color="auto"/>
            <w:bottom w:val="none" w:sz="0" w:space="0" w:color="auto"/>
            <w:right w:val="none" w:sz="0" w:space="0" w:color="auto"/>
          </w:divBdr>
        </w:div>
        <w:div w:id="1830904369">
          <w:marLeft w:val="0"/>
          <w:marRight w:val="0"/>
          <w:marTop w:val="0"/>
          <w:marBottom w:val="0"/>
          <w:divBdr>
            <w:top w:val="none" w:sz="0" w:space="0" w:color="auto"/>
            <w:left w:val="none" w:sz="0" w:space="0" w:color="auto"/>
            <w:bottom w:val="none" w:sz="0" w:space="0" w:color="auto"/>
            <w:right w:val="none" w:sz="0" w:space="0" w:color="auto"/>
          </w:divBdr>
        </w:div>
      </w:divsChild>
    </w:div>
    <w:div w:id="309753170">
      <w:bodyDiv w:val="1"/>
      <w:marLeft w:val="0"/>
      <w:marRight w:val="0"/>
      <w:marTop w:val="0"/>
      <w:marBottom w:val="0"/>
      <w:divBdr>
        <w:top w:val="none" w:sz="0" w:space="0" w:color="auto"/>
        <w:left w:val="none" w:sz="0" w:space="0" w:color="auto"/>
        <w:bottom w:val="none" w:sz="0" w:space="0" w:color="auto"/>
        <w:right w:val="none" w:sz="0" w:space="0" w:color="auto"/>
      </w:divBdr>
    </w:div>
    <w:div w:id="319310448">
      <w:bodyDiv w:val="1"/>
      <w:marLeft w:val="0"/>
      <w:marRight w:val="0"/>
      <w:marTop w:val="0"/>
      <w:marBottom w:val="0"/>
      <w:divBdr>
        <w:top w:val="none" w:sz="0" w:space="0" w:color="auto"/>
        <w:left w:val="none" w:sz="0" w:space="0" w:color="auto"/>
        <w:bottom w:val="none" w:sz="0" w:space="0" w:color="auto"/>
        <w:right w:val="none" w:sz="0" w:space="0" w:color="auto"/>
      </w:divBdr>
    </w:div>
    <w:div w:id="352612075">
      <w:bodyDiv w:val="1"/>
      <w:marLeft w:val="0"/>
      <w:marRight w:val="0"/>
      <w:marTop w:val="0"/>
      <w:marBottom w:val="0"/>
      <w:divBdr>
        <w:top w:val="none" w:sz="0" w:space="0" w:color="auto"/>
        <w:left w:val="none" w:sz="0" w:space="0" w:color="auto"/>
        <w:bottom w:val="none" w:sz="0" w:space="0" w:color="auto"/>
        <w:right w:val="none" w:sz="0" w:space="0" w:color="auto"/>
      </w:divBdr>
    </w:div>
    <w:div w:id="390156688">
      <w:bodyDiv w:val="1"/>
      <w:marLeft w:val="0"/>
      <w:marRight w:val="0"/>
      <w:marTop w:val="0"/>
      <w:marBottom w:val="0"/>
      <w:divBdr>
        <w:top w:val="none" w:sz="0" w:space="0" w:color="auto"/>
        <w:left w:val="none" w:sz="0" w:space="0" w:color="auto"/>
        <w:bottom w:val="none" w:sz="0" w:space="0" w:color="auto"/>
        <w:right w:val="none" w:sz="0" w:space="0" w:color="auto"/>
      </w:divBdr>
    </w:div>
    <w:div w:id="392123126">
      <w:bodyDiv w:val="1"/>
      <w:marLeft w:val="0"/>
      <w:marRight w:val="0"/>
      <w:marTop w:val="0"/>
      <w:marBottom w:val="0"/>
      <w:divBdr>
        <w:top w:val="none" w:sz="0" w:space="0" w:color="auto"/>
        <w:left w:val="none" w:sz="0" w:space="0" w:color="auto"/>
        <w:bottom w:val="none" w:sz="0" w:space="0" w:color="auto"/>
        <w:right w:val="none" w:sz="0" w:space="0" w:color="auto"/>
      </w:divBdr>
    </w:div>
    <w:div w:id="395398756">
      <w:bodyDiv w:val="1"/>
      <w:marLeft w:val="0"/>
      <w:marRight w:val="0"/>
      <w:marTop w:val="0"/>
      <w:marBottom w:val="0"/>
      <w:divBdr>
        <w:top w:val="none" w:sz="0" w:space="0" w:color="auto"/>
        <w:left w:val="none" w:sz="0" w:space="0" w:color="auto"/>
        <w:bottom w:val="none" w:sz="0" w:space="0" w:color="auto"/>
        <w:right w:val="none" w:sz="0" w:space="0" w:color="auto"/>
      </w:divBdr>
    </w:div>
    <w:div w:id="404651225">
      <w:bodyDiv w:val="1"/>
      <w:marLeft w:val="0"/>
      <w:marRight w:val="0"/>
      <w:marTop w:val="0"/>
      <w:marBottom w:val="0"/>
      <w:divBdr>
        <w:top w:val="none" w:sz="0" w:space="0" w:color="auto"/>
        <w:left w:val="none" w:sz="0" w:space="0" w:color="auto"/>
        <w:bottom w:val="none" w:sz="0" w:space="0" w:color="auto"/>
        <w:right w:val="none" w:sz="0" w:space="0" w:color="auto"/>
      </w:divBdr>
    </w:div>
    <w:div w:id="430978853">
      <w:bodyDiv w:val="1"/>
      <w:marLeft w:val="0"/>
      <w:marRight w:val="0"/>
      <w:marTop w:val="0"/>
      <w:marBottom w:val="0"/>
      <w:divBdr>
        <w:top w:val="none" w:sz="0" w:space="0" w:color="auto"/>
        <w:left w:val="none" w:sz="0" w:space="0" w:color="auto"/>
        <w:bottom w:val="none" w:sz="0" w:space="0" w:color="auto"/>
        <w:right w:val="none" w:sz="0" w:space="0" w:color="auto"/>
      </w:divBdr>
    </w:div>
    <w:div w:id="440760655">
      <w:bodyDiv w:val="1"/>
      <w:marLeft w:val="0"/>
      <w:marRight w:val="0"/>
      <w:marTop w:val="0"/>
      <w:marBottom w:val="0"/>
      <w:divBdr>
        <w:top w:val="none" w:sz="0" w:space="0" w:color="auto"/>
        <w:left w:val="none" w:sz="0" w:space="0" w:color="auto"/>
        <w:bottom w:val="none" w:sz="0" w:space="0" w:color="auto"/>
        <w:right w:val="none" w:sz="0" w:space="0" w:color="auto"/>
      </w:divBdr>
    </w:div>
    <w:div w:id="441651953">
      <w:bodyDiv w:val="1"/>
      <w:marLeft w:val="0"/>
      <w:marRight w:val="0"/>
      <w:marTop w:val="0"/>
      <w:marBottom w:val="0"/>
      <w:divBdr>
        <w:top w:val="none" w:sz="0" w:space="0" w:color="auto"/>
        <w:left w:val="none" w:sz="0" w:space="0" w:color="auto"/>
        <w:bottom w:val="none" w:sz="0" w:space="0" w:color="auto"/>
        <w:right w:val="none" w:sz="0" w:space="0" w:color="auto"/>
      </w:divBdr>
    </w:div>
    <w:div w:id="455756970">
      <w:bodyDiv w:val="1"/>
      <w:marLeft w:val="0"/>
      <w:marRight w:val="0"/>
      <w:marTop w:val="0"/>
      <w:marBottom w:val="0"/>
      <w:divBdr>
        <w:top w:val="none" w:sz="0" w:space="0" w:color="auto"/>
        <w:left w:val="none" w:sz="0" w:space="0" w:color="auto"/>
        <w:bottom w:val="none" w:sz="0" w:space="0" w:color="auto"/>
        <w:right w:val="none" w:sz="0" w:space="0" w:color="auto"/>
      </w:divBdr>
    </w:div>
    <w:div w:id="472794294">
      <w:bodyDiv w:val="1"/>
      <w:marLeft w:val="0"/>
      <w:marRight w:val="0"/>
      <w:marTop w:val="0"/>
      <w:marBottom w:val="0"/>
      <w:divBdr>
        <w:top w:val="none" w:sz="0" w:space="0" w:color="auto"/>
        <w:left w:val="none" w:sz="0" w:space="0" w:color="auto"/>
        <w:bottom w:val="none" w:sz="0" w:space="0" w:color="auto"/>
        <w:right w:val="none" w:sz="0" w:space="0" w:color="auto"/>
      </w:divBdr>
    </w:div>
    <w:div w:id="483739543">
      <w:bodyDiv w:val="1"/>
      <w:marLeft w:val="0"/>
      <w:marRight w:val="0"/>
      <w:marTop w:val="0"/>
      <w:marBottom w:val="0"/>
      <w:divBdr>
        <w:top w:val="none" w:sz="0" w:space="0" w:color="auto"/>
        <w:left w:val="none" w:sz="0" w:space="0" w:color="auto"/>
        <w:bottom w:val="none" w:sz="0" w:space="0" w:color="auto"/>
        <w:right w:val="none" w:sz="0" w:space="0" w:color="auto"/>
      </w:divBdr>
    </w:div>
    <w:div w:id="497041593">
      <w:bodyDiv w:val="1"/>
      <w:marLeft w:val="0"/>
      <w:marRight w:val="0"/>
      <w:marTop w:val="0"/>
      <w:marBottom w:val="0"/>
      <w:divBdr>
        <w:top w:val="none" w:sz="0" w:space="0" w:color="auto"/>
        <w:left w:val="none" w:sz="0" w:space="0" w:color="auto"/>
        <w:bottom w:val="none" w:sz="0" w:space="0" w:color="auto"/>
        <w:right w:val="none" w:sz="0" w:space="0" w:color="auto"/>
      </w:divBdr>
    </w:div>
    <w:div w:id="537009409">
      <w:bodyDiv w:val="1"/>
      <w:marLeft w:val="0"/>
      <w:marRight w:val="0"/>
      <w:marTop w:val="0"/>
      <w:marBottom w:val="0"/>
      <w:divBdr>
        <w:top w:val="none" w:sz="0" w:space="0" w:color="auto"/>
        <w:left w:val="none" w:sz="0" w:space="0" w:color="auto"/>
        <w:bottom w:val="none" w:sz="0" w:space="0" w:color="auto"/>
        <w:right w:val="none" w:sz="0" w:space="0" w:color="auto"/>
      </w:divBdr>
    </w:div>
    <w:div w:id="542134196">
      <w:bodyDiv w:val="1"/>
      <w:marLeft w:val="0"/>
      <w:marRight w:val="0"/>
      <w:marTop w:val="0"/>
      <w:marBottom w:val="0"/>
      <w:divBdr>
        <w:top w:val="none" w:sz="0" w:space="0" w:color="auto"/>
        <w:left w:val="none" w:sz="0" w:space="0" w:color="auto"/>
        <w:bottom w:val="none" w:sz="0" w:space="0" w:color="auto"/>
        <w:right w:val="none" w:sz="0" w:space="0" w:color="auto"/>
      </w:divBdr>
      <w:divsChild>
        <w:div w:id="145439305">
          <w:marLeft w:val="0"/>
          <w:marRight w:val="0"/>
          <w:marTop w:val="0"/>
          <w:marBottom w:val="0"/>
          <w:divBdr>
            <w:top w:val="none" w:sz="0" w:space="0" w:color="auto"/>
            <w:left w:val="none" w:sz="0" w:space="0" w:color="auto"/>
            <w:bottom w:val="none" w:sz="0" w:space="0" w:color="auto"/>
            <w:right w:val="none" w:sz="0" w:space="0" w:color="auto"/>
          </w:divBdr>
        </w:div>
        <w:div w:id="184488433">
          <w:marLeft w:val="0"/>
          <w:marRight w:val="0"/>
          <w:marTop w:val="0"/>
          <w:marBottom w:val="0"/>
          <w:divBdr>
            <w:top w:val="none" w:sz="0" w:space="0" w:color="auto"/>
            <w:left w:val="none" w:sz="0" w:space="0" w:color="auto"/>
            <w:bottom w:val="none" w:sz="0" w:space="0" w:color="auto"/>
            <w:right w:val="none" w:sz="0" w:space="0" w:color="auto"/>
          </w:divBdr>
        </w:div>
        <w:div w:id="1422525073">
          <w:marLeft w:val="0"/>
          <w:marRight w:val="0"/>
          <w:marTop w:val="0"/>
          <w:marBottom w:val="0"/>
          <w:divBdr>
            <w:top w:val="none" w:sz="0" w:space="0" w:color="auto"/>
            <w:left w:val="none" w:sz="0" w:space="0" w:color="auto"/>
            <w:bottom w:val="none" w:sz="0" w:space="0" w:color="auto"/>
            <w:right w:val="none" w:sz="0" w:space="0" w:color="auto"/>
          </w:divBdr>
        </w:div>
      </w:divsChild>
    </w:div>
    <w:div w:id="548303632">
      <w:bodyDiv w:val="1"/>
      <w:marLeft w:val="0"/>
      <w:marRight w:val="0"/>
      <w:marTop w:val="0"/>
      <w:marBottom w:val="0"/>
      <w:divBdr>
        <w:top w:val="none" w:sz="0" w:space="0" w:color="auto"/>
        <w:left w:val="none" w:sz="0" w:space="0" w:color="auto"/>
        <w:bottom w:val="none" w:sz="0" w:space="0" w:color="auto"/>
        <w:right w:val="none" w:sz="0" w:space="0" w:color="auto"/>
      </w:divBdr>
    </w:div>
    <w:div w:id="548956903">
      <w:bodyDiv w:val="1"/>
      <w:marLeft w:val="0"/>
      <w:marRight w:val="0"/>
      <w:marTop w:val="0"/>
      <w:marBottom w:val="0"/>
      <w:divBdr>
        <w:top w:val="none" w:sz="0" w:space="0" w:color="auto"/>
        <w:left w:val="none" w:sz="0" w:space="0" w:color="auto"/>
        <w:bottom w:val="none" w:sz="0" w:space="0" w:color="auto"/>
        <w:right w:val="none" w:sz="0" w:space="0" w:color="auto"/>
      </w:divBdr>
    </w:div>
    <w:div w:id="607126775">
      <w:bodyDiv w:val="1"/>
      <w:marLeft w:val="0"/>
      <w:marRight w:val="0"/>
      <w:marTop w:val="0"/>
      <w:marBottom w:val="0"/>
      <w:divBdr>
        <w:top w:val="none" w:sz="0" w:space="0" w:color="auto"/>
        <w:left w:val="none" w:sz="0" w:space="0" w:color="auto"/>
        <w:bottom w:val="none" w:sz="0" w:space="0" w:color="auto"/>
        <w:right w:val="none" w:sz="0" w:space="0" w:color="auto"/>
      </w:divBdr>
    </w:div>
    <w:div w:id="611471928">
      <w:bodyDiv w:val="1"/>
      <w:marLeft w:val="0"/>
      <w:marRight w:val="0"/>
      <w:marTop w:val="0"/>
      <w:marBottom w:val="0"/>
      <w:divBdr>
        <w:top w:val="none" w:sz="0" w:space="0" w:color="auto"/>
        <w:left w:val="none" w:sz="0" w:space="0" w:color="auto"/>
        <w:bottom w:val="none" w:sz="0" w:space="0" w:color="auto"/>
        <w:right w:val="none" w:sz="0" w:space="0" w:color="auto"/>
      </w:divBdr>
    </w:div>
    <w:div w:id="673605343">
      <w:bodyDiv w:val="1"/>
      <w:marLeft w:val="0"/>
      <w:marRight w:val="0"/>
      <w:marTop w:val="0"/>
      <w:marBottom w:val="0"/>
      <w:divBdr>
        <w:top w:val="none" w:sz="0" w:space="0" w:color="auto"/>
        <w:left w:val="none" w:sz="0" w:space="0" w:color="auto"/>
        <w:bottom w:val="none" w:sz="0" w:space="0" w:color="auto"/>
        <w:right w:val="none" w:sz="0" w:space="0" w:color="auto"/>
      </w:divBdr>
    </w:div>
    <w:div w:id="714357829">
      <w:bodyDiv w:val="1"/>
      <w:marLeft w:val="0"/>
      <w:marRight w:val="0"/>
      <w:marTop w:val="0"/>
      <w:marBottom w:val="0"/>
      <w:divBdr>
        <w:top w:val="none" w:sz="0" w:space="0" w:color="auto"/>
        <w:left w:val="none" w:sz="0" w:space="0" w:color="auto"/>
        <w:bottom w:val="none" w:sz="0" w:space="0" w:color="auto"/>
        <w:right w:val="none" w:sz="0" w:space="0" w:color="auto"/>
      </w:divBdr>
    </w:div>
    <w:div w:id="715815599">
      <w:bodyDiv w:val="1"/>
      <w:marLeft w:val="0"/>
      <w:marRight w:val="0"/>
      <w:marTop w:val="0"/>
      <w:marBottom w:val="0"/>
      <w:divBdr>
        <w:top w:val="none" w:sz="0" w:space="0" w:color="auto"/>
        <w:left w:val="none" w:sz="0" w:space="0" w:color="auto"/>
        <w:bottom w:val="none" w:sz="0" w:space="0" w:color="auto"/>
        <w:right w:val="none" w:sz="0" w:space="0" w:color="auto"/>
      </w:divBdr>
    </w:div>
    <w:div w:id="720862971">
      <w:bodyDiv w:val="1"/>
      <w:marLeft w:val="0"/>
      <w:marRight w:val="0"/>
      <w:marTop w:val="0"/>
      <w:marBottom w:val="0"/>
      <w:divBdr>
        <w:top w:val="none" w:sz="0" w:space="0" w:color="auto"/>
        <w:left w:val="none" w:sz="0" w:space="0" w:color="auto"/>
        <w:bottom w:val="none" w:sz="0" w:space="0" w:color="auto"/>
        <w:right w:val="none" w:sz="0" w:space="0" w:color="auto"/>
      </w:divBdr>
    </w:div>
    <w:div w:id="724910824">
      <w:bodyDiv w:val="1"/>
      <w:marLeft w:val="0"/>
      <w:marRight w:val="0"/>
      <w:marTop w:val="0"/>
      <w:marBottom w:val="0"/>
      <w:divBdr>
        <w:top w:val="none" w:sz="0" w:space="0" w:color="auto"/>
        <w:left w:val="none" w:sz="0" w:space="0" w:color="auto"/>
        <w:bottom w:val="none" w:sz="0" w:space="0" w:color="auto"/>
        <w:right w:val="none" w:sz="0" w:space="0" w:color="auto"/>
      </w:divBdr>
    </w:div>
    <w:div w:id="742872786">
      <w:bodyDiv w:val="1"/>
      <w:marLeft w:val="0"/>
      <w:marRight w:val="0"/>
      <w:marTop w:val="0"/>
      <w:marBottom w:val="0"/>
      <w:divBdr>
        <w:top w:val="none" w:sz="0" w:space="0" w:color="auto"/>
        <w:left w:val="none" w:sz="0" w:space="0" w:color="auto"/>
        <w:bottom w:val="none" w:sz="0" w:space="0" w:color="auto"/>
        <w:right w:val="none" w:sz="0" w:space="0" w:color="auto"/>
      </w:divBdr>
    </w:div>
    <w:div w:id="745029927">
      <w:bodyDiv w:val="1"/>
      <w:marLeft w:val="0"/>
      <w:marRight w:val="0"/>
      <w:marTop w:val="0"/>
      <w:marBottom w:val="0"/>
      <w:divBdr>
        <w:top w:val="none" w:sz="0" w:space="0" w:color="auto"/>
        <w:left w:val="none" w:sz="0" w:space="0" w:color="auto"/>
        <w:bottom w:val="none" w:sz="0" w:space="0" w:color="auto"/>
        <w:right w:val="none" w:sz="0" w:space="0" w:color="auto"/>
      </w:divBdr>
    </w:div>
    <w:div w:id="748693621">
      <w:bodyDiv w:val="1"/>
      <w:marLeft w:val="0"/>
      <w:marRight w:val="0"/>
      <w:marTop w:val="0"/>
      <w:marBottom w:val="0"/>
      <w:divBdr>
        <w:top w:val="none" w:sz="0" w:space="0" w:color="auto"/>
        <w:left w:val="none" w:sz="0" w:space="0" w:color="auto"/>
        <w:bottom w:val="none" w:sz="0" w:space="0" w:color="auto"/>
        <w:right w:val="none" w:sz="0" w:space="0" w:color="auto"/>
      </w:divBdr>
    </w:div>
    <w:div w:id="767238262">
      <w:bodyDiv w:val="1"/>
      <w:marLeft w:val="0"/>
      <w:marRight w:val="0"/>
      <w:marTop w:val="0"/>
      <w:marBottom w:val="0"/>
      <w:divBdr>
        <w:top w:val="none" w:sz="0" w:space="0" w:color="auto"/>
        <w:left w:val="none" w:sz="0" w:space="0" w:color="auto"/>
        <w:bottom w:val="none" w:sz="0" w:space="0" w:color="auto"/>
        <w:right w:val="none" w:sz="0" w:space="0" w:color="auto"/>
      </w:divBdr>
    </w:div>
    <w:div w:id="786974640">
      <w:bodyDiv w:val="1"/>
      <w:marLeft w:val="0"/>
      <w:marRight w:val="0"/>
      <w:marTop w:val="0"/>
      <w:marBottom w:val="0"/>
      <w:divBdr>
        <w:top w:val="none" w:sz="0" w:space="0" w:color="auto"/>
        <w:left w:val="none" w:sz="0" w:space="0" w:color="auto"/>
        <w:bottom w:val="none" w:sz="0" w:space="0" w:color="auto"/>
        <w:right w:val="none" w:sz="0" w:space="0" w:color="auto"/>
      </w:divBdr>
    </w:div>
    <w:div w:id="794254863">
      <w:bodyDiv w:val="1"/>
      <w:marLeft w:val="0"/>
      <w:marRight w:val="0"/>
      <w:marTop w:val="0"/>
      <w:marBottom w:val="0"/>
      <w:divBdr>
        <w:top w:val="none" w:sz="0" w:space="0" w:color="auto"/>
        <w:left w:val="none" w:sz="0" w:space="0" w:color="auto"/>
        <w:bottom w:val="none" w:sz="0" w:space="0" w:color="auto"/>
        <w:right w:val="none" w:sz="0" w:space="0" w:color="auto"/>
      </w:divBdr>
    </w:div>
    <w:div w:id="835193549">
      <w:bodyDiv w:val="1"/>
      <w:marLeft w:val="0"/>
      <w:marRight w:val="0"/>
      <w:marTop w:val="0"/>
      <w:marBottom w:val="0"/>
      <w:divBdr>
        <w:top w:val="none" w:sz="0" w:space="0" w:color="auto"/>
        <w:left w:val="none" w:sz="0" w:space="0" w:color="auto"/>
        <w:bottom w:val="none" w:sz="0" w:space="0" w:color="auto"/>
        <w:right w:val="none" w:sz="0" w:space="0" w:color="auto"/>
      </w:divBdr>
    </w:div>
    <w:div w:id="855461615">
      <w:bodyDiv w:val="1"/>
      <w:marLeft w:val="0"/>
      <w:marRight w:val="0"/>
      <w:marTop w:val="0"/>
      <w:marBottom w:val="0"/>
      <w:divBdr>
        <w:top w:val="none" w:sz="0" w:space="0" w:color="auto"/>
        <w:left w:val="none" w:sz="0" w:space="0" w:color="auto"/>
        <w:bottom w:val="none" w:sz="0" w:space="0" w:color="auto"/>
        <w:right w:val="none" w:sz="0" w:space="0" w:color="auto"/>
      </w:divBdr>
    </w:div>
    <w:div w:id="855775036">
      <w:bodyDiv w:val="1"/>
      <w:marLeft w:val="0"/>
      <w:marRight w:val="0"/>
      <w:marTop w:val="0"/>
      <w:marBottom w:val="0"/>
      <w:divBdr>
        <w:top w:val="none" w:sz="0" w:space="0" w:color="auto"/>
        <w:left w:val="none" w:sz="0" w:space="0" w:color="auto"/>
        <w:bottom w:val="none" w:sz="0" w:space="0" w:color="auto"/>
        <w:right w:val="none" w:sz="0" w:space="0" w:color="auto"/>
      </w:divBdr>
    </w:div>
    <w:div w:id="858733957">
      <w:bodyDiv w:val="1"/>
      <w:marLeft w:val="0"/>
      <w:marRight w:val="0"/>
      <w:marTop w:val="0"/>
      <w:marBottom w:val="0"/>
      <w:divBdr>
        <w:top w:val="none" w:sz="0" w:space="0" w:color="auto"/>
        <w:left w:val="none" w:sz="0" w:space="0" w:color="auto"/>
        <w:bottom w:val="none" w:sz="0" w:space="0" w:color="auto"/>
        <w:right w:val="none" w:sz="0" w:space="0" w:color="auto"/>
      </w:divBdr>
    </w:div>
    <w:div w:id="871071740">
      <w:bodyDiv w:val="1"/>
      <w:marLeft w:val="0"/>
      <w:marRight w:val="0"/>
      <w:marTop w:val="0"/>
      <w:marBottom w:val="0"/>
      <w:divBdr>
        <w:top w:val="none" w:sz="0" w:space="0" w:color="auto"/>
        <w:left w:val="none" w:sz="0" w:space="0" w:color="auto"/>
        <w:bottom w:val="none" w:sz="0" w:space="0" w:color="auto"/>
        <w:right w:val="none" w:sz="0" w:space="0" w:color="auto"/>
      </w:divBdr>
    </w:div>
    <w:div w:id="877086878">
      <w:bodyDiv w:val="1"/>
      <w:marLeft w:val="0"/>
      <w:marRight w:val="0"/>
      <w:marTop w:val="0"/>
      <w:marBottom w:val="0"/>
      <w:divBdr>
        <w:top w:val="none" w:sz="0" w:space="0" w:color="auto"/>
        <w:left w:val="none" w:sz="0" w:space="0" w:color="auto"/>
        <w:bottom w:val="none" w:sz="0" w:space="0" w:color="auto"/>
        <w:right w:val="none" w:sz="0" w:space="0" w:color="auto"/>
      </w:divBdr>
    </w:div>
    <w:div w:id="950358656">
      <w:bodyDiv w:val="1"/>
      <w:marLeft w:val="0"/>
      <w:marRight w:val="0"/>
      <w:marTop w:val="0"/>
      <w:marBottom w:val="0"/>
      <w:divBdr>
        <w:top w:val="none" w:sz="0" w:space="0" w:color="auto"/>
        <w:left w:val="none" w:sz="0" w:space="0" w:color="auto"/>
        <w:bottom w:val="none" w:sz="0" w:space="0" w:color="auto"/>
        <w:right w:val="none" w:sz="0" w:space="0" w:color="auto"/>
      </w:divBdr>
    </w:div>
    <w:div w:id="952441129">
      <w:bodyDiv w:val="1"/>
      <w:marLeft w:val="0"/>
      <w:marRight w:val="0"/>
      <w:marTop w:val="0"/>
      <w:marBottom w:val="0"/>
      <w:divBdr>
        <w:top w:val="none" w:sz="0" w:space="0" w:color="auto"/>
        <w:left w:val="none" w:sz="0" w:space="0" w:color="auto"/>
        <w:bottom w:val="none" w:sz="0" w:space="0" w:color="auto"/>
        <w:right w:val="none" w:sz="0" w:space="0" w:color="auto"/>
      </w:divBdr>
    </w:div>
    <w:div w:id="961807350">
      <w:bodyDiv w:val="1"/>
      <w:marLeft w:val="0"/>
      <w:marRight w:val="0"/>
      <w:marTop w:val="0"/>
      <w:marBottom w:val="0"/>
      <w:divBdr>
        <w:top w:val="none" w:sz="0" w:space="0" w:color="auto"/>
        <w:left w:val="none" w:sz="0" w:space="0" w:color="auto"/>
        <w:bottom w:val="none" w:sz="0" w:space="0" w:color="auto"/>
        <w:right w:val="none" w:sz="0" w:space="0" w:color="auto"/>
      </w:divBdr>
    </w:div>
    <w:div w:id="973801392">
      <w:bodyDiv w:val="1"/>
      <w:marLeft w:val="0"/>
      <w:marRight w:val="0"/>
      <w:marTop w:val="0"/>
      <w:marBottom w:val="0"/>
      <w:divBdr>
        <w:top w:val="none" w:sz="0" w:space="0" w:color="auto"/>
        <w:left w:val="none" w:sz="0" w:space="0" w:color="auto"/>
        <w:bottom w:val="none" w:sz="0" w:space="0" w:color="auto"/>
        <w:right w:val="none" w:sz="0" w:space="0" w:color="auto"/>
      </w:divBdr>
    </w:div>
    <w:div w:id="976840848">
      <w:bodyDiv w:val="1"/>
      <w:marLeft w:val="0"/>
      <w:marRight w:val="0"/>
      <w:marTop w:val="0"/>
      <w:marBottom w:val="0"/>
      <w:divBdr>
        <w:top w:val="none" w:sz="0" w:space="0" w:color="auto"/>
        <w:left w:val="none" w:sz="0" w:space="0" w:color="auto"/>
        <w:bottom w:val="none" w:sz="0" w:space="0" w:color="auto"/>
        <w:right w:val="none" w:sz="0" w:space="0" w:color="auto"/>
      </w:divBdr>
    </w:div>
    <w:div w:id="983122011">
      <w:bodyDiv w:val="1"/>
      <w:marLeft w:val="0"/>
      <w:marRight w:val="0"/>
      <w:marTop w:val="0"/>
      <w:marBottom w:val="0"/>
      <w:divBdr>
        <w:top w:val="none" w:sz="0" w:space="0" w:color="auto"/>
        <w:left w:val="none" w:sz="0" w:space="0" w:color="auto"/>
        <w:bottom w:val="none" w:sz="0" w:space="0" w:color="auto"/>
        <w:right w:val="none" w:sz="0" w:space="0" w:color="auto"/>
      </w:divBdr>
    </w:div>
    <w:div w:id="1041899379">
      <w:bodyDiv w:val="1"/>
      <w:marLeft w:val="0"/>
      <w:marRight w:val="0"/>
      <w:marTop w:val="0"/>
      <w:marBottom w:val="0"/>
      <w:divBdr>
        <w:top w:val="none" w:sz="0" w:space="0" w:color="auto"/>
        <w:left w:val="none" w:sz="0" w:space="0" w:color="auto"/>
        <w:bottom w:val="none" w:sz="0" w:space="0" w:color="auto"/>
        <w:right w:val="none" w:sz="0" w:space="0" w:color="auto"/>
      </w:divBdr>
    </w:div>
    <w:div w:id="1057320328">
      <w:bodyDiv w:val="1"/>
      <w:marLeft w:val="0"/>
      <w:marRight w:val="0"/>
      <w:marTop w:val="0"/>
      <w:marBottom w:val="0"/>
      <w:divBdr>
        <w:top w:val="none" w:sz="0" w:space="0" w:color="auto"/>
        <w:left w:val="none" w:sz="0" w:space="0" w:color="auto"/>
        <w:bottom w:val="none" w:sz="0" w:space="0" w:color="auto"/>
        <w:right w:val="none" w:sz="0" w:space="0" w:color="auto"/>
      </w:divBdr>
    </w:div>
    <w:div w:id="1069309201">
      <w:bodyDiv w:val="1"/>
      <w:marLeft w:val="0"/>
      <w:marRight w:val="0"/>
      <w:marTop w:val="0"/>
      <w:marBottom w:val="0"/>
      <w:divBdr>
        <w:top w:val="none" w:sz="0" w:space="0" w:color="auto"/>
        <w:left w:val="none" w:sz="0" w:space="0" w:color="auto"/>
        <w:bottom w:val="none" w:sz="0" w:space="0" w:color="auto"/>
        <w:right w:val="none" w:sz="0" w:space="0" w:color="auto"/>
      </w:divBdr>
    </w:div>
    <w:div w:id="1077478196">
      <w:bodyDiv w:val="1"/>
      <w:marLeft w:val="0"/>
      <w:marRight w:val="0"/>
      <w:marTop w:val="0"/>
      <w:marBottom w:val="0"/>
      <w:divBdr>
        <w:top w:val="none" w:sz="0" w:space="0" w:color="auto"/>
        <w:left w:val="none" w:sz="0" w:space="0" w:color="auto"/>
        <w:bottom w:val="none" w:sz="0" w:space="0" w:color="auto"/>
        <w:right w:val="none" w:sz="0" w:space="0" w:color="auto"/>
      </w:divBdr>
    </w:div>
    <w:div w:id="1083527087">
      <w:bodyDiv w:val="1"/>
      <w:marLeft w:val="0"/>
      <w:marRight w:val="0"/>
      <w:marTop w:val="0"/>
      <w:marBottom w:val="0"/>
      <w:divBdr>
        <w:top w:val="none" w:sz="0" w:space="0" w:color="auto"/>
        <w:left w:val="none" w:sz="0" w:space="0" w:color="auto"/>
        <w:bottom w:val="none" w:sz="0" w:space="0" w:color="auto"/>
        <w:right w:val="none" w:sz="0" w:space="0" w:color="auto"/>
      </w:divBdr>
    </w:div>
    <w:div w:id="1104418974">
      <w:bodyDiv w:val="1"/>
      <w:marLeft w:val="0"/>
      <w:marRight w:val="0"/>
      <w:marTop w:val="0"/>
      <w:marBottom w:val="0"/>
      <w:divBdr>
        <w:top w:val="none" w:sz="0" w:space="0" w:color="auto"/>
        <w:left w:val="none" w:sz="0" w:space="0" w:color="auto"/>
        <w:bottom w:val="none" w:sz="0" w:space="0" w:color="auto"/>
        <w:right w:val="none" w:sz="0" w:space="0" w:color="auto"/>
      </w:divBdr>
    </w:div>
    <w:div w:id="1142649662">
      <w:bodyDiv w:val="1"/>
      <w:marLeft w:val="0"/>
      <w:marRight w:val="0"/>
      <w:marTop w:val="0"/>
      <w:marBottom w:val="0"/>
      <w:divBdr>
        <w:top w:val="none" w:sz="0" w:space="0" w:color="auto"/>
        <w:left w:val="none" w:sz="0" w:space="0" w:color="auto"/>
        <w:bottom w:val="none" w:sz="0" w:space="0" w:color="auto"/>
        <w:right w:val="none" w:sz="0" w:space="0" w:color="auto"/>
      </w:divBdr>
    </w:div>
    <w:div w:id="1148746126">
      <w:bodyDiv w:val="1"/>
      <w:marLeft w:val="0"/>
      <w:marRight w:val="0"/>
      <w:marTop w:val="0"/>
      <w:marBottom w:val="0"/>
      <w:divBdr>
        <w:top w:val="none" w:sz="0" w:space="0" w:color="auto"/>
        <w:left w:val="none" w:sz="0" w:space="0" w:color="auto"/>
        <w:bottom w:val="none" w:sz="0" w:space="0" w:color="auto"/>
        <w:right w:val="none" w:sz="0" w:space="0" w:color="auto"/>
      </w:divBdr>
    </w:div>
    <w:div w:id="1153524635">
      <w:bodyDiv w:val="1"/>
      <w:marLeft w:val="0"/>
      <w:marRight w:val="0"/>
      <w:marTop w:val="0"/>
      <w:marBottom w:val="0"/>
      <w:divBdr>
        <w:top w:val="none" w:sz="0" w:space="0" w:color="auto"/>
        <w:left w:val="none" w:sz="0" w:space="0" w:color="auto"/>
        <w:bottom w:val="none" w:sz="0" w:space="0" w:color="auto"/>
        <w:right w:val="none" w:sz="0" w:space="0" w:color="auto"/>
      </w:divBdr>
    </w:div>
    <w:div w:id="1186867155">
      <w:bodyDiv w:val="1"/>
      <w:marLeft w:val="0"/>
      <w:marRight w:val="0"/>
      <w:marTop w:val="0"/>
      <w:marBottom w:val="0"/>
      <w:divBdr>
        <w:top w:val="none" w:sz="0" w:space="0" w:color="auto"/>
        <w:left w:val="none" w:sz="0" w:space="0" w:color="auto"/>
        <w:bottom w:val="none" w:sz="0" w:space="0" w:color="auto"/>
        <w:right w:val="none" w:sz="0" w:space="0" w:color="auto"/>
      </w:divBdr>
    </w:div>
    <w:div w:id="1191603540">
      <w:bodyDiv w:val="1"/>
      <w:marLeft w:val="0"/>
      <w:marRight w:val="0"/>
      <w:marTop w:val="0"/>
      <w:marBottom w:val="0"/>
      <w:divBdr>
        <w:top w:val="none" w:sz="0" w:space="0" w:color="auto"/>
        <w:left w:val="none" w:sz="0" w:space="0" w:color="auto"/>
        <w:bottom w:val="none" w:sz="0" w:space="0" w:color="auto"/>
        <w:right w:val="none" w:sz="0" w:space="0" w:color="auto"/>
      </w:divBdr>
    </w:div>
    <w:div w:id="1309940715">
      <w:bodyDiv w:val="1"/>
      <w:marLeft w:val="0"/>
      <w:marRight w:val="0"/>
      <w:marTop w:val="0"/>
      <w:marBottom w:val="0"/>
      <w:divBdr>
        <w:top w:val="none" w:sz="0" w:space="0" w:color="auto"/>
        <w:left w:val="none" w:sz="0" w:space="0" w:color="auto"/>
        <w:bottom w:val="none" w:sz="0" w:space="0" w:color="auto"/>
        <w:right w:val="none" w:sz="0" w:space="0" w:color="auto"/>
      </w:divBdr>
    </w:div>
    <w:div w:id="1370376750">
      <w:bodyDiv w:val="1"/>
      <w:marLeft w:val="0"/>
      <w:marRight w:val="0"/>
      <w:marTop w:val="0"/>
      <w:marBottom w:val="0"/>
      <w:divBdr>
        <w:top w:val="none" w:sz="0" w:space="0" w:color="auto"/>
        <w:left w:val="none" w:sz="0" w:space="0" w:color="auto"/>
        <w:bottom w:val="none" w:sz="0" w:space="0" w:color="auto"/>
        <w:right w:val="none" w:sz="0" w:space="0" w:color="auto"/>
      </w:divBdr>
    </w:div>
    <w:div w:id="1393230790">
      <w:bodyDiv w:val="1"/>
      <w:marLeft w:val="0"/>
      <w:marRight w:val="0"/>
      <w:marTop w:val="0"/>
      <w:marBottom w:val="0"/>
      <w:divBdr>
        <w:top w:val="none" w:sz="0" w:space="0" w:color="auto"/>
        <w:left w:val="none" w:sz="0" w:space="0" w:color="auto"/>
        <w:bottom w:val="none" w:sz="0" w:space="0" w:color="auto"/>
        <w:right w:val="none" w:sz="0" w:space="0" w:color="auto"/>
      </w:divBdr>
    </w:div>
    <w:div w:id="1410420853">
      <w:bodyDiv w:val="1"/>
      <w:marLeft w:val="0"/>
      <w:marRight w:val="0"/>
      <w:marTop w:val="0"/>
      <w:marBottom w:val="0"/>
      <w:divBdr>
        <w:top w:val="none" w:sz="0" w:space="0" w:color="auto"/>
        <w:left w:val="none" w:sz="0" w:space="0" w:color="auto"/>
        <w:bottom w:val="none" w:sz="0" w:space="0" w:color="auto"/>
        <w:right w:val="none" w:sz="0" w:space="0" w:color="auto"/>
      </w:divBdr>
    </w:div>
    <w:div w:id="1421220585">
      <w:bodyDiv w:val="1"/>
      <w:marLeft w:val="0"/>
      <w:marRight w:val="0"/>
      <w:marTop w:val="0"/>
      <w:marBottom w:val="0"/>
      <w:divBdr>
        <w:top w:val="none" w:sz="0" w:space="0" w:color="auto"/>
        <w:left w:val="none" w:sz="0" w:space="0" w:color="auto"/>
        <w:bottom w:val="none" w:sz="0" w:space="0" w:color="auto"/>
        <w:right w:val="none" w:sz="0" w:space="0" w:color="auto"/>
      </w:divBdr>
    </w:div>
    <w:div w:id="1502164724">
      <w:bodyDiv w:val="1"/>
      <w:marLeft w:val="0"/>
      <w:marRight w:val="0"/>
      <w:marTop w:val="0"/>
      <w:marBottom w:val="0"/>
      <w:divBdr>
        <w:top w:val="none" w:sz="0" w:space="0" w:color="auto"/>
        <w:left w:val="none" w:sz="0" w:space="0" w:color="auto"/>
        <w:bottom w:val="none" w:sz="0" w:space="0" w:color="auto"/>
        <w:right w:val="none" w:sz="0" w:space="0" w:color="auto"/>
      </w:divBdr>
    </w:div>
    <w:div w:id="1580821764">
      <w:bodyDiv w:val="1"/>
      <w:marLeft w:val="0"/>
      <w:marRight w:val="0"/>
      <w:marTop w:val="0"/>
      <w:marBottom w:val="0"/>
      <w:divBdr>
        <w:top w:val="none" w:sz="0" w:space="0" w:color="auto"/>
        <w:left w:val="none" w:sz="0" w:space="0" w:color="auto"/>
        <w:bottom w:val="none" w:sz="0" w:space="0" w:color="auto"/>
        <w:right w:val="none" w:sz="0" w:space="0" w:color="auto"/>
      </w:divBdr>
    </w:div>
    <w:div w:id="1591426847">
      <w:bodyDiv w:val="1"/>
      <w:marLeft w:val="0"/>
      <w:marRight w:val="0"/>
      <w:marTop w:val="0"/>
      <w:marBottom w:val="0"/>
      <w:divBdr>
        <w:top w:val="none" w:sz="0" w:space="0" w:color="auto"/>
        <w:left w:val="none" w:sz="0" w:space="0" w:color="auto"/>
        <w:bottom w:val="none" w:sz="0" w:space="0" w:color="auto"/>
        <w:right w:val="none" w:sz="0" w:space="0" w:color="auto"/>
      </w:divBdr>
    </w:div>
    <w:div w:id="1656029699">
      <w:bodyDiv w:val="1"/>
      <w:marLeft w:val="0"/>
      <w:marRight w:val="0"/>
      <w:marTop w:val="0"/>
      <w:marBottom w:val="0"/>
      <w:divBdr>
        <w:top w:val="none" w:sz="0" w:space="0" w:color="auto"/>
        <w:left w:val="none" w:sz="0" w:space="0" w:color="auto"/>
        <w:bottom w:val="none" w:sz="0" w:space="0" w:color="auto"/>
        <w:right w:val="none" w:sz="0" w:space="0" w:color="auto"/>
      </w:divBdr>
    </w:div>
    <w:div w:id="1659768145">
      <w:bodyDiv w:val="1"/>
      <w:marLeft w:val="0"/>
      <w:marRight w:val="0"/>
      <w:marTop w:val="0"/>
      <w:marBottom w:val="0"/>
      <w:divBdr>
        <w:top w:val="none" w:sz="0" w:space="0" w:color="auto"/>
        <w:left w:val="none" w:sz="0" w:space="0" w:color="auto"/>
        <w:bottom w:val="none" w:sz="0" w:space="0" w:color="auto"/>
        <w:right w:val="none" w:sz="0" w:space="0" w:color="auto"/>
      </w:divBdr>
    </w:div>
    <w:div w:id="1660497983">
      <w:bodyDiv w:val="1"/>
      <w:marLeft w:val="0"/>
      <w:marRight w:val="0"/>
      <w:marTop w:val="0"/>
      <w:marBottom w:val="0"/>
      <w:divBdr>
        <w:top w:val="none" w:sz="0" w:space="0" w:color="auto"/>
        <w:left w:val="none" w:sz="0" w:space="0" w:color="auto"/>
        <w:bottom w:val="none" w:sz="0" w:space="0" w:color="auto"/>
        <w:right w:val="none" w:sz="0" w:space="0" w:color="auto"/>
      </w:divBdr>
    </w:div>
    <w:div w:id="1719280382">
      <w:bodyDiv w:val="1"/>
      <w:marLeft w:val="0"/>
      <w:marRight w:val="0"/>
      <w:marTop w:val="0"/>
      <w:marBottom w:val="0"/>
      <w:divBdr>
        <w:top w:val="none" w:sz="0" w:space="0" w:color="auto"/>
        <w:left w:val="none" w:sz="0" w:space="0" w:color="auto"/>
        <w:bottom w:val="none" w:sz="0" w:space="0" w:color="auto"/>
        <w:right w:val="none" w:sz="0" w:space="0" w:color="auto"/>
      </w:divBdr>
    </w:div>
    <w:div w:id="1755012628">
      <w:bodyDiv w:val="1"/>
      <w:marLeft w:val="0"/>
      <w:marRight w:val="0"/>
      <w:marTop w:val="0"/>
      <w:marBottom w:val="0"/>
      <w:divBdr>
        <w:top w:val="none" w:sz="0" w:space="0" w:color="auto"/>
        <w:left w:val="none" w:sz="0" w:space="0" w:color="auto"/>
        <w:bottom w:val="none" w:sz="0" w:space="0" w:color="auto"/>
        <w:right w:val="none" w:sz="0" w:space="0" w:color="auto"/>
      </w:divBdr>
    </w:div>
    <w:div w:id="1780833086">
      <w:bodyDiv w:val="1"/>
      <w:marLeft w:val="0"/>
      <w:marRight w:val="0"/>
      <w:marTop w:val="0"/>
      <w:marBottom w:val="0"/>
      <w:divBdr>
        <w:top w:val="none" w:sz="0" w:space="0" w:color="auto"/>
        <w:left w:val="none" w:sz="0" w:space="0" w:color="auto"/>
        <w:bottom w:val="none" w:sz="0" w:space="0" w:color="auto"/>
        <w:right w:val="none" w:sz="0" w:space="0" w:color="auto"/>
      </w:divBdr>
    </w:div>
    <w:div w:id="1809278539">
      <w:bodyDiv w:val="1"/>
      <w:marLeft w:val="0"/>
      <w:marRight w:val="0"/>
      <w:marTop w:val="0"/>
      <w:marBottom w:val="0"/>
      <w:divBdr>
        <w:top w:val="none" w:sz="0" w:space="0" w:color="auto"/>
        <w:left w:val="none" w:sz="0" w:space="0" w:color="auto"/>
        <w:bottom w:val="none" w:sz="0" w:space="0" w:color="auto"/>
        <w:right w:val="none" w:sz="0" w:space="0" w:color="auto"/>
      </w:divBdr>
    </w:div>
    <w:div w:id="1822650023">
      <w:bodyDiv w:val="1"/>
      <w:marLeft w:val="0"/>
      <w:marRight w:val="0"/>
      <w:marTop w:val="0"/>
      <w:marBottom w:val="0"/>
      <w:divBdr>
        <w:top w:val="none" w:sz="0" w:space="0" w:color="auto"/>
        <w:left w:val="none" w:sz="0" w:space="0" w:color="auto"/>
        <w:bottom w:val="none" w:sz="0" w:space="0" w:color="auto"/>
        <w:right w:val="none" w:sz="0" w:space="0" w:color="auto"/>
      </w:divBdr>
    </w:div>
    <w:div w:id="1838030779">
      <w:bodyDiv w:val="1"/>
      <w:marLeft w:val="0"/>
      <w:marRight w:val="0"/>
      <w:marTop w:val="0"/>
      <w:marBottom w:val="0"/>
      <w:divBdr>
        <w:top w:val="none" w:sz="0" w:space="0" w:color="auto"/>
        <w:left w:val="none" w:sz="0" w:space="0" w:color="auto"/>
        <w:bottom w:val="none" w:sz="0" w:space="0" w:color="auto"/>
        <w:right w:val="none" w:sz="0" w:space="0" w:color="auto"/>
      </w:divBdr>
    </w:div>
    <w:div w:id="1847355039">
      <w:bodyDiv w:val="1"/>
      <w:marLeft w:val="0"/>
      <w:marRight w:val="0"/>
      <w:marTop w:val="0"/>
      <w:marBottom w:val="0"/>
      <w:divBdr>
        <w:top w:val="none" w:sz="0" w:space="0" w:color="auto"/>
        <w:left w:val="none" w:sz="0" w:space="0" w:color="auto"/>
        <w:bottom w:val="none" w:sz="0" w:space="0" w:color="auto"/>
        <w:right w:val="none" w:sz="0" w:space="0" w:color="auto"/>
      </w:divBdr>
    </w:div>
    <w:div w:id="1849783334">
      <w:bodyDiv w:val="1"/>
      <w:marLeft w:val="0"/>
      <w:marRight w:val="0"/>
      <w:marTop w:val="0"/>
      <w:marBottom w:val="0"/>
      <w:divBdr>
        <w:top w:val="none" w:sz="0" w:space="0" w:color="auto"/>
        <w:left w:val="none" w:sz="0" w:space="0" w:color="auto"/>
        <w:bottom w:val="none" w:sz="0" w:space="0" w:color="auto"/>
        <w:right w:val="none" w:sz="0" w:space="0" w:color="auto"/>
      </w:divBdr>
    </w:div>
    <w:div w:id="1862163918">
      <w:bodyDiv w:val="1"/>
      <w:marLeft w:val="0"/>
      <w:marRight w:val="0"/>
      <w:marTop w:val="0"/>
      <w:marBottom w:val="0"/>
      <w:divBdr>
        <w:top w:val="none" w:sz="0" w:space="0" w:color="auto"/>
        <w:left w:val="none" w:sz="0" w:space="0" w:color="auto"/>
        <w:bottom w:val="none" w:sz="0" w:space="0" w:color="auto"/>
        <w:right w:val="none" w:sz="0" w:space="0" w:color="auto"/>
      </w:divBdr>
    </w:div>
    <w:div w:id="1885287456">
      <w:bodyDiv w:val="1"/>
      <w:marLeft w:val="0"/>
      <w:marRight w:val="0"/>
      <w:marTop w:val="0"/>
      <w:marBottom w:val="0"/>
      <w:divBdr>
        <w:top w:val="none" w:sz="0" w:space="0" w:color="auto"/>
        <w:left w:val="none" w:sz="0" w:space="0" w:color="auto"/>
        <w:bottom w:val="none" w:sz="0" w:space="0" w:color="auto"/>
        <w:right w:val="none" w:sz="0" w:space="0" w:color="auto"/>
      </w:divBdr>
    </w:div>
    <w:div w:id="1900162584">
      <w:bodyDiv w:val="1"/>
      <w:marLeft w:val="0"/>
      <w:marRight w:val="0"/>
      <w:marTop w:val="0"/>
      <w:marBottom w:val="0"/>
      <w:divBdr>
        <w:top w:val="none" w:sz="0" w:space="0" w:color="auto"/>
        <w:left w:val="none" w:sz="0" w:space="0" w:color="auto"/>
        <w:bottom w:val="none" w:sz="0" w:space="0" w:color="auto"/>
        <w:right w:val="none" w:sz="0" w:space="0" w:color="auto"/>
      </w:divBdr>
    </w:div>
    <w:div w:id="1939098039">
      <w:bodyDiv w:val="1"/>
      <w:marLeft w:val="0"/>
      <w:marRight w:val="0"/>
      <w:marTop w:val="0"/>
      <w:marBottom w:val="0"/>
      <w:divBdr>
        <w:top w:val="none" w:sz="0" w:space="0" w:color="auto"/>
        <w:left w:val="none" w:sz="0" w:space="0" w:color="auto"/>
        <w:bottom w:val="none" w:sz="0" w:space="0" w:color="auto"/>
        <w:right w:val="none" w:sz="0" w:space="0" w:color="auto"/>
      </w:divBdr>
    </w:div>
    <w:div w:id="1972399917">
      <w:bodyDiv w:val="1"/>
      <w:marLeft w:val="0"/>
      <w:marRight w:val="0"/>
      <w:marTop w:val="0"/>
      <w:marBottom w:val="0"/>
      <w:divBdr>
        <w:top w:val="none" w:sz="0" w:space="0" w:color="auto"/>
        <w:left w:val="none" w:sz="0" w:space="0" w:color="auto"/>
        <w:bottom w:val="none" w:sz="0" w:space="0" w:color="auto"/>
        <w:right w:val="none" w:sz="0" w:space="0" w:color="auto"/>
      </w:divBdr>
    </w:div>
    <w:div w:id="1983340100">
      <w:bodyDiv w:val="1"/>
      <w:marLeft w:val="0"/>
      <w:marRight w:val="0"/>
      <w:marTop w:val="0"/>
      <w:marBottom w:val="0"/>
      <w:divBdr>
        <w:top w:val="none" w:sz="0" w:space="0" w:color="auto"/>
        <w:left w:val="none" w:sz="0" w:space="0" w:color="auto"/>
        <w:bottom w:val="none" w:sz="0" w:space="0" w:color="auto"/>
        <w:right w:val="none" w:sz="0" w:space="0" w:color="auto"/>
      </w:divBdr>
    </w:div>
    <w:div w:id="1994680632">
      <w:bodyDiv w:val="1"/>
      <w:marLeft w:val="0"/>
      <w:marRight w:val="0"/>
      <w:marTop w:val="0"/>
      <w:marBottom w:val="0"/>
      <w:divBdr>
        <w:top w:val="none" w:sz="0" w:space="0" w:color="auto"/>
        <w:left w:val="none" w:sz="0" w:space="0" w:color="auto"/>
        <w:bottom w:val="none" w:sz="0" w:space="0" w:color="auto"/>
        <w:right w:val="none" w:sz="0" w:space="0" w:color="auto"/>
      </w:divBdr>
    </w:div>
    <w:div w:id="2023631473">
      <w:bodyDiv w:val="1"/>
      <w:marLeft w:val="0"/>
      <w:marRight w:val="0"/>
      <w:marTop w:val="0"/>
      <w:marBottom w:val="0"/>
      <w:divBdr>
        <w:top w:val="none" w:sz="0" w:space="0" w:color="auto"/>
        <w:left w:val="none" w:sz="0" w:space="0" w:color="auto"/>
        <w:bottom w:val="none" w:sz="0" w:space="0" w:color="auto"/>
        <w:right w:val="none" w:sz="0" w:space="0" w:color="auto"/>
      </w:divBdr>
    </w:div>
    <w:div w:id="2028095272">
      <w:bodyDiv w:val="1"/>
      <w:marLeft w:val="0"/>
      <w:marRight w:val="0"/>
      <w:marTop w:val="0"/>
      <w:marBottom w:val="0"/>
      <w:divBdr>
        <w:top w:val="none" w:sz="0" w:space="0" w:color="auto"/>
        <w:left w:val="none" w:sz="0" w:space="0" w:color="auto"/>
        <w:bottom w:val="none" w:sz="0" w:space="0" w:color="auto"/>
        <w:right w:val="none" w:sz="0" w:space="0" w:color="auto"/>
      </w:divBdr>
    </w:div>
    <w:div w:id="2046632536">
      <w:bodyDiv w:val="1"/>
      <w:marLeft w:val="0"/>
      <w:marRight w:val="0"/>
      <w:marTop w:val="0"/>
      <w:marBottom w:val="0"/>
      <w:divBdr>
        <w:top w:val="none" w:sz="0" w:space="0" w:color="auto"/>
        <w:left w:val="none" w:sz="0" w:space="0" w:color="auto"/>
        <w:bottom w:val="none" w:sz="0" w:space="0" w:color="auto"/>
        <w:right w:val="none" w:sz="0" w:space="0" w:color="auto"/>
      </w:divBdr>
    </w:div>
    <w:div w:id="2056851126">
      <w:bodyDiv w:val="1"/>
      <w:marLeft w:val="0"/>
      <w:marRight w:val="0"/>
      <w:marTop w:val="0"/>
      <w:marBottom w:val="0"/>
      <w:divBdr>
        <w:top w:val="none" w:sz="0" w:space="0" w:color="auto"/>
        <w:left w:val="none" w:sz="0" w:space="0" w:color="auto"/>
        <w:bottom w:val="none" w:sz="0" w:space="0" w:color="auto"/>
        <w:right w:val="none" w:sz="0" w:space="0" w:color="auto"/>
      </w:divBdr>
    </w:div>
    <w:div w:id="2101019125">
      <w:bodyDiv w:val="1"/>
      <w:marLeft w:val="0"/>
      <w:marRight w:val="0"/>
      <w:marTop w:val="0"/>
      <w:marBottom w:val="0"/>
      <w:divBdr>
        <w:top w:val="none" w:sz="0" w:space="0" w:color="auto"/>
        <w:left w:val="none" w:sz="0" w:space="0" w:color="auto"/>
        <w:bottom w:val="none" w:sz="0" w:space="0" w:color="auto"/>
        <w:right w:val="none" w:sz="0" w:space="0" w:color="auto"/>
      </w:divBdr>
    </w:div>
    <w:div w:id="2115395884">
      <w:bodyDiv w:val="1"/>
      <w:marLeft w:val="0"/>
      <w:marRight w:val="0"/>
      <w:marTop w:val="0"/>
      <w:marBottom w:val="0"/>
      <w:divBdr>
        <w:top w:val="none" w:sz="0" w:space="0" w:color="auto"/>
        <w:left w:val="none" w:sz="0" w:space="0" w:color="auto"/>
        <w:bottom w:val="none" w:sz="0" w:space="0" w:color="auto"/>
        <w:right w:val="none" w:sz="0" w:space="0" w:color="auto"/>
      </w:divBdr>
    </w:div>
    <w:div w:id="2128544683">
      <w:bodyDiv w:val="1"/>
      <w:marLeft w:val="0"/>
      <w:marRight w:val="0"/>
      <w:marTop w:val="0"/>
      <w:marBottom w:val="0"/>
      <w:divBdr>
        <w:top w:val="none" w:sz="0" w:space="0" w:color="auto"/>
        <w:left w:val="none" w:sz="0" w:space="0" w:color="auto"/>
        <w:bottom w:val="none" w:sz="0" w:space="0" w:color="auto"/>
        <w:right w:val="none" w:sz="0" w:space="0" w:color="auto"/>
      </w:divBdr>
    </w:div>
    <w:div w:id="2135098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307AC9-D7E1-524B-A15D-AB333C23153A}">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17884F-DC08-C745-AD5B-4EC026D03A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406</Words>
  <Characters>801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9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men Gudde (PSY - Staff)</dc:creator>
  <cp:keywords/>
  <dc:description/>
  <cp:lastModifiedBy>Dharani R</cp:lastModifiedBy>
  <cp:revision>5</cp:revision>
  <cp:lastPrinted>2024-06-05T10:05:00Z</cp:lastPrinted>
  <dcterms:created xsi:type="dcterms:W3CDTF">2026-01-09T15:03:00Z</dcterms:created>
  <dcterms:modified xsi:type="dcterms:W3CDTF">2026-01-27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ognitive-psychology</vt:lpwstr>
  </property>
  <property fmtid="{D5CDD505-2E9C-101B-9397-08002B2CF9AE}" pid="13" name="Mendeley Recent Style Name 5_1">
    <vt:lpwstr>Cognitive Psych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99495b0-6fe4-35a3-8371-bd302a13636d</vt:lpwstr>
  </property>
  <property fmtid="{D5CDD505-2E9C-101B-9397-08002B2CF9AE}" pid="24" name="Mendeley Citation Style_1">
    <vt:lpwstr>http://www.zotero.org/styles/apa</vt:lpwstr>
  </property>
  <property fmtid="{D5CDD505-2E9C-101B-9397-08002B2CF9AE}" pid="25" name="_AdHocReviewCycleID">
    <vt:i4>52696299</vt:i4>
  </property>
  <property fmtid="{D5CDD505-2E9C-101B-9397-08002B2CF9AE}" pid="26" name="_NewReviewCycle">
    <vt:lpwstr/>
  </property>
  <property fmtid="{D5CDD505-2E9C-101B-9397-08002B2CF9AE}" pid="27" name="_EmailSubject">
    <vt:lpwstr>Revised manuscript</vt:lpwstr>
  </property>
  <property fmtid="{D5CDD505-2E9C-101B-9397-08002B2CF9AE}" pid="28" name="_AuthorEmail">
    <vt:lpwstr>Jacqueline.Collier@uea.ac.uk</vt:lpwstr>
  </property>
  <property fmtid="{D5CDD505-2E9C-101B-9397-08002B2CF9AE}" pid="29" name="_AuthorEmailDisplayName">
    <vt:lpwstr>Jacqueline Collier (PSY - Staff)</vt:lpwstr>
  </property>
  <property fmtid="{D5CDD505-2E9C-101B-9397-08002B2CF9AE}" pid="30" name="_PreviousAdHocReviewCycleID">
    <vt:i4>-1410378005</vt:i4>
  </property>
  <property fmtid="{D5CDD505-2E9C-101B-9397-08002B2CF9AE}" pid="31" name="ZOTERO_PREF_1">
    <vt:lpwstr>&lt;data data-version="3" zotero-version="7.0.30"&gt;&lt;session id="1hhaqpQ3"/&gt;&lt;style id="http://www.zotero.org/styles/apa" locale="en-GB" hasBibliography="1" bibliographyStyleHasBeenSet="1"/&gt;&lt;prefs&gt;&lt;pref name="fieldType" value="Field"/&gt;&lt;pref name="automaticJourn</vt:lpwstr>
  </property>
  <property fmtid="{D5CDD505-2E9C-101B-9397-08002B2CF9AE}" pid="32" name="ZOTERO_PREF_2">
    <vt:lpwstr>alAbbreviations" value="true"/&gt;&lt;/prefs&gt;&lt;/data&gt;</vt:lpwstr>
  </property>
  <property fmtid="{D5CDD505-2E9C-101B-9397-08002B2CF9AE}" pid="33" name="grammarly_documentId">
    <vt:lpwstr>documentId_7679</vt:lpwstr>
  </property>
  <property fmtid="{D5CDD505-2E9C-101B-9397-08002B2CF9AE}" pid="34" name="grammarly_documentContext">
    <vt:lpwstr>{"goals":[],"domain":"general","emotions":[],"dialect":"british"}</vt:lpwstr>
  </property>
  <property fmtid="{D5CDD505-2E9C-101B-9397-08002B2CF9AE}" pid="35" name="_ReviewingToolsShownOnce">
    <vt:lpwstr/>
  </property>
</Properties>
</file>